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F8DF6" w14:textId="26454F2E" w:rsidR="002E52C2" w:rsidRPr="00A1744F" w:rsidRDefault="00B47A64" w:rsidP="00396BAA">
      <w:pPr>
        <w:pStyle w:val="Title"/>
        <w:spacing w:after="480"/>
        <w:jc w:val="left"/>
      </w:pPr>
      <w:bookmarkStart w:id="0" w:name="_Hlk69942026"/>
      <w:r w:rsidRPr="00A1744F">
        <w:t xml:space="preserve">Safety, </w:t>
      </w:r>
      <w:r w:rsidR="00410DC4" w:rsidRPr="00A1744F">
        <w:t>Tolerability</w:t>
      </w:r>
      <w:r w:rsidRPr="00A1744F">
        <w:t xml:space="preserve">, and </w:t>
      </w:r>
      <w:r w:rsidR="00410DC4" w:rsidRPr="00A1744F">
        <w:t xml:space="preserve">Pharmacokinetics </w:t>
      </w:r>
      <w:r w:rsidRPr="00A1744F">
        <w:t xml:space="preserve">of </w:t>
      </w:r>
      <w:r w:rsidR="00410DC4" w:rsidRPr="00A1744F">
        <w:t>Senaparib</w:t>
      </w:r>
      <w:r w:rsidR="0083415A" w:rsidRPr="00A1744F">
        <w:t>, a Novel PARP1/2 Inhibitor,</w:t>
      </w:r>
      <w:r w:rsidR="00410DC4" w:rsidRPr="00A1744F">
        <w:t xml:space="preserve"> </w:t>
      </w:r>
      <w:r w:rsidRPr="00A1744F">
        <w:t xml:space="preserve">in Chinese </w:t>
      </w:r>
      <w:r w:rsidR="00410DC4" w:rsidRPr="00A1744F">
        <w:t xml:space="preserve">Patients </w:t>
      </w:r>
      <w:r w:rsidRPr="00A1744F">
        <w:t xml:space="preserve">with </w:t>
      </w:r>
      <w:r w:rsidR="00410DC4" w:rsidRPr="00A1744F">
        <w:t>Advanced Solid Tumors</w:t>
      </w:r>
      <w:r w:rsidRPr="00A1744F">
        <w:t xml:space="preserve">: </w:t>
      </w:r>
      <w:r w:rsidR="0083415A" w:rsidRPr="00A1744F">
        <w:t xml:space="preserve">A </w:t>
      </w:r>
      <w:r w:rsidR="00BD5A1D" w:rsidRPr="00A1744F">
        <w:rPr>
          <w:bCs/>
        </w:rPr>
        <w:t>P</w:t>
      </w:r>
      <w:r w:rsidRPr="00A1744F">
        <w:t xml:space="preserve">hase </w:t>
      </w:r>
      <w:r w:rsidR="00601774" w:rsidRPr="00A1744F">
        <w:t>I</w:t>
      </w:r>
      <w:r w:rsidRPr="00A1744F">
        <w:t xml:space="preserve"> </w:t>
      </w:r>
      <w:r w:rsidR="00410DC4" w:rsidRPr="00A1744F">
        <w:t>Trial</w:t>
      </w:r>
    </w:p>
    <w:bookmarkEnd w:id="0"/>
    <w:p w14:paraId="68D5A2BB" w14:textId="2C44F1D2" w:rsidR="00D20F50" w:rsidRPr="00A1744F" w:rsidRDefault="00BC438F" w:rsidP="00396BAA">
      <w:pPr>
        <w:jc w:val="left"/>
      </w:pPr>
      <w:r w:rsidRPr="00A1744F">
        <w:t>Junning Cao</w:t>
      </w:r>
      <w:r w:rsidR="00AA5FDA" w:rsidRPr="00A1744F">
        <w:t>,</w:t>
      </w:r>
      <w:r w:rsidR="00D20F50" w:rsidRPr="00A1744F">
        <w:t xml:space="preserve"> </w:t>
      </w:r>
      <w:r w:rsidRPr="00A1744F">
        <w:t>Hongqian Guo</w:t>
      </w:r>
      <w:r w:rsidR="00AA5FDA" w:rsidRPr="00A1744F">
        <w:t>,</w:t>
      </w:r>
      <w:r w:rsidR="0029103C" w:rsidRPr="00A1744F">
        <w:t xml:space="preserve"> </w:t>
      </w:r>
      <w:r w:rsidR="000353B9" w:rsidRPr="00A1744F">
        <w:t>Dongmei Ji</w:t>
      </w:r>
      <w:r w:rsidR="00AA5FDA" w:rsidRPr="00A1744F">
        <w:t>,</w:t>
      </w:r>
      <w:r w:rsidR="000353B9" w:rsidRPr="00A1744F">
        <w:t xml:space="preserve"> Weina Shen</w:t>
      </w:r>
      <w:r w:rsidR="00AA5FDA" w:rsidRPr="00A1744F">
        <w:rPr>
          <w:rFonts w:eastAsia="DengXian"/>
          <w:szCs w:val="24"/>
        </w:rPr>
        <w:t>,</w:t>
      </w:r>
      <w:r w:rsidR="00902A7F" w:rsidRPr="00A1744F">
        <w:rPr>
          <w:rFonts w:eastAsia="DengXian"/>
          <w:szCs w:val="24"/>
        </w:rPr>
        <w:t xml:space="preserve"> </w:t>
      </w:r>
      <w:r w:rsidR="00902A7F" w:rsidRPr="00A1744F">
        <w:t>Shun Zhang</w:t>
      </w:r>
      <w:r w:rsidR="00AA5FDA" w:rsidRPr="00A1744F">
        <w:rPr>
          <w:rFonts w:eastAsia="DengXian"/>
          <w:szCs w:val="24"/>
        </w:rPr>
        <w:t>,</w:t>
      </w:r>
      <w:r w:rsidR="00D20F50" w:rsidRPr="00A1744F">
        <w:rPr>
          <w:rFonts w:eastAsia="DengXian"/>
          <w:szCs w:val="24"/>
        </w:rPr>
        <w:t xml:space="preserve"> Chih-Yi Hsieh</w:t>
      </w:r>
      <w:r w:rsidR="00AA5FDA" w:rsidRPr="00A1744F">
        <w:rPr>
          <w:rFonts w:eastAsia="DengXian"/>
          <w:szCs w:val="24"/>
        </w:rPr>
        <w:t>,</w:t>
      </w:r>
      <w:r w:rsidR="00D20F50" w:rsidRPr="00A1744F">
        <w:rPr>
          <w:rFonts w:eastAsia="DengXian"/>
          <w:szCs w:val="24"/>
        </w:rPr>
        <w:t xml:space="preserve"> </w:t>
      </w:r>
      <w:r w:rsidR="00D20F50" w:rsidRPr="00A1744F">
        <w:t>Sui</w:t>
      </w:r>
      <w:r w:rsidR="00AA5FDA" w:rsidRPr="00A1744F">
        <w:t xml:space="preserve"> X</w:t>
      </w:r>
      <w:r w:rsidR="00D20F50" w:rsidRPr="00A1744F">
        <w:t>iong Cai</w:t>
      </w:r>
      <w:r w:rsidR="00AA5FDA" w:rsidRPr="00A1744F">
        <w:t>,</w:t>
      </w:r>
      <w:r w:rsidR="00D20F50" w:rsidRPr="00A1744F">
        <w:t xml:space="preserve"> Ye </w:t>
      </w:r>
      <w:r w:rsidR="00D455A3" w:rsidRPr="00A1744F">
        <w:t xml:space="preserve">Edward </w:t>
      </w:r>
      <w:r w:rsidR="00D20F50" w:rsidRPr="00A1744F">
        <w:t>Tian</w:t>
      </w:r>
      <w:r w:rsidR="00AA5FDA" w:rsidRPr="00A1744F">
        <w:t>,</w:t>
      </w:r>
      <w:r w:rsidR="00D20F50" w:rsidRPr="00A1744F">
        <w:t xml:space="preserve"> </w:t>
      </w:r>
      <w:r w:rsidR="00D20F50" w:rsidRPr="00A1744F">
        <w:rPr>
          <w:rFonts w:eastAsia="DengXian"/>
          <w:szCs w:val="24"/>
        </w:rPr>
        <w:t>Jun Bao</w:t>
      </w:r>
      <w:r w:rsidR="00AA5FDA" w:rsidRPr="00A1744F">
        <w:t>,</w:t>
      </w:r>
      <w:r w:rsidR="00133120" w:rsidRPr="00A1744F">
        <w:t xml:space="preserve"> </w:t>
      </w:r>
      <w:r w:rsidR="00D20F50" w:rsidRPr="00A1744F">
        <w:t>Ning Ma</w:t>
      </w:r>
      <w:r w:rsidR="00AA5FDA" w:rsidRPr="00A1744F">
        <w:t>,</w:t>
      </w:r>
      <w:r w:rsidR="00D20F50" w:rsidRPr="00A1744F">
        <w:t xml:space="preserve"> </w:t>
      </w:r>
      <w:r w:rsidR="00D20F50" w:rsidRPr="00A1744F">
        <w:rPr>
          <w:rFonts w:eastAsia="DengXian"/>
          <w:szCs w:val="24"/>
        </w:rPr>
        <w:t>Chen Wang</w:t>
      </w:r>
      <w:r w:rsidR="00AA5FDA" w:rsidRPr="00A1744F">
        <w:rPr>
          <w:rFonts w:eastAsia="DengXian"/>
          <w:szCs w:val="24"/>
        </w:rPr>
        <w:t>,</w:t>
      </w:r>
      <w:r w:rsidR="00D20F50" w:rsidRPr="00A1744F">
        <w:rPr>
          <w:rFonts w:eastAsia="DengXian"/>
          <w:szCs w:val="24"/>
        </w:rPr>
        <w:t xml:space="preserve"> Ming</w:t>
      </w:r>
      <w:r w:rsidR="00D20F50" w:rsidRPr="00A1744F">
        <w:t xml:space="preserve"> Zhang</w:t>
      </w:r>
      <w:r w:rsidR="00AA5FDA" w:rsidRPr="00A1744F">
        <w:rPr>
          <w:rFonts w:eastAsia="DengXian"/>
          <w:szCs w:val="24"/>
        </w:rPr>
        <w:t>,</w:t>
      </w:r>
      <w:r w:rsidR="00D20F50" w:rsidRPr="00A1744F">
        <w:rPr>
          <w:rFonts w:eastAsia="DengXian"/>
          <w:szCs w:val="24"/>
        </w:rPr>
        <w:t xml:space="preserve"> Baoyue Li</w:t>
      </w:r>
      <w:r w:rsidR="00AA5FDA" w:rsidRPr="00A1744F">
        <w:rPr>
          <w:rFonts w:eastAsia="DengXian"/>
          <w:szCs w:val="24"/>
        </w:rPr>
        <w:t>,</w:t>
      </w:r>
      <w:r w:rsidR="00D20F50" w:rsidRPr="00A1744F">
        <w:rPr>
          <w:rFonts w:eastAsia="DengXian"/>
          <w:szCs w:val="24"/>
        </w:rPr>
        <w:t xml:space="preserve"> Mingchuan Guo</w:t>
      </w:r>
      <w:r w:rsidR="00AA5FDA" w:rsidRPr="00A1744F">
        <w:rPr>
          <w:rFonts w:eastAsia="DengXian"/>
          <w:szCs w:val="24"/>
        </w:rPr>
        <w:t>,</w:t>
      </w:r>
      <w:r w:rsidR="00D20F50" w:rsidRPr="00A1744F">
        <w:rPr>
          <w:rFonts w:eastAsia="DengXian"/>
          <w:szCs w:val="24"/>
        </w:rPr>
        <w:t xml:space="preserve"> Ruiyu Zhou</w:t>
      </w:r>
      <w:r w:rsidR="00AA5FDA" w:rsidRPr="00A1744F">
        <w:rPr>
          <w:rFonts w:eastAsia="DengXian"/>
          <w:szCs w:val="24"/>
        </w:rPr>
        <w:t>,</w:t>
      </w:r>
      <w:r w:rsidR="00D20F50" w:rsidRPr="00A1744F">
        <w:rPr>
          <w:rFonts w:eastAsia="DengXian"/>
          <w:szCs w:val="24"/>
        </w:rPr>
        <w:t xml:space="preserve"> Xiaozhu Wang</w:t>
      </w:r>
      <w:r w:rsidR="00AA5FDA" w:rsidRPr="00A1744F">
        <w:rPr>
          <w:rFonts w:eastAsia="DengXian"/>
          <w:szCs w:val="24"/>
        </w:rPr>
        <w:t>,</w:t>
      </w:r>
      <w:r w:rsidR="00EB546E" w:rsidRPr="00A1744F">
        <w:t xml:space="preserve"> Cong Xu</w:t>
      </w:r>
      <w:r w:rsidR="00AA5FDA" w:rsidRPr="00A1744F">
        <w:t>,</w:t>
      </w:r>
      <w:r w:rsidR="00D20F50" w:rsidRPr="00A1744F">
        <w:rPr>
          <w:rFonts w:eastAsia="DengXian"/>
          <w:szCs w:val="24"/>
        </w:rPr>
        <w:t xml:space="preserve"> </w:t>
      </w:r>
      <w:r w:rsidR="00D20F50" w:rsidRPr="00A1744F">
        <w:rPr>
          <w:rFonts w:eastAsia="DengXian"/>
          <w:szCs w:val="24"/>
          <w:lang w:eastAsia="zh-CN"/>
        </w:rPr>
        <w:t>Binghe</w:t>
      </w:r>
      <w:r w:rsidR="00D20F50" w:rsidRPr="00A1744F">
        <w:rPr>
          <w:rFonts w:eastAsia="DengXian"/>
          <w:szCs w:val="24"/>
        </w:rPr>
        <w:t xml:space="preserve"> Xu</w:t>
      </w:r>
    </w:p>
    <w:p w14:paraId="633118A8" w14:textId="77777777" w:rsidR="006A2F3F" w:rsidRPr="00A1744F" w:rsidRDefault="006A2F3F" w:rsidP="006A2F3F">
      <w:pPr>
        <w:rPr>
          <w:rFonts w:cs="Times New Roman"/>
        </w:rPr>
        <w:sectPr w:rsidR="006A2F3F" w:rsidRPr="00A1744F" w:rsidSect="00116A51">
          <w:headerReference w:type="even" r:id="rId11"/>
          <w:headerReference w:type="default" r:id="rId12"/>
          <w:footerReference w:type="even" r:id="rId13"/>
          <w:footerReference w:type="default" r:id="rId14"/>
          <w:headerReference w:type="first" r:id="rId15"/>
          <w:footerReference w:type="first" r:id="rId16"/>
          <w:pgSz w:w="12240" w:h="15840" w:code="1"/>
          <w:pgMar w:top="1440" w:right="1531" w:bottom="1440" w:left="1531" w:header="288" w:footer="709" w:gutter="0"/>
          <w:cols w:space="708"/>
          <w:docGrid w:linePitch="360"/>
        </w:sectPr>
      </w:pPr>
    </w:p>
    <w:p w14:paraId="674781DF" w14:textId="51D1205D" w:rsidR="00C510B4" w:rsidRPr="00A1744F" w:rsidRDefault="006A2F3F" w:rsidP="00C3765E">
      <w:pPr>
        <w:pStyle w:val="Title"/>
      </w:pPr>
      <w:r w:rsidRPr="00A1744F">
        <w:lastRenderedPageBreak/>
        <w:t>Supplement</w:t>
      </w:r>
      <w:r w:rsidR="00AA5FDA" w:rsidRPr="00A1744F">
        <w:t>ary Material</w:t>
      </w:r>
    </w:p>
    <w:p w14:paraId="40A4413F" w14:textId="25F49C09" w:rsidR="006A2F3F" w:rsidRPr="00A1744F" w:rsidRDefault="00796EEF" w:rsidP="005F03EF">
      <w:pPr>
        <w:pStyle w:val="Heading1"/>
        <w:spacing w:after="120"/>
        <w:rPr>
          <w:lang w:val="en-US"/>
        </w:rPr>
      </w:pPr>
      <w:r w:rsidRPr="00A1744F">
        <w:rPr>
          <w:lang w:val="en-US"/>
        </w:rPr>
        <w:t xml:space="preserve">Supplementary </w:t>
      </w:r>
      <w:r w:rsidR="006A2F3F" w:rsidRPr="00A1744F">
        <w:rPr>
          <w:lang w:val="en-US"/>
        </w:rPr>
        <w:t>Methods</w:t>
      </w:r>
    </w:p>
    <w:p w14:paraId="41177361" w14:textId="45E6D54A" w:rsidR="006A2F3F" w:rsidRPr="00A1744F" w:rsidRDefault="000A6597" w:rsidP="00981BB3">
      <w:pPr>
        <w:pStyle w:val="Heading2"/>
        <w:spacing w:before="0"/>
        <w:rPr>
          <w:lang w:val="en-US"/>
        </w:rPr>
      </w:pPr>
      <w:r w:rsidRPr="00A1744F">
        <w:rPr>
          <w:lang w:val="en-US"/>
        </w:rPr>
        <w:t xml:space="preserve">Dose </w:t>
      </w:r>
      <w:r w:rsidR="00AA5FDA" w:rsidRPr="00A1744F">
        <w:rPr>
          <w:lang w:val="en-US"/>
        </w:rPr>
        <w:t>E</w:t>
      </w:r>
      <w:r w:rsidRPr="00A1744F">
        <w:rPr>
          <w:lang w:val="en-US"/>
        </w:rPr>
        <w:t>scalation</w:t>
      </w:r>
    </w:p>
    <w:p w14:paraId="0727F865" w14:textId="05091862" w:rsidR="000A6597" w:rsidRPr="00A1744F" w:rsidRDefault="000A6597" w:rsidP="00396BAA">
      <w:pPr>
        <w:jc w:val="left"/>
      </w:pPr>
      <w:r w:rsidRPr="00A1744F">
        <w:t xml:space="preserve">After the initial single </w:t>
      </w:r>
      <w:r w:rsidR="009401FD" w:rsidRPr="00A1744F">
        <w:t>administration</w:t>
      </w:r>
      <w:r w:rsidRPr="00A1744F">
        <w:t xml:space="preserve"> of senaparib, the dose was sequentially escalated according to the modified Fibonacci method</w:t>
      </w:r>
      <w:r w:rsidR="00C25A1E" w:rsidRPr="00A1744F">
        <w:t xml:space="preserve"> (</w:t>
      </w:r>
      <w:r w:rsidR="00161321" w:rsidRPr="00A1744F">
        <w:rPr>
          <w:b/>
          <w:bCs/>
        </w:rPr>
        <w:t>Figure S1;</w:t>
      </w:r>
      <w:r w:rsidR="00161321" w:rsidRPr="00A1744F">
        <w:t xml:space="preserve"> </w:t>
      </w:r>
      <w:r w:rsidR="00A44953" w:rsidRPr="00A1744F">
        <w:rPr>
          <w:b/>
          <w:bCs/>
        </w:rPr>
        <w:t>T</w:t>
      </w:r>
      <w:r w:rsidRPr="00A1744F">
        <w:rPr>
          <w:b/>
          <w:bCs/>
        </w:rPr>
        <w:t>able</w:t>
      </w:r>
      <w:r w:rsidR="00A44953" w:rsidRPr="00A1744F">
        <w:rPr>
          <w:b/>
          <w:bCs/>
        </w:rPr>
        <w:t xml:space="preserve"> S1</w:t>
      </w:r>
      <w:r w:rsidR="00C25A1E" w:rsidRPr="00A1744F">
        <w:t>).</w:t>
      </w:r>
      <w:r w:rsidR="00A44953" w:rsidRPr="00A1744F">
        <w:t xml:space="preserve"> The initial dose was 2 mg orally once daily (QD), </w:t>
      </w:r>
      <w:r w:rsidR="00D14A9E" w:rsidRPr="00A1744F">
        <w:t xml:space="preserve">which was administered </w:t>
      </w:r>
      <w:r w:rsidR="00A44953" w:rsidRPr="00A1744F">
        <w:t xml:space="preserve">to one </w:t>
      </w:r>
      <w:r w:rsidR="00D14A9E" w:rsidRPr="00A1744F">
        <w:t>patient</w:t>
      </w:r>
      <w:r w:rsidR="00A44953" w:rsidRPr="00A1744F">
        <w:t xml:space="preserve"> to observe safety. The proposed dose escalation </w:t>
      </w:r>
      <w:r w:rsidR="00D14A9E" w:rsidRPr="00A1744F">
        <w:t>included the following:</w:t>
      </w:r>
      <w:r w:rsidR="00A44953" w:rsidRPr="00A1744F">
        <w:t xml:space="preserve"> 5</w:t>
      </w:r>
      <w:r w:rsidR="00D10869" w:rsidRPr="00A1744F">
        <w:t> </w:t>
      </w:r>
      <w:r w:rsidR="005B1A5C" w:rsidRPr="00A1744F">
        <w:t>mg</w:t>
      </w:r>
      <w:r w:rsidR="00A44953" w:rsidRPr="00A1744F">
        <w:t>, 10</w:t>
      </w:r>
      <w:r w:rsidR="00D10869" w:rsidRPr="00A1744F">
        <w:t> </w:t>
      </w:r>
      <w:r w:rsidR="005B1A5C" w:rsidRPr="00A1744F">
        <w:t>mg</w:t>
      </w:r>
      <w:r w:rsidR="00A44953" w:rsidRPr="00A1744F">
        <w:t>, 20</w:t>
      </w:r>
      <w:r w:rsidR="00D10869" w:rsidRPr="00A1744F">
        <w:t> </w:t>
      </w:r>
      <w:r w:rsidR="005B1A5C" w:rsidRPr="00A1744F">
        <w:t>mg</w:t>
      </w:r>
      <w:r w:rsidR="00A44953" w:rsidRPr="00A1744F">
        <w:t>, 40</w:t>
      </w:r>
      <w:r w:rsidR="00D10869" w:rsidRPr="00A1744F">
        <w:t> </w:t>
      </w:r>
      <w:r w:rsidR="005B1A5C" w:rsidRPr="00A1744F">
        <w:t>mg</w:t>
      </w:r>
      <w:r w:rsidR="00A44953" w:rsidRPr="00A1744F">
        <w:t>, 60</w:t>
      </w:r>
      <w:r w:rsidR="00D10869" w:rsidRPr="00A1744F">
        <w:t> </w:t>
      </w:r>
      <w:r w:rsidR="005B1A5C" w:rsidRPr="00A1744F">
        <w:t>mg</w:t>
      </w:r>
      <w:r w:rsidR="00A44953" w:rsidRPr="00A1744F">
        <w:t>, 80</w:t>
      </w:r>
      <w:r w:rsidR="00D10869" w:rsidRPr="00A1744F">
        <w:t> </w:t>
      </w:r>
      <w:r w:rsidR="005B1A5C" w:rsidRPr="00A1744F">
        <w:t>mg</w:t>
      </w:r>
      <w:r w:rsidR="00A44953" w:rsidRPr="00A1744F">
        <w:t>, 100</w:t>
      </w:r>
      <w:r w:rsidR="00D10869" w:rsidRPr="00A1744F">
        <w:t> </w:t>
      </w:r>
      <w:r w:rsidR="005B1A5C" w:rsidRPr="00A1744F">
        <w:t>mg</w:t>
      </w:r>
      <w:r w:rsidR="00D14A9E" w:rsidRPr="00A1744F">
        <w:t>,</w:t>
      </w:r>
      <w:r w:rsidR="00A44953" w:rsidRPr="00A1744F">
        <w:t xml:space="preserve"> and 120</w:t>
      </w:r>
      <w:r w:rsidR="00D14A9E" w:rsidRPr="00A1744F">
        <w:t> </w:t>
      </w:r>
      <w:r w:rsidR="00A44953" w:rsidRPr="00A1744F">
        <w:t xml:space="preserve">mg. </w:t>
      </w:r>
      <w:r w:rsidR="0020477C" w:rsidRPr="00A1744F">
        <w:t xml:space="preserve">The </w:t>
      </w:r>
      <w:r w:rsidR="00A44953" w:rsidRPr="00A1744F">
        <w:t xml:space="preserve">next dose </w:t>
      </w:r>
      <w:r w:rsidR="0020477C" w:rsidRPr="00A1744F">
        <w:t xml:space="preserve">was determined by the </w:t>
      </w:r>
      <w:r w:rsidR="00924687" w:rsidRPr="00A1744F">
        <w:t>investigator</w:t>
      </w:r>
      <w:r w:rsidR="00C25A1E" w:rsidRPr="00A1744F">
        <w:t>/</w:t>
      </w:r>
      <w:r w:rsidR="00924687" w:rsidRPr="00A1744F">
        <w:t xml:space="preserve">sponsor </w:t>
      </w:r>
      <w:r w:rsidR="00A44953" w:rsidRPr="00A1744F">
        <w:t>based on the safety data and pharmacokinetic</w:t>
      </w:r>
      <w:r w:rsidR="00924687" w:rsidRPr="00A1744F">
        <w:t xml:space="preserve"> (PK)</w:t>
      </w:r>
      <w:r w:rsidR="00A44953" w:rsidRPr="00A1744F">
        <w:t xml:space="preserve"> profile of the previous dose group. If there </w:t>
      </w:r>
      <w:r w:rsidR="00924687" w:rsidRPr="00A1744F">
        <w:t>was</w:t>
      </w:r>
      <w:r w:rsidR="00A44953" w:rsidRPr="00A1744F">
        <w:t xml:space="preserve"> no dose limiting toxicity (DLT) in a dose group, the patient </w:t>
      </w:r>
      <w:r w:rsidR="00C25A1E" w:rsidRPr="00A1744F">
        <w:t>proceeded to</w:t>
      </w:r>
      <w:r w:rsidR="00A44953" w:rsidRPr="00A1744F">
        <w:t xml:space="preserve"> the next dose group until </w:t>
      </w:r>
      <w:r w:rsidR="00FE70AC" w:rsidRPr="00A1744F">
        <w:t xml:space="preserve">a </w:t>
      </w:r>
      <w:r w:rsidR="00A44953" w:rsidRPr="00A1744F">
        <w:t>DLT occur</w:t>
      </w:r>
      <w:r w:rsidR="00924687" w:rsidRPr="00A1744F">
        <w:t>red</w:t>
      </w:r>
      <w:r w:rsidR="00A44953" w:rsidRPr="00A1744F">
        <w:t xml:space="preserve">. If </w:t>
      </w:r>
      <w:r w:rsidR="00036FC6" w:rsidRPr="00A1744F">
        <w:t>one third of</w:t>
      </w:r>
      <w:r w:rsidR="00924687" w:rsidRPr="00A1744F">
        <w:t xml:space="preserve"> </w:t>
      </w:r>
      <w:r w:rsidR="00A44953" w:rsidRPr="00A1744F">
        <w:t xml:space="preserve">patients in a </w:t>
      </w:r>
      <w:r w:rsidR="00924687" w:rsidRPr="00A1744F">
        <w:t xml:space="preserve">particular </w:t>
      </w:r>
      <w:r w:rsidR="00A44953" w:rsidRPr="00A1744F">
        <w:t xml:space="preserve">dose group </w:t>
      </w:r>
      <w:r w:rsidR="00924687" w:rsidRPr="00A1744F">
        <w:t xml:space="preserve">experienced a </w:t>
      </w:r>
      <w:r w:rsidR="00A44953" w:rsidRPr="00A1744F">
        <w:t xml:space="preserve">DLT, </w:t>
      </w:r>
      <w:r w:rsidR="00924687" w:rsidRPr="00A1744F">
        <w:t xml:space="preserve">three </w:t>
      </w:r>
      <w:r w:rsidR="00A44953" w:rsidRPr="00A1744F">
        <w:t xml:space="preserve">additional patients </w:t>
      </w:r>
      <w:r w:rsidR="00924687" w:rsidRPr="00A1744F">
        <w:t xml:space="preserve">were enrolled to </w:t>
      </w:r>
      <w:r w:rsidR="00A44953" w:rsidRPr="00A1744F">
        <w:t>the same group. If no DLT occur</w:t>
      </w:r>
      <w:r w:rsidR="00924687" w:rsidRPr="00A1744F">
        <w:t>red</w:t>
      </w:r>
      <w:r w:rsidR="00A44953" w:rsidRPr="00A1744F">
        <w:t xml:space="preserve"> in these </w:t>
      </w:r>
      <w:r w:rsidR="00924687" w:rsidRPr="00A1744F">
        <w:t xml:space="preserve">three </w:t>
      </w:r>
      <w:r w:rsidR="00A44953" w:rsidRPr="00A1744F">
        <w:t>additional</w:t>
      </w:r>
      <w:r w:rsidR="006C3CB4" w:rsidRPr="00A1744F">
        <w:t xml:space="preserve"> patients</w:t>
      </w:r>
      <w:r w:rsidR="00A44953" w:rsidRPr="00A1744F">
        <w:t>, the</w:t>
      </w:r>
      <w:r w:rsidR="00924687" w:rsidRPr="00A1744F">
        <w:t xml:space="preserve">y </w:t>
      </w:r>
      <w:r w:rsidR="00A44953" w:rsidRPr="00A1744F">
        <w:t>enter</w:t>
      </w:r>
      <w:r w:rsidR="00FE70AC" w:rsidRPr="00A1744F">
        <w:t>ed</w:t>
      </w:r>
      <w:r w:rsidR="00A44953" w:rsidRPr="00A1744F">
        <w:t xml:space="preserve"> the next dose group. </w:t>
      </w:r>
      <w:r w:rsidR="00FE70AC" w:rsidRPr="00A1744F">
        <w:t xml:space="preserve">Dose </w:t>
      </w:r>
      <w:r w:rsidR="00E406CF" w:rsidRPr="00A1744F">
        <w:t>escalation was stopped i</w:t>
      </w:r>
      <w:r w:rsidR="00A44953" w:rsidRPr="00A1744F">
        <w:t xml:space="preserve">f </w:t>
      </w:r>
      <w:r w:rsidR="00FE70AC" w:rsidRPr="00A1744F">
        <w:t xml:space="preserve">≥1 </w:t>
      </w:r>
      <w:r w:rsidR="00A44953" w:rsidRPr="00A1744F">
        <w:t xml:space="preserve">of the additional </w:t>
      </w:r>
      <w:r w:rsidR="00924687" w:rsidRPr="00A1744F">
        <w:t>three</w:t>
      </w:r>
      <w:r w:rsidR="00A44953" w:rsidRPr="00A1744F">
        <w:t xml:space="preserve"> patients</w:t>
      </w:r>
      <w:r w:rsidR="006C3CB4" w:rsidRPr="00A1744F">
        <w:t>,</w:t>
      </w:r>
      <w:r w:rsidR="00A44953" w:rsidRPr="00A1744F">
        <w:t xml:space="preserve"> or </w:t>
      </w:r>
      <w:r w:rsidR="00036FC6" w:rsidRPr="00A1744F">
        <w:t>one third</w:t>
      </w:r>
      <w:r w:rsidR="004832FA" w:rsidRPr="00A1744F">
        <w:t xml:space="preserve"> </w:t>
      </w:r>
      <w:r w:rsidR="00A44953" w:rsidRPr="00A1744F">
        <w:t xml:space="preserve">of </w:t>
      </w:r>
      <w:r w:rsidR="001C1E8F" w:rsidRPr="00A1744F">
        <w:t>all</w:t>
      </w:r>
      <w:r w:rsidR="00A44953" w:rsidRPr="00A1744F">
        <w:t xml:space="preserve"> patients</w:t>
      </w:r>
      <w:r w:rsidR="00036FC6" w:rsidRPr="00A1744F">
        <w:t>,</w:t>
      </w:r>
      <w:r w:rsidR="00A44953" w:rsidRPr="00A1744F">
        <w:t xml:space="preserve"> </w:t>
      </w:r>
      <w:r w:rsidR="0035409B" w:rsidRPr="00A1744F">
        <w:t xml:space="preserve">experienced a DLT. </w:t>
      </w:r>
      <w:r w:rsidR="00F36CCD" w:rsidRPr="00A1744F">
        <w:t>Simultaneously</w:t>
      </w:r>
      <w:r w:rsidR="00A44953" w:rsidRPr="00A1744F">
        <w:t xml:space="preserve">, </w:t>
      </w:r>
      <w:r w:rsidR="00036FC6" w:rsidRPr="00A1744F">
        <w:t>three</w:t>
      </w:r>
      <w:r w:rsidR="001C1E8F" w:rsidRPr="00A1744F">
        <w:t xml:space="preserve"> </w:t>
      </w:r>
      <w:r w:rsidR="00A44953" w:rsidRPr="00A1744F">
        <w:t xml:space="preserve">additional </w:t>
      </w:r>
      <w:r w:rsidR="00576064" w:rsidRPr="00A1744F">
        <w:t xml:space="preserve">patients </w:t>
      </w:r>
      <w:r w:rsidR="00F36CCD" w:rsidRPr="00A1744F">
        <w:t xml:space="preserve">were enrolled to </w:t>
      </w:r>
      <w:r w:rsidR="00A44953" w:rsidRPr="00A1744F">
        <w:t xml:space="preserve">the previous dose group, until </w:t>
      </w:r>
      <w:r w:rsidR="00F36CCD" w:rsidRPr="00A1744F">
        <w:t>the maximum tolerated dose (</w:t>
      </w:r>
      <w:r w:rsidR="00A44953" w:rsidRPr="00A1744F">
        <w:t>MTD</w:t>
      </w:r>
      <w:r w:rsidR="00F36CCD" w:rsidRPr="00A1744F">
        <w:t>)</w:t>
      </w:r>
      <w:r w:rsidR="00A44953" w:rsidRPr="00A1744F">
        <w:t xml:space="preserve"> and/or </w:t>
      </w:r>
      <w:r w:rsidR="00F36CCD" w:rsidRPr="00A1744F">
        <w:t>recommende</w:t>
      </w:r>
      <w:r w:rsidR="00576064" w:rsidRPr="00A1744F">
        <w:t>d</w:t>
      </w:r>
      <w:r w:rsidR="00F36CCD" w:rsidRPr="00A1744F">
        <w:t xml:space="preserve"> phase II dose (</w:t>
      </w:r>
      <w:r w:rsidR="000076AF" w:rsidRPr="00A1744F">
        <w:t>RP2D</w:t>
      </w:r>
      <w:r w:rsidR="00F36CCD" w:rsidRPr="00A1744F">
        <w:t xml:space="preserve">) were </w:t>
      </w:r>
      <w:r w:rsidR="00A44953" w:rsidRPr="00A1744F">
        <w:t>determined.</w:t>
      </w:r>
      <w:r w:rsidR="00576064" w:rsidRPr="00A1744F">
        <w:t xml:space="preserve"> </w:t>
      </w:r>
      <w:r w:rsidR="00A44953" w:rsidRPr="00A1744F">
        <w:t xml:space="preserve">If all </w:t>
      </w:r>
      <w:r w:rsidR="00AD55E7" w:rsidRPr="00A1744F">
        <w:t>patients</w:t>
      </w:r>
      <w:r w:rsidR="00A44953" w:rsidRPr="00A1744F">
        <w:t xml:space="preserve"> in a dose group experience</w:t>
      </w:r>
      <w:r w:rsidR="00AD55E7" w:rsidRPr="00A1744F">
        <w:t>d</w:t>
      </w:r>
      <w:r w:rsidR="00A44953" w:rsidRPr="00A1744F">
        <w:t xml:space="preserve"> grade 2 nonhematologic toxicity or grade 3 hematologic toxicity, the investigator and the sponsor determine</w:t>
      </w:r>
      <w:r w:rsidR="00AD55E7" w:rsidRPr="00A1744F">
        <w:t>d</w:t>
      </w:r>
      <w:r w:rsidR="00A44953" w:rsidRPr="00A1744F">
        <w:t xml:space="preserve"> the next dose after </w:t>
      </w:r>
      <w:r w:rsidR="00CF6C5A" w:rsidRPr="00A1744F">
        <w:t>reviewing</w:t>
      </w:r>
      <w:r w:rsidR="00A44953" w:rsidRPr="00A1744F">
        <w:t xml:space="preserve"> the clinical safety data and </w:t>
      </w:r>
      <w:r w:rsidR="001670EE" w:rsidRPr="00A1744F">
        <w:t xml:space="preserve">PK </w:t>
      </w:r>
      <w:r w:rsidR="00A44953" w:rsidRPr="00A1744F">
        <w:t>data. The MTD dose group require</w:t>
      </w:r>
      <w:r w:rsidR="00AD55E7" w:rsidRPr="00A1744F">
        <w:t>d</w:t>
      </w:r>
      <w:r w:rsidR="00A44953" w:rsidRPr="00A1744F">
        <w:t xml:space="preserve"> at least </w:t>
      </w:r>
      <w:r w:rsidR="00AD55E7" w:rsidRPr="00A1744F">
        <w:t>six</w:t>
      </w:r>
      <w:r w:rsidR="00A44953" w:rsidRPr="00A1744F">
        <w:t xml:space="preserve"> subjects for confirmation. In the absence of </w:t>
      </w:r>
      <w:r w:rsidR="00AD55E7" w:rsidRPr="00A1744F">
        <w:t xml:space="preserve">an </w:t>
      </w:r>
      <w:r w:rsidR="00A44953" w:rsidRPr="00A1744F">
        <w:t xml:space="preserve">MTD, the manner of dose escalation and whether dose escalation </w:t>
      </w:r>
      <w:r w:rsidR="00315FC0" w:rsidRPr="00A1744F">
        <w:t xml:space="preserve">was </w:t>
      </w:r>
      <w:r w:rsidR="00A44953" w:rsidRPr="00A1744F">
        <w:t xml:space="preserve">to be terminated </w:t>
      </w:r>
      <w:r w:rsidR="00AD55E7" w:rsidRPr="00A1744F">
        <w:t>was</w:t>
      </w:r>
      <w:r w:rsidR="00A44953" w:rsidRPr="00A1744F">
        <w:t xml:space="preserve"> decided by the sponsor together with the investigator</w:t>
      </w:r>
      <w:r w:rsidR="00916F12" w:rsidRPr="00A1744F">
        <w:t>,</w:t>
      </w:r>
      <w:r w:rsidR="00A44953" w:rsidRPr="00A1744F">
        <w:t xml:space="preserve"> based on the efficacy data (eg, </w:t>
      </w:r>
      <w:r w:rsidR="00AD55E7" w:rsidRPr="00A1744F">
        <w:t>objective response rate [</w:t>
      </w:r>
      <w:r w:rsidR="00A44953" w:rsidRPr="00A1744F">
        <w:t>ORR</w:t>
      </w:r>
      <w:r w:rsidR="00AD55E7" w:rsidRPr="00A1744F">
        <w:t>]</w:t>
      </w:r>
      <w:r w:rsidR="00A44953" w:rsidRPr="00A1744F">
        <w:t xml:space="preserve">, </w:t>
      </w:r>
      <w:r w:rsidR="00AD55E7" w:rsidRPr="00A1744F">
        <w:t>duration of respon</w:t>
      </w:r>
      <w:r w:rsidR="00BF354B" w:rsidRPr="00A1744F">
        <w:t>s</w:t>
      </w:r>
      <w:r w:rsidR="00AD55E7" w:rsidRPr="00A1744F">
        <w:t>e [</w:t>
      </w:r>
      <w:r w:rsidR="00A44953" w:rsidRPr="00A1744F">
        <w:t>DOR</w:t>
      </w:r>
      <w:r w:rsidR="00AD55E7" w:rsidRPr="00A1744F">
        <w:t>]</w:t>
      </w:r>
      <w:r w:rsidR="00A44953" w:rsidRPr="00A1744F">
        <w:t xml:space="preserve">, </w:t>
      </w:r>
      <w:r w:rsidR="00AD55E7" w:rsidRPr="00A1744F">
        <w:t>disease control rate [</w:t>
      </w:r>
      <w:r w:rsidR="00A44953" w:rsidRPr="00A1744F">
        <w:t>DCR</w:t>
      </w:r>
      <w:r w:rsidR="00AD55E7" w:rsidRPr="00A1744F">
        <w:t>]</w:t>
      </w:r>
      <w:r w:rsidR="00A44953" w:rsidRPr="00A1744F">
        <w:t xml:space="preserve">), </w:t>
      </w:r>
      <w:r w:rsidR="00A44953" w:rsidRPr="00A1744F">
        <w:lastRenderedPageBreak/>
        <w:t>safety data (e</w:t>
      </w:r>
      <w:r w:rsidR="00AD55E7" w:rsidRPr="00A1744F">
        <w:t>g</w:t>
      </w:r>
      <w:r w:rsidR="00A44953" w:rsidRPr="00A1744F">
        <w:t>, grade, frequency, duration</w:t>
      </w:r>
      <w:r w:rsidR="00AD55E7" w:rsidRPr="00A1744F">
        <w:t xml:space="preserve"> </w:t>
      </w:r>
      <w:r w:rsidR="00A44953" w:rsidRPr="00A1744F">
        <w:t xml:space="preserve">of </w:t>
      </w:r>
      <w:r w:rsidR="00AD55E7" w:rsidRPr="00A1744F">
        <w:t>senaparib-</w:t>
      </w:r>
      <w:r w:rsidR="00A44953" w:rsidRPr="00A1744F">
        <w:t xml:space="preserve">related and/or </w:t>
      </w:r>
      <w:r w:rsidR="00AD55E7" w:rsidRPr="00A1744F">
        <w:t>senapa</w:t>
      </w:r>
      <w:r w:rsidR="001F20F3" w:rsidRPr="00A1744F">
        <w:t>rib-</w:t>
      </w:r>
      <w:r w:rsidR="00A44953" w:rsidRPr="00A1744F">
        <w:t xml:space="preserve">unrelated </w:t>
      </w:r>
      <w:r w:rsidR="001F20F3" w:rsidRPr="00A1744F">
        <w:t>adverse events</w:t>
      </w:r>
      <w:r w:rsidR="00A44953" w:rsidRPr="00A1744F">
        <w:t>)</w:t>
      </w:r>
      <w:r w:rsidR="001F20F3" w:rsidRPr="00A1744F">
        <w:t>,</w:t>
      </w:r>
      <w:r w:rsidR="00A44953" w:rsidRPr="00A1744F">
        <w:t xml:space="preserve"> and PK data (eg, saturation of </w:t>
      </w:r>
      <w:r w:rsidR="001F20F3" w:rsidRPr="00A1744F">
        <w:t>maximum plasma concentration [</w:t>
      </w:r>
      <w:r w:rsidR="00A44953" w:rsidRPr="00A1744F">
        <w:t>C</w:t>
      </w:r>
      <w:r w:rsidR="00A44953" w:rsidRPr="00A1744F">
        <w:rPr>
          <w:vertAlign w:val="subscript"/>
        </w:rPr>
        <w:t>max</w:t>
      </w:r>
      <w:r w:rsidR="001F20F3" w:rsidRPr="00A1744F">
        <w:t>]</w:t>
      </w:r>
      <w:r w:rsidR="00A44953" w:rsidRPr="00A1744F">
        <w:t xml:space="preserve">, </w:t>
      </w:r>
      <w:r w:rsidR="001F20F3" w:rsidRPr="00A1744F">
        <w:t>area under the time-concentration curve [</w:t>
      </w:r>
      <w:r w:rsidR="00A44953" w:rsidRPr="00A1744F">
        <w:t>AUC</w:t>
      </w:r>
      <w:r w:rsidR="001F20F3" w:rsidRPr="00A1744F">
        <w:t>]</w:t>
      </w:r>
      <w:r w:rsidR="00A44953" w:rsidRPr="00A1744F">
        <w:t xml:space="preserve">, </w:t>
      </w:r>
      <w:r w:rsidR="001F20F3" w:rsidRPr="00A1744F">
        <w:t>minimum plasma concentration [</w:t>
      </w:r>
      <w:r w:rsidR="00A44953" w:rsidRPr="00A1744F">
        <w:t>C</w:t>
      </w:r>
      <w:r w:rsidR="00A44953" w:rsidRPr="00A1744F">
        <w:rPr>
          <w:vertAlign w:val="subscript"/>
        </w:rPr>
        <w:t>min</w:t>
      </w:r>
      <w:r w:rsidR="001F20F3" w:rsidRPr="00A1744F">
        <w:t>]</w:t>
      </w:r>
      <w:r w:rsidR="00A44953" w:rsidRPr="00A1744F">
        <w:t>).</w:t>
      </w:r>
    </w:p>
    <w:p w14:paraId="64E3160B" w14:textId="0CDBE921" w:rsidR="00C25A1E" w:rsidRPr="00A1744F" w:rsidRDefault="00CC0F53" w:rsidP="00CC0F53">
      <w:pPr>
        <w:pStyle w:val="Normal2"/>
      </w:pPr>
      <w:r w:rsidRPr="00A1744F">
        <w:t>A t</w:t>
      </w:r>
      <w:r w:rsidR="001A575A" w:rsidRPr="00A1744F">
        <w:t>wice</w:t>
      </w:r>
      <w:r w:rsidR="00036FC6" w:rsidRPr="00A1744F">
        <w:t>-</w:t>
      </w:r>
      <w:r w:rsidR="001A575A" w:rsidRPr="00A1744F">
        <w:t>daily (BID)</w:t>
      </w:r>
      <w:r w:rsidR="00EB2194" w:rsidRPr="00A1744F">
        <w:t xml:space="preserve"> 50-mg</w:t>
      </w:r>
      <w:r w:rsidR="001A575A" w:rsidRPr="00A1744F">
        <w:t xml:space="preserve"> dos</w:t>
      </w:r>
      <w:r w:rsidR="009760BA" w:rsidRPr="00A1744F">
        <w:t>e</w:t>
      </w:r>
      <w:r w:rsidR="001A575A" w:rsidRPr="00A1744F">
        <w:t xml:space="preserve"> group was added based on the tolerability</w:t>
      </w:r>
      <w:r w:rsidR="00126884" w:rsidRPr="00A1744F">
        <w:t>,</w:t>
      </w:r>
      <w:r w:rsidR="001A575A" w:rsidRPr="00A1744F">
        <w:t xml:space="preserve"> efficacy</w:t>
      </w:r>
      <w:r w:rsidR="00126884" w:rsidRPr="00A1744F">
        <w:t>, and PK profile findings for</w:t>
      </w:r>
      <w:r w:rsidR="001A575A" w:rsidRPr="00A1744F">
        <w:t xml:space="preserve"> </w:t>
      </w:r>
      <w:r w:rsidR="00126884" w:rsidRPr="00A1744F">
        <w:t>the</w:t>
      </w:r>
      <w:r w:rsidR="001A575A" w:rsidRPr="00A1744F">
        <w:t xml:space="preserve"> single-dose administration</w:t>
      </w:r>
      <w:r w:rsidR="004D3370" w:rsidRPr="00A1744F">
        <w:t>s</w:t>
      </w:r>
      <w:r w:rsidR="001A575A" w:rsidRPr="00A1744F">
        <w:t>.</w:t>
      </w:r>
    </w:p>
    <w:p w14:paraId="6653D467" w14:textId="77777777" w:rsidR="009359AF" w:rsidRPr="00A1744F" w:rsidRDefault="009359AF">
      <w:pPr>
        <w:spacing w:after="0" w:line="240" w:lineRule="auto"/>
        <w:jc w:val="left"/>
        <w:rPr>
          <w:b/>
          <w:szCs w:val="23"/>
        </w:rPr>
      </w:pPr>
      <w:r w:rsidRPr="00A1744F">
        <w:br w:type="page"/>
      </w:r>
    </w:p>
    <w:p w14:paraId="6F629D47" w14:textId="3662BA22" w:rsidR="00796EEF" w:rsidRPr="00A1744F" w:rsidRDefault="00AA5FDA" w:rsidP="009A2623">
      <w:pPr>
        <w:pStyle w:val="Heading2"/>
        <w:rPr>
          <w:lang w:val="en-US"/>
        </w:rPr>
      </w:pPr>
      <w:r w:rsidRPr="00A1744F">
        <w:rPr>
          <w:b/>
          <w:bCs/>
          <w:lang w:val="en-US"/>
        </w:rPr>
        <w:lastRenderedPageBreak/>
        <w:t>T</w:t>
      </w:r>
      <w:r w:rsidR="00796EEF" w:rsidRPr="00A1744F">
        <w:rPr>
          <w:b/>
          <w:bCs/>
          <w:lang w:val="en-US"/>
        </w:rPr>
        <w:t>able S1.</w:t>
      </w:r>
      <w:r w:rsidR="00796EEF" w:rsidRPr="00A1744F">
        <w:rPr>
          <w:lang w:val="en-US"/>
        </w:rPr>
        <w:t xml:space="preserve"> Study eligibility criteria</w:t>
      </w:r>
    </w:p>
    <w:tbl>
      <w:tblPr>
        <w:tblStyle w:val="TableGrid"/>
        <w:tblW w:w="9639" w:type="dxa"/>
        <w:tblLook w:val="04A0" w:firstRow="1" w:lastRow="0" w:firstColumn="1" w:lastColumn="0" w:noHBand="0" w:noVBand="1"/>
      </w:tblPr>
      <w:tblGrid>
        <w:gridCol w:w="9639"/>
      </w:tblGrid>
      <w:tr w:rsidR="00796EEF" w:rsidRPr="00A1744F" w14:paraId="55805BF0" w14:textId="77777777" w:rsidTr="00396BAA">
        <w:tc>
          <w:tcPr>
            <w:tcW w:w="9639" w:type="dxa"/>
            <w:tcBorders>
              <w:top w:val="single" w:sz="8" w:space="0" w:color="auto"/>
              <w:left w:val="nil"/>
              <w:bottom w:val="single" w:sz="8" w:space="0" w:color="auto"/>
              <w:right w:val="nil"/>
            </w:tcBorders>
            <w:shd w:val="clear" w:color="auto" w:fill="auto"/>
          </w:tcPr>
          <w:p w14:paraId="35388CDA" w14:textId="77777777" w:rsidR="00796EEF" w:rsidRPr="00A1744F" w:rsidRDefault="00796EEF" w:rsidP="00C628AB">
            <w:pPr>
              <w:spacing w:before="40" w:after="40" w:line="240" w:lineRule="auto"/>
              <w:rPr>
                <w:rFonts w:cstheme="minorHAnsi"/>
                <w:b/>
                <w:bCs/>
                <w:sz w:val="20"/>
                <w:szCs w:val="20"/>
              </w:rPr>
            </w:pPr>
            <w:r w:rsidRPr="00A1744F">
              <w:rPr>
                <w:rFonts w:cstheme="minorHAnsi"/>
                <w:b/>
                <w:bCs/>
                <w:sz w:val="20"/>
                <w:szCs w:val="20"/>
              </w:rPr>
              <w:t>Inclusion criteria</w:t>
            </w:r>
          </w:p>
        </w:tc>
      </w:tr>
      <w:tr w:rsidR="00796EEF" w:rsidRPr="00A1744F" w14:paraId="07474161" w14:textId="77777777" w:rsidTr="00396BAA">
        <w:tc>
          <w:tcPr>
            <w:tcW w:w="9639" w:type="dxa"/>
            <w:tcBorders>
              <w:top w:val="single" w:sz="8" w:space="0" w:color="auto"/>
              <w:left w:val="nil"/>
              <w:bottom w:val="nil"/>
              <w:right w:val="nil"/>
            </w:tcBorders>
            <w:shd w:val="clear" w:color="auto" w:fill="auto"/>
          </w:tcPr>
          <w:p w14:paraId="3853F0BC" w14:textId="77777777" w:rsidR="00796EEF" w:rsidRPr="00A1744F" w:rsidRDefault="00796EEF" w:rsidP="00796EEF">
            <w:pPr>
              <w:pStyle w:val="ListParagraph"/>
              <w:numPr>
                <w:ilvl w:val="0"/>
                <w:numId w:val="9"/>
              </w:numPr>
              <w:spacing w:line="240" w:lineRule="auto"/>
              <w:ind w:left="357" w:hanging="357"/>
              <w:rPr>
                <w:rFonts w:cstheme="minorHAnsi"/>
                <w:sz w:val="20"/>
                <w:szCs w:val="20"/>
              </w:rPr>
            </w:pPr>
            <w:r w:rsidRPr="00A1744F">
              <w:rPr>
                <w:rFonts w:cstheme="minorHAnsi"/>
                <w:sz w:val="20"/>
                <w:szCs w:val="20"/>
              </w:rPr>
              <w:t>Signed Informed Consent Form</w:t>
            </w:r>
          </w:p>
        </w:tc>
      </w:tr>
      <w:tr w:rsidR="00796EEF" w:rsidRPr="00A1744F" w14:paraId="5014F0F4" w14:textId="77777777" w:rsidTr="00396BAA">
        <w:tc>
          <w:tcPr>
            <w:tcW w:w="9639" w:type="dxa"/>
            <w:tcBorders>
              <w:top w:val="nil"/>
              <w:left w:val="nil"/>
              <w:bottom w:val="nil"/>
              <w:right w:val="nil"/>
            </w:tcBorders>
            <w:shd w:val="clear" w:color="auto" w:fill="auto"/>
          </w:tcPr>
          <w:p w14:paraId="53A3DAFD" w14:textId="7AFF254E" w:rsidR="00796EEF" w:rsidRPr="00A1744F" w:rsidRDefault="00796EEF" w:rsidP="00796EEF">
            <w:pPr>
              <w:pStyle w:val="ListParagraph"/>
              <w:numPr>
                <w:ilvl w:val="0"/>
                <w:numId w:val="9"/>
              </w:numPr>
              <w:spacing w:line="240" w:lineRule="auto"/>
              <w:ind w:left="357" w:hanging="357"/>
              <w:rPr>
                <w:rFonts w:cstheme="minorHAnsi"/>
                <w:sz w:val="20"/>
                <w:szCs w:val="20"/>
              </w:rPr>
            </w:pPr>
            <w:r w:rsidRPr="00A1744F">
              <w:rPr>
                <w:rFonts w:cstheme="minorHAnsi"/>
                <w:sz w:val="20"/>
                <w:szCs w:val="20"/>
              </w:rPr>
              <w:t>Age ≥18 years</w:t>
            </w:r>
          </w:p>
        </w:tc>
      </w:tr>
      <w:tr w:rsidR="00796EEF" w:rsidRPr="00A1744F" w14:paraId="385DC79F" w14:textId="77777777" w:rsidTr="00396BAA">
        <w:tc>
          <w:tcPr>
            <w:tcW w:w="9639" w:type="dxa"/>
            <w:tcBorders>
              <w:top w:val="nil"/>
              <w:left w:val="nil"/>
              <w:bottom w:val="nil"/>
              <w:right w:val="nil"/>
            </w:tcBorders>
            <w:shd w:val="clear" w:color="auto" w:fill="auto"/>
          </w:tcPr>
          <w:p w14:paraId="4E6CA0B3" w14:textId="4DCA6837" w:rsidR="00796EEF" w:rsidRPr="00A1744F" w:rsidRDefault="00796EEF" w:rsidP="00396BAA">
            <w:pPr>
              <w:pStyle w:val="ListParagraph"/>
              <w:numPr>
                <w:ilvl w:val="0"/>
                <w:numId w:val="9"/>
              </w:numPr>
              <w:spacing w:line="240" w:lineRule="auto"/>
              <w:ind w:left="357" w:hanging="357"/>
              <w:jc w:val="left"/>
              <w:rPr>
                <w:rFonts w:cstheme="minorHAnsi"/>
                <w:sz w:val="20"/>
                <w:szCs w:val="20"/>
              </w:rPr>
            </w:pPr>
            <w:r w:rsidRPr="00A1744F">
              <w:rPr>
                <w:rFonts w:cstheme="minorHAnsi"/>
                <w:sz w:val="20"/>
                <w:szCs w:val="20"/>
              </w:rPr>
              <w:t xml:space="preserve">Histologically or cytologically documented disease: </w:t>
            </w:r>
            <w:r w:rsidR="00FA4D2C" w:rsidRPr="00A1744F">
              <w:rPr>
                <w:rFonts w:cstheme="minorHAnsi"/>
                <w:sz w:val="20"/>
                <w:szCs w:val="20"/>
              </w:rPr>
              <w:t>i</w:t>
            </w:r>
            <w:r w:rsidRPr="00A1744F">
              <w:rPr>
                <w:rFonts w:cstheme="minorHAnsi"/>
                <w:sz w:val="20"/>
                <w:szCs w:val="20"/>
              </w:rPr>
              <w:t xml:space="preserve">ncurable advanced solid malignancy that had progressed on, or failed to respond to, at least </w:t>
            </w:r>
            <w:r w:rsidR="00137D26" w:rsidRPr="00A1744F">
              <w:rPr>
                <w:rFonts w:cstheme="minorHAnsi"/>
                <w:sz w:val="20"/>
                <w:szCs w:val="20"/>
              </w:rPr>
              <w:t>one</w:t>
            </w:r>
            <w:r w:rsidRPr="00A1744F">
              <w:rPr>
                <w:rFonts w:cstheme="minorHAnsi"/>
                <w:sz w:val="20"/>
                <w:szCs w:val="20"/>
              </w:rPr>
              <w:t xml:space="preserve"> prior system therapy</w:t>
            </w:r>
          </w:p>
        </w:tc>
      </w:tr>
      <w:tr w:rsidR="00796EEF" w:rsidRPr="00A1744F" w14:paraId="601B58D5" w14:textId="77777777" w:rsidTr="00396BAA">
        <w:tc>
          <w:tcPr>
            <w:tcW w:w="9639" w:type="dxa"/>
            <w:tcBorders>
              <w:top w:val="nil"/>
              <w:left w:val="nil"/>
              <w:bottom w:val="nil"/>
              <w:right w:val="nil"/>
            </w:tcBorders>
            <w:shd w:val="clear" w:color="auto" w:fill="auto"/>
          </w:tcPr>
          <w:p w14:paraId="00BFFB61" w14:textId="77777777" w:rsidR="00796EEF" w:rsidRPr="00A1744F" w:rsidRDefault="00796EEF" w:rsidP="00396BAA">
            <w:pPr>
              <w:pStyle w:val="ListParagraph"/>
              <w:numPr>
                <w:ilvl w:val="0"/>
                <w:numId w:val="9"/>
              </w:numPr>
              <w:spacing w:line="240" w:lineRule="auto"/>
              <w:ind w:left="357" w:hanging="357"/>
              <w:jc w:val="left"/>
              <w:rPr>
                <w:rFonts w:cstheme="minorHAnsi"/>
                <w:sz w:val="20"/>
                <w:szCs w:val="20"/>
              </w:rPr>
            </w:pPr>
            <w:r w:rsidRPr="00A1744F">
              <w:rPr>
                <w:rFonts w:cstheme="minorHAnsi"/>
                <w:sz w:val="20"/>
                <w:szCs w:val="20"/>
              </w:rPr>
              <w:t>ECOG PS of 0 or 1</w:t>
            </w:r>
          </w:p>
        </w:tc>
      </w:tr>
      <w:tr w:rsidR="00796EEF" w:rsidRPr="00A1744F" w14:paraId="6D1B0992" w14:textId="77777777" w:rsidTr="00396BAA">
        <w:trPr>
          <w:trHeight w:val="1260"/>
        </w:trPr>
        <w:tc>
          <w:tcPr>
            <w:tcW w:w="9639" w:type="dxa"/>
            <w:tcBorders>
              <w:top w:val="nil"/>
              <w:left w:val="nil"/>
              <w:bottom w:val="single" w:sz="8" w:space="0" w:color="auto"/>
              <w:right w:val="nil"/>
            </w:tcBorders>
            <w:shd w:val="clear" w:color="auto" w:fill="auto"/>
          </w:tcPr>
          <w:p w14:paraId="192DC20D" w14:textId="77777777" w:rsidR="00796EEF" w:rsidRPr="00A1744F" w:rsidRDefault="00796EEF" w:rsidP="00396BAA">
            <w:pPr>
              <w:pStyle w:val="ListParagraph"/>
              <w:numPr>
                <w:ilvl w:val="0"/>
                <w:numId w:val="9"/>
              </w:numPr>
              <w:spacing w:line="240" w:lineRule="auto"/>
              <w:ind w:left="357" w:hanging="357"/>
              <w:jc w:val="left"/>
              <w:rPr>
                <w:rFonts w:cstheme="minorHAnsi"/>
                <w:sz w:val="20"/>
                <w:szCs w:val="20"/>
              </w:rPr>
            </w:pPr>
            <w:r w:rsidRPr="00A1744F">
              <w:rPr>
                <w:rFonts w:cstheme="minorHAnsi"/>
                <w:sz w:val="20"/>
                <w:szCs w:val="20"/>
              </w:rPr>
              <w:t>In the dose-expansion stage, patients with a BRCA mutation were enrolled; patients with breast cancer, ovarian cancer, and prostate cancer were preferred</w:t>
            </w:r>
          </w:p>
          <w:p w14:paraId="142BBDBF" w14:textId="34AF906E" w:rsidR="00944750" w:rsidRPr="00A1744F" w:rsidRDefault="00944750" w:rsidP="00396BAA">
            <w:pPr>
              <w:pStyle w:val="ListParagraph"/>
              <w:numPr>
                <w:ilvl w:val="0"/>
                <w:numId w:val="9"/>
              </w:numPr>
              <w:spacing w:line="240" w:lineRule="auto"/>
              <w:ind w:left="357" w:hanging="357"/>
              <w:jc w:val="left"/>
              <w:rPr>
                <w:rFonts w:cstheme="minorHAnsi"/>
                <w:sz w:val="20"/>
                <w:szCs w:val="20"/>
              </w:rPr>
            </w:pPr>
            <w:r w:rsidRPr="00A1744F">
              <w:rPr>
                <w:rFonts w:cstheme="minorHAnsi"/>
                <w:sz w:val="20"/>
                <w:szCs w:val="20"/>
              </w:rPr>
              <w:t>In the dose</w:t>
            </w:r>
            <w:r w:rsidR="00137D26" w:rsidRPr="00A1744F">
              <w:rPr>
                <w:rFonts w:cstheme="minorHAnsi"/>
                <w:sz w:val="20"/>
                <w:szCs w:val="20"/>
              </w:rPr>
              <w:t>-</w:t>
            </w:r>
            <w:r w:rsidRPr="00A1744F">
              <w:rPr>
                <w:rFonts w:cstheme="minorHAnsi"/>
                <w:sz w:val="20"/>
                <w:szCs w:val="20"/>
              </w:rPr>
              <w:t>escalation period, there was at least one evaluable lesion; in the dose</w:t>
            </w:r>
            <w:r w:rsidR="00137D26" w:rsidRPr="00A1744F">
              <w:rPr>
                <w:rFonts w:cstheme="minorHAnsi"/>
                <w:sz w:val="20"/>
                <w:szCs w:val="20"/>
              </w:rPr>
              <w:t>-</w:t>
            </w:r>
            <w:r w:rsidRPr="00A1744F">
              <w:rPr>
                <w:rFonts w:cstheme="minorHAnsi"/>
                <w:sz w:val="20"/>
                <w:szCs w:val="20"/>
              </w:rPr>
              <w:t>expansion period, there was at least one measurable lesion according to RECIST</w:t>
            </w:r>
            <w:r w:rsidR="00D07177" w:rsidRPr="00A1744F">
              <w:rPr>
                <w:rFonts w:cstheme="minorHAnsi"/>
                <w:sz w:val="20"/>
                <w:szCs w:val="20"/>
              </w:rPr>
              <w:t xml:space="preserve"> </w:t>
            </w:r>
            <w:r w:rsidR="001C6899" w:rsidRPr="00A1744F">
              <w:rPr>
                <w:rFonts w:cstheme="minorHAnsi"/>
                <w:sz w:val="20"/>
                <w:szCs w:val="20"/>
              </w:rPr>
              <w:t>v</w:t>
            </w:r>
            <w:r w:rsidRPr="00A1744F">
              <w:rPr>
                <w:rFonts w:cstheme="minorHAnsi"/>
                <w:sz w:val="20"/>
                <w:szCs w:val="20"/>
              </w:rPr>
              <w:t xml:space="preserve">1.1 criteria (at least one evaluable lesion </w:t>
            </w:r>
            <w:r w:rsidR="00A4788C" w:rsidRPr="00A1744F">
              <w:rPr>
                <w:rFonts w:cstheme="minorHAnsi"/>
                <w:sz w:val="20"/>
                <w:szCs w:val="20"/>
              </w:rPr>
              <w:t>was</w:t>
            </w:r>
            <w:r w:rsidRPr="00A1744F">
              <w:rPr>
                <w:rFonts w:cstheme="minorHAnsi"/>
                <w:sz w:val="20"/>
                <w:szCs w:val="20"/>
              </w:rPr>
              <w:t xml:space="preserve"> acceptable for prostate cancer)</w:t>
            </w:r>
          </w:p>
        </w:tc>
      </w:tr>
      <w:tr w:rsidR="00796EEF" w:rsidRPr="00A1744F" w14:paraId="7B2F2875" w14:textId="77777777" w:rsidTr="00396BAA">
        <w:tc>
          <w:tcPr>
            <w:tcW w:w="9639" w:type="dxa"/>
            <w:tcBorders>
              <w:top w:val="single" w:sz="8" w:space="0" w:color="auto"/>
              <w:left w:val="nil"/>
              <w:bottom w:val="single" w:sz="8" w:space="0" w:color="auto"/>
              <w:right w:val="nil"/>
            </w:tcBorders>
            <w:shd w:val="clear" w:color="auto" w:fill="auto"/>
          </w:tcPr>
          <w:p w14:paraId="414B274A" w14:textId="77777777" w:rsidR="00796EEF" w:rsidRPr="00A1744F" w:rsidRDefault="00796EEF" w:rsidP="00C628AB">
            <w:pPr>
              <w:spacing w:before="40" w:after="40" w:line="240" w:lineRule="auto"/>
              <w:rPr>
                <w:rFonts w:cstheme="minorHAnsi"/>
                <w:sz w:val="20"/>
                <w:szCs w:val="20"/>
              </w:rPr>
            </w:pPr>
            <w:r w:rsidRPr="00A1744F">
              <w:rPr>
                <w:rFonts w:cstheme="minorHAnsi"/>
                <w:b/>
                <w:bCs/>
                <w:sz w:val="20"/>
                <w:szCs w:val="20"/>
              </w:rPr>
              <w:t>Exclusion criteria</w:t>
            </w:r>
          </w:p>
        </w:tc>
      </w:tr>
      <w:tr w:rsidR="00796EEF" w:rsidRPr="00A1744F" w14:paraId="493D7ED4" w14:textId="77777777" w:rsidTr="00396BAA">
        <w:tc>
          <w:tcPr>
            <w:tcW w:w="9639" w:type="dxa"/>
            <w:tcBorders>
              <w:top w:val="single" w:sz="8" w:space="0" w:color="auto"/>
              <w:left w:val="nil"/>
              <w:bottom w:val="nil"/>
              <w:right w:val="nil"/>
            </w:tcBorders>
            <w:shd w:val="clear" w:color="auto" w:fill="auto"/>
          </w:tcPr>
          <w:p w14:paraId="5B3003E4" w14:textId="5D75AAAB" w:rsidR="00796EEF" w:rsidRPr="00A1744F" w:rsidRDefault="00CA6142" w:rsidP="00396BAA">
            <w:pPr>
              <w:pStyle w:val="ListParagraph"/>
              <w:numPr>
                <w:ilvl w:val="0"/>
                <w:numId w:val="10"/>
              </w:numPr>
              <w:spacing w:line="240" w:lineRule="auto"/>
              <w:ind w:left="227" w:hanging="227"/>
              <w:jc w:val="left"/>
              <w:rPr>
                <w:rFonts w:cstheme="minorHAnsi"/>
                <w:sz w:val="20"/>
                <w:szCs w:val="20"/>
              </w:rPr>
            </w:pPr>
            <w:r w:rsidRPr="00A1744F">
              <w:rPr>
                <w:rFonts w:cstheme="minorHAnsi"/>
                <w:sz w:val="20"/>
                <w:szCs w:val="20"/>
              </w:rPr>
              <w:t>H</w:t>
            </w:r>
            <w:r w:rsidR="00796EEF" w:rsidRPr="00A1744F">
              <w:rPr>
                <w:rFonts w:cstheme="minorHAnsi"/>
                <w:sz w:val="20"/>
                <w:szCs w:val="20"/>
              </w:rPr>
              <w:t xml:space="preserve">ematologic </w:t>
            </w:r>
            <w:r w:rsidRPr="00A1744F">
              <w:rPr>
                <w:rFonts w:cstheme="minorHAnsi"/>
                <w:sz w:val="20"/>
                <w:szCs w:val="20"/>
              </w:rPr>
              <w:t>or</w:t>
            </w:r>
            <w:r w:rsidR="00796EEF" w:rsidRPr="00A1744F">
              <w:rPr>
                <w:rFonts w:cstheme="minorHAnsi"/>
                <w:sz w:val="20"/>
                <w:szCs w:val="20"/>
              </w:rPr>
              <w:t xml:space="preserve"> organ </w:t>
            </w:r>
            <w:r w:rsidRPr="00A1744F">
              <w:rPr>
                <w:rFonts w:cstheme="minorHAnsi"/>
                <w:sz w:val="20"/>
                <w:szCs w:val="20"/>
              </w:rPr>
              <w:t>dys</w:t>
            </w:r>
            <w:r w:rsidR="00796EEF" w:rsidRPr="00A1744F">
              <w:rPr>
                <w:rFonts w:cstheme="minorHAnsi"/>
                <w:sz w:val="20"/>
                <w:szCs w:val="20"/>
              </w:rPr>
              <w:t>function, defined by the following (hematologic parameters were assessed ≥14 days after a prior treatment, if any):</w:t>
            </w:r>
          </w:p>
          <w:p w14:paraId="5C12378A" w14:textId="249D063E" w:rsidR="00796EEF" w:rsidRPr="00A1744F" w:rsidRDefault="00796EEF" w:rsidP="00396BAA">
            <w:pPr>
              <w:pStyle w:val="ListParagraph"/>
              <w:numPr>
                <w:ilvl w:val="0"/>
                <w:numId w:val="5"/>
              </w:numPr>
              <w:spacing w:line="240" w:lineRule="auto"/>
              <w:ind w:left="811" w:hanging="357"/>
              <w:jc w:val="left"/>
              <w:rPr>
                <w:rFonts w:cstheme="minorHAnsi"/>
                <w:sz w:val="20"/>
                <w:szCs w:val="20"/>
              </w:rPr>
            </w:pPr>
            <w:r w:rsidRPr="00A1744F">
              <w:rPr>
                <w:rFonts w:cstheme="minorHAnsi"/>
                <w:sz w:val="20"/>
                <w:szCs w:val="20"/>
              </w:rPr>
              <w:t>ANC &lt;1</w:t>
            </w:r>
            <w:r w:rsidR="00CA6142" w:rsidRPr="00A1744F">
              <w:rPr>
                <w:rFonts w:cstheme="minorHAnsi"/>
                <w:sz w:val="20"/>
                <w:szCs w:val="20"/>
              </w:rPr>
              <w:t>.</w:t>
            </w:r>
            <w:r w:rsidRPr="00A1744F">
              <w:rPr>
                <w:rFonts w:cstheme="minorHAnsi"/>
                <w:sz w:val="20"/>
                <w:szCs w:val="20"/>
              </w:rPr>
              <w:t>5</w:t>
            </w:r>
            <w:r w:rsidR="00CA6142" w:rsidRPr="00A1744F">
              <w:rPr>
                <w:rFonts w:cstheme="minorHAnsi"/>
                <w:sz w:val="20"/>
                <w:szCs w:val="20"/>
              </w:rPr>
              <w:t>×10</w:t>
            </w:r>
            <w:r w:rsidR="00CA6142" w:rsidRPr="00A1744F">
              <w:rPr>
                <w:rFonts w:cstheme="minorHAnsi"/>
                <w:sz w:val="20"/>
                <w:szCs w:val="20"/>
                <w:vertAlign w:val="superscript"/>
              </w:rPr>
              <w:t>9</w:t>
            </w:r>
            <w:r w:rsidRPr="00A1744F">
              <w:rPr>
                <w:rFonts w:cstheme="minorHAnsi"/>
                <w:sz w:val="20"/>
                <w:szCs w:val="20"/>
              </w:rPr>
              <w:t>/L</w:t>
            </w:r>
          </w:p>
          <w:p w14:paraId="41E990AF" w14:textId="4346911B" w:rsidR="00796EEF" w:rsidRPr="00A1744F" w:rsidRDefault="00796EEF" w:rsidP="00396BAA">
            <w:pPr>
              <w:pStyle w:val="ListParagraph"/>
              <w:numPr>
                <w:ilvl w:val="0"/>
                <w:numId w:val="5"/>
              </w:numPr>
              <w:spacing w:line="240" w:lineRule="auto"/>
              <w:ind w:left="811" w:hanging="357"/>
              <w:jc w:val="left"/>
              <w:rPr>
                <w:rFonts w:cstheme="minorHAnsi"/>
                <w:sz w:val="20"/>
                <w:szCs w:val="20"/>
              </w:rPr>
            </w:pPr>
            <w:r w:rsidRPr="00A1744F">
              <w:rPr>
                <w:rFonts w:cstheme="minorHAnsi"/>
                <w:sz w:val="20"/>
                <w:szCs w:val="20"/>
              </w:rPr>
              <w:t>Hemoglobin &lt;9</w:t>
            </w:r>
            <w:r w:rsidR="000C7F9C" w:rsidRPr="00A1744F">
              <w:rPr>
                <w:rFonts w:cstheme="minorHAnsi"/>
                <w:sz w:val="20"/>
                <w:szCs w:val="20"/>
              </w:rPr>
              <w:t> </w:t>
            </w:r>
            <w:r w:rsidRPr="00A1744F">
              <w:rPr>
                <w:rFonts w:cstheme="minorHAnsi"/>
                <w:sz w:val="20"/>
                <w:szCs w:val="20"/>
              </w:rPr>
              <w:t>g/dL</w:t>
            </w:r>
          </w:p>
          <w:p w14:paraId="053991D4" w14:textId="784C5D1C" w:rsidR="000C7F9C" w:rsidRPr="00A1744F" w:rsidRDefault="000C7F9C" w:rsidP="00396BAA">
            <w:pPr>
              <w:pStyle w:val="ListParagraph"/>
              <w:numPr>
                <w:ilvl w:val="0"/>
                <w:numId w:val="5"/>
              </w:numPr>
              <w:spacing w:line="240" w:lineRule="auto"/>
              <w:ind w:left="811" w:hanging="357"/>
              <w:jc w:val="left"/>
              <w:rPr>
                <w:rFonts w:cstheme="minorHAnsi"/>
                <w:sz w:val="20"/>
                <w:szCs w:val="20"/>
              </w:rPr>
            </w:pPr>
            <w:r w:rsidRPr="00A1744F">
              <w:rPr>
                <w:rFonts w:cstheme="minorHAnsi"/>
                <w:sz w:val="20"/>
                <w:szCs w:val="20"/>
              </w:rPr>
              <w:t>Platelet count &lt;100×10</w:t>
            </w:r>
            <w:r w:rsidRPr="00A1744F">
              <w:rPr>
                <w:rFonts w:cstheme="minorHAnsi"/>
                <w:sz w:val="20"/>
                <w:szCs w:val="20"/>
                <w:vertAlign w:val="superscript"/>
              </w:rPr>
              <w:t>9</w:t>
            </w:r>
            <w:r w:rsidRPr="00A1744F">
              <w:rPr>
                <w:rFonts w:cstheme="minorHAnsi"/>
                <w:sz w:val="20"/>
                <w:szCs w:val="20"/>
              </w:rPr>
              <w:t>/L</w:t>
            </w:r>
          </w:p>
          <w:p w14:paraId="38606477" w14:textId="33E93A02" w:rsidR="00796EEF" w:rsidRPr="00A1744F" w:rsidRDefault="00796EEF" w:rsidP="00396BAA">
            <w:pPr>
              <w:pStyle w:val="ListParagraph"/>
              <w:numPr>
                <w:ilvl w:val="0"/>
                <w:numId w:val="5"/>
              </w:numPr>
              <w:spacing w:line="240" w:lineRule="auto"/>
              <w:ind w:left="811" w:hanging="357"/>
              <w:jc w:val="left"/>
              <w:rPr>
                <w:rFonts w:cstheme="minorHAnsi"/>
                <w:sz w:val="20"/>
                <w:szCs w:val="20"/>
              </w:rPr>
            </w:pPr>
            <w:r w:rsidRPr="00A1744F">
              <w:rPr>
                <w:rFonts w:cstheme="minorHAnsi"/>
                <w:sz w:val="20"/>
                <w:szCs w:val="20"/>
              </w:rPr>
              <w:t>Total bilirubin &gt;1.5×ULN</w:t>
            </w:r>
            <w:r w:rsidR="00FA0ABB" w:rsidRPr="00A1744F">
              <w:rPr>
                <w:rFonts w:cstheme="minorHAnsi"/>
                <w:sz w:val="20"/>
                <w:szCs w:val="20"/>
              </w:rPr>
              <w:t>, or &gt;2.5×ULN in patients</w:t>
            </w:r>
            <w:r w:rsidRPr="00A1744F">
              <w:rPr>
                <w:rFonts w:cstheme="minorHAnsi"/>
                <w:sz w:val="20"/>
                <w:szCs w:val="20"/>
              </w:rPr>
              <w:t xml:space="preserve"> with documented liver metastases</w:t>
            </w:r>
          </w:p>
          <w:p w14:paraId="64FAE95E" w14:textId="251D605C" w:rsidR="00796EEF" w:rsidRPr="00A1744F" w:rsidRDefault="00796EEF" w:rsidP="00396BAA">
            <w:pPr>
              <w:pStyle w:val="ListParagraph"/>
              <w:numPr>
                <w:ilvl w:val="0"/>
                <w:numId w:val="6"/>
              </w:numPr>
              <w:spacing w:line="240" w:lineRule="auto"/>
              <w:ind w:left="811" w:hanging="357"/>
              <w:jc w:val="left"/>
              <w:rPr>
                <w:rFonts w:cstheme="minorHAnsi"/>
                <w:sz w:val="20"/>
                <w:szCs w:val="20"/>
              </w:rPr>
            </w:pPr>
            <w:r w:rsidRPr="00A1744F">
              <w:rPr>
                <w:rFonts w:cstheme="minorHAnsi"/>
                <w:sz w:val="20"/>
                <w:szCs w:val="20"/>
              </w:rPr>
              <w:t>AST and/or ALT &gt;2</w:t>
            </w:r>
            <w:r w:rsidR="00F018A6" w:rsidRPr="00A1744F">
              <w:rPr>
                <w:rFonts w:cstheme="minorHAnsi"/>
                <w:sz w:val="20"/>
                <w:szCs w:val="20"/>
              </w:rPr>
              <w:t>.</w:t>
            </w:r>
            <w:r w:rsidRPr="00A1744F">
              <w:rPr>
                <w:rFonts w:cstheme="minorHAnsi"/>
                <w:sz w:val="20"/>
                <w:szCs w:val="20"/>
              </w:rPr>
              <w:t xml:space="preserve">5×ULN, </w:t>
            </w:r>
            <w:r w:rsidR="00F018A6" w:rsidRPr="00A1744F">
              <w:rPr>
                <w:rFonts w:cstheme="minorHAnsi"/>
                <w:sz w:val="20"/>
                <w:szCs w:val="20"/>
              </w:rPr>
              <w:t>or &gt;</w:t>
            </w:r>
            <w:r w:rsidR="0015594C" w:rsidRPr="00A1744F">
              <w:rPr>
                <w:rFonts w:cstheme="minorHAnsi"/>
                <w:sz w:val="20"/>
                <w:szCs w:val="20"/>
              </w:rPr>
              <w:t>3</w:t>
            </w:r>
            <w:r w:rsidR="00F018A6" w:rsidRPr="00A1744F">
              <w:rPr>
                <w:rFonts w:cstheme="minorHAnsi"/>
                <w:sz w:val="20"/>
                <w:szCs w:val="20"/>
              </w:rPr>
              <w:t xml:space="preserve">×ULN in patients </w:t>
            </w:r>
            <w:r w:rsidRPr="00A1744F">
              <w:rPr>
                <w:rFonts w:cstheme="minorHAnsi"/>
                <w:sz w:val="20"/>
                <w:szCs w:val="20"/>
              </w:rPr>
              <w:t>with documented liver metastases</w:t>
            </w:r>
          </w:p>
          <w:p w14:paraId="08D7A793" w14:textId="118439B8" w:rsidR="00796EEF" w:rsidRPr="00A1744F" w:rsidRDefault="00796EEF" w:rsidP="00396BAA">
            <w:pPr>
              <w:pStyle w:val="ListParagraph"/>
              <w:numPr>
                <w:ilvl w:val="0"/>
                <w:numId w:val="7"/>
              </w:numPr>
              <w:spacing w:line="240" w:lineRule="auto"/>
              <w:ind w:left="811" w:hanging="357"/>
              <w:jc w:val="left"/>
              <w:rPr>
                <w:rFonts w:cstheme="minorHAnsi"/>
                <w:sz w:val="20"/>
                <w:szCs w:val="20"/>
              </w:rPr>
            </w:pPr>
            <w:r w:rsidRPr="00A1744F">
              <w:rPr>
                <w:rFonts w:cstheme="minorHAnsi"/>
                <w:sz w:val="20"/>
                <w:szCs w:val="20"/>
              </w:rPr>
              <w:t>Serum creatinine &gt;1.5×ULN</w:t>
            </w:r>
          </w:p>
          <w:p w14:paraId="5E10E567" w14:textId="704B9D30" w:rsidR="00796EEF" w:rsidRPr="00A1744F" w:rsidRDefault="00796EEF" w:rsidP="00396BAA">
            <w:pPr>
              <w:pStyle w:val="ListParagraph"/>
              <w:numPr>
                <w:ilvl w:val="0"/>
                <w:numId w:val="7"/>
              </w:numPr>
              <w:spacing w:line="240" w:lineRule="auto"/>
              <w:ind w:left="811" w:hanging="357"/>
              <w:jc w:val="left"/>
              <w:rPr>
                <w:rFonts w:cstheme="minorHAnsi"/>
                <w:sz w:val="20"/>
                <w:szCs w:val="20"/>
              </w:rPr>
            </w:pPr>
            <w:r w:rsidRPr="00A1744F">
              <w:rPr>
                <w:rFonts w:cstheme="minorHAnsi"/>
                <w:sz w:val="20"/>
                <w:szCs w:val="20"/>
              </w:rPr>
              <w:t>INR &gt;1.5×ULN or aPTT &gt;1.5×ULN</w:t>
            </w:r>
            <w:r w:rsidR="00623F11" w:rsidRPr="00A1744F">
              <w:rPr>
                <w:rFonts w:cstheme="minorHAnsi"/>
                <w:sz w:val="20"/>
                <w:szCs w:val="20"/>
              </w:rPr>
              <w:t xml:space="preserve"> (</w:t>
            </w:r>
            <w:r w:rsidR="000D014C" w:rsidRPr="00A1744F">
              <w:rPr>
                <w:rFonts w:cstheme="minorHAnsi"/>
                <w:sz w:val="20"/>
                <w:szCs w:val="20"/>
              </w:rPr>
              <w:t xml:space="preserve">INR </w:t>
            </w:r>
            <w:r w:rsidRPr="00A1744F">
              <w:rPr>
                <w:rFonts w:cstheme="minorHAnsi"/>
                <w:sz w:val="20"/>
                <w:szCs w:val="20"/>
              </w:rPr>
              <w:t xml:space="preserve">only </w:t>
            </w:r>
            <w:r w:rsidR="00C51A7D" w:rsidRPr="00A1744F">
              <w:rPr>
                <w:rFonts w:cstheme="minorHAnsi"/>
                <w:sz w:val="20"/>
                <w:szCs w:val="20"/>
              </w:rPr>
              <w:t>for</w:t>
            </w:r>
            <w:r w:rsidRPr="00A1744F">
              <w:rPr>
                <w:rFonts w:cstheme="minorHAnsi"/>
                <w:sz w:val="20"/>
                <w:szCs w:val="20"/>
              </w:rPr>
              <w:t xml:space="preserve"> patients who did not receive therapeutic anticoagulation</w:t>
            </w:r>
            <w:r w:rsidR="00623F11" w:rsidRPr="00A1744F">
              <w:rPr>
                <w:rFonts w:cstheme="minorHAnsi"/>
                <w:sz w:val="20"/>
                <w:szCs w:val="20"/>
              </w:rPr>
              <w:t>)</w:t>
            </w:r>
          </w:p>
        </w:tc>
      </w:tr>
      <w:tr w:rsidR="00796EEF" w:rsidRPr="00A1744F" w14:paraId="6C48A47A" w14:textId="77777777" w:rsidTr="00396BAA">
        <w:tc>
          <w:tcPr>
            <w:tcW w:w="9639" w:type="dxa"/>
            <w:tcBorders>
              <w:top w:val="nil"/>
              <w:left w:val="nil"/>
              <w:bottom w:val="nil"/>
              <w:right w:val="nil"/>
            </w:tcBorders>
            <w:shd w:val="clear" w:color="auto" w:fill="auto"/>
          </w:tcPr>
          <w:p w14:paraId="5548FE17" w14:textId="0621475A" w:rsidR="00796EEF" w:rsidRPr="00A1744F" w:rsidRDefault="000D014C" w:rsidP="00396BAA">
            <w:pPr>
              <w:pStyle w:val="ListParagraph"/>
              <w:numPr>
                <w:ilvl w:val="0"/>
                <w:numId w:val="10"/>
              </w:numPr>
              <w:spacing w:line="240" w:lineRule="auto"/>
              <w:ind w:left="227" w:hanging="227"/>
              <w:jc w:val="left"/>
              <w:rPr>
                <w:rFonts w:cstheme="minorHAnsi"/>
                <w:sz w:val="20"/>
                <w:szCs w:val="20"/>
              </w:rPr>
            </w:pPr>
            <w:r w:rsidRPr="00A1744F">
              <w:rPr>
                <w:rFonts w:cstheme="minorHAnsi"/>
                <w:sz w:val="20"/>
                <w:szCs w:val="20"/>
              </w:rPr>
              <w:t>Received chemotherapy, biologic therapy, radiotherapy</w:t>
            </w:r>
            <w:r w:rsidR="00474036" w:rsidRPr="00A1744F">
              <w:rPr>
                <w:rFonts w:cstheme="minorHAnsi"/>
                <w:sz w:val="20"/>
                <w:szCs w:val="20"/>
              </w:rPr>
              <w:t>,</w:t>
            </w:r>
            <w:r w:rsidRPr="00A1744F">
              <w:rPr>
                <w:rFonts w:cstheme="minorHAnsi"/>
                <w:sz w:val="20"/>
                <w:szCs w:val="20"/>
              </w:rPr>
              <w:t xml:space="preserve"> and other antitumor therapy ≤4 weeks before treatment, </w:t>
            </w:r>
            <w:r w:rsidR="007B7590" w:rsidRPr="00A1744F">
              <w:rPr>
                <w:rFonts w:cstheme="minorHAnsi"/>
                <w:sz w:val="20"/>
                <w:szCs w:val="20"/>
              </w:rPr>
              <w:t xml:space="preserve">or </w:t>
            </w:r>
            <w:r w:rsidRPr="00A1744F">
              <w:rPr>
                <w:rFonts w:cstheme="minorHAnsi"/>
                <w:sz w:val="20"/>
                <w:szCs w:val="20"/>
              </w:rPr>
              <w:t xml:space="preserve">endocrine therapy (except necessary medical castration therapy for patients with </w:t>
            </w:r>
            <w:r w:rsidR="007B7590" w:rsidRPr="00A1744F">
              <w:rPr>
                <w:rFonts w:cstheme="minorHAnsi"/>
                <w:sz w:val="20"/>
                <w:szCs w:val="20"/>
              </w:rPr>
              <w:t>mCRPC</w:t>
            </w:r>
            <w:r w:rsidRPr="00A1744F">
              <w:rPr>
                <w:rFonts w:cstheme="minorHAnsi"/>
                <w:sz w:val="20"/>
                <w:szCs w:val="20"/>
              </w:rPr>
              <w:t>) or small</w:t>
            </w:r>
            <w:r w:rsidR="007B7590" w:rsidRPr="00A1744F">
              <w:rPr>
                <w:rFonts w:cstheme="minorHAnsi"/>
                <w:sz w:val="20"/>
                <w:szCs w:val="20"/>
              </w:rPr>
              <w:t>-</w:t>
            </w:r>
            <w:r w:rsidRPr="00A1744F">
              <w:rPr>
                <w:rFonts w:cstheme="minorHAnsi"/>
                <w:sz w:val="20"/>
                <w:szCs w:val="20"/>
              </w:rPr>
              <w:t xml:space="preserve">molecule targeted therapy </w:t>
            </w:r>
            <w:r w:rsidR="007B7590" w:rsidRPr="00A1744F">
              <w:rPr>
                <w:rFonts w:cstheme="minorHAnsi"/>
                <w:sz w:val="20"/>
                <w:szCs w:val="20"/>
              </w:rPr>
              <w:t xml:space="preserve">≤2 weeks </w:t>
            </w:r>
            <w:r w:rsidRPr="00A1744F">
              <w:rPr>
                <w:rFonts w:cstheme="minorHAnsi"/>
                <w:sz w:val="20"/>
                <w:szCs w:val="20"/>
              </w:rPr>
              <w:t>before treatmen</w:t>
            </w:r>
            <w:r w:rsidR="007B7590" w:rsidRPr="00A1744F">
              <w:rPr>
                <w:rFonts w:cstheme="minorHAnsi"/>
                <w:sz w:val="20"/>
                <w:szCs w:val="20"/>
              </w:rPr>
              <w:t>t</w:t>
            </w:r>
          </w:p>
        </w:tc>
      </w:tr>
      <w:tr w:rsidR="00796EEF" w:rsidRPr="00A1744F" w14:paraId="17292D9B" w14:textId="77777777" w:rsidTr="00396BAA">
        <w:tc>
          <w:tcPr>
            <w:tcW w:w="9639" w:type="dxa"/>
            <w:tcBorders>
              <w:top w:val="nil"/>
              <w:left w:val="nil"/>
              <w:bottom w:val="nil"/>
              <w:right w:val="nil"/>
            </w:tcBorders>
            <w:shd w:val="clear" w:color="auto" w:fill="auto"/>
          </w:tcPr>
          <w:p w14:paraId="39DABA48" w14:textId="7E5EE403" w:rsidR="00796EEF" w:rsidRPr="00A1744F" w:rsidRDefault="00796EEF" w:rsidP="00396BAA">
            <w:pPr>
              <w:pStyle w:val="ListParagraph"/>
              <w:numPr>
                <w:ilvl w:val="0"/>
                <w:numId w:val="11"/>
              </w:numPr>
              <w:spacing w:line="240" w:lineRule="auto"/>
              <w:ind w:left="227" w:hanging="227"/>
              <w:jc w:val="left"/>
              <w:rPr>
                <w:rFonts w:cstheme="minorHAnsi"/>
                <w:sz w:val="20"/>
                <w:szCs w:val="20"/>
              </w:rPr>
            </w:pPr>
            <w:r w:rsidRPr="00A1744F">
              <w:rPr>
                <w:sz w:val="20"/>
                <w:szCs w:val="20"/>
              </w:rPr>
              <w:t>AEs from prior anticancer therapy that had not resolved to NCI CTCAE grade ≤1, except for alopecia</w:t>
            </w:r>
          </w:p>
        </w:tc>
      </w:tr>
      <w:tr w:rsidR="00796EEF" w:rsidRPr="00A1744F" w14:paraId="777FE155" w14:textId="77777777" w:rsidTr="00396BAA">
        <w:tc>
          <w:tcPr>
            <w:tcW w:w="9639" w:type="dxa"/>
            <w:tcBorders>
              <w:top w:val="nil"/>
              <w:left w:val="nil"/>
              <w:bottom w:val="nil"/>
              <w:right w:val="nil"/>
            </w:tcBorders>
            <w:shd w:val="clear" w:color="auto" w:fill="auto"/>
          </w:tcPr>
          <w:p w14:paraId="21C757CC" w14:textId="083113E9" w:rsidR="00796EEF" w:rsidRPr="00A1744F" w:rsidRDefault="008A567F" w:rsidP="00396BAA">
            <w:pPr>
              <w:pStyle w:val="ListParagraph"/>
              <w:numPr>
                <w:ilvl w:val="0"/>
                <w:numId w:val="11"/>
              </w:numPr>
              <w:spacing w:line="240" w:lineRule="auto"/>
              <w:ind w:left="227" w:hanging="227"/>
              <w:jc w:val="left"/>
              <w:rPr>
                <w:rFonts w:cstheme="minorHAnsi"/>
                <w:sz w:val="20"/>
                <w:szCs w:val="20"/>
              </w:rPr>
            </w:pPr>
            <w:r w:rsidRPr="00A1744F">
              <w:rPr>
                <w:sz w:val="20"/>
                <w:szCs w:val="20"/>
              </w:rPr>
              <w:t>Previous treatment with drugs targeting PARP</w:t>
            </w:r>
          </w:p>
        </w:tc>
      </w:tr>
      <w:tr w:rsidR="00B92635" w:rsidRPr="00A1744F" w14:paraId="24C447EB" w14:textId="77777777" w:rsidTr="00396BAA">
        <w:tc>
          <w:tcPr>
            <w:tcW w:w="9639" w:type="dxa"/>
            <w:tcBorders>
              <w:top w:val="nil"/>
              <w:left w:val="nil"/>
              <w:bottom w:val="nil"/>
              <w:right w:val="nil"/>
            </w:tcBorders>
            <w:shd w:val="clear" w:color="auto" w:fill="auto"/>
          </w:tcPr>
          <w:p w14:paraId="4BBCCAFE" w14:textId="399F4AD5" w:rsidR="00B92635" w:rsidRPr="00A1744F" w:rsidRDefault="00B92635" w:rsidP="00396BAA">
            <w:pPr>
              <w:pStyle w:val="ListParagraph"/>
              <w:numPr>
                <w:ilvl w:val="0"/>
                <w:numId w:val="11"/>
              </w:numPr>
              <w:spacing w:line="240" w:lineRule="auto"/>
              <w:ind w:left="227" w:hanging="227"/>
              <w:jc w:val="left"/>
              <w:rPr>
                <w:sz w:val="20"/>
                <w:szCs w:val="20"/>
              </w:rPr>
            </w:pPr>
            <w:r w:rsidRPr="00A1744F">
              <w:rPr>
                <w:sz w:val="20"/>
                <w:szCs w:val="20"/>
              </w:rPr>
              <w:t>Clinically significant active infection</w:t>
            </w:r>
          </w:p>
        </w:tc>
      </w:tr>
      <w:tr w:rsidR="00796EEF" w:rsidRPr="00A1744F" w14:paraId="5EB4C38D" w14:textId="77777777" w:rsidTr="00396BAA">
        <w:tc>
          <w:tcPr>
            <w:tcW w:w="9639" w:type="dxa"/>
            <w:tcBorders>
              <w:top w:val="nil"/>
              <w:left w:val="nil"/>
              <w:bottom w:val="nil"/>
              <w:right w:val="nil"/>
            </w:tcBorders>
            <w:shd w:val="clear" w:color="auto" w:fill="auto"/>
          </w:tcPr>
          <w:p w14:paraId="7FF46ADE" w14:textId="5D2B2CDB" w:rsidR="00796EEF" w:rsidRPr="00A1744F" w:rsidRDefault="00796EEF" w:rsidP="00396BAA">
            <w:pPr>
              <w:pStyle w:val="ListParagraph"/>
              <w:numPr>
                <w:ilvl w:val="0"/>
                <w:numId w:val="11"/>
              </w:numPr>
              <w:spacing w:line="240" w:lineRule="auto"/>
              <w:ind w:left="227" w:hanging="227"/>
              <w:jc w:val="left"/>
              <w:rPr>
                <w:rFonts w:cstheme="minorHAnsi"/>
                <w:sz w:val="20"/>
                <w:szCs w:val="20"/>
              </w:rPr>
            </w:pPr>
            <w:r w:rsidRPr="00A1744F">
              <w:rPr>
                <w:sz w:val="20"/>
                <w:szCs w:val="20"/>
              </w:rPr>
              <w:t>Known clinically significant history of liver disease, including viral or other hepatitis, current alcohol abuse, or cirrhosis</w:t>
            </w:r>
            <w:r w:rsidR="008A567F" w:rsidRPr="00A1744F">
              <w:rPr>
                <w:sz w:val="20"/>
                <w:szCs w:val="20"/>
              </w:rPr>
              <w:t xml:space="preserve"> (except for patients with previous viral hepatitis confirmed by PCR testing who are not in the active stage)</w:t>
            </w:r>
          </w:p>
        </w:tc>
      </w:tr>
      <w:tr w:rsidR="00796EEF" w:rsidRPr="00A1744F" w14:paraId="53224CB8" w14:textId="77777777" w:rsidTr="00396BAA">
        <w:tc>
          <w:tcPr>
            <w:tcW w:w="9639" w:type="dxa"/>
            <w:tcBorders>
              <w:top w:val="nil"/>
              <w:left w:val="nil"/>
              <w:bottom w:val="nil"/>
              <w:right w:val="nil"/>
            </w:tcBorders>
            <w:shd w:val="clear" w:color="auto" w:fill="auto"/>
          </w:tcPr>
          <w:p w14:paraId="57BEF0A2" w14:textId="77777777" w:rsidR="00796EEF" w:rsidRPr="00A1744F" w:rsidRDefault="00796EEF" w:rsidP="00396BAA">
            <w:pPr>
              <w:pStyle w:val="ListParagraph"/>
              <w:numPr>
                <w:ilvl w:val="0"/>
                <w:numId w:val="11"/>
              </w:numPr>
              <w:spacing w:line="240" w:lineRule="auto"/>
              <w:ind w:left="227" w:hanging="227"/>
              <w:jc w:val="left"/>
              <w:rPr>
                <w:rFonts w:cstheme="minorHAnsi"/>
                <w:sz w:val="20"/>
                <w:szCs w:val="20"/>
              </w:rPr>
            </w:pPr>
            <w:r w:rsidRPr="00A1744F">
              <w:rPr>
                <w:rFonts w:cstheme="minorHAnsi"/>
                <w:sz w:val="20"/>
                <w:szCs w:val="20"/>
              </w:rPr>
              <w:t>Known human immunodeficiency virus infection</w:t>
            </w:r>
          </w:p>
        </w:tc>
      </w:tr>
      <w:tr w:rsidR="00796EEF" w:rsidRPr="00A1744F" w14:paraId="45D3A8A4" w14:textId="77777777" w:rsidTr="00396BAA">
        <w:tc>
          <w:tcPr>
            <w:tcW w:w="9639" w:type="dxa"/>
            <w:tcBorders>
              <w:top w:val="nil"/>
              <w:left w:val="nil"/>
              <w:bottom w:val="nil"/>
              <w:right w:val="nil"/>
            </w:tcBorders>
            <w:shd w:val="clear" w:color="auto" w:fill="auto"/>
          </w:tcPr>
          <w:p w14:paraId="65E60ED3" w14:textId="0628FF6D" w:rsidR="00796EEF" w:rsidRPr="00A1744F" w:rsidRDefault="00796EEF" w:rsidP="00396BAA">
            <w:pPr>
              <w:pStyle w:val="ListParagraph"/>
              <w:numPr>
                <w:ilvl w:val="0"/>
                <w:numId w:val="11"/>
              </w:numPr>
              <w:spacing w:line="240" w:lineRule="auto"/>
              <w:ind w:left="227" w:hanging="227"/>
              <w:jc w:val="left"/>
              <w:rPr>
                <w:rFonts w:cstheme="minorHAnsi"/>
                <w:sz w:val="20"/>
                <w:szCs w:val="20"/>
              </w:rPr>
            </w:pPr>
            <w:r w:rsidRPr="00A1744F">
              <w:rPr>
                <w:rFonts w:cstheme="minorHAnsi"/>
                <w:sz w:val="20"/>
                <w:szCs w:val="20"/>
              </w:rPr>
              <w:t xml:space="preserve">New York Heart Association Class II or greater congestive heart failure; history of myocardial infarction or unstable angina within 6 months prior to </w:t>
            </w:r>
            <w:r w:rsidR="00474036" w:rsidRPr="00A1744F">
              <w:rPr>
                <w:rFonts w:cstheme="minorHAnsi"/>
                <w:sz w:val="20"/>
                <w:szCs w:val="20"/>
              </w:rPr>
              <w:t>d</w:t>
            </w:r>
            <w:r w:rsidRPr="00A1744F">
              <w:rPr>
                <w:rFonts w:cstheme="minorHAnsi"/>
                <w:sz w:val="20"/>
                <w:szCs w:val="20"/>
              </w:rPr>
              <w:t>ay 1; history of stroke or transient ischemic attack within 6</w:t>
            </w:r>
            <w:r w:rsidR="00107B5D" w:rsidRPr="00A1744F">
              <w:rPr>
                <w:rFonts w:cstheme="minorHAnsi"/>
                <w:sz w:val="20"/>
                <w:szCs w:val="20"/>
              </w:rPr>
              <w:t> </w:t>
            </w:r>
            <w:r w:rsidRPr="00A1744F">
              <w:rPr>
                <w:rFonts w:cstheme="minorHAnsi"/>
                <w:sz w:val="20"/>
                <w:szCs w:val="20"/>
              </w:rPr>
              <w:t xml:space="preserve">months prior to </w:t>
            </w:r>
            <w:r w:rsidR="00474036" w:rsidRPr="00A1744F">
              <w:rPr>
                <w:rFonts w:cstheme="minorHAnsi"/>
                <w:sz w:val="20"/>
                <w:szCs w:val="20"/>
              </w:rPr>
              <w:t>d</w:t>
            </w:r>
            <w:r w:rsidRPr="00A1744F">
              <w:rPr>
                <w:rFonts w:cstheme="minorHAnsi"/>
                <w:sz w:val="20"/>
                <w:szCs w:val="20"/>
              </w:rPr>
              <w:t>ay 1</w:t>
            </w:r>
          </w:p>
        </w:tc>
      </w:tr>
      <w:tr w:rsidR="00796EEF" w:rsidRPr="00A1744F" w14:paraId="7522CFA4" w14:textId="77777777" w:rsidTr="00396BAA">
        <w:tc>
          <w:tcPr>
            <w:tcW w:w="9639" w:type="dxa"/>
            <w:tcBorders>
              <w:top w:val="nil"/>
              <w:left w:val="nil"/>
              <w:bottom w:val="nil"/>
              <w:right w:val="nil"/>
            </w:tcBorders>
            <w:shd w:val="clear" w:color="auto" w:fill="auto"/>
          </w:tcPr>
          <w:p w14:paraId="63F97C4F" w14:textId="77777777" w:rsidR="00796EEF" w:rsidRPr="00A1744F" w:rsidRDefault="00796EEF" w:rsidP="00396BAA">
            <w:pPr>
              <w:pStyle w:val="ListParagraph"/>
              <w:numPr>
                <w:ilvl w:val="0"/>
                <w:numId w:val="11"/>
              </w:numPr>
              <w:spacing w:line="240" w:lineRule="auto"/>
              <w:ind w:left="227" w:hanging="227"/>
              <w:jc w:val="left"/>
              <w:rPr>
                <w:rFonts w:cstheme="minorHAnsi"/>
                <w:sz w:val="20"/>
                <w:szCs w:val="20"/>
              </w:rPr>
            </w:pPr>
            <w:r w:rsidRPr="00A1744F">
              <w:rPr>
                <w:rFonts w:cstheme="minorHAnsi"/>
                <w:sz w:val="20"/>
                <w:szCs w:val="20"/>
              </w:rPr>
              <w:t>Active or untreated brain metastasis</w:t>
            </w:r>
          </w:p>
        </w:tc>
      </w:tr>
      <w:tr w:rsidR="00796EEF" w:rsidRPr="00A1744F" w14:paraId="2865F16C" w14:textId="77777777" w:rsidTr="00396BAA">
        <w:tc>
          <w:tcPr>
            <w:tcW w:w="9639" w:type="dxa"/>
            <w:tcBorders>
              <w:top w:val="nil"/>
              <w:left w:val="nil"/>
              <w:bottom w:val="nil"/>
              <w:right w:val="nil"/>
            </w:tcBorders>
            <w:shd w:val="clear" w:color="auto" w:fill="auto"/>
          </w:tcPr>
          <w:p w14:paraId="5384CAD3" w14:textId="77777777" w:rsidR="00796EEF" w:rsidRPr="00A1744F" w:rsidRDefault="00796EEF" w:rsidP="00396BAA">
            <w:pPr>
              <w:pStyle w:val="ListParagraph"/>
              <w:numPr>
                <w:ilvl w:val="0"/>
                <w:numId w:val="11"/>
              </w:numPr>
              <w:spacing w:line="240" w:lineRule="auto"/>
              <w:ind w:left="227" w:hanging="227"/>
              <w:jc w:val="left"/>
              <w:rPr>
                <w:rFonts w:cstheme="minorHAnsi"/>
                <w:sz w:val="20"/>
                <w:szCs w:val="20"/>
              </w:rPr>
            </w:pPr>
            <w:r w:rsidRPr="00A1744F">
              <w:rPr>
                <w:rFonts w:cstheme="minorHAnsi"/>
                <w:sz w:val="20"/>
                <w:szCs w:val="20"/>
              </w:rPr>
              <w:t>Pregnancy (positive pregnancy test) or lactating women</w:t>
            </w:r>
          </w:p>
        </w:tc>
      </w:tr>
      <w:tr w:rsidR="00796EEF" w:rsidRPr="00A1744F" w14:paraId="0A48B25A" w14:textId="77777777" w:rsidTr="00396BAA">
        <w:tc>
          <w:tcPr>
            <w:tcW w:w="9639" w:type="dxa"/>
            <w:tcBorders>
              <w:top w:val="nil"/>
              <w:left w:val="nil"/>
              <w:bottom w:val="nil"/>
              <w:right w:val="nil"/>
            </w:tcBorders>
            <w:shd w:val="clear" w:color="auto" w:fill="auto"/>
          </w:tcPr>
          <w:p w14:paraId="69EB7DDF" w14:textId="1BD66E0E" w:rsidR="00796EEF" w:rsidRPr="00A1744F" w:rsidRDefault="00107B5D" w:rsidP="00396BAA">
            <w:pPr>
              <w:pStyle w:val="ListParagraph"/>
              <w:numPr>
                <w:ilvl w:val="0"/>
                <w:numId w:val="11"/>
              </w:numPr>
              <w:spacing w:line="240" w:lineRule="auto"/>
              <w:ind w:left="227" w:hanging="227"/>
              <w:jc w:val="left"/>
              <w:rPr>
                <w:rFonts w:cstheme="minorHAnsi"/>
                <w:sz w:val="20"/>
                <w:szCs w:val="20"/>
              </w:rPr>
            </w:pPr>
            <w:r w:rsidRPr="00A1744F">
              <w:rPr>
                <w:rFonts w:cstheme="minorHAnsi"/>
                <w:sz w:val="20"/>
                <w:szCs w:val="20"/>
              </w:rPr>
              <w:t>Patients with fertility and their spouses are unwilling to accept effective contraceptive measures during treatment and ≤90 days after the last dose</w:t>
            </w:r>
          </w:p>
        </w:tc>
      </w:tr>
      <w:tr w:rsidR="00796EEF" w:rsidRPr="00A1744F" w14:paraId="6165D07A" w14:textId="77777777" w:rsidTr="00396BAA">
        <w:tc>
          <w:tcPr>
            <w:tcW w:w="9639" w:type="dxa"/>
            <w:tcBorders>
              <w:top w:val="nil"/>
              <w:left w:val="nil"/>
              <w:bottom w:val="nil"/>
              <w:right w:val="nil"/>
            </w:tcBorders>
            <w:shd w:val="clear" w:color="auto" w:fill="auto"/>
          </w:tcPr>
          <w:p w14:paraId="21EECE1C" w14:textId="5B3BAFDC" w:rsidR="00796EEF" w:rsidRPr="00A1744F" w:rsidRDefault="003E334C" w:rsidP="00396BAA">
            <w:pPr>
              <w:pStyle w:val="ListParagraph"/>
              <w:numPr>
                <w:ilvl w:val="0"/>
                <w:numId w:val="11"/>
              </w:numPr>
              <w:spacing w:line="240" w:lineRule="auto"/>
              <w:ind w:left="227" w:hanging="227"/>
              <w:jc w:val="left"/>
              <w:rPr>
                <w:rFonts w:cstheme="minorHAnsi"/>
                <w:sz w:val="20"/>
                <w:szCs w:val="20"/>
              </w:rPr>
            </w:pPr>
            <w:r w:rsidRPr="00A1744F">
              <w:rPr>
                <w:rFonts w:cstheme="minorHAnsi"/>
                <w:sz w:val="20"/>
                <w:szCs w:val="20"/>
              </w:rPr>
              <w:t>Patients with dysphagia or oral malabsorption</w:t>
            </w:r>
          </w:p>
        </w:tc>
      </w:tr>
      <w:tr w:rsidR="00C514AF" w:rsidRPr="00A1744F" w14:paraId="698F6DD0" w14:textId="77777777" w:rsidTr="00396BAA">
        <w:tc>
          <w:tcPr>
            <w:tcW w:w="9639" w:type="dxa"/>
            <w:tcBorders>
              <w:top w:val="nil"/>
              <w:left w:val="nil"/>
              <w:bottom w:val="nil"/>
              <w:right w:val="nil"/>
            </w:tcBorders>
            <w:shd w:val="clear" w:color="auto" w:fill="auto"/>
          </w:tcPr>
          <w:p w14:paraId="19FBBD07" w14:textId="5CF36304" w:rsidR="00C514AF" w:rsidRPr="00A1744F" w:rsidRDefault="00C514AF" w:rsidP="00396BAA">
            <w:pPr>
              <w:pStyle w:val="ListParagraph"/>
              <w:numPr>
                <w:ilvl w:val="0"/>
                <w:numId w:val="11"/>
              </w:numPr>
              <w:spacing w:line="240" w:lineRule="auto"/>
              <w:ind w:left="227" w:hanging="227"/>
              <w:jc w:val="left"/>
              <w:rPr>
                <w:rFonts w:cs="Calibri"/>
                <w:sz w:val="20"/>
                <w:szCs w:val="20"/>
                <w:lang w:eastAsia="en-GB"/>
              </w:rPr>
            </w:pPr>
            <w:r w:rsidRPr="00A1744F">
              <w:rPr>
                <w:sz w:val="20"/>
                <w:szCs w:val="20"/>
              </w:rPr>
              <w:t>Patients who</w:t>
            </w:r>
            <w:r w:rsidR="00474036" w:rsidRPr="00A1744F">
              <w:rPr>
                <w:sz w:val="20"/>
                <w:szCs w:val="20"/>
              </w:rPr>
              <w:t>,</w:t>
            </w:r>
            <w:r w:rsidRPr="00A1744F">
              <w:rPr>
                <w:sz w:val="20"/>
                <w:szCs w:val="20"/>
              </w:rPr>
              <w:t xml:space="preserve"> in the investigator’s opinion</w:t>
            </w:r>
            <w:r w:rsidR="00474036" w:rsidRPr="00A1744F">
              <w:rPr>
                <w:sz w:val="20"/>
                <w:szCs w:val="20"/>
              </w:rPr>
              <w:t>,</w:t>
            </w:r>
            <w:r w:rsidRPr="00A1744F">
              <w:rPr>
                <w:sz w:val="20"/>
                <w:szCs w:val="20"/>
              </w:rPr>
              <w:t xml:space="preserve"> have poor adherence, or any factors that prevent them from participating in the trial</w:t>
            </w:r>
          </w:p>
        </w:tc>
      </w:tr>
      <w:tr w:rsidR="00C514AF" w:rsidRPr="00A1744F" w14:paraId="1D4C2BCE" w14:textId="77777777" w:rsidTr="00396BAA">
        <w:tc>
          <w:tcPr>
            <w:tcW w:w="9639" w:type="dxa"/>
            <w:tcBorders>
              <w:top w:val="nil"/>
              <w:left w:val="nil"/>
              <w:bottom w:val="nil"/>
              <w:right w:val="nil"/>
            </w:tcBorders>
            <w:shd w:val="clear" w:color="auto" w:fill="auto"/>
          </w:tcPr>
          <w:p w14:paraId="3E74AE36" w14:textId="0B613588" w:rsidR="00C514AF" w:rsidRPr="00A1744F" w:rsidRDefault="00260E68" w:rsidP="00396BAA">
            <w:pPr>
              <w:pStyle w:val="ListParagraph"/>
              <w:numPr>
                <w:ilvl w:val="0"/>
                <w:numId w:val="11"/>
              </w:numPr>
              <w:spacing w:line="240" w:lineRule="auto"/>
              <w:ind w:left="227" w:hanging="227"/>
              <w:jc w:val="left"/>
              <w:rPr>
                <w:rFonts w:cstheme="minorHAnsi"/>
                <w:sz w:val="20"/>
                <w:szCs w:val="20"/>
              </w:rPr>
            </w:pPr>
            <w:r w:rsidRPr="00A1744F">
              <w:rPr>
                <w:rFonts w:cstheme="minorHAnsi"/>
                <w:sz w:val="20"/>
                <w:szCs w:val="20"/>
              </w:rPr>
              <w:lastRenderedPageBreak/>
              <w:t>The investigator believes that the patient has any clinical or laboratory abnormalities and is not suitable for this clinical study</w:t>
            </w:r>
          </w:p>
        </w:tc>
      </w:tr>
      <w:tr w:rsidR="00796EEF" w:rsidRPr="00A1744F" w14:paraId="50F1639E" w14:textId="77777777" w:rsidTr="00396BAA">
        <w:tc>
          <w:tcPr>
            <w:tcW w:w="9639" w:type="dxa"/>
            <w:tcBorders>
              <w:top w:val="single" w:sz="8" w:space="0" w:color="auto"/>
              <w:left w:val="nil"/>
              <w:bottom w:val="nil"/>
              <w:right w:val="nil"/>
            </w:tcBorders>
            <w:shd w:val="clear" w:color="auto" w:fill="auto"/>
          </w:tcPr>
          <w:p w14:paraId="283694A6" w14:textId="3E97483C" w:rsidR="00796EEF" w:rsidRPr="00A1744F" w:rsidRDefault="00796EEF" w:rsidP="00396BAA">
            <w:pPr>
              <w:spacing w:after="0"/>
              <w:jc w:val="left"/>
              <w:rPr>
                <w:rFonts w:cs="Calibri"/>
                <w:sz w:val="18"/>
                <w:szCs w:val="18"/>
                <w:lang w:eastAsia="en-GB"/>
              </w:rPr>
            </w:pPr>
            <w:r w:rsidRPr="00A1744F">
              <w:rPr>
                <w:rFonts w:cstheme="minorHAnsi"/>
                <w:sz w:val="16"/>
                <w:szCs w:val="16"/>
              </w:rPr>
              <w:t xml:space="preserve">AE, adverse event; </w:t>
            </w:r>
            <w:r w:rsidR="00E77A3E" w:rsidRPr="00A1744F">
              <w:rPr>
                <w:rFonts w:cstheme="minorHAnsi"/>
                <w:sz w:val="16"/>
                <w:szCs w:val="16"/>
              </w:rPr>
              <w:t xml:space="preserve">ALT, alanine aminotransferase; </w:t>
            </w:r>
            <w:r w:rsidRPr="00A1744F">
              <w:rPr>
                <w:rFonts w:cstheme="minorHAnsi"/>
                <w:sz w:val="16"/>
                <w:szCs w:val="16"/>
              </w:rPr>
              <w:t xml:space="preserve">ANC, absolute neutrophil count; </w:t>
            </w:r>
            <w:r w:rsidR="004C49F0" w:rsidRPr="00A1744F">
              <w:rPr>
                <w:rFonts w:cstheme="minorHAnsi"/>
                <w:sz w:val="16"/>
                <w:szCs w:val="16"/>
              </w:rPr>
              <w:t>aPTT</w:t>
            </w:r>
            <w:r w:rsidRPr="00A1744F">
              <w:rPr>
                <w:rFonts w:cstheme="minorHAnsi"/>
                <w:sz w:val="16"/>
                <w:szCs w:val="16"/>
              </w:rPr>
              <w:t xml:space="preserve">, activated partial thromboplastin time; AST, aspartate aminotransferase; ECOG PS, Eastern Cooperative Oncology </w:t>
            </w:r>
            <w:r w:rsidR="007241A5" w:rsidRPr="00A1744F">
              <w:rPr>
                <w:rFonts w:cstheme="minorHAnsi"/>
                <w:sz w:val="16"/>
                <w:szCs w:val="16"/>
              </w:rPr>
              <w:t>G</w:t>
            </w:r>
            <w:r w:rsidRPr="00A1744F">
              <w:rPr>
                <w:rFonts w:cstheme="minorHAnsi"/>
                <w:sz w:val="16"/>
                <w:szCs w:val="16"/>
              </w:rPr>
              <w:t>roup performance status; INR, international normalized ratio;</w:t>
            </w:r>
            <w:r w:rsidR="00C22E4F" w:rsidRPr="00A1744F">
              <w:rPr>
                <w:rFonts w:cstheme="minorHAnsi"/>
                <w:sz w:val="16"/>
                <w:szCs w:val="16"/>
              </w:rPr>
              <w:t xml:space="preserve"> mCRPC, metastatic castration-resistant prostate cancer;</w:t>
            </w:r>
            <w:r w:rsidRPr="00A1744F">
              <w:rPr>
                <w:rFonts w:cstheme="minorHAnsi"/>
                <w:sz w:val="16"/>
                <w:szCs w:val="16"/>
              </w:rPr>
              <w:t xml:space="preserve"> NCI CTCAE, National Cancer Institute Common Terminology Criteria </w:t>
            </w:r>
            <w:r w:rsidR="005B7DA4" w:rsidRPr="00A1744F">
              <w:rPr>
                <w:rFonts w:cstheme="minorHAnsi"/>
                <w:sz w:val="16"/>
                <w:szCs w:val="16"/>
              </w:rPr>
              <w:t>for Adverse Events</w:t>
            </w:r>
            <w:r w:rsidRPr="00A1744F">
              <w:rPr>
                <w:rFonts w:cstheme="minorHAnsi"/>
                <w:sz w:val="16"/>
                <w:szCs w:val="16"/>
              </w:rPr>
              <w:t xml:space="preserve">; PARP, </w:t>
            </w:r>
            <w:r w:rsidR="00F203B6" w:rsidRPr="00A1744F">
              <w:rPr>
                <w:rFonts w:cstheme="minorHAnsi"/>
                <w:sz w:val="16"/>
                <w:szCs w:val="16"/>
              </w:rPr>
              <w:t>p</w:t>
            </w:r>
            <w:r w:rsidRPr="00A1744F">
              <w:rPr>
                <w:rFonts w:cstheme="minorHAnsi"/>
                <w:sz w:val="16"/>
                <w:szCs w:val="16"/>
              </w:rPr>
              <w:t xml:space="preserve">oly(ADP-ribose) polymerase; </w:t>
            </w:r>
            <w:r w:rsidR="008A567F" w:rsidRPr="00A1744F">
              <w:rPr>
                <w:rFonts w:cstheme="minorHAnsi"/>
                <w:sz w:val="16"/>
                <w:szCs w:val="16"/>
              </w:rPr>
              <w:t xml:space="preserve">PCR, polymerase chain reaction; </w:t>
            </w:r>
            <w:r w:rsidR="00D07177" w:rsidRPr="00A1744F">
              <w:rPr>
                <w:rFonts w:cstheme="minorHAnsi"/>
                <w:sz w:val="16"/>
                <w:szCs w:val="16"/>
              </w:rPr>
              <w:t xml:space="preserve">RECIST v1.1, Response Evaluation Criteria in Solid Tumors version 1.1; </w:t>
            </w:r>
            <w:r w:rsidRPr="00A1744F">
              <w:rPr>
                <w:rFonts w:cstheme="minorHAnsi"/>
                <w:sz w:val="16"/>
                <w:szCs w:val="16"/>
              </w:rPr>
              <w:t>ULN, upper limit of normal</w:t>
            </w:r>
            <w:r w:rsidR="00141F8D" w:rsidRPr="00A1744F">
              <w:rPr>
                <w:rFonts w:cstheme="minorHAnsi"/>
                <w:sz w:val="16"/>
                <w:szCs w:val="16"/>
              </w:rPr>
              <w:t>.</w:t>
            </w:r>
          </w:p>
        </w:tc>
      </w:tr>
    </w:tbl>
    <w:p w14:paraId="26B4DCB6" w14:textId="77777777" w:rsidR="00B85B13" w:rsidRPr="00A1744F" w:rsidRDefault="00B85B13" w:rsidP="00796EEF">
      <w:pPr>
        <w:spacing w:line="240" w:lineRule="auto"/>
        <w:sectPr w:rsidR="00B85B13" w:rsidRPr="00A1744F" w:rsidSect="00051EC6">
          <w:pgSz w:w="12240" w:h="15840" w:code="1"/>
          <w:pgMar w:top="1440" w:right="1531" w:bottom="1440" w:left="1531" w:header="144" w:footer="709" w:gutter="0"/>
          <w:cols w:space="708"/>
          <w:docGrid w:linePitch="360"/>
        </w:sectPr>
      </w:pPr>
    </w:p>
    <w:p w14:paraId="65138AC5" w14:textId="2F7DB5F3" w:rsidR="00AE59DC" w:rsidRPr="00A1744F" w:rsidRDefault="00AA5FDA" w:rsidP="009A2623">
      <w:pPr>
        <w:pStyle w:val="Heading2"/>
        <w:rPr>
          <w:lang w:val="en-US"/>
        </w:rPr>
      </w:pPr>
      <w:r w:rsidRPr="00A1744F">
        <w:rPr>
          <w:b/>
          <w:bCs/>
          <w:lang w:val="en-US"/>
        </w:rPr>
        <w:lastRenderedPageBreak/>
        <w:t>T</w:t>
      </w:r>
      <w:r w:rsidR="00AE59DC" w:rsidRPr="00A1744F">
        <w:rPr>
          <w:b/>
          <w:bCs/>
          <w:lang w:val="en-US"/>
        </w:rPr>
        <w:t>able S2.</w:t>
      </w:r>
      <w:r w:rsidR="00AE59DC" w:rsidRPr="00A1744F">
        <w:rPr>
          <w:lang w:val="en-US"/>
        </w:rPr>
        <w:t xml:space="preserve"> Study analysis populations</w:t>
      </w:r>
    </w:p>
    <w:tbl>
      <w:tblPr>
        <w:tblStyle w:val="TableGrid"/>
        <w:tblW w:w="13770" w:type="dxa"/>
        <w:tblLook w:val="04A0" w:firstRow="1" w:lastRow="0" w:firstColumn="1" w:lastColumn="0" w:noHBand="0" w:noVBand="1"/>
      </w:tblPr>
      <w:tblGrid>
        <w:gridCol w:w="2666"/>
        <w:gridCol w:w="7054"/>
        <w:gridCol w:w="4050"/>
      </w:tblGrid>
      <w:tr w:rsidR="00762928" w:rsidRPr="00A1744F" w14:paraId="04FC2BA0" w14:textId="57FBE4A2" w:rsidTr="00396BAA">
        <w:tc>
          <w:tcPr>
            <w:tcW w:w="2666" w:type="dxa"/>
            <w:tcBorders>
              <w:top w:val="single" w:sz="8" w:space="0" w:color="auto"/>
              <w:left w:val="nil"/>
              <w:bottom w:val="single" w:sz="8" w:space="0" w:color="auto"/>
              <w:right w:val="nil"/>
            </w:tcBorders>
            <w:shd w:val="clear" w:color="auto" w:fill="auto"/>
          </w:tcPr>
          <w:p w14:paraId="034D0A8B" w14:textId="77777777" w:rsidR="00762928" w:rsidRPr="00A1744F" w:rsidRDefault="00762928" w:rsidP="007D2B9A">
            <w:pPr>
              <w:spacing w:before="40" w:after="40" w:line="280" w:lineRule="exact"/>
              <w:rPr>
                <w:rFonts w:cstheme="minorHAnsi"/>
                <w:b/>
                <w:bCs/>
              </w:rPr>
            </w:pPr>
            <w:r w:rsidRPr="00A1744F">
              <w:rPr>
                <w:rFonts w:cstheme="minorHAnsi"/>
                <w:b/>
                <w:bCs/>
              </w:rPr>
              <w:t>Analysis population</w:t>
            </w:r>
          </w:p>
        </w:tc>
        <w:tc>
          <w:tcPr>
            <w:tcW w:w="7054" w:type="dxa"/>
            <w:tcBorders>
              <w:top w:val="single" w:sz="8" w:space="0" w:color="auto"/>
              <w:left w:val="nil"/>
              <w:bottom w:val="single" w:sz="8" w:space="0" w:color="auto"/>
              <w:right w:val="nil"/>
            </w:tcBorders>
            <w:shd w:val="clear" w:color="auto" w:fill="auto"/>
          </w:tcPr>
          <w:p w14:paraId="39BF8FCB" w14:textId="212FB0FE" w:rsidR="00762928" w:rsidRPr="00A1744F" w:rsidRDefault="00762928" w:rsidP="007D2B9A">
            <w:pPr>
              <w:spacing w:before="40" w:after="40" w:line="280" w:lineRule="exact"/>
              <w:rPr>
                <w:rFonts w:cstheme="minorHAnsi"/>
                <w:b/>
                <w:bCs/>
              </w:rPr>
            </w:pPr>
            <w:r w:rsidRPr="00A1744F">
              <w:rPr>
                <w:rFonts w:cstheme="minorHAnsi"/>
                <w:b/>
                <w:bCs/>
              </w:rPr>
              <w:t>Definition</w:t>
            </w:r>
          </w:p>
        </w:tc>
        <w:tc>
          <w:tcPr>
            <w:tcW w:w="4050" w:type="dxa"/>
            <w:tcBorders>
              <w:top w:val="single" w:sz="8" w:space="0" w:color="auto"/>
              <w:left w:val="nil"/>
              <w:bottom w:val="single" w:sz="8" w:space="0" w:color="auto"/>
              <w:right w:val="nil"/>
            </w:tcBorders>
            <w:shd w:val="clear" w:color="auto" w:fill="auto"/>
          </w:tcPr>
          <w:p w14:paraId="757EF07E" w14:textId="1151B4ED" w:rsidR="00762928" w:rsidRPr="00A1744F" w:rsidRDefault="00762928" w:rsidP="007D2B9A">
            <w:pPr>
              <w:spacing w:before="40" w:after="40" w:line="280" w:lineRule="exact"/>
              <w:rPr>
                <w:rFonts w:cstheme="minorHAnsi"/>
                <w:b/>
                <w:bCs/>
              </w:rPr>
            </w:pPr>
            <w:r w:rsidRPr="00A1744F">
              <w:rPr>
                <w:rFonts w:cstheme="minorHAnsi"/>
                <w:b/>
                <w:bCs/>
              </w:rPr>
              <w:t>Data analyzed</w:t>
            </w:r>
          </w:p>
        </w:tc>
      </w:tr>
      <w:tr w:rsidR="00762928" w:rsidRPr="00A1744F" w14:paraId="20115053" w14:textId="01BB910C" w:rsidTr="00396BAA">
        <w:tc>
          <w:tcPr>
            <w:tcW w:w="2666" w:type="dxa"/>
            <w:tcBorders>
              <w:top w:val="nil"/>
              <w:left w:val="nil"/>
              <w:bottom w:val="nil"/>
              <w:right w:val="nil"/>
            </w:tcBorders>
            <w:shd w:val="clear" w:color="auto" w:fill="auto"/>
          </w:tcPr>
          <w:p w14:paraId="5439C927" w14:textId="0496484D" w:rsidR="00762928" w:rsidRPr="00A1744F" w:rsidRDefault="00762928" w:rsidP="007D2B9A">
            <w:pPr>
              <w:spacing w:before="160" w:line="280" w:lineRule="exact"/>
              <w:jc w:val="left"/>
              <w:rPr>
                <w:rFonts w:cstheme="minorHAnsi"/>
              </w:rPr>
            </w:pPr>
            <w:r w:rsidRPr="00A1744F">
              <w:rPr>
                <w:rFonts w:cstheme="minorHAnsi"/>
              </w:rPr>
              <w:t>Safety analysis set</w:t>
            </w:r>
          </w:p>
        </w:tc>
        <w:tc>
          <w:tcPr>
            <w:tcW w:w="7054" w:type="dxa"/>
            <w:tcBorders>
              <w:top w:val="nil"/>
              <w:left w:val="nil"/>
              <w:bottom w:val="nil"/>
              <w:right w:val="nil"/>
            </w:tcBorders>
            <w:shd w:val="clear" w:color="auto" w:fill="auto"/>
          </w:tcPr>
          <w:p w14:paraId="6C5F5373" w14:textId="04B9EA12" w:rsidR="00762928" w:rsidRPr="00A1744F" w:rsidRDefault="00B85B13" w:rsidP="007D2B9A">
            <w:pPr>
              <w:spacing w:before="160" w:line="280" w:lineRule="exact"/>
              <w:jc w:val="left"/>
              <w:rPr>
                <w:rFonts w:cstheme="minorHAnsi"/>
              </w:rPr>
            </w:pPr>
            <w:r w:rsidRPr="00A1744F">
              <w:rPr>
                <w:rFonts w:cstheme="minorHAnsi"/>
              </w:rPr>
              <w:t>All enrolled patients who received ≥1 dose of senaparib and underwent at least one safety evaluation</w:t>
            </w:r>
          </w:p>
        </w:tc>
        <w:tc>
          <w:tcPr>
            <w:tcW w:w="4050" w:type="dxa"/>
            <w:tcBorders>
              <w:top w:val="nil"/>
              <w:left w:val="nil"/>
              <w:bottom w:val="nil"/>
              <w:right w:val="nil"/>
            </w:tcBorders>
            <w:shd w:val="clear" w:color="auto" w:fill="auto"/>
          </w:tcPr>
          <w:p w14:paraId="13B83B60" w14:textId="6B557041" w:rsidR="00762928" w:rsidRPr="00A1744F" w:rsidRDefault="00EF1968" w:rsidP="007D2B9A">
            <w:pPr>
              <w:spacing w:before="160" w:line="280" w:lineRule="exact"/>
              <w:jc w:val="left"/>
              <w:rPr>
                <w:rFonts w:cstheme="minorHAnsi"/>
              </w:rPr>
            </w:pPr>
            <w:r w:rsidRPr="00A1744F">
              <w:rPr>
                <w:rFonts w:cstheme="minorHAnsi"/>
              </w:rPr>
              <w:t>All safety data (eg, TEAEs, TRAEs, SAEs</w:t>
            </w:r>
            <w:r w:rsidR="00367F40" w:rsidRPr="00A1744F">
              <w:rPr>
                <w:rFonts w:cstheme="minorHAnsi"/>
              </w:rPr>
              <w:t>, laboratory tests, vital signs, physical examinations, 12-lead ECGs</w:t>
            </w:r>
            <w:r w:rsidRPr="00A1744F">
              <w:rPr>
                <w:rFonts w:cstheme="minorHAnsi"/>
              </w:rPr>
              <w:t>) except DLTs</w:t>
            </w:r>
            <w:r w:rsidR="007A4A11" w:rsidRPr="00A1744F">
              <w:rPr>
                <w:rFonts w:cstheme="minorHAnsi"/>
              </w:rPr>
              <w:t>, and baseline and demographic data</w:t>
            </w:r>
          </w:p>
        </w:tc>
      </w:tr>
      <w:tr w:rsidR="00762928" w:rsidRPr="00A1744F" w14:paraId="0E85674F" w14:textId="1B768B6B" w:rsidTr="00396BAA">
        <w:tc>
          <w:tcPr>
            <w:tcW w:w="2666" w:type="dxa"/>
            <w:tcBorders>
              <w:top w:val="nil"/>
              <w:left w:val="nil"/>
              <w:bottom w:val="nil"/>
              <w:right w:val="nil"/>
            </w:tcBorders>
            <w:shd w:val="clear" w:color="auto" w:fill="auto"/>
          </w:tcPr>
          <w:p w14:paraId="19206190" w14:textId="08945E45" w:rsidR="00762928" w:rsidRPr="00A1744F" w:rsidRDefault="00762928" w:rsidP="007D2B9A">
            <w:pPr>
              <w:spacing w:before="160" w:line="280" w:lineRule="exact"/>
              <w:jc w:val="left"/>
              <w:rPr>
                <w:rFonts w:cstheme="minorHAnsi"/>
              </w:rPr>
            </w:pPr>
            <w:r w:rsidRPr="00A1744F">
              <w:rPr>
                <w:rFonts w:cstheme="minorHAnsi"/>
              </w:rPr>
              <w:t>DLT analysis set</w:t>
            </w:r>
          </w:p>
        </w:tc>
        <w:tc>
          <w:tcPr>
            <w:tcW w:w="7054" w:type="dxa"/>
            <w:tcBorders>
              <w:top w:val="nil"/>
              <w:left w:val="nil"/>
              <w:bottom w:val="nil"/>
              <w:right w:val="nil"/>
            </w:tcBorders>
            <w:shd w:val="clear" w:color="auto" w:fill="auto"/>
          </w:tcPr>
          <w:p w14:paraId="3222BA5D" w14:textId="77777777" w:rsidR="00762928" w:rsidRPr="00A1744F" w:rsidRDefault="00B85B13" w:rsidP="007D2B9A">
            <w:pPr>
              <w:spacing w:before="160" w:line="280" w:lineRule="exact"/>
              <w:jc w:val="left"/>
              <w:rPr>
                <w:rFonts w:cstheme="minorHAnsi"/>
              </w:rPr>
            </w:pPr>
            <w:r w:rsidRPr="00A1744F">
              <w:rPr>
                <w:rFonts w:cstheme="minorHAnsi"/>
              </w:rPr>
              <w:t>All enrolled patients who experienced a DLT during the first cycle in the dose-escalation period and those who did not experience a DLT but completed the first cycle of treatment in the dose-escalation period</w:t>
            </w:r>
          </w:p>
          <w:p w14:paraId="3C9A0674" w14:textId="549CDA54" w:rsidR="00BC5EEF" w:rsidRPr="00A1744F" w:rsidRDefault="00BC5EEF" w:rsidP="007D2B9A">
            <w:pPr>
              <w:spacing w:before="160" w:line="280" w:lineRule="exact"/>
              <w:jc w:val="left"/>
              <w:rPr>
                <w:rFonts w:cstheme="minorHAnsi"/>
              </w:rPr>
            </w:pPr>
            <w:r w:rsidRPr="00A1744F">
              <w:rPr>
                <w:rFonts w:cstheme="minorHAnsi"/>
              </w:rPr>
              <w:t xml:space="preserve">DLTs were defined as any of the following toxicities </w:t>
            </w:r>
            <w:r w:rsidR="001A6112" w:rsidRPr="00A1744F">
              <w:rPr>
                <w:rFonts w:cstheme="minorHAnsi"/>
              </w:rPr>
              <w:t>(graded according to NCI CTCAE v4.03</w:t>
            </w:r>
            <w:r w:rsidR="001A6112" w:rsidRPr="00A1744F">
              <w:rPr>
                <w:rFonts w:cstheme="minorHAnsi"/>
              </w:rPr>
              <w:fldChar w:fldCharType="begin"/>
            </w:r>
            <w:r w:rsidR="00695E35">
              <w:rPr>
                <w:rFonts w:cstheme="minorHAnsi"/>
              </w:rPr>
              <w:instrText xml:space="preserve"> ADDIN EN.CITE &lt;EndNote&gt;&lt;Cite&gt;&lt;Author&gt;National Cancer Institute&lt;/Author&gt;&lt;Year&gt;2009&lt;/Year&gt;&lt;RecNum&gt;28&lt;/RecNum&gt;&lt;DisplayText&gt;&lt;style face="superscript"&gt;1&lt;/style&gt;&lt;/DisplayText&gt;&lt;record&gt;&lt;rec-number&gt;28&lt;/rec-number&gt;&lt;foreign-keys&gt;&lt;key app="EN" db-id="rravwzrs8r00ared0pcp52akvaadfd2vtasx" timestamp="1660559674"&gt;28&lt;/key&gt;&lt;/foreign-keys&gt;&lt;ref-type name="Catalog"&gt;8&lt;/ref-type&gt;&lt;contributors&gt;&lt;authors&gt;&lt;author&gt;National Cancer Institute,&lt;/author&gt;&lt;/authors&gt;&lt;/contributors&gt;&lt;titles&gt;&lt;title&gt;Common Terminology Criteria for Adverse Events (CTCAE) version 4.0 (4.03)&lt;/title&gt;&lt;/titles&gt;&lt;dates&gt;&lt;year&gt;2009&lt;/year&gt;&lt;/dates&gt;&lt;publisher&gt;United States Department of Health and Human Services, National Institutes of Health, National Cancer Institute&lt;/publisher&gt;&lt;urls&gt;&lt;related-urls&gt;&lt;url&gt;https://evs.nci.nih.gov/ftp1/CTCAE/CTCAE_4.03/CTCAE_4.03_2010-06-14_QuickReference_8.5x11.pdf&lt;/url&gt;&lt;/related-urls&gt;&lt;/urls&gt;&lt;access-date&gt;September 15, 2022&lt;/access-date&gt;&lt;/record&gt;&lt;/Cite&gt;&lt;/EndNote&gt;</w:instrText>
            </w:r>
            <w:r w:rsidR="001A6112" w:rsidRPr="00A1744F">
              <w:rPr>
                <w:rFonts w:cstheme="minorHAnsi"/>
              </w:rPr>
              <w:fldChar w:fldCharType="separate"/>
            </w:r>
            <w:r w:rsidR="00695E35" w:rsidRPr="00695E35">
              <w:rPr>
                <w:rFonts w:cstheme="minorHAnsi"/>
                <w:noProof/>
                <w:vertAlign w:val="superscript"/>
              </w:rPr>
              <w:t>1</w:t>
            </w:r>
            <w:r w:rsidR="001A6112" w:rsidRPr="00A1744F">
              <w:rPr>
                <w:rFonts w:cstheme="minorHAnsi"/>
              </w:rPr>
              <w:fldChar w:fldCharType="end"/>
            </w:r>
            <w:r w:rsidR="001A6112" w:rsidRPr="00A1744F">
              <w:rPr>
                <w:rFonts w:cstheme="minorHAnsi"/>
              </w:rPr>
              <w:t xml:space="preserve">) </w:t>
            </w:r>
            <w:r w:rsidR="00BF354B" w:rsidRPr="00A1744F">
              <w:rPr>
                <w:rFonts w:cstheme="minorHAnsi"/>
              </w:rPr>
              <w:t>occurring</w:t>
            </w:r>
            <w:r w:rsidRPr="00A1744F">
              <w:rPr>
                <w:rFonts w:cstheme="minorHAnsi"/>
              </w:rPr>
              <w:t xml:space="preserve"> during the period C1D1–C1D21:</w:t>
            </w:r>
          </w:p>
          <w:p w14:paraId="7275180C" w14:textId="47C064E6" w:rsidR="008B1CB4" w:rsidRPr="00A1744F" w:rsidRDefault="008B1CB4" w:rsidP="007D2B9A">
            <w:pPr>
              <w:pStyle w:val="ListParagraph"/>
              <w:numPr>
                <w:ilvl w:val="0"/>
                <w:numId w:val="7"/>
              </w:numPr>
              <w:spacing w:line="280" w:lineRule="exact"/>
              <w:ind w:left="288" w:hanging="144"/>
              <w:contextualSpacing w:val="0"/>
              <w:jc w:val="left"/>
              <w:rPr>
                <w:rFonts w:cstheme="minorHAnsi"/>
              </w:rPr>
            </w:pPr>
            <w:r w:rsidRPr="00A1744F">
              <w:rPr>
                <w:rFonts w:cstheme="minorHAnsi"/>
              </w:rPr>
              <w:t>A</w:t>
            </w:r>
            <w:r w:rsidR="00545CA8" w:rsidRPr="00A1744F">
              <w:rPr>
                <w:rFonts w:cstheme="minorHAnsi"/>
              </w:rPr>
              <w:t>ny grade ≥3 nonhematologic toxicity (nausea, vomiting, diarrhea, constipation</w:t>
            </w:r>
            <w:r w:rsidR="00610617" w:rsidRPr="00A1744F">
              <w:rPr>
                <w:rFonts w:cstheme="minorHAnsi"/>
              </w:rPr>
              <w:t>,</w:t>
            </w:r>
            <w:r w:rsidRPr="00A1744F">
              <w:rPr>
                <w:rFonts w:cstheme="minorHAnsi"/>
              </w:rPr>
              <w:t xml:space="preserve"> and e</w:t>
            </w:r>
            <w:r w:rsidR="00545CA8" w:rsidRPr="00A1744F">
              <w:rPr>
                <w:rFonts w:cstheme="minorHAnsi"/>
              </w:rPr>
              <w:t>lectrolyte imbalance grade ≥3 after symptomatic and supportive treatment)</w:t>
            </w:r>
          </w:p>
          <w:p w14:paraId="09F382F6" w14:textId="77777777" w:rsidR="008B1CB4" w:rsidRPr="00A1744F" w:rsidRDefault="008B1CB4" w:rsidP="007D2B9A">
            <w:pPr>
              <w:pStyle w:val="ListParagraph"/>
              <w:numPr>
                <w:ilvl w:val="0"/>
                <w:numId w:val="7"/>
              </w:numPr>
              <w:spacing w:line="280" w:lineRule="exact"/>
              <w:ind w:left="288" w:hanging="144"/>
              <w:contextualSpacing w:val="0"/>
              <w:jc w:val="left"/>
              <w:rPr>
                <w:rFonts w:cstheme="minorHAnsi"/>
              </w:rPr>
            </w:pPr>
            <w:r w:rsidRPr="00A1744F">
              <w:rPr>
                <w:rFonts w:cstheme="minorHAnsi"/>
              </w:rPr>
              <w:t>G</w:t>
            </w:r>
            <w:r w:rsidR="00545CA8" w:rsidRPr="00A1744F">
              <w:rPr>
                <w:rFonts w:cstheme="minorHAnsi"/>
              </w:rPr>
              <w:t>rade 4 anemia</w:t>
            </w:r>
          </w:p>
          <w:p w14:paraId="52E17858" w14:textId="77777777" w:rsidR="008B1CB4" w:rsidRPr="00A1744F" w:rsidRDefault="008B1CB4" w:rsidP="007D2B9A">
            <w:pPr>
              <w:pStyle w:val="ListParagraph"/>
              <w:numPr>
                <w:ilvl w:val="0"/>
                <w:numId w:val="7"/>
              </w:numPr>
              <w:spacing w:line="280" w:lineRule="exact"/>
              <w:ind w:left="288" w:hanging="144"/>
              <w:contextualSpacing w:val="0"/>
              <w:jc w:val="left"/>
              <w:rPr>
                <w:rFonts w:cstheme="minorHAnsi"/>
              </w:rPr>
            </w:pPr>
            <w:r w:rsidRPr="00A1744F">
              <w:rPr>
                <w:rFonts w:cstheme="minorHAnsi"/>
              </w:rPr>
              <w:t>G</w:t>
            </w:r>
            <w:r w:rsidR="00545CA8" w:rsidRPr="00A1744F">
              <w:rPr>
                <w:rFonts w:cstheme="minorHAnsi"/>
              </w:rPr>
              <w:t>rade 4 neutropenia</w:t>
            </w:r>
          </w:p>
          <w:p w14:paraId="14C6BC66" w14:textId="77777777" w:rsidR="008B1CB4" w:rsidRPr="00A1744F" w:rsidRDefault="008B1CB4" w:rsidP="007D2B9A">
            <w:pPr>
              <w:pStyle w:val="ListParagraph"/>
              <w:numPr>
                <w:ilvl w:val="0"/>
                <w:numId w:val="7"/>
              </w:numPr>
              <w:spacing w:line="280" w:lineRule="exact"/>
              <w:ind w:left="288" w:hanging="144"/>
              <w:contextualSpacing w:val="0"/>
              <w:jc w:val="left"/>
              <w:rPr>
                <w:rFonts w:cstheme="minorHAnsi"/>
              </w:rPr>
            </w:pPr>
            <w:r w:rsidRPr="00A1744F">
              <w:rPr>
                <w:rFonts w:cstheme="minorHAnsi"/>
              </w:rPr>
              <w:t>G</w:t>
            </w:r>
            <w:r w:rsidR="00545CA8" w:rsidRPr="00A1744F">
              <w:rPr>
                <w:rFonts w:cstheme="minorHAnsi"/>
              </w:rPr>
              <w:t>rade 3 granulocytopenia with fever</w:t>
            </w:r>
          </w:p>
          <w:p w14:paraId="511507CA" w14:textId="77777777" w:rsidR="008B1CB4" w:rsidRPr="00A1744F" w:rsidRDefault="008B1CB4" w:rsidP="007D2B9A">
            <w:pPr>
              <w:pStyle w:val="ListParagraph"/>
              <w:numPr>
                <w:ilvl w:val="0"/>
                <w:numId w:val="7"/>
              </w:numPr>
              <w:spacing w:line="280" w:lineRule="exact"/>
              <w:ind w:left="288" w:hanging="144"/>
              <w:contextualSpacing w:val="0"/>
              <w:jc w:val="left"/>
              <w:rPr>
                <w:rFonts w:cstheme="minorHAnsi"/>
              </w:rPr>
            </w:pPr>
            <w:r w:rsidRPr="00A1744F">
              <w:rPr>
                <w:rFonts w:cstheme="minorHAnsi"/>
              </w:rPr>
              <w:t>G</w:t>
            </w:r>
            <w:r w:rsidR="00545CA8" w:rsidRPr="00A1744F">
              <w:rPr>
                <w:rFonts w:cstheme="minorHAnsi"/>
              </w:rPr>
              <w:t>rade 4 thrombocytopenia or grade 3 thrombocytopenia accompanied by hemorrhage</w:t>
            </w:r>
          </w:p>
          <w:p w14:paraId="0A4B86F7" w14:textId="4FEC9F0A" w:rsidR="00FD6DD0" w:rsidRPr="00A1744F" w:rsidRDefault="008B1CB4" w:rsidP="007D2B9A">
            <w:pPr>
              <w:pStyle w:val="ListParagraph"/>
              <w:numPr>
                <w:ilvl w:val="0"/>
                <w:numId w:val="7"/>
              </w:numPr>
              <w:spacing w:line="280" w:lineRule="exact"/>
              <w:ind w:left="288" w:hanging="144"/>
              <w:contextualSpacing w:val="0"/>
              <w:jc w:val="left"/>
              <w:rPr>
                <w:rFonts w:cstheme="minorHAnsi"/>
              </w:rPr>
            </w:pPr>
            <w:r w:rsidRPr="00A1744F">
              <w:rPr>
                <w:rFonts w:cstheme="minorHAnsi"/>
              </w:rPr>
              <w:t>D</w:t>
            </w:r>
            <w:r w:rsidR="00545CA8" w:rsidRPr="00A1744F">
              <w:rPr>
                <w:rFonts w:cstheme="minorHAnsi"/>
              </w:rPr>
              <w:t>ose interruption for &gt;14</w:t>
            </w:r>
            <w:r w:rsidRPr="00A1744F">
              <w:rPr>
                <w:rFonts w:cstheme="minorHAnsi"/>
              </w:rPr>
              <w:t> </w:t>
            </w:r>
            <w:r w:rsidR="00545CA8" w:rsidRPr="00A1744F">
              <w:rPr>
                <w:rFonts w:cstheme="minorHAnsi"/>
              </w:rPr>
              <w:t>days due to toxicity</w:t>
            </w:r>
          </w:p>
        </w:tc>
        <w:tc>
          <w:tcPr>
            <w:tcW w:w="4050" w:type="dxa"/>
            <w:tcBorders>
              <w:top w:val="nil"/>
              <w:left w:val="nil"/>
              <w:bottom w:val="nil"/>
              <w:right w:val="nil"/>
            </w:tcBorders>
            <w:shd w:val="clear" w:color="auto" w:fill="auto"/>
          </w:tcPr>
          <w:p w14:paraId="2DCF3581" w14:textId="75315092" w:rsidR="00762928" w:rsidRPr="00A1744F" w:rsidRDefault="00EF1968" w:rsidP="007D2B9A">
            <w:pPr>
              <w:spacing w:before="160" w:line="280" w:lineRule="exact"/>
              <w:jc w:val="left"/>
              <w:rPr>
                <w:rFonts w:cstheme="minorHAnsi"/>
              </w:rPr>
            </w:pPr>
            <w:r w:rsidRPr="00A1744F">
              <w:rPr>
                <w:rFonts w:cstheme="minorHAnsi"/>
              </w:rPr>
              <w:t>DLTs during the dose-escalation period</w:t>
            </w:r>
          </w:p>
        </w:tc>
      </w:tr>
      <w:tr w:rsidR="00762928" w:rsidRPr="00A1744F" w14:paraId="575C53EA" w14:textId="36B17C86" w:rsidTr="00396BAA">
        <w:tc>
          <w:tcPr>
            <w:tcW w:w="2666" w:type="dxa"/>
            <w:tcBorders>
              <w:top w:val="nil"/>
              <w:left w:val="nil"/>
              <w:bottom w:val="nil"/>
              <w:right w:val="nil"/>
            </w:tcBorders>
            <w:shd w:val="clear" w:color="auto" w:fill="auto"/>
          </w:tcPr>
          <w:p w14:paraId="4C799526" w14:textId="27A2A011" w:rsidR="00762928" w:rsidRPr="00A1744F" w:rsidRDefault="00762928" w:rsidP="007D2B9A">
            <w:pPr>
              <w:spacing w:before="160" w:line="280" w:lineRule="exact"/>
              <w:jc w:val="left"/>
              <w:rPr>
                <w:rFonts w:cstheme="minorHAnsi"/>
              </w:rPr>
            </w:pPr>
            <w:r w:rsidRPr="00A1744F">
              <w:rPr>
                <w:rFonts w:cstheme="minorHAnsi"/>
              </w:rPr>
              <w:lastRenderedPageBreak/>
              <w:t>PK analysis set</w:t>
            </w:r>
          </w:p>
        </w:tc>
        <w:tc>
          <w:tcPr>
            <w:tcW w:w="7054" w:type="dxa"/>
            <w:tcBorders>
              <w:top w:val="nil"/>
              <w:left w:val="nil"/>
              <w:bottom w:val="nil"/>
              <w:right w:val="nil"/>
            </w:tcBorders>
            <w:shd w:val="clear" w:color="auto" w:fill="auto"/>
          </w:tcPr>
          <w:p w14:paraId="53434935" w14:textId="5C86F719" w:rsidR="00762928" w:rsidRPr="00A1744F" w:rsidRDefault="00B85B13" w:rsidP="007D2B9A">
            <w:pPr>
              <w:spacing w:before="160" w:line="280" w:lineRule="exact"/>
              <w:jc w:val="left"/>
              <w:rPr>
                <w:rFonts w:cstheme="minorHAnsi"/>
              </w:rPr>
            </w:pPr>
            <w:r w:rsidRPr="00A1744F">
              <w:rPr>
                <w:rFonts w:cstheme="minorHAnsi"/>
              </w:rPr>
              <w:t>All enrolled patients who received ≥1 dose of senaparib and had ≥1 post-dose PK evaluation</w:t>
            </w:r>
          </w:p>
        </w:tc>
        <w:tc>
          <w:tcPr>
            <w:tcW w:w="4050" w:type="dxa"/>
            <w:tcBorders>
              <w:top w:val="nil"/>
              <w:left w:val="nil"/>
              <w:bottom w:val="nil"/>
              <w:right w:val="nil"/>
            </w:tcBorders>
            <w:shd w:val="clear" w:color="auto" w:fill="auto"/>
          </w:tcPr>
          <w:p w14:paraId="5202FE0A" w14:textId="5B97CEE1" w:rsidR="00762928" w:rsidRPr="00A1744F" w:rsidRDefault="00762D54" w:rsidP="007D2B9A">
            <w:pPr>
              <w:spacing w:before="160" w:line="280" w:lineRule="exact"/>
              <w:jc w:val="left"/>
              <w:rPr>
                <w:rFonts w:cstheme="minorHAnsi"/>
              </w:rPr>
            </w:pPr>
            <w:r w:rsidRPr="00A1744F">
              <w:rPr>
                <w:rFonts w:cstheme="minorHAnsi"/>
              </w:rPr>
              <w:t xml:space="preserve">All PK </w:t>
            </w:r>
            <w:r w:rsidR="00C36AF8" w:rsidRPr="00A1744F">
              <w:rPr>
                <w:rFonts w:cstheme="minorHAnsi"/>
              </w:rPr>
              <w:t>parameters</w:t>
            </w:r>
            <w:r w:rsidR="00147D40" w:rsidRPr="00A1744F">
              <w:rPr>
                <w:rFonts w:cstheme="minorHAnsi"/>
              </w:rPr>
              <w:t>, according to frequency of administration (ie, single vs continuous) and dose</w:t>
            </w:r>
          </w:p>
        </w:tc>
      </w:tr>
      <w:tr w:rsidR="00762928" w:rsidRPr="00A1744F" w14:paraId="46604024" w14:textId="1695C1BB" w:rsidTr="00396BAA">
        <w:tc>
          <w:tcPr>
            <w:tcW w:w="2666" w:type="dxa"/>
            <w:tcBorders>
              <w:top w:val="nil"/>
              <w:left w:val="nil"/>
              <w:bottom w:val="nil"/>
              <w:right w:val="nil"/>
            </w:tcBorders>
            <w:shd w:val="clear" w:color="auto" w:fill="auto"/>
          </w:tcPr>
          <w:p w14:paraId="6089D23E" w14:textId="54392DFF" w:rsidR="00762928" w:rsidRPr="00A1744F" w:rsidRDefault="00762928" w:rsidP="007D2B9A">
            <w:pPr>
              <w:spacing w:before="160" w:line="280" w:lineRule="exact"/>
              <w:jc w:val="left"/>
              <w:rPr>
                <w:rFonts w:cstheme="minorHAnsi"/>
              </w:rPr>
            </w:pPr>
            <w:r w:rsidRPr="00A1744F">
              <w:rPr>
                <w:rFonts w:cstheme="minorHAnsi"/>
              </w:rPr>
              <w:t>Efficacy analysis set</w:t>
            </w:r>
            <w:r w:rsidR="00B85B13" w:rsidRPr="00A1744F">
              <w:rPr>
                <w:rFonts w:cstheme="minorHAnsi"/>
              </w:rPr>
              <w:t xml:space="preserve"> (ITT)</w:t>
            </w:r>
          </w:p>
        </w:tc>
        <w:tc>
          <w:tcPr>
            <w:tcW w:w="7054" w:type="dxa"/>
            <w:tcBorders>
              <w:top w:val="nil"/>
              <w:left w:val="nil"/>
              <w:bottom w:val="nil"/>
              <w:right w:val="nil"/>
            </w:tcBorders>
            <w:shd w:val="clear" w:color="auto" w:fill="auto"/>
          </w:tcPr>
          <w:p w14:paraId="0C0C13CC" w14:textId="128C62F0" w:rsidR="00762928" w:rsidRPr="00A1744F" w:rsidRDefault="00B85B13" w:rsidP="007D2B9A">
            <w:pPr>
              <w:spacing w:before="160" w:line="280" w:lineRule="exact"/>
              <w:jc w:val="left"/>
              <w:rPr>
                <w:rFonts w:cstheme="minorHAnsi"/>
              </w:rPr>
            </w:pPr>
            <w:r w:rsidRPr="00A1744F">
              <w:rPr>
                <w:rFonts w:cstheme="minorHAnsi"/>
              </w:rPr>
              <w:t>All patients who received ≥1 dose senaparib</w:t>
            </w:r>
            <w:r w:rsidR="006B3EA5" w:rsidRPr="00A1744F">
              <w:t xml:space="preserve"> and who had</w:t>
            </w:r>
            <w:r w:rsidR="006B3EA5" w:rsidRPr="00A1744F">
              <w:rPr>
                <w:rFonts w:cstheme="minorHAnsi"/>
              </w:rPr>
              <w:t xml:space="preserve"> target lesions at baseline and at least one imaging examination after treatment</w:t>
            </w:r>
            <w:r w:rsidR="00406E67" w:rsidRPr="00A1744F">
              <w:rPr>
                <w:rFonts w:cstheme="minorHAnsi"/>
              </w:rPr>
              <w:t>; subgroup analyses were conducted for patients with BRCA</w:t>
            </w:r>
            <w:r w:rsidR="00406E67" w:rsidRPr="00A1744F">
              <w:rPr>
                <w:rFonts w:cstheme="minorHAnsi"/>
                <w:vertAlign w:val="superscript"/>
              </w:rPr>
              <w:t xml:space="preserve">mut+ </w:t>
            </w:r>
            <w:r w:rsidR="00406E67" w:rsidRPr="00A1744F">
              <w:rPr>
                <w:rFonts w:cstheme="minorHAnsi"/>
              </w:rPr>
              <w:t>tumors and according to CA-125 status (ovarian cancer) and PSA response (ie, PSA decrease of ≥50%)</w:t>
            </w:r>
          </w:p>
        </w:tc>
        <w:tc>
          <w:tcPr>
            <w:tcW w:w="4050" w:type="dxa"/>
            <w:tcBorders>
              <w:top w:val="nil"/>
              <w:left w:val="nil"/>
              <w:bottom w:val="nil"/>
              <w:right w:val="nil"/>
            </w:tcBorders>
            <w:shd w:val="clear" w:color="auto" w:fill="auto"/>
          </w:tcPr>
          <w:p w14:paraId="0A35E2A0" w14:textId="48A31C15" w:rsidR="00762928" w:rsidRPr="00A1744F" w:rsidRDefault="005B6AD0" w:rsidP="007D2B9A">
            <w:pPr>
              <w:spacing w:before="160" w:line="280" w:lineRule="exact"/>
              <w:jc w:val="left"/>
              <w:rPr>
                <w:rFonts w:cstheme="minorHAnsi"/>
              </w:rPr>
            </w:pPr>
            <w:r w:rsidRPr="00A1744F">
              <w:rPr>
                <w:rFonts w:cstheme="minorHAnsi"/>
              </w:rPr>
              <w:t xml:space="preserve">CR, PR, </w:t>
            </w:r>
            <w:r w:rsidR="009F0904" w:rsidRPr="00A1744F">
              <w:rPr>
                <w:rFonts w:cstheme="minorHAnsi"/>
              </w:rPr>
              <w:t>ORR, DCR, DOR</w:t>
            </w:r>
            <w:r w:rsidR="00CA73BB" w:rsidRPr="00A1744F">
              <w:rPr>
                <w:rFonts w:cstheme="minorHAnsi"/>
              </w:rPr>
              <w:t xml:space="preserve"> (in patients with a response)</w:t>
            </w:r>
            <w:r w:rsidR="000C6656" w:rsidRPr="00A1744F">
              <w:rPr>
                <w:rFonts w:cstheme="minorHAnsi"/>
              </w:rPr>
              <w:t xml:space="preserve">, and </w:t>
            </w:r>
            <w:r w:rsidR="009F0904" w:rsidRPr="00A1744F">
              <w:rPr>
                <w:rFonts w:cstheme="minorHAnsi"/>
              </w:rPr>
              <w:t>PFS</w:t>
            </w:r>
          </w:p>
        </w:tc>
      </w:tr>
      <w:tr w:rsidR="00B85B13" w:rsidRPr="00A1744F" w14:paraId="49C3690B" w14:textId="56DE84B3" w:rsidTr="00396BAA">
        <w:tc>
          <w:tcPr>
            <w:tcW w:w="13770" w:type="dxa"/>
            <w:gridSpan w:val="3"/>
            <w:tcBorders>
              <w:top w:val="single" w:sz="8" w:space="0" w:color="auto"/>
              <w:left w:val="nil"/>
              <w:bottom w:val="nil"/>
              <w:right w:val="nil"/>
            </w:tcBorders>
            <w:shd w:val="clear" w:color="auto" w:fill="auto"/>
          </w:tcPr>
          <w:p w14:paraId="3195BA91" w14:textId="3D32DEC9" w:rsidR="00B85B13" w:rsidRPr="00A1744F" w:rsidRDefault="00BA3D6E" w:rsidP="00396BAA">
            <w:pPr>
              <w:spacing w:after="0"/>
              <w:jc w:val="left"/>
              <w:rPr>
                <w:rFonts w:cstheme="minorHAnsi"/>
                <w:sz w:val="18"/>
                <w:szCs w:val="18"/>
              </w:rPr>
            </w:pPr>
            <w:r w:rsidRPr="00A1744F">
              <w:rPr>
                <w:rFonts w:cstheme="minorHAnsi"/>
                <w:sz w:val="18"/>
                <w:szCs w:val="18"/>
              </w:rPr>
              <w:t>BRCA</w:t>
            </w:r>
            <w:r w:rsidRPr="00A1744F">
              <w:rPr>
                <w:rFonts w:cstheme="minorHAnsi"/>
                <w:sz w:val="18"/>
                <w:szCs w:val="18"/>
                <w:vertAlign w:val="superscript"/>
              </w:rPr>
              <w:t>mut+</w:t>
            </w:r>
            <w:r w:rsidRPr="00A1744F">
              <w:rPr>
                <w:rFonts w:cstheme="minorHAnsi"/>
                <w:sz w:val="18"/>
                <w:szCs w:val="18"/>
              </w:rPr>
              <w:t xml:space="preserve">, tumor harboring </w:t>
            </w:r>
            <w:r w:rsidRPr="00A1744F">
              <w:rPr>
                <w:rFonts w:cstheme="minorHAnsi"/>
                <w:i/>
                <w:iCs/>
                <w:sz w:val="18"/>
                <w:szCs w:val="18"/>
              </w:rPr>
              <w:t>BRCA1</w:t>
            </w:r>
            <w:r w:rsidRPr="00A1744F">
              <w:rPr>
                <w:rFonts w:cstheme="minorHAnsi"/>
                <w:sz w:val="18"/>
                <w:szCs w:val="18"/>
              </w:rPr>
              <w:t xml:space="preserve"> and/or </w:t>
            </w:r>
            <w:r w:rsidRPr="00A1744F">
              <w:rPr>
                <w:rFonts w:cstheme="minorHAnsi"/>
                <w:i/>
                <w:iCs/>
                <w:sz w:val="18"/>
                <w:szCs w:val="18"/>
              </w:rPr>
              <w:t>BRCA2</w:t>
            </w:r>
            <w:r w:rsidRPr="00A1744F">
              <w:rPr>
                <w:rFonts w:cstheme="minorHAnsi"/>
                <w:sz w:val="18"/>
                <w:szCs w:val="18"/>
              </w:rPr>
              <w:t xml:space="preserve"> mutation</w:t>
            </w:r>
            <w:r w:rsidR="007C195E" w:rsidRPr="00A1744F">
              <w:rPr>
                <w:rFonts w:cstheme="minorHAnsi"/>
                <w:sz w:val="18"/>
                <w:szCs w:val="18"/>
              </w:rPr>
              <w:t>s</w:t>
            </w:r>
            <w:r w:rsidRPr="00A1744F">
              <w:rPr>
                <w:rFonts w:cstheme="minorHAnsi"/>
                <w:sz w:val="18"/>
                <w:szCs w:val="18"/>
              </w:rPr>
              <w:t xml:space="preserve">; </w:t>
            </w:r>
            <w:r w:rsidR="00BA58E3" w:rsidRPr="00A1744F">
              <w:rPr>
                <w:rFonts w:cstheme="minorHAnsi"/>
                <w:sz w:val="18"/>
                <w:szCs w:val="18"/>
              </w:rPr>
              <w:t xml:space="preserve">C1D1, cycle 1, day 1; C1D21, cycle 1, day 21; </w:t>
            </w:r>
            <w:r w:rsidR="00F27537" w:rsidRPr="00A1744F">
              <w:rPr>
                <w:rFonts w:cstheme="minorHAnsi"/>
                <w:sz w:val="18"/>
                <w:szCs w:val="18"/>
              </w:rPr>
              <w:t xml:space="preserve">CA-125, carcinoembryonic antigen; </w:t>
            </w:r>
            <w:r w:rsidR="0029173F" w:rsidRPr="00A1744F">
              <w:rPr>
                <w:rFonts w:cstheme="minorHAnsi"/>
                <w:sz w:val="18"/>
                <w:szCs w:val="18"/>
              </w:rPr>
              <w:t xml:space="preserve">CR, complete response; DCR, disease control rate; </w:t>
            </w:r>
            <w:r w:rsidR="00F27537" w:rsidRPr="00A1744F">
              <w:rPr>
                <w:rFonts w:cstheme="minorHAnsi"/>
                <w:sz w:val="18"/>
                <w:szCs w:val="18"/>
              </w:rPr>
              <w:t xml:space="preserve">DLT, dose-limiting toxicity; </w:t>
            </w:r>
            <w:r w:rsidR="0029173F" w:rsidRPr="00A1744F">
              <w:rPr>
                <w:rFonts w:cstheme="minorHAnsi"/>
                <w:sz w:val="18"/>
                <w:szCs w:val="18"/>
              </w:rPr>
              <w:t xml:space="preserve">DOR, duration of response; </w:t>
            </w:r>
            <w:r w:rsidR="00DB014B" w:rsidRPr="00A1744F">
              <w:rPr>
                <w:rFonts w:cstheme="minorHAnsi"/>
                <w:sz w:val="18"/>
                <w:szCs w:val="18"/>
              </w:rPr>
              <w:t xml:space="preserve">ECG, electrocardiogram; </w:t>
            </w:r>
            <w:r w:rsidR="00F27537" w:rsidRPr="00A1744F">
              <w:rPr>
                <w:rFonts w:cstheme="minorHAnsi"/>
                <w:sz w:val="18"/>
                <w:szCs w:val="18"/>
              </w:rPr>
              <w:t xml:space="preserve">ITT, intent to treat; </w:t>
            </w:r>
            <w:r w:rsidR="001A6112" w:rsidRPr="00A1744F">
              <w:rPr>
                <w:rFonts w:cstheme="minorHAnsi"/>
                <w:sz w:val="18"/>
                <w:szCs w:val="18"/>
              </w:rPr>
              <w:t>NCI CTCAE v4.03</w:t>
            </w:r>
            <w:r w:rsidR="00FE27A8" w:rsidRPr="00A1744F">
              <w:rPr>
                <w:rFonts w:cstheme="minorHAnsi"/>
                <w:sz w:val="18"/>
                <w:szCs w:val="18"/>
              </w:rPr>
              <w:t xml:space="preserve">, National Cancer Institute Common Terminology Criteria for Adverse Events version 4.03; </w:t>
            </w:r>
            <w:r w:rsidR="003E0328" w:rsidRPr="00A1744F">
              <w:rPr>
                <w:rFonts w:cstheme="minorHAnsi"/>
                <w:sz w:val="18"/>
                <w:szCs w:val="18"/>
              </w:rPr>
              <w:t xml:space="preserve">ORR, objective response rate; </w:t>
            </w:r>
            <w:r w:rsidR="006717BF" w:rsidRPr="00A1744F">
              <w:rPr>
                <w:rFonts w:cstheme="minorHAnsi"/>
                <w:sz w:val="18"/>
                <w:szCs w:val="18"/>
              </w:rPr>
              <w:t xml:space="preserve">PFS, progression-free survival; </w:t>
            </w:r>
            <w:r w:rsidR="007C195E" w:rsidRPr="00A1744F">
              <w:rPr>
                <w:rFonts w:cstheme="minorHAnsi"/>
                <w:sz w:val="18"/>
                <w:szCs w:val="18"/>
              </w:rPr>
              <w:t xml:space="preserve">PK, pharmacokinetic; </w:t>
            </w:r>
            <w:r w:rsidR="0029173F" w:rsidRPr="00A1744F">
              <w:rPr>
                <w:rFonts w:cstheme="minorHAnsi"/>
                <w:sz w:val="18"/>
                <w:szCs w:val="18"/>
              </w:rPr>
              <w:t xml:space="preserve">PR, partial response; </w:t>
            </w:r>
            <w:r w:rsidR="00F27537" w:rsidRPr="00A1744F">
              <w:rPr>
                <w:rFonts w:cstheme="minorHAnsi"/>
                <w:sz w:val="18"/>
                <w:szCs w:val="18"/>
              </w:rPr>
              <w:t>PSA, prostate-specific antigen</w:t>
            </w:r>
            <w:r w:rsidR="003E0328" w:rsidRPr="00A1744F">
              <w:rPr>
                <w:rFonts w:cstheme="minorHAnsi"/>
                <w:sz w:val="18"/>
                <w:szCs w:val="18"/>
              </w:rPr>
              <w:t>; SAEs, serious adverse events; TEAEs, treatment-emergent adverse events; TRAEs, treatment (senaparib)-related adverse events</w:t>
            </w:r>
            <w:r w:rsidR="00F27537" w:rsidRPr="00A1744F">
              <w:rPr>
                <w:rFonts w:cstheme="minorHAnsi"/>
                <w:sz w:val="18"/>
                <w:szCs w:val="18"/>
              </w:rPr>
              <w:t>.</w:t>
            </w:r>
          </w:p>
        </w:tc>
      </w:tr>
    </w:tbl>
    <w:p w14:paraId="5C8C4313" w14:textId="77777777" w:rsidR="00BE0270" w:rsidRPr="00A1744F" w:rsidRDefault="00BE0270">
      <w:pPr>
        <w:spacing w:after="0" w:line="240" w:lineRule="auto"/>
        <w:jc w:val="left"/>
        <w:rPr>
          <w:b/>
          <w:sz w:val="26"/>
          <w:szCs w:val="28"/>
        </w:rPr>
        <w:sectPr w:rsidR="00BE0270" w:rsidRPr="00A1744F" w:rsidSect="00BB2EFA">
          <w:pgSz w:w="15840" w:h="12240" w:orient="landscape" w:code="1"/>
          <w:pgMar w:top="1531" w:right="1440" w:bottom="1531" w:left="1440" w:header="288" w:footer="709" w:gutter="0"/>
          <w:cols w:space="708"/>
          <w:docGrid w:linePitch="360"/>
        </w:sectPr>
      </w:pPr>
    </w:p>
    <w:p w14:paraId="4FB3B3BB" w14:textId="5A4F2DEB" w:rsidR="00E76652" w:rsidRPr="00A1744F" w:rsidRDefault="004B12AB" w:rsidP="00A522B0">
      <w:pPr>
        <w:pStyle w:val="Heading1"/>
        <w:spacing w:before="0"/>
        <w:rPr>
          <w:lang w:val="en-US"/>
        </w:rPr>
      </w:pPr>
      <w:r w:rsidRPr="00A1744F">
        <w:rPr>
          <w:lang w:val="en-US"/>
        </w:rPr>
        <w:lastRenderedPageBreak/>
        <w:t>Supplementary Results</w:t>
      </w:r>
    </w:p>
    <w:p w14:paraId="1C32B9B9" w14:textId="77777777" w:rsidR="004B12AB" w:rsidRPr="00A1744F" w:rsidRDefault="004B12AB" w:rsidP="009A2623">
      <w:pPr>
        <w:pStyle w:val="Heading2"/>
        <w:rPr>
          <w:color w:val="000000" w:themeColor="text1"/>
          <w:lang w:val="en-US"/>
        </w:rPr>
      </w:pPr>
      <w:r w:rsidRPr="00A1744F">
        <w:rPr>
          <w:b/>
          <w:bCs/>
          <w:lang w:val="en-US"/>
        </w:rPr>
        <w:t>Table S3.</w:t>
      </w:r>
      <w:r w:rsidRPr="00A1744F">
        <w:rPr>
          <w:lang w:val="en-US"/>
        </w:rPr>
        <w:t xml:space="preserve"> Study drug administration (dose-escalation and dose-expansion periods)</w:t>
      </w:r>
    </w:p>
    <w:tbl>
      <w:tblPr>
        <w:tblStyle w:val="PlainTable2"/>
        <w:tblW w:w="14115" w:type="dxa"/>
        <w:tblLook w:val="04A0" w:firstRow="1" w:lastRow="0" w:firstColumn="1" w:lastColumn="0" w:noHBand="0" w:noVBand="1"/>
      </w:tblPr>
      <w:tblGrid>
        <w:gridCol w:w="1552"/>
        <w:gridCol w:w="960"/>
        <w:gridCol w:w="1066"/>
        <w:gridCol w:w="1045"/>
        <w:gridCol w:w="1045"/>
        <w:gridCol w:w="1151"/>
        <w:gridCol w:w="1236"/>
        <w:gridCol w:w="1236"/>
        <w:gridCol w:w="1236"/>
        <w:gridCol w:w="1236"/>
        <w:gridCol w:w="1236"/>
        <w:gridCol w:w="1116"/>
      </w:tblGrid>
      <w:tr w:rsidR="00740820" w:rsidRPr="00A1744F" w14:paraId="7780B6E7" w14:textId="77777777" w:rsidTr="00396B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8" w:space="0" w:color="auto"/>
              <w:bottom w:val="single" w:sz="8" w:space="0" w:color="auto"/>
            </w:tcBorders>
            <w:shd w:val="clear" w:color="auto" w:fill="auto"/>
            <w:vAlign w:val="bottom"/>
          </w:tcPr>
          <w:p w14:paraId="610BA979" w14:textId="77777777" w:rsidR="00740820" w:rsidRPr="00A1744F" w:rsidRDefault="00740820" w:rsidP="00BE0270">
            <w:pPr>
              <w:spacing w:after="80" w:line="240" w:lineRule="exact"/>
              <w:jc w:val="left"/>
              <w:rPr>
                <w:rFonts w:cs="Times New Roman"/>
                <w:sz w:val="18"/>
                <w:szCs w:val="18"/>
                <w:vertAlign w:val="superscript"/>
              </w:rPr>
            </w:pPr>
            <w:r w:rsidRPr="00A1744F">
              <w:rPr>
                <w:rFonts w:cs="Times New Roman"/>
                <w:sz w:val="18"/>
                <w:szCs w:val="18"/>
              </w:rPr>
              <w:t>Characteristic</w:t>
            </w:r>
          </w:p>
        </w:tc>
        <w:tc>
          <w:tcPr>
            <w:tcW w:w="0" w:type="dxa"/>
            <w:gridSpan w:val="10"/>
            <w:tcBorders>
              <w:top w:val="single" w:sz="8" w:space="0" w:color="auto"/>
              <w:bottom w:val="single" w:sz="8" w:space="0" w:color="auto"/>
            </w:tcBorders>
            <w:shd w:val="clear" w:color="auto" w:fill="auto"/>
          </w:tcPr>
          <w:p w14:paraId="0F1B2F9F" w14:textId="77777777" w:rsidR="00740820" w:rsidRPr="00A1744F" w:rsidRDefault="00740820" w:rsidP="003F4FD5">
            <w:pPr>
              <w:keepNext/>
              <w:spacing w:after="80" w:line="240" w:lineRule="exact"/>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A1744F">
              <w:rPr>
                <w:rFonts w:cs="Times New Roman"/>
                <w:sz w:val="18"/>
                <w:szCs w:val="18"/>
              </w:rPr>
              <w:t>Dose group</w:t>
            </w:r>
          </w:p>
        </w:tc>
        <w:tc>
          <w:tcPr>
            <w:tcW w:w="0" w:type="dxa"/>
            <w:vMerge w:val="restart"/>
            <w:tcBorders>
              <w:top w:val="single" w:sz="8" w:space="0" w:color="auto"/>
              <w:bottom w:val="single" w:sz="8" w:space="0" w:color="auto"/>
            </w:tcBorders>
            <w:shd w:val="clear" w:color="auto" w:fill="auto"/>
            <w:vAlign w:val="bottom"/>
          </w:tcPr>
          <w:p w14:paraId="082D0F2F" w14:textId="77777777" w:rsidR="00740820" w:rsidRPr="00A1744F" w:rsidRDefault="00740820" w:rsidP="00740820">
            <w:pPr>
              <w:keepNext/>
              <w:spacing w:after="40" w:line="200" w:lineRule="exact"/>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17"/>
                <w:szCs w:val="17"/>
              </w:rPr>
            </w:pPr>
            <w:r w:rsidRPr="00A1744F">
              <w:rPr>
                <w:rFonts w:cs="Times New Roman"/>
                <w:color w:val="000000" w:themeColor="text1"/>
                <w:sz w:val="17"/>
                <w:szCs w:val="17"/>
              </w:rPr>
              <w:t>Total</w:t>
            </w:r>
          </w:p>
          <w:p w14:paraId="17717ACD" w14:textId="70A30100" w:rsidR="00740820" w:rsidRPr="00A1744F" w:rsidRDefault="007E0DED" w:rsidP="00740820">
            <w:pPr>
              <w:keepNext/>
              <w:spacing w:after="40" w:line="200" w:lineRule="exact"/>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i/>
                <w:iCs/>
                <w:color w:val="000000" w:themeColor="text1"/>
                <w:sz w:val="17"/>
                <w:szCs w:val="17"/>
              </w:rPr>
              <w:t>N</w:t>
            </w:r>
            <w:r w:rsidR="00AE63AF" w:rsidRPr="00A1744F">
              <w:rPr>
                <w:rFonts w:cs="Times New Roman"/>
                <w:i/>
                <w:iCs/>
                <w:color w:val="000000" w:themeColor="text1"/>
                <w:sz w:val="17"/>
                <w:szCs w:val="17"/>
              </w:rPr>
              <w:t> = </w:t>
            </w:r>
            <w:r w:rsidR="00740820" w:rsidRPr="00A1744F">
              <w:rPr>
                <w:rFonts w:cs="Times New Roman"/>
                <w:color w:val="000000" w:themeColor="text1"/>
                <w:sz w:val="17"/>
                <w:szCs w:val="17"/>
              </w:rPr>
              <w:t>57</w:t>
            </w:r>
          </w:p>
        </w:tc>
      </w:tr>
      <w:tr w:rsidR="007E0DED" w:rsidRPr="00A1744F" w14:paraId="402E42D1"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Borders>
              <w:top w:val="single" w:sz="8" w:space="0" w:color="auto"/>
              <w:bottom w:val="single" w:sz="8" w:space="0" w:color="auto"/>
            </w:tcBorders>
            <w:shd w:val="clear" w:color="auto" w:fill="auto"/>
          </w:tcPr>
          <w:p w14:paraId="1FF5B11C" w14:textId="77777777" w:rsidR="00740820" w:rsidRPr="00A1744F" w:rsidRDefault="00740820" w:rsidP="00BE0270">
            <w:pPr>
              <w:spacing w:after="80" w:line="240" w:lineRule="exact"/>
              <w:rPr>
                <w:rFonts w:cs="Times New Roman"/>
                <w:sz w:val="18"/>
                <w:szCs w:val="18"/>
              </w:rPr>
            </w:pPr>
          </w:p>
        </w:tc>
        <w:tc>
          <w:tcPr>
            <w:tcW w:w="0" w:type="dxa"/>
            <w:tcBorders>
              <w:top w:val="single" w:sz="8" w:space="0" w:color="auto"/>
              <w:bottom w:val="single" w:sz="8" w:space="0" w:color="auto"/>
            </w:tcBorders>
            <w:shd w:val="clear" w:color="auto" w:fill="auto"/>
            <w:vAlign w:val="center"/>
          </w:tcPr>
          <w:p w14:paraId="2F9835F2" w14:textId="77777777"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color w:val="000000" w:themeColor="text1"/>
                <w:sz w:val="17"/>
                <w:szCs w:val="17"/>
              </w:rPr>
              <w:t>2 mg QD</w:t>
            </w:r>
          </w:p>
          <w:p w14:paraId="7D5A5648" w14:textId="5EF1A5F1"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i/>
                <w:iCs/>
                <w:color w:val="000000" w:themeColor="text1"/>
                <w:sz w:val="17"/>
                <w:szCs w:val="17"/>
              </w:rPr>
              <w:t>n</w:t>
            </w:r>
            <w:r w:rsidR="00AE63AF" w:rsidRPr="00A1744F">
              <w:rPr>
                <w:rFonts w:cs="Times New Roman"/>
                <w:b/>
                <w:bCs/>
                <w:color w:val="000000" w:themeColor="text1"/>
                <w:sz w:val="17"/>
                <w:szCs w:val="17"/>
              </w:rPr>
              <w:t> = </w:t>
            </w:r>
            <w:r w:rsidRPr="00A1744F">
              <w:rPr>
                <w:rFonts w:cs="Times New Roman"/>
                <w:b/>
                <w:bCs/>
                <w:color w:val="000000" w:themeColor="text1"/>
                <w:sz w:val="17"/>
                <w:szCs w:val="17"/>
              </w:rPr>
              <w:t>1</w:t>
            </w:r>
          </w:p>
        </w:tc>
        <w:tc>
          <w:tcPr>
            <w:tcW w:w="0" w:type="dxa"/>
            <w:tcBorders>
              <w:top w:val="single" w:sz="8" w:space="0" w:color="auto"/>
              <w:bottom w:val="single" w:sz="8" w:space="0" w:color="auto"/>
            </w:tcBorders>
            <w:shd w:val="clear" w:color="auto" w:fill="auto"/>
            <w:vAlign w:val="center"/>
          </w:tcPr>
          <w:p w14:paraId="0DAD1267" w14:textId="77777777"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color w:val="000000" w:themeColor="text1"/>
                <w:sz w:val="17"/>
                <w:szCs w:val="17"/>
              </w:rPr>
              <w:t>5 mg QD</w:t>
            </w:r>
          </w:p>
          <w:p w14:paraId="43A7B1D7" w14:textId="4DEFF7F0"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i/>
                <w:iCs/>
                <w:color w:val="000000" w:themeColor="text1"/>
                <w:sz w:val="17"/>
                <w:szCs w:val="17"/>
              </w:rPr>
              <w:t>n</w:t>
            </w:r>
            <w:r w:rsidR="00AE63AF" w:rsidRPr="00A1744F">
              <w:rPr>
                <w:rFonts w:cs="Times New Roman"/>
                <w:b/>
                <w:bCs/>
                <w:color w:val="000000" w:themeColor="text1"/>
                <w:sz w:val="17"/>
                <w:szCs w:val="17"/>
              </w:rPr>
              <w:t> = </w:t>
            </w:r>
            <w:r w:rsidRPr="00A1744F">
              <w:rPr>
                <w:rFonts w:cs="Times New Roman"/>
                <w:b/>
                <w:bCs/>
                <w:color w:val="000000" w:themeColor="text1"/>
                <w:sz w:val="17"/>
                <w:szCs w:val="17"/>
              </w:rPr>
              <w:t>3</w:t>
            </w:r>
          </w:p>
        </w:tc>
        <w:tc>
          <w:tcPr>
            <w:tcW w:w="0" w:type="dxa"/>
            <w:tcBorders>
              <w:top w:val="single" w:sz="8" w:space="0" w:color="auto"/>
              <w:bottom w:val="single" w:sz="8" w:space="0" w:color="auto"/>
            </w:tcBorders>
            <w:shd w:val="clear" w:color="auto" w:fill="auto"/>
            <w:vAlign w:val="center"/>
          </w:tcPr>
          <w:p w14:paraId="135E5655" w14:textId="77777777"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color w:val="000000" w:themeColor="text1"/>
                <w:sz w:val="17"/>
                <w:szCs w:val="17"/>
              </w:rPr>
              <w:t>10 mg QD</w:t>
            </w:r>
          </w:p>
          <w:p w14:paraId="2522AA76" w14:textId="62091261"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i/>
                <w:iCs/>
                <w:color w:val="000000" w:themeColor="text1"/>
                <w:sz w:val="17"/>
                <w:szCs w:val="17"/>
              </w:rPr>
              <w:t>n</w:t>
            </w:r>
            <w:r w:rsidR="00AE63AF" w:rsidRPr="00A1744F">
              <w:rPr>
                <w:rFonts w:cs="Times New Roman"/>
                <w:b/>
                <w:bCs/>
                <w:color w:val="000000" w:themeColor="text1"/>
                <w:sz w:val="17"/>
                <w:szCs w:val="17"/>
              </w:rPr>
              <w:t> = </w:t>
            </w:r>
            <w:r w:rsidRPr="00A1744F">
              <w:rPr>
                <w:rFonts w:cs="Times New Roman"/>
                <w:b/>
                <w:bCs/>
                <w:color w:val="000000" w:themeColor="text1"/>
                <w:sz w:val="17"/>
                <w:szCs w:val="17"/>
              </w:rPr>
              <w:t>3</w:t>
            </w:r>
          </w:p>
        </w:tc>
        <w:tc>
          <w:tcPr>
            <w:tcW w:w="0" w:type="dxa"/>
            <w:tcBorders>
              <w:top w:val="single" w:sz="8" w:space="0" w:color="auto"/>
              <w:bottom w:val="single" w:sz="8" w:space="0" w:color="auto"/>
            </w:tcBorders>
            <w:shd w:val="clear" w:color="auto" w:fill="auto"/>
            <w:vAlign w:val="center"/>
          </w:tcPr>
          <w:p w14:paraId="3DF23175" w14:textId="77777777"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color w:val="000000" w:themeColor="text1"/>
                <w:sz w:val="17"/>
                <w:szCs w:val="17"/>
              </w:rPr>
              <w:t>20 mg QD</w:t>
            </w:r>
          </w:p>
          <w:p w14:paraId="0F601F03" w14:textId="57162E8C"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i/>
                <w:iCs/>
                <w:color w:val="000000" w:themeColor="text1"/>
                <w:sz w:val="17"/>
                <w:szCs w:val="17"/>
              </w:rPr>
              <w:t>n</w:t>
            </w:r>
            <w:r w:rsidR="002D5E6A" w:rsidRPr="00A1744F">
              <w:rPr>
                <w:rFonts w:cs="Times New Roman"/>
                <w:b/>
                <w:bCs/>
                <w:color w:val="000000" w:themeColor="text1"/>
                <w:sz w:val="17"/>
                <w:szCs w:val="17"/>
              </w:rPr>
              <w:t> = </w:t>
            </w:r>
            <w:r w:rsidRPr="00A1744F">
              <w:rPr>
                <w:rFonts w:cs="Times New Roman"/>
                <w:b/>
                <w:bCs/>
                <w:color w:val="000000" w:themeColor="text1"/>
                <w:sz w:val="17"/>
                <w:szCs w:val="17"/>
              </w:rPr>
              <w:t>5</w:t>
            </w:r>
          </w:p>
        </w:tc>
        <w:tc>
          <w:tcPr>
            <w:tcW w:w="0" w:type="dxa"/>
            <w:tcBorders>
              <w:top w:val="single" w:sz="8" w:space="0" w:color="auto"/>
              <w:bottom w:val="single" w:sz="8" w:space="0" w:color="auto"/>
            </w:tcBorders>
            <w:shd w:val="clear" w:color="auto" w:fill="auto"/>
            <w:vAlign w:val="center"/>
          </w:tcPr>
          <w:p w14:paraId="759270D5" w14:textId="77777777"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color w:val="000000" w:themeColor="text1"/>
                <w:sz w:val="17"/>
                <w:szCs w:val="17"/>
              </w:rPr>
              <w:t>40 mg QD</w:t>
            </w:r>
          </w:p>
          <w:p w14:paraId="0DFF84CE" w14:textId="68D446F2"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i/>
                <w:iCs/>
                <w:color w:val="000000" w:themeColor="text1"/>
                <w:sz w:val="17"/>
                <w:szCs w:val="17"/>
              </w:rPr>
              <w:t>n</w:t>
            </w:r>
            <w:r w:rsidR="002D5E6A" w:rsidRPr="00A1744F">
              <w:rPr>
                <w:rFonts w:cs="Times New Roman"/>
                <w:b/>
                <w:bCs/>
                <w:color w:val="000000" w:themeColor="text1"/>
                <w:sz w:val="17"/>
                <w:szCs w:val="17"/>
              </w:rPr>
              <w:t> = </w:t>
            </w:r>
            <w:r w:rsidRPr="00A1744F">
              <w:rPr>
                <w:rFonts w:cs="Times New Roman"/>
                <w:b/>
                <w:bCs/>
                <w:color w:val="000000" w:themeColor="text1"/>
                <w:sz w:val="17"/>
                <w:szCs w:val="17"/>
              </w:rPr>
              <w:t>3</w:t>
            </w:r>
          </w:p>
        </w:tc>
        <w:tc>
          <w:tcPr>
            <w:tcW w:w="0" w:type="dxa"/>
            <w:tcBorders>
              <w:top w:val="single" w:sz="8" w:space="0" w:color="auto"/>
              <w:bottom w:val="single" w:sz="8" w:space="0" w:color="auto"/>
            </w:tcBorders>
            <w:shd w:val="clear" w:color="auto" w:fill="auto"/>
            <w:vAlign w:val="center"/>
          </w:tcPr>
          <w:p w14:paraId="1E969C31" w14:textId="77777777"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color w:val="000000" w:themeColor="text1"/>
                <w:sz w:val="17"/>
                <w:szCs w:val="17"/>
              </w:rPr>
              <w:t>60 mg QD</w:t>
            </w:r>
          </w:p>
          <w:p w14:paraId="12F2D6F9" w14:textId="78CE3C91"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i/>
                <w:iCs/>
                <w:color w:val="000000" w:themeColor="text1"/>
                <w:sz w:val="17"/>
                <w:szCs w:val="17"/>
              </w:rPr>
              <w:t>n</w:t>
            </w:r>
            <w:r w:rsidR="002D5E6A" w:rsidRPr="00A1744F">
              <w:rPr>
                <w:rFonts w:cs="Times New Roman"/>
                <w:b/>
                <w:bCs/>
                <w:color w:val="000000" w:themeColor="text1"/>
                <w:sz w:val="17"/>
                <w:szCs w:val="17"/>
              </w:rPr>
              <w:t> = </w:t>
            </w:r>
            <w:r w:rsidRPr="00A1744F">
              <w:rPr>
                <w:rFonts w:cs="Times New Roman"/>
                <w:b/>
                <w:bCs/>
                <w:color w:val="000000" w:themeColor="text1"/>
                <w:sz w:val="17"/>
                <w:szCs w:val="17"/>
              </w:rPr>
              <w:t>5</w:t>
            </w:r>
          </w:p>
        </w:tc>
        <w:tc>
          <w:tcPr>
            <w:tcW w:w="0" w:type="dxa"/>
            <w:tcBorders>
              <w:top w:val="single" w:sz="8" w:space="0" w:color="auto"/>
              <w:bottom w:val="single" w:sz="8" w:space="0" w:color="auto"/>
            </w:tcBorders>
            <w:shd w:val="clear" w:color="auto" w:fill="auto"/>
            <w:vAlign w:val="center"/>
          </w:tcPr>
          <w:p w14:paraId="092DD9C3" w14:textId="77777777"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color w:val="000000" w:themeColor="text1"/>
                <w:sz w:val="17"/>
                <w:szCs w:val="17"/>
              </w:rPr>
              <w:t>80 mg QD</w:t>
            </w:r>
          </w:p>
          <w:p w14:paraId="3F07D65F" w14:textId="0F7FBD6E"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i/>
                <w:iCs/>
                <w:color w:val="000000" w:themeColor="text1"/>
                <w:sz w:val="17"/>
                <w:szCs w:val="17"/>
              </w:rPr>
              <w:t>n</w:t>
            </w:r>
            <w:r w:rsidR="002D5E6A" w:rsidRPr="00A1744F">
              <w:rPr>
                <w:rFonts w:cs="Times New Roman"/>
                <w:b/>
                <w:bCs/>
                <w:color w:val="000000" w:themeColor="text1"/>
                <w:sz w:val="17"/>
                <w:szCs w:val="17"/>
              </w:rPr>
              <w:t> = </w:t>
            </w:r>
            <w:r w:rsidRPr="00A1744F">
              <w:rPr>
                <w:rFonts w:cs="Times New Roman"/>
                <w:b/>
                <w:bCs/>
                <w:color w:val="000000" w:themeColor="text1"/>
                <w:sz w:val="17"/>
                <w:szCs w:val="17"/>
              </w:rPr>
              <w:t>9</w:t>
            </w:r>
          </w:p>
        </w:tc>
        <w:tc>
          <w:tcPr>
            <w:tcW w:w="0" w:type="dxa"/>
            <w:tcBorders>
              <w:top w:val="single" w:sz="8" w:space="0" w:color="auto"/>
              <w:bottom w:val="single" w:sz="8" w:space="0" w:color="auto"/>
            </w:tcBorders>
            <w:shd w:val="clear" w:color="auto" w:fill="auto"/>
            <w:vAlign w:val="center"/>
          </w:tcPr>
          <w:p w14:paraId="2AB7CDC2" w14:textId="77777777"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color w:val="000000" w:themeColor="text1"/>
                <w:sz w:val="17"/>
                <w:szCs w:val="17"/>
              </w:rPr>
              <w:t>100 mg QD</w:t>
            </w:r>
          </w:p>
          <w:p w14:paraId="685D5DBF" w14:textId="39B08D9A"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i/>
                <w:iCs/>
                <w:color w:val="000000" w:themeColor="text1"/>
                <w:sz w:val="17"/>
                <w:szCs w:val="17"/>
              </w:rPr>
              <w:t>n</w:t>
            </w:r>
            <w:r w:rsidR="002D5E6A" w:rsidRPr="00A1744F">
              <w:rPr>
                <w:rFonts w:cs="Times New Roman"/>
                <w:b/>
                <w:bCs/>
                <w:color w:val="000000" w:themeColor="text1"/>
                <w:sz w:val="17"/>
                <w:szCs w:val="17"/>
              </w:rPr>
              <w:t> = </w:t>
            </w:r>
            <w:r w:rsidRPr="00A1744F">
              <w:rPr>
                <w:rFonts w:cs="Times New Roman"/>
                <w:b/>
                <w:bCs/>
                <w:color w:val="000000" w:themeColor="text1"/>
                <w:sz w:val="17"/>
                <w:szCs w:val="17"/>
              </w:rPr>
              <w:t>20</w:t>
            </w:r>
          </w:p>
        </w:tc>
        <w:tc>
          <w:tcPr>
            <w:tcW w:w="0" w:type="dxa"/>
            <w:tcBorders>
              <w:top w:val="single" w:sz="8" w:space="0" w:color="auto"/>
              <w:bottom w:val="single" w:sz="8" w:space="0" w:color="auto"/>
            </w:tcBorders>
            <w:shd w:val="clear" w:color="auto" w:fill="auto"/>
            <w:vAlign w:val="center"/>
          </w:tcPr>
          <w:p w14:paraId="60E25328" w14:textId="77777777"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color w:val="000000" w:themeColor="text1"/>
                <w:sz w:val="17"/>
                <w:szCs w:val="17"/>
              </w:rPr>
              <w:t>120 mg QD</w:t>
            </w:r>
          </w:p>
          <w:p w14:paraId="659D1F83" w14:textId="510E0438"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i/>
                <w:iCs/>
                <w:color w:val="000000" w:themeColor="text1"/>
                <w:sz w:val="17"/>
                <w:szCs w:val="17"/>
              </w:rPr>
              <w:t>n</w:t>
            </w:r>
            <w:r w:rsidR="002D5E6A" w:rsidRPr="00A1744F">
              <w:rPr>
                <w:rFonts w:cs="Times New Roman"/>
                <w:b/>
                <w:bCs/>
                <w:color w:val="000000" w:themeColor="text1"/>
                <w:sz w:val="17"/>
                <w:szCs w:val="17"/>
              </w:rPr>
              <w:t> = </w:t>
            </w:r>
            <w:r w:rsidRPr="00A1744F">
              <w:rPr>
                <w:rFonts w:cs="Times New Roman"/>
                <w:b/>
                <w:bCs/>
                <w:color w:val="000000" w:themeColor="text1"/>
                <w:sz w:val="17"/>
                <w:szCs w:val="17"/>
              </w:rPr>
              <w:t>4</w:t>
            </w:r>
          </w:p>
        </w:tc>
        <w:tc>
          <w:tcPr>
            <w:tcW w:w="0" w:type="dxa"/>
            <w:tcBorders>
              <w:top w:val="single" w:sz="8" w:space="0" w:color="auto"/>
              <w:bottom w:val="single" w:sz="8" w:space="0" w:color="auto"/>
            </w:tcBorders>
            <w:shd w:val="clear" w:color="auto" w:fill="auto"/>
            <w:vAlign w:val="center"/>
          </w:tcPr>
          <w:p w14:paraId="57CED9B4" w14:textId="46B03750"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color w:val="000000" w:themeColor="text1"/>
                <w:sz w:val="17"/>
                <w:szCs w:val="17"/>
              </w:rPr>
              <w:t>50 mg BID</w:t>
            </w:r>
          </w:p>
          <w:p w14:paraId="3582A48F" w14:textId="5051C674"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r w:rsidRPr="00A1744F">
              <w:rPr>
                <w:rFonts w:cs="Times New Roman"/>
                <w:b/>
                <w:bCs/>
                <w:i/>
                <w:iCs/>
                <w:color w:val="000000" w:themeColor="text1"/>
                <w:sz w:val="17"/>
                <w:szCs w:val="17"/>
              </w:rPr>
              <w:t>n</w:t>
            </w:r>
            <w:r w:rsidR="002D5E6A" w:rsidRPr="00A1744F">
              <w:rPr>
                <w:rFonts w:cs="Times New Roman"/>
                <w:b/>
                <w:bCs/>
                <w:color w:val="000000" w:themeColor="text1"/>
                <w:sz w:val="17"/>
                <w:szCs w:val="17"/>
              </w:rPr>
              <w:t> = </w:t>
            </w:r>
            <w:r w:rsidRPr="00A1744F">
              <w:rPr>
                <w:rFonts w:cs="Times New Roman"/>
                <w:b/>
                <w:bCs/>
                <w:color w:val="000000" w:themeColor="text1"/>
                <w:sz w:val="17"/>
                <w:szCs w:val="17"/>
              </w:rPr>
              <w:t>4</w:t>
            </w:r>
          </w:p>
        </w:tc>
        <w:tc>
          <w:tcPr>
            <w:tcW w:w="0" w:type="dxa"/>
            <w:vMerge/>
            <w:tcBorders>
              <w:top w:val="single" w:sz="8" w:space="0" w:color="auto"/>
              <w:bottom w:val="single" w:sz="8" w:space="0" w:color="auto"/>
            </w:tcBorders>
            <w:shd w:val="clear" w:color="auto" w:fill="auto"/>
            <w:vAlign w:val="center"/>
          </w:tcPr>
          <w:p w14:paraId="5F28ED8E" w14:textId="4BF5F61D" w:rsidR="00740820" w:rsidRPr="00A1744F" w:rsidRDefault="00740820" w:rsidP="00242566">
            <w:pPr>
              <w:keepNext/>
              <w:spacing w:after="4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7"/>
                <w:szCs w:val="17"/>
              </w:rPr>
            </w:pPr>
          </w:p>
        </w:tc>
      </w:tr>
      <w:tr w:rsidR="004B12AB" w:rsidRPr="00A1744F" w14:paraId="52643936" w14:textId="77777777" w:rsidTr="00396BAA">
        <w:tc>
          <w:tcPr>
            <w:cnfStyle w:val="001000000000" w:firstRow="0" w:lastRow="0" w:firstColumn="1" w:lastColumn="0" w:oddVBand="0" w:evenVBand="0" w:oddHBand="0" w:evenHBand="0" w:firstRowFirstColumn="0" w:firstRowLastColumn="0" w:lastRowFirstColumn="0" w:lastRowLastColumn="0"/>
            <w:tcW w:w="0" w:type="dxa"/>
            <w:gridSpan w:val="12"/>
            <w:tcBorders>
              <w:top w:val="single" w:sz="8" w:space="0" w:color="auto"/>
              <w:bottom w:val="nil"/>
            </w:tcBorders>
            <w:shd w:val="clear" w:color="auto" w:fill="auto"/>
            <w:vAlign w:val="center"/>
          </w:tcPr>
          <w:p w14:paraId="49C62AC9" w14:textId="77777777" w:rsidR="004B12AB" w:rsidRPr="00A1744F" w:rsidRDefault="004B12AB" w:rsidP="00396BAA">
            <w:pPr>
              <w:spacing w:line="200" w:lineRule="exact"/>
              <w:jc w:val="left"/>
              <w:rPr>
                <w:rFonts w:cs="Times New Roman"/>
                <w:b w:val="0"/>
                <w:bCs w:val="0"/>
                <w:sz w:val="17"/>
                <w:szCs w:val="17"/>
              </w:rPr>
            </w:pPr>
            <w:r w:rsidRPr="00A1744F">
              <w:rPr>
                <w:rFonts w:cs="Times New Roman"/>
                <w:b w:val="0"/>
                <w:bCs w:val="0"/>
                <w:sz w:val="18"/>
                <w:szCs w:val="18"/>
              </w:rPr>
              <w:t>Exposure (mg)</w:t>
            </w:r>
            <w:r w:rsidRPr="00A1744F">
              <w:rPr>
                <w:rFonts w:cs="Times New Roman"/>
                <w:b w:val="0"/>
                <w:bCs w:val="0"/>
                <w:sz w:val="18"/>
                <w:szCs w:val="18"/>
                <w:vertAlign w:val="superscript"/>
              </w:rPr>
              <w:t>a</w:t>
            </w:r>
          </w:p>
        </w:tc>
      </w:tr>
      <w:tr w:rsidR="00171720" w:rsidRPr="00A1744F" w14:paraId="44EACF0F"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shd w:val="clear" w:color="auto" w:fill="auto"/>
            <w:vAlign w:val="center"/>
          </w:tcPr>
          <w:p w14:paraId="69F39E70" w14:textId="77777777" w:rsidR="004B12AB" w:rsidRPr="00A1744F" w:rsidRDefault="004B12AB" w:rsidP="00242566">
            <w:pPr>
              <w:spacing w:after="60" w:line="200" w:lineRule="exact"/>
              <w:jc w:val="left"/>
              <w:rPr>
                <w:rFonts w:cs="Times New Roman"/>
                <w:b w:val="0"/>
                <w:bCs w:val="0"/>
                <w:sz w:val="18"/>
                <w:szCs w:val="18"/>
              </w:rPr>
            </w:pPr>
            <w:r w:rsidRPr="00A1744F">
              <w:rPr>
                <w:rFonts w:cs="Times New Roman"/>
                <w:b w:val="0"/>
                <w:bCs w:val="0"/>
                <w:i/>
                <w:iCs/>
                <w:sz w:val="18"/>
                <w:szCs w:val="18"/>
              </w:rPr>
              <w:t>n</w:t>
            </w:r>
            <w:r w:rsidRPr="00A1744F">
              <w:rPr>
                <w:rFonts w:cs="Times New Roman"/>
                <w:b w:val="0"/>
                <w:bCs w:val="0"/>
                <w:sz w:val="18"/>
                <w:szCs w:val="18"/>
              </w:rPr>
              <w:t xml:space="preserve"> (</w:t>
            </w:r>
            <w:r w:rsidRPr="00A1744F">
              <w:rPr>
                <w:rFonts w:cs="Times New Roman"/>
                <w:b w:val="0"/>
                <w:bCs w:val="0"/>
                <w:i/>
                <w:iCs/>
                <w:sz w:val="18"/>
                <w:szCs w:val="18"/>
              </w:rPr>
              <w:t>n</w:t>
            </w:r>
            <w:r w:rsidRPr="00A1744F">
              <w:rPr>
                <w:rFonts w:cs="Times New Roman"/>
                <w:b w:val="0"/>
                <w:bCs w:val="0"/>
                <w:sz w:val="18"/>
                <w:szCs w:val="18"/>
              </w:rPr>
              <w:t>miss)</w:t>
            </w:r>
          </w:p>
        </w:tc>
        <w:tc>
          <w:tcPr>
            <w:tcW w:w="0" w:type="dxa"/>
            <w:tcBorders>
              <w:top w:val="nil"/>
              <w:bottom w:val="nil"/>
            </w:tcBorders>
            <w:shd w:val="clear" w:color="auto" w:fill="auto"/>
            <w:vAlign w:val="center"/>
          </w:tcPr>
          <w:p w14:paraId="42121604"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1 (0)</w:t>
            </w:r>
          </w:p>
        </w:tc>
        <w:tc>
          <w:tcPr>
            <w:tcW w:w="0" w:type="dxa"/>
            <w:tcBorders>
              <w:top w:val="nil"/>
              <w:bottom w:val="nil"/>
            </w:tcBorders>
            <w:shd w:val="clear" w:color="auto" w:fill="auto"/>
            <w:vAlign w:val="center"/>
          </w:tcPr>
          <w:p w14:paraId="4AE35D70"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3 (0)</w:t>
            </w:r>
          </w:p>
        </w:tc>
        <w:tc>
          <w:tcPr>
            <w:tcW w:w="0" w:type="dxa"/>
            <w:tcBorders>
              <w:top w:val="nil"/>
              <w:bottom w:val="nil"/>
            </w:tcBorders>
            <w:shd w:val="clear" w:color="auto" w:fill="auto"/>
            <w:vAlign w:val="center"/>
          </w:tcPr>
          <w:p w14:paraId="0F845E31"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3 (0)</w:t>
            </w:r>
          </w:p>
        </w:tc>
        <w:tc>
          <w:tcPr>
            <w:tcW w:w="0" w:type="dxa"/>
            <w:tcBorders>
              <w:top w:val="nil"/>
              <w:bottom w:val="nil"/>
            </w:tcBorders>
            <w:shd w:val="clear" w:color="auto" w:fill="auto"/>
            <w:vAlign w:val="center"/>
          </w:tcPr>
          <w:p w14:paraId="641E42BC"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5 (0)</w:t>
            </w:r>
          </w:p>
        </w:tc>
        <w:tc>
          <w:tcPr>
            <w:tcW w:w="0" w:type="dxa"/>
            <w:tcBorders>
              <w:top w:val="nil"/>
              <w:bottom w:val="nil"/>
            </w:tcBorders>
            <w:shd w:val="clear" w:color="auto" w:fill="auto"/>
            <w:vAlign w:val="center"/>
          </w:tcPr>
          <w:p w14:paraId="77F30454"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3 (0)</w:t>
            </w:r>
          </w:p>
        </w:tc>
        <w:tc>
          <w:tcPr>
            <w:tcW w:w="0" w:type="dxa"/>
            <w:tcBorders>
              <w:top w:val="nil"/>
              <w:bottom w:val="nil"/>
            </w:tcBorders>
            <w:shd w:val="clear" w:color="auto" w:fill="auto"/>
            <w:vAlign w:val="center"/>
          </w:tcPr>
          <w:p w14:paraId="40FA0925"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5 (0)</w:t>
            </w:r>
          </w:p>
        </w:tc>
        <w:tc>
          <w:tcPr>
            <w:tcW w:w="0" w:type="dxa"/>
            <w:tcBorders>
              <w:top w:val="nil"/>
              <w:bottom w:val="nil"/>
            </w:tcBorders>
            <w:shd w:val="clear" w:color="auto" w:fill="auto"/>
            <w:vAlign w:val="center"/>
          </w:tcPr>
          <w:p w14:paraId="533DA961"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9 (0)</w:t>
            </w:r>
          </w:p>
        </w:tc>
        <w:tc>
          <w:tcPr>
            <w:tcW w:w="0" w:type="dxa"/>
            <w:tcBorders>
              <w:top w:val="nil"/>
              <w:bottom w:val="nil"/>
            </w:tcBorders>
            <w:shd w:val="clear" w:color="auto" w:fill="auto"/>
            <w:vAlign w:val="center"/>
          </w:tcPr>
          <w:p w14:paraId="7F97DF60"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20 (0)</w:t>
            </w:r>
          </w:p>
        </w:tc>
        <w:tc>
          <w:tcPr>
            <w:tcW w:w="0" w:type="dxa"/>
            <w:tcBorders>
              <w:top w:val="nil"/>
              <w:bottom w:val="nil"/>
            </w:tcBorders>
            <w:shd w:val="clear" w:color="auto" w:fill="auto"/>
            <w:vAlign w:val="center"/>
          </w:tcPr>
          <w:p w14:paraId="006170B9"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 (0)</w:t>
            </w:r>
          </w:p>
        </w:tc>
        <w:tc>
          <w:tcPr>
            <w:tcW w:w="0" w:type="dxa"/>
            <w:tcBorders>
              <w:top w:val="nil"/>
              <w:bottom w:val="nil"/>
            </w:tcBorders>
            <w:shd w:val="clear" w:color="auto" w:fill="auto"/>
            <w:vAlign w:val="center"/>
          </w:tcPr>
          <w:p w14:paraId="352E0CA6"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 (0)</w:t>
            </w:r>
          </w:p>
        </w:tc>
        <w:tc>
          <w:tcPr>
            <w:tcW w:w="0" w:type="dxa"/>
            <w:tcBorders>
              <w:top w:val="nil"/>
              <w:bottom w:val="nil"/>
            </w:tcBorders>
            <w:shd w:val="clear" w:color="auto" w:fill="auto"/>
            <w:vAlign w:val="center"/>
          </w:tcPr>
          <w:p w14:paraId="42A812EC"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57 (0)</w:t>
            </w:r>
          </w:p>
        </w:tc>
      </w:tr>
      <w:tr w:rsidR="00171720" w:rsidRPr="00A1744F" w14:paraId="217B1302" w14:textId="77777777" w:rsidTr="00396BAA">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shd w:val="clear" w:color="auto" w:fill="auto"/>
            <w:tcMar>
              <w:right w:w="28" w:type="dxa"/>
            </w:tcMar>
            <w:vAlign w:val="center"/>
          </w:tcPr>
          <w:p w14:paraId="7F165ECB" w14:textId="77777777" w:rsidR="004B12AB" w:rsidRPr="00A1744F" w:rsidRDefault="004B12AB" w:rsidP="00242566">
            <w:pPr>
              <w:spacing w:line="200" w:lineRule="exact"/>
              <w:ind w:left="144"/>
              <w:jc w:val="left"/>
              <w:rPr>
                <w:rFonts w:cs="Times New Roman"/>
                <w:b w:val="0"/>
                <w:bCs w:val="0"/>
                <w:sz w:val="18"/>
                <w:szCs w:val="18"/>
              </w:rPr>
            </w:pPr>
            <w:r w:rsidRPr="00A1744F">
              <w:rPr>
                <w:rFonts w:cs="Times New Roman"/>
                <w:b w:val="0"/>
                <w:bCs w:val="0"/>
                <w:sz w:val="18"/>
                <w:szCs w:val="18"/>
              </w:rPr>
              <w:t>Mean</w:t>
            </w:r>
            <w:r w:rsidRPr="00A1744F">
              <w:rPr>
                <w:rFonts w:cs="Times New Roman"/>
                <w:b w:val="0"/>
                <w:bCs w:val="0"/>
                <w:sz w:val="18"/>
                <w:szCs w:val="18"/>
              </w:rPr>
              <w:br/>
              <w:t>±SD</w:t>
            </w:r>
          </w:p>
        </w:tc>
        <w:tc>
          <w:tcPr>
            <w:tcW w:w="0" w:type="dxa"/>
            <w:tcBorders>
              <w:top w:val="nil"/>
              <w:bottom w:val="nil"/>
            </w:tcBorders>
            <w:shd w:val="clear" w:color="auto" w:fill="auto"/>
            <w:vAlign w:val="center"/>
          </w:tcPr>
          <w:p w14:paraId="183F849D" w14:textId="645A643A" w:rsidR="004B12AB" w:rsidRPr="00A1744F" w:rsidRDefault="004B12AB" w:rsidP="00242566">
            <w:pPr>
              <w:keepNext/>
              <w:spacing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4</w:t>
            </w:r>
            <w:r w:rsidR="007E0DED" w:rsidRPr="00A1744F">
              <w:rPr>
                <w:rFonts w:cs="Times New Roman"/>
                <w:sz w:val="17"/>
                <w:szCs w:val="17"/>
              </w:rPr>
              <w:t>.0</w:t>
            </w:r>
            <w:r w:rsidRPr="00A1744F">
              <w:rPr>
                <w:rFonts w:cs="Times New Roman"/>
                <w:sz w:val="17"/>
                <w:szCs w:val="17"/>
              </w:rPr>
              <w:br/>
              <w:t>±</w:t>
            </w:r>
            <w:r w:rsidR="005B1A5C" w:rsidRPr="00A1744F">
              <w:rPr>
                <w:rFonts w:cs="Times New Roman"/>
                <w:sz w:val="17"/>
                <w:szCs w:val="17"/>
              </w:rPr>
              <w:t xml:space="preserve"> </w:t>
            </w:r>
            <w:r w:rsidRPr="00A1744F">
              <w:rPr>
                <w:rFonts w:cs="Times New Roman"/>
                <w:sz w:val="17"/>
                <w:szCs w:val="17"/>
              </w:rPr>
              <w:t>–</w:t>
            </w:r>
          </w:p>
        </w:tc>
        <w:tc>
          <w:tcPr>
            <w:tcW w:w="0" w:type="dxa"/>
            <w:tcBorders>
              <w:top w:val="nil"/>
              <w:bottom w:val="nil"/>
            </w:tcBorders>
            <w:shd w:val="clear" w:color="auto" w:fill="auto"/>
            <w:vAlign w:val="center"/>
          </w:tcPr>
          <w:p w14:paraId="57CF400B" w14:textId="77777777" w:rsidR="004B12AB" w:rsidRPr="00A1744F" w:rsidRDefault="004B12AB" w:rsidP="00242566">
            <w:pPr>
              <w:keepNext/>
              <w:spacing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2243.3</w:t>
            </w:r>
            <w:r w:rsidRPr="00A1744F">
              <w:rPr>
                <w:rFonts w:cs="Times New Roman"/>
                <w:sz w:val="17"/>
                <w:szCs w:val="17"/>
              </w:rPr>
              <w:br/>
              <w:t>±3337.2</w:t>
            </w:r>
          </w:p>
        </w:tc>
        <w:tc>
          <w:tcPr>
            <w:tcW w:w="0" w:type="dxa"/>
            <w:tcBorders>
              <w:top w:val="nil"/>
              <w:bottom w:val="nil"/>
            </w:tcBorders>
            <w:shd w:val="clear" w:color="auto" w:fill="auto"/>
            <w:vAlign w:val="center"/>
          </w:tcPr>
          <w:p w14:paraId="44D8CB00" w14:textId="77777777" w:rsidR="004B12AB" w:rsidRPr="00A1744F" w:rsidRDefault="004B12AB" w:rsidP="00242566">
            <w:pPr>
              <w:keepNext/>
              <w:spacing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570.0</w:t>
            </w:r>
            <w:r w:rsidRPr="00A1744F">
              <w:rPr>
                <w:rFonts w:cs="Times New Roman"/>
                <w:sz w:val="17"/>
                <w:szCs w:val="17"/>
              </w:rPr>
              <w:br/>
              <w:t>±242.5</w:t>
            </w:r>
          </w:p>
        </w:tc>
        <w:tc>
          <w:tcPr>
            <w:tcW w:w="0" w:type="dxa"/>
            <w:tcBorders>
              <w:top w:val="nil"/>
              <w:bottom w:val="nil"/>
            </w:tcBorders>
            <w:shd w:val="clear" w:color="auto" w:fill="auto"/>
            <w:vAlign w:val="center"/>
          </w:tcPr>
          <w:p w14:paraId="4BF09325" w14:textId="77777777"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2232.4</w:t>
            </w:r>
            <w:r w:rsidRPr="00A1744F">
              <w:rPr>
                <w:rFonts w:cs="Times New Roman"/>
                <w:sz w:val="17"/>
                <w:szCs w:val="17"/>
              </w:rPr>
              <w:br/>
              <w:t>±2155.1</w:t>
            </w:r>
          </w:p>
        </w:tc>
        <w:tc>
          <w:tcPr>
            <w:tcW w:w="0" w:type="dxa"/>
            <w:tcBorders>
              <w:top w:val="nil"/>
              <w:bottom w:val="nil"/>
            </w:tcBorders>
            <w:shd w:val="clear" w:color="auto" w:fill="auto"/>
            <w:vAlign w:val="center"/>
          </w:tcPr>
          <w:p w14:paraId="6749CB9B" w14:textId="77777777"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2346.7</w:t>
            </w:r>
            <w:r w:rsidRPr="00A1744F">
              <w:rPr>
                <w:rFonts w:cs="Times New Roman"/>
                <w:sz w:val="17"/>
                <w:szCs w:val="17"/>
              </w:rPr>
              <w:br/>
              <w:t>±1051.0</w:t>
            </w:r>
          </w:p>
        </w:tc>
        <w:tc>
          <w:tcPr>
            <w:tcW w:w="0" w:type="dxa"/>
            <w:tcBorders>
              <w:top w:val="nil"/>
              <w:bottom w:val="nil"/>
            </w:tcBorders>
            <w:shd w:val="clear" w:color="auto" w:fill="auto"/>
            <w:vAlign w:val="center"/>
          </w:tcPr>
          <w:p w14:paraId="1514D8FF" w14:textId="6502A144"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0</w:t>
            </w:r>
            <w:r w:rsidR="007E0DED" w:rsidRPr="00A1744F">
              <w:rPr>
                <w:rFonts w:cs="Times New Roman"/>
                <w:sz w:val="17"/>
                <w:szCs w:val="17"/>
              </w:rPr>
              <w:t xml:space="preserve"> </w:t>
            </w:r>
            <w:r w:rsidRPr="00A1744F">
              <w:rPr>
                <w:rFonts w:cs="Times New Roman"/>
                <w:sz w:val="17"/>
                <w:szCs w:val="17"/>
              </w:rPr>
              <w:t>704.0</w:t>
            </w:r>
            <w:r w:rsidRPr="00A1744F">
              <w:rPr>
                <w:rFonts w:cs="Times New Roman"/>
                <w:sz w:val="17"/>
                <w:szCs w:val="17"/>
              </w:rPr>
              <w:br/>
              <w:t>±8234.2</w:t>
            </w:r>
          </w:p>
        </w:tc>
        <w:tc>
          <w:tcPr>
            <w:tcW w:w="0" w:type="dxa"/>
            <w:tcBorders>
              <w:top w:val="nil"/>
              <w:bottom w:val="nil"/>
            </w:tcBorders>
            <w:shd w:val="clear" w:color="auto" w:fill="auto"/>
            <w:vAlign w:val="center"/>
          </w:tcPr>
          <w:p w14:paraId="5BD56063" w14:textId="77777777"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9028.9</w:t>
            </w:r>
            <w:r w:rsidRPr="00A1744F">
              <w:rPr>
                <w:rFonts w:cs="Times New Roman"/>
                <w:sz w:val="17"/>
                <w:szCs w:val="17"/>
              </w:rPr>
              <w:br/>
              <w:t>±6496.1</w:t>
            </w:r>
          </w:p>
        </w:tc>
        <w:tc>
          <w:tcPr>
            <w:tcW w:w="0" w:type="dxa"/>
            <w:tcBorders>
              <w:top w:val="nil"/>
              <w:bottom w:val="nil"/>
            </w:tcBorders>
            <w:shd w:val="clear" w:color="auto" w:fill="auto"/>
            <w:vAlign w:val="center"/>
          </w:tcPr>
          <w:p w14:paraId="23DFA72F" w14:textId="3F8A52E8"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4</w:t>
            </w:r>
            <w:r w:rsidR="007E0DED" w:rsidRPr="00A1744F">
              <w:rPr>
                <w:rFonts w:cs="Times New Roman"/>
                <w:sz w:val="17"/>
                <w:szCs w:val="17"/>
              </w:rPr>
              <w:t xml:space="preserve"> </w:t>
            </w:r>
            <w:r w:rsidRPr="00A1744F">
              <w:rPr>
                <w:rFonts w:cs="Times New Roman"/>
                <w:sz w:val="17"/>
                <w:szCs w:val="17"/>
              </w:rPr>
              <w:t>658.0</w:t>
            </w:r>
            <w:r w:rsidRPr="00A1744F">
              <w:rPr>
                <w:rFonts w:cs="Times New Roman"/>
                <w:sz w:val="17"/>
                <w:szCs w:val="17"/>
              </w:rPr>
              <w:br/>
              <w:t>±14</w:t>
            </w:r>
            <w:r w:rsidR="007E0DED" w:rsidRPr="00A1744F">
              <w:rPr>
                <w:rFonts w:cs="Times New Roman"/>
                <w:sz w:val="17"/>
                <w:szCs w:val="17"/>
              </w:rPr>
              <w:t xml:space="preserve"> </w:t>
            </w:r>
            <w:r w:rsidRPr="00A1744F">
              <w:rPr>
                <w:rFonts w:cs="Times New Roman"/>
                <w:sz w:val="17"/>
                <w:szCs w:val="17"/>
              </w:rPr>
              <w:t>730.4</w:t>
            </w:r>
          </w:p>
        </w:tc>
        <w:tc>
          <w:tcPr>
            <w:tcW w:w="0" w:type="dxa"/>
            <w:tcBorders>
              <w:top w:val="nil"/>
              <w:bottom w:val="nil"/>
            </w:tcBorders>
            <w:shd w:val="clear" w:color="auto" w:fill="auto"/>
            <w:vAlign w:val="center"/>
          </w:tcPr>
          <w:p w14:paraId="561D7B28" w14:textId="3C1BC8C3"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1</w:t>
            </w:r>
            <w:r w:rsidR="007E0DED" w:rsidRPr="00A1744F">
              <w:rPr>
                <w:rFonts w:cs="Times New Roman"/>
                <w:sz w:val="17"/>
                <w:szCs w:val="17"/>
              </w:rPr>
              <w:t xml:space="preserve"> </w:t>
            </w:r>
            <w:r w:rsidRPr="00A1744F">
              <w:rPr>
                <w:rFonts w:cs="Times New Roman"/>
                <w:sz w:val="17"/>
                <w:szCs w:val="17"/>
              </w:rPr>
              <w:t>280.0</w:t>
            </w:r>
            <w:r w:rsidRPr="00A1744F">
              <w:rPr>
                <w:rFonts w:cs="Times New Roman"/>
                <w:sz w:val="17"/>
                <w:szCs w:val="17"/>
              </w:rPr>
              <w:br/>
              <w:t>±12</w:t>
            </w:r>
            <w:r w:rsidR="007E0DED" w:rsidRPr="00A1744F">
              <w:rPr>
                <w:rFonts w:cs="Times New Roman"/>
                <w:sz w:val="17"/>
                <w:szCs w:val="17"/>
              </w:rPr>
              <w:t xml:space="preserve"> </w:t>
            </w:r>
            <w:r w:rsidRPr="00A1744F">
              <w:rPr>
                <w:rFonts w:cs="Times New Roman"/>
                <w:sz w:val="17"/>
                <w:szCs w:val="17"/>
              </w:rPr>
              <w:t>848.4</w:t>
            </w:r>
          </w:p>
        </w:tc>
        <w:tc>
          <w:tcPr>
            <w:tcW w:w="0" w:type="dxa"/>
            <w:tcBorders>
              <w:top w:val="nil"/>
              <w:bottom w:val="nil"/>
            </w:tcBorders>
            <w:shd w:val="clear" w:color="auto" w:fill="auto"/>
            <w:vAlign w:val="center"/>
          </w:tcPr>
          <w:p w14:paraId="440A9981" w14:textId="77777777"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6637.5</w:t>
            </w:r>
            <w:r w:rsidRPr="00A1744F">
              <w:rPr>
                <w:rFonts w:cs="Times New Roman"/>
                <w:sz w:val="17"/>
                <w:szCs w:val="17"/>
              </w:rPr>
              <w:br/>
              <w:t>3305.4</w:t>
            </w:r>
          </w:p>
        </w:tc>
        <w:tc>
          <w:tcPr>
            <w:tcW w:w="0" w:type="dxa"/>
            <w:tcBorders>
              <w:top w:val="nil"/>
              <w:bottom w:val="nil"/>
            </w:tcBorders>
            <w:shd w:val="clear" w:color="auto" w:fill="auto"/>
            <w:vAlign w:val="center"/>
          </w:tcPr>
          <w:p w14:paraId="65AFB9E2" w14:textId="10F1C087"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9233.3</w:t>
            </w:r>
            <w:r w:rsidRPr="00A1744F">
              <w:rPr>
                <w:rFonts w:cs="Times New Roman"/>
                <w:sz w:val="17"/>
                <w:szCs w:val="17"/>
              </w:rPr>
              <w:br/>
              <w:t>±11</w:t>
            </w:r>
            <w:r w:rsidR="007E0DED" w:rsidRPr="00A1744F">
              <w:rPr>
                <w:rFonts w:cs="Times New Roman"/>
                <w:sz w:val="17"/>
                <w:szCs w:val="17"/>
              </w:rPr>
              <w:t xml:space="preserve"> </w:t>
            </w:r>
            <w:r w:rsidRPr="00A1744F">
              <w:rPr>
                <w:rFonts w:cs="Times New Roman"/>
                <w:sz w:val="17"/>
                <w:szCs w:val="17"/>
              </w:rPr>
              <w:t>011.</w:t>
            </w:r>
            <w:r w:rsidR="00C80F8F" w:rsidRPr="00A1744F">
              <w:rPr>
                <w:rFonts w:cs="Times New Roman"/>
                <w:sz w:val="17"/>
                <w:szCs w:val="17"/>
              </w:rPr>
              <w:t>1</w:t>
            </w:r>
          </w:p>
        </w:tc>
      </w:tr>
      <w:tr w:rsidR="00171720" w:rsidRPr="00A1744F" w14:paraId="2DE72E78"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shd w:val="clear" w:color="auto" w:fill="auto"/>
            <w:vAlign w:val="center"/>
          </w:tcPr>
          <w:p w14:paraId="0994E987" w14:textId="77777777" w:rsidR="004B12AB" w:rsidRPr="00A1744F" w:rsidRDefault="004B12AB" w:rsidP="00242566">
            <w:pPr>
              <w:spacing w:after="60" w:line="200" w:lineRule="exact"/>
              <w:ind w:left="144"/>
              <w:jc w:val="left"/>
              <w:rPr>
                <w:rFonts w:cs="Times New Roman"/>
                <w:b w:val="0"/>
                <w:bCs w:val="0"/>
                <w:sz w:val="18"/>
                <w:szCs w:val="18"/>
              </w:rPr>
            </w:pPr>
            <w:r w:rsidRPr="00A1744F">
              <w:rPr>
                <w:rFonts w:cs="Times New Roman"/>
                <w:b w:val="0"/>
                <w:bCs w:val="0"/>
                <w:sz w:val="18"/>
                <w:szCs w:val="18"/>
              </w:rPr>
              <w:t>Median</w:t>
            </w:r>
          </w:p>
        </w:tc>
        <w:tc>
          <w:tcPr>
            <w:tcW w:w="0" w:type="dxa"/>
            <w:tcBorders>
              <w:top w:val="nil"/>
              <w:bottom w:val="nil"/>
            </w:tcBorders>
            <w:shd w:val="clear" w:color="auto" w:fill="auto"/>
            <w:vAlign w:val="center"/>
          </w:tcPr>
          <w:p w14:paraId="30CFA38E"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4</w:t>
            </w:r>
          </w:p>
        </w:tc>
        <w:tc>
          <w:tcPr>
            <w:tcW w:w="0" w:type="dxa"/>
            <w:tcBorders>
              <w:top w:val="nil"/>
              <w:bottom w:val="nil"/>
            </w:tcBorders>
            <w:shd w:val="clear" w:color="auto" w:fill="auto"/>
            <w:vAlign w:val="center"/>
          </w:tcPr>
          <w:p w14:paraId="28C24B50"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20</w:t>
            </w:r>
          </w:p>
        </w:tc>
        <w:tc>
          <w:tcPr>
            <w:tcW w:w="0" w:type="dxa"/>
            <w:tcBorders>
              <w:top w:val="nil"/>
              <w:bottom w:val="nil"/>
            </w:tcBorders>
            <w:shd w:val="clear" w:color="auto" w:fill="auto"/>
            <w:vAlign w:val="center"/>
          </w:tcPr>
          <w:p w14:paraId="40D015E7"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30</w:t>
            </w:r>
          </w:p>
        </w:tc>
        <w:tc>
          <w:tcPr>
            <w:tcW w:w="0" w:type="dxa"/>
            <w:tcBorders>
              <w:top w:val="nil"/>
              <w:bottom w:val="nil"/>
            </w:tcBorders>
            <w:shd w:val="clear" w:color="auto" w:fill="auto"/>
            <w:vAlign w:val="center"/>
          </w:tcPr>
          <w:p w14:paraId="09E51098"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1040</w:t>
            </w:r>
          </w:p>
        </w:tc>
        <w:tc>
          <w:tcPr>
            <w:tcW w:w="0" w:type="dxa"/>
            <w:tcBorders>
              <w:top w:val="nil"/>
              <w:bottom w:val="nil"/>
            </w:tcBorders>
            <w:shd w:val="clear" w:color="auto" w:fill="auto"/>
            <w:vAlign w:val="center"/>
          </w:tcPr>
          <w:p w14:paraId="33BA4A3F"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1760</w:t>
            </w:r>
          </w:p>
        </w:tc>
        <w:tc>
          <w:tcPr>
            <w:tcW w:w="0" w:type="dxa"/>
            <w:tcBorders>
              <w:top w:val="nil"/>
              <w:bottom w:val="nil"/>
            </w:tcBorders>
            <w:shd w:val="clear" w:color="auto" w:fill="auto"/>
            <w:vAlign w:val="center"/>
          </w:tcPr>
          <w:p w14:paraId="0CBF211E"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7740</w:t>
            </w:r>
          </w:p>
        </w:tc>
        <w:tc>
          <w:tcPr>
            <w:tcW w:w="0" w:type="dxa"/>
            <w:tcBorders>
              <w:top w:val="nil"/>
              <w:bottom w:val="nil"/>
            </w:tcBorders>
            <w:shd w:val="clear" w:color="auto" w:fill="auto"/>
            <w:vAlign w:val="center"/>
          </w:tcPr>
          <w:p w14:paraId="1B66214A"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9260</w:t>
            </w:r>
          </w:p>
        </w:tc>
        <w:tc>
          <w:tcPr>
            <w:tcW w:w="0" w:type="dxa"/>
            <w:tcBorders>
              <w:top w:val="nil"/>
              <w:bottom w:val="nil"/>
            </w:tcBorders>
            <w:shd w:val="clear" w:color="auto" w:fill="auto"/>
            <w:vAlign w:val="center"/>
          </w:tcPr>
          <w:p w14:paraId="3817DFDC"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7040</w:t>
            </w:r>
          </w:p>
        </w:tc>
        <w:tc>
          <w:tcPr>
            <w:tcW w:w="0" w:type="dxa"/>
            <w:tcBorders>
              <w:top w:val="nil"/>
              <w:bottom w:val="nil"/>
            </w:tcBorders>
            <w:shd w:val="clear" w:color="auto" w:fill="auto"/>
            <w:vAlign w:val="center"/>
          </w:tcPr>
          <w:p w14:paraId="06F3DBCF"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5640</w:t>
            </w:r>
          </w:p>
        </w:tc>
        <w:tc>
          <w:tcPr>
            <w:tcW w:w="0" w:type="dxa"/>
            <w:tcBorders>
              <w:top w:val="nil"/>
              <w:bottom w:val="nil"/>
            </w:tcBorders>
            <w:shd w:val="clear" w:color="auto" w:fill="auto"/>
            <w:vAlign w:val="center"/>
          </w:tcPr>
          <w:p w14:paraId="5444425B"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5375</w:t>
            </w:r>
          </w:p>
        </w:tc>
        <w:tc>
          <w:tcPr>
            <w:tcW w:w="0" w:type="dxa"/>
            <w:tcBorders>
              <w:top w:val="nil"/>
              <w:bottom w:val="nil"/>
            </w:tcBorders>
            <w:shd w:val="clear" w:color="auto" w:fill="auto"/>
            <w:vAlign w:val="center"/>
          </w:tcPr>
          <w:p w14:paraId="59B272B3"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400</w:t>
            </w:r>
          </w:p>
        </w:tc>
      </w:tr>
      <w:tr w:rsidR="00171720" w:rsidRPr="00A1744F" w14:paraId="757070C5" w14:textId="77777777" w:rsidTr="00396BAA">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shd w:val="clear" w:color="auto" w:fill="auto"/>
            <w:vAlign w:val="center"/>
          </w:tcPr>
          <w:p w14:paraId="18EE8B96" w14:textId="77777777" w:rsidR="004B12AB" w:rsidRPr="00A1744F" w:rsidRDefault="004B12AB" w:rsidP="00242566">
            <w:pPr>
              <w:spacing w:line="200" w:lineRule="exact"/>
              <w:ind w:left="144"/>
              <w:jc w:val="left"/>
              <w:rPr>
                <w:rFonts w:cs="Times New Roman"/>
                <w:b w:val="0"/>
                <w:bCs w:val="0"/>
                <w:sz w:val="18"/>
                <w:szCs w:val="18"/>
              </w:rPr>
            </w:pPr>
            <w:r w:rsidRPr="00A1744F">
              <w:rPr>
                <w:rFonts w:cs="Times New Roman"/>
                <w:b w:val="0"/>
                <w:bCs w:val="0"/>
                <w:sz w:val="18"/>
                <w:szCs w:val="18"/>
              </w:rPr>
              <w:t>(Q1, Q3)</w:t>
            </w:r>
          </w:p>
        </w:tc>
        <w:tc>
          <w:tcPr>
            <w:tcW w:w="0" w:type="dxa"/>
            <w:tcBorders>
              <w:top w:val="nil"/>
              <w:bottom w:val="nil"/>
            </w:tcBorders>
            <w:shd w:val="clear" w:color="auto" w:fill="auto"/>
            <w:vAlign w:val="center"/>
          </w:tcPr>
          <w:p w14:paraId="126DB2BE" w14:textId="77777777" w:rsidR="004B12AB" w:rsidRPr="00A1744F" w:rsidRDefault="004B12AB" w:rsidP="00242566">
            <w:pPr>
              <w:keepNext/>
              <w:spacing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4.0,</w:t>
            </w:r>
            <w:r w:rsidRPr="00A1744F">
              <w:rPr>
                <w:rFonts w:cs="Times New Roman"/>
                <w:sz w:val="17"/>
                <w:szCs w:val="17"/>
              </w:rPr>
              <w:br/>
              <w:t>44.0)</w:t>
            </w:r>
          </w:p>
        </w:tc>
        <w:tc>
          <w:tcPr>
            <w:tcW w:w="0" w:type="dxa"/>
            <w:tcBorders>
              <w:top w:val="nil"/>
              <w:bottom w:val="nil"/>
            </w:tcBorders>
            <w:shd w:val="clear" w:color="auto" w:fill="auto"/>
            <w:vAlign w:val="center"/>
          </w:tcPr>
          <w:p w14:paraId="156ECDCF" w14:textId="183D941C" w:rsidR="004B12AB" w:rsidRPr="00A1744F" w:rsidRDefault="004B12AB" w:rsidP="00242566">
            <w:pPr>
              <w:keepNext/>
              <w:spacing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215.0,</w:t>
            </w:r>
            <w:r w:rsidRPr="00A1744F">
              <w:rPr>
                <w:rFonts w:cs="Times New Roman"/>
                <w:sz w:val="17"/>
                <w:szCs w:val="17"/>
              </w:rPr>
              <w:br/>
              <w:t>6095.0)</w:t>
            </w:r>
          </w:p>
        </w:tc>
        <w:tc>
          <w:tcPr>
            <w:tcW w:w="0" w:type="dxa"/>
            <w:tcBorders>
              <w:top w:val="nil"/>
              <w:bottom w:val="nil"/>
            </w:tcBorders>
            <w:shd w:val="clear" w:color="auto" w:fill="auto"/>
            <w:vAlign w:val="center"/>
          </w:tcPr>
          <w:p w14:paraId="56DA4D2C" w14:textId="77777777" w:rsidR="004B12AB" w:rsidRPr="00A1744F" w:rsidRDefault="004B12AB" w:rsidP="00242566">
            <w:pPr>
              <w:keepNext/>
              <w:spacing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30.0,</w:t>
            </w:r>
            <w:r w:rsidRPr="00A1744F">
              <w:rPr>
                <w:rFonts w:cs="Times New Roman"/>
                <w:sz w:val="17"/>
                <w:szCs w:val="17"/>
              </w:rPr>
              <w:br/>
              <w:t>850.0)</w:t>
            </w:r>
          </w:p>
        </w:tc>
        <w:tc>
          <w:tcPr>
            <w:tcW w:w="0" w:type="dxa"/>
            <w:tcBorders>
              <w:top w:val="nil"/>
              <w:bottom w:val="nil"/>
            </w:tcBorders>
            <w:shd w:val="clear" w:color="auto" w:fill="auto"/>
            <w:vAlign w:val="center"/>
          </w:tcPr>
          <w:p w14:paraId="0FCF7C0F" w14:textId="77777777"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880.0,</w:t>
            </w:r>
            <w:r w:rsidRPr="00A1744F">
              <w:rPr>
                <w:rFonts w:cs="Times New Roman"/>
                <w:sz w:val="17"/>
                <w:szCs w:val="17"/>
              </w:rPr>
              <w:br/>
              <w:t>2522.0)</w:t>
            </w:r>
          </w:p>
        </w:tc>
        <w:tc>
          <w:tcPr>
            <w:tcW w:w="0" w:type="dxa"/>
            <w:tcBorders>
              <w:top w:val="nil"/>
              <w:bottom w:val="nil"/>
            </w:tcBorders>
            <w:shd w:val="clear" w:color="auto" w:fill="auto"/>
            <w:vAlign w:val="center"/>
          </w:tcPr>
          <w:p w14:paraId="25D71495" w14:textId="77777777"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720.0,</w:t>
            </w:r>
            <w:r w:rsidRPr="00A1744F">
              <w:rPr>
                <w:rFonts w:cs="Times New Roman"/>
                <w:sz w:val="17"/>
                <w:szCs w:val="17"/>
              </w:rPr>
              <w:br/>
              <w:t>3560.0)</w:t>
            </w:r>
          </w:p>
        </w:tc>
        <w:tc>
          <w:tcPr>
            <w:tcW w:w="0" w:type="dxa"/>
            <w:tcBorders>
              <w:top w:val="nil"/>
              <w:bottom w:val="nil"/>
            </w:tcBorders>
            <w:shd w:val="clear" w:color="auto" w:fill="auto"/>
            <w:vAlign w:val="center"/>
          </w:tcPr>
          <w:p w14:paraId="473D5665" w14:textId="2573ACCC"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5220.0,</w:t>
            </w:r>
            <w:r w:rsidRPr="00A1744F">
              <w:rPr>
                <w:rFonts w:cs="Times New Roman"/>
                <w:sz w:val="17"/>
                <w:szCs w:val="17"/>
              </w:rPr>
              <w:br/>
              <w:t>15</w:t>
            </w:r>
            <w:r w:rsidR="007E0DED" w:rsidRPr="00A1744F">
              <w:rPr>
                <w:rFonts w:cs="Times New Roman"/>
                <w:sz w:val="17"/>
                <w:szCs w:val="17"/>
              </w:rPr>
              <w:t xml:space="preserve"> </w:t>
            </w:r>
            <w:r w:rsidRPr="00A1744F">
              <w:rPr>
                <w:rFonts w:cs="Times New Roman"/>
                <w:sz w:val="17"/>
                <w:szCs w:val="17"/>
              </w:rPr>
              <w:t>180.0)</w:t>
            </w:r>
          </w:p>
        </w:tc>
        <w:tc>
          <w:tcPr>
            <w:tcW w:w="0" w:type="dxa"/>
            <w:tcBorders>
              <w:top w:val="nil"/>
              <w:bottom w:val="nil"/>
            </w:tcBorders>
            <w:shd w:val="clear" w:color="auto" w:fill="auto"/>
            <w:vAlign w:val="center"/>
          </w:tcPr>
          <w:p w14:paraId="1728385C" w14:textId="61B8D8F6"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3520.0,</w:t>
            </w:r>
            <w:r w:rsidRPr="00A1744F">
              <w:rPr>
                <w:rFonts w:cs="Times New Roman"/>
                <w:sz w:val="17"/>
                <w:szCs w:val="17"/>
              </w:rPr>
              <w:br/>
              <w:t>13</w:t>
            </w:r>
            <w:r w:rsidR="007E0DED" w:rsidRPr="00A1744F">
              <w:rPr>
                <w:rFonts w:cs="Times New Roman"/>
                <w:sz w:val="17"/>
                <w:szCs w:val="17"/>
              </w:rPr>
              <w:t xml:space="preserve"> </w:t>
            </w:r>
            <w:r w:rsidRPr="00A1744F">
              <w:rPr>
                <w:rFonts w:cs="Times New Roman"/>
                <w:sz w:val="17"/>
                <w:szCs w:val="17"/>
              </w:rPr>
              <w:t>520.0)</w:t>
            </w:r>
          </w:p>
        </w:tc>
        <w:tc>
          <w:tcPr>
            <w:tcW w:w="0" w:type="dxa"/>
            <w:tcBorders>
              <w:top w:val="nil"/>
              <w:bottom w:val="nil"/>
            </w:tcBorders>
            <w:shd w:val="clear" w:color="auto" w:fill="auto"/>
            <w:vAlign w:val="center"/>
          </w:tcPr>
          <w:p w14:paraId="7D06E8D3" w14:textId="0B6840D1"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200.0,</w:t>
            </w:r>
            <w:r w:rsidRPr="00A1744F">
              <w:rPr>
                <w:rFonts w:cs="Times New Roman"/>
                <w:sz w:val="17"/>
                <w:szCs w:val="17"/>
              </w:rPr>
              <w:br/>
              <w:t>2</w:t>
            </w:r>
            <w:r w:rsidR="00B75E1C" w:rsidRPr="00A1744F">
              <w:rPr>
                <w:rFonts w:cs="Times New Roman"/>
                <w:sz w:val="17"/>
                <w:szCs w:val="17"/>
              </w:rPr>
              <w:t>4</w:t>
            </w:r>
            <w:r w:rsidR="007E0DED" w:rsidRPr="00A1744F">
              <w:rPr>
                <w:rFonts w:cs="Times New Roman"/>
                <w:sz w:val="17"/>
                <w:szCs w:val="17"/>
              </w:rPr>
              <w:t xml:space="preserve"> </w:t>
            </w:r>
            <w:r w:rsidRPr="00A1744F">
              <w:rPr>
                <w:rFonts w:cs="Times New Roman"/>
                <w:sz w:val="17"/>
                <w:szCs w:val="17"/>
              </w:rPr>
              <w:t>590.0)</w:t>
            </w:r>
          </w:p>
        </w:tc>
        <w:tc>
          <w:tcPr>
            <w:tcW w:w="0" w:type="dxa"/>
            <w:tcBorders>
              <w:top w:val="nil"/>
              <w:bottom w:val="nil"/>
            </w:tcBorders>
            <w:shd w:val="clear" w:color="auto" w:fill="auto"/>
            <w:vAlign w:val="center"/>
          </w:tcPr>
          <w:p w14:paraId="0D1EEAD4" w14:textId="398B5789"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320.0,</w:t>
            </w:r>
            <w:r w:rsidRPr="00A1744F">
              <w:rPr>
                <w:rFonts w:cs="Times New Roman"/>
                <w:sz w:val="17"/>
                <w:szCs w:val="17"/>
              </w:rPr>
              <w:br/>
              <w:t>18</w:t>
            </w:r>
            <w:r w:rsidR="007E0DED" w:rsidRPr="00A1744F">
              <w:rPr>
                <w:rFonts w:cs="Times New Roman"/>
                <w:sz w:val="17"/>
                <w:szCs w:val="17"/>
              </w:rPr>
              <w:t xml:space="preserve"> </w:t>
            </w:r>
            <w:r w:rsidRPr="00A1744F">
              <w:rPr>
                <w:rFonts w:cs="Times New Roman"/>
                <w:sz w:val="17"/>
                <w:szCs w:val="17"/>
              </w:rPr>
              <w:t>240.0)</w:t>
            </w:r>
          </w:p>
        </w:tc>
        <w:tc>
          <w:tcPr>
            <w:tcW w:w="0" w:type="dxa"/>
            <w:tcBorders>
              <w:top w:val="nil"/>
              <w:bottom w:val="nil"/>
            </w:tcBorders>
            <w:shd w:val="clear" w:color="auto" w:fill="auto"/>
            <w:vAlign w:val="center"/>
          </w:tcPr>
          <w:p w14:paraId="76238A60" w14:textId="77777777"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400.0,</w:t>
            </w:r>
            <w:r w:rsidRPr="00A1744F">
              <w:rPr>
                <w:rFonts w:cs="Times New Roman"/>
                <w:sz w:val="17"/>
                <w:szCs w:val="17"/>
              </w:rPr>
              <w:br/>
              <w:t>8875.0)</w:t>
            </w:r>
          </w:p>
        </w:tc>
        <w:tc>
          <w:tcPr>
            <w:tcW w:w="0" w:type="dxa"/>
            <w:tcBorders>
              <w:top w:val="nil"/>
              <w:bottom w:val="nil"/>
            </w:tcBorders>
            <w:shd w:val="clear" w:color="auto" w:fill="auto"/>
            <w:vAlign w:val="center"/>
          </w:tcPr>
          <w:p w14:paraId="4C806A07" w14:textId="31A9F2CB" w:rsidR="004B12AB" w:rsidRPr="00A1744F" w:rsidRDefault="004B12AB" w:rsidP="00242566">
            <w:pPr>
              <w:spacing w:before="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3200.0,</w:t>
            </w:r>
            <w:r w:rsidRPr="00A1744F">
              <w:rPr>
                <w:rFonts w:cs="Times New Roman"/>
                <w:sz w:val="17"/>
                <w:szCs w:val="17"/>
              </w:rPr>
              <w:br/>
              <w:t>11</w:t>
            </w:r>
            <w:r w:rsidR="007E0DED" w:rsidRPr="00A1744F">
              <w:rPr>
                <w:rFonts w:cs="Times New Roman"/>
                <w:sz w:val="17"/>
                <w:szCs w:val="17"/>
              </w:rPr>
              <w:t xml:space="preserve"> </w:t>
            </w:r>
            <w:r w:rsidRPr="00A1744F">
              <w:rPr>
                <w:rFonts w:cs="Times New Roman"/>
                <w:sz w:val="17"/>
                <w:szCs w:val="17"/>
              </w:rPr>
              <w:t>400.0)</w:t>
            </w:r>
          </w:p>
        </w:tc>
      </w:tr>
      <w:tr w:rsidR="00171720" w:rsidRPr="00A1744F" w14:paraId="7D0DFE69"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shd w:val="clear" w:color="auto" w:fill="auto"/>
            <w:vAlign w:val="center"/>
          </w:tcPr>
          <w:p w14:paraId="75A33AC9" w14:textId="5FD42F49" w:rsidR="004B12AB" w:rsidRPr="00A1744F" w:rsidRDefault="004B12AB" w:rsidP="00242566">
            <w:pPr>
              <w:spacing w:afterLines="60" w:after="144" w:line="200" w:lineRule="exact"/>
              <w:ind w:left="144"/>
              <w:jc w:val="left"/>
              <w:rPr>
                <w:rFonts w:cs="Times New Roman"/>
                <w:b w:val="0"/>
                <w:bCs w:val="0"/>
                <w:sz w:val="18"/>
                <w:szCs w:val="18"/>
              </w:rPr>
            </w:pPr>
            <w:r w:rsidRPr="00A1744F">
              <w:rPr>
                <w:rFonts w:cs="Times New Roman"/>
                <w:b w:val="0"/>
                <w:bCs w:val="0"/>
                <w:sz w:val="18"/>
                <w:szCs w:val="18"/>
              </w:rPr>
              <w:t>Min</w:t>
            </w:r>
            <w:r w:rsidR="007E0DED" w:rsidRPr="00A1744F">
              <w:rPr>
                <w:rFonts w:cs="Times New Roman"/>
                <w:b w:val="0"/>
                <w:bCs w:val="0"/>
                <w:sz w:val="18"/>
                <w:szCs w:val="18"/>
              </w:rPr>
              <w:t>-</w:t>
            </w:r>
            <w:r w:rsidRPr="00A1744F">
              <w:rPr>
                <w:rFonts w:cs="Times New Roman"/>
                <w:b w:val="0"/>
                <w:bCs w:val="0"/>
                <w:sz w:val="18"/>
                <w:szCs w:val="18"/>
              </w:rPr>
              <w:t>max</w:t>
            </w:r>
          </w:p>
        </w:tc>
        <w:tc>
          <w:tcPr>
            <w:tcW w:w="0" w:type="dxa"/>
            <w:tcBorders>
              <w:top w:val="nil"/>
              <w:bottom w:val="nil"/>
            </w:tcBorders>
            <w:shd w:val="clear" w:color="auto" w:fill="auto"/>
            <w:vAlign w:val="center"/>
          </w:tcPr>
          <w:p w14:paraId="12132FBA" w14:textId="6A26DFAE"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4</w:t>
            </w:r>
            <w:r w:rsidR="007E0DED" w:rsidRPr="00A1744F">
              <w:rPr>
                <w:rFonts w:cs="Times New Roman"/>
                <w:sz w:val="17"/>
                <w:szCs w:val="17"/>
              </w:rPr>
              <w:t>-</w:t>
            </w:r>
            <w:r w:rsidRPr="00A1744F">
              <w:rPr>
                <w:rFonts w:cs="Times New Roman"/>
                <w:sz w:val="17"/>
                <w:szCs w:val="17"/>
              </w:rPr>
              <w:t>44</w:t>
            </w:r>
          </w:p>
        </w:tc>
        <w:tc>
          <w:tcPr>
            <w:tcW w:w="0" w:type="dxa"/>
            <w:tcBorders>
              <w:top w:val="nil"/>
              <w:bottom w:val="nil"/>
            </w:tcBorders>
            <w:shd w:val="clear" w:color="auto" w:fill="auto"/>
            <w:vAlign w:val="center"/>
          </w:tcPr>
          <w:p w14:paraId="051AAC0B" w14:textId="2DF018B8"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2</w:t>
            </w:r>
            <w:r w:rsidR="007E0DED" w:rsidRPr="00A1744F">
              <w:rPr>
                <w:rFonts w:cs="Times New Roman"/>
                <w:sz w:val="17"/>
                <w:szCs w:val="17"/>
              </w:rPr>
              <w:t>-</w:t>
            </w:r>
            <w:r w:rsidRPr="00A1744F">
              <w:rPr>
                <w:rFonts w:cs="Times New Roman"/>
                <w:sz w:val="17"/>
                <w:szCs w:val="17"/>
              </w:rPr>
              <w:t>156</w:t>
            </w:r>
            <w:r w:rsidR="007E0DED" w:rsidRPr="00A1744F">
              <w:rPr>
                <w:rFonts w:cs="Times New Roman"/>
                <w:sz w:val="17"/>
                <w:szCs w:val="17"/>
              </w:rPr>
              <w:t xml:space="preserve"> </w:t>
            </w:r>
            <w:r w:rsidRPr="00A1744F">
              <w:rPr>
                <w:rFonts w:cs="Times New Roman"/>
                <w:sz w:val="17"/>
                <w:szCs w:val="17"/>
              </w:rPr>
              <w:t>095</w:t>
            </w:r>
          </w:p>
        </w:tc>
        <w:tc>
          <w:tcPr>
            <w:tcW w:w="0" w:type="dxa"/>
            <w:tcBorders>
              <w:top w:val="nil"/>
              <w:bottom w:val="nil"/>
            </w:tcBorders>
            <w:shd w:val="clear" w:color="auto" w:fill="auto"/>
            <w:vAlign w:val="center"/>
          </w:tcPr>
          <w:p w14:paraId="6B46E1AF" w14:textId="6EF124AE"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30</w:t>
            </w:r>
            <w:r w:rsidR="007E0DED" w:rsidRPr="00A1744F">
              <w:rPr>
                <w:rFonts w:cs="Times New Roman"/>
                <w:sz w:val="17"/>
                <w:szCs w:val="17"/>
              </w:rPr>
              <w:t>-</w:t>
            </w:r>
            <w:r w:rsidRPr="00A1744F">
              <w:rPr>
                <w:rFonts w:cs="Times New Roman"/>
                <w:sz w:val="17"/>
                <w:szCs w:val="17"/>
              </w:rPr>
              <w:t>850</w:t>
            </w:r>
          </w:p>
        </w:tc>
        <w:tc>
          <w:tcPr>
            <w:tcW w:w="0" w:type="dxa"/>
            <w:tcBorders>
              <w:top w:val="nil"/>
              <w:bottom w:val="nil"/>
            </w:tcBorders>
            <w:shd w:val="clear" w:color="auto" w:fill="auto"/>
            <w:vAlign w:val="center"/>
          </w:tcPr>
          <w:p w14:paraId="194CDF8D" w14:textId="42D08D6D"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8</w:t>
            </w:r>
            <w:r w:rsidR="007E0DED" w:rsidRPr="00A1744F">
              <w:rPr>
                <w:rFonts w:cs="Times New Roman"/>
                <w:sz w:val="17"/>
                <w:szCs w:val="17"/>
              </w:rPr>
              <w:t>-</w:t>
            </w:r>
            <w:r w:rsidRPr="00A1744F">
              <w:rPr>
                <w:rFonts w:cs="Times New Roman"/>
                <w:sz w:val="17"/>
                <w:szCs w:val="17"/>
              </w:rPr>
              <w:t>405</w:t>
            </w:r>
            <w:r w:rsidR="007E0DED" w:rsidRPr="00A1744F">
              <w:rPr>
                <w:rFonts w:cs="Times New Roman"/>
                <w:sz w:val="17"/>
                <w:szCs w:val="17"/>
              </w:rPr>
              <w:t xml:space="preserve"> </w:t>
            </w:r>
            <w:r w:rsidRPr="00A1744F">
              <w:rPr>
                <w:rFonts w:cs="Times New Roman"/>
                <w:sz w:val="17"/>
                <w:szCs w:val="17"/>
              </w:rPr>
              <w:t>880</w:t>
            </w:r>
          </w:p>
        </w:tc>
        <w:tc>
          <w:tcPr>
            <w:tcW w:w="0" w:type="dxa"/>
            <w:tcBorders>
              <w:top w:val="nil"/>
              <w:bottom w:val="nil"/>
            </w:tcBorders>
            <w:shd w:val="clear" w:color="auto" w:fill="auto"/>
            <w:vAlign w:val="center"/>
          </w:tcPr>
          <w:p w14:paraId="3528EA22" w14:textId="6AE27E59"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17</w:t>
            </w:r>
            <w:r w:rsidR="007E0DED" w:rsidRPr="00A1744F">
              <w:rPr>
                <w:rFonts w:cs="Times New Roman"/>
                <w:sz w:val="17"/>
                <w:szCs w:val="17"/>
              </w:rPr>
              <w:t>-</w:t>
            </w:r>
            <w:r w:rsidRPr="00A1744F">
              <w:rPr>
                <w:rFonts w:cs="Times New Roman"/>
                <w:sz w:val="17"/>
                <w:szCs w:val="17"/>
              </w:rPr>
              <w:t>203</w:t>
            </w:r>
            <w:r w:rsidR="007E0DED" w:rsidRPr="00A1744F">
              <w:rPr>
                <w:rFonts w:cs="Times New Roman"/>
                <w:sz w:val="17"/>
                <w:szCs w:val="17"/>
              </w:rPr>
              <w:t xml:space="preserve"> </w:t>
            </w:r>
            <w:r w:rsidRPr="00A1744F">
              <w:rPr>
                <w:rFonts w:cs="Times New Roman"/>
                <w:sz w:val="17"/>
                <w:szCs w:val="17"/>
              </w:rPr>
              <w:t>560</w:t>
            </w:r>
          </w:p>
        </w:tc>
        <w:tc>
          <w:tcPr>
            <w:tcW w:w="0" w:type="dxa"/>
            <w:tcBorders>
              <w:top w:val="nil"/>
              <w:bottom w:val="nil"/>
            </w:tcBorders>
            <w:shd w:val="clear" w:color="auto" w:fill="auto"/>
            <w:vAlign w:val="center"/>
          </w:tcPr>
          <w:p w14:paraId="7DAADFE2" w14:textId="7F5A7C12"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258</w:t>
            </w:r>
            <w:r w:rsidR="007E0DED" w:rsidRPr="00A1744F">
              <w:rPr>
                <w:rFonts w:cs="Times New Roman"/>
                <w:sz w:val="17"/>
                <w:szCs w:val="17"/>
              </w:rPr>
              <w:t>-</w:t>
            </w:r>
            <w:r w:rsidRPr="00A1744F">
              <w:rPr>
                <w:rFonts w:cs="Times New Roman"/>
                <w:sz w:val="17"/>
                <w:szCs w:val="17"/>
              </w:rPr>
              <w:t>22</w:t>
            </w:r>
            <w:r w:rsidR="007E0DED" w:rsidRPr="00A1744F">
              <w:rPr>
                <w:rFonts w:cs="Times New Roman"/>
                <w:sz w:val="17"/>
                <w:szCs w:val="17"/>
              </w:rPr>
              <w:t xml:space="preserve"> </w:t>
            </w:r>
            <w:r w:rsidRPr="00A1744F">
              <w:rPr>
                <w:rFonts w:cs="Times New Roman"/>
                <w:sz w:val="17"/>
                <w:szCs w:val="17"/>
              </w:rPr>
              <w:t>800</w:t>
            </w:r>
          </w:p>
        </w:tc>
        <w:tc>
          <w:tcPr>
            <w:tcW w:w="0" w:type="dxa"/>
            <w:tcBorders>
              <w:top w:val="nil"/>
              <w:bottom w:val="nil"/>
            </w:tcBorders>
            <w:shd w:val="clear" w:color="auto" w:fill="auto"/>
            <w:vAlign w:val="center"/>
          </w:tcPr>
          <w:p w14:paraId="1F5BD086" w14:textId="12A6FEF2"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176</w:t>
            </w:r>
            <w:r w:rsidR="007E0DED" w:rsidRPr="00A1744F">
              <w:rPr>
                <w:rFonts w:cs="Times New Roman"/>
                <w:sz w:val="17"/>
                <w:szCs w:val="17"/>
              </w:rPr>
              <w:t>-</w:t>
            </w:r>
            <w:r w:rsidRPr="00A1744F">
              <w:rPr>
                <w:rFonts w:cs="Times New Roman"/>
                <w:sz w:val="17"/>
                <w:szCs w:val="17"/>
              </w:rPr>
              <w:t>20</w:t>
            </w:r>
            <w:r w:rsidR="007E0DED" w:rsidRPr="00A1744F">
              <w:rPr>
                <w:rFonts w:cs="Times New Roman"/>
                <w:sz w:val="17"/>
                <w:szCs w:val="17"/>
              </w:rPr>
              <w:t xml:space="preserve"> </w:t>
            </w:r>
            <w:r w:rsidRPr="00A1744F">
              <w:rPr>
                <w:rFonts w:cs="Times New Roman"/>
                <w:sz w:val="17"/>
                <w:szCs w:val="17"/>
              </w:rPr>
              <w:t>160</w:t>
            </w:r>
          </w:p>
        </w:tc>
        <w:tc>
          <w:tcPr>
            <w:tcW w:w="0" w:type="dxa"/>
            <w:tcBorders>
              <w:top w:val="nil"/>
              <w:bottom w:val="nil"/>
            </w:tcBorders>
            <w:shd w:val="clear" w:color="auto" w:fill="auto"/>
            <w:vAlign w:val="center"/>
          </w:tcPr>
          <w:p w14:paraId="205B5C0E" w14:textId="318C12FE"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320</w:t>
            </w:r>
            <w:r w:rsidR="007E0DED" w:rsidRPr="00A1744F">
              <w:rPr>
                <w:rFonts w:cs="Times New Roman"/>
                <w:sz w:val="17"/>
                <w:szCs w:val="17"/>
              </w:rPr>
              <w:t>-</w:t>
            </w:r>
            <w:r w:rsidRPr="00A1744F">
              <w:rPr>
                <w:rFonts w:cs="Times New Roman"/>
                <w:sz w:val="17"/>
                <w:szCs w:val="17"/>
              </w:rPr>
              <w:t>57</w:t>
            </w:r>
            <w:r w:rsidR="007E0DED" w:rsidRPr="00A1744F">
              <w:rPr>
                <w:rFonts w:cs="Times New Roman"/>
                <w:sz w:val="17"/>
                <w:szCs w:val="17"/>
              </w:rPr>
              <w:t xml:space="preserve"> </w:t>
            </w:r>
            <w:r w:rsidRPr="00A1744F">
              <w:rPr>
                <w:rFonts w:cs="Times New Roman"/>
                <w:sz w:val="17"/>
                <w:szCs w:val="17"/>
              </w:rPr>
              <w:t>600</w:t>
            </w:r>
          </w:p>
        </w:tc>
        <w:tc>
          <w:tcPr>
            <w:tcW w:w="0" w:type="dxa"/>
            <w:tcBorders>
              <w:top w:val="nil"/>
              <w:bottom w:val="nil"/>
            </w:tcBorders>
            <w:shd w:val="clear" w:color="auto" w:fill="auto"/>
            <w:vAlign w:val="center"/>
          </w:tcPr>
          <w:p w14:paraId="6BE7417A" w14:textId="479944D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336</w:t>
            </w:r>
            <w:r w:rsidR="007E0DED" w:rsidRPr="00A1744F">
              <w:rPr>
                <w:rFonts w:cs="Times New Roman"/>
                <w:sz w:val="17"/>
                <w:szCs w:val="17"/>
              </w:rPr>
              <w:t>-</w:t>
            </w:r>
            <w:r w:rsidRPr="00A1744F">
              <w:rPr>
                <w:rFonts w:cs="Times New Roman"/>
                <w:sz w:val="17"/>
                <w:szCs w:val="17"/>
              </w:rPr>
              <w:t>30</w:t>
            </w:r>
            <w:r w:rsidR="007E0DED" w:rsidRPr="00A1744F">
              <w:rPr>
                <w:rFonts w:cs="Times New Roman"/>
                <w:sz w:val="17"/>
                <w:szCs w:val="17"/>
              </w:rPr>
              <w:t xml:space="preserve"> </w:t>
            </w:r>
            <w:r w:rsidRPr="00A1744F">
              <w:rPr>
                <w:rFonts w:cs="Times New Roman"/>
                <w:sz w:val="17"/>
                <w:szCs w:val="17"/>
              </w:rPr>
              <w:t>480</w:t>
            </w:r>
          </w:p>
        </w:tc>
        <w:tc>
          <w:tcPr>
            <w:tcW w:w="0" w:type="dxa"/>
            <w:tcBorders>
              <w:top w:val="nil"/>
              <w:bottom w:val="nil"/>
            </w:tcBorders>
            <w:shd w:val="clear" w:color="auto" w:fill="auto"/>
            <w:vAlign w:val="center"/>
          </w:tcPr>
          <w:p w14:paraId="21C7CE99" w14:textId="446754AF"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40</w:t>
            </w:r>
            <w:r w:rsidR="007E0DED" w:rsidRPr="00A1744F">
              <w:rPr>
                <w:rFonts w:cs="Times New Roman"/>
                <w:sz w:val="17"/>
                <w:szCs w:val="17"/>
              </w:rPr>
              <w:t>-</w:t>
            </w:r>
            <w:r w:rsidRPr="00A1744F">
              <w:rPr>
                <w:rFonts w:cs="Times New Roman"/>
                <w:sz w:val="17"/>
                <w:szCs w:val="17"/>
              </w:rPr>
              <w:t>11</w:t>
            </w:r>
            <w:r w:rsidR="007E0DED" w:rsidRPr="00A1744F">
              <w:rPr>
                <w:rFonts w:cs="Times New Roman"/>
                <w:sz w:val="17"/>
                <w:szCs w:val="17"/>
              </w:rPr>
              <w:t xml:space="preserve"> </w:t>
            </w:r>
            <w:r w:rsidRPr="00A1744F">
              <w:rPr>
                <w:rFonts w:cs="Times New Roman"/>
                <w:sz w:val="17"/>
                <w:szCs w:val="17"/>
              </w:rPr>
              <w:t>400</w:t>
            </w:r>
          </w:p>
        </w:tc>
        <w:tc>
          <w:tcPr>
            <w:tcW w:w="0" w:type="dxa"/>
            <w:tcBorders>
              <w:top w:val="nil"/>
              <w:bottom w:val="nil"/>
            </w:tcBorders>
            <w:shd w:val="clear" w:color="auto" w:fill="auto"/>
            <w:vAlign w:val="center"/>
          </w:tcPr>
          <w:p w14:paraId="094D7F01" w14:textId="6D880339"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w:t>
            </w:r>
            <w:r w:rsidR="007E0DED" w:rsidRPr="00A1744F">
              <w:rPr>
                <w:rFonts w:cs="Times New Roman"/>
                <w:sz w:val="17"/>
                <w:szCs w:val="17"/>
              </w:rPr>
              <w:t>-</w:t>
            </w:r>
            <w:r w:rsidRPr="00A1744F">
              <w:rPr>
                <w:rFonts w:cs="Times New Roman"/>
                <w:sz w:val="17"/>
                <w:szCs w:val="17"/>
              </w:rPr>
              <w:t>457</w:t>
            </w:r>
            <w:r w:rsidR="007E0DED" w:rsidRPr="00A1744F">
              <w:rPr>
                <w:rFonts w:cs="Times New Roman"/>
                <w:sz w:val="17"/>
                <w:szCs w:val="17"/>
              </w:rPr>
              <w:t xml:space="preserve"> </w:t>
            </w:r>
            <w:r w:rsidRPr="00A1744F">
              <w:rPr>
                <w:rFonts w:cs="Times New Roman"/>
                <w:sz w:val="17"/>
                <w:szCs w:val="17"/>
              </w:rPr>
              <w:t>600</w:t>
            </w:r>
          </w:p>
        </w:tc>
      </w:tr>
      <w:tr w:rsidR="004B12AB" w:rsidRPr="00A1744F" w14:paraId="3CAA7C76" w14:textId="77777777" w:rsidTr="00396BAA">
        <w:tc>
          <w:tcPr>
            <w:cnfStyle w:val="001000000000" w:firstRow="0" w:lastRow="0" w:firstColumn="1" w:lastColumn="0" w:oddVBand="0" w:evenVBand="0" w:oddHBand="0" w:evenHBand="0" w:firstRowFirstColumn="0" w:firstRowLastColumn="0" w:lastRowFirstColumn="0" w:lastRowLastColumn="0"/>
            <w:tcW w:w="0" w:type="dxa"/>
            <w:gridSpan w:val="12"/>
            <w:tcBorders>
              <w:top w:val="nil"/>
              <w:bottom w:val="nil"/>
            </w:tcBorders>
            <w:shd w:val="clear" w:color="auto" w:fill="auto"/>
            <w:vAlign w:val="center"/>
          </w:tcPr>
          <w:p w14:paraId="1CE5F310" w14:textId="77777777" w:rsidR="004B12AB" w:rsidRPr="00A1744F" w:rsidRDefault="004B12AB" w:rsidP="00396BAA">
            <w:pPr>
              <w:spacing w:line="200" w:lineRule="exact"/>
              <w:ind w:left="33"/>
              <w:jc w:val="left"/>
              <w:rPr>
                <w:rFonts w:cs="Times New Roman"/>
                <w:b w:val="0"/>
                <w:bCs w:val="0"/>
                <w:sz w:val="17"/>
                <w:szCs w:val="17"/>
              </w:rPr>
            </w:pPr>
            <w:r w:rsidRPr="00A1744F">
              <w:rPr>
                <w:rFonts w:cs="Times New Roman"/>
                <w:b w:val="0"/>
                <w:bCs w:val="0"/>
                <w:sz w:val="18"/>
                <w:szCs w:val="18"/>
              </w:rPr>
              <w:t>Relative dose intensity,</w:t>
            </w:r>
            <w:r w:rsidRPr="00A1744F">
              <w:rPr>
                <w:rFonts w:cs="Times New Roman"/>
                <w:b w:val="0"/>
                <w:bCs w:val="0"/>
                <w:sz w:val="18"/>
                <w:szCs w:val="18"/>
                <w:vertAlign w:val="superscript"/>
              </w:rPr>
              <w:t>a,b</w:t>
            </w:r>
            <w:r w:rsidRPr="00A1744F">
              <w:rPr>
                <w:rFonts w:cs="Times New Roman"/>
                <w:b w:val="0"/>
                <w:bCs w:val="0"/>
                <w:sz w:val="18"/>
                <w:szCs w:val="18"/>
              </w:rPr>
              <w:t xml:space="preserve"> </w:t>
            </w:r>
            <w:r w:rsidRPr="00A1744F">
              <w:rPr>
                <w:rFonts w:cs="Times New Roman"/>
                <w:b w:val="0"/>
                <w:bCs w:val="0"/>
                <w:i/>
                <w:iCs/>
                <w:sz w:val="18"/>
                <w:szCs w:val="18"/>
              </w:rPr>
              <w:t>n</w:t>
            </w:r>
            <w:r w:rsidRPr="00A1744F">
              <w:rPr>
                <w:rFonts w:cs="Times New Roman"/>
                <w:b w:val="0"/>
                <w:bCs w:val="0"/>
                <w:sz w:val="18"/>
                <w:szCs w:val="18"/>
              </w:rPr>
              <w:t xml:space="preserve"> (%)</w:t>
            </w:r>
          </w:p>
        </w:tc>
      </w:tr>
      <w:tr w:rsidR="007E0DED" w:rsidRPr="00A1744F" w14:paraId="15784133" w14:textId="77777777" w:rsidTr="007E0DED">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1552" w:type="dxa"/>
            <w:tcBorders>
              <w:top w:val="nil"/>
              <w:bottom w:val="nil"/>
            </w:tcBorders>
            <w:shd w:val="clear" w:color="auto" w:fill="auto"/>
            <w:vAlign w:val="center"/>
          </w:tcPr>
          <w:p w14:paraId="737597ED" w14:textId="77777777" w:rsidR="004B12AB" w:rsidRPr="00A1744F" w:rsidRDefault="004B12AB" w:rsidP="00242566">
            <w:pPr>
              <w:spacing w:after="60" w:line="200" w:lineRule="exact"/>
              <w:ind w:left="142"/>
              <w:jc w:val="left"/>
              <w:rPr>
                <w:rFonts w:cs="Times New Roman"/>
                <w:b w:val="0"/>
                <w:bCs w:val="0"/>
                <w:sz w:val="18"/>
                <w:szCs w:val="18"/>
              </w:rPr>
            </w:pPr>
            <w:r w:rsidRPr="00A1744F">
              <w:rPr>
                <w:rFonts w:cs="Times New Roman"/>
                <w:b w:val="0"/>
                <w:bCs w:val="0"/>
                <w:sz w:val="18"/>
                <w:szCs w:val="18"/>
              </w:rPr>
              <w:t>&lt;80%</w:t>
            </w:r>
          </w:p>
        </w:tc>
        <w:tc>
          <w:tcPr>
            <w:tcW w:w="960" w:type="dxa"/>
            <w:tcBorders>
              <w:top w:val="nil"/>
              <w:bottom w:val="nil"/>
            </w:tcBorders>
            <w:shd w:val="clear" w:color="auto" w:fill="auto"/>
            <w:vAlign w:val="center"/>
          </w:tcPr>
          <w:p w14:paraId="01524FDE"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0</w:t>
            </w:r>
          </w:p>
        </w:tc>
        <w:tc>
          <w:tcPr>
            <w:tcW w:w="1066" w:type="dxa"/>
            <w:tcBorders>
              <w:top w:val="nil"/>
              <w:bottom w:val="nil"/>
            </w:tcBorders>
            <w:shd w:val="clear" w:color="auto" w:fill="auto"/>
            <w:vAlign w:val="center"/>
          </w:tcPr>
          <w:p w14:paraId="4DCEB95C"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2 (66.7)</w:t>
            </w:r>
          </w:p>
        </w:tc>
        <w:tc>
          <w:tcPr>
            <w:tcW w:w="1045" w:type="dxa"/>
            <w:tcBorders>
              <w:top w:val="nil"/>
              <w:bottom w:val="nil"/>
            </w:tcBorders>
            <w:shd w:val="clear" w:color="auto" w:fill="auto"/>
            <w:vAlign w:val="center"/>
          </w:tcPr>
          <w:p w14:paraId="0EA9E3BB"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2 (66.7)</w:t>
            </w:r>
          </w:p>
        </w:tc>
        <w:tc>
          <w:tcPr>
            <w:tcW w:w="1045" w:type="dxa"/>
            <w:tcBorders>
              <w:top w:val="nil"/>
              <w:bottom w:val="nil"/>
            </w:tcBorders>
            <w:shd w:val="clear" w:color="auto" w:fill="auto"/>
            <w:vAlign w:val="center"/>
          </w:tcPr>
          <w:p w14:paraId="26922BB1"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2 (40.0)</w:t>
            </w:r>
          </w:p>
        </w:tc>
        <w:tc>
          <w:tcPr>
            <w:tcW w:w="1151" w:type="dxa"/>
            <w:tcBorders>
              <w:top w:val="nil"/>
              <w:bottom w:val="nil"/>
            </w:tcBorders>
            <w:shd w:val="clear" w:color="auto" w:fill="auto"/>
            <w:vAlign w:val="center"/>
          </w:tcPr>
          <w:p w14:paraId="50A2E5F7"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2 (66.7)</w:t>
            </w:r>
          </w:p>
        </w:tc>
        <w:tc>
          <w:tcPr>
            <w:tcW w:w="1236" w:type="dxa"/>
            <w:tcBorders>
              <w:top w:val="nil"/>
              <w:bottom w:val="nil"/>
            </w:tcBorders>
            <w:shd w:val="clear" w:color="auto" w:fill="auto"/>
            <w:vAlign w:val="center"/>
          </w:tcPr>
          <w:p w14:paraId="145D0535"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1 (20.0)</w:t>
            </w:r>
          </w:p>
        </w:tc>
        <w:tc>
          <w:tcPr>
            <w:tcW w:w="1236" w:type="dxa"/>
            <w:tcBorders>
              <w:top w:val="nil"/>
              <w:bottom w:val="nil"/>
            </w:tcBorders>
            <w:shd w:val="clear" w:color="auto" w:fill="auto"/>
            <w:vAlign w:val="center"/>
          </w:tcPr>
          <w:p w14:paraId="4F9D78E0"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5 (55.6)</w:t>
            </w:r>
          </w:p>
        </w:tc>
        <w:tc>
          <w:tcPr>
            <w:tcW w:w="1236" w:type="dxa"/>
            <w:tcBorders>
              <w:top w:val="nil"/>
              <w:bottom w:val="nil"/>
            </w:tcBorders>
            <w:shd w:val="clear" w:color="auto" w:fill="auto"/>
            <w:vAlign w:val="center"/>
          </w:tcPr>
          <w:p w14:paraId="6733132C"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12 (60.0)</w:t>
            </w:r>
          </w:p>
        </w:tc>
        <w:tc>
          <w:tcPr>
            <w:tcW w:w="1236" w:type="dxa"/>
            <w:tcBorders>
              <w:top w:val="nil"/>
              <w:bottom w:val="nil"/>
            </w:tcBorders>
            <w:shd w:val="clear" w:color="auto" w:fill="auto"/>
            <w:vAlign w:val="center"/>
          </w:tcPr>
          <w:p w14:paraId="2D736B1B"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3 (75.0)</w:t>
            </w:r>
          </w:p>
        </w:tc>
        <w:tc>
          <w:tcPr>
            <w:tcW w:w="1236" w:type="dxa"/>
            <w:tcBorders>
              <w:top w:val="nil"/>
              <w:bottom w:val="nil"/>
            </w:tcBorders>
            <w:shd w:val="clear" w:color="auto" w:fill="auto"/>
            <w:vAlign w:val="center"/>
          </w:tcPr>
          <w:p w14:paraId="3FE0C8C5"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3 (75.0)</w:t>
            </w:r>
          </w:p>
        </w:tc>
        <w:tc>
          <w:tcPr>
            <w:tcW w:w="1116" w:type="dxa"/>
            <w:tcBorders>
              <w:top w:val="nil"/>
              <w:bottom w:val="nil"/>
            </w:tcBorders>
            <w:shd w:val="clear" w:color="auto" w:fill="auto"/>
            <w:vAlign w:val="center"/>
          </w:tcPr>
          <w:p w14:paraId="2D82FEDD"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32 (56.1)</w:t>
            </w:r>
          </w:p>
        </w:tc>
      </w:tr>
      <w:tr w:rsidR="007E0DED" w:rsidRPr="00A1744F" w14:paraId="7495EEC1" w14:textId="77777777" w:rsidTr="007E0DED">
        <w:tc>
          <w:tcPr>
            <w:cnfStyle w:val="001000000000" w:firstRow="0" w:lastRow="0" w:firstColumn="1" w:lastColumn="0" w:oddVBand="0" w:evenVBand="0" w:oddHBand="0" w:evenHBand="0" w:firstRowFirstColumn="0" w:firstRowLastColumn="0" w:lastRowFirstColumn="0" w:lastRowLastColumn="0"/>
            <w:tcW w:w="1552" w:type="dxa"/>
            <w:tcBorders>
              <w:top w:val="nil"/>
              <w:bottom w:val="nil"/>
            </w:tcBorders>
            <w:shd w:val="clear" w:color="auto" w:fill="auto"/>
            <w:vAlign w:val="center"/>
          </w:tcPr>
          <w:p w14:paraId="4169FDFF" w14:textId="15F0940D" w:rsidR="004B12AB" w:rsidRPr="00A1744F" w:rsidRDefault="004B12AB" w:rsidP="00242566">
            <w:pPr>
              <w:spacing w:after="60" w:line="200" w:lineRule="exact"/>
              <w:ind w:left="142"/>
              <w:jc w:val="left"/>
              <w:rPr>
                <w:rFonts w:cs="Times New Roman"/>
                <w:b w:val="0"/>
                <w:bCs w:val="0"/>
                <w:sz w:val="18"/>
                <w:szCs w:val="18"/>
              </w:rPr>
            </w:pPr>
            <w:r w:rsidRPr="00A1744F">
              <w:rPr>
                <w:rFonts w:cs="Times New Roman"/>
                <w:b w:val="0"/>
                <w:bCs w:val="0"/>
                <w:sz w:val="18"/>
                <w:szCs w:val="18"/>
              </w:rPr>
              <w:t>80%</w:t>
            </w:r>
            <w:r w:rsidR="007E0DED" w:rsidRPr="00A1744F">
              <w:rPr>
                <w:rFonts w:cs="Times New Roman"/>
                <w:b w:val="0"/>
                <w:bCs w:val="0"/>
                <w:sz w:val="18"/>
                <w:szCs w:val="18"/>
              </w:rPr>
              <w:t>-</w:t>
            </w:r>
            <w:r w:rsidRPr="00A1744F">
              <w:rPr>
                <w:rFonts w:cs="Times New Roman"/>
                <w:b w:val="0"/>
                <w:bCs w:val="0"/>
                <w:sz w:val="18"/>
                <w:szCs w:val="18"/>
              </w:rPr>
              <w:t>120%</w:t>
            </w:r>
          </w:p>
        </w:tc>
        <w:tc>
          <w:tcPr>
            <w:tcW w:w="960" w:type="dxa"/>
            <w:tcBorders>
              <w:top w:val="nil"/>
              <w:bottom w:val="nil"/>
            </w:tcBorders>
            <w:shd w:val="clear" w:color="auto" w:fill="auto"/>
            <w:vAlign w:val="center"/>
          </w:tcPr>
          <w:p w14:paraId="1A41E985" w14:textId="77777777" w:rsidR="004B12AB" w:rsidRPr="00A1744F" w:rsidRDefault="004B12AB" w:rsidP="00242566">
            <w:pPr>
              <w:keepNext/>
              <w:spacing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 (100)</w:t>
            </w:r>
          </w:p>
        </w:tc>
        <w:tc>
          <w:tcPr>
            <w:tcW w:w="1066" w:type="dxa"/>
            <w:tcBorders>
              <w:top w:val="nil"/>
              <w:bottom w:val="nil"/>
            </w:tcBorders>
            <w:shd w:val="clear" w:color="auto" w:fill="auto"/>
            <w:vAlign w:val="center"/>
          </w:tcPr>
          <w:p w14:paraId="6DA84A89" w14:textId="77777777" w:rsidR="004B12AB" w:rsidRPr="00A1744F" w:rsidRDefault="004B12AB" w:rsidP="00242566">
            <w:pPr>
              <w:keepNext/>
              <w:spacing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0</w:t>
            </w:r>
          </w:p>
        </w:tc>
        <w:tc>
          <w:tcPr>
            <w:tcW w:w="1045" w:type="dxa"/>
            <w:tcBorders>
              <w:top w:val="nil"/>
              <w:bottom w:val="nil"/>
            </w:tcBorders>
            <w:shd w:val="clear" w:color="auto" w:fill="auto"/>
            <w:vAlign w:val="center"/>
          </w:tcPr>
          <w:p w14:paraId="6C4064F3" w14:textId="77777777" w:rsidR="004B12AB" w:rsidRPr="00A1744F" w:rsidRDefault="004B12AB" w:rsidP="00242566">
            <w:pPr>
              <w:keepNext/>
              <w:spacing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 (33.3)</w:t>
            </w:r>
          </w:p>
        </w:tc>
        <w:tc>
          <w:tcPr>
            <w:tcW w:w="1045" w:type="dxa"/>
            <w:tcBorders>
              <w:top w:val="nil"/>
              <w:bottom w:val="nil"/>
            </w:tcBorders>
            <w:shd w:val="clear" w:color="auto" w:fill="auto"/>
            <w:vAlign w:val="center"/>
          </w:tcPr>
          <w:p w14:paraId="7D6DAFCA" w14:textId="77777777" w:rsidR="004B12AB" w:rsidRPr="00A1744F" w:rsidRDefault="004B12AB" w:rsidP="00242566">
            <w:pPr>
              <w:spacing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3 (60.0)</w:t>
            </w:r>
          </w:p>
        </w:tc>
        <w:tc>
          <w:tcPr>
            <w:tcW w:w="1151" w:type="dxa"/>
            <w:tcBorders>
              <w:top w:val="nil"/>
              <w:bottom w:val="nil"/>
            </w:tcBorders>
            <w:shd w:val="clear" w:color="auto" w:fill="auto"/>
            <w:vAlign w:val="center"/>
          </w:tcPr>
          <w:p w14:paraId="73FDDFC7" w14:textId="77777777" w:rsidR="004B12AB" w:rsidRPr="00A1744F" w:rsidRDefault="004B12AB" w:rsidP="00242566">
            <w:pPr>
              <w:spacing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 (33.3)</w:t>
            </w:r>
          </w:p>
        </w:tc>
        <w:tc>
          <w:tcPr>
            <w:tcW w:w="1236" w:type="dxa"/>
            <w:tcBorders>
              <w:top w:val="nil"/>
              <w:bottom w:val="nil"/>
            </w:tcBorders>
            <w:shd w:val="clear" w:color="auto" w:fill="auto"/>
            <w:vAlign w:val="center"/>
          </w:tcPr>
          <w:p w14:paraId="6D7EB7D2" w14:textId="77777777" w:rsidR="004B12AB" w:rsidRPr="00A1744F" w:rsidRDefault="004B12AB" w:rsidP="00242566">
            <w:pPr>
              <w:spacing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 (80.0)</w:t>
            </w:r>
          </w:p>
        </w:tc>
        <w:tc>
          <w:tcPr>
            <w:tcW w:w="1236" w:type="dxa"/>
            <w:tcBorders>
              <w:top w:val="nil"/>
              <w:bottom w:val="nil"/>
            </w:tcBorders>
            <w:shd w:val="clear" w:color="auto" w:fill="auto"/>
            <w:vAlign w:val="center"/>
          </w:tcPr>
          <w:p w14:paraId="315EEE19" w14:textId="77777777" w:rsidR="004B12AB" w:rsidRPr="00A1744F" w:rsidRDefault="004B12AB" w:rsidP="00242566">
            <w:pPr>
              <w:spacing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 (44.4)</w:t>
            </w:r>
          </w:p>
        </w:tc>
        <w:tc>
          <w:tcPr>
            <w:tcW w:w="1236" w:type="dxa"/>
            <w:tcBorders>
              <w:top w:val="nil"/>
              <w:bottom w:val="nil"/>
            </w:tcBorders>
            <w:shd w:val="clear" w:color="auto" w:fill="auto"/>
            <w:vAlign w:val="center"/>
          </w:tcPr>
          <w:p w14:paraId="21E103D5" w14:textId="77777777" w:rsidR="004B12AB" w:rsidRPr="00A1744F" w:rsidRDefault="004B12AB" w:rsidP="00242566">
            <w:pPr>
              <w:spacing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8 (40.0)</w:t>
            </w:r>
          </w:p>
        </w:tc>
        <w:tc>
          <w:tcPr>
            <w:tcW w:w="1236" w:type="dxa"/>
            <w:tcBorders>
              <w:top w:val="nil"/>
              <w:bottom w:val="nil"/>
            </w:tcBorders>
            <w:shd w:val="clear" w:color="auto" w:fill="auto"/>
            <w:vAlign w:val="center"/>
          </w:tcPr>
          <w:p w14:paraId="505CD88C" w14:textId="77777777" w:rsidR="004B12AB" w:rsidRPr="00A1744F" w:rsidRDefault="004B12AB" w:rsidP="00242566">
            <w:pPr>
              <w:spacing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 (25.0)</w:t>
            </w:r>
          </w:p>
        </w:tc>
        <w:tc>
          <w:tcPr>
            <w:tcW w:w="1236" w:type="dxa"/>
            <w:tcBorders>
              <w:top w:val="nil"/>
              <w:bottom w:val="nil"/>
            </w:tcBorders>
            <w:shd w:val="clear" w:color="auto" w:fill="auto"/>
            <w:vAlign w:val="center"/>
          </w:tcPr>
          <w:p w14:paraId="14EC485B" w14:textId="77777777" w:rsidR="004B12AB" w:rsidRPr="00A1744F" w:rsidRDefault="004B12AB" w:rsidP="00242566">
            <w:pPr>
              <w:spacing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 (25.0)</w:t>
            </w:r>
          </w:p>
        </w:tc>
        <w:tc>
          <w:tcPr>
            <w:tcW w:w="1116" w:type="dxa"/>
            <w:tcBorders>
              <w:top w:val="nil"/>
              <w:bottom w:val="nil"/>
            </w:tcBorders>
            <w:shd w:val="clear" w:color="auto" w:fill="auto"/>
            <w:vAlign w:val="center"/>
          </w:tcPr>
          <w:p w14:paraId="47A08833" w14:textId="77777777" w:rsidR="004B12AB" w:rsidRPr="00A1744F" w:rsidRDefault="004B12AB" w:rsidP="00242566">
            <w:pPr>
              <w:spacing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24 (42.1)</w:t>
            </w:r>
          </w:p>
        </w:tc>
      </w:tr>
      <w:tr w:rsidR="007E0DED" w:rsidRPr="00A1744F" w14:paraId="684A01C9" w14:textId="77777777" w:rsidTr="007E0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2" w:type="dxa"/>
            <w:tcBorders>
              <w:top w:val="nil"/>
              <w:bottom w:val="nil"/>
            </w:tcBorders>
            <w:shd w:val="clear" w:color="auto" w:fill="auto"/>
            <w:vAlign w:val="center"/>
          </w:tcPr>
          <w:p w14:paraId="36F56756" w14:textId="77777777" w:rsidR="004B12AB" w:rsidRPr="00A1744F" w:rsidRDefault="004B12AB" w:rsidP="00242566">
            <w:pPr>
              <w:spacing w:after="60" w:line="200" w:lineRule="exact"/>
              <w:ind w:left="142"/>
              <w:jc w:val="left"/>
              <w:rPr>
                <w:rFonts w:cs="Times New Roman"/>
                <w:b w:val="0"/>
                <w:bCs w:val="0"/>
                <w:sz w:val="18"/>
                <w:szCs w:val="18"/>
              </w:rPr>
            </w:pPr>
            <w:r w:rsidRPr="00A1744F">
              <w:rPr>
                <w:rFonts w:cs="Times New Roman"/>
                <w:b w:val="0"/>
                <w:bCs w:val="0"/>
                <w:sz w:val="18"/>
                <w:szCs w:val="18"/>
              </w:rPr>
              <w:t>&gt;120%</w:t>
            </w:r>
          </w:p>
        </w:tc>
        <w:tc>
          <w:tcPr>
            <w:tcW w:w="960" w:type="dxa"/>
            <w:tcBorders>
              <w:top w:val="nil"/>
              <w:bottom w:val="nil"/>
            </w:tcBorders>
            <w:shd w:val="clear" w:color="auto" w:fill="auto"/>
            <w:vAlign w:val="center"/>
          </w:tcPr>
          <w:p w14:paraId="7F8A2694"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0</w:t>
            </w:r>
          </w:p>
        </w:tc>
        <w:tc>
          <w:tcPr>
            <w:tcW w:w="1066" w:type="dxa"/>
            <w:tcBorders>
              <w:top w:val="nil"/>
              <w:bottom w:val="nil"/>
            </w:tcBorders>
            <w:shd w:val="clear" w:color="auto" w:fill="auto"/>
            <w:vAlign w:val="center"/>
          </w:tcPr>
          <w:p w14:paraId="71F701E2"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1 (33.3)</w:t>
            </w:r>
          </w:p>
        </w:tc>
        <w:tc>
          <w:tcPr>
            <w:tcW w:w="1045" w:type="dxa"/>
            <w:tcBorders>
              <w:top w:val="nil"/>
              <w:bottom w:val="nil"/>
            </w:tcBorders>
            <w:shd w:val="clear" w:color="auto" w:fill="auto"/>
            <w:vAlign w:val="center"/>
          </w:tcPr>
          <w:p w14:paraId="2C1040B3"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0</w:t>
            </w:r>
          </w:p>
        </w:tc>
        <w:tc>
          <w:tcPr>
            <w:tcW w:w="1045" w:type="dxa"/>
            <w:tcBorders>
              <w:top w:val="nil"/>
              <w:bottom w:val="nil"/>
            </w:tcBorders>
            <w:shd w:val="clear" w:color="auto" w:fill="auto"/>
            <w:vAlign w:val="center"/>
          </w:tcPr>
          <w:p w14:paraId="068EE7C6"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0</w:t>
            </w:r>
          </w:p>
        </w:tc>
        <w:tc>
          <w:tcPr>
            <w:tcW w:w="1151" w:type="dxa"/>
            <w:tcBorders>
              <w:top w:val="nil"/>
              <w:bottom w:val="nil"/>
            </w:tcBorders>
            <w:shd w:val="clear" w:color="auto" w:fill="auto"/>
            <w:vAlign w:val="center"/>
          </w:tcPr>
          <w:p w14:paraId="335E5B1E"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0</w:t>
            </w:r>
          </w:p>
        </w:tc>
        <w:tc>
          <w:tcPr>
            <w:tcW w:w="1236" w:type="dxa"/>
            <w:tcBorders>
              <w:top w:val="nil"/>
              <w:bottom w:val="nil"/>
            </w:tcBorders>
            <w:shd w:val="clear" w:color="auto" w:fill="auto"/>
            <w:vAlign w:val="center"/>
          </w:tcPr>
          <w:p w14:paraId="45DA4C9D"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0</w:t>
            </w:r>
          </w:p>
        </w:tc>
        <w:tc>
          <w:tcPr>
            <w:tcW w:w="1236" w:type="dxa"/>
            <w:tcBorders>
              <w:top w:val="nil"/>
              <w:bottom w:val="nil"/>
            </w:tcBorders>
            <w:shd w:val="clear" w:color="auto" w:fill="auto"/>
            <w:vAlign w:val="center"/>
          </w:tcPr>
          <w:p w14:paraId="62B9FE25"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0</w:t>
            </w:r>
          </w:p>
        </w:tc>
        <w:tc>
          <w:tcPr>
            <w:tcW w:w="1236" w:type="dxa"/>
            <w:tcBorders>
              <w:top w:val="nil"/>
              <w:bottom w:val="nil"/>
            </w:tcBorders>
            <w:shd w:val="clear" w:color="auto" w:fill="auto"/>
            <w:vAlign w:val="center"/>
          </w:tcPr>
          <w:p w14:paraId="1457CCDA"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0</w:t>
            </w:r>
          </w:p>
        </w:tc>
        <w:tc>
          <w:tcPr>
            <w:tcW w:w="1236" w:type="dxa"/>
            <w:tcBorders>
              <w:top w:val="nil"/>
              <w:bottom w:val="nil"/>
            </w:tcBorders>
            <w:shd w:val="clear" w:color="auto" w:fill="auto"/>
            <w:vAlign w:val="center"/>
          </w:tcPr>
          <w:p w14:paraId="075A80E5"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0</w:t>
            </w:r>
          </w:p>
        </w:tc>
        <w:tc>
          <w:tcPr>
            <w:tcW w:w="1236" w:type="dxa"/>
            <w:tcBorders>
              <w:top w:val="nil"/>
              <w:bottom w:val="nil"/>
            </w:tcBorders>
            <w:shd w:val="clear" w:color="auto" w:fill="auto"/>
            <w:vAlign w:val="center"/>
          </w:tcPr>
          <w:p w14:paraId="360F7F6C"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0</w:t>
            </w:r>
          </w:p>
        </w:tc>
        <w:tc>
          <w:tcPr>
            <w:tcW w:w="1116" w:type="dxa"/>
            <w:tcBorders>
              <w:top w:val="nil"/>
              <w:bottom w:val="nil"/>
            </w:tcBorders>
            <w:shd w:val="clear" w:color="auto" w:fill="auto"/>
            <w:vAlign w:val="center"/>
          </w:tcPr>
          <w:p w14:paraId="0B982ED9"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1 (1.8)</w:t>
            </w:r>
          </w:p>
        </w:tc>
      </w:tr>
      <w:tr w:rsidR="004B12AB" w:rsidRPr="00A1744F" w14:paraId="2445877A" w14:textId="77777777" w:rsidTr="00396BAA">
        <w:tc>
          <w:tcPr>
            <w:cnfStyle w:val="001000000000" w:firstRow="0" w:lastRow="0" w:firstColumn="1" w:lastColumn="0" w:oddVBand="0" w:evenVBand="0" w:oddHBand="0" w:evenHBand="0" w:firstRowFirstColumn="0" w:firstRowLastColumn="0" w:lastRowFirstColumn="0" w:lastRowLastColumn="0"/>
            <w:tcW w:w="0" w:type="dxa"/>
            <w:gridSpan w:val="12"/>
            <w:tcBorders>
              <w:top w:val="nil"/>
              <w:bottom w:val="nil"/>
            </w:tcBorders>
            <w:shd w:val="clear" w:color="auto" w:fill="auto"/>
          </w:tcPr>
          <w:p w14:paraId="7A337CBE" w14:textId="77777777" w:rsidR="004B12AB" w:rsidRPr="00A1744F" w:rsidRDefault="004B12AB" w:rsidP="00396BAA">
            <w:pPr>
              <w:spacing w:afterLines="60" w:after="144" w:line="200" w:lineRule="exact"/>
              <w:ind w:left="33"/>
              <w:jc w:val="left"/>
              <w:rPr>
                <w:rFonts w:cs="Times New Roman"/>
                <w:b w:val="0"/>
                <w:bCs w:val="0"/>
                <w:sz w:val="17"/>
                <w:szCs w:val="17"/>
              </w:rPr>
            </w:pPr>
            <w:r w:rsidRPr="00A1744F">
              <w:rPr>
                <w:rFonts w:cs="Times New Roman"/>
                <w:b w:val="0"/>
                <w:bCs w:val="0"/>
                <w:sz w:val="18"/>
                <w:szCs w:val="18"/>
              </w:rPr>
              <w:t>Duration of senaparib administration (days)</w:t>
            </w:r>
            <w:r w:rsidRPr="00A1744F">
              <w:rPr>
                <w:rFonts w:cs="Times New Roman"/>
                <w:b w:val="0"/>
                <w:bCs w:val="0"/>
                <w:sz w:val="18"/>
                <w:szCs w:val="18"/>
                <w:vertAlign w:val="superscript"/>
              </w:rPr>
              <w:t>a,c</w:t>
            </w:r>
          </w:p>
        </w:tc>
      </w:tr>
      <w:tr w:rsidR="00171720" w:rsidRPr="00A1744F" w14:paraId="497D1889"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shd w:val="clear" w:color="auto" w:fill="auto"/>
            <w:vAlign w:val="center"/>
          </w:tcPr>
          <w:p w14:paraId="1A6B0FF1" w14:textId="77777777" w:rsidR="004B12AB" w:rsidRPr="00A1744F" w:rsidRDefault="004B12AB" w:rsidP="00242566">
            <w:pPr>
              <w:spacing w:after="60" w:line="200" w:lineRule="exact"/>
              <w:ind w:left="144"/>
              <w:jc w:val="left"/>
              <w:rPr>
                <w:rFonts w:cs="Times New Roman"/>
                <w:b w:val="0"/>
                <w:bCs w:val="0"/>
                <w:sz w:val="18"/>
                <w:szCs w:val="18"/>
              </w:rPr>
            </w:pPr>
            <w:r w:rsidRPr="00A1744F">
              <w:rPr>
                <w:rFonts w:cs="Times New Roman"/>
                <w:b w:val="0"/>
                <w:bCs w:val="0"/>
                <w:i/>
                <w:iCs/>
                <w:sz w:val="18"/>
                <w:szCs w:val="18"/>
              </w:rPr>
              <w:t>n</w:t>
            </w:r>
            <w:r w:rsidRPr="00A1744F">
              <w:rPr>
                <w:rFonts w:cs="Times New Roman"/>
                <w:b w:val="0"/>
                <w:bCs w:val="0"/>
                <w:sz w:val="18"/>
                <w:szCs w:val="18"/>
              </w:rPr>
              <w:t xml:space="preserve"> (</w:t>
            </w:r>
            <w:r w:rsidRPr="00A1744F">
              <w:rPr>
                <w:rFonts w:cs="Times New Roman"/>
                <w:b w:val="0"/>
                <w:bCs w:val="0"/>
                <w:i/>
                <w:iCs/>
                <w:sz w:val="18"/>
                <w:szCs w:val="18"/>
              </w:rPr>
              <w:t>n</w:t>
            </w:r>
            <w:r w:rsidRPr="00A1744F">
              <w:rPr>
                <w:rFonts w:cs="Times New Roman"/>
                <w:b w:val="0"/>
                <w:bCs w:val="0"/>
                <w:sz w:val="18"/>
                <w:szCs w:val="18"/>
              </w:rPr>
              <w:t>miss)</w:t>
            </w:r>
          </w:p>
        </w:tc>
        <w:tc>
          <w:tcPr>
            <w:tcW w:w="0" w:type="dxa"/>
            <w:tcBorders>
              <w:top w:val="nil"/>
              <w:bottom w:val="nil"/>
            </w:tcBorders>
            <w:shd w:val="clear" w:color="auto" w:fill="auto"/>
            <w:vAlign w:val="center"/>
          </w:tcPr>
          <w:p w14:paraId="184F4202"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1 (0)</w:t>
            </w:r>
          </w:p>
        </w:tc>
        <w:tc>
          <w:tcPr>
            <w:tcW w:w="0" w:type="dxa"/>
            <w:tcBorders>
              <w:top w:val="nil"/>
              <w:bottom w:val="nil"/>
            </w:tcBorders>
            <w:shd w:val="clear" w:color="auto" w:fill="auto"/>
            <w:vAlign w:val="center"/>
          </w:tcPr>
          <w:p w14:paraId="33A3F5B5"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3 (0)</w:t>
            </w:r>
          </w:p>
        </w:tc>
        <w:tc>
          <w:tcPr>
            <w:tcW w:w="0" w:type="dxa"/>
            <w:tcBorders>
              <w:top w:val="nil"/>
              <w:bottom w:val="nil"/>
            </w:tcBorders>
            <w:shd w:val="clear" w:color="auto" w:fill="auto"/>
            <w:vAlign w:val="center"/>
          </w:tcPr>
          <w:p w14:paraId="3415F653" w14:textId="77777777" w:rsidR="004B12AB" w:rsidRPr="00A1744F" w:rsidRDefault="004B12AB" w:rsidP="00242566">
            <w:pPr>
              <w:keepNext/>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3 (0)</w:t>
            </w:r>
          </w:p>
        </w:tc>
        <w:tc>
          <w:tcPr>
            <w:tcW w:w="0" w:type="dxa"/>
            <w:tcBorders>
              <w:top w:val="nil"/>
              <w:bottom w:val="nil"/>
            </w:tcBorders>
            <w:shd w:val="clear" w:color="auto" w:fill="auto"/>
            <w:vAlign w:val="center"/>
          </w:tcPr>
          <w:p w14:paraId="49979243"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5 (0)</w:t>
            </w:r>
          </w:p>
        </w:tc>
        <w:tc>
          <w:tcPr>
            <w:tcW w:w="0" w:type="dxa"/>
            <w:tcBorders>
              <w:top w:val="nil"/>
              <w:bottom w:val="nil"/>
            </w:tcBorders>
            <w:shd w:val="clear" w:color="auto" w:fill="auto"/>
            <w:vAlign w:val="center"/>
          </w:tcPr>
          <w:p w14:paraId="56D2F273"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3 (0)</w:t>
            </w:r>
          </w:p>
        </w:tc>
        <w:tc>
          <w:tcPr>
            <w:tcW w:w="0" w:type="dxa"/>
            <w:tcBorders>
              <w:top w:val="nil"/>
              <w:bottom w:val="nil"/>
            </w:tcBorders>
            <w:shd w:val="clear" w:color="auto" w:fill="auto"/>
            <w:vAlign w:val="center"/>
          </w:tcPr>
          <w:p w14:paraId="75AC0502"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5 (0)</w:t>
            </w:r>
          </w:p>
        </w:tc>
        <w:tc>
          <w:tcPr>
            <w:tcW w:w="0" w:type="dxa"/>
            <w:tcBorders>
              <w:top w:val="nil"/>
              <w:bottom w:val="nil"/>
            </w:tcBorders>
            <w:shd w:val="clear" w:color="auto" w:fill="auto"/>
            <w:vAlign w:val="center"/>
          </w:tcPr>
          <w:p w14:paraId="634918C2"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9 (0)</w:t>
            </w:r>
          </w:p>
        </w:tc>
        <w:tc>
          <w:tcPr>
            <w:tcW w:w="0" w:type="dxa"/>
            <w:tcBorders>
              <w:top w:val="nil"/>
              <w:bottom w:val="nil"/>
            </w:tcBorders>
            <w:shd w:val="clear" w:color="auto" w:fill="auto"/>
            <w:vAlign w:val="center"/>
          </w:tcPr>
          <w:p w14:paraId="0647AE36"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20 (0)</w:t>
            </w:r>
          </w:p>
        </w:tc>
        <w:tc>
          <w:tcPr>
            <w:tcW w:w="0" w:type="dxa"/>
            <w:tcBorders>
              <w:top w:val="nil"/>
              <w:bottom w:val="nil"/>
            </w:tcBorders>
            <w:shd w:val="clear" w:color="auto" w:fill="auto"/>
            <w:vAlign w:val="center"/>
          </w:tcPr>
          <w:p w14:paraId="06F2F808"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 (0)</w:t>
            </w:r>
          </w:p>
        </w:tc>
        <w:tc>
          <w:tcPr>
            <w:tcW w:w="0" w:type="dxa"/>
            <w:tcBorders>
              <w:top w:val="nil"/>
              <w:bottom w:val="nil"/>
            </w:tcBorders>
            <w:shd w:val="clear" w:color="auto" w:fill="auto"/>
            <w:vAlign w:val="center"/>
          </w:tcPr>
          <w:p w14:paraId="3221F70A"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 (0)</w:t>
            </w:r>
          </w:p>
        </w:tc>
        <w:tc>
          <w:tcPr>
            <w:tcW w:w="0" w:type="dxa"/>
            <w:tcBorders>
              <w:top w:val="nil"/>
              <w:bottom w:val="nil"/>
            </w:tcBorders>
            <w:shd w:val="clear" w:color="auto" w:fill="auto"/>
            <w:vAlign w:val="center"/>
          </w:tcPr>
          <w:p w14:paraId="5C0F13F2" w14:textId="77777777" w:rsidR="004B12AB" w:rsidRPr="00A1744F" w:rsidRDefault="004B12AB" w:rsidP="00242566">
            <w:pPr>
              <w:spacing w:after="6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57 (0)</w:t>
            </w:r>
          </w:p>
        </w:tc>
      </w:tr>
      <w:tr w:rsidR="00171720" w:rsidRPr="00A1744F" w14:paraId="0D3A4BFB" w14:textId="77777777" w:rsidTr="00396BAA">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shd w:val="clear" w:color="auto" w:fill="auto"/>
            <w:vAlign w:val="center"/>
          </w:tcPr>
          <w:p w14:paraId="5F230FA4" w14:textId="77777777" w:rsidR="004B12AB" w:rsidRPr="00A1744F" w:rsidRDefault="004B12AB" w:rsidP="00242566">
            <w:pPr>
              <w:spacing w:after="60" w:line="200" w:lineRule="exact"/>
              <w:ind w:left="142"/>
              <w:jc w:val="left"/>
              <w:rPr>
                <w:rFonts w:cs="Times New Roman"/>
                <w:b w:val="0"/>
                <w:bCs w:val="0"/>
                <w:sz w:val="18"/>
                <w:szCs w:val="18"/>
              </w:rPr>
            </w:pPr>
            <w:r w:rsidRPr="00A1744F">
              <w:rPr>
                <w:rFonts w:cs="Times New Roman"/>
                <w:b w:val="0"/>
                <w:bCs w:val="0"/>
                <w:sz w:val="18"/>
                <w:szCs w:val="18"/>
              </w:rPr>
              <w:t>Mean</w:t>
            </w:r>
            <w:r w:rsidRPr="00A1744F">
              <w:rPr>
                <w:rFonts w:cs="Times New Roman"/>
                <w:b w:val="0"/>
                <w:bCs w:val="0"/>
                <w:sz w:val="18"/>
                <w:szCs w:val="18"/>
              </w:rPr>
              <w:br/>
              <w:t>±SD</w:t>
            </w:r>
          </w:p>
        </w:tc>
        <w:tc>
          <w:tcPr>
            <w:tcW w:w="0" w:type="dxa"/>
            <w:tcBorders>
              <w:top w:val="nil"/>
              <w:bottom w:val="nil"/>
            </w:tcBorders>
            <w:shd w:val="clear" w:color="auto" w:fill="auto"/>
            <w:vAlign w:val="center"/>
          </w:tcPr>
          <w:p w14:paraId="5F1BF88B" w14:textId="77777777" w:rsidR="004B12AB" w:rsidRPr="00A1744F" w:rsidRDefault="004B12AB" w:rsidP="00242566">
            <w:pPr>
              <w:keepNext/>
              <w:spacing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22.0</w:t>
            </w:r>
            <w:r w:rsidRPr="00A1744F">
              <w:rPr>
                <w:rFonts w:cs="Times New Roman"/>
                <w:sz w:val="17"/>
                <w:szCs w:val="17"/>
              </w:rPr>
              <w:br/>
              <w:t>±–</w:t>
            </w:r>
          </w:p>
        </w:tc>
        <w:tc>
          <w:tcPr>
            <w:tcW w:w="0" w:type="dxa"/>
            <w:tcBorders>
              <w:top w:val="nil"/>
              <w:bottom w:val="nil"/>
            </w:tcBorders>
            <w:shd w:val="clear" w:color="auto" w:fill="auto"/>
            <w:vAlign w:val="center"/>
          </w:tcPr>
          <w:p w14:paraId="4F1AD0E6" w14:textId="77777777" w:rsidR="004B12AB" w:rsidRPr="00A1744F" w:rsidRDefault="004B12AB" w:rsidP="00242566">
            <w:pPr>
              <w:keepNext/>
              <w:spacing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96.7</w:t>
            </w:r>
            <w:r w:rsidRPr="00A1744F">
              <w:rPr>
                <w:rFonts w:cs="Times New Roman"/>
                <w:sz w:val="17"/>
                <w:szCs w:val="17"/>
              </w:rPr>
              <w:br/>
              <w:t>±231.6</w:t>
            </w:r>
          </w:p>
        </w:tc>
        <w:tc>
          <w:tcPr>
            <w:tcW w:w="0" w:type="dxa"/>
            <w:tcBorders>
              <w:top w:val="nil"/>
              <w:bottom w:val="nil"/>
            </w:tcBorders>
            <w:shd w:val="clear" w:color="auto" w:fill="auto"/>
            <w:vAlign w:val="center"/>
          </w:tcPr>
          <w:p w14:paraId="52CCF0AE" w14:textId="77777777" w:rsidR="004B12AB" w:rsidRPr="00A1744F" w:rsidRDefault="004B12AB" w:rsidP="00242566">
            <w:pPr>
              <w:keepNext/>
              <w:spacing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57.0</w:t>
            </w:r>
            <w:r w:rsidRPr="00A1744F">
              <w:rPr>
                <w:rFonts w:cs="Times New Roman"/>
                <w:sz w:val="17"/>
                <w:szCs w:val="17"/>
              </w:rPr>
              <w:br/>
              <w:t>±24.3</w:t>
            </w:r>
          </w:p>
        </w:tc>
        <w:tc>
          <w:tcPr>
            <w:tcW w:w="0" w:type="dxa"/>
            <w:tcBorders>
              <w:top w:val="nil"/>
              <w:bottom w:val="nil"/>
            </w:tcBorders>
            <w:shd w:val="clear" w:color="auto" w:fill="auto"/>
            <w:vAlign w:val="center"/>
          </w:tcPr>
          <w:p w14:paraId="1B3A16FC" w14:textId="77777777" w:rsidR="004B12AB" w:rsidRPr="00A1744F" w:rsidRDefault="004B12AB" w:rsidP="00242566">
            <w:pPr>
              <w:spacing w:before="80"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11.8</w:t>
            </w:r>
            <w:r w:rsidRPr="00A1744F">
              <w:rPr>
                <w:rFonts w:cs="Times New Roman"/>
                <w:sz w:val="17"/>
                <w:szCs w:val="17"/>
              </w:rPr>
              <w:br/>
              <w:t>±107.8</w:t>
            </w:r>
          </w:p>
        </w:tc>
        <w:tc>
          <w:tcPr>
            <w:tcW w:w="0" w:type="dxa"/>
            <w:tcBorders>
              <w:top w:val="nil"/>
              <w:bottom w:val="nil"/>
            </w:tcBorders>
            <w:shd w:val="clear" w:color="auto" w:fill="auto"/>
            <w:vAlign w:val="center"/>
          </w:tcPr>
          <w:p w14:paraId="1E9077DF" w14:textId="77777777" w:rsidR="004B12AB" w:rsidRPr="00A1744F" w:rsidRDefault="004B12AB" w:rsidP="00242566">
            <w:pPr>
              <w:spacing w:before="80"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58.7</w:t>
            </w:r>
            <w:r w:rsidRPr="00A1744F">
              <w:rPr>
                <w:rFonts w:cs="Times New Roman"/>
                <w:sz w:val="17"/>
                <w:szCs w:val="17"/>
              </w:rPr>
              <w:br/>
              <w:t>±26.3</w:t>
            </w:r>
          </w:p>
        </w:tc>
        <w:tc>
          <w:tcPr>
            <w:tcW w:w="0" w:type="dxa"/>
            <w:tcBorders>
              <w:top w:val="nil"/>
              <w:bottom w:val="nil"/>
            </w:tcBorders>
            <w:shd w:val="clear" w:color="auto" w:fill="auto"/>
            <w:vAlign w:val="center"/>
          </w:tcPr>
          <w:p w14:paraId="275373F0" w14:textId="77777777" w:rsidR="004B12AB" w:rsidRPr="00A1744F" w:rsidRDefault="004B12AB" w:rsidP="00242566">
            <w:pPr>
              <w:spacing w:before="80"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78.4</w:t>
            </w:r>
            <w:r w:rsidRPr="00A1744F">
              <w:rPr>
                <w:rFonts w:cs="Times New Roman"/>
                <w:sz w:val="17"/>
                <w:szCs w:val="17"/>
              </w:rPr>
              <w:br/>
              <w:t>±137.2</w:t>
            </w:r>
          </w:p>
        </w:tc>
        <w:tc>
          <w:tcPr>
            <w:tcW w:w="0" w:type="dxa"/>
            <w:tcBorders>
              <w:top w:val="nil"/>
              <w:bottom w:val="nil"/>
            </w:tcBorders>
            <w:shd w:val="clear" w:color="auto" w:fill="auto"/>
            <w:vAlign w:val="center"/>
          </w:tcPr>
          <w:p w14:paraId="4793946E" w14:textId="77777777" w:rsidR="004B12AB" w:rsidRPr="00A1744F" w:rsidRDefault="004B12AB" w:rsidP="00242566">
            <w:pPr>
              <w:spacing w:before="80"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19.4</w:t>
            </w:r>
            <w:r w:rsidRPr="00A1744F">
              <w:rPr>
                <w:rFonts w:cs="Times New Roman"/>
                <w:sz w:val="17"/>
                <w:szCs w:val="17"/>
              </w:rPr>
              <w:br/>
              <w:t>±80.7</w:t>
            </w:r>
          </w:p>
        </w:tc>
        <w:tc>
          <w:tcPr>
            <w:tcW w:w="0" w:type="dxa"/>
            <w:tcBorders>
              <w:top w:val="nil"/>
              <w:bottom w:val="nil"/>
            </w:tcBorders>
            <w:shd w:val="clear" w:color="auto" w:fill="auto"/>
            <w:vAlign w:val="center"/>
          </w:tcPr>
          <w:p w14:paraId="03B21C6D" w14:textId="77777777" w:rsidR="004B12AB" w:rsidRPr="00A1744F" w:rsidRDefault="004B12AB" w:rsidP="00242566">
            <w:pPr>
              <w:spacing w:before="80"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49.7</w:t>
            </w:r>
            <w:r w:rsidRPr="00A1744F">
              <w:rPr>
                <w:rFonts w:cs="Times New Roman"/>
                <w:sz w:val="17"/>
                <w:szCs w:val="17"/>
              </w:rPr>
              <w:br/>
              <w:t>±149.7</w:t>
            </w:r>
          </w:p>
        </w:tc>
        <w:tc>
          <w:tcPr>
            <w:tcW w:w="0" w:type="dxa"/>
            <w:tcBorders>
              <w:top w:val="nil"/>
              <w:bottom w:val="nil"/>
            </w:tcBorders>
            <w:shd w:val="clear" w:color="auto" w:fill="auto"/>
            <w:vAlign w:val="center"/>
          </w:tcPr>
          <w:p w14:paraId="62F93A9E" w14:textId="77777777" w:rsidR="004B12AB" w:rsidRPr="00A1744F" w:rsidRDefault="004B12AB" w:rsidP="00242566">
            <w:pPr>
              <w:spacing w:before="80"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94.0</w:t>
            </w:r>
            <w:r w:rsidRPr="00A1744F">
              <w:rPr>
                <w:rFonts w:cs="Times New Roman"/>
                <w:sz w:val="17"/>
                <w:szCs w:val="17"/>
              </w:rPr>
              <w:br/>
              <w:t>±107.1</w:t>
            </w:r>
          </w:p>
        </w:tc>
        <w:tc>
          <w:tcPr>
            <w:tcW w:w="0" w:type="dxa"/>
            <w:tcBorders>
              <w:top w:val="nil"/>
              <w:bottom w:val="nil"/>
            </w:tcBorders>
            <w:shd w:val="clear" w:color="auto" w:fill="auto"/>
            <w:vAlign w:val="center"/>
          </w:tcPr>
          <w:p w14:paraId="0E4AA202" w14:textId="77777777" w:rsidR="004B12AB" w:rsidRPr="00A1744F" w:rsidRDefault="004B12AB" w:rsidP="00242566">
            <w:pPr>
              <w:spacing w:before="80"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88.5</w:t>
            </w:r>
            <w:r w:rsidRPr="00A1744F">
              <w:rPr>
                <w:rFonts w:cs="Times New Roman"/>
                <w:sz w:val="17"/>
                <w:szCs w:val="17"/>
              </w:rPr>
              <w:br/>
              <w:t>33.0</w:t>
            </w:r>
          </w:p>
        </w:tc>
        <w:tc>
          <w:tcPr>
            <w:tcW w:w="0" w:type="dxa"/>
            <w:tcBorders>
              <w:top w:val="nil"/>
              <w:bottom w:val="nil"/>
            </w:tcBorders>
            <w:shd w:val="clear" w:color="auto" w:fill="auto"/>
            <w:vAlign w:val="center"/>
          </w:tcPr>
          <w:p w14:paraId="6035DBB3" w14:textId="77777777" w:rsidR="004B12AB" w:rsidRPr="00A1744F" w:rsidRDefault="004B12AB" w:rsidP="00242566">
            <w:pPr>
              <w:spacing w:before="80" w:after="6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126.5</w:t>
            </w:r>
            <w:r w:rsidRPr="00A1744F">
              <w:rPr>
                <w:rFonts w:cs="Times New Roman"/>
                <w:sz w:val="17"/>
                <w:szCs w:val="17"/>
              </w:rPr>
              <w:br/>
              <w:t>±122.2</w:t>
            </w:r>
          </w:p>
        </w:tc>
      </w:tr>
      <w:tr w:rsidR="00171720" w:rsidRPr="00A1744F" w14:paraId="3BC485FB"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shd w:val="clear" w:color="auto" w:fill="auto"/>
            <w:vAlign w:val="center"/>
          </w:tcPr>
          <w:p w14:paraId="10818985" w14:textId="77777777" w:rsidR="004B12AB" w:rsidRPr="00A1744F" w:rsidRDefault="004B12AB" w:rsidP="00242566">
            <w:pPr>
              <w:spacing w:afterLines="60" w:after="144" w:line="200" w:lineRule="exact"/>
              <w:ind w:left="144"/>
              <w:jc w:val="left"/>
              <w:rPr>
                <w:rFonts w:cs="Times New Roman"/>
                <w:b w:val="0"/>
                <w:bCs w:val="0"/>
                <w:sz w:val="18"/>
                <w:szCs w:val="18"/>
              </w:rPr>
            </w:pPr>
            <w:r w:rsidRPr="00A1744F">
              <w:rPr>
                <w:rFonts w:cs="Times New Roman"/>
                <w:b w:val="0"/>
                <w:bCs w:val="0"/>
                <w:sz w:val="18"/>
                <w:szCs w:val="18"/>
              </w:rPr>
              <w:t>Median</w:t>
            </w:r>
          </w:p>
        </w:tc>
        <w:tc>
          <w:tcPr>
            <w:tcW w:w="0" w:type="dxa"/>
            <w:tcBorders>
              <w:top w:val="nil"/>
              <w:bottom w:val="nil"/>
            </w:tcBorders>
            <w:shd w:val="clear" w:color="auto" w:fill="auto"/>
            <w:vAlign w:val="center"/>
          </w:tcPr>
          <w:p w14:paraId="548562AC" w14:textId="77777777" w:rsidR="004B12AB" w:rsidRPr="00A1744F" w:rsidRDefault="004B12AB" w:rsidP="00242566">
            <w:pPr>
              <w:keepNext/>
              <w:spacing w:afterLines="60" w:after="144"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22</w:t>
            </w:r>
          </w:p>
        </w:tc>
        <w:tc>
          <w:tcPr>
            <w:tcW w:w="0" w:type="dxa"/>
            <w:tcBorders>
              <w:top w:val="nil"/>
              <w:bottom w:val="nil"/>
            </w:tcBorders>
            <w:shd w:val="clear" w:color="auto" w:fill="auto"/>
            <w:vAlign w:val="center"/>
          </w:tcPr>
          <w:p w14:paraId="1C273289" w14:textId="77777777" w:rsidR="004B12AB" w:rsidRPr="00A1744F" w:rsidRDefault="004B12AB" w:rsidP="00242566">
            <w:pPr>
              <w:keepNext/>
              <w:spacing w:afterLines="60" w:after="144"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84</w:t>
            </w:r>
          </w:p>
        </w:tc>
        <w:tc>
          <w:tcPr>
            <w:tcW w:w="0" w:type="dxa"/>
            <w:tcBorders>
              <w:top w:val="nil"/>
              <w:bottom w:val="nil"/>
            </w:tcBorders>
            <w:shd w:val="clear" w:color="auto" w:fill="auto"/>
            <w:vAlign w:val="center"/>
          </w:tcPr>
          <w:p w14:paraId="26CA6147" w14:textId="77777777" w:rsidR="004B12AB" w:rsidRPr="00A1744F" w:rsidRDefault="004B12AB" w:rsidP="00242566">
            <w:pPr>
              <w:keepNext/>
              <w:spacing w:afterLines="60" w:after="144"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3</w:t>
            </w:r>
          </w:p>
        </w:tc>
        <w:tc>
          <w:tcPr>
            <w:tcW w:w="0" w:type="dxa"/>
            <w:tcBorders>
              <w:top w:val="nil"/>
              <w:bottom w:val="nil"/>
            </w:tcBorders>
            <w:shd w:val="clear" w:color="auto" w:fill="auto"/>
            <w:vAlign w:val="center"/>
          </w:tcPr>
          <w:p w14:paraId="3D029A6A" w14:textId="77777777" w:rsidR="004B12AB" w:rsidRPr="00A1744F" w:rsidRDefault="004B12AB" w:rsidP="00242566">
            <w:pPr>
              <w:spacing w:afterLines="60" w:after="144"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52</w:t>
            </w:r>
          </w:p>
        </w:tc>
        <w:tc>
          <w:tcPr>
            <w:tcW w:w="0" w:type="dxa"/>
            <w:tcBorders>
              <w:top w:val="nil"/>
              <w:bottom w:val="nil"/>
            </w:tcBorders>
            <w:shd w:val="clear" w:color="auto" w:fill="auto"/>
            <w:vAlign w:val="center"/>
          </w:tcPr>
          <w:p w14:paraId="27EAA223" w14:textId="77777777" w:rsidR="004B12AB" w:rsidRPr="00A1744F" w:rsidRDefault="004B12AB" w:rsidP="00242566">
            <w:pPr>
              <w:spacing w:afterLines="60" w:after="144"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4</w:t>
            </w:r>
          </w:p>
        </w:tc>
        <w:tc>
          <w:tcPr>
            <w:tcW w:w="0" w:type="dxa"/>
            <w:tcBorders>
              <w:top w:val="nil"/>
              <w:bottom w:val="nil"/>
            </w:tcBorders>
            <w:shd w:val="clear" w:color="auto" w:fill="auto"/>
            <w:vAlign w:val="center"/>
          </w:tcPr>
          <w:p w14:paraId="6F5AD315" w14:textId="77777777" w:rsidR="004B12AB" w:rsidRPr="00A1744F" w:rsidRDefault="004B12AB" w:rsidP="00242566">
            <w:pPr>
              <w:spacing w:afterLines="60" w:after="144"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129</w:t>
            </w:r>
          </w:p>
        </w:tc>
        <w:tc>
          <w:tcPr>
            <w:tcW w:w="0" w:type="dxa"/>
            <w:tcBorders>
              <w:top w:val="nil"/>
              <w:bottom w:val="nil"/>
            </w:tcBorders>
            <w:shd w:val="clear" w:color="auto" w:fill="auto"/>
            <w:vAlign w:val="center"/>
          </w:tcPr>
          <w:p w14:paraId="0A60B994" w14:textId="77777777" w:rsidR="004B12AB" w:rsidRPr="00A1744F" w:rsidRDefault="004B12AB" w:rsidP="00242566">
            <w:pPr>
              <w:spacing w:afterLines="60" w:after="144"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125</w:t>
            </w:r>
          </w:p>
        </w:tc>
        <w:tc>
          <w:tcPr>
            <w:tcW w:w="0" w:type="dxa"/>
            <w:tcBorders>
              <w:top w:val="nil"/>
              <w:bottom w:val="nil"/>
            </w:tcBorders>
            <w:shd w:val="clear" w:color="auto" w:fill="auto"/>
            <w:vAlign w:val="center"/>
          </w:tcPr>
          <w:p w14:paraId="3BBC1A70" w14:textId="77777777" w:rsidR="004B12AB" w:rsidRPr="00A1744F" w:rsidRDefault="004B12AB" w:rsidP="00242566">
            <w:pPr>
              <w:spacing w:afterLines="60" w:after="144"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74</w:t>
            </w:r>
          </w:p>
        </w:tc>
        <w:tc>
          <w:tcPr>
            <w:tcW w:w="0" w:type="dxa"/>
            <w:tcBorders>
              <w:top w:val="nil"/>
              <w:bottom w:val="nil"/>
            </w:tcBorders>
            <w:shd w:val="clear" w:color="auto" w:fill="auto"/>
            <w:vAlign w:val="center"/>
          </w:tcPr>
          <w:p w14:paraId="3A4F12F4" w14:textId="77777777" w:rsidR="004B12AB" w:rsidRPr="00A1744F" w:rsidRDefault="004B12AB" w:rsidP="00242566">
            <w:pPr>
              <w:spacing w:afterLines="60" w:after="144"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7</w:t>
            </w:r>
          </w:p>
        </w:tc>
        <w:tc>
          <w:tcPr>
            <w:tcW w:w="0" w:type="dxa"/>
            <w:tcBorders>
              <w:top w:val="nil"/>
              <w:bottom w:val="nil"/>
            </w:tcBorders>
            <w:shd w:val="clear" w:color="auto" w:fill="auto"/>
            <w:vAlign w:val="center"/>
          </w:tcPr>
          <w:p w14:paraId="0696F36F" w14:textId="77777777" w:rsidR="004B12AB" w:rsidRPr="00A1744F" w:rsidRDefault="004B12AB" w:rsidP="00242566">
            <w:pPr>
              <w:spacing w:afterLines="60" w:after="144"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76</w:t>
            </w:r>
          </w:p>
        </w:tc>
        <w:tc>
          <w:tcPr>
            <w:tcW w:w="0" w:type="dxa"/>
            <w:tcBorders>
              <w:top w:val="nil"/>
              <w:bottom w:val="nil"/>
            </w:tcBorders>
            <w:shd w:val="clear" w:color="auto" w:fill="auto"/>
            <w:vAlign w:val="center"/>
          </w:tcPr>
          <w:p w14:paraId="6805A62A" w14:textId="77777777" w:rsidR="004B12AB" w:rsidRPr="00A1744F" w:rsidRDefault="004B12AB" w:rsidP="00242566">
            <w:pPr>
              <w:spacing w:afterLines="60" w:after="144"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66</w:t>
            </w:r>
          </w:p>
        </w:tc>
      </w:tr>
      <w:tr w:rsidR="00171720" w:rsidRPr="00A1744F" w14:paraId="7DFF09EC" w14:textId="77777777" w:rsidTr="00396BAA">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shd w:val="clear" w:color="auto" w:fill="auto"/>
            <w:vAlign w:val="center"/>
          </w:tcPr>
          <w:p w14:paraId="7D54B729" w14:textId="77777777" w:rsidR="004B12AB" w:rsidRPr="00A1744F" w:rsidRDefault="004B12AB" w:rsidP="00242566">
            <w:pPr>
              <w:spacing w:afterLines="60" w:after="144" w:line="200" w:lineRule="exact"/>
              <w:ind w:left="144"/>
              <w:jc w:val="left"/>
              <w:rPr>
                <w:rFonts w:cs="Times New Roman"/>
                <w:b w:val="0"/>
                <w:bCs w:val="0"/>
                <w:sz w:val="18"/>
                <w:szCs w:val="18"/>
              </w:rPr>
            </w:pPr>
            <w:r w:rsidRPr="00A1744F">
              <w:rPr>
                <w:rFonts w:cs="Times New Roman"/>
                <w:b w:val="0"/>
                <w:bCs w:val="0"/>
                <w:sz w:val="18"/>
                <w:szCs w:val="18"/>
              </w:rPr>
              <w:t>(Q1, Q3)</w:t>
            </w:r>
          </w:p>
        </w:tc>
        <w:tc>
          <w:tcPr>
            <w:tcW w:w="0" w:type="dxa"/>
            <w:tcBorders>
              <w:top w:val="nil"/>
              <w:bottom w:val="nil"/>
            </w:tcBorders>
            <w:shd w:val="clear" w:color="auto" w:fill="auto"/>
            <w:vAlign w:val="center"/>
          </w:tcPr>
          <w:p w14:paraId="36039CF3" w14:textId="77777777" w:rsidR="004B12AB" w:rsidRPr="00A1744F" w:rsidRDefault="004B12AB" w:rsidP="00242566">
            <w:pPr>
              <w:keepNext/>
              <w:spacing w:afterLines="60" w:after="144"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22.0,</w:t>
            </w:r>
            <w:r w:rsidRPr="00A1744F">
              <w:rPr>
                <w:rFonts w:cs="Times New Roman"/>
                <w:sz w:val="17"/>
                <w:szCs w:val="17"/>
              </w:rPr>
              <w:br/>
              <w:t>22.0)</w:t>
            </w:r>
          </w:p>
        </w:tc>
        <w:tc>
          <w:tcPr>
            <w:tcW w:w="0" w:type="dxa"/>
            <w:tcBorders>
              <w:top w:val="nil"/>
              <w:bottom w:val="nil"/>
            </w:tcBorders>
            <w:shd w:val="clear" w:color="auto" w:fill="auto"/>
            <w:vAlign w:val="center"/>
          </w:tcPr>
          <w:p w14:paraId="43A8F643" w14:textId="77777777" w:rsidR="004B12AB" w:rsidRPr="00A1744F" w:rsidRDefault="004B12AB" w:rsidP="00242566">
            <w:pPr>
              <w:keepNext/>
              <w:spacing w:afterLines="60" w:after="144"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3.0,</w:t>
            </w:r>
            <w:r w:rsidRPr="00A1744F">
              <w:rPr>
                <w:rFonts w:cs="Times New Roman"/>
                <w:sz w:val="17"/>
                <w:szCs w:val="17"/>
              </w:rPr>
              <w:br/>
              <w:t>463.0)</w:t>
            </w:r>
          </w:p>
        </w:tc>
        <w:tc>
          <w:tcPr>
            <w:tcW w:w="0" w:type="dxa"/>
            <w:tcBorders>
              <w:top w:val="nil"/>
              <w:bottom w:val="nil"/>
            </w:tcBorders>
            <w:shd w:val="clear" w:color="auto" w:fill="auto"/>
            <w:vAlign w:val="center"/>
          </w:tcPr>
          <w:p w14:paraId="43FC35F7" w14:textId="77777777" w:rsidR="004B12AB" w:rsidRPr="00A1744F" w:rsidRDefault="004B12AB" w:rsidP="00242566">
            <w:pPr>
              <w:keepNext/>
              <w:spacing w:afterLines="60" w:after="144"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3.0,</w:t>
            </w:r>
            <w:r w:rsidRPr="00A1744F">
              <w:rPr>
                <w:rFonts w:cs="Times New Roman"/>
                <w:sz w:val="17"/>
                <w:szCs w:val="17"/>
              </w:rPr>
              <w:br/>
              <w:t>85.0)</w:t>
            </w:r>
          </w:p>
        </w:tc>
        <w:tc>
          <w:tcPr>
            <w:tcW w:w="0" w:type="dxa"/>
            <w:tcBorders>
              <w:top w:val="nil"/>
              <w:bottom w:val="nil"/>
            </w:tcBorders>
            <w:shd w:val="clear" w:color="auto" w:fill="auto"/>
            <w:vAlign w:val="center"/>
          </w:tcPr>
          <w:p w14:paraId="3DAF2577" w14:textId="77777777" w:rsidR="004B12AB" w:rsidRPr="00A1744F" w:rsidRDefault="004B12AB" w:rsidP="00242566">
            <w:pPr>
              <w:spacing w:afterLines="60" w:after="144"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4.0,</w:t>
            </w:r>
            <w:r w:rsidRPr="00A1744F">
              <w:rPr>
                <w:rFonts w:cs="Times New Roman"/>
                <w:sz w:val="17"/>
                <w:szCs w:val="17"/>
              </w:rPr>
              <w:br/>
              <w:t>127.0)</w:t>
            </w:r>
          </w:p>
        </w:tc>
        <w:tc>
          <w:tcPr>
            <w:tcW w:w="0" w:type="dxa"/>
            <w:tcBorders>
              <w:top w:val="nil"/>
              <w:bottom w:val="nil"/>
            </w:tcBorders>
            <w:shd w:val="clear" w:color="auto" w:fill="auto"/>
            <w:vAlign w:val="center"/>
          </w:tcPr>
          <w:p w14:paraId="033D0CD1" w14:textId="77777777" w:rsidR="004B12AB" w:rsidRPr="00A1744F" w:rsidRDefault="004B12AB" w:rsidP="00242566">
            <w:pPr>
              <w:spacing w:afterLines="60" w:after="144"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3.0,</w:t>
            </w:r>
            <w:r w:rsidRPr="00A1744F">
              <w:rPr>
                <w:rFonts w:cs="Times New Roman"/>
                <w:sz w:val="17"/>
                <w:szCs w:val="17"/>
              </w:rPr>
              <w:br/>
              <w:t>89.0)</w:t>
            </w:r>
          </w:p>
        </w:tc>
        <w:tc>
          <w:tcPr>
            <w:tcW w:w="0" w:type="dxa"/>
            <w:tcBorders>
              <w:top w:val="nil"/>
              <w:bottom w:val="nil"/>
            </w:tcBorders>
            <w:shd w:val="clear" w:color="auto" w:fill="auto"/>
            <w:vAlign w:val="center"/>
          </w:tcPr>
          <w:p w14:paraId="58216572" w14:textId="77777777" w:rsidR="004B12AB" w:rsidRPr="00A1744F" w:rsidRDefault="004B12AB" w:rsidP="00242566">
            <w:pPr>
              <w:spacing w:afterLines="60" w:after="144"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87.0,</w:t>
            </w:r>
            <w:r w:rsidRPr="00A1744F">
              <w:rPr>
                <w:rFonts w:cs="Times New Roman"/>
                <w:sz w:val="17"/>
                <w:szCs w:val="17"/>
              </w:rPr>
              <w:br/>
              <w:t>253.0)</w:t>
            </w:r>
          </w:p>
        </w:tc>
        <w:tc>
          <w:tcPr>
            <w:tcW w:w="0" w:type="dxa"/>
            <w:tcBorders>
              <w:top w:val="nil"/>
              <w:bottom w:val="nil"/>
            </w:tcBorders>
            <w:shd w:val="clear" w:color="auto" w:fill="auto"/>
            <w:vAlign w:val="center"/>
          </w:tcPr>
          <w:p w14:paraId="143DB71D" w14:textId="77777777" w:rsidR="004B12AB" w:rsidRPr="00A1744F" w:rsidRDefault="004B12AB" w:rsidP="00242566">
            <w:pPr>
              <w:spacing w:afterLines="60" w:after="144"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4.0,</w:t>
            </w:r>
            <w:r w:rsidRPr="00A1744F">
              <w:rPr>
                <w:rFonts w:cs="Times New Roman"/>
                <w:sz w:val="17"/>
                <w:szCs w:val="17"/>
              </w:rPr>
              <w:br/>
              <w:t>169.0)</w:t>
            </w:r>
          </w:p>
        </w:tc>
        <w:tc>
          <w:tcPr>
            <w:tcW w:w="0" w:type="dxa"/>
            <w:tcBorders>
              <w:top w:val="nil"/>
              <w:bottom w:val="nil"/>
            </w:tcBorders>
            <w:shd w:val="clear" w:color="auto" w:fill="auto"/>
            <w:vAlign w:val="center"/>
          </w:tcPr>
          <w:p w14:paraId="1EA67ED9" w14:textId="77777777" w:rsidR="004B12AB" w:rsidRPr="00A1744F" w:rsidRDefault="004B12AB" w:rsidP="00242566">
            <w:pPr>
              <w:spacing w:afterLines="60" w:after="144"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2.0,</w:t>
            </w:r>
            <w:r w:rsidRPr="00A1744F">
              <w:rPr>
                <w:rFonts w:cs="Times New Roman"/>
                <w:sz w:val="17"/>
                <w:szCs w:val="17"/>
              </w:rPr>
              <w:br/>
              <w:t>251.5)</w:t>
            </w:r>
          </w:p>
        </w:tc>
        <w:tc>
          <w:tcPr>
            <w:tcW w:w="0" w:type="dxa"/>
            <w:tcBorders>
              <w:top w:val="nil"/>
              <w:bottom w:val="nil"/>
            </w:tcBorders>
            <w:shd w:val="clear" w:color="auto" w:fill="auto"/>
            <w:vAlign w:val="center"/>
          </w:tcPr>
          <w:p w14:paraId="745CFDDB" w14:textId="77777777" w:rsidR="004B12AB" w:rsidRPr="00A1744F" w:rsidRDefault="004B12AB" w:rsidP="00242566">
            <w:pPr>
              <w:spacing w:afterLines="60" w:after="144"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36.0,</w:t>
            </w:r>
            <w:r w:rsidRPr="00A1744F">
              <w:rPr>
                <w:rFonts w:cs="Times New Roman"/>
                <w:sz w:val="17"/>
                <w:szCs w:val="17"/>
              </w:rPr>
              <w:br/>
              <w:t>152.0)</w:t>
            </w:r>
          </w:p>
        </w:tc>
        <w:tc>
          <w:tcPr>
            <w:tcW w:w="0" w:type="dxa"/>
            <w:tcBorders>
              <w:top w:val="nil"/>
              <w:bottom w:val="nil"/>
            </w:tcBorders>
            <w:shd w:val="clear" w:color="auto" w:fill="auto"/>
            <w:vAlign w:val="center"/>
          </w:tcPr>
          <w:p w14:paraId="2E83AF26" w14:textId="77777777" w:rsidR="004B12AB" w:rsidRPr="00A1744F" w:rsidRDefault="004B12AB" w:rsidP="00242566">
            <w:pPr>
              <w:spacing w:afterLines="60" w:after="144"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66.0,</w:t>
            </w:r>
            <w:r w:rsidRPr="00A1744F">
              <w:rPr>
                <w:rFonts w:cs="Times New Roman"/>
                <w:sz w:val="17"/>
                <w:szCs w:val="17"/>
              </w:rPr>
              <w:br/>
              <w:t>111.0)</w:t>
            </w:r>
          </w:p>
        </w:tc>
        <w:tc>
          <w:tcPr>
            <w:tcW w:w="0" w:type="dxa"/>
            <w:tcBorders>
              <w:top w:val="nil"/>
              <w:bottom w:val="nil"/>
            </w:tcBorders>
            <w:shd w:val="clear" w:color="auto" w:fill="auto"/>
            <w:vAlign w:val="center"/>
          </w:tcPr>
          <w:p w14:paraId="0CE31090" w14:textId="77777777" w:rsidR="004B12AB" w:rsidRPr="00A1744F" w:rsidRDefault="004B12AB" w:rsidP="00242566">
            <w:pPr>
              <w:spacing w:afterLines="60" w:after="144"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7"/>
                <w:szCs w:val="17"/>
              </w:rPr>
            </w:pPr>
            <w:r w:rsidRPr="00A1744F">
              <w:rPr>
                <w:rFonts w:cs="Times New Roman"/>
                <w:sz w:val="17"/>
                <w:szCs w:val="17"/>
              </w:rPr>
              <w:t>(43.0,</w:t>
            </w:r>
            <w:r w:rsidRPr="00A1744F">
              <w:rPr>
                <w:rFonts w:cs="Times New Roman"/>
                <w:sz w:val="17"/>
                <w:szCs w:val="17"/>
              </w:rPr>
              <w:br/>
              <w:t>169.0)</w:t>
            </w:r>
          </w:p>
        </w:tc>
      </w:tr>
      <w:tr w:rsidR="00171720" w:rsidRPr="00A1744F" w14:paraId="44EFB299"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8" w:space="0" w:color="auto"/>
            </w:tcBorders>
            <w:shd w:val="clear" w:color="auto" w:fill="auto"/>
            <w:vAlign w:val="center"/>
          </w:tcPr>
          <w:p w14:paraId="3C2CA9FB" w14:textId="496C7164" w:rsidR="004B12AB" w:rsidRPr="00A1744F" w:rsidRDefault="004B12AB" w:rsidP="00242566">
            <w:pPr>
              <w:spacing w:before="80" w:after="80" w:line="200" w:lineRule="exact"/>
              <w:ind w:left="144"/>
              <w:jc w:val="left"/>
              <w:rPr>
                <w:rFonts w:cs="Times New Roman"/>
                <w:b w:val="0"/>
                <w:bCs w:val="0"/>
                <w:sz w:val="18"/>
                <w:szCs w:val="18"/>
              </w:rPr>
            </w:pPr>
            <w:r w:rsidRPr="00A1744F">
              <w:rPr>
                <w:rFonts w:cs="Times New Roman"/>
                <w:b w:val="0"/>
                <w:bCs w:val="0"/>
                <w:sz w:val="18"/>
                <w:szCs w:val="18"/>
              </w:rPr>
              <w:t>Min</w:t>
            </w:r>
            <w:r w:rsidR="007E0DED" w:rsidRPr="00A1744F">
              <w:rPr>
                <w:rFonts w:cs="Times New Roman"/>
                <w:b w:val="0"/>
                <w:bCs w:val="0"/>
                <w:sz w:val="18"/>
                <w:szCs w:val="18"/>
              </w:rPr>
              <w:t>-</w:t>
            </w:r>
            <w:r w:rsidRPr="00A1744F">
              <w:rPr>
                <w:rFonts w:cs="Times New Roman"/>
                <w:b w:val="0"/>
                <w:bCs w:val="0"/>
                <w:sz w:val="18"/>
                <w:szCs w:val="18"/>
              </w:rPr>
              <w:t>max</w:t>
            </w:r>
          </w:p>
        </w:tc>
        <w:tc>
          <w:tcPr>
            <w:tcW w:w="0" w:type="dxa"/>
            <w:tcBorders>
              <w:top w:val="nil"/>
              <w:bottom w:val="single" w:sz="8" w:space="0" w:color="auto"/>
            </w:tcBorders>
            <w:shd w:val="clear" w:color="auto" w:fill="auto"/>
            <w:vAlign w:val="center"/>
          </w:tcPr>
          <w:p w14:paraId="1881D6C8" w14:textId="6046EBC8" w:rsidR="004B12AB" w:rsidRPr="00A1744F" w:rsidRDefault="004B12AB" w:rsidP="0024256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22</w:t>
            </w:r>
            <w:r w:rsidR="007E0DED" w:rsidRPr="00A1744F">
              <w:rPr>
                <w:rFonts w:cs="Times New Roman"/>
                <w:sz w:val="17"/>
                <w:szCs w:val="17"/>
              </w:rPr>
              <w:t>-</w:t>
            </w:r>
            <w:r w:rsidRPr="00A1744F">
              <w:rPr>
                <w:rFonts w:cs="Times New Roman"/>
                <w:sz w:val="17"/>
                <w:szCs w:val="17"/>
              </w:rPr>
              <w:t>22</w:t>
            </w:r>
          </w:p>
        </w:tc>
        <w:tc>
          <w:tcPr>
            <w:tcW w:w="0" w:type="dxa"/>
            <w:tcBorders>
              <w:top w:val="nil"/>
              <w:bottom w:val="single" w:sz="8" w:space="0" w:color="auto"/>
            </w:tcBorders>
            <w:shd w:val="clear" w:color="auto" w:fill="auto"/>
            <w:vAlign w:val="center"/>
          </w:tcPr>
          <w:p w14:paraId="48196CE7" w14:textId="1BD04B6C" w:rsidR="004B12AB" w:rsidRPr="00A1744F" w:rsidRDefault="004B12AB" w:rsidP="0024256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3</w:t>
            </w:r>
            <w:r w:rsidR="007E0DED" w:rsidRPr="00A1744F">
              <w:rPr>
                <w:rFonts w:cs="Times New Roman"/>
                <w:sz w:val="17"/>
                <w:szCs w:val="17"/>
              </w:rPr>
              <w:t>-</w:t>
            </w:r>
            <w:r w:rsidRPr="00A1744F">
              <w:rPr>
                <w:rFonts w:cs="Times New Roman"/>
                <w:sz w:val="17"/>
                <w:szCs w:val="17"/>
              </w:rPr>
              <w:t>463</w:t>
            </w:r>
          </w:p>
        </w:tc>
        <w:tc>
          <w:tcPr>
            <w:tcW w:w="0" w:type="dxa"/>
            <w:tcBorders>
              <w:top w:val="nil"/>
              <w:bottom w:val="single" w:sz="8" w:space="0" w:color="auto"/>
            </w:tcBorders>
            <w:shd w:val="clear" w:color="auto" w:fill="auto"/>
            <w:vAlign w:val="center"/>
          </w:tcPr>
          <w:p w14:paraId="1273C73E" w14:textId="20EA3A10" w:rsidR="004B12AB" w:rsidRPr="00A1744F" w:rsidRDefault="004B12AB" w:rsidP="0024256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3</w:t>
            </w:r>
            <w:r w:rsidR="007E0DED" w:rsidRPr="00A1744F">
              <w:rPr>
                <w:rFonts w:cs="Times New Roman"/>
                <w:sz w:val="17"/>
                <w:szCs w:val="17"/>
              </w:rPr>
              <w:t>-</w:t>
            </w:r>
            <w:r w:rsidRPr="00A1744F">
              <w:rPr>
                <w:rFonts w:cs="Times New Roman"/>
                <w:sz w:val="17"/>
                <w:szCs w:val="17"/>
              </w:rPr>
              <w:t>85</w:t>
            </w:r>
          </w:p>
        </w:tc>
        <w:tc>
          <w:tcPr>
            <w:tcW w:w="0" w:type="dxa"/>
            <w:tcBorders>
              <w:top w:val="nil"/>
              <w:bottom w:val="single" w:sz="8" w:space="0" w:color="auto"/>
            </w:tcBorders>
            <w:shd w:val="clear" w:color="auto" w:fill="auto"/>
            <w:vAlign w:val="center"/>
          </w:tcPr>
          <w:p w14:paraId="7EAF4985" w14:textId="54C24AC2" w:rsidR="004B12AB" w:rsidRPr="00A1744F" w:rsidRDefault="004B12AB" w:rsidP="0024256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2</w:t>
            </w:r>
            <w:r w:rsidR="007E0DED" w:rsidRPr="00A1744F">
              <w:rPr>
                <w:rFonts w:cs="Times New Roman"/>
                <w:sz w:val="17"/>
                <w:szCs w:val="17"/>
              </w:rPr>
              <w:t>-</w:t>
            </w:r>
            <w:r w:rsidRPr="00A1744F">
              <w:rPr>
                <w:rFonts w:cs="Times New Roman"/>
                <w:sz w:val="17"/>
                <w:szCs w:val="17"/>
              </w:rPr>
              <w:t>294</w:t>
            </w:r>
          </w:p>
        </w:tc>
        <w:tc>
          <w:tcPr>
            <w:tcW w:w="0" w:type="dxa"/>
            <w:tcBorders>
              <w:top w:val="nil"/>
              <w:bottom w:val="single" w:sz="8" w:space="0" w:color="auto"/>
            </w:tcBorders>
            <w:shd w:val="clear" w:color="auto" w:fill="auto"/>
            <w:vAlign w:val="center"/>
          </w:tcPr>
          <w:p w14:paraId="25A475C5" w14:textId="3CBAD13D" w:rsidR="004B12AB" w:rsidRPr="00A1744F" w:rsidRDefault="004B12AB" w:rsidP="0024256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6</w:t>
            </w:r>
            <w:r w:rsidR="007E0DED" w:rsidRPr="00A1744F">
              <w:rPr>
                <w:rFonts w:cs="Times New Roman"/>
                <w:sz w:val="17"/>
                <w:szCs w:val="17"/>
              </w:rPr>
              <w:t>-</w:t>
            </w:r>
            <w:r w:rsidRPr="00A1744F">
              <w:rPr>
                <w:rFonts w:cs="Times New Roman"/>
                <w:sz w:val="17"/>
                <w:szCs w:val="17"/>
              </w:rPr>
              <w:t>89</w:t>
            </w:r>
          </w:p>
        </w:tc>
        <w:tc>
          <w:tcPr>
            <w:tcW w:w="0" w:type="dxa"/>
            <w:tcBorders>
              <w:top w:val="nil"/>
              <w:bottom w:val="single" w:sz="8" w:space="0" w:color="auto"/>
            </w:tcBorders>
            <w:shd w:val="clear" w:color="auto" w:fill="auto"/>
            <w:vAlign w:val="center"/>
          </w:tcPr>
          <w:p w14:paraId="3146C32F" w14:textId="65F9E60D" w:rsidR="004B12AB" w:rsidRPr="00A1744F" w:rsidRDefault="004B12AB" w:rsidP="0024256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43</w:t>
            </w:r>
            <w:r w:rsidR="007E0DED" w:rsidRPr="00A1744F">
              <w:rPr>
                <w:rFonts w:cs="Times New Roman"/>
                <w:sz w:val="17"/>
                <w:szCs w:val="17"/>
              </w:rPr>
              <w:t>-</w:t>
            </w:r>
            <w:r w:rsidRPr="00A1744F">
              <w:rPr>
                <w:rFonts w:cs="Times New Roman"/>
                <w:sz w:val="17"/>
                <w:szCs w:val="17"/>
              </w:rPr>
              <w:t>380</w:t>
            </w:r>
          </w:p>
        </w:tc>
        <w:tc>
          <w:tcPr>
            <w:tcW w:w="0" w:type="dxa"/>
            <w:tcBorders>
              <w:top w:val="nil"/>
              <w:bottom w:val="single" w:sz="8" w:space="0" w:color="auto"/>
            </w:tcBorders>
            <w:shd w:val="clear" w:color="auto" w:fill="auto"/>
            <w:vAlign w:val="center"/>
          </w:tcPr>
          <w:p w14:paraId="02BAB9E5" w14:textId="3EFB7935" w:rsidR="004B12AB" w:rsidRPr="00A1744F" w:rsidRDefault="004B12AB" w:rsidP="0024256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22</w:t>
            </w:r>
            <w:r w:rsidR="007E0DED" w:rsidRPr="00A1744F">
              <w:rPr>
                <w:rFonts w:cs="Times New Roman"/>
                <w:sz w:val="17"/>
                <w:szCs w:val="17"/>
              </w:rPr>
              <w:t>-</w:t>
            </w:r>
            <w:r w:rsidRPr="00A1744F">
              <w:rPr>
                <w:rFonts w:cs="Times New Roman"/>
                <w:sz w:val="17"/>
                <w:szCs w:val="17"/>
              </w:rPr>
              <w:t>252</w:t>
            </w:r>
          </w:p>
        </w:tc>
        <w:tc>
          <w:tcPr>
            <w:tcW w:w="0" w:type="dxa"/>
            <w:tcBorders>
              <w:top w:val="nil"/>
              <w:bottom w:val="single" w:sz="8" w:space="0" w:color="auto"/>
            </w:tcBorders>
            <w:shd w:val="clear" w:color="auto" w:fill="auto"/>
            <w:vAlign w:val="center"/>
          </w:tcPr>
          <w:p w14:paraId="507A352C" w14:textId="5065C317" w:rsidR="004B12AB" w:rsidRPr="00A1744F" w:rsidRDefault="004B12AB" w:rsidP="0024256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32</w:t>
            </w:r>
            <w:r w:rsidR="007E0DED" w:rsidRPr="00A1744F">
              <w:rPr>
                <w:rFonts w:cs="Times New Roman"/>
                <w:sz w:val="17"/>
                <w:szCs w:val="17"/>
              </w:rPr>
              <w:t>-</w:t>
            </w:r>
            <w:r w:rsidRPr="00A1744F">
              <w:rPr>
                <w:rFonts w:cs="Times New Roman"/>
                <w:sz w:val="17"/>
                <w:szCs w:val="17"/>
              </w:rPr>
              <w:t>576</w:t>
            </w:r>
          </w:p>
        </w:tc>
        <w:tc>
          <w:tcPr>
            <w:tcW w:w="0" w:type="dxa"/>
            <w:tcBorders>
              <w:top w:val="nil"/>
              <w:bottom w:val="single" w:sz="8" w:space="0" w:color="auto"/>
            </w:tcBorders>
            <w:shd w:val="clear" w:color="auto" w:fill="auto"/>
            <w:vAlign w:val="center"/>
          </w:tcPr>
          <w:p w14:paraId="7B56AE8D" w14:textId="6AFA2537" w:rsidR="004B12AB" w:rsidRPr="00A1744F" w:rsidRDefault="004B12AB" w:rsidP="0024256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28</w:t>
            </w:r>
            <w:r w:rsidR="007E0DED" w:rsidRPr="00A1744F">
              <w:rPr>
                <w:rFonts w:cs="Times New Roman"/>
                <w:sz w:val="17"/>
                <w:szCs w:val="17"/>
              </w:rPr>
              <w:t>-</w:t>
            </w:r>
            <w:r w:rsidRPr="00A1744F">
              <w:rPr>
                <w:rFonts w:cs="Times New Roman"/>
                <w:sz w:val="17"/>
                <w:szCs w:val="17"/>
              </w:rPr>
              <w:t>254</w:t>
            </w:r>
          </w:p>
        </w:tc>
        <w:tc>
          <w:tcPr>
            <w:tcW w:w="0" w:type="dxa"/>
            <w:tcBorders>
              <w:top w:val="nil"/>
              <w:bottom w:val="single" w:sz="8" w:space="0" w:color="auto"/>
            </w:tcBorders>
            <w:shd w:val="clear" w:color="auto" w:fill="auto"/>
            <w:vAlign w:val="center"/>
          </w:tcPr>
          <w:p w14:paraId="477358B3" w14:textId="1972A359" w:rsidR="004B12AB" w:rsidRPr="00A1744F" w:rsidRDefault="004B12AB" w:rsidP="0024256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66</w:t>
            </w:r>
            <w:r w:rsidR="007E0DED" w:rsidRPr="00A1744F">
              <w:rPr>
                <w:rFonts w:cs="Times New Roman"/>
                <w:sz w:val="17"/>
                <w:szCs w:val="17"/>
              </w:rPr>
              <w:t>-</w:t>
            </w:r>
            <w:r w:rsidRPr="00A1744F">
              <w:rPr>
                <w:rFonts w:cs="Times New Roman"/>
                <w:sz w:val="17"/>
                <w:szCs w:val="17"/>
              </w:rPr>
              <w:t>136</w:t>
            </w:r>
          </w:p>
        </w:tc>
        <w:tc>
          <w:tcPr>
            <w:tcW w:w="0" w:type="dxa"/>
            <w:tcBorders>
              <w:top w:val="nil"/>
              <w:bottom w:val="single" w:sz="8" w:space="0" w:color="auto"/>
            </w:tcBorders>
            <w:shd w:val="clear" w:color="auto" w:fill="auto"/>
            <w:vAlign w:val="center"/>
          </w:tcPr>
          <w:p w14:paraId="2F1EA013" w14:textId="5DF14441" w:rsidR="004B12AB" w:rsidRPr="00A1744F" w:rsidRDefault="004B12AB" w:rsidP="0024256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7"/>
                <w:szCs w:val="17"/>
              </w:rPr>
            </w:pPr>
            <w:r w:rsidRPr="00A1744F">
              <w:rPr>
                <w:rFonts w:cs="Times New Roman"/>
                <w:sz w:val="17"/>
                <w:szCs w:val="17"/>
              </w:rPr>
              <w:t>22</w:t>
            </w:r>
            <w:r w:rsidR="007E0DED" w:rsidRPr="00A1744F">
              <w:rPr>
                <w:rFonts w:cs="Times New Roman"/>
                <w:sz w:val="17"/>
                <w:szCs w:val="17"/>
              </w:rPr>
              <w:t>-</w:t>
            </w:r>
            <w:r w:rsidRPr="00A1744F">
              <w:rPr>
                <w:rFonts w:cs="Times New Roman"/>
                <w:sz w:val="17"/>
                <w:szCs w:val="17"/>
              </w:rPr>
              <w:t>576</w:t>
            </w:r>
          </w:p>
        </w:tc>
      </w:tr>
      <w:tr w:rsidR="004B12AB" w:rsidRPr="00A1744F" w14:paraId="2A79D6F6" w14:textId="77777777" w:rsidTr="00396BAA">
        <w:tc>
          <w:tcPr>
            <w:cnfStyle w:val="001000000000" w:firstRow="0" w:lastRow="0" w:firstColumn="1" w:lastColumn="0" w:oddVBand="0" w:evenVBand="0" w:oddHBand="0" w:evenHBand="0" w:firstRowFirstColumn="0" w:firstRowLastColumn="0" w:lastRowFirstColumn="0" w:lastRowLastColumn="0"/>
            <w:tcW w:w="0" w:type="dxa"/>
            <w:gridSpan w:val="12"/>
            <w:tcBorders>
              <w:top w:val="single" w:sz="8" w:space="0" w:color="auto"/>
              <w:bottom w:val="nil"/>
            </w:tcBorders>
            <w:shd w:val="clear" w:color="auto" w:fill="auto"/>
          </w:tcPr>
          <w:p w14:paraId="3AA36C2D" w14:textId="140C16A7" w:rsidR="007E0DED" w:rsidRPr="00A1744F" w:rsidRDefault="00955E40" w:rsidP="00396BAA">
            <w:pPr>
              <w:spacing w:after="0" w:line="360" w:lineRule="auto"/>
              <w:jc w:val="left"/>
              <w:rPr>
                <w:rFonts w:cs="Times New Roman"/>
                <w:sz w:val="16"/>
                <w:szCs w:val="16"/>
              </w:rPr>
            </w:pPr>
            <w:r w:rsidRPr="00A1744F">
              <w:rPr>
                <w:rFonts w:cs="Times New Roman"/>
                <w:b w:val="0"/>
                <w:bCs w:val="0"/>
                <w:sz w:val="16"/>
                <w:szCs w:val="16"/>
                <w:vertAlign w:val="superscript"/>
              </w:rPr>
              <w:t>a</w:t>
            </w:r>
            <w:r w:rsidRPr="00A1744F">
              <w:rPr>
                <w:rFonts w:cs="Times New Roman"/>
                <w:b w:val="0"/>
                <w:bCs w:val="0"/>
                <w:sz w:val="16"/>
                <w:szCs w:val="16"/>
              </w:rPr>
              <w:t>For calculating exposure, relative dose intensity, and duration of study drug administration, the end times of scheduled and actual medication were involved and both were cut off on June 9, 2020.</w:t>
            </w:r>
            <w:r w:rsidRPr="00A1744F">
              <w:rPr>
                <w:rFonts w:cs="Times New Roman"/>
                <w:b w:val="0"/>
                <w:bCs w:val="0"/>
                <w:sz w:val="16"/>
                <w:szCs w:val="16"/>
              </w:rPr>
              <w:br/>
            </w:r>
            <w:r w:rsidR="004B12AB" w:rsidRPr="00A1744F">
              <w:rPr>
                <w:rFonts w:cs="Times New Roman"/>
                <w:sz w:val="16"/>
                <w:szCs w:val="16"/>
                <w:vertAlign w:val="superscript"/>
              </w:rPr>
              <w:t>b</w:t>
            </w:r>
            <w:r w:rsidR="004B12AB" w:rsidRPr="00A1744F">
              <w:rPr>
                <w:rFonts w:cs="Times New Roman"/>
                <w:b w:val="0"/>
                <w:bCs w:val="0"/>
                <w:sz w:val="16"/>
                <w:szCs w:val="16"/>
              </w:rPr>
              <w:t>Relative dose intensity</w:t>
            </w:r>
            <w:r w:rsidR="00DD50F4" w:rsidRPr="00A1744F">
              <w:rPr>
                <w:rFonts w:cs="Times New Roman"/>
                <w:b w:val="0"/>
                <w:bCs w:val="0"/>
                <w:sz w:val="16"/>
                <w:szCs w:val="16"/>
              </w:rPr>
              <w:t> </w:t>
            </w:r>
            <w:r w:rsidR="004B12AB" w:rsidRPr="00A1744F">
              <w:rPr>
                <w:rFonts w:cs="Times New Roman"/>
                <w:b w:val="0"/>
                <w:bCs w:val="0"/>
                <w:sz w:val="16"/>
                <w:szCs w:val="16"/>
              </w:rPr>
              <w:t>=</w:t>
            </w:r>
            <w:r w:rsidR="00DD50F4" w:rsidRPr="00A1744F">
              <w:rPr>
                <w:rFonts w:cs="Times New Roman"/>
                <w:b w:val="0"/>
                <w:bCs w:val="0"/>
                <w:sz w:val="16"/>
                <w:szCs w:val="16"/>
              </w:rPr>
              <w:t> </w:t>
            </w:r>
            <w:r w:rsidR="004B12AB" w:rsidRPr="00A1744F">
              <w:rPr>
                <w:rFonts w:cs="Times New Roman"/>
                <w:b w:val="0"/>
                <w:bCs w:val="0"/>
                <w:sz w:val="16"/>
                <w:szCs w:val="16"/>
              </w:rPr>
              <w:t>(actual dose administered by subject/dose specified by subject protocol)</w:t>
            </w:r>
            <w:r w:rsidR="00D62893" w:rsidRPr="00A1744F">
              <w:rPr>
                <w:rFonts w:cs="Times New Roman"/>
                <w:b w:val="0"/>
                <w:bCs w:val="0"/>
                <w:sz w:val="16"/>
                <w:szCs w:val="16"/>
              </w:rPr>
              <w:t> </w:t>
            </w:r>
            <w:r w:rsidR="004B12AB" w:rsidRPr="00A1744F">
              <w:rPr>
                <w:rFonts w:cs="Times New Roman"/>
                <w:b w:val="0"/>
                <w:bCs w:val="0"/>
                <w:sz w:val="16"/>
                <w:szCs w:val="16"/>
              </w:rPr>
              <w:t>×</w:t>
            </w:r>
            <w:r w:rsidR="00D62893" w:rsidRPr="00A1744F">
              <w:rPr>
                <w:rFonts w:cs="Times New Roman"/>
                <w:b w:val="0"/>
                <w:bCs w:val="0"/>
                <w:sz w:val="16"/>
                <w:szCs w:val="16"/>
              </w:rPr>
              <w:t> </w:t>
            </w:r>
            <w:r w:rsidR="004B12AB" w:rsidRPr="00A1744F">
              <w:rPr>
                <w:rFonts w:cs="Times New Roman"/>
                <w:b w:val="0"/>
                <w:bCs w:val="0"/>
                <w:sz w:val="16"/>
                <w:szCs w:val="16"/>
              </w:rPr>
              <w:t>100%.</w:t>
            </w:r>
            <w:r w:rsidR="007E0DED" w:rsidRPr="00A1744F">
              <w:rPr>
                <w:rFonts w:cs="Times New Roman"/>
                <w:b w:val="0"/>
                <w:bCs w:val="0"/>
                <w:sz w:val="16"/>
                <w:szCs w:val="16"/>
              </w:rPr>
              <w:br/>
            </w:r>
            <w:r w:rsidR="004B12AB" w:rsidRPr="00A1744F">
              <w:rPr>
                <w:rFonts w:cs="Times New Roman"/>
                <w:sz w:val="16"/>
                <w:szCs w:val="16"/>
                <w:vertAlign w:val="superscript"/>
              </w:rPr>
              <w:t>c</w:t>
            </w:r>
            <w:r w:rsidR="004B12AB" w:rsidRPr="00A1744F">
              <w:rPr>
                <w:rFonts w:cs="Times New Roman"/>
                <w:b w:val="0"/>
                <w:bCs w:val="0"/>
                <w:sz w:val="16"/>
                <w:szCs w:val="16"/>
              </w:rPr>
              <w:t xml:space="preserve">Duration of study drug administration (days) = last time of study drug administration - first time of study drug administration + 1 (excluding the time of drug interruption during the trial). For </w:t>
            </w:r>
            <w:r w:rsidR="00CD1894" w:rsidRPr="00A1744F">
              <w:rPr>
                <w:rFonts w:cs="Times New Roman"/>
                <w:b w:val="0"/>
                <w:bCs w:val="0"/>
                <w:sz w:val="16"/>
                <w:szCs w:val="16"/>
              </w:rPr>
              <w:t xml:space="preserve">one </w:t>
            </w:r>
            <w:r w:rsidR="004B12AB" w:rsidRPr="00A1744F">
              <w:rPr>
                <w:rFonts w:cs="Times New Roman"/>
                <w:b w:val="0"/>
                <w:bCs w:val="0"/>
                <w:sz w:val="16"/>
                <w:szCs w:val="16"/>
              </w:rPr>
              <w:lastRenderedPageBreak/>
              <w:t>patient, the relative dose intensity was &gt;120%, and the</w:t>
            </w:r>
            <w:r w:rsidR="00451D5C" w:rsidRPr="00A1744F">
              <w:rPr>
                <w:rFonts w:cs="Times New Roman"/>
                <w:b w:val="0"/>
                <w:bCs w:val="0"/>
                <w:sz w:val="16"/>
                <w:szCs w:val="16"/>
              </w:rPr>
              <w:t>ir senaparib</w:t>
            </w:r>
            <w:r w:rsidR="004B12AB" w:rsidRPr="00A1744F">
              <w:rPr>
                <w:rFonts w:cs="Times New Roman"/>
                <w:b w:val="0"/>
                <w:bCs w:val="0"/>
                <w:sz w:val="16"/>
                <w:szCs w:val="16"/>
              </w:rPr>
              <w:t xml:space="preserve"> dose was increased from 5 mg to 20 mg on July</w:t>
            </w:r>
            <w:r w:rsidR="007E0DED" w:rsidRPr="00A1744F">
              <w:rPr>
                <w:rFonts w:cs="Times New Roman"/>
                <w:b w:val="0"/>
                <w:bCs w:val="0"/>
                <w:sz w:val="16"/>
                <w:szCs w:val="16"/>
              </w:rPr>
              <w:t xml:space="preserve"> 26,</w:t>
            </w:r>
            <w:r w:rsidR="004B12AB" w:rsidRPr="00A1744F">
              <w:rPr>
                <w:rFonts w:cs="Times New Roman"/>
                <w:b w:val="0"/>
                <w:bCs w:val="0"/>
                <w:sz w:val="16"/>
                <w:szCs w:val="16"/>
              </w:rPr>
              <w:t xml:space="preserve"> 2018 with Ethics Committee approval.</w:t>
            </w:r>
            <w:r w:rsidR="007E0DED" w:rsidRPr="00A1744F">
              <w:rPr>
                <w:rFonts w:cs="Times New Roman"/>
                <w:sz w:val="16"/>
                <w:szCs w:val="16"/>
              </w:rPr>
              <w:br/>
            </w:r>
            <w:r w:rsidR="00AF263C" w:rsidRPr="00A1744F">
              <w:rPr>
                <w:rFonts w:cs="Times New Roman"/>
                <w:b w:val="0"/>
                <w:bCs w:val="0"/>
                <w:sz w:val="16"/>
                <w:szCs w:val="16"/>
              </w:rPr>
              <w:t xml:space="preserve">BID, twice daily; Max, maximum; Min, minimum; </w:t>
            </w:r>
            <w:r w:rsidR="004A2BBB" w:rsidRPr="00A1744F">
              <w:rPr>
                <w:rFonts w:cs="Times New Roman"/>
                <w:b w:val="0"/>
                <w:bCs w:val="0"/>
                <w:i/>
                <w:iCs/>
                <w:sz w:val="16"/>
                <w:szCs w:val="16"/>
              </w:rPr>
              <w:t>n</w:t>
            </w:r>
            <w:r w:rsidR="004A2BBB" w:rsidRPr="00A1744F">
              <w:rPr>
                <w:rFonts w:cs="Times New Roman"/>
                <w:b w:val="0"/>
                <w:bCs w:val="0"/>
                <w:sz w:val="16"/>
                <w:szCs w:val="16"/>
              </w:rPr>
              <w:t xml:space="preserve"> (</w:t>
            </w:r>
            <w:r w:rsidR="00BC4D61" w:rsidRPr="00A1744F">
              <w:rPr>
                <w:rFonts w:cs="Times New Roman"/>
                <w:b w:val="0"/>
                <w:bCs w:val="0"/>
                <w:i/>
                <w:iCs/>
                <w:sz w:val="16"/>
                <w:szCs w:val="16"/>
              </w:rPr>
              <w:t>n</w:t>
            </w:r>
            <w:r w:rsidR="00BC4D61" w:rsidRPr="00A1744F">
              <w:rPr>
                <w:rFonts w:cs="Times New Roman"/>
                <w:b w:val="0"/>
                <w:bCs w:val="0"/>
                <w:sz w:val="16"/>
                <w:szCs w:val="16"/>
              </w:rPr>
              <w:t>miss</w:t>
            </w:r>
            <w:r w:rsidR="004A2BBB" w:rsidRPr="00A1744F">
              <w:rPr>
                <w:rFonts w:cs="Times New Roman"/>
                <w:b w:val="0"/>
                <w:bCs w:val="0"/>
                <w:sz w:val="16"/>
                <w:szCs w:val="16"/>
              </w:rPr>
              <w:t>)</w:t>
            </w:r>
            <w:r w:rsidR="00BC4D61" w:rsidRPr="00A1744F">
              <w:rPr>
                <w:rFonts w:cs="Times New Roman"/>
                <w:b w:val="0"/>
                <w:bCs w:val="0"/>
                <w:sz w:val="16"/>
                <w:szCs w:val="16"/>
              </w:rPr>
              <w:t xml:space="preserve">, number of </w:t>
            </w:r>
            <w:r w:rsidR="004A2BBB" w:rsidRPr="00A1744F">
              <w:rPr>
                <w:rFonts w:cs="Times New Roman"/>
                <w:b w:val="0"/>
                <w:bCs w:val="0"/>
                <w:sz w:val="16"/>
                <w:szCs w:val="16"/>
              </w:rPr>
              <w:t xml:space="preserve">patients with data (number of patients with </w:t>
            </w:r>
            <w:r w:rsidR="00BC4D61" w:rsidRPr="00A1744F">
              <w:rPr>
                <w:rFonts w:cs="Times New Roman"/>
                <w:b w:val="0"/>
                <w:bCs w:val="0"/>
                <w:sz w:val="16"/>
                <w:szCs w:val="16"/>
              </w:rPr>
              <w:t>missing data</w:t>
            </w:r>
            <w:r w:rsidR="004A2BBB" w:rsidRPr="00A1744F">
              <w:rPr>
                <w:rFonts w:cs="Times New Roman"/>
                <w:b w:val="0"/>
                <w:bCs w:val="0"/>
                <w:sz w:val="16"/>
                <w:szCs w:val="16"/>
              </w:rPr>
              <w:t>)</w:t>
            </w:r>
            <w:r w:rsidR="00BC4D61" w:rsidRPr="00A1744F">
              <w:rPr>
                <w:rFonts w:cs="Times New Roman"/>
                <w:b w:val="0"/>
                <w:bCs w:val="0"/>
                <w:sz w:val="16"/>
                <w:szCs w:val="16"/>
              </w:rPr>
              <w:t xml:space="preserve">; </w:t>
            </w:r>
            <w:r w:rsidR="00AF263C" w:rsidRPr="00A1744F">
              <w:rPr>
                <w:rFonts w:cs="Times New Roman"/>
                <w:b w:val="0"/>
                <w:bCs w:val="0"/>
                <w:sz w:val="16"/>
                <w:szCs w:val="16"/>
              </w:rPr>
              <w:t xml:space="preserve">Q1, Q3, </w:t>
            </w:r>
            <w:r w:rsidR="00D1264E" w:rsidRPr="00A1744F">
              <w:rPr>
                <w:rFonts w:cs="Times New Roman"/>
                <w:b w:val="0"/>
                <w:bCs w:val="0"/>
                <w:sz w:val="16"/>
                <w:szCs w:val="16"/>
              </w:rPr>
              <w:t>interquartile range</w:t>
            </w:r>
            <w:r w:rsidR="00AF263C" w:rsidRPr="00A1744F">
              <w:rPr>
                <w:rFonts w:cs="Times New Roman"/>
                <w:b w:val="0"/>
                <w:bCs w:val="0"/>
                <w:sz w:val="16"/>
                <w:szCs w:val="16"/>
              </w:rPr>
              <w:t>; QD, once daily.</w:t>
            </w:r>
          </w:p>
        </w:tc>
      </w:tr>
    </w:tbl>
    <w:p w14:paraId="3A868DFD" w14:textId="77777777" w:rsidR="00BB17F0" w:rsidRPr="00A1744F" w:rsidRDefault="00BB17F0">
      <w:pPr>
        <w:spacing w:after="0" w:line="240" w:lineRule="auto"/>
        <w:jc w:val="left"/>
        <w:rPr>
          <w:rFonts w:cstheme="minorHAnsi"/>
          <w:b/>
          <w:bCs/>
          <w:szCs w:val="23"/>
        </w:rPr>
      </w:pPr>
      <w:r w:rsidRPr="00A1744F">
        <w:rPr>
          <w:b/>
          <w:bCs/>
        </w:rPr>
        <w:lastRenderedPageBreak/>
        <w:br w:type="page"/>
      </w:r>
    </w:p>
    <w:p w14:paraId="521DC3BA" w14:textId="05F2467B" w:rsidR="00847ADF" w:rsidRPr="00A1744F" w:rsidRDefault="00847ADF" w:rsidP="009A2623">
      <w:pPr>
        <w:pStyle w:val="Heading2"/>
        <w:rPr>
          <w:lang w:val="en-US"/>
        </w:rPr>
      </w:pPr>
      <w:r w:rsidRPr="00A1744F">
        <w:rPr>
          <w:b/>
          <w:bCs/>
          <w:lang w:val="en-US"/>
        </w:rPr>
        <w:lastRenderedPageBreak/>
        <w:t>Table S4.</w:t>
      </w:r>
      <w:r w:rsidRPr="00A1744F">
        <w:rPr>
          <w:lang w:val="en-US"/>
        </w:rPr>
        <w:t xml:space="preserve"> Summary of treatment-emergent adverse events</w:t>
      </w:r>
    </w:p>
    <w:tbl>
      <w:tblPr>
        <w:tblStyle w:val="PlainTable2"/>
        <w:tblW w:w="13354" w:type="dxa"/>
        <w:tblLayout w:type="fixed"/>
        <w:tblLook w:val="04A0" w:firstRow="1" w:lastRow="0" w:firstColumn="1" w:lastColumn="0" w:noHBand="0" w:noVBand="1"/>
      </w:tblPr>
      <w:tblGrid>
        <w:gridCol w:w="1863"/>
        <w:gridCol w:w="589"/>
        <w:gridCol w:w="404"/>
        <w:gridCol w:w="630"/>
        <w:gridCol w:w="403"/>
        <w:gridCol w:w="588"/>
        <w:gridCol w:w="403"/>
        <w:gridCol w:w="630"/>
        <w:gridCol w:w="403"/>
        <w:gridCol w:w="588"/>
        <w:gridCol w:w="403"/>
        <w:gridCol w:w="630"/>
        <w:gridCol w:w="403"/>
        <w:gridCol w:w="630"/>
        <w:gridCol w:w="487"/>
        <w:gridCol w:w="630"/>
        <w:gridCol w:w="487"/>
        <w:gridCol w:w="630"/>
        <w:gridCol w:w="403"/>
        <w:gridCol w:w="630"/>
        <w:gridCol w:w="403"/>
        <w:gridCol w:w="630"/>
        <w:gridCol w:w="487"/>
      </w:tblGrid>
      <w:tr w:rsidR="00A53A90" w:rsidRPr="00A1744F" w14:paraId="6D1A1E38" w14:textId="77777777" w:rsidTr="002664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3" w:type="dxa"/>
            <w:vMerge w:val="restart"/>
            <w:tcBorders>
              <w:top w:val="single" w:sz="8" w:space="0" w:color="auto"/>
            </w:tcBorders>
            <w:shd w:val="clear" w:color="auto" w:fill="auto"/>
          </w:tcPr>
          <w:p w14:paraId="5AEA8C5D" w14:textId="77777777" w:rsidR="00A53A90" w:rsidRPr="00A1744F" w:rsidRDefault="00A53A90" w:rsidP="003F4FD5">
            <w:pPr>
              <w:keepNext/>
              <w:spacing w:line="200" w:lineRule="exact"/>
              <w:rPr>
                <w:rFonts w:cs="Times New Roman"/>
                <w:color w:val="000000" w:themeColor="text1"/>
                <w:sz w:val="14"/>
                <w:szCs w:val="14"/>
              </w:rPr>
            </w:pPr>
          </w:p>
        </w:tc>
        <w:tc>
          <w:tcPr>
            <w:tcW w:w="10374" w:type="dxa"/>
            <w:gridSpan w:val="20"/>
            <w:tcBorders>
              <w:top w:val="single" w:sz="8" w:space="0" w:color="auto"/>
              <w:bottom w:val="single" w:sz="6" w:space="0" w:color="auto"/>
              <w:right w:val="nil"/>
            </w:tcBorders>
            <w:shd w:val="clear" w:color="auto" w:fill="auto"/>
          </w:tcPr>
          <w:p w14:paraId="0738054A" w14:textId="77777777" w:rsidR="00A53A90" w:rsidRPr="00A1744F" w:rsidRDefault="00A53A90" w:rsidP="003F4FD5">
            <w:pPr>
              <w:keepNext/>
              <w:spacing w:line="200" w:lineRule="exact"/>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14"/>
                <w:szCs w:val="14"/>
              </w:rPr>
            </w:pPr>
            <w:r w:rsidRPr="00A1744F">
              <w:rPr>
                <w:rFonts w:cs="Times New Roman"/>
                <w:color w:val="000000" w:themeColor="text1"/>
                <w:sz w:val="14"/>
                <w:szCs w:val="14"/>
              </w:rPr>
              <w:t>Dose group</w:t>
            </w:r>
          </w:p>
        </w:tc>
        <w:tc>
          <w:tcPr>
            <w:tcW w:w="1117" w:type="dxa"/>
            <w:gridSpan w:val="2"/>
            <w:vMerge w:val="restart"/>
            <w:tcBorders>
              <w:top w:val="single" w:sz="8" w:space="0" w:color="auto"/>
              <w:left w:val="nil"/>
              <w:bottom w:val="single" w:sz="4" w:space="0" w:color="auto"/>
            </w:tcBorders>
            <w:shd w:val="clear" w:color="auto" w:fill="auto"/>
            <w:vAlign w:val="bottom"/>
          </w:tcPr>
          <w:p w14:paraId="054E799E" w14:textId="77777777" w:rsidR="00A53A90" w:rsidRPr="00A1744F" w:rsidRDefault="00A53A90" w:rsidP="00246385">
            <w:pPr>
              <w:spacing w:line="200" w:lineRule="exact"/>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14"/>
                <w:szCs w:val="14"/>
              </w:rPr>
            </w:pPr>
            <w:r w:rsidRPr="00A1744F">
              <w:rPr>
                <w:rFonts w:cs="Times New Roman"/>
                <w:color w:val="000000" w:themeColor="text1"/>
                <w:sz w:val="14"/>
                <w:szCs w:val="14"/>
              </w:rPr>
              <w:t>Total</w:t>
            </w:r>
          </w:p>
          <w:p w14:paraId="7317A4CC" w14:textId="2ECDC8A1" w:rsidR="00A53A90" w:rsidRPr="00A1744F" w:rsidRDefault="00A53A90" w:rsidP="00246385">
            <w:pPr>
              <w:spacing w:line="200" w:lineRule="exact"/>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4"/>
                <w:szCs w:val="14"/>
              </w:rPr>
            </w:pPr>
            <w:r w:rsidRPr="00A1744F">
              <w:rPr>
                <w:rFonts w:cs="Times New Roman"/>
                <w:i/>
                <w:iCs/>
                <w:color w:val="000000" w:themeColor="text1"/>
                <w:sz w:val="14"/>
                <w:szCs w:val="14"/>
              </w:rPr>
              <w:t>N</w:t>
            </w:r>
            <w:r w:rsidRPr="00A1744F">
              <w:rPr>
                <w:rFonts w:cs="Times New Roman"/>
                <w:color w:val="000000" w:themeColor="text1"/>
                <w:sz w:val="14"/>
                <w:szCs w:val="14"/>
              </w:rPr>
              <w:t> = 57</w:t>
            </w:r>
          </w:p>
        </w:tc>
      </w:tr>
      <w:tr w:rsidR="00A53A90" w:rsidRPr="00A1744F" w14:paraId="0115F445" w14:textId="77777777" w:rsidTr="0026641B">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863" w:type="dxa"/>
            <w:vMerge/>
            <w:tcBorders>
              <w:right w:val="nil"/>
            </w:tcBorders>
            <w:shd w:val="clear" w:color="auto" w:fill="auto"/>
          </w:tcPr>
          <w:p w14:paraId="1E062AC7" w14:textId="77777777" w:rsidR="00A53A90" w:rsidRPr="00A1744F" w:rsidRDefault="00A53A90" w:rsidP="00C628AB">
            <w:pPr>
              <w:spacing w:line="200" w:lineRule="exact"/>
              <w:rPr>
                <w:rFonts w:cs="Times New Roman"/>
                <w:color w:val="000000" w:themeColor="text1"/>
                <w:sz w:val="14"/>
                <w:szCs w:val="14"/>
              </w:rPr>
            </w:pPr>
          </w:p>
        </w:tc>
        <w:tc>
          <w:tcPr>
            <w:tcW w:w="993" w:type="dxa"/>
            <w:gridSpan w:val="2"/>
            <w:tcBorders>
              <w:top w:val="nil"/>
              <w:left w:val="nil"/>
              <w:bottom w:val="single" w:sz="6" w:space="0" w:color="auto"/>
              <w:right w:val="nil"/>
            </w:tcBorders>
            <w:shd w:val="clear" w:color="auto" w:fill="auto"/>
          </w:tcPr>
          <w:p w14:paraId="6DA3E570" w14:textId="77777777"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color w:val="000000" w:themeColor="text1"/>
                <w:sz w:val="14"/>
                <w:szCs w:val="14"/>
              </w:rPr>
              <w:t>2 mg QD</w:t>
            </w:r>
          </w:p>
          <w:p w14:paraId="43A5EF06" w14:textId="5D47966A"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t> = 1</w:t>
            </w:r>
          </w:p>
        </w:tc>
        <w:tc>
          <w:tcPr>
            <w:tcW w:w="1033" w:type="dxa"/>
            <w:gridSpan w:val="2"/>
            <w:tcBorders>
              <w:top w:val="nil"/>
              <w:left w:val="nil"/>
              <w:bottom w:val="single" w:sz="6" w:space="0" w:color="auto"/>
              <w:right w:val="nil"/>
            </w:tcBorders>
            <w:shd w:val="clear" w:color="auto" w:fill="auto"/>
          </w:tcPr>
          <w:p w14:paraId="4FCFA467" w14:textId="77777777"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color w:val="000000" w:themeColor="text1"/>
                <w:sz w:val="14"/>
                <w:szCs w:val="14"/>
              </w:rPr>
              <w:t>5 mg QD</w:t>
            </w:r>
          </w:p>
          <w:p w14:paraId="6BE2DA7B" w14:textId="3C8E65A3"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t> = 3</w:t>
            </w:r>
          </w:p>
        </w:tc>
        <w:tc>
          <w:tcPr>
            <w:tcW w:w="991" w:type="dxa"/>
            <w:gridSpan w:val="2"/>
            <w:tcBorders>
              <w:top w:val="nil"/>
              <w:left w:val="nil"/>
              <w:bottom w:val="single" w:sz="6" w:space="0" w:color="auto"/>
              <w:right w:val="nil"/>
            </w:tcBorders>
            <w:shd w:val="clear" w:color="auto" w:fill="auto"/>
          </w:tcPr>
          <w:p w14:paraId="78E4A36E" w14:textId="77777777"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color w:val="000000" w:themeColor="text1"/>
                <w:sz w:val="14"/>
                <w:szCs w:val="14"/>
              </w:rPr>
              <w:t>10 mg QD</w:t>
            </w:r>
          </w:p>
          <w:p w14:paraId="765EB1D0" w14:textId="06964D5E"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t> = 3</w:t>
            </w:r>
          </w:p>
        </w:tc>
        <w:tc>
          <w:tcPr>
            <w:tcW w:w="1033" w:type="dxa"/>
            <w:gridSpan w:val="2"/>
            <w:tcBorders>
              <w:top w:val="nil"/>
              <w:left w:val="nil"/>
              <w:bottom w:val="single" w:sz="6" w:space="0" w:color="auto"/>
              <w:right w:val="nil"/>
            </w:tcBorders>
            <w:shd w:val="clear" w:color="auto" w:fill="auto"/>
          </w:tcPr>
          <w:p w14:paraId="29D86656" w14:textId="77777777"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color w:val="000000" w:themeColor="text1"/>
                <w:sz w:val="14"/>
                <w:szCs w:val="14"/>
              </w:rPr>
              <w:t>20 mg QD</w:t>
            </w:r>
          </w:p>
          <w:p w14:paraId="6DDAA8C3" w14:textId="400FB0DC"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t> = 5</w:t>
            </w:r>
          </w:p>
        </w:tc>
        <w:tc>
          <w:tcPr>
            <w:tcW w:w="991" w:type="dxa"/>
            <w:gridSpan w:val="2"/>
            <w:tcBorders>
              <w:top w:val="nil"/>
              <w:left w:val="nil"/>
              <w:bottom w:val="single" w:sz="6" w:space="0" w:color="auto"/>
              <w:right w:val="nil"/>
            </w:tcBorders>
            <w:shd w:val="clear" w:color="auto" w:fill="auto"/>
          </w:tcPr>
          <w:p w14:paraId="78893187" w14:textId="77777777"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color w:val="000000" w:themeColor="text1"/>
                <w:sz w:val="14"/>
                <w:szCs w:val="14"/>
              </w:rPr>
              <w:t>40 mg QD</w:t>
            </w:r>
          </w:p>
          <w:p w14:paraId="423E0F70" w14:textId="7B498E29"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t> = 3</w:t>
            </w:r>
          </w:p>
        </w:tc>
        <w:tc>
          <w:tcPr>
            <w:tcW w:w="1033" w:type="dxa"/>
            <w:gridSpan w:val="2"/>
            <w:tcBorders>
              <w:top w:val="nil"/>
              <w:left w:val="nil"/>
              <w:bottom w:val="single" w:sz="6" w:space="0" w:color="auto"/>
              <w:right w:val="nil"/>
            </w:tcBorders>
            <w:shd w:val="clear" w:color="auto" w:fill="auto"/>
          </w:tcPr>
          <w:p w14:paraId="61E31E37" w14:textId="77777777"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color w:val="000000" w:themeColor="text1"/>
                <w:sz w:val="14"/>
                <w:szCs w:val="14"/>
              </w:rPr>
              <w:t>60 mg QD</w:t>
            </w:r>
          </w:p>
          <w:p w14:paraId="610B1EB6" w14:textId="54B7C43A"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t> = 5</w:t>
            </w:r>
          </w:p>
        </w:tc>
        <w:tc>
          <w:tcPr>
            <w:tcW w:w="1117" w:type="dxa"/>
            <w:gridSpan w:val="2"/>
            <w:tcBorders>
              <w:top w:val="nil"/>
              <w:left w:val="nil"/>
              <w:bottom w:val="single" w:sz="6" w:space="0" w:color="auto"/>
              <w:right w:val="nil"/>
            </w:tcBorders>
            <w:shd w:val="clear" w:color="auto" w:fill="auto"/>
          </w:tcPr>
          <w:p w14:paraId="02A61A31" w14:textId="77777777"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color w:val="000000" w:themeColor="text1"/>
                <w:sz w:val="14"/>
                <w:szCs w:val="14"/>
              </w:rPr>
              <w:t>80 mg QD</w:t>
            </w:r>
          </w:p>
          <w:p w14:paraId="394776C2" w14:textId="0F762E17"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t> = 9</w:t>
            </w:r>
          </w:p>
        </w:tc>
        <w:tc>
          <w:tcPr>
            <w:tcW w:w="1117" w:type="dxa"/>
            <w:gridSpan w:val="2"/>
            <w:tcBorders>
              <w:top w:val="nil"/>
              <w:left w:val="nil"/>
              <w:bottom w:val="single" w:sz="6" w:space="0" w:color="auto"/>
              <w:right w:val="nil"/>
            </w:tcBorders>
            <w:shd w:val="clear" w:color="auto" w:fill="auto"/>
          </w:tcPr>
          <w:p w14:paraId="05A3C9B9" w14:textId="77777777"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color w:val="000000" w:themeColor="text1"/>
                <w:sz w:val="14"/>
                <w:szCs w:val="14"/>
              </w:rPr>
              <w:t>100 mg QD</w:t>
            </w:r>
          </w:p>
          <w:p w14:paraId="777E6F22" w14:textId="09EC7BB4"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t> = 20</w:t>
            </w:r>
          </w:p>
        </w:tc>
        <w:tc>
          <w:tcPr>
            <w:tcW w:w="1033" w:type="dxa"/>
            <w:gridSpan w:val="2"/>
            <w:tcBorders>
              <w:top w:val="nil"/>
              <w:left w:val="nil"/>
              <w:bottom w:val="single" w:sz="6" w:space="0" w:color="auto"/>
              <w:right w:val="nil"/>
            </w:tcBorders>
            <w:shd w:val="clear" w:color="auto" w:fill="auto"/>
          </w:tcPr>
          <w:p w14:paraId="487A5CA5" w14:textId="77777777"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color w:val="000000" w:themeColor="text1"/>
                <w:sz w:val="14"/>
                <w:szCs w:val="14"/>
              </w:rPr>
              <w:t>120 mg QD</w:t>
            </w:r>
          </w:p>
          <w:p w14:paraId="1940F1FF" w14:textId="0287063B"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t> = 4</w:t>
            </w:r>
          </w:p>
        </w:tc>
        <w:tc>
          <w:tcPr>
            <w:tcW w:w="1033" w:type="dxa"/>
            <w:gridSpan w:val="2"/>
            <w:tcBorders>
              <w:top w:val="nil"/>
              <w:left w:val="nil"/>
              <w:bottom w:val="single" w:sz="6" w:space="0" w:color="auto"/>
              <w:right w:val="nil"/>
            </w:tcBorders>
            <w:shd w:val="clear" w:color="auto" w:fill="auto"/>
          </w:tcPr>
          <w:p w14:paraId="6B90851F" w14:textId="77777777"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color w:val="000000" w:themeColor="text1"/>
                <w:sz w:val="14"/>
                <w:szCs w:val="14"/>
              </w:rPr>
              <w:t>50 mg BID</w:t>
            </w:r>
            <w:r w:rsidRPr="00A1744F">
              <w:rPr>
                <w:rFonts w:cs="Times New Roman"/>
                <w:b/>
                <w:bCs/>
                <w:color w:val="000000" w:themeColor="text1"/>
                <w:sz w:val="14"/>
                <w:szCs w:val="14"/>
                <w:vertAlign w:val="superscript"/>
              </w:rPr>
              <w:t>a</w:t>
            </w:r>
          </w:p>
          <w:p w14:paraId="224FED06" w14:textId="48724585" w:rsidR="00A53A90" w:rsidRPr="00A1744F" w:rsidRDefault="00A53A90" w:rsidP="00C628AB">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t> = 4</w:t>
            </w:r>
          </w:p>
        </w:tc>
        <w:tc>
          <w:tcPr>
            <w:tcW w:w="1117" w:type="dxa"/>
            <w:gridSpan w:val="2"/>
            <w:vMerge/>
            <w:tcBorders>
              <w:left w:val="nil"/>
              <w:bottom w:val="single" w:sz="4" w:space="0" w:color="auto"/>
            </w:tcBorders>
            <w:shd w:val="clear" w:color="auto" w:fill="auto"/>
          </w:tcPr>
          <w:p w14:paraId="3EB6ACF4" w14:textId="0387EB3D" w:rsidR="00A53A90" w:rsidRPr="00A1744F" w:rsidRDefault="00A53A90" w:rsidP="00C628AB">
            <w:pPr>
              <w:spacing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p>
        </w:tc>
      </w:tr>
      <w:tr w:rsidR="001D6AB4" w:rsidRPr="00A1744F" w14:paraId="50F1FC31" w14:textId="77777777" w:rsidTr="0026641B">
        <w:trPr>
          <w:trHeight w:val="141"/>
        </w:trPr>
        <w:tc>
          <w:tcPr>
            <w:cnfStyle w:val="001000000000" w:firstRow="0" w:lastRow="0" w:firstColumn="1" w:lastColumn="0" w:oddVBand="0" w:evenVBand="0" w:oddHBand="0" w:evenHBand="0" w:firstRowFirstColumn="0" w:firstRowLastColumn="0" w:lastRowFirstColumn="0" w:lastRowLastColumn="0"/>
            <w:tcW w:w="1863" w:type="dxa"/>
            <w:vMerge/>
            <w:tcBorders>
              <w:top w:val="single" w:sz="4" w:space="0" w:color="7F7F7F" w:themeColor="text1" w:themeTint="80"/>
              <w:bottom w:val="single" w:sz="8" w:space="0" w:color="auto"/>
            </w:tcBorders>
            <w:shd w:val="clear" w:color="auto" w:fill="auto"/>
          </w:tcPr>
          <w:p w14:paraId="4248B68F" w14:textId="77777777" w:rsidR="00CC4FCE" w:rsidRPr="00A1744F" w:rsidRDefault="00CC4FCE" w:rsidP="00CC4FCE">
            <w:pPr>
              <w:spacing w:line="200" w:lineRule="exact"/>
              <w:rPr>
                <w:rFonts w:cs="Times New Roman"/>
                <w:color w:val="000000" w:themeColor="text1"/>
                <w:sz w:val="14"/>
                <w:szCs w:val="14"/>
              </w:rPr>
            </w:pPr>
          </w:p>
        </w:tc>
        <w:tc>
          <w:tcPr>
            <w:tcW w:w="589" w:type="dxa"/>
            <w:tcBorders>
              <w:top w:val="single" w:sz="6" w:space="0" w:color="auto"/>
              <w:bottom w:val="single" w:sz="8" w:space="0" w:color="auto"/>
              <w:right w:val="nil"/>
            </w:tcBorders>
            <w:shd w:val="clear" w:color="auto" w:fill="auto"/>
          </w:tcPr>
          <w:p w14:paraId="7A906E54" w14:textId="77777777"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br/>
              <w:t>(%)</w:t>
            </w:r>
          </w:p>
        </w:tc>
        <w:tc>
          <w:tcPr>
            <w:tcW w:w="404" w:type="dxa"/>
            <w:tcBorders>
              <w:top w:val="single" w:sz="6" w:space="0" w:color="auto"/>
              <w:left w:val="nil"/>
              <w:bottom w:val="single" w:sz="8" w:space="0" w:color="auto"/>
              <w:right w:val="nil"/>
            </w:tcBorders>
            <w:shd w:val="clear" w:color="auto" w:fill="auto"/>
          </w:tcPr>
          <w:p w14:paraId="11E584C7" w14:textId="6A0A4889"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i/>
                <w:iCs/>
                <w:color w:val="000000" w:themeColor="text1"/>
                <w:sz w:val="14"/>
                <w:szCs w:val="14"/>
              </w:rPr>
            </w:pPr>
            <w:r w:rsidRPr="00A1744F">
              <w:rPr>
                <w:rFonts w:cs="Times New Roman"/>
                <w:b/>
                <w:bCs/>
                <w:i/>
                <w:iCs/>
                <w:color w:val="000000" w:themeColor="text1"/>
                <w:sz w:val="14"/>
                <w:szCs w:val="14"/>
              </w:rPr>
              <w:t>n</w:t>
            </w:r>
            <w:r w:rsidRPr="00A1744F">
              <w:rPr>
                <w:rFonts w:cs="Times New Roman"/>
                <w:b/>
                <w:bCs/>
                <w:i/>
                <w:iCs/>
                <w:color w:val="000000" w:themeColor="text1"/>
                <w:sz w:val="14"/>
                <w:szCs w:val="14"/>
              </w:rPr>
              <w:br/>
            </w:r>
            <w:r w:rsidRPr="00A1744F">
              <w:rPr>
                <w:rFonts w:cs="Times New Roman"/>
                <w:b/>
                <w:bCs/>
                <w:color w:val="000000" w:themeColor="text1"/>
                <w:sz w:val="14"/>
                <w:szCs w:val="14"/>
              </w:rPr>
              <w:t>ev</w:t>
            </w:r>
          </w:p>
        </w:tc>
        <w:tc>
          <w:tcPr>
            <w:tcW w:w="630" w:type="dxa"/>
            <w:tcBorders>
              <w:top w:val="single" w:sz="6" w:space="0" w:color="auto"/>
              <w:left w:val="nil"/>
              <w:bottom w:val="single" w:sz="8" w:space="0" w:color="auto"/>
              <w:right w:val="nil"/>
            </w:tcBorders>
            <w:shd w:val="clear" w:color="auto" w:fill="auto"/>
          </w:tcPr>
          <w:p w14:paraId="2D238E4D" w14:textId="77777777"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br/>
              <w:t>(%)</w:t>
            </w:r>
          </w:p>
        </w:tc>
        <w:tc>
          <w:tcPr>
            <w:tcW w:w="403" w:type="dxa"/>
            <w:tcBorders>
              <w:top w:val="single" w:sz="6" w:space="0" w:color="auto"/>
              <w:left w:val="nil"/>
              <w:bottom w:val="single" w:sz="8" w:space="0" w:color="auto"/>
              <w:right w:val="nil"/>
            </w:tcBorders>
            <w:shd w:val="clear" w:color="auto" w:fill="auto"/>
          </w:tcPr>
          <w:p w14:paraId="4816E8CE" w14:textId="68C2C1AC"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i/>
                <w:iCs/>
                <w:color w:val="000000" w:themeColor="text1"/>
                <w:sz w:val="14"/>
                <w:szCs w:val="14"/>
              </w:rPr>
              <w:br/>
            </w:r>
            <w:r w:rsidRPr="00A1744F">
              <w:rPr>
                <w:rFonts w:cs="Times New Roman"/>
                <w:b/>
                <w:bCs/>
                <w:color w:val="000000" w:themeColor="text1"/>
                <w:sz w:val="14"/>
                <w:szCs w:val="14"/>
              </w:rPr>
              <w:t>ev</w:t>
            </w:r>
          </w:p>
        </w:tc>
        <w:tc>
          <w:tcPr>
            <w:tcW w:w="588" w:type="dxa"/>
            <w:tcBorders>
              <w:top w:val="single" w:sz="6" w:space="0" w:color="auto"/>
              <w:left w:val="nil"/>
              <w:bottom w:val="single" w:sz="8" w:space="0" w:color="auto"/>
              <w:right w:val="nil"/>
            </w:tcBorders>
            <w:shd w:val="clear" w:color="auto" w:fill="auto"/>
          </w:tcPr>
          <w:p w14:paraId="31EDEF98" w14:textId="77777777"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br/>
              <w:t>(%)</w:t>
            </w:r>
          </w:p>
        </w:tc>
        <w:tc>
          <w:tcPr>
            <w:tcW w:w="403" w:type="dxa"/>
            <w:tcBorders>
              <w:top w:val="single" w:sz="6" w:space="0" w:color="auto"/>
              <w:left w:val="nil"/>
              <w:bottom w:val="single" w:sz="8" w:space="0" w:color="auto"/>
              <w:right w:val="nil"/>
            </w:tcBorders>
            <w:shd w:val="clear" w:color="auto" w:fill="auto"/>
          </w:tcPr>
          <w:p w14:paraId="100D5C02" w14:textId="2601392F"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i/>
                <w:iCs/>
                <w:color w:val="000000" w:themeColor="text1"/>
                <w:sz w:val="14"/>
                <w:szCs w:val="14"/>
              </w:rPr>
              <w:br/>
            </w:r>
            <w:r w:rsidRPr="00A1744F">
              <w:rPr>
                <w:rFonts w:cs="Times New Roman"/>
                <w:b/>
                <w:bCs/>
                <w:color w:val="000000" w:themeColor="text1"/>
                <w:sz w:val="14"/>
                <w:szCs w:val="14"/>
              </w:rPr>
              <w:t>ev</w:t>
            </w:r>
          </w:p>
        </w:tc>
        <w:tc>
          <w:tcPr>
            <w:tcW w:w="630" w:type="dxa"/>
            <w:tcBorders>
              <w:top w:val="single" w:sz="6" w:space="0" w:color="auto"/>
              <w:left w:val="nil"/>
              <w:bottom w:val="single" w:sz="8" w:space="0" w:color="auto"/>
              <w:right w:val="nil"/>
            </w:tcBorders>
            <w:shd w:val="clear" w:color="auto" w:fill="auto"/>
          </w:tcPr>
          <w:p w14:paraId="6B8F7EA2" w14:textId="77777777"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br/>
              <w:t>(%)</w:t>
            </w:r>
          </w:p>
        </w:tc>
        <w:tc>
          <w:tcPr>
            <w:tcW w:w="403" w:type="dxa"/>
            <w:tcBorders>
              <w:top w:val="single" w:sz="6" w:space="0" w:color="auto"/>
              <w:left w:val="nil"/>
              <w:bottom w:val="single" w:sz="8" w:space="0" w:color="auto"/>
              <w:right w:val="nil"/>
            </w:tcBorders>
            <w:shd w:val="clear" w:color="auto" w:fill="auto"/>
          </w:tcPr>
          <w:p w14:paraId="7AF9F8BF" w14:textId="293BDB37"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i/>
                <w:iCs/>
                <w:color w:val="000000" w:themeColor="text1"/>
                <w:sz w:val="14"/>
                <w:szCs w:val="14"/>
              </w:rPr>
              <w:br/>
            </w:r>
            <w:r w:rsidRPr="00A1744F">
              <w:rPr>
                <w:rFonts w:cs="Times New Roman"/>
                <w:b/>
                <w:bCs/>
                <w:color w:val="000000" w:themeColor="text1"/>
                <w:sz w:val="14"/>
                <w:szCs w:val="14"/>
              </w:rPr>
              <w:t>ev</w:t>
            </w:r>
          </w:p>
        </w:tc>
        <w:tc>
          <w:tcPr>
            <w:tcW w:w="588" w:type="dxa"/>
            <w:tcBorders>
              <w:top w:val="single" w:sz="6" w:space="0" w:color="auto"/>
              <w:left w:val="nil"/>
              <w:bottom w:val="single" w:sz="8" w:space="0" w:color="auto"/>
              <w:right w:val="nil"/>
            </w:tcBorders>
            <w:shd w:val="clear" w:color="auto" w:fill="auto"/>
          </w:tcPr>
          <w:p w14:paraId="62C8A6CE" w14:textId="77777777"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br/>
              <w:t>(%)</w:t>
            </w:r>
          </w:p>
        </w:tc>
        <w:tc>
          <w:tcPr>
            <w:tcW w:w="403" w:type="dxa"/>
            <w:tcBorders>
              <w:top w:val="single" w:sz="6" w:space="0" w:color="auto"/>
              <w:left w:val="nil"/>
              <w:bottom w:val="single" w:sz="8" w:space="0" w:color="auto"/>
              <w:right w:val="nil"/>
            </w:tcBorders>
            <w:shd w:val="clear" w:color="auto" w:fill="auto"/>
          </w:tcPr>
          <w:p w14:paraId="46B40A92" w14:textId="2B2B6E85"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i/>
                <w:iCs/>
                <w:color w:val="000000" w:themeColor="text1"/>
                <w:sz w:val="14"/>
                <w:szCs w:val="14"/>
              </w:rPr>
              <w:br/>
            </w:r>
            <w:r w:rsidRPr="00A1744F">
              <w:rPr>
                <w:rFonts w:cs="Times New Roman"/>
                <w:b/>
                <w:bCs/>
                <w:color w:val="000000" w:themeColor="text1"/>
                <w:sz w:val="14"/>
                <w:szCs w:val="14"/>
              </w:rPr>
              <w:t>ev</w:t>
            </w:r>
          </w:p>
        </w:tc>
        <w:tc>
          <w:tcPr>
            <w:tcW w:w="630" w:type="dxa"/>
            <w:tcBorders>
              <w:top w:val="single" w:sz="6" w:space="0" w:color="auto"/>
              <w:left w:val="nil"/>
              <w:bottom w:val="single" w:sz="8" w:space="0" w:color="auto"/>
              <w:right w:val="nil"/>
            </w:tcBorders>
            <w:shd w:val="clear" w:color="auto" w:fill="auto"/>
          </w:tcPr>
          <w:p w14:paraId="040665CC" w14:textId="77777777"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br/>
              <w:t>(%)</w:t>
            </w:r>
          </w:p>
        </w:tc>
        <w:tc>
          <w:tcPr>
            <w:tcW w:w="403" w:type="dxa"/>
            <w:tcBorders>
              <w:top w:val="single" w:sz="6" w:space="0" w:color="auto"/>
              <w:left w:val="nil"/>
              <w:bottom w:val="single" w:sz="8" w:space="0" w:color="auto"/>
              <w:right w:val="nil"/>
            </w:tcBorders>
            <w:shd w:val="clear" w:color="auto" w:fill="auto"/>
          </w:tcPr>
          <w:p w14:paraId="047C0606" w14:textId="5F4EFB35"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i/>
                <w:iCs/>
                <w:color w:val="000000" w:themeColor="text1"/>
                <w:sz w:val="14"/>
                <w:szCs w:val="14"/>
              </w:rPr>
              <w:br/>
            </w:r>
            <w:r w:rsidRPr="00A1744F">
              <w:rPr>
                <w:rFonts w:cs="Times New Roman"/>
                <w:b/>
                <w:bCs/>
                <w:color w:val="000000" w:themeColor="text1"/>
                <w:sz w:val="14"/>
                <w:szCs w:val="14"/>
              </w:rPr>
              <w:t>ev</w:t>
            </w:r>
          </w:p>
        </w:tc>
        <w:tc>
          <w:tcPr>
            <w:tcW w:w="630" w:type="dxa"/>
            <w:tcBorders>
              <w:top w:val="single" w:sz="6" w:space="0" w:color="auto"/>
              <w:left w:val="nil"/>
              <w:bottom w:val="single" w:sz="8" w:space="0" w:color="auto"/>
              <w:right w:val="nil"/>
            </w:tcBorders>
            <w:shd w:val="clear" w:color="auto" w:fill="auto"/>
          </w:tcPr>
          <w:p w14:paraId="24FFCF86" w14:textId="77777777"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br/>
              <w:t>(%)</w:t>
            </w:r>
          </w:p>
        </w:tc>
        <w:tc>
          <w:tcPr>
            <w:tcW w:w="487" w:type="dxa"/>
            <w:tcBorders>
              <w:top w:val="single" w:sz="6" w:space="0" w:color="auto"/>
              <w:left w:val="nil"/>
              <w:bottom w:val="single" w:sz="8" w:space="0" w:color="auto"/>
              <w:right w:val="nil"/>
            </w:tcBorders>
            <w:shd w:val="clear" w:color="auto" w:fill="auto"/>
          </w:tcPr>
          <w:p w14:paraId="04C91C21" w14:textId="5D26D9D1"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i/>
                <w:iCs/>
                <w:color w:val="000000" w:themeColor="text1"/>
                <w:sz w:val="14"/>
                <w:szCs w:val="14"/>
              </w:rPr>
              <w:br/>
            </w:r>
            <w:r w:rsidRPr="00A1744F">
              <w:rPr>
                <w:rFonts w:cs="Times New Roman"/>
                <w:b/>
                <w:bCs/>
                <w:color w:val="000000" w:themeColor="text1"/>
                <w:sz w:val="14"/>
                <w:szCs w:val="14"/>
              </w:rPr>
              <w:t>ev</w:t>
            </w:r>
          </w:p>
        </w:tc>
        <w:tc>
          <w:tcPr>
            <w:tcW w:w="630" w:type="dxa"/>
            <w:tcBorders>
              <w:top w:val="single" w:sz="6" w:space="0" w:color="auto"/>
              <w:left w:val="nil"/>
              <w:bottom w:val="single" w:sz="8" w:space="0" w:color="auto"/>
              <w:right w:val="nil"/>
            </w:tcBorders>
            <w:shd w:val="clear" w:color="auto" w:fill="auto"/>
          </w:tcPr>
          <w:p w14:paraId="3248C64D" w14:textId="77777777"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br/>
              <w:t>(%)</w:t>
            </w:r>
          </w:p>
        </w:tc>
        <w:tc>
          <w:tcPr>
            <w:tcW w:w="487" w:type="dxa"/>
            <w:tcBorders>
              <w:top w:val="single" w:sz="6" w:space="0" w:color="auto"/>
              <w:left w:val="nil"/>
              <w:bottom w:val="single" w:sz="8" w:space="0" w:color="auto"/>
              <w:right w:val="nil"/>
            </w:tcBorders>
            <w:shd w:val="clear" w:color="auto" w:fill="auto"/>
          </w:tcPr>
          <w:p w14:paraId="2CEC472C" w14:textId="41574631"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i/>
                <w:iCs/>
                <w:color w:val="000000" w:themeColor="text1"/>
                <w:sz w:val="14"/>
                <w:szCs w:val="14"/>
              </w:rPr>
              <w:br/>
            </w:r>
            <w:r w:rsidRPr="00A1744F">
              <w:rPr>
                <w:rFonts w:cs="Times New Roman"/>
                <w:b/>
                <w:bCs/>
                <w:color w:val="000000" w:themeColor="text1"/>
                <w:sz w:val="14"/>
                <w:szCs w:val="14"/>
              </w:rPr>
              <w:t>ev</w:t>
            </w:r>
          </w:p>
        </w:tc>
        <w:tc>
          <w:tcPr>
            <w:tcW w:w="630" w:type="dxa"/>
            <w:tcBorders>
              <w:top w:val="single" w:sz="6" w:space="0" w:color="auto"/>
              <w:left w:val="nil"/>
              <w:bottom w:val="single" w:sz="8" w:space="0" w:color="auto"/>
              <w:right w:val="nil"/>
            </w:tcBorders>
            <w:shd w:val="clear" w:color="auto" w:fill="auto"/>
          </w:tcPr>
          <w:p w14:paraId="7F733C98" w14:textId="77777777"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br/>
              <w:t>(%)</w:t>
            </w:r>
          </w:p>
        </w:tc>
        <w:tc>
          <w:tcPr>
            <w:tcW w:w="403" w:type="dxa"/>
            <w:tcBorders>
              <w:top w:val="single" w:sz="6" w:space="0" w:color="auto"/>
              <w:left w:val="nil"/>
              <w:bottom w:val="single" w:sz="8" w:space="0" w:color="auto"/>
              <w:right w:val="nil"/>
            </w:tcBorders>
            <w:shd w:val="clear" w:color="auto" w:fill="auto"/>
          </w:tcPr>
          <w:p w14:paraId="02E89CB7" w14:textId="469C8353"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i/>
                <w:iCs/>
                <w:color w:val="000000" w:themeColor="text1"/>
                <w:sz w:val="14"/>
                <w:szCs w:val="14"/>
              </w:rPr>
              <w:br/>
            </w:r>
            <w:r w:rsidRPr="00A1744F">
              <w:rPr>
                <w:rFonts w:cs="Times New Roman"/>
                <w:b/>
                <w:bCs/>
                <w:color w:val="000000" w:themeColor="text1"/>
                <w:sz w:val="14"/>
                <w:szCs w:val="14"/>
              </w:rPr>
              <w:t>ev</w:t>
            </w:r>
          </w:p>
        </w:tc>
        <w:tc>
          <w:tcPr>
            <w:tcW w:w="630" w:type="dxa"/>
            <w:tcBorders>
              <w:top w:val="single" w:sz="6" w:space="0" w:color="auto"/>
              <w:left w:val="nil"/>
              <w:bottom w:val="single" w:sz="8" w:space="0" w:color="auto"/>
              <w:right w:val="nil"/>
            </w:tcBorders>
            <w:shd w:val="clear" w:color="auto" w:fill="auto"/>
          </w:tcPr>
          <w:p w14:paraId="30D0D7F2" w14:textId="77777777"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br/>
              <w:t>(%)</w:t>
            </w:r>
          </w:p>
        </w:tc>
        <w:tc>
          <w:tcPr>
            <w:tcW w:w="403" w:type="dxa"/>
            <w:tcBorders>
              <w:top w:val="single" w:sz="6" w:space="0" w:color="auto"/>
              <w:left w:val="nil"/>
              <w:bottom w:val="single" w:sz="8" w:space="0" w:color="auto"/>
              <w:right w:val="nil"/>
            </w:tcBorders>
            <w:shd w:val="clear" w:color="auto" w:fill="auto"/>
          </w:tcPr>
          <w:p w14:paraId="56F932FC" w14:textId="7EC0A2CD"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i/>
                <w:iCs/>
                <w:color w:val="000000" w:themeColor="text1"/>
                <w:sz w:val="14"/>
                <w:szCs w:val="14"/>
              </w:rPr>
              <w:br/>
            </w:r>
            <w:r w:rsidRPr="00A1744F">
              <w:rPr>
                <w:rFonts w:cs="Times New Roman"/>
                <w:b/>
                <w:bCs/>
                <w:color w:val="000000" w:themeColor="text1"/>
                <w:sz w:val="14"/>
                <w:szCs w:val="14"/>
              </w:rPr>
              <w:t>ev</w:t>
            </w:r>
          </w:p>
        </w:tc>
        <w:tc>
          <w:tcPr>
            <w:tcW w:w="630" w:type="dxa"/>
            <w:tcBorders>
              <w:top w:val="single" w:sz="4" w:space="0" w:color="auto"/>
              <w:left w:val="nil"/>
              <w:bottom w:val="single" w:sz="8" w:space="0" w:color="auto"/>
              <w:right w:val="nil"/>
            </w:tcBorders>
            <w:shd w:val="clear" w:color="auto" w:fill="auto"/>
          </w:tcPr>
          <w:p w14:paraId="3125D6BF" w14:textId="77777777"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color w:val="000000" w:themeColor="text1"/>
                <w:sz w:val="14"/>
                <w:szCs w:val="14"/>
              </w:rPr>
              <w:br/>
              <w:t>(%)</w:t>
            </w:r>
          </w:p>
        </w:tc>
        <w:tc>
          <w:tcPr>
            <w:tcW w:w="487" w:type="dxa"/>
            <w:tcBorders>
              <w:top w:val="single" w:sz="4" w:space="0" w:color="auto"/>
              <w:left w:val="nil"/>
              <w:bottom w:val="single" w:sz="8" w:space="0" w:color="auto"/>
              <w:right w:val="nil"/>
            </w:tcBorders>
            <w:shd w:val="clear" w:color="auto" w:fill="auto"/>
          </w:tcPr>
          <w:p w14:paraId="13AC3821" w14:textId="583124F7" w:rsidR="00CC4FCE" w:rsidRPr="00A1744F" w:rsidRDefault="00CC4FCE" w:rsidP="00CC4FC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4"/>
                <w:szCs w:val="14"/>
              </w:rPr>
            </w:pPr>
            <w:r w:rsidRPr="00A1744F">
              <w:rPr>
                <w:rFonts w:cs="Times New Roman"/>
                <w:b/>
                <w:bCs/>
                <w:i/>
                <w:iCs/>
                <w:color w:val="000000" w:themeColor="text1"/>
                <w:sz w:val="14"/>
                <w:szCs w:val="14"/>
              </w:rPr>
              <w:t>n</w:t>
            </w:r>
            <w:r w:rsidRPr="00A1744F">
              <w:rPr>
                <w:rFonts w:cs="Times New Roman"/>
                <w:b/>
                <w:bCs/>
                <w:i/>
                <w:iCs/>
                <w:color w:val="000000" w:themeColor="text1"/>
                <w:sz w:val="14"/>
                <w:szCs w:val="14"/>
              </w:rPr>
              <w:br/>
            </w:r>
            <w:r w:rsidRPr="00A1744F">
              <w:rPr>
                <w:rFonts w:cs="Times New Roman"/>
                <w:b/>
                <w:bCs/>
                <w:color w:val="000000" w:themeColor="text1"/>
                <w:sz w:val="14"/>
                <w:szCs w:val="14"/>
              </w:rPr>
              <w:t>ev</w:t>
            </w:r>
          </w:p>
        </w:tc>
      </w:tr>
      <w:tr w:rsidR="001D6AB4" w:rsidRPr="00A1744F" w14:paraId="6E8198C4" w14:textId="77777777" w:rsidTr="007932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3" w:type="dxa"/>
            <w:tcBorders>
              <w:top w:val="single" w:sz="8" w:space="0" w:color="auto"/>
              <w:bottom w:val="nil"/>
              <w:right w:val="nil"/>
            </w:tcBorders>
            <w:shd w:val="clear" w:color="auto" w:fill="auto"/>
          </w:tcPr>
          <w:p w14:paraId="6E64B219" w14:textId="77777777" w:rsidR="00CC4FCE" w:rsidRPr="00A1744F" w:rsidRDefault="00CC4FCE" w:rsidP="00F24456">
            <w:pPr>
              <w:spacing w:before="80" w:after="80" w:line="200" w:lineRule="exact"/>
              <w:jc w:val="left"/>
              <w:rPr>
                <w:rFonts w:cs="Times New Roman"/>
                <w:b w:val="0"/>
                <w:bCs w:val="0"/>
                <w:sz w:val="14"/>
                <w:szCs w:val="14"/>
              </w:rPr>
            </w:pPr>
            <w:r w:rsidRPr="00A1744F">
              <w:rPr>
                <w:rFonts w:cs="Times New Roman"/>
                <w:b w:val="0"/>
                <w:bCs w:val="0"/>
                <w:sz w:val="14"/>
                <w:szCs w:val="14"/>
              </w:rPr>
              <w:t>Any TEAE</w:t>
            </w:r>
          </w:p>
        </w:tc>
        <w:tc>
          <w:tcPr>
            <w:tcW w:w="589" w:type="dxa"/>
            <w:tcBorders>
              <w:top w:val="single" w:sz="8" w:space="0" w:color="auto"/>
              <w:left w:val="nil"/>
              <w:bottom w:val="nil"/>
              <w:right w:val="nil"/>
            </w:tcBorders>
            <w:shd w:val="clear" w:color="auto" w:fill="auto"/>
          </w:tcPr>
          <w:p w14:paraId="2811622B"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100)</w:t>
            </w:r>
          </w:p>
        </w:tc>
        <w:tc>
          <w:tcPr>
            <w:tcW w:w="404" w:type="dxa"/>
            <w:tcBorders>
              <w:top w:val="single" w:sz="8" w:space="0" w:color="auto"/>
              <w:left w:val="nil"/>
              <w:bottom w:val="nil"/>
              <w:right w:val="nil"/>
            </w:tcBorders>
            <w:shd w:val="clear" w:color="auto" w:fill="auto"/>
          </w:tcPr>
          <w:p w14:paraId="3DEFD37A"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9</w:t>
            </w:r>
          </w:p>
        </w:tc>
        <w:tc>
          <w:tcPr>
            <w:tcW w:w="630" w:type="dxa"/>
            <w:tcBorders>
              <w:top w:val="single" w:sz="8" w:space="0" w:color="auto"/>
              <w:left w:val="nil"/>
              <w:bottom w:val="nil"/>
              <w:right w:val="nil"/>
            </w:tcBorders>
            <w:shd w:val="clear" w:color="auto" w:fill="auto"/>
          </w:tcPr>
          <w:p w14:paraId="3490D094"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3</w:t>
            </w:r>
            <w:r w:rsidRPr="00A1744F">
              <w:rPr>
                <w:rFonts w:cs="Times New Roman"/>
                <w:sz w:val="14"/>
                <w:szCs w:val="14"/>
              </w:rPr>
              <w:br/>
              <w:t>(100)</w:t>
            </w:r>
          </w:p>
        </w:tc>
        <w:tc>
          <w:tcPr>
            <w:tcW w:w="403" w:type="dxa"/>
            <w:tcBorders>
              <w:top w:val="single" w:sz="8" w:space="0" w:color="auto"/>
              <w:left w:val="nil"/>
              <w:bottom w:val="nil"/>
              <w:right w:val="nil"/>
            </w:tcBorders>
            <w:shd w:val="clear" w:color="auto" w:fill="auto"/>
          </w:tcPr>
          <w:p w14:paraId="329E8EC4"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28</w:t>
            </w:r>
          </w:p>
        </w:tc>
        <w:tc>
          <w:tcPr>
            <w:tcW w:w="588" w:type="dxa"/>
            <w:tcBorders>
              <w:top w:val="single" w:sz="8" w:space="0" w:color="auto"/>
              <w:left w:val="nil"/>
              <w:bottom w:val="nil"/>
              <w:right w:val="nil"/>
            </w:tcBorders>
            <w:shd w:val="clear" w:color="auto" w:fill="auto"/>
          </w:tcPr>
          <w:p w14:paraId="07D7B63F"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3</w:t>
            </w:r>
            <w:r w:rsidRPr="00A1744F">
              <w:rPr>
                <w:rFonts w:cs="Times New Roman"/>
                <w:sz w:val="14"/>
                <w:szCs w:val="14"/>
              </w:rPr>
              <w:br/>
              <w:t>(100)</w:t>
            </w:r>
          </w:p>
        </w:tc>
        <w:tc>
          <w:tcPr>
            <w:tcW w:w="403" w:type="dxa"/>
            <w:tcBorders>
              <w:top w:val="single" w:sz="8" w:space="0" w:color="auto"/>
              <w:left w:val="nil"/>
              <w:bottom w:val="nil"/>
              <w:right w:val="nil"/>
            </w:tcBorders>
            <w:shd w:val="clear" w:color="auto" w:fill="auto"/>
          </w:tcPr>
          <w:p w14:paraId="79773579"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0</w:t>
            </w:r>
          </w:p>
        </w:tc>
        <w:tc>
          <w:tcPr>
            <w:tcW w:w="630" w:type="dxa"/>
            <w:tcBorders>
              <w:top w:val="single" w:sz="8" w:space="0" w:color="auto"/>
              <w:left w:val="nil"/>
              <w:bottom w:val="nil"/>
              <w:right w:val="nil"/>
            </w:tcBorders>
            <w:shd w:val="clear" w:color="auto" w:fill="auto"/>
          </w:tcPr>
          <w:p w14:paraId="6D4B51B3"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5</w:t>
            </w:r>
            <w:r w:rsidRPr="00A1744F">
              <w:rPr>
                <w:rFonts w:cs="Times New Roman"/>
                <w:sz w:val="14"/>
                <w:szCs w:val="14"/>
              </w:rPr>
              <w:br/>
              <w:t>(100)</w:t>
            </w:r>
          </w:p>
        </w:tc>
        <w:tc>
          <w:tcPr>
            <w:tcW w:w="403" w:type="dxa"/>
            <w:tcBorders>
              <w:top w:val="single" w:sz="8" w:space="0" w:color="auto"/>
              <w:left w:val="nil"/>
              <w:bottom w:val="nil"/>
              <w:right w:val="nil"/>
            </w:tcBorders>
            <w:shd w:val="clear" w:color="auto" w:fill="auto"/>
          </w:tcPr>
          <w:p w14:paraId="7D8A2BD9"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30</w:t>
            </w:r>
          </w:p>
        </w:tc>
        <w:tc>
          <w:tcPr>
            <w:tcW w:w="588" w:type="dxa"/>
            <w:tcBorders>
              <w:top w:val="single" w:sz="8" w:space="0" w:color="auto"/>
              <w:left w:val="nil"/>
              <w:bottom w:val="nil"/>
              <w:right w:val="nil"/>
            </w:tcBorders>
            <w:shd w:val="clear" w:color="auto" w:fill="auto"/>
          </w:tcPr>
          <w:p w14:paraId="38C10C5C"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3</w:t>
            </w:r>
            <w:r w:rsidRPr="00A1744F">
              <w:rPr>
                <w:rFonts w:cs="Times New Roman"/>
                <w:sz w:val="14"/>
                <w:szCs w:val="14"/>
              </w:rPr>
              <w:br/>
              <w:t>(100)</w:t>
            </w:r>
          </w:p>
        </w:tc>
        <w:tc>
          <w:tcPr>
            <w:tcW w:w="403" w:type="dxa"/>
            <w:tcBorders>
              <w:top w:val="single" w:sz="8" w:space="0" w:color="auto"/>
              <w:left w:val="nil"/>
              <w:bottom w:val="nil"/>
              <w:right w:val="nil"/>
            </w:tcBorders>
            <w:shd w:val="clear" w:color="auto" w:fill="auto"/>
          </w:tcPr>
          <w:p w14:paraId="6103E7E2"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7</w:t>
            </w:r>
          </w:p>
        </w:tc>
        <w:tc>
          <w:tcPr>
            <w:tcW w:w="630" w:type="dxa"/>
            <w:tcBorders>
              <w:top w:val="single" w:sz="8" w:space="0" w:color="auto"/>
              <w:left w:val="nil"/>
              <w:bottom w:val="nil"/>
              <w:right w:val="nil"/>
            </w:tcBorders>
            <w:shd w:val="clear" w:color="auto" w:fill="auto"/>
          </w:tcPr>
          <w:p w14:paraId="6DE3A75C"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5</w:t>
            </w:r>
            <w:r w:rsidRPr="00A1744F">
              <w:rPr>
                <w:rFonts w:cs="Times New Roman"/>
                <w:sz w:val="14"/>
                <w:szCs w:val="14"/>
              </w:rPr>
              <w:br/>
              <w:t>(100)</w:t>
            </w:r>
          </w:p>
        </w:tc>
        <w:tc>
          <w:tcPr>
            <w:tcW w:w="403" w:type="dxa"/>
            <w:tcBorders>
              <w:top w:val="single" w:sz="8" w:space="0" w:color="auto"/>
              <w:left w:val="nil"/>
              <w:bottom w:val="nil"/>
              <w:right w:val="nil"/>
            </w:tcBorders>
            <w:shd w:val="clear" w:color="auto" w:fill="auto"/>
          </w:tcPr>
          <w:p w14:paraId="51986197"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33</w:t>
            </w:r>
          </w:p>
        </w:tc>
        <w:tc>
          <w:tcPr>
            <w:tcW w:w="630" w:type="dxa"/>
            <w:tcBorders>
              <w:top w:val="single" w:sz="8" w:space="0" w:color="auto"/>
              <w:left w:val="nil"/>
              <w:bottom w:val="nil"/>
              <w:right w:val="nil"/>
            </w:tcBorders>
            <w:shd w:val="clear" w:color="auto" w:fill="auto"/>
          </w:tcPr>
          <w:p w14:paraId="5DE4D0B8"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9</w:t>
            </w:r>
            <w:r w:rsidRPr="00A1744F">
              <w:rPr>
                <w:rFonts w:cs="Times New Roman"/>
                <w:sz w:val="14"/>
                <w:szCs w:val="14"/>
              </w:rPr>
              <w:br/>
              <w:t>(100)</w:t>
            </w:r>
          </w:p>
        </w:tc>
        <w:tc>
          <w:tcPr>
            <w:tcW w:w="487" w:type="dxa"/>
            <w:tcBorders>
              <w:top w:val="single" w:sz="8" w:space="0" w:color="auto"/>
              <w:left w:val="nil"/>
              <w:bottom w:val="nil"/>
              <w:right w:val="nil"/>
            </w:tcBorders>
            <w:shd w:val="clear" w:color="auto" w:fill="auto"/>
          </w:tcPr>
          <w:p w14:paraId="2E280E24"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32</w:t>
            </w:r>
          </w:p>
        </w:tc>
        <w:tc>
          <w:tcPr>
            <w:tcW w:w="630" w:type="dxa"/>
            <w:tcBorders>
              <w:top w:val="single" w:sz="8" w:space="0" w:color="auto"/>
              <w:left w:val="nil"/>
              <w:bottom w:val="nil"/>
              <w:right w:val="nil"/>
            </w:tcBorders>
            <w:shd w:val="clear" w:color="auto" w:fill="auto"/>
          </w:tcPr>
          <w:p w14:paraId="51B3591D"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20</w:t>
            </w:r>
            <w:r w:rsidRPr="00A1744F">
              <w:rPr>
                <w:rFonts w:cs="Times New Roman"/>
                <w:sz w:val="14"/>
                <w:szCs w:val="14"/>
              </w:rPr>
              <w:br/>
              <w:t>(100)</w:t>
            </w:r>
          </w:p>
        </w:tc>
        <w:tc>
          <w:tcPr>
            <w:tcW w:w="487" w:type="dxa"/>
            <w:tcBorders>
              <w:top w:val="single" w:sz="8" w:space="0" w:color="auto"/>
              <w:left w:val="nil"/>
              <w:bottom w:val="nil"/>
              <w:right w:val="nil"/>
            </w:tcBorders>
            <w:shd w:val="clear" w:color="auto" w:fill="auto"/>
          </w:tcPr>
          <w:p w14:paraId="686E85CC"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58</w:t>
            </w:r>
          </w:p>
        </w:tc>
        <w:tc>
          <w:tcPr>
            <w:tcW w:w="630" w:type="dxa"/>
            <w:tcBorders>
              <w:top w:val="single" w:sz="8" w:space="0" w:color="auto"/>
              <w:left w:val="nil"/>
              <w:bottom w:val="nil"/>
              <w:right w:val="nil"/>
            </w:tcBorders>
            <w:shd w:val="clear" w:color="auto" w:fill="auto"/>
          </w:tcPr>
          <w:p w14:paraId="730FE243"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4</w:t>
            </w:r>
            <w:r w:rsidRPr="00A1744F">
              <w:rPr>
                <w:rFonts w:cs="Times New Roman"/>
                <w:sz w:val="14"/>
                <w:szCs w:val="14"/>
              </w:rPr>
              <w:br/>
              <w:t>(100)</w:t>
            </w:r>
          </w:p>
        </w:tc>
        <w:tc>
          <w:tcPr>
            <w:tcW w:w="403" w:type="dxa"/>
            <w:tcBorders>
              <w:top w:val="single" w:sz="8" w:space="0" w:color="auto"/>
              <w:left w:val="nil"/>
              <w:bottom w:val="nil"/>
              <w:right w:val="nil"/>
            </w:tcBorders>
            <w:shd w:val="clear" w:color="auto" w:fill="auto"/>
          </w:tcPr>
          <w:p w14:paraId="4368078C"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52</w:t>
            </w:r>
          </w:p>
        </w:tc>
        <w:tc>
          <w:tcPr>
            <w:tcW w:w="630" w:type="dxa"/>
            <w:tcBorders>
              <w:top w:val="single" w:sz="8" w:space="0" w:color="auto"/>
              <w:left w:val="nil"/>
              <w:bottom w:val="nil"/>
              <w:right w:val="nil"/>
            </w:tcBorders>
            <w:shd w:val="clear" w:color="auto" w:fill="auto"/>
          </w:tcPr>
          <w:p w14:paraId="08F64C39"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4</w:t>
            </w:r>
            <w:r w:rsidRPr="00A1744F">
              <w:rPr>
                <w:rFonts w:cs="Times New Roman"/>
                <w:sz w:val="14"/>
                <w:szCs w:val="14"/>
              </w:rPr>
              <w:br/>
              <w:t>(100)</w:t>
            </w:r>
          </w:p>
        </w:tc>
        <w:tc>
          <w:tcPr>
            <w:tcW w:w="403" w:type="dxa"/>
            <w:tcBorders>
              <w:top w:val="single" w:sz="8" w:space="0" w:color="auto"/>
              <w:left w:val="nil"/>
              <w:bottom w:val="nil"/>
              <w:right w:val="nil"/>
            </w:tcBorders>
            <w:shd w:val="clear" w:color="auto" w:fill="auto"/>
          </w:tcPr>
          <w:p w14:paraId="6BD6C952"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32</w:t>
            </w:r>
          </w:p>
        </w:tc>
        <w:tc>
          <w:tcPr>
            <w:tcW w:w="630" w:type="dxa"/>
            <w:tcBorders>
              <w:top w:val="single" w:sz="8" w:space="0" w:color="auto"/>
              <w:left w:val="nil"/>
              <w:bottom w:val="nil"/>
              <w:right w:val="nil"/>
            </w:tcBorders>
            <w:shd w:val="clear" w:color="auto" w:fill="auto"/>
          </w:tcPr>
          <w:p w14:paraId="29F64BD9"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57</w:t>
            </w:r>
            <w:r w:rsidRPr="00A1744F">
              <w:rPr>
                <w:rFonts w:cs="Times New Roman"/>
                <w:sz w:val="14"/>
                <w:szCs w:val="14"/>
              </w:rPr>
              <w:br/>
              <w:t>(100)</w:t>
            </w:r>
          </w:p>
        </w:tc>
        <w:tc>
          <w:tcPr>
            <w:tcW w:w="487" w:type="dxa"/>
            <w:tcBorders>
              <w:top w:val="single" w:sz="8" w:space="0" w:color="auto"/>
              <w:left w:val="nil"/>
              <w:bottom w:val="nil"/>
              <w:right w:val="nil"/>
            </w:tcBorders>
            <w:shd w:val="clear" w:color="auto" w:fill="auto"/>
          </w:tcPr>
          <w:p w14:paraId="68C87D73" w14:textId="77777777" w:rsidR="00CC4FCE" w:rsidRPr="00A1744F" w:rsidRDefault="00CC4FCE" w:rsidP="00CC4FCE">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491</w:t>
            </w:r>
          </w:p>
        </w:tc>
      </w:tr>
      <w:tr w:rsidR="00F4013E" w:rsidRPr="00A1744F" w14:paraId="3639DA88" w14:textId="77777777" w:rsidTr="007932D8">
        <w:tc>
          <w:tcPr>
            <w:cnfStyle w:val="001000000000" w:firstRow="0" w:lastRow="0" w:firstColumn="1" w:lastColumn="0" w:oddVBand="0" w:evenVBand="0" w:oddHBand="0" w:evenHBand="0" w:firstRowFirstColumn="0" w:firstRowLastColumn="0" w:lastRowFirstColumn="0" w:lastRowLastColumn="0"/>
            <w:tcW w:w="1863" w:type="dxa"/>
            <w:tcBorders>
              <w:top w:val="nil"/>
              <w:bottom w:val="nil"/>
              <w:right w:val="nil"/>
            </w:tcBorders>
            <w:shd w:val="clear" w:color="auto" w:fill="auto"/>
          </w:tcPr>
          <w:p w14:paraId="7CCE77EF" w14:textId="693539B3" w:rsidR="00F24456" w:rsidRPr="00A1744F" w:rsidRDefault="00F24456" w:rsidP="00F24456">
            <w:pPr>
              <w:spacing w:before="80" w:after="80" w:line="200" w:lineRule="exact"/>
              <w:ind w:left="227"/>
              <w:jc w:val="left"/>
              <w:rPr>
                <w:rFonts w:cs="Times New Roman"/>
                <w:b w:val="0"/>
                <w:bCs w:val="0"/>
                <w:sz w:val="14"/>
                <w:szCs w:val="14"/>
              </w:rPr>
            </w:pPr>
            <w:r w:rsidRPr="00A1744F">
              <w:rPr>
                <w:rFonts w:cs="Times New Roman"/>
                <w:b w:val="0"/>
                <w:bCs w:val="0"/>
                <w:sz w:val="14"/>
                <w:szCs w:val="14"/>
              </w:rPr>
              <w:t>Grade ≥3</w:t>
            </w:r>
          </w:p>
        </w:tc>
        <w:tc>
          <w:tcPr>
            <w:tcW w:w="589" w:type="dxa"/>
            <w:tcBorders>
              <w:top w:val="nil"/>
              <w:left w:val="nil"/>
              <w:bottom w:val="nil"/>
              <w:right w:val="nil"/>
            </w:tcBorders>
            <w:shd w:val="clear" w:color="auto" w:fill="auto"/>
          </w:tcPr>
          <w:p w14:paraId="17DBF8D9" w14:textId="04AEC223"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100)</w:t>
            </w:r>
          </w:p>
        </w:tc>
        <w:tc>
          <w:tcPr>
            <w:tcW w:w="404" w:type="dxa"/>
            <w:tcBorders>
              <w:top w:val="nil"/>
              <w:left w:val="nil"/>
              <w:bottom w:val="nil"/>
              <w:right w:val="nil"/>
            </w:tcBorders>
            <w:shd w:val="clear" w:color="auto" w:fill="auto"/>
          </w:tcPr>
          <w:p w14:paraId="6CE65B65" w14:textId="0B851F03"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p>
        </w:tc>
        <w:tc>
          <w:tcPr>
            <w:tcW w:w="630" w:type="dxa"/>
            <w:tcBorders>
              <w:top w:val="nil"/>
              <w:left w:val="nil"/>
              <w:bottom w:val="nil"/>
              <w:right w:val="nil"/>
            </w:tcBorders>
            <w:shd w:val="clear" w:color="auto" w:fill="auto"/>
          </w:tcPr>
          <w:p w14:paraId="5C4D253B" w14:textId="54C24AB2"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3</w:t>
            </w:r>
            <w:r w:rsidRPr="00A1744F">
              <w:rPr>
                <w:rFonts w:cs="Times New Roman"/>
                <w:sz w:val="14"/>
                <w:szCs w:val="14"/>
              </w:rPr>
              <w:br/>
              <w:t>(100)</w:t>
            </w:r>
          </w:p>
        </w:tc>
        <w:tc>
          <w:tcPr>
            <w:tcW w:w="403" w:type="dxa"/>
            <w:tcBorders>
              <w:top w:val="nil"/>
              <w:left w:val="nil"/>
              <w:bottom w:val="nil"/>
              <w:right w:val="nil"/>
            </w:tcBorders>
            <w:shd w:val="clear" w:color="auto" w:fill="auto"/>
          </w:tcPr>
          <w:p w14:paraId="169A25DF" w14:textId="09CD2BB2"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5</w:t>
            </w:r>
          </w:p>
        </w:tc>
        <w:tc>
          <w:tcPr>
            <w:tcW w:w="588" w:type="dxa"/>
            <w:tcBorders>
              <w:top w:val="nil"/>
              <w:left w:val="nil"/>
              <w:bottom w:val="nil"/>
              <w:right w:val="nil"/>
            </w:tcBorders>
            <w:shd w:val="clear" w:color="auto" w:fill="auto"/>
          </w:tcPr>
          <w:p w14:paraId="32ABA2E5" w14:textId="0E4DF295"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7D94FE95" w14:textId="024B3060"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57F7A0B3" w14:textId="1A296B4D"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2</w:t>
            </w:r>
            <w:r w:rsidRPr="00A1744F">
              <w:rPr>
                <w:rFonts w:cs="Times New Roman"/>
                <w:sz w:val="14"/>
                <w:szCs w:val="14"/>
              </w:rPr>
              <w:br/>
              <w:t>(40.0)</w:t>
            </w:r>
          </w:p>
        </w:tc>
        <w:tc>
          <w:tcPr>
            <w:tcW w:w="403" w:type="dxa"/>
            <w:tcBorders>
              <w:top w:val="nil"/>
              <w:left w:val="nil"/>
              <w:bottom w:val="nil"/>
              <w:right w:val="nil"/>
            </w:tcBorders>
            <w:shd w:val="clear" w:color="auto" w:fill="auto"/>
          </w:tcPr>
          <w:p w14:paraId="51DCD58F" w14:textId="01D6FE6D"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3</w:t>
            </w:r>
          </w:p>
        </w:tc>
        <w:tc>
          <w:tcPr>
            <w:tcW w:w="588" w:type="dxa"/>
            <w:tcBorders>
              <w:top w:val="nil"/>
              <w:left w:val="nil"/>
              <w:bottom w:val="nil"/>
              <w:right w:val="nil"/>
            </w:tcBorders>
            <w:shd w:val="clear" w:color="auto" w:fill="auto"/>
          </w:tcPr>
          <w:p w14:paraId="1FF9A352" w14:textId="6E9C1C39"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46FB487F" w14:textId="2201D74A"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31190375" w14:textId="7651A4C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2</w:t>
            </w:r>
            <w:r w:rsidRPr="00A1744F">
              <w:rPr>
                <w:rFonts w:cs="Times New Roman"/>
                <w:sz w:val="14"/>
                <w:szCs w:val="14"/>
              </w:rPr>
              <w:br/>
              <w:t>(40.0)</w:t>
            </w:r>
          </w:p>
        </w:tc>
        <w:tc>
          <w:tcPr>
            <w:tcW w:w="403" w:type="dxa"/>
            <w:tcBorders>
              <w:top w:val="nil"/>
              <w:left w:val="nil"/>
              <w:bottom w:val="nil"/>
              <w:right w:val="nil"/>
            </w:tcBorders>
            <w:shd w:val="clear" w:color="auto" w:fill="auto"/>
          </w:tcPr>
          <w:p w14:paraId="27A678BF" w14:textId="5930D41D"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2</w:t>
            </w:r>
          </w:p>
        </w:tc>
        <w:tc>
          <w:tcPr>
            <w:tcW w:w="630" w:type="dxa"/>
            <w:tcBorders>
              <w:top w:val="nil"/>
              <w:left w:val="nil"/>
              <w:bottom w:val="nil"/>
              <w:right w:val="nil"/>
            </w:tcBorders>
            <w:shd w:val="clear" w:color="auto" w:fill="auto"/>
          </w:tcPr>
          <w:p w14:paraId="3872F7AD" w14:textId="3D19B8A0"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6</w:t>
            </w:r>
            <w:r w:rsidRPr="00A1744F">
              <w:rPr>
                <w:rFonts w:cs="Times New Roman"/>
                <w:sz w:val="14"/>
                <w:szCs w:val="14"/>
              </w:rPr>
              <w:br/>
              <w:t>(66.7)</w:t>
            </w:r>
          </w:p>
        </w:tc>
        <w:tc>
          <w:tcPr>
            <w:tcW w:w="487" w:type="dxa"/>
            <w:tcBorders>
              <w:top w:val="nil"/>
              <w:left w:val="nil"/>
              <w:bottom w:val="nil"/>
              <w:right w:val="nil"/>
            </w:tcBorders>
            <w:shd w:val="clear" w:color="auto" w:fill="auto"/>
          </w:tcPr>
          <w:p w14:paraId="2D947BD8" w14:textId="2D2491F2"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2</w:t>
            </w:r>
          </w:p>
        </w:tc>
        <w:tc>
          <w:tcPr>
            <w:tcW w:w="630" w:type="dxa"/>
            <w:tcBorders>
              <w:top w:val="nil"/>
              <w:left w:val="nil"/>
              <w:bottom w:val="nil"/>
              <w:right w:val="nil"/>
            </w:tcBorders>
            <w:shd w:val="clear" w:color="auto" w:fill="auto"/>
          </w:tcPr>
          <w:p w14:paraId="345FD8B3" w14:textId="65C48346"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7</w:t>
            </w:r>
            <w:r w:rsidRPr="00A1744F">
              <w:rPr>
                <w:rFonts w:cs="Times New Roman"/>
                <w:sz w:val="14"/>
                <w:szCs w:val="14"/>
              </w:rPr>
              <w:br/>
              <w:t>(35.0)</w:t>
            </w:r>
          </w:p>
        </w:tc>
        <w:tc>
          <w:tcPr>
            <w:tcW w:w="487" w:type="dxa"/>
            <w:tcBorders>
              <w:top w:val="nil"/>
              <w:left w:val="nil"/>
              <w:bottom w:val="nil"/>
              <w:right w:val="nil"/>
            </w:tcBorders>
            <w:shd w:val="clear" w:color="auto" w:fill="auto"/>
          </w:tcPr>
          <w:p w14:paraId="5C090C97" w14:textId="279C63C4"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9</w:t>
            </w:r>
          </w:p>
        </w:tc>
        <w:tc>
          <w:tcPr>
            <w:tcW w:w="630" w:type="dxa"/>
            <w:tcBorders>
              <w:top w:val="nil"/>
              <w:left w:val="nil"/>
              <w:bottom w:val="nil"/>
              <w:right w:val="nil"/>
            </w:tcBorders>
            <w:shd w:val="clear" w:color="auto" w:fill="auto"/>
          </w:tcPr>
          <w:p w14:paraId="6234D438" w14:textId="29C1A769"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3</w:t>
            </w:r>
            <w:r w:rsidRPr="00A1744F">
              <w:rPr>
                <w:rFonts w:cs="Times New Roman"/>
                <w:sz w:val="14"/>
                <w:szCs w:val="14"/>
              </w:rPr>
              <w:br/>
              <w:t>(75.0)</w:t>
            </w:r>
          </w:p>
        </w:tc>
        <w:tc>
          <w:tcPr>
            <w:tcW w:w="403" w:type="dxa"/>
            <w:tcBorders>
              <w:top w:val="nil"/>
              <w:left w:val="nil"/>
              <w:bottom w:val="nil"/>
              <w:right w:val="nil"/>
            </w:tcBorders>
            <w:shd w:val="clear" w:color="auto" w:fill="auto"/>
          </w:tcPr>
          <w:p w14:paraId="1FBE609B" w14:textId="0BBC6439"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6</w:t>
            </w:r>
          </w:p>
        </w:tc>
        <w:tc>
          <w:tcPr>
            <w:tcW w:w="630" w:type="dxa"/>
            <w:tcBorders>
              <w:top w:val="nil"/>
              <w:left w:val="nil"/>
              <w:bottom w:val="nil"/>
              <w:right w:val="nil"/>
            </w:tcBorders>
            <w:shd w:val="clear" w:color="auto" w:fill="auto"/>
          </w:tcPr>
          <w:p w14:paraId="658CE23D" w14:textId="04530901"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3</w:t>
            </w:r>
            <w:r w:rsidRPr="00A1744F">
              <w:rPr>
                <w:rFonts w:cs="Times New Roman"/>
                <w:sz w:val="14"/>
                <w:szCs w:val="14"/>
              </w:rPr>
              <w:br/>
              <w:t>(75.0)</w:t>
            </w:r>
          </w:p>
        </w:tc>
        <w:tc>
          <w:tcPr>
            <w:tcW w:w="403" w:type="dxa"/>
            <w:tcBorders>
              <w:top w:val="nil"/>
              <w:left w:val="nil"/>
              <w:bottom w:val="nil"/>
              <w:right w:val="nil"/>
            </w:tcBorders>
            <w:shd w:val="clear" w:color="auto" w:fill="auto"/>
          </w:tcPr>
          <w:p w14:paraId="68D02662" w14:textId="4282DD28"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3</w:t>
            </w:r>
          </w:p>
        </w:tc>
        <w:tc>
          <w:tcPr>
            <w:tcW w:w="630" w:type="dxa"/>
            <w:tcBorders>
              <w:top w:val="nil"/>
              <w:left w:val="nil"/>
              <w:bottom w:val="nil"/>
              <w:right w:val="nil"/>
            </w:tcBorders>
            <w:shd w:val="clear" w:color="auto" w:fill="auto"/>
          </w:tcPr>
          <w:p w14:paraId="145D70D8" w14:textId="7328F675"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27</w:t>
            </w:r>
            <w:r w:rsidRPr="00A1744F">
              <w:rPr>
                <w:rFonts w:cs="Times New Roman"/>
                <w:sz w:val="14"/>
                <w:szCs w:val="14"/>
              </w:rPr>
              <w:br/>
              <w:t>(47.4)</w:t>
            </w:r>
          </w:p>
        </w:tc>
        <w:tc>
          <w:tcPr>
            <w:tcW w:w="487" w:type="dxa"/>
            <w:tcBorders>
              <w:top w:val="nil"/>
              <w:left w:val="nil"/>
              <w:bottom w:val="nil"/>
              <w:right w:val="nil"/>
            </w:tcBorders>
            <w:shd w:val="clear" w:color="auto" w:fill="auto"/>
          </w:tcPr>
          <w:p w14:paraId="5FBECFE1" w14:textId="316451D9"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41</w:t>
            </w:r>
          </w:p>
        </w:tc>
      </w:tr>
      <w:tr w:rsidR="00F4013E" w:rsidRPr="00A1744F" w14:paraId="05449B2D" w14:textId="77777777" w:rsidTr="007932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3" w:type="dxa"/>
            <w:tcBorders>
              <w:top w:val="nil"/>
              <w:bottom w:val="nil"/>
              <w:right w:val="nil"/>
            </w:tcBorders>
            <w:shd w:val="clear" w:color="auto" w:fill="auto"/>
          </w:tcPr>
          <w:p w14:paraId="1BBC25EA" w14:textId="40A3CCCC" w:rsidR="00F24456" w:rsidRPr="00A1744F" w:rsidRDefault="00F24456" w:rsidP="00F24456">
            <w:pPr>
              <w:spacing w:before="80" w:after="80" w:line="200" w:lineRule="exact"/>
              <w:jc w:val="left"/>
              <w:rPr>
                <w:rFonts w:cs="Times New Roman"/>
                <w:b w:val="0"/>
                <w:bCs w:val="0"/>
                <w:sz w:val="14"/>
                <w:szCs w:val="14"/>
              </w:rPr>
            </w:pPr>
            <w:r w:rsidRPr="00A1744F">
              <w:rPr>
                <w:rFonts w:cs="Times New Roman"/>
                <w:b w:val="0"/>
                <w:bCs w:val="0"/>
                <w:sz w:val="14"/>
                <w:szCs w:val="14"/>
              </w:rPr>
              <w:t>TRAEs</w:t>
            </w:r>
          </w:p>
        </w:tc>
        <w:tc>
          <w:tcPr>
            <w:tcW w:w="589" w:type="dxa"/>
            <w:tcBorders>
              <w:top w:val="nil"/>
              <w:left w:val="nil"/>
              <w:bottom w:val="nil"/>
              <w:right w:val="nil"/>
            </w:tcBorders>
            <w:shd w:val="clear" w:color="auto" w:fill="auto"/>
          </w:tcPr>
          <w:p w14:paraId="1C0734D0" w14:textId="66F4725E"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100)</w:t>
            </w:r>
          </w:p>
        </w:tc>
        <w:tc>
          <w:tcPr>
            <w:tcW w:w="404" w:type="dxa"/>
            <w:tcBorders>
              <w:top w:val="nil"/>
              <w:left w:val="nil"/>
              <w:bottom w:val="nil"/>
              <w:right w:val="nil"/>
            </w:tcBorders>
            <w:shd w:val="clear" w:color="auto" w:fill="auto"/>
          </w:tcPr>
          <w:p w14:paraId="5B81C8E2" w14:textId="4AD46C32"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6</w:t>
            </w:r>
          </w:p>
        </w:tc>
        <w:tc>
          <w:tcPr>
            <w:tcW w:w="630" w:type="dxa"/>
            <w:tcBorders>
              <w:top w:val="nil"/>
              <w:left w:val="nil"/>
              <w:bottom w:val="nil"/>
              <w:right w:val="nil"/>
            </w:tcBorders>
            <w:shd w:val="clear" w:color="auto" w:fill="auto"/>
          </w:tcPr>
          <w:p w14:paraId="1D045E38" w14:textId="52479128"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3</w:t>
            </w:r>
            <w:r w:rsidRPr="00A1744F">
              <w:rPr>
                <w:rFonts w:cs="Times New Roman"/>
                <w:sz w:val="14"/>
                <w:szCs w:val="14"/>
              </w:rPr>
              <w:br/>
              <w:t>(100)</w:t>
            </w:r>
          </w:p>
        </w:tc>
        <w:tc>
          <w:tcPr>
            <w:tcW w:w="403" w:type="dxa"/>
            <w:tcBorders>
              <w:top w:val="nil"/>
              <w:left w:val="nil"/>
              <w:bottom w:val="nil"/>
              <w:right w:val="nil"/>
            </w:tcBorders>
            <w:shd w:val="clear" w:color="auto" w:fill="auto"/>
          </w:tcPr>
          <w:p w14:paraId="4B9F5532" w14:textId="1E9880F4"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3</w:t>
            </w:r>
          </w:p>
        </w:tc>
        <w:tc>
          <w:tcPr>
            <w:tcW w:w="588" w:type="dxa"/>
            <w:tcBorders>
              <w:top w:val="nil"/>
              <w:left w:val="nil"/>
              <w:bottom w:val="nil"/>
              <w:right w:val="nil"/>
            </w:tcBorders>
            <w:shd w:val="clear" w:color="auto" w:fill="auto"/>
          </w:tcPr>
          <w:p w14:paraId="3A944A9D" w14:textId="5B97C6D0"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3</w:t>
            </w:r>
            <w:r w:rsidRPr="00A1744F">
              <w:rPr>
                <w:rFonts w:cs="Times New Roman"/>
                <w:sz w:val="14"/>
                <w:szCs w:val="14"/>
              </w:rPr>
              <w:br/>
              <w:t>(100)</w:t>
            </w:r>
          </w:p>
        </w:tc>
        <w:tc>
          <w:tcPr>
            <w:tcW w:w="403" w:type="dxa"/>
            <w:tcBorders>
              <w:top w:val="nil"/>
              <w:left w:val="nil"/>
              <w:bottom w:val="nil"/>
              <w:right w:val="nil"/>
            </w:tcBorders>
            <w:shd w:val="clear" w:color="auto" w:fill="auto"/>
          </w:tcPr>
          <w:p w14:paraId="65FF2EA4" w14:textId="68B2FFEA"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p>
        </w:tc>
        <w:tc>
          <w:tcPr>
            <w:tcW w:w="630" w:type="dxa"/>
            <w:tcBorders>
              <w:top w:val="nil"/>
              <w:left w:val="nil"/>
              <w:bottom w:val="nil"/>
              <w:right w:val="nil"/>
            </w:tcBorders>
            <w:shd w:val="clear" w:color="auto" w:fill="auto"/>
          </w:tcPr>
          <w:p w14:paraId="09AD3FF8" w14:textId="3610927E"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3</w:t>
            </w:r>
            <w:r w:rsidRPr="00A1744F">
              <w:rPr>
                <w:rFonts w:cs="Times New Roman"/>
                <w:sz w:val="14"/>
                <w:szCs w:val="14"/>
              </w:rPr>
              <w:br/>
              <w:t>(60.0)</w:t>
            </w:r>
          </w:p>
        </w:tc>
        <w:tc>
          <w:tcPr>
            <w:tcW w:w="403" w:type="dxa"/>
            <w:tcBorders>
              <w:top w:val="nil"/>
              <w:left w:val="nil"/>
              <w:bottom w:val="nil"/>
              <w:right w:val="nil"/>
            </w:tcBorders>
            <w:shd w:val="clear" w:color="auto" w:fill="auto"/>
          </w:tcPr>
          <w:p w14:paraId="567BC045" w14:textId="34D0C77D"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5</w:t>
            </w:r>
          </w:p>
        </w:tc>
        <w:tc>
          <w:tcPr>
            <w:tcW w:w="588" w:type="dxa"/>
            <w:tcBorders>
              <w:top w:val="nil"/>
              <w:left w:val="nil"/>
              <w:bottom w:val="nil"/>
              <w:right w:val="nil"/>
            </w:tcBorders>
            <w:shd w:val="clear" w:color="auto" w:fill="auto"/>
          </w:tcPr>
          <w:p w14:paraId="648BF33A" w14:textId="4881C679"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3</w:t>
            </w:r>
            <w:r w:rsidRPr="00A1744F">
              <w:rPr>
                <w:rFonts w:cs="Times New Roman"/>
                <w:sz w:val="14"/>
                <w:szCs w:val="14"/>
              </w:rPr>
              <w:br/>
              <w:t>(100)</w:t>
            </w:r>
          </w:p>
        </w:tc>
        <w:tc>
          <w:tcPr>
            <w:tcW w:w="403" w:type="dxa"/>
            <w:tcBorders>
              <w:top w:val="nil"/>
              <w:left w:val="nil"/>
              <w:bottom w:val="nil"/>
              <w:right w:val="nil"/>
            </w:tcBorders>
            <w:shd w:val="clear" w:color="auto" w:fill="auto"/>
          </w:tcPr>
          <w:p w14:paraId="67FEE1F1" w14:textId="35A7F569"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6</w:t>
            </w:r>
          </w:p>
        </w:tc>
        <w:tc>
          <w:tcPr>
            <w:tcW w:w="630" w:type="dxa"/>
            <w:tcBorders>
              <w:top w:val="nil"/>
              <w:left w:val="nil"/>
              <w:bottom w:val="nil"/>
              <w:right w:val="nil"/>
            </w:tcBorders>
            <w:shd w:val="clear" w:color="auto" w:fill="auto"/>
          </w:tcPr>
          <w:p w14:paraId="382ECDA4" w14:textId="077E94BD"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5</w:t>
            </w:r>
            <w:r w:rsidRPr="00A1744F">
              <w:rPr>
                <w:rFonts w:cs="Times New Roman"/>
                <w:sz w:val="14"/>
                <w:szCs w:val="14"/>
              </w:rPr>
              <w:br/>
              <w:t>(100)</w:t>
            </w:r>
          </w:p>
        </w:tc>
        <w:tc>
          <w:tcPr>
            <w:tcW w:w="403" w:type="dxa"/>
            <w:tcBorders>
              <w:top w:val="nil"/>
              <w:left w:val="nil"/>
              <w:bottom w:val="nil"/>
              <w:right w:val="nil"/>
            </w:tcBorders>
            <w:shd w:val="clear" w:color="auto" w:fill="auto"/>
          </w:tcPr>
          <w:p w14:paraId="7693E66A" w14:textId="1E1CD71A"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27</w:t>
            </w:r>
          </w:p>
        </w:tc>
        <w:tc>
          <w:tcPr>
            <w:tcW w:w="630" w:type="dxa"/>
            <w:tcBorders>
              <w:top w:val="nil"/>
              <w:left w:val="nil"/>
              <w:bottom w:val="nil"/>
              <w:right w:val="nil"/>
            </w:tcBorders>
            <w:shd w:val="clear" w:color="auto" w:fill="auto"/>
          </w:tcPr>
          <w:p w14:paraId="22FB688C" w14:textId="5374BC03"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9</w:t>
            </w:r>
            <w:r w:rsidRPr="00A1744F">
              <w:rPr>
                <w:rFonts w:cs="Times New Roman"/>
                <w:sz w:val="14"/>
                <w:szCs w:val="14"/>
              </w:rPr>
              <w:br/>
              <w:t>(100)</w:t>
            </w:r>
          </w:p>
        </w:tc>
        <w:tc>
          <w:tcPr>
            <w:tcW w:w="487" w:type="dxa"/>
            <w:tcBorders>
              <w:top w:val="nil"/>
              <w:left w:val="nil"/>
              <w:bottom w:val="nil"/>
              <w:right w:val="nil"/>
            </w:tcBorders>
            <w:shd w:val="clear" w:color="auto" w:fill="auto"/>
          </w:tcPr>
          <w:p w14:paraId="21E6760A" w14:textId="405DA870"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09</w:t>
            </w:r>
          </w:p>
        </w:tc>
        <w:tc>
          <w:tcPr>
            <w:tcW w:w="630" w:type="dxa"/>
            <w:tcBorders>
              <w:top w:val="nil"/>
              <w:left w:val="nil"/>
              <w:bottom w:val="nil"/>
              <w:right w:val="nil"/>
            </w:tcBorders>
            <w:shd w:val="clear" w:color="auto" w:fill="auto"/>
          </w:tcPr>
          <w:p w14:paraId="214B136F" w14:textId="6413B95C"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20</w:t>
            </w:r>
            <w:r w:rsidRPr="00A1744F">
              <w:rPr>
                <w:rFonts w:cs="Times New Roman"/>
                <w:sz w:val="14"/>
                <w:szCs w:val="14"/>
              </w:rPr>
              <w:br/>
              <w:t>(100)</w:t>
            </w:r>
          </w:p>
        </w:tc>
        <w:tc>
          <w:tcPr>
            <w:tcW w:w="487" w:type="dxa"/>
            <w:tcBorders>
              <w:top w:val="nil"/>
              <w:left w:val="nil"/>
              <w:bottom w:val="nil"/>
              <w:right w:val="nil"/>
            </w:tcBorders>
            <w:shd w:val="clear" w:color="auto" w:fill="auto"/>
          </w:tcPr>
          <w:p w14:paraId="58354CD5" w14:textId="63BAF51B"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44</w:t>
            </w:r>
          </w:p>
        </w:tc>
        <w:tc>
          <w:tcPr>
            <w:tcW w:w="630" w:type="dxa"/>
            <w:tcBorders>
              <w:top w:val="nil"/>
              <w:left w:val="nil"/>
              <w:bottom w:val="nil"/>
              <w:right w:val="nil"/>
            </w:tcBorders>
            <w:shd w:val="clear" w:color="auto" w:fill="auto"/>
          </w:tcPr>
          <w:p w14:paraId="0FD17A79" w14:textId="165A0239"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4</w:t>
            </w:r>
            <w:r w:rsidRPr="00A1744F">
              <w:rPr>
                <w:rFonts w:cs="Times New Roman"/>
                <w:sz w:val="14"/>
                <w:szCs w:val="14"/>
              </w:rPr>
              <w:br/>
              <w:t>(100)</w:t>
            </w:r>
          </w:p>
        </w:tc>
        <w:tc>
          <w:tcPr>
            <w:tcW w:w="403" w:type="dxa"/>
            <w:tcBorders>
              <w:top w:val="nil"/>
              <w:left w:val="nil"/>
              <w:bottom w:val="nil"/>
              <w:right w:val="nil"/>
            </w:tcBorders>
            <w:shd w:val="clear" w:color="auto" w:fill="auto"/>
          </w:tcPr>
          <w:p w14:paraId="7254276E" w14:textId="16141063"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47</w:t>
            </w:r>
          </w:p>
        </w:tc>
        <w:tc>
          <w:tcPr>
            <w:tcW w:w="630" w:type="dxa"/>
            <w:tcBorders>
              <w:top w:val="nil"/>
              <w:left w:val="nil"/>
              <w:bottom w:val="nil"/>
              <w:right w:val="nil"/>
            </w:tcBorders>
            <w:shd w:val="clear" w:color="auto" w:fill="auto"/>
          </w:tcPr>
          <w:p w14:paraId="21799F00" w14:textId="1AC56AFA"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4</w:t>
            </w:r>
            <w:r w:rsidRPr="00A1744F">
              <w:rPr>
                <w:rFonts w:cs="Times New Roman"/>
                <w:sz w:val="14"/>
                <w:szCs w:val="14"/>
              </w:rPr>
              <w:br/>
              <w:t>(100)</w:t>
            </w:r>
          </w:p>
        </w:tc>
        <w:tc>
          <w:tcPr>
            <w:tcW w:w="403" w:type="dxa"/>
            <w:tcBorders>
              <w:top w:val="nil"/>
              <w:left w:val="nil"/>
              <w:bottom w:val="nil"/>
              <w:right w:val="nil"/>
            </w:tcBorders>
            <w:shd w:val="clear" w:color="auto" w:fill="auto"/>
          </w:tcPr>
          <w:p w14:paraId="51D5762D" w14:textId="22A5B776"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26</w:t>
            </w:r>
          </w:p>
        </w:tc>
        <w:tc>
          <w:tcPr>
            <w:tcW w:w="630" w:type="dxa"/>
            <w:tcBorders>
              <w:top w:val="nil"/>
              <w:left w:val="nil"/>
              <w:bottom w:val="nil"/>
              <w:right w:val="nil"/>
            </w:tcBorders>
            <w:shd w:val="clear" w:color="auto" w:fill="auto"/>
          </w:tcPr>
          <w:p w14:paraId="05237883" w14:textId="4A7BFE03"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55</w:t>
            </w:r>
            <w:r w:rsidRPr="00A1744F">
              <w:rPr>
                <w:rFonts w:cs="Times New Roman"/>
                <w:sz w:val="14"/>
                <w:szCs w:val="14"/>
              </w:rPr>
              <w:br/>
              <w:t>(96.5)</w:t>
            </w:r>
          </w:p>
        </w:tc>
        <w:tc>
          <w:tcPr>
            <w:tcW w:w="487" w:type="dxa"/>
            <w:tcBorders>
              <w:top w:val="nil"/>
              <w:left w:val="nil"/>
              <w:bottom w:val="nil"/>
              <w:right w:val="nil"/>
            </w:tcBorders>
            <w:shd w:val="clear" w:color="auto" w:fill="auto"/>
          </w:tcPr>
          <w:p w14:paraId="3CD2FD1A" w14:textId="11CC9242"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403</w:t>
            </w:r>
          </w:p>
        </w:tc>
      </w:tr>
      <w:tr w:rsidR="00F4013E" w:rsidRPr="00A1744F" w14:paraId="4E4F74BA" w14:textId="77777777" w:rsidTr="007932D8">
        <w:tc>
          <w:tcPr>
            <w:cnfStyle w:val="001000000000" w:firstRow="0" w:lastRow="0" w:firstColumn="1" w:lastColumn="0" w:oddVBand="0" w:evenVBand="0" w:oddHBand="0" w:evenHBand="0" w:firstRowFirstColumn="0" w:firstRowLastColumn="0" w:lastRowFirstColumn="0" w:lastRowLastColumn="0"/>
            <w:tcW w:w="1863" w:type="dxa"/>
            <w:tcBorders>
              <w:top w:val="nil"/>
              <w:bottom w:val="nil"/>
              <w:right w:val="nil"/>
            </w:tcBorders>
            <w:shd w:val="clear" w:color="auto" w:fill="auto"/>
          </w:tcPr>
          <w:p w14:paraId="06A0BBE7" w14:textId="25A55FE7" w:rsidR="00F24456" w:rsidRPr="00A1744F" w:rsidRDefault="00F24456" w:rsidP="00F24456">
            <w:pPr>
              <w:spacing w:before="80" w:after="80" w:line="200" w:lineRule="exact"/>
              <w:ind w:left="227"/>
              <w:jc w:val="left"/>
              <w:rPr>
                <w:rFonts w:cs="Times New Roman"/>
                <w:b w:val="0"/>
                <w:bCs w:val="0"/>
                <w:sz w:val="14"/>
                <w:szCs w:val="14"/>
              </w:rPr>
            </w:pPr>
            <w:r w:rsidRPr="00A1744F">
              <w:rPr>
                <w:rFonts w:cs="Times New Roman"/>
                <w:b w:val="0"/>
                <w:bCs w:val="0"/>
                <w:sz w:val="14"/>
                <w:szCs w:val="14"/>
              </w:rPr>
              <w:t>Grade ≥3</w:t>
            </w:r>
          </w:p>
        </w:tc>
        <w:tc>
          <w:tcPr>
            <w:tcW w:w="589" w:type="dxa"/>
            <w:tcBorders>
              <w:top w:val="nil"/>
              <w:left w:val="nil"/>
              <w:bottom w:val="nil"/>
              <w:right w:val="nil"/>
            </w:tcBorders>
            <w:shd w:val="clear" w:color="auto" w:fill="auto"/>
          </w:tcPr>
          <w:p w14:paraId="5F55421E" w14:textId="545CD631"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4" w:type="dxa"/>
            <w:tcBorders>
              <w:top w:val="nil"/>
              <w:left w:val="nil"/>
              <w:bottom w:val="nil"/>
              <w:right w:val="nil"/>
            </w:tcBorders>
            <w:shd w:val="clear" w:color="auto" w:fill="auto"/>
          </w:tcPr>
          <w:p w14:paraId="64D65163" w14:textId="0891F543"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0CFD30AA" w14:textId="627ACE8C"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33.3)</w:t>
            </w:r>
          </w:p>
        </w:tc>
        <w:tc>
          <w:tcPr>
            <w:tcW w:w="403" w:type="dxa"/>
            <w:tcBorders>
              <w:top w:val="nil"/>
              <w:left w:val="nil"/>
              <w:bottom w:val="nil"/>
              <w:right w:val="nil"/>
            </w:tcBorders>
            <w:shd w:val="clear" w:color="auto" w:fill="auto"/>
          </w:tcPr>
          <w:p w14:paraId="68409A3C" w14:textId="1C52CE71"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p>
        </w:tc>
        <w:tc>
          <w:tcPr>
            <w:tcW w:w="588" w:type="dxa"/>
            <w:tcBorders>
              <w:top w:val="nil"/>
              <w:left w:val="nil"/>
              <w:bottom w:val="nil"/>
              <w:right w:val="nil"/>
            </w:tcBorders>
            <w:shd w:val="clear" w:color="auto" w:fill="auto"/>
          </w:tcPr>
          <w:p w14:paraId="1169DDA5" w14:textId="2FC68903"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2568C15C" w14:textId="6E830843"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3ECEA5A9" w14:textId="33E0D9D1"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20.0)</w:t>
            </w:r>
          </w:p>
        </w:tc>
        <w:tc>
          <w:tcPr>
            <w:tcW w:w="403" w:type="dxa"/>
            <w:tcBorders>
              <w:top w:val="nil"/>
              <w:left w:val="nil"/>
              <w:bottom w:val="nil"/>
              <w:right w:val="nil"/>
            </w:tcBorders>
            <w:shd w:val="clear" w:color="auto" w:fill="auto"/>
          </w:tcPr>
          <w:p w14:paraId="18B629ED" w14:textId="5410FAEB"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p>
        </w:tc>
        <w:tc>
          <w:tcPr>
            <w:tcW w:w="588" w:type="dxa"/>
            <w:tcBorders>
              <w:top w:val="nil"/>
              <w:left w:val="nil"/>
              <w:bottom w:val="nil"/>
              <w:right w:val="nil"/>
            </w:tcBorders>
            <w:shd w:val="clear" w:color="auto" w:fill="auto"/>
          </w:tcPr>
          <w:p w14:paraId="1F73214C" w14:textId="2A76FAF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1ED11CEE" w14:textId="3186974B"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574F9267" w14:textId="1366EF9E"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22B05F3F" w14:textId="6F032BEE"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6342C7F4" w14:textId="67B937C1"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5</w:t>
            </w:r>
            <w:r w:rsidRPr="00A1744F">
              <w:rPr>
                <w:rFonts w:cs="Times New Roman"/>
                <w:sz w:val="14"/>
                <w:szCs w:val="14"/>
              </w:rPr>
              <w:br/>
              <w:t>(55.6)</w:t>
            </w:r>
          </w:p>
        </w:tc>
        <w:tc>
          <w:tcPr>
            <w:tcW w:w="487" w:type="dxa"/>
            <w:tcBorders>
              <w:top w:val="nil"/>
              <w:left w:val="nil"/>
              <w:bottom w:val="nil"/>
              <w:right w:val="nil"/>
            </w:tcBorders>
            <w:shd w:val="clear" w:color="auto" w:fill="auto"/>
          </w:tcPr>
          <w:p w14:paraId="13FDD434" w14:textId="479CCF5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0</w:t>
            </w:r>
          </w:p>
        </w:tc>
        <w:tc>
          <w:tcPr>
            <w:tcW w:w="630" w:type="dxa"/>
            <w:tcBorders>
              <w:top w:val="nil"/>
              <w:left w:val="nil"/>
              <w:bottom w:val="nil"/>
              <w:right w:val="nil"/>
            </w:tcBorders>
            <w:shd w:val="clear" w:color="auto" w:fill="auto"/>
          </w:tcPr>
          <w:p w14:paraId="0BC28C56" w14:textId="65CB097B"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7</w:t>
            </w:r>
            <w:r w:rsidRPr="00A1744F">
              <w:rPr>
                <w:rFonts w:cs="Times New Roman"/>
                <w:sz w:val="14"/>
                <w:szCs w:val="14"/>
              </w:rPr>
              <w:br/>
              <w:t>(35.0)</w:t>
            </w:r>
          </w:p>
        </w:tc>
        <w:tc>
          <w:tcPr>
            <w:tcW w:w="487" w:type="dxa"/>
            <w:tcBorders>
              <w:top w:val="nil"/>
              <w:left w:val="nil"/>
              <w:bottom w:val="nil"/>
              <w:right w:val="nil"/>
            </w:tcBorders>
            <w:shd w:val="clear" w:color="auto" w:fill="auto"/>
          </w:tcPr>
          <w:p w14:paraId="418E709F" w14:textId="39379B76"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9</w:t>
            </w:r>
          </w:p>
        </w:tc>
        <w:tc>
          <w:tcPr>
            <w:tcW w:w="630" w:type="dxa"/>
            <w:tcBorders>
              <w:top w:val="nil"/>
              <w:left w:val="nil"/>
              <w:bottom w:val="nil"/>
              <w:right w:val="nil"/>
            </w:tcBorders>
            <w:shd w:val="clear" w:color="auto" w:fill="auto"/>
          </w:tcPr>
          <w:p w14:paraId="10835224" w14:textId="2553C74D"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3</w:t>
            </w:r>
            <w:r w:rsidRPr="00A1744F">
              <w:rPr>
                <w:rFonts w:cs="Times New Roman"/>
                <w:sz w:val="14"/>
                <w:szCs w:val="14"/>
              </w:rPr>
              <w:br/>
              <w:t>(75.0)</w:t>
            </w:r>
          </w:p>
        </w:tc>
        <w:tc>
          <w:tcPr>
            <w:tcW w:w="403" w:type="dxa"/>
            <w:tcBorders>
              <w:top w:val="nil"/>
              <w:left w:val="nil"/>
              <w:bottom w:val="nil"/>
              <w:right w:val="nil"/>
            </w:tcBorders>
            <w:shd w:val="clear" w:color="auto" w:fill="auto"/>
          </w:tcPr>
          <w:p w14:paraId="18F2E268" w14:textId="1A1188C0"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6</w:t>
            </w:r>
          </w:p>
        </w:tc>
        <w:tc>
          <w:tcPr>
            <w:tcW w:w="630" w:type="dxa"/>
            <w:tcBorders>
              <w:top w:val="nil"/>
              <w:left w:val="nil"/>
              <w:bottom w:val="nil"/>
              <w:right w:val="nil"/>
            </w:tcBorders>
            <w:shd w:val="clear" w:color="auto" w:fill="auto"/>
          </w:tcPr>
          <w:p w14:paraId="38E47384" w14:textId="2DB7F4EF"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2</w:t>
            </w:r>
            <w:r w:rsidRPr="00A1744F">
              <w:rPr>
                <w:rFonts w:cs="Times New Roman"/>
                <w:sz w:val="14"/>
                <w:szCs w:val="14"/>
              </w:rPr>
              <w:br/>
              <w:t>(50.0)</w:t>
            </w:r>
          </w:p>
        </w:tc>
        <w:tc>
          <w:tcPr>
            <w:tcW w:w="403" w:type="dxa"/>
            <w:tcBorders>
              <w:top w:val="nil"/>
              <w:left w:val="nil"/>
              <w:bottom w:val="nil"/>
              <w:right w:val="nil"/>
            </w:tcBorders>
            <w:shd w:val="clear" w:color="auto" w:fill="auto"/>
          </w:tcPr>
          <w:p w14:paraId="2F307096" w14:textId="053C3DBC"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2</w:t>
            </w:r>
          </w:p>
        </w:tc>
        <w:tc>
          <w:tcPr>
            <w:tcW w:w="630" w:type="dxa"/>
            <w:tcBorders>
              <w:top w:val="nil"/>
              <w:left w:val="nil"/>
              <w:bottom w:val="nil"/>
              <w:right w:val="nil"/>
            </w:tcBorders>
            <w:shd w:val="clear" w:color="auto" w:fill="auto"/>
          </w:tcPr>
          <w:p w14:paraId="705BF7F7" w14:textId="7318FEA8"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9</w:t>
            </w:r>
            <w:r w:rsidRPr="00A1744F">
              <w:rPr>
                <w:rFonts w:cs="Times New Roman"/>
                <w:sz w:val="14"/>
                <w:szCs w:val="14"/>
              </w:rPr>
              <w:br/>
              <w:t>(33.3)</w:t>
            </w:r>
          </w:p>
        </w:tc>
        <w:tc>
          <w:tcPr>
            <w:tcW w:w="487" w:type="dxa"/>
            <w:tcBorders>
              <w:top w:val="nil"/>
              <w:left w:val="nil"/>
              <w:bottom w:val="nil"/>
              <w:right w:val="nil"/>
            </w:tcBorders>
            <w:shd w:val="clear" w:color="auto" w:fill="auto"/>
          </w:tcPr>
          <w:p w14:paraId="1344B7E4" w14:textId="20EE5710"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29</w:t>
            </w:r>
          </w:p>
        </w:tc>
      </w:tr>
      <w:tr w:rsidR="00F4013E" w:rsidRPr="00A1744F" w14:paraId="0D5ACCAC" w14:textId="77777777" w:rsidTr="007932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3" w:type="dxa"/>
            <w:tcBorders>
              <w:top w:val="nil"/>
              <w:bottom w:val="nil"/>
              <w:right w:val="nil"/>
            </w:tcBorders>
            <w:shd w:val="clear" w:color="auto" w:fill="auto"/>
          </w:tcPr>
          <w:p w14:paraId="5278CAEA" w14:textId="77777777" w:rsidR="00F24456" w:rsidRPr="00A1744F" w:rsidRDefault="00F24456" w:rsidP="00F24456">
            <w:pPr>
              <w:spacing w:before="80" w:after="80" w:line="200" w:lineRule="exact"/>
              <w:jc w:val="left"/>
              <w:rPr>
                <w:rFonts w:cs="Times New Roman"/>
                <w:b w:val="0"/>
                <w:bCs w:val="0"/>
                <w:sz w:val="14"/>
                <w:szCs w:val="14"/>
              </w:rPr>
            </w:pPr>
            <w:r w:rsidRPr="00A1744F">
              <w:rPr>
                <w:rFonts w:cs="Times New Roman"/>
                <w:b w:val="0"/>
                <w:bCs w:val="0"/>
                <w:sz w:val="14"/>
                <w:szCs w:val="14"/>
              </w:rPr>
              <w:t>SAEs</w:t>
            </w:r>
          </w:p>
        </w:tc>
        <w:tc>
          <w:tcPr>
            <w:tcW w:w="589" w:type="dxa"/>
            <w:tcBorders>
              <w:top w:val="nil"/>
              <w:left w:val="nil"/>
              <w:bottom w:val="nil"/>
              <w:right w:val="nil"/>
            </w:tcBorders>
            <w:shd w:val="clear" w:color="auto" w:fill="auto"/>
          </w:tcPr>
          <w:p w14:paraId="7F0D6306"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100)</w:t>
            </w:r>
          </w:p>
        </w:tc>
        <w:tc>
          <w:tcPr>
            <w:tcW w:w="404" w:type="dxa"/>
            <w:tcBorders>
              <w:top w:val="nil"/>
              <w:left w:val="nil"/>
              <w:bottom w:val="nil"/>
              <w:right w:val="nil"/>
            </w:tcBorders>
            <w:shd w:val="clear" w:color="auto" w:fill="auto"/>
          </w:tcPr>
          <w:p w14:paraId="3F9CCC39"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p>
        </w:tc>
        <w:tc>
          <w:tcPr>
            <w:tcW w:w="630" w:type="dxa"/>
            <w:tcBorders>
              <w:top w:val="nil"/>
              <w:left w:val="nil"/>
              <w:bottom w:val="nil"/>
              <w:right w:val="nil"/>
            </w:tcBorders>
            <w:shd w:val="clear" w:color="auto" w:fill="auto"/>
          </w:tcPr>
          <w:p w14:paraId="7D538809"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0896BF9A"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588" w:type="dxa"/>
            <w:tcBorders>
              <w:top w:val="nil"/>
              <w:left w:val="nil"/>
              <w:bottom w:val="nil"/>
              <w:right w:val="nil"/>
            </w:tcBorders>
            <w:shd w:val="clear" w:color="auto" w:fill="auto"/>
          </w:tcPr>
          <w:p w14:paraId="1A413404"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5275325A"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751989AC"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20.0)</w:t>
            </w:r>
          </w:p>
        </w:tc>
        <w:tc>
          <w:tcPr>
            <w:tcW w:w="403" w:type="dxa"/>
            <w:tcBorders>
              <w:top w:val="nil"/>
              <w:left w:val="nil"/>
              <w:bottom w:val="nil"/>
              <w:right w:val="nil"/>
            </w:tcBorders>
            <w:shd w:val="clear" w:color="auto" w:fill="auto"/>
          </w:tcPr>
          <w:p w14:paraId="6FC389A9"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p>
        </w:tc>
        <w:tc>
          <w:tcPr>
            <w:tcW w:w="588" w:type="dxa"/>
            <w:tcBorders>
              <w:top w:val="nil"/>
              <w:left w:val="nil"/>
              <w:bottom w:val="nil"/>
              <w:right w:val="nil"/>
            </w:tcBorders>
            <w:shd w:val="clear" w:color="auto" w:fill="auto"/>
          </w:tcPr>
          <w:p w14:paraId="3B85141A"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7B60FF16"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5326E06F" w14:textId="3332BE56"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2</w:t>
            </w:r>
            <w:r w:rsidRPr="00A1744F">
              <w:rPr>
                <w:rFonts w:cs="Times New Roman"/>
                <w:sz w:val="14"/>
                <w:szCs w:val="14"/>
              </w:rPr>
              <w:br/>
              <w:t>(40.0)</w:t>
            </w:r>
          </w:p>
        </w:tc>
        <w:tc>
          <w:tcPr>
            <w:tcW w:w="403" w:type="dxa"/>
            <w:tcBorders>
              <w:top w:val="nil"/>
              <w:left w:val="nil"/>
              <w:bottom w:val="nil"/>
              <w:right w:val="nil"/>
            </w:tcBorders>
            <w:shd w:val="clear" w:color="auto" w:fill="auto"/>
          </w:tcPr>
          <w:p w14:paraId="157CDC77"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2</w:t>
            </w:r>
          </w:p>
        </w:tc>
        <w:tc>
          <w:tcPr>
            <w:tcW w:w="630" w:type="dxa"/>
            <w:tcBorders>
              <w:top w:val="nil"/>
              <w:left w:val="nil"/>
              <w:bottom w:val="nil"/>
              <w:right w:val="nil"/>
            </w:tcBorders>
            <w:shd w:val="clear" w:color="auto" w:fill="auto"/>
          </w:tcPr>
          <w:p w14:paraId="72228869"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5</w:t>
            </w:r>
            <w:r w:rsidRPr="00A1744F">
              <w:rPr>
                <w:rFonts w:cs="Times New Roman"/>
                <w:sz w:val="14"/>
                <w:szCs w:val="14"/>
              </w:rPr>
              <w:br/>
              <w:t>(55.6)</w:t>
            </w:r>
          </w:p>
        </w:tc>
        <w:tc>
          <w:tcPr>
            <w:tcW w:w="487" w:type="dxa"/>
            <w:tcBorders>
              <w:top w:val="nil"/>
              <w:left w:val="nil"/>
              <w:bottom w:val="nil"/>
              <w:right w:val="nil"/>
            </w:tcBorders>
            <w:shd w:val="clear" w:color="auto" w:fill="auto"/>
          </w:tcPr>
          <w:p w14:paraId="31D8136A"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5</w:t>
            </w:r>
          </w:p>
        </w:tc>
        <w:tc>
          <w:tcPr>
            <w:tcW w:w="630" w:type="dxa"/>
            <w:tcBorders>
              <w:top w:val="nil"/>
              <w:left w:val="nil"/>
              <w:bottom w:val="nil"/>
              <w:right w:val="nil"/>
            </w:tcBorders>
            <w:shd w:val="clear" w:color="auto" w:fill="auto"/>
          </w:tcPr>
          <w:p w14:paraId="496D994E"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5.0)</w:t>
            </w:r>
          </w:p>
        </w:tc>
        <w:tc>
          <w:tcPr>
            <w:tcW w:w="487" w:type="dxa"/>
            <w:tcBorders>
              <w:top w:val="nil"/>
              <w:left w:val="nil"/>
              <w:bottom w:val="nil"/>
              <w:right w:val="nil"/>
            </w:tcBorders>
            <w:shd w:val="clear" w:color="auto" w:fill="auto"/>
          </w:tcPr>
          <w:p w14:paraId="0C9F3056"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p>
        </w:tc>
        <w:tc>
          <w:tcPr>
            <w:tcW w:w="630" w:type="dxa"/>
            <w:tcBorders>
              <w:top w:val="nil"/>
              <w:left w:val="nil"/>
              <w:bottom w:val="nil"/>
              <w:right w:val="nil"/>
            </w:tcBorders>
            <w:shd w:val="clear" w:color="auto" w:fill="auto"/>
          </w:tcPr>
          <w:p w14:paraId="520E1567"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25.0)</w:t>
            </w:r>
          </w:p>
        </w:tc>
        <w:tc>
          <w:tcPr>
            <w:tcW w:w="403" w:type="dxa"/>
            <w:tcBorders>
              <w:top w:val="nil"/>
              <w:left w:val="nil"/>
              <w:bottom w:val="nil"/>
              <w:right w:val="nil"/>
            </w:tcBorders>
            <w:shd w:val="clear" w:color="auto" w:fill="auto"/>
          </w:tcPr>
          <w:p w14:paraId="0157F92C"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p>
        </w:tc>
        <w:tc>
          <w:tcPr>
            <w:tcW w:w="630" w:type="dxa"/>
            <w:tcBorders>
              <w:top w:val="nil"/>
              <w:left w:val="nil"/>
              <w:bottom w:val="nil"/>
              <w:right w:val="nil"/>
            </w:tcBorders>
            <w:shd w:val="clear" w:color="auto" w:fill="auto"/>
          </w:tcPr>
          <w:p w14:paraId="26FEBDEA"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25.0)</w:t>
            </w:r>
          </w:p>
        </w:tc>
        <w:tc>
          <w:tcPr>
            <w:tcW w:w="403" w:type="dxa"/>
            <w:tcBorders>
              <w:top w:val="nil"/>
              <w:left w:val="nil"/>
              <w:bottom w:val="nil"/>
              <w:right w:val="nil"/>
            </w:tcBorders>
            <w:shd w:val="clear" w:color="auto" w:fill="auto"/>
          </w:tcPr>
          <w:p w14:paraId="15C884F1"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p>
        </w:tc>
        <w:tc>
          <w:tcPr>
            <w:tcW w:w="630" w:type="dxa"/>
            <w:tcBorders>
              <w:top w:val="nil"/>
              <w:left w:val="nil"/>
              <w:bottom w:val="nil"/>
              <w:right w:val="nil"/>
            </w:tcBorders>
            <w:shd w:val="clear" w:color="auto" w:fill="auto"/>
          </w:tcPr>
          <w:p w14:paraId="48A0C2BE"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2</w:t>
            </w:r>
            <w:r w:rsidRPr="00A1744F">
              <w:rPr>
                <w:rFonts w:cs="Times New Roman"/>
                <w:sz w:val="14"/>
                <w:szCs w:val="14"/>
              </w:rPr>
              <w:br/>
              <w:t>(21.1)</w:t>
            </w:r>
          </w:p>
        </w:tc>
        <w:tc>
          <w:tcPr>
            <w:tcW w:w="487" w:type="dxa"/>
            <w:tcBorders>
              <w:top w:val="nil"/>
              <w:left w:val="nil"/>
              <w:bottom w:val="nil"/>
              <w:right w:val="nil"/>
            </w:tcBorders>
            <w:shd w:val="clear" w:color="auto" w:fill="auto"/>
          </w:tcPr>
          <w:p w14:paraId="5A5BC328"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2</w:t>
            </w:r>
          </w:p>
        </w:tc>
      </w:tr>
      <w:tr w:rsidR="00F4013E" w:rsidRPr="00A1744F" w14:paraId="7849DAC6" w14:textId="77777777" w:rsidTr="00A53A90">
        <w:tc>
          <w:tcPr>
            <w:cnfStyle w:val="001000000000" w:firstRow="0" w:lastRow="0" w:firstColumn="1" w:lastColumn="0" w:oddVBand="0" w:evenVBand="0" w:oddHBand="0" w:evenHBand="0" w:firstRowFirstColumn="0" w:firstRowLastColumn="0" w:lastRowFirstColumn="0" w:lastRowLastColumn="0"/>
            <w:tcW w:w="2452" w:type="dxa"/>
            <w:gridSpan w:val="2"/>
            <w:tcBorders>
              <w:top w:val="nil"/>
              <w:bottom w:val="nil"/>
              <w:right w:val="nil"/>
            </w:tcBorders>
            <w:shd w:val="clear" w:color="auto" w:fill="auto"/>
          </w:tcPr>
          <w:p w14:paraId="6F6A8E9D" w14:textId="279698AA" w:rsidR="00F24456" w:rsidRPr="00A1744F" w:rsidRDefault="00F24456" w:rsidP="00F24456">
            <w:pPr>
              <w:spacing w:before="80" w:after="80" w:line="200" w:lineRule="exact"/>
              <w:jc w:val="left"/>
              <w:rPr>
                <w:rFonts w:cs="Times New Roman"/>
                <w:b w:val="0"/>
                <w:bCs w:val="0"/>
                <w:sz w:val="14"/>
                <w:szCs w:val="14"/>
              </w:rPr>
            </w:pPr>
            <w:r w:rsidRPr="00A1744F">
              <w:rPr>
                <w:rFonts w:cs="Times New Roman"/>
                <w:b w:val="0"/>
                <w:bCs w:val="0"/>
                <w:sz w:val="14"/>
                <w:szCs w:val="14"/>
              </w:rPr>
              <w:t>TEAEs leading to:</w:t>
            </w:r>
          </w:p>
        </w:tc>
        <w:tc>
          <w:tcPr>
            <w:tcW w:w="404" w:type="dxa"/>
            <w:tcBorders>
              <w:top w:val="nil"/>
              <w:left w:val="nil"/>
              <w:bottom w:val="nil"/>
              <w:right w:val="nil"/>
            </w:tcBorders>
            <w:shd w:val="clear" w:color="auto" w:fill="auto"/>
          </w:tcPr>
          <w:p w14:paraId="65EE1CB6"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630" w:type="dxa"/>
            <w:tcBorders>
              <w:top w:val="nil"/>
              <w:left w:val="nil"/>
              <w:bottom w:val="nil"/>
              <w:right w:val="nil"/>
            </w:tcBorders>
            <w:shd w:val="clear" w:color="auto" w:fill="auto"/>
          </w:tcPr>
          <w:p w14:paraId="7AD05FBC"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403" w:type="dxa"/>
            <w:tcBorders>
              <w:top w:val="nil"/>
              <w:left w:val="nil"/>
              <w:bottom w:val="nil"/>
              <w:right w:val="nil"/>
            </w:tcBorders>
            <w:shd w:val="clear" w:color="auto" w:fill="auto"/>
          </w:tcPr>
          <w:p w14:paraId="26F5A589"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588" w:type="dxa"/>
            <w:tcBorders>
              <w:top w:val="nil"/>
              <w:left w:val="nil"/>
              <w:bottom w:val="nil"/>
              <w:right w:val="nil"/>
            </w:tcBorders>
            <w:shd w:val="clear" w:color="auto" w:fill="auto"/>
          </w:tcPr>
          <w:p w14:paraId="38DC4486"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403" w:type="dxa"/>
            <w:tcBorders>
              <w:top w:val="nil"/>
              <w:left w:val="nil"/>
              <w:bottom w:val="nil"/>
              <w:right w:val="nil"/>
            </w:tcBorders>
            <w:shd w:val="clear" w:color="auto" w:fill="auto"/>
          </w:tcPr>
          <w:p w14:paraId="753D94A7"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630" w:type="dxa"/>
            <w:tcBorders>
              <w:top w:val="nil"/>
              <w:left w:val="nil"/>
              <w:bottom w:val="nil"/>
              <w:right w:val="nil"/>
            </w:tcBorders>
            <w:shd w:val="clear" w:color="auto" w:fill="auto"/>
          </w:tcPr>
          <w:p w14:paraId="567CD1EA"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403" w:type="dxa"/>
            <w:tcBorders>
              <w:top w:val="nil"/>
              <w:left w:val="nil"/>
              <w:bottom w:val="nil"/>
              <w:right w:val="nil"/>
            </w:tcBorders>
            <w:shd w:val="clear" w:color="auto" w:fill="auto"/>
          </w:tcPr>
          <w:p w14:paraId="0D8DD29B"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588" w:type="dxa"/>
            <w:tcBorders>
              <w:top w:val="nil"/>
              <w:left w:val="nil"/>
              <w:bottom w:val="nil"/>
              <w:right w:val="nil"/>
            </w:tcBorders>
            <w:shd w:val="clear" w:color="auto" w:fill="auto"/>
          </w:tcPr>
          <w:p w14:paraId="14D53A8F"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403" w:type="dxa"/>
            <w:tcBorders>
              <w:top w:val="nil"/>
              <w:left w:val="nil"/>
              <w:bottom w:val="nil"/>
              <w:right w:val="nil"/>
            </w:tcBorders>
            <w:shd w:val="clear" w:color="auto" w:fill="auto"/>
          </w:tcPr>
          <w:p w14:paraId="533446E8"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630" w:type="dxa"/>
            <w:tcBorders>
              <w:top w:val="nil"/>
              <w:left w:val="nil"/>
              <w:bottom w:val="nil"/>
              <w:right w:val="nil"/>
            </w:tcBorders>
            <w:shd w:val="clear" w:color="auto" w:fill="auto"/>
          </w:tcPr>
          <w:p w14:paraId="17910CA6"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403" w:type="dxa"/>
            <w:tcBorders>
              <w:top w:val="nil"/>
              <w:left w:val="nil"/>
              <w:bottom w:val="nil"/>
              <w:right w:val="nil"/>
            </w:tcBorders>
            <w:shd w:val="clear" w:color="auto" w:fill="auto"/>
          </w:tcPr>
          <w:p w14:paraId="329EF208"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630" w:type="dxa"/>
            <w:tcBorders>
              <w:top w:val="nil"/>
              <w:left w:val="nil"/>
              <w:bottom w:val="nil"/>
              <w:right w:val="nil"/>
            </w:tcBorders>
            <w:shd w:val="clear" w:color="auto" w:fill="auto"/>
          </w:tcPr>
          <w:p w14:paraId="16B7D973"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487" w:type="dxa"/>
            <w:tcBorders>
              <w:top w:val="nil"/>
              <w:left w:val="nil"/>
              <w:bottom w:val="nil"/>
              <w:right w:val="nil"/>
            </w:tcBorders>
            <w:shd w:val="clear" w:color="auto" w:fill="auto"/>
          </w:tcPr>
          <w:p w14:paraId="261DE1A0"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630" w:type="dxa"/>
            <w:tcBorders>
              <w:top w:val="nil"/>
              <w:left w:val="nil"/>
              <w:bottom w:val="nil"/>
              <w:right w:val="nil"/>
            </w:tcBorders>
            <w:shd w:val="clear" w:color="auto" w:fill="auto"/>
          </w:tcPr>
          <w:p w14:paraId="63659096"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487" w:type="dxa"/>
            <w:tcBorders>
              <w:top w:val="nil"/>
              <w:left w:val="nil"/>
              <w:bottom w:val="nil"/>
              <w:right w:val="nil"/>
            </w:tcBorders>
            <w:shd w:val="clear" w:color="auto" w:fill="auto"/>
          </w:tcPr>
          <w:p w14:paraId="4A68C60C"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630" w:type="dxa"/>
            <w:tcBorders>
              <w:top w:val="nil"/>
              <w:left w:val="nil"/>
              <w:bottom w:val="nil"/>
              <w:right w:val="nil"/>
            </w:tcBorders>
            <w:shd w:val="clear" w:color="auto" w:fill="auto"/>
          </w:tcPr>
          <w:p w14:paraId="3082A85B"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403" w:type="dxa"/>
            <w:tcBorders>
              <w:top w:val="nil"/>
              <w:left w:val="nil"/>
              <w:bottom w:val="nil"/>
              <w:right w:val="nil"/>
            </w:tcBorders>
            <w:shd w:val="clear" w:color="auto" w:fill="auto"/>
          </w:tcPr>
          <w:p w14:paraId="1F81776A"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630" w:type="dxa"/>
            <w:tcBorders>
              <w:top w:val="nil"/>
              <w:left w:val="nil"/>
              <w:bottom w:val="nil"/>
              <w:right w:val="nil"/>
            </w:tcBorders>
            <w:shd w:val="clear" w:color="auto" w:fill="auto"/>
          </w:tcPr>
          <w:p w14:paraId="44CED481"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403" w:type="dxa"/>
            <w:tcBorders>
              <w:top w:val="nil"/>
              <w:left w:val="nil"/>
              <w:bottom w:val="nil"/>
              <w:right w:val="nil"/>
            </w:tcBorders>
            <w:shd w:val="clear" w:color="auto" w:fill="auto"/>
          </w:tcPr>
          <w:p w14:paraId="4DBB3F24"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630" w:type="dxa"/>
            <w:tcBorders>
              <w:top w:val="nil"/>
              <w:left w:val="nil"/>
              <w:bottom w:val="nil"/>
              <w:right w:val="nil"/>
            </w:tcBorders>
            <w:shd w:val="clear" w:color="auto" w:fill="auto"/>
          </w:tcPr>
          <w:p w14:paraId="23721F99"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487" w:type="dxa"/>
            <w:tcBorders>
              <w:top w:val="nil"/>
              <w:left w:val="nil"/>
              <w:bottom w:val="nil"/>
              <w:right w:val="nil"/>
            </w:tcBorders>
            <w:shd w:val="clear" w:color="auto" w:fill="auto"/>
          </w:tcPr>
          <w:p w14:paraId="6C32EA0D" w14:textId="7777777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r>
      <w:tr w:rsidR="00F4013E" w:rsidRPr="00A1744F" w14:paraId="259D491B" w14:textId="77777777" w:rsidTr="007932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3" w:type="dxa"/>
            <w:tcBorders>
              <w:top w:val="nil"/>
              <w:bottom w:val="nil"/>
              <w:right w:val="nil"/>
            </w:tcBorders>
            <w:shd w:val="clear" w:color="auto" w:fill="auto"/>
          </w:tcPr>
          <w:p w14:paraId="445AC70E" w14:textId="576B72DF" w:rsidR="00F24456" w:rsidRPr="00A1744F" w:rsidRDefault="002D338E" w:rsidP="00F24456">
            <w:pPr>
              <w:spacing w:before="80" w:after="80" w:line="200" w:lineRule="exact"/>
              <w:ind w:left="227"/>
              <w:jc w:val="left"/>
              <w:rPr>
                <w:rFonts w:cs="Times New Roman"/>
                <w:b w:val="0"/>
                <w:bCs w:val="0"/>
                <w:sz w:val="14"/>
                <w:szCs w:val="14"/>
              </w:rPr>
            </w:pPr>
            <w:r w:rsidRPr="00A1744F">
              <w:rPr>
                <w:rFonts w:cs="Times New Roman"/>
                <w:b w:val="0"/>
                <w:bCs w:val="0"/>
                <w:sz w:val="14"/>
                <w:szCs w:val="14"/>
              </w:rPr>
              <w:t xml:space="preserve">Dose </w:t>
            </w:r>
            <w:r w:rsidR="007A429F" w:rsidRPr="00A1744F">
              <w:rPr>
                <w:rFonts w:cs="Times New Roman"/>
                <w:b w:val="0"/>
                <w:bCs w:val="0"/>
                <w:sz w:val="14"/>
                <w:szCs w:val="14"/>
              </w:rPr>
              <w:t>d</w:t>
            </w:r>
            <w:r w:rsidR="00F24456" w:rsidRPr="00A1744F">
              <w:rPr>
                <w:rFonts w:cs="Times New Roman"/>
                <w:b w:val="0"/>
                <w:bCs w:val="0"/>
                <w:sz w:val="14"/>
                <w:szCs w:val="14"/>
              </w:rPr>
              <w:t>iscontinuation</w:t>
            </w:r>
          </w:p>
        </w:tc>
        <w:tc>
          <w:tcPr>
            <w:tcW w:w="589" w:type="dxa"/>
            <w:tcBorders>
              <w:top w:val="nil"/>
              <w:left w:val="nil"/>
              <w:bottom w:val="nil"/>
              <w:right w:val="nil"/>
            </w:tcBorders>
            <w:shd w:val="clear" w:color="auto" w:fill="auto"/>
          </w:tcPr>
          <w:p w14:paraId="699337EE"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4" w:type="dxa"/>
            <w:tcBorders>
              <w:top w:val="nil"/>
              <w:left w:val="nil"/>
              <w:bottom w:val="nil"/>
              <w:right w:val="nil"/>
            </w:tcBorders>
            <w:shd w:val="clear" w:color="auto" w:fill="auto"/>
          </w:tcPr>
          <w:p w14:paraId="4FD5891D"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4DFA0DB4"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0CEC8903"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588" w:type="dxa"/>
            <w:tcBorders>
              <w:top w:val="nil"/>
              <w:left w:val="nil"/>
              <w:bottom w:val="nil"/>
              <w:right w:val="nil"/>
            </w:tcBorders>
            <w:shd w:val="clear" w:color="auto" w:fill="auto"/>
          </w:tcPr>
          <w:p w14:paraId="6950EAAA"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60476CE6"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2F299809"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2</w:t>
            </w:r>
            <w:r w:rsidRPr="00A1744F">
              <w:rPr>
                <w:rFonts w:cs="Times New Roman"/>
                <w:sz w:val="14"/>
                <w:szCs w:val="14"/>
              </w:rPr>
              <w:br/>
              <w:t>(40.0)</w:t>
            </w:r>
          </w:p>
        </w:tc>
        <w:tc>
          <w:tcPr>
            <w:tcW w:w="403" w:type="dxa"/>
            <w:tcBorders>
              <w:top w:val="nil"/>
              <w:left w:val="nil"/>
              <w:bottom w:val="nil"/>
              <w:right w:val="nil"/>
            </w:tcBorders>
            <w:shd w:val="clear" w:color="auto" w:fill="auto"/>
          </w:tcPr>
          <w:p w14:paraId="69BA5AFF"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2</w:t>
            </w:r>
          </w:p>
        </w:tc>
        <w:tc>
          <w:tcPr>
            <w:tcW w:w="588" w:type="dxa"/>
            <w:tcBorders>
              <w:top w:val="nil"/>
              <w:left w:val="nil"/>
              <w:bottom w:val="nil"/>
              <w:right w:val="nil"/>
            </w:tcBorders>
            <w:shd w:val="clear" w:color="auto" w:fill="auto"/>
          </w:tcPr>
          <w:p w14:paraId="2D41DEA6"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5307635D"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5D7BD78D"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20.0)</w:t>
            </w:r>
          </w:p>
        </w:tc>
        <w:tc>
          <w:tcPr>
            <w:tcW w:w="403" w:type="dxa"/>
            <w:tcBorders>
              <w:top w:val="nil"/>
              <w:left w:val="nil"/>
              <w:bottom w:val="nil"/>
              <w:right w:val="nil"/>
            </w:tcBorders>
            <w:shd w:val="clear" w:color="auto" w:fill="auto"/>
          </w:tcPr>
          <w:p w14:paraId="73092438"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p>
        </w:tc>
        <w:tc>
          <w:tcPr>
            <w:tcW w:w="630" w:type="dxa"/>
            <w:tcBorders>
              <w:top w:val="nil"/>
              <w:left w:val="nil"/>
              <w:bottom w:val="nil"/>
              <w:right w:val="nil"/>
            </w:tcBorders>
            <w:shd w:val="clear" w:color="auto" w:fill="auto"/>
          </w:tcPr>
          <w:p w14:paraId="40BF7D0B"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11.1)</w:t>
            </w:r>
          </w:p>
        </w:tc>
        <w:tc>
          <w:tcPr>
            <w:tcW w:w="487" w:type="dxa"/>
            <w:tcBorders>
              <w:top w:val="nil"/>
              <w:left w:val="nil"/>
              <w:bottom w:val="nil"/>
              <w:right w:val="nil"/>
            </w:tcBorders>
            <w:shd w:val="clear" w:color="auto" w:fill="auto"/>
          </w:tcPr>
          <w:p w14:paraId="0D2CDCDA"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4</w:t>
            </w:r>
          </w:p>
        </w:tc>
        <w:tc>
          <w:tcPr>
            <w:tcW w:w="630" w:type="dxa"/>
            <w:tcBorders>
              <w:top w:val="nil"/>
              <w:left w:val="nil"/>
              <w:bottom w:val="nil"/>
              <w:right w:val="nil"/>
            </w:tcBorders>
            <w:shd w:val="clear" w:color="auto" w:fill="auto"/>
          </w:tcPr>
          <w:p w14:paraId="0D21401C"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5.0)</w:t>
            </w:r>
          </w:p>
        </w:tc>
        <w:tc>
          <w:tcPr>
            <w:tcW w:w="487" w:type="dxa"/>
            <w:tcBorders>
              <w:top w:val="nil"/>
              <w:left w:val="nil"/>
              <w:bottom w:val="nil"/>
              <w:right w:val="nil"/>
            </w:tcBorders>
            <w:shd w:val="clear" w:color="auto" w:fill="auto"/>
          </w:tcPr>
          <w:p w14:paraId="4FA52C64"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p>
        </w:tc>
        <w:tc>
          <w:tcPr>
            <w:tcW w:w="630" w:type="dxa"/>
            <w:tcBorders>
              <w:top w:val="nil"/>
              <w:left w:val="nil"/>
              <w:bottom w:val="nil"/>
              <w:right w:val="nil"/>
            </w:tcBorders>
            <w:shd w:val="clear" w:color="auto" w:fill="auto"/>
          </w:tcPr>
          <w:p w14:paraId="0EA4D757"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25.0)</w:t>
            </w:r>
          </w:p>
        </w:tc>
        <w:tc>
          <w:tcPr>
            <w:tcW w:w="403" w:type="dxa"/>
            <w:tcBorders>
              <w:top w:val="nil"/>
              <w:left w:val="nil"/>
              <w:bottom w:val="nil"/>
              <w:right w:val="nil"/>
            </w:tcBorders>
            <w:shd w:val="clear" w:color="auto" w:fill="auto"/>
          </w:tcPr>
          <w:p w14:paraId="64E5E45E"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2</w:t>
            </w:r>
          </w:p>
        </w:tc>
        <w:tc>
          <w:tcPr>
            <w:tcW w:w="630" w:type="dxa"/>
            <w:tcBorders>
              <w:top w:val="nil"/>
              <w:left w:val="nil"/>
              <w:bottom w:val="nil"/>
              <w:right w:val="nil"/>
            </w:tcBorders>
            <w:shd w:val="clear" w:color="auto" w:fill="auto"/>
          </w:tcPr>
          <w:p w14:paraId="6276DA17"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04998C6F"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11AD3D44"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6</w:t>
            </w:r>
            <w:r w:rsidRPr="00A1744F">
              <w:rPr>
                <w:rFonts w:cs="Times New Roman"/>
                <w:sz w:val="14"/>
                <w:szCs w:val="14"/>
              </w:rPr>
              <w:br/>
              <w:t>(10.5)</w:t>
            </w:r>
          </w:p>
        </w:tc>
        <w:tc>
          <w:tcPr>
            <w:tcW w:w="487" w:type="dxa"/>
            <w:tcBorders>
              <w:top w:val="nil"/>
              <w:left w:val="nil"/>
              <w:bottom w:val="nil"/>
              <w:right w:val="nil"/>
            </w:tcBorders>
            <w:shd w:val="clear" w:color="auto" w:fill="auto"/>
          </w:tcPr>
          <w:p w14:paraId="3E14235C"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0</w:t>
            </w:r>
          </w:p>
        </w:tc>
      </w:tr>
      <w:tr w:rsidR="00F4013E" w:rsidRPr="00A1744F" w14:paraId="2B8AB9F1" w14:textId="77777777" w:rsidTr="007932D8">
        <w:tc>
          <w:tcPr>
            <w:cnfStyle w:val="001000000000" w:firstRow="0" w:lastRow="0" w:firstColumn="1" w:lastColumn="0" w:oddVBand="0" w:evenVBand="0" w:oddHBand="0" w:evenHBand="0" w:firstRowFirstColumn="0" w:firstRowLastColumn="0" w:lastRowFirstColumn="0" w:lastRowLastColumn="0"/>
            <w:tcW w:w="1863" w:type="dxa"/>
            <w:tcBorders>
              <w:top w:val="nil"/>
              <w:bottom w:val="nil"/>
              <w:right w:val="nil"/>
            </w:tcBorders>
            <w:shd w:val="clear" w:color="auto" w:fill="auto"/>
          </w:tcPr>
          <w:p w14:paraId="29D45F4E" w14:textId="5022A8EE" w:rsidR="00F24456" w:rsidRPr="00A1744F" w:rsidRDefault="002D338E" w:rsidP="00F24456">
            <w:pPr>
              <w:spacing w:before="80" w:after="80" w:line="200" w:lineRule="exact"/>
              <w:ind w:left="227"/>
              <w:jc w:val="left"/>
              <w:rPr>
                <w:rFonts w:cs="Times New Roman"/>
                <w:b w:val="0"/>
                <w:bCs w:val="0"/>
                <w:sz w:val="14"/>
                <w:szCs w:val="14"/>
              </w:rPr>
            </w:pPr>
            <w:r w:rsidRPr="00A1744F">
              <w:rPr>
                <w:rFonts w:cs="Times New Roman"/>
                <w:b w:val="0"/>
                <w:bCs w:val="0"/>
                <w:sz w:val="14"/>
                <w:szCs w:val="14"/>
              </w:rPr>
              <w:t xml:space="preserve">Dose </w:t>
            </w:r>
            <w:r w:rsidR="007325CE" w:rsidRPr="00A1744F">
              <w:rPr>
                <w:rFonts w:cs="Times New Roman"/>
                <w:b w:val="0"/>
                <w:bCs w:val="0"/>
                <w:sz w:val="14"/>
                <w:szCs w:val="14"/>
              </w:rPr>
              <w:t>i</w:t>
            </w:r>
            <w:r w:rsidR="00F24456" w:rsidRPr="00A1744F">
              <w:rPr>
                <w:rFonts w:cs="Times New Roman"/>
                <w:b w:val="0"/>
                <w:bCs w:val="0"/>
                <w:sz w:val="14"/>
                <w:szCs w:val="14"/>
              </w:rPr>
              <w:t>nterruption</w:t>
            </w:r>
          </w:p>
        </w:tc>
        <w:tc>
          <w:tcPr>
            <w:tcW w:w="589" w:type="dxa"/>
            <w:tcBorders>
              <w:top w:val="nil"/>
              <w:left w:val="nil"/>
              <w:bottom w:val="nil"/>
              <w:right w:val="nil"/>
            </w:tcBorders>
            <w:shd w:val="clear" w:color="auto" w:fill="auto"/>
          </w:tcPr>
          <w:p w14:paraId="5358EE87" w14:textId="4E34CC31"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4" w:type="dxa"/>
            <w:tcBorders>
              <w:top w:val="nil"/>
              <w:left w:val="nil"/>
              <w:bottom w:val="nil"/>
              <w:right w:val="nil"/>
            </w:tcBorders>
            <w:shd w:val="clear" w:color="auto" w:fill="auto"/>
          </w:tcPr>
          <w:p w14:paraId="15C39DEB" w14:textId="5A8A549B"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0C8DF0EE" w14:textId="07DCB23A"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3C60828C" w14:textId="38AE0E79"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588" w:type="dxa"/>
            <w:tcBorders>
              <w:top w:val="nil"/>
              <w:left w:val="nil"/>
              <w:bottom w:val="nil"/>
              <w:right w:val="nil"/>
            </w:tcBorders>
            <w:shd w:val="clear" w:color="auto" w:fill="auto"/>
          </w:tcPr>
          <w:p w14:paraId="5D7D1584" w14:textId="086E02AA"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22AF4EEF" w14:textId="7F68EAE7"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3A73E278" w14:textId="584BB43A"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20.0)</w:t>
            </w:r>
          </w:p>
        </w:tc>
        <w:tc>
          <w:tcPr>
            <w:tcW w:w="403" w:type="dxa"/>
            <w:tcBorders>
              <w:top w:val="nil"/>
              <w:left w:val="nil"/>
              <w:bottom w:val="nil"/>
              <w:right w:val="nil"/>
            </w:tcBorders>
            <w:shd w:val="clear" w:color="auto" w:fill="auto"/>
          </w:tcPr>
          <w:p w14:paraId="0AC3DF8D" w14:textId="6B4DFD71"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p>
        </w:tc>
        <w:tc>
          <w:tcPr>
            <w:tcW w:w="588" w:type="dxa"/>
            <w:tcBorders>
              <w:top w:val="nil"/>
              <w:left w:val="nil"/>
              <w:bottom w:val="nil"/>
              <w:right w:val="nil"/>
            </w:tcBorders>
            <w:shd w:val="clear" w:color="auto" w:fill="auto"/>
          </w:tcPr>
          <w:p w14:paraId="1763E26A" w14:textId="2A00D93B"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6DF1CD34" w14:textId="7D9A659A"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705A35C7" w14:textId="1BDBD866"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20.0)</w:t>
            </w:r>
          </w:p>
        </w:tc>
        <w:tc>
          <w:tcPr>
            <w:tcW w:w="403" w:type="dxa"/>
            <w:tcBorders>
              <w:top w:val="nil"/>
              <w:left w:val="nil"/>
              <w:bottom w:val="nil"/>
              <w:right w:val="nil"/>
            </w:tcBorders>
            <w:shd w:val="clear" w:color="auto" w:fill="auto"/>
          </w:tcPr>
          <w:p w14:paraId="4FCE1717" w14:textId="5C09883C"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p>
        </w:tc>
        <w:tc>
          <w:tcPr>
            <w:tcW w:w="630" w:type="dxa"/>
            <w:tcBorders>
              <w:top w:val="nil"/>
              <w:left w:val="nil"/>
              <w:bottom w:val="nil"/>
              <w:right w:val="nil"/>
            </w:tcBorders>
            <w:shd w:val="clear" w:color="auto" w:fill="auto"/>
          </w:tcPr>
          <w:p w14:paraId="3058BAAD" w14:textId="790E0A72"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4</w:t>
            </w:r>
            <w:r w:rsidRPr="00A1744F">
              <w:rPr>
                <w:rFonts w:cs="Times New Roman"/>
                <w:sz w:val="14"/>
                <w:szCs w:val="14"/>
              </w:rPr>
              <w:br/>
              <w:t>(44.4)</w:t>
            </w:r>
          </w:p>
        </w:tc>
        <w:tc>
          <w:tcPr>
            <w:tcW w:w="487" w:type="dxa"/>
            <w:tcBorders>
              <w:top w:val="nil"/>
              <w:left w:val="nil"/>
              <w:bottom w:val="nil"/>
              <w:right w:val="nil"/>
            </w:tcBorders>
            <w:shd w:val="clear" w:color="auto" w:fill="auto"/>
          </w:tcPr>
          <w:p w14:paraId="56FE5936" w14:textId="5A8C4096"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9</w:t>
            </w:r>
          </w:p>
        </w:tc>
        <w:tc>
          <w:tcPr>
            <w:tcW w:w="630" w:type="dxa"/>
            <w:tcBorders>
              <w:top w:val="nil"/>
              <w:left w:val="nil"/>
              <w:bottom w:val="nil"/>
              <w:right w:val="nil"/>
            </w:tcBorders>
            <w:shd w:val="clear" w:color="auto" w:fill="auto"/>
          </w:tcPr>
          <w:p w14:paraId="76B148B3" w14:textId="09D9CC44"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6</w:t>
            </w:r>
            <w:r w:rsidRPr="00A1744F">
              <w:rPr>
                <w:rFonts w:cs="Times New Roman"/>
                <w:sz w:val="14"/>
                <w:szCs w:val="14"/>
              </w:rPr>
              <w:br/>
              <w:t>(30.0)</w:t>
            </w:r>
          </w:p>
        </w:tc>
        <w:tc>
          <w:tcPr>
            <w:tcW w:w="487" w:type="dxa"/>
            <w:tcBorders>
              <w:top w:val="nil"/>
              <w:left w:val="nil"/>
              <w:bottom w:val="nil"/>
              <w:right w:val="nil"/>
            </w:tcBorders>
            <w:shd w:val="clear" w:color="auto" w:fill="auto"/>
          </w:tcPr>
          <w:p w14:paraId="0A3F044D" w14:textId="16B0F5AB"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8</w:t>
            </w:r>
          </w:p>
        </w:tc>
        <w:tc>
          <w:tcPr>
            <w:tcW w:w="630" w:type="dxa"/>
            <w:tcBorders>
              <w:top w:val="nil"/>
              <w:left w:val="nil"/>
              <w:bottom w:val="nil"/>
              <w:right w:val="nil"/>
            </w:tcBorders>
            <w:shd w:val="clear" w:color="auto" w:fill="auto"/>
          </w:tcPr>
          <w:p w14:paraId="2E94A875" w14:textId="41458C90"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2</w:t>
            </w:r>
            <w:r w:rsidRPr="00A1744F">
              <w:rPr>
                <w:rFonts w:cs="Times New Roman"/>
                <w:sz w:val="14"/>
                <w:szCs w:val="14"/>
              </w:rPr>
              <w:br/>
              <w:t>(50.0)</w:t>
            </w:r>
          </w:p>
        </w:tc>
        <w:tc>
          <w:tcPr>
            <w:tcW w:w="403" w:type="dxa"/>
            <w:tcBorders>
              <w:top w:val="nil"/>
              <w:left w:val="nil"/>
              <w:bottom w:val="nil"/>
              <w:right w:val="nil"/>
            </w:tcBorders>
            <w:shd w:val="clear" w:color="auto" w:fill="auto"/>
          </w:tcPr>
          <w:p w14:paraId="180F69F9" w14:textId="1F2A487B"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3</w:t>
            </w:r>
          </w:p>
        </w:tc>
        <w:tc>
          <w:tcPr>
            <w:tcW w:w="630" w:type="dxa"/>
            <w:tcBorders>
              <w:top w:val="nil"/>
              <w:left w:val="nil"/>
              <w:bottom w:val="nil"/>
              <w:right w:val="nil"/>
            </w:tcBorders>
            <w:shd w:val="clear" w:color="auto" w:fill="auto"/>
          </w:tcPr>
          <w:p w14:paraId="2261244A" w14:textId="0E531718"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25.0)</w:t>
            </w:r>
          </w:p>
        </w:tc>
        <w:tc>
          <w:tcPr>
            <w:tcW w:w="403" w:type="dxa"/>
            <w:tcBorders>
              <w:top w:val="nil"/>
              <w:left w:val="nil"/>
              <w:bottom w:val="nil"/>
              <w:right w:val="nil"/>
            </w:tcBorders>
            <w:shd w:val="clear" w:color="auto" w:fill="auto"/>
          </w:tcPr>
          <w:p w14:paraId="03B9F285" w14:textId="763AADA4"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p>
        </w:tc>
        <w:tc>
          <w:tcPr>
            <w:tcW w:w="630" w:type="dxa"/>
            <w:tcBorders>
              <w:top w:val="nil"/>
              <w:left w:val="nil"/>
              <w:bottom w:val="nil"/>
              <w:right w:val="nil"/>
            </w:tcBorders>
            <w:shd w:val="clear" w:color="auto" w:fill="auto"/>
          </w:tcPr>
          <w:p w14:paraId="0F997E4F" w14:textId="4F6FFB98"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5</w:t>
            </w:r>
            <w:r w:rsidRPr="00A1744F">
              <w:rPr>
                <w:rFonts w:cs="Times New Roman"/>
                <w:sz w:val="14"/>
                <w:szCs w:val="14"/>
              </w:rPr>
              <w:br/>
              <w:t>(26.3)</w:t>
            </w:r>
          </w:p>
        </w:tc>
        <w:tc>
          <w:tcPr>
            <w:tcW w:w="487" w:type="dxa"/>
            <w:tcBorders>
              <w:top w:val="nil"/>
              <w:left w:val="nil"/>
              <w:bottom w:val="nil"/>
              <w:right w:val="nil"/>
            </w:tcBorders>
            <w:shd w:val="clear" w:color="auto" w:fill="auto"/>
          </w:tcPr>
          <w:p w14:paraId="0E8F53B3" w14:textId="03B7E45C" w:rsidR="00F24456" w:rsidRPr="00A1744F" w:rsidRDefault="00F24456" w:rsidP="00F24456">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23</w:t>
            </w:r>
          </w:p>
        </w:tc>
      </w:tr>
      <w:tr w:rsidR="001D6AB4" w:rsidRPr="00A1744F" w14:paraId="4B976D4E" w14:textId="77777777" w:rsidTr="007932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3" w:type="dxa"/>
            <w:tcBorders>
              <w:top w:val="nil"/>
              <w:bottom w:val="nil"/>
              <w:right w:val="nil"/>
            </w:tcBorders>
            <w:shd w:val="clear" w:color="auto" w:fill="auto"/>
          </w:tcPr>
          <w:p w14:paraId="1E0A4BA1" w14:textId="5CB79D15" w:rsidR="00F24456" w:rsidRPr="00A1744F" w:rsidRDefault="002D338E" w:rsidP="00F24456">
            <w:pPr>
              <w:spacing w:before="80" w:after="80" w:line="200" w:lineRule="exact"/>
              <w:ind w:left="227"/>
              <w:jc w:val="left"/>
              <w:rPr>
                <w:rFonts w:cs="Times New Roman"/>
                <w:b w:val="0"/>
                <w:bCs w:val="0"/>
                <w:sz w:val="14"/>
                <w:szCs w:val="14"/>
              </w:rPr>
            </w:pPr>
            <w:r w:rsidRPr="00A1744F">
              <w:rPr>
                <w:rFonts w:cs="Times New Roman"/>
                <w:b w:val="0"/>
                <w:bCs w:val="0"/>
                <w:sz w:val="14"/>
                <w:szCs w:val="14"/>
              </w:rPr>
              <w:t xml:space="preserve">Dose </w:t>
            </w:r>
            <w:r w:rsidR="000D6B42" w:rsidRPr="00A1744F">
              <w:rPr>
                <w:rFonts w:cs="Times New Roman"/>
                <w:b w:val="0"/>
                <w:bCs w:val="0"/>
                <w:sz w:val="14"/>
                <w:szCs w:val="14"/>
              </w:rPr>
              <w:t>r</w:t>
            </w:r>
            <w:r w:rsidR="00D949EF" w:rsidRPr="00A1744F">
              <w:rPr>
                <w:rFonts w:cs="Times New Roman"/>
                <w:b w:val="0"/>
                <w:bCs w:val="0"/>
                <w:sz w:val="14"/>
                <w:szCs w:val="14"/>
              </w:rPr>
              <w:t>eduction</w:t>
            </w:r>
          </w:p>
        </w:tc>
        <w:tc>
          <w:tcPr>
            <w:tcW w:w="589" w:type="dxa"/>
            <w:tcBorders>
              <w:top w:val="nil"/>
              <w:left w:val="nil"/>
              <w:bottom w:val="nil"/>
              <w:right w:val="nil"/>
            </w:tcBorders>
            <w:shd w:val="clear" w:color="auto" w:fill="auto"/>
          </w:tcPr>
          <w:p w14:paraId="0C042985"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4" w:type="dxa"/>
            <w:tcBorders>
              <w:top w:val="nil"/>
              <w:left w:val="nil"/>
              <w:bottom w:val="nil"/>
              <w:right w:val="nil"/>
            </w:tcBorders>
            <w:shd w:val="clear" w:color="auto" w:fill="auto"/>
          </w:tcPr>
          <w:p w14:paraId="16B9987A"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691B4CE5"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5761DF75"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588" w:type="dxa"/>
            <w:tcBorders>
              <w:top w:val="nil"/>
              <w:left w:val="nil"/>
              <w:bottom w:val="nil"/>
              <w:right w:val="nil"/>
            </w:tcBorders>
            <w:shd w:val="clear" w:color="auto" w:fill="auto"/>
          </w:tcPr>
          <w:p w14:paraId="60C6656B"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362D9283"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0D5A80DD"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640E4685"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588" w:type="dxa"/>
            <w:tcBorders>
              <w:top w:val="nil"/>
              <w:left w:val="nil"/>
              <w:bottom w:val="nil"/>
              <w:right w:val="nil"/>
            </w:tcBorders>
            <w:shd w:val="clear" w:color="auto" w:fill="auto"/>
          </w:tcPr>
          <w:p w14:paraId="12B44AEA"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29AAAA62"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13572DFF"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128C528D"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2C47A691"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3</w:t>
            </w:r>
            <w:r w:rsidRPr="00A1744F">
              <w:rPr>
                <w:rFonts w:cs="Times New Roman"/>
                <w:sz w:val="14"/>
                <w:szCs w:val="14"/>
              </w:rPr>
              <w:br/>
              <w:t>(33.3)</w:t>
            </w:r>
          </w:p>
        </w:tc>
        <w:tc>
          <w:tcPr>
            <w:tcW w:w="487" w:type="dxa"/>
            <w:tcBorders>
              <w:top w:val="nil"/>
              <w:left w:val="nil"/>
              <w:bottom w:val="nil"/>
              <w:right w:val="nil"/>
            </w:tcBorders>
            <w:shd w:val="clear" w:color="auto" w:fill="auto"/>
          </w:tcPr>
          <w:p w14:paraId="53CDDD1E"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3</w:t>
            </w:r>
          </w:p>
        </w:tc>
        <w:tc>
          <w:tcPr>
            <w:tcW w:w="630" w:type="dxa"/>
            <w:tcBorders>
              <w:top w:val="nil"/>
              <w:left w:val="nil"/>
              <w:bottom w:val="nil"/>
              <w:right w:val="nil"/>
            </w:tcBorders>
            <w:shd w:val="clear" w:color="auto" w:fill="auto"/>
          </w:tcPr>
          <w:p w14:paraId="1BA8BCF0"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4</w:t>
            </w:r>
            <w:r w:rsidRPr="00A1744F">
              <w:rPr>
                <w:rFonts w:cs="Times New Roman"/>
                <w:sz w:val="14"/>
                <w:szCs w:val="14"/>
              </w:rPr>
              <w:br/>
              <w:t>(20.0)</w:t>
            </w:r>
          </w:p>
        </w:tc>
        <w:tc>
          <w:tcPr>
            <w:tcW w:w="487" w:type="dxa"/>
            <w:tcBorders>
              <w:top w:val="nil"/>
              <w:left w:val="nil"/>
              <w:bottom w:val="nil"/>
              <w:right w:val="nil"/>
            </w:tcBorders>
            <w:shd w:val="clear" w:color="auto" w:fill="auto"/>
          </w:tcPr>
          <w:p w14:paraId="33651263"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6</w:t>
            </w:r>
          </w:p>
        </w:tc>
        <w:tc>
          <w:tcPr>
            <w:tcW w:w="630" w:type="dxa"/>
            <w:tcBorders>
              <w:top w:val="nil"/>
              <w:left w:val="nil"/>
              <w:bottom w:val="nil"/>
              <w:right w:val="nil"/>
            </w:tcBorders>
            <w:shd w:val="clear" w:color="auto" w:fill="auto"/>
          </w:tcPr>
          <w:p w14:paraId="477F3994"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nil"/>
              <w:right w:val="nil"/>
            </w:tcBorders>
            <w:shd w:val="clear" w:color="auto" w:fill="auto"/>
          </w:tcPr>
          <w:p w14:paraId="76D0C5E5"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nil"/>
              <w:right w:val="nil"/>
            </w:tcBorders>
            <w:shd w:val="clear" w:color="auto" w:fill="auto"/>
          </w:tcPr>
          <w:p w14:paraId="4244C7F2"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A1744F">
              <w:rPr>
                <w:rFonts w:cs="Times New Roman"/>
                <w:sz w:val="14"/>
                <w:szCs w:val="14"/>
              </w:rPr>
              <w:t>1</w:t>
            </w:r>
            <w:r w:rsidRPr="00A1744F">
              <w:rPr>
                <w:rFonts w:cs="Times New Roman"/>
                <w:sz w:val="14"/>
                <w:szCs w:val="14"/>
              </w:rPr>
              <w:br/>
              <w:t>(25.0)</w:t>
            </w:r>
          </w:p>
        </w:tc>
        <w:tc>
          <w:tcPr>
            <w:tcW w:w="403" w:type="dxa"/>
            <w:tcBorders>
              <w:top w:val="nil"/>
              <w:left w:val="nil"/>
              <w:bottom w:val="nil"/>
              <w:right w:val="nil"/>
            </w:tcBorders>
            <w:shd w:val="clear" w:color="auto" w:fill="auto"/>
          </w:tcPr>
          <w:p w14:paraId="63B75C2A"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w:t>
            </w:r>
          </w:p>
        </w:tc>
        <w:tc>
          <w:tcPr>
            <w:tcW w:w="630" w:type="dxa"/>
            <w:tcBorders>
              <w:top w:val="nil"/>
              <w:left w:val="nil"/>
              <w:bottom w:val="nil"/>
              <w:right w:val="nil"/>
            </w:tcBorders>
            <w:shd w:val="clear" w:color="auto" w:fill="auto"/>
          </w:tcPr>
          <w:p w14:paraId="0C579B84"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8</w:t>
            </w:r>
            <w:r w:rsidRPr="00A1744F">
              <w:rPr>
                <w:rFonts w:cs="Times New Roman"/>
                <w:sz w:val="14"/>
                <w:szCs w:val="14"/>
              </w:rPr>
              <w:br/>
              <w:t>(14.0)</w:t>
            </w:r>
          </w:p>
        </w:tc>
        <w:tc>
          <w:tcPr>
            <w:tcW w:w="487" w:type="dxa"/>
            <w:tcBorders>
              <w:top w:val="nil"/>
              <w:left w:val="nil"/>
              <w:bottom w:val="nil"/>
              <w:right w:val="nil"/>
            </w:tcBorders>
            <w:shd w:val="clear" w:color="auto" w:fill="auto"/>
          </w:tcPr>
          <w:p w14:paraId="17F5CBC8" w14:textId="77777777" w:rsidR="00F24456" w:rsidRPr="00A1744F" w:rsidRDefault="00F24456" w:rsidP="00F24456">
            <w:pPr>
              <w:spacing w:before="80" w:after="80" w:line="200" w:lineRule="exact"/>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sidRPr="00A1744F">
              <w:rPr>
                <w:rFonts w:cs="Times New Roman"/>
                <w:sz w:val="14"/>
                <w:szCs w:val="14"/>
              </w:rPr>
              <w:t>10</w:t>
            </w:r>
          </w:p>
        </w:tc>
      </w:tr>
      <w:tr w:rsidR="001D6AB4" w:rsidRPr="00A1744F" w14:paraId="54D9D57A" w14:textId="77777777" w:rsidTr="007932D8">
        <w:tc>
          <w:tcPr>
            <w:cnfStyle w:val="001000000000" w:firstRow="0" w:lastRow="0" w:firstColumn="1" w:lastColumn="0" w:oddVBand="0" w:evenVBand="0" w:oddHBand="0" w:evenHBand="0" w:firstRowFirstColumn="0" w:firstRowLastColumn="0" w:lastRowFirstColumn="0" w:lastRowLastColumn="0"/>
            <w:tcW w:w="1863" w:type="dxa"/>
            <w:tcBorders>
              <w:top w:val="nil"/>
              <w:bottom w:val="single" w:sz="8" w:space="0" w:color="auto"/>
            </w:tcBorders>
            <w:shd w:val="clear" w:color="auto" w:fill="auto"/>
          </w:tcPr>
          <w:p w14:paraId="0B492547" w14:textId="77777777" w:rsidR="00F4013E" w:rsidRPr="00A1744F" w:rsidRDefault="00F4013E" w:rsidP="00F4013E">
            <w:pPr>
              <w:spacing w:before="80" w:after="80" w:line="200" w:lineRule="exact"/>
              <w:ind w:left="227"/>
              <w:jc w:val="left"/>
              <w:rPr>
                <w:rFonts w:cs="Times New Roman"/>
                <w:b w:val="0"/>
                <w:bCs w:val="0"/>
                <w:sz w:val="14"/>
                <w:szCs w:val="14"/>
              </w:rPr>
            </w:pPr>
            <w:r w:rsidRPr="00A1744F">
              <w:rPr>
                <w:rFonts w:cs="Times New Roman"/>
                <w:b w:val="0"/>
                <w:bCs w:val="0"/>
                <w:sz w:val="14"/>
                <w:szCs w:val="14"/>
              </w:rPr>
              <w:t>Death</w:t>
            </w:r>
          </w:p>
        </w:tc>
        <w:tc>
          <w:tcPr>
            <w:tcW w:w="589" w:type="dxa"/>
            <w:tcBorders>
              <w:top w:val="nil"/>
              <w:bottom w:val="single" w:sz="8" w:space="0" w:color="auto"/>
              <w:right w:val="nil"/>
            </w:tcBorders>
            <w:shd w:val="clear" w:color="auto" w:fill="auto"/>
          </w:tcPr>
          <w:p w14:paraId="1027C367"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4" w:type="dxa"/>
            <w:tcBorders>
              <w:top w:val="nil"/>
              <w:left w:val="nil"/>
              <w:bottom w:val="single" w:sz="8" w:space="0" w:color="auto"/>
              <w:right w:val="nil"/>
            </w:tcBorders>
            <w:shd w:val="clear" w:color="auto" w:fill="auto"/>
          </w:tcPr>
          <w:p w14:paraId="607FF925"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single" w:sz="8" w:space="0" w:color="auto"/>
              <w:right w:val="nil"/>
            </w:tcBorders>
            <w:shd w:val="clear" w:color="auto" w:fill="auto"/>
          </w:tcPr>
          <w:p w14:paraId="2885D929"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single" w:sz="8" w:space="0" w:color="auto"/>
              <w:right w:val="nil"/>
            </w:tcBorders>
            <w:shd w:val="clear" w:color="auto" w:fill="auto"/>
          </w:tcPr>
          <w:p w14:paraId="31E8AFC5" w14:textId="134D21AB"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588" w:type="dxa"/>
            <w:tcBorders>
              <w:top w:val="nil"/>
              <w:left w:val="nil"/>
              <w:bottom w:val="single" w:sz="8" w:space="0" w:color="auto"/>
              <w:right w:val="nil"/>
            </w:tcBorders>
            <w:shd w:val="clear" w:color="auto" w:fill="auto"/>
          </w:tcPr>
          <w:p w14:paraId="46ABE30C"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single" w:sz="8" w:space="0" w:color="auto"/>
              <w:right w:val="nil"/>
            </w:tcBorders>
            <w:shd w:val="clear" w:color="auto" w:fill="auto"/>
          </w:tcPr>
          <w:p w14:paraId="4B320BF7"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single" w:sz="8" w:space="0" w:color="auto"/>
              <w:right w:val="nil"/>
            </w:tcBorders>
            <w:shd w:val="clear" w:color="auto" w:fill="auto"/>
          </w:tcPr>
          <w:p w14:paraId="5A01DCF1"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20.0)</w:t>
            </w:r>
          </w:p>
        </w:tc>
        <w:tc>
          <w:tcPr>
            <w:tcW w:w="403" w:type="dxa"/>
            <w:tcBorders>
              <w:top w:val="nil"/>
              <w:left w:val="nil"/>
              <w:bottom w:val="single" w:sz="8" w:space="0" w:color="auto"/>
              <w:right w:val="nil"/>
            </w:tcBorders>
            <w:shd w:val="clear" w:color="auto" w:fill="auto"/>
          </w:tcPr>
          <w:p w14:paraId="1485FE11"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p>
        </w:tc>
        <w:tc>
          <w:tcPr>
            <w:tcW w:w="588" w:type="dxa"/>
            <w:tcBorders>
              <w:top w:val="nil"/>
              <w:left w:val="nil"/>
              <w:bottom w:val="single" w:sz="8" w:space="0" w:color="auto"/>
              <w:right w:val="nil"/>
            </w:tcBorders>
            <w:shd w:val="clear" w:color="auto" w:fill="auto"/>
          </w:tcPr>
          <w:p w14:paraId="737096F5"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single" w:sz="8" w:space="0" w:color="auto"/>
              <w:right w:val="nil"/>
            </w:tcBorders>
            <w:shd w:val="clear" w:color="auto" w:fill="auto"/>
          </w:tcPr>
          <w:p w14:paraId="415C2B77"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single" w:sz="8" w:space="0" w:color="auto"/>
              <w:right w:val="nil"/>
            </w:tcBorders>
            <w:shd w:val="clear" w:color="auto" w:fill="auto"/>
          </w:tcPr>
          <w:p w14:paraId="07FC54D1"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single" w:sz="8" w:space="0" w:color="auto"/>
              <w:right w:val="nil"/>
            </w:tcBorders>
            <w:shd w:val="clear" w:color="auto" w:fill="auto"/>
          </w:tcPr>
          <w:p w14:paraId="764E8E92"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single" w:sz="8" w:space="0" w:color="auto"/>
              <w:right w:val="nil"/>
            </w:tcBorders>
            <w:shd w:val="clear" w:color="auto" w:fill="auto"/>
          </w:tcPr>
          <w:p w14:paraId="3EC05D2B"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r w:rsidRPr="00A1744F">
              <w:rPr>
                <w:rFonts w:cs="Times New Roman"/>
                <w:sz w:val="14"/>
                <w:szCs w:val="14"/>
              </w:rPr>
              <w:br/>
              <w:t>(11.1)</w:t>
            </w:r>
          </w:p>
        </w:tc>
        <w:tc>
          <w:tcPr>
            <w:tcW w:w="487" w:type="dxa"/>
            <w:tcBorders>
              <w:top w:val="nil"/>
              <w:left w:val="nil"/>
              <w:bottom w:val="single" w:sz="8" w:space="0" w:color="auto"/>
              <w:right w:val="nil"/>
            </w:tcBorders>
            <w:shd w:val="clear" w:color="auto" w:fill="auto"/>
          </w:tcPr>
          <w:p w14:paraId="74C30446"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1</w:t>
            </w:r>
          </w:p>
        </w:tc>
        <w:tc>
          <w:tcPr>
            <w:tcW w:w="630" w:type="dxa"/>
            <w:tcBorders>
              <w:top w:val="nil"/>
              <w:left w:val="nil"/>
              <w:bottom w:val="single" w:sz="8" w:space="0" w:color="auto"/>
              <w:right w:val="nil"/>
            </w:tcBorders>
            <w:shd w:val="clear" w:color="auto" w:fill="auto"/>
          </w:tcPr>
          <w:p w14:paraId="7887E078"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87" w:type="dxa"/>
            <w:tcBorders>
              <w:top w:val="nil"/>
              <w:left w:val="nil"/>
              <w:bottom w:val="single" w:sz="8" w:space="0" w:color="auto"/>
              <w:right w:val="nil"/>
            </w:tcBorders>
            <w:shd w:val="clear" w:color="auto" w:fill="auto"/>
          </w:tcPr>
          <w:p w14:paraId="0FBB634B"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single" w:sz="8" w:space="0" w:color="auto"/>
              <w:right w:val="nil"/>
            </w:tcBorders>
            <w:shd w:val="clear" w:color="auto" w:fill="auto"/>
          </w:tcPr>
          <w:p w14:paraId="22DCE5ED"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single" w:sz="8" w:space="0" w:color="auto"/>
              <w:right w:val="nil"/>
            </w:tcBorders>
            <w:shd w:val="clear" w:color="auto" w:fill="auto"/>
          </w:tcPr>
          <w:p w14:paraId="0F6D78FC"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single" w:sz="8" w:space="0" w:color="auto"/>
              <w:right w:val="nil"/>
            </w:tcBorders>
            <w:shd w:val="clear" w:color="auto" w:fill="auto"/>
          </w:tcPr>
          <w:p w14:paraId="75C724C0"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403" w:type="dxa"/>
            <w:tcBorders>
              <w:top w:val="nil"/>
              <w:left w:val="nil"/>
              <w:bottom w:val="single" w:sz="8" w:space="0" w:color="auto"/>
              <w:right w:val="nil"/>
            </w:tcBorders>
            <w:shd w:val="clear" w:color="auto" w:fill="auto"/>
          </w:tcPr>
          <w:p w14:paraId="73D9C558"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0</w:t>
            </w:r>
          </w:p>
        </w:tc>
        <w:tc>
          <w:tcPr>
            <w:tcW w:w="630" w:type="dxa"/>
            <w:tcBorders>
              <w:top w:val="nil"/>
              <w:left w:val="nil"/>
              <w:bottom w:val="single" w:sz="8" w:space="0" w:color="auto"/>
              <w:right w:val="nil"/>
            </w:tcBorders>
            <w:shd w:val="clear" w:color="auto" w:fill="auto"/>
          </w:tcPr>
          <w:p w14:paraId="0474BAE2" w14:textId="77777777"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2</w:t>
            </w:r>
            <w:r w:rsidRPr="00A1744F">
              <w:rPr>
                <w:rFonts w:cs="Times New Roman"/>
                <w:sz w:val="14"/>
                <w:szCs w:val="14"/>
              </w:rPr>
              <w:br/>
              <w:t>(3.5)</w:t>
            </w:r>
          </w:p>
        </w:tc>
        <w:tc>
          <w:tcPr>
            <w:tcW w:w="487" w:type="dxa"/>
            <w:tcBorders>
              <w:top w:val="nil"/>
              <w:left w:val="nil"/>
              <w:bottom w:val="single" w:sz="8" w:space="0" w:color="auto"/>
              <w:right w:val="nil"/>
            </w:tcBorders>
            <w:shd w:val="clear" w:color="auto" w:fill="auto"/>
          </w:tcPr>
          <w:p w14:paraId="0D321199" w14:textId="0A157BD6" w:rsidR="00F4013E" w:rsidRPr="00A1744F" w:rsidRDefault="00F4013E" w:rsidP="00F4013E">
            <w:pPr>
              <w:spacing w:before="80" w:after="80" w:line="200" w:lineRule="exact"/>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sidRPr="00A1744F">
              <w:rPr>
                <w:rFonts w:cs="Times New Roman"/>
                <w:sz w:val="14"/>
                <w:szCs w:val="14"/>
              </w:rPr>
              <w:t>2</w:t>
            </w:r>
          </w:p>
        </w:tc>
      </w:tr>
      <w:tr w:rsidR="00F4013E" w:rsidRPr="00A1744F" w14:paraId="7849FDF7" w14:textId="77777777" w:rsidTr="00A53A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4" w:type="dxa"/>
            <w:gridSpan w:val="23"/>
            <w:tcBorders>
              <w:top w:val="single" w:sz="8" w:space="0" w:color="auto"/>
              <w:bottom w:val="nil"/>
            </w:tcBorders>
            <w:shd w:val="clear" w:color="auto" w:fill="auto"/>
          </w:tcPr>
          <w:p w14:paraId="43DF7A51" w14:textId="6963774C" w:rsidR="00F4013E" w:rsidRPr="00A1744F" w:rsidRDefault="00F4013E" w:rsidP="00396BAA">
            <w:pPr>
              <w:spacing w:after="0" w:line="360" w:lineRule="auto"/>
              <w:rPr>
                <w:rFonts w:cs="Times New Roman"/>
                <w:sz w:val="14"/>
                <w:szCs w:val="14"/>
              </w:rPr>
            </w:pPr>
            <w:r w:rsidRPr="00A1744F">
              <w:rPr>
                <w:rFonts w:cs="Times New Roman"/>
                <w:sz w:val="14"/>
                <w:szCs w:val="14"/>
                <w:vertAlign w:val="superscript"/>
              </w:rPr>
              <w:t>a</w:t>
            </w:r>
            <w:r w:rsidRPr="00A1744F">
              <w:rPr>
                <w:rFonts w:cs="Times New Roman"/>
                <w:b w:val="0"/>
                <w:bCs w:val="0"/>
                <w:sz w:val="14"/>
                <w:szCs w:val="14"/>
              </w:rPr>
              <w:t>Dose group added as a result of analysis of safety, PK, and efficacy of the completed QD dose groups in the dose-escalation period of the phase I Australian trial (NCT03507543).</w:t>
            </w:r>
          </w:p>
          <w:p w14:paraId="6F645CD3" w14:textId="4121EF55" w:rsidR="00F4013E" w:rsidRPr="00A1744F" w:rsidRDefault="002B6291" w:rsidP="00396BAA">
            <w:pPr>
              <w:spacing w:after="0"/>
              <w:rPr>
                <w:rFonts w:cs="Times New Roman"/>
                <w:b w:val="0"/>
                <w:bCs w:val="0"/>
                <w:sz w:val="14"/>
                <w:szCs w:val="14"/>
              </w:rPr>
            </w:pPr>
            <w:r w:rsidRPr="00A1744F">
              <w:rPr>
                <w:rFonts w:cs="Times New Roman"/>
                <w:b w:val="0"/>
                <w:bCs w:val="0"/>
                <w:iCs/>
                <w:sz w:val="14"/>
                <w:szCs w:val="14"/>
              </w:rPr>
              <w:t xml:space="preserve">BID, twice daily; </w:t>
            </w:r>
            <w:r w:rsidR="00F4013E" w:rsidRPr="00A1744F">
              <w:rPr>
                <w:rFonts w:cs="Times New Roman"/>
                <w:b w:val="0"/>
                <w:bCs w:val="0"/>
                <w:i/>
                <w:iCs/>
                <w:sz w:val="14"/>
                <w:szCs w:val="14"/>
              </w:rPr>
              <w:t>n</w:t>
            </w:r>
            <w:r w:rsidR="00F4013E" w:rsidRPr="00A1744F">
              <w:rPr>
                <w:rFonts w:cs="Times New Roman"/>
                <w:b w:val="0"/>
                <w:bCs w:val="0"/>
                <w:sz w:val="14"/>
                <w:szCs w:val="14"/>
              </w:rPr>
              <w:t xml:space="preserve"> ev, number of events;</w:t>
            </w:r>
            <w:r w:rsidRPr="00A1744F">
              <w:rPr>
                <w:rFonts w:cs="Times New Roman"/>
                <w:b w:val="0"/>
                <w:bCs w:val="0"/>
                <w:sz w:val="14"/>
                <w:szCs w:val="14"/>
              </w:rPr>
              <w:t xml:space="preserve"> PK, pharmacokinetic; QD, once daily; </w:t>
            </w:r>
            <w:r w:rsidR="00F4013E" w:rsidRPr="00A1744F">
              <w:rPr>
                <w:rFonts w:cs="Times New Roman"/>
                <w:b w:val="0"/>
                <w:bCs w:val="0"/>
                <w:sz w:val="14"/>
                <w:szCs w:val="14"/>
              </w:rPr>
              <w:t>SAE, serious adverse event; TEAE, treatment-emergent adverse event</w:t>
            </w:r>
            <w:r w:rsidR="00260360" w:rsidRPr="00A1744F">
              <w:rPr>
                <w:rFonts w:cs="Times New Roman"/>
                <w:b w:val="0"/>
                <w:bCs w:val="0"/>
                <w:sz w:val="14"/>
                <w:szCs w:val="14"/>
              </w:rPr>
              <w:t>;</w:t>
            </w:r>
            <w:r w:rsidR="00F4013E" w:rsidRPr="00A1744F">
              <w:rPr>
                <w:rFonts w:cs="Times New Roman"/>
                <w:b w:val="0"/>
                <w:bCs w:val="0"/>
                <w:sz w:val="14"/>
                <w:szCs w:val="14"/>
              </w:rPr>
              <w:t xml:space="preserve"> TRAE</w:t>
            </w:r>
            <w:r w:rsidR="00084162" w:rsidRPr="00A1744F">
              <w:rPr>
                <w:rFonts w:cs="Times New Roman"/>
                <w:b w:val="0"/>
                <w:bCs w:val="0"/>
                <w:sz w:val="14"/>
                <w:szCs w:val="14"/>
              </w:rPr>
              <w:t>,</w:t>
            </w:r>
            <w:r w:rsidR="00F4013E" w:rsidRPr="00A1744F">
              <w:rPr>
                <w:rFonts w:cs="Times New Roman"/>
                <w:b w:val="0"/>
                <w:bCs w:val="0"/>
                <w:sz w:val="14"/>
                <w:szCs w:val="14"/>
              </w:rPr>
              <w:t xml:space="preserve"> treatment (senaparib)-related adverse event.</w:t>
            </w:r>
          </w:p>
        </w:tc>
      </w:tr>
    </w:tbl>
    <w:p w14:paraId="1445A5A6" w14:textId="77777777" w:rsidR="005E382C" w:rsidRPr="00A1744F" w:rsidRDefault="005E382C">
      <w:pPr>
        <w:spacing w:after="0" w:line="240" w:lineRule="auto"/>
        <w:jc w:val="left"/>
        <w:rPr>
          <w:rFonts w:cs="Times New Roman"/>
          <w:b/>
          <w:sz w:val="22"/>
        </w:rPr>
      </w:pPr>
      <w:r w:rsidRPr="00A1744F">
        <w:rPr>
          <w:rFonts w:cs="Times New Roman"/>
          <w:sz w:val="22"/>
        </w:rPr>
        <w:br w:type="page"/>
      </w:r>
    </w:p>
    <w:p w14:paraId="59E32050" w14:textId="33E026AC" w:rsidR="00325E65" w:rsidRPr="00A1744F" w:rsidRDefault="00325E65" w:rsidP="00BB17F0">
      <w:pPr>
        <w:pStyle w:val="Table"/>
        <w:spacing w:before="240" w:after="40"/>
        <w:jc w:val="left"/>
        <w:outlineLvl w:val="1"/>
      </w:pPr>
      <w:r w:rsidRPr="00A1744F">
        <w:lastRenderedPageBreak/>
        <w:t xml:space="preserve">Table S5. </w:t>
      </w:r>
      <w:r w:rsidRPr="00A1744F">
        <w:rPr>
          <w:b w:val="0"/>
          <w:bCs/>
        </w:rPr>
        <w:t>Incidence of treatment-emergent adverse events occurring in ≥</w:t>
      </w:r>
      <w:r w:rsidR="00381760" w:rsidRPr="00A1744F">
        <w:rPr>
          <w:b w:val="0"/>
          <w:bCs/>
        </w:rPr>
        <w:t>1</w:t>
      </w:r>
      <w:r w:rsidRPr="00A1744F">
        <w:rPr>
          <w:b w:val="0"/>
          <w:bCs/>
        </w:rPr>
        <w:t>0% of patients, any grade and grade ≥3, by preferred term (dose</w:t>
      </w:r>
      <w:r w:rsidR="002B4ED8" w:rsidRPr="00A1744F">
        <w:rPr>
          <w:b w:val="0"/>
          <w:bCs/>
        </w:rPr>
        <w:t>-</w:t>
      </w:r>
      <w:r w:rsidRPr="00A1744F">
        <w:rPr>
          <w:b w:val="0"/>
          <w:bCs/>
        </w:rPr>
        <w:t>escalation and dose</w:t>
      </w:r>
      <w:r w:rsidR="002B4ED8" w:rsidRPr="00A1744F">
        <w:rPr>
          <w:b w:val="0"/>
          <w:bCs/>
        </w:rPr>
        <w:t>-</w:t>
      </w:r>
      <w:r w:rsidRPr="00A1744F">
        <w:rPr>
          <w:b w:val="0"/>
          <w:bCs/>
        </w:rPr>
        <w:t xml:space="preserve">expansion phases; safety analysis set, </w:t>
      </w:r>
      <w:r w:rsidRPr="00A1744F">
        <w:rPr>
          <w:b w:val="0"/>
          <w:bCs/>
          <w:i/>
          <w:iCs/>
        </w:rPr>
        <w:t>N</w:t>
      </w:r>
      <w:r w:rsidR="00AF4DEA" w:rsidRPr="00A1744F">
        <w:rPr>
          <w:b w:val="0"/>
          <w:bCs/>
        </w:rPr>
        <w:t> = </w:t>
      </w:r>
      <w:r w:rsidRPr="00A1744F">
        <w:rPr>
          <w:b w:val="0"/>
          <w:bCs/>
        </w:rPr>
        <w:t>57)</w:t>
      </w:r>
    </w:p>
    <w:tbl>
      <w:tblPr>
        <w:tblStyle w:val="PlainTable4"/>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525"/>
        <w:gridCol w:w="499"/>
        <w:gridCol w:w="499"/>
        <w:gridCol w:w="533"/>
        <w:gridCol w:w="534"/>
        <w:gridCol w:w="534"/>
        <w:gridCol w:w="492"/>
        <w:gridCol w:w="534"/>
        <w:gridCol w:w="534"/>
        <w:gridCol w:w="534"/>
        <w:gridCol w:w="492"/>
        <w:gridCol w:w="534"/>
        <w:gridCol w:w="534"/>
        <w:gridCol w:w="534"/>
        <w:gridCol w:w="534"/>
        <w:gridCol w:w="534"/>
        <w:gridCol w:w="534"/>
        <w:gridCol w:w="534"/>
        <w:gridCol w:w="534"/>
        <w:gridCol w:w="534"/>
        <w:gridCol w:w="534"/>
        <w:gridCol w:w="534"/>
        <w:gridCol w:w="534"/>
      </w:tblGrid>
      <w:tr w:rsidR="00AF4DEA" w:rsidRPr="00A1744F" w14:paraId="171BC24C" w14:textId="77777777" w:rsidTr="00964234">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25" w:type="dxa"/>
            <w:vMerge w:val="restart"/>
            <w:tcBorders>
              <w:top w:val="single" w:sz="8" w:space="0" w:color="auto"/>
              <w:left w:val="nil"/>
              <w:bottom w:val="single" w:sz="8" w:space="0" w:color="auto"/>
              <w:right w:val="nil"/>
            </w:tcBorders>
            <w:shd w:val="clear" w:color="auto" w:fill="auto"/>
            <w:vAlign w:val="bottom"/>
          </w:tcPr>
          <w:p w14:paraId="5DB2D286" w14:textId="77777777" w:rsidR="00560FAE" w:rsidRPr="00A1744F" w:rsidRDefault="00560FAE" w:rsidP="004B5D53">
            <w:pPr>
              <w:spacing w:beforeLines="20" w:before="48" w:afterLines="20" w:after="48" w:line="240" w:lineRule="auto"/>
              <w:jc w:val="left"/>
              <w:rPr>
                <w:rFonts w:cs="Times New Roman"/>
                <w:sz w:val="12"/>
                <w:szCs w:val="12"/>
              </w:rPr>
            </w:pPr>
            <w:r w:rsidRPr="00A1744F">
              <w:rPr>
                <w:rFonts w:cs="Times New Roman"/>
                <w:sz w:val="12"/>
                <w:szCs w:val="12"/>
              </w:rPr>
              <w:t xml:space="preserve">TRAE (by preferred term), </w:t>
            </w:r>
            <w:r w:rsidRPr="00A1744F">
              <w:rPr>
                <w:rFonts w:cs="Times New Roman"/>
                <w:i/>
                <w:iCs/>
                <w:sz w:val="12"/>
                <w:szCs w:val="12"/>
              </w:rPr>
              <w:t>n</w:t>
            </w:r>
            <w:r w:rsidRPr="00A1744F">
              <w:rPr>
                <w:rFonts w:cs="Times New Roman"/>
                <w:sz w:val="12"/>
                <w:szCs w:val="12"/>
              </w:rPr>
              <w:t xml:space="preserve"> (%)</w:t>
            </w:r>
          </w:p>
        </w:tc>
        <w:tc>
          <w:tcPr>
            <w:tcW w:w="10525" w:type="dxa"/>
            <w:gridSpan w:val="20"/>
            <w:tcBorders>
              <w:top w:val="single" w:sz="8" w:space="0" w:color="auto"/>
              <w:left w:val="nil"/>
              <w:bottom w:val="single" w:sz="6" w:space="0" w:color="auto"/>
              <w:right w:val="nil"/>
            </w:tcBorders>
            <w:shd w:val="clear" w:color="auto" w:fill="auto"/>
            <w:vAlign w:val="center"/>
          </w:tcPr>
          <w:p w14:paraId="30434FD3" w14:textId="77777777" w:rsidR="00560FAE" w:rsidRPr="00A1744F" w:rsidRDefault="00560FAE" w:rsidP="004B5D53">
            <w:pPr>
              <w:spacing w:beforeLines="20" w:before="48" w:afterLines="20" w:after="48"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4"/>
                <w:szCs w:val="14"/>
              </w:rPr>
            </w:pPr>
            <w:r w:rsidRPr="00A1744F">
              <w:rPr>
                <w:rFonts w:cs="Times New Roman"/>
                <w:color w:val="000000" w:themeColor="text1"/>
                <w:sz w:val="14"/>
                <w:szCs w:val="14"/>
              </w:rPr>
              <w:t>Senaparib dose group</w:t>
            </w:r>
          </w:p>
        </w:tc>
        <w:tc>
          <w:tcPr>
            <w:tcW w:w="1068" w:type="dxa"/>
            <w:gridSpan w:val="2"/>
            <w:vMerge w:val="restart"/>
            <w:tcBorders>
              <w:top w:val="single" w:sz="8" w:space="0" w:color="auto"/>
              <w:left w:val="nil"/>
              <w:bottom w:val="single" w:sz="6" w:space="0" w:color="auto"/>
              <w:right w:val="nil"/>
            </w:tcBorders>
            <w:shd w:val="clear" w:color="auto" w:fill="auto"/>
            <w:vAlign w:val="bottom"/>
          </w:tcPr>
          <w:p w14:paraId="215A0FC5" w14:textId="4DE76E5D" w:rsidR="00560FAE" w:rsidRPr="00A1744F" w:rsidRDefault="00560FAE" w:rsidP="004B5D53">
            <w:pPr>
              <w:spacing w:beforeLines="20" w:before="48" w:afterLines="20" w:after="48"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14"/>
                <w:szCs w:val="14"/>
              </w:rPr>
            </w:pPr>
            <w:r w:rsidRPr="00A1744F">
              <w:rPr>
                <w:rFonts w:cs="Times New Roman"/>
                <w:b w:val="0"/>
                <w:bCs w:val="0"/>
                <w:color w:val="000000" w:themeColor="text1"/>
                <w:sz w:val="14"/>
                <w:szCs w:val="14"/>
              </w:rPr>
              <w:t xml:space="preserve">Total </w:t>
            </w:r>
            <w:r w:rsidRPr="00A1744F">
              <w:rPr>
                <w:rFonts w:cs="Times New Roman"/>
                <w:b w:val="0"/>
                <w:bCs w:val="0"/>
                <w:color w:val="000000" w:themeColor="text1"/>
                <w:sz w:val="14"/>
                <w:szCs w:val="14"/>
              </w:rPr>
              <w:br/>
            </w:r>
            <w:r w:rsidR="009B3BD4" w:rsidRPr="00A1744F">
              <w:rPr>
                <w:rFonts w:cs="Times New Roman"/>
                <w:b w:val="0"/>
                <w:bCs w:val="0"/>
                <w:i/>
                <w:iCs/>
                <w:color w:val="000000" w:themeColor="text1"/>
                <w:sz w:val="14"/>
                <w:szCs w:val="14"/>
              </w:rPr>
              <w:t>N</w:t>
            </w:r>
            <w:r w:rsidR="00AF4DEA" w:rsidRPr="00A1744F">
              <w:rPr>
                <w:rFonts w:cs="Times New Roman"/>
                <w:b w:val="0"/>
                <w:bCs w:val="0"/>
                <w:color w:val="000000" w:themeColor="text1"/>
                <w:sz w:val="14"/>
                <w:szCs w:val="14"/>
              </w:rPr>
              <w:t> = </w:t>
            </w:r>
            <w:r w:rsidRPr="00A1744F">
              <w:rPr>
                <w:rFonts w:cs="Times New Roman"/>
                <w:b w:val="0"/>
                <w:bCs w:val="0"/>
                <w:color w:val="000000" w:themeColor="text1"/>
                <w:sz w:val="14"/>
                <w:szCs w:val="14"/>
              </w:rPr>
              <w:t>57</w:t>
            </w:r>
          </w:p>
        </w:tc>
      </w:tr>
      <w:tr w:rsidR="001D6AB4" w:rsidRPr="00A1744F" w14:paraId="521247AD" w14:textId="77777777" w:rsidTr="00601E7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vMerge/>
            <w:tcBorders>
              <w:left w:val="nil"/>
              <w:bottom w:val="single" w:sz="8" w:space="0" w:color="auto"/>
              <w:right w:val="nil"/>
            </w:tcBorders>
            <w:shd w:val="clear" w:color="auto" w:fill="auto"/>
            <w:vAlign w:val="bottom"/>
          </w:tcPr>
          <w:p w14:paraId="1EF9AD43" w14:textId="77777777" w:rsidR="00560FAE" w:rsidRPr="00A1744F" w:rsidRDefault="00560FAE" w:rsidP="004B5D53">
            <w:pPr>
              <w:spacing w:beforeLines="20" w:before="48" w:afterLines="20" w:after="48" w:line="240" w:lineRule="auto"/>
              <w:jc w:val="left"/>
              <w:rPr>
                <w:rFonts w:cs="Times New Roman"/>
                <w:sz w:val="12"/>
                <w:szCs w:val="12"/>
              </w:rPr>
            </w:pPr>
          </w:p>
        </w:tc>
        <w:tc>
          <w:tcPr>
            <w:tcW w:w="0" w:type="dxa"/>
            <w:gridSpan w:val="2"/>
            <w:tcBorders>
              <w:top w:val="single" w:sz="6" w:space="0" w:color="auto"/>
              <w:left w:val="nil"/>
              <w:bottom w:val="single" w:sz="6" w:space="0" w:color="auto"/>
              <w:right w:val="nil"/>
            </w:tcBorders>
            <w:shd w:val="clear" w:color="auto" w:fill="auto"/>
            <w:vAlign w:val="center"/>
          </w:tcPr>
          <w:p w14:paraId="6B789A09" w14:textId="13F4FEBF" w:rsidR="00560FAE" w:rsidRPr="00A1744F" w:rsidRDefault="00560FAE"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4"/>
                <w:szCs w:val="14"/>
              </w:rPr>
            </w:pPr>
            <w:r w:rsidRPr="00A1744F">
              <w:rPr>
                <w:rFonts w:cs="Times New Roman"/>
                <w:b/>
                <w:bCs/>
                <w:color w:val="000000" w:themeColor="text1"/>
                <w:sz w:val="14"/>
                <w:szCs w:val="14"/>
              </w:rPr>
              <w:t>2 mg QD</w:t>
            </w:r>
            <w:r w:rsidRPr="00A1744F">
              <w:rPr>
                <w:rFonts w:cs="Times New Roman"/>
                <w:color w:val="000000" w:themeColor="text1"/>
                <w:sz w:val="14"/>
                <w:szCs w:val="14"/>
              </w:rPr>
              <w:br/>
            </w:r>
            <w:r w:rsidRPr="00A1744F">
              <w:rPr>
                <w:rFonts w:cs="Times New Roman"/>
                <w:i/>
                <w:iCs/>
                <w:color w:val="000000" w:themeColor="text1"/>
                <w:sz w:val="14"/>
                <w:szCs w:val="14"/>
              </w:rPr>
              <w:t>n</w:t>
            </w:r>
            <w:r w:rsidR="00AF4DEA" w:rsidRPr="00A1744F">
              <w:rPr>
                <w:rFonts w:cs="Times New Roman"/>
                <w:color w:val="000000" w:themeColor="text1"/>
                <w:sz w:val="14"/>
                <w:szCs w:val="14"/>
              </w:rPr>
              <w:t> = </w:t>
            </w:r>
            <w:r w:rsidRPr="00A1744F">
              <w:rPr>
                <w:rFonts w:cs="Times New Roman"/>
                <w:color w:val="000000" w:themeColor="text1"/>
                <w:sz w:val="14"/>
                <w:szCs w:val="14"/>
              </w:rPr>
              <w:t>1</w:t>
            </w:r>
          </w:p>
        </w:tc>
        <w:tc>
          <w:tcPr>
            <w:tcW w:w="0" w:type="dxa"/>
            <w:gridSpan w:val="2"/>
            <w:tcBorders>
              <w:top w:val="single" w:sz="6" w:space="0" w:color="auto"/>
              <w:left w:val="nil"/>
              <w:bottom w:val="single" w:sz="6" w:space="0" w:color="auto"/>
              <w:right w:val="nil"/>
            </w:tcBorders>
            <w:shd w:val="clear" w:color="auto" w:fill="auto"/>
            <w:vAlign w:val="center"/>
          </w:tcPr>
          <w:p w14:paraId="0CBA3C0A" w14:textId="295D9B07" w:rsidR="00560FAE" w:rsidRPr="00A1744F" w:rsidRDefault="00560FAE"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4"/>
                <w:szCs w:val="14"/>
              </w:rPr>
            </w:pPr>
            <w:r w:rsidRPr="00A1744F">
              <w:rPr>
                <w:rFonts w:cs="Times New Roman"/>
                <w:b/>
                <w:bCs/>
                <w:color w:val="000000" w:themeColor="text1"/>
                <w:sz w:val="14"/>
                <w:szCs w:val="14"/>
              </w:rPr>
              <w:t>5 mg QD</w:t>
            </w:r>
            <w:r w:rsidRPr="00A1744F">
              <w:rPr>
                <w:rFonts w:cs="Times New Roman"/>
                <w:color w:val="000000" w:themeColor="text1"/>
                <w:sz w:val="14"/>
                <w:szCs w:val="14"/>
              </w:rPr>
              <w:t xml:space="preserve"> </w:t>
            </w:r>
            <w:r w:rsidRPr="00A1744F">
              <w:rPr>
                <w:rFonts w:cs="Times New Roman"/>
                <w:color w:val="000000" w:themeColor="text1"/>
                <w:sz w:val="14"/>
                <w:szCs w:val="14"/>
              </w:rPr>
              <w:br/>
            </w:r>
            <w:r w:rsidRPr="00A1744F">
              <w:rPr>
                <w:rFonts w:cs="Times New Roman"/>
                <w:i/>
                <w:iCs/>
                <w:color w:val="000000" w:themeColor="text1"/>
                <w:sz w:val="14"/>
                <w:szCs w:val="14"/>
              </w:rPr>
              <w:t>n</w:t>
            </w:r>
            <w:r w:rsidR="00AF4DEA" w:rsidRPr="00A1744F">
              <w:rPr>
                <w:rFonts w:cs="Times New Roman"/>
                <w:color w:val="000000" w:themeColor="text1"/>
                <w:sz w:val="14"/>
                <w:szCs w:val="14"/>
              </w:rPr>
              <w:t> = </w:t>
            </w:r>
            <w:r w:rsidRPr="00A1744F">
              <w:rPr>
                <w:rFonts w:cs="Times New Roman"/>
                <w:color w:val="000000" w:themeColor="text1"/>
                <w:sz w:val="14"/>
                <w:szCs w:val="14"/>
              </w:rPr>
              <w:t>3</w:t>
            </w:r>
          </w:p>
        </w:tc>
        <w:tc>
          <w:tcPr>
            <w:tcW w:w="0" w:type="dxa"/>
            <w:gridSpan w:val="2"/>
            <w:tcBorders>
              <w:top w:val="single" w:sz="6" w:space="0" w:color="auto"/>
              <w:left w:val="nil"/>
              <w:bottom w:val="single" w:sz="6" w:space="0" w:color="auto"/>
              <w:right w:val="nil"/>
            </w:tcBorders>
            <w:shd w:val="clear" w:color="auto" w:fill="auto"/>
            <w:vAlign w:val="center"/>
          </w:tcPr>
          <w:p w14:paraId="5F9E0D58" w14:textId="35E43432" w:rsidR="00560FAE" w:rsidRPr="00A1744F" w:rsidRDefault="00560FAE"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4"/>
                <w:szCs w:val="14"/>
              </w:rPr>
            </w:pPr>
            <w:r w:rsidRPr="00A1744F">
              <w:rPr>
                <w:rFonts w:cs="Times New Roman"/>
                <w:b/>
                <w:bCs/>
                <w:color w:val="000000" w:themeColor="text1"/>
                <w:sz w:val="14"/>
                <w:szCs w:val="14"/>
              </w:rPr>
              <w:t>10 mg QD</w:t>
            </w:r>
            <w:r w:rsidRPr="00A1744F">
              <w:rPr>
                <w:rFonts w:cs="Times New Roman"/>
                <w:color w:val="000000" w:themeColor="text1"/>
                <w:sz w:val="14"/>
                <w:szCs w:val="14"/>
              </w:rPr>
              <w:br/>
            </w:r>
            <w:r w:rsidRPr="00A1744F">
              <w:rPr>
                <w:rFonts w:cs="Times New Roman"/>
                <w:i/>
                <w:iCs/>
                <w:color w:val="000000" w:themeColor="text1"/>
                <w:sz w:val="14"/>
                <w:szCs w:val="14"/>
              </w:rPr>
              <w:t>n</w:t>
            </w:r>
            <w:r w:rsidR="00AF4DEA" w:rsidRPr="00A1744F">
              <w:rPr>
                <w:rFonts w:cs="Times New Roman"/>
                <w:color w:val="000000" w:themeColor="text1"/>
                <w:sz w:val="14"/>
                <w:szCs w:val="14"/>
              </w:rPr>
              <w:t> = </w:t>
            </w:r>
            <w:r w:rsidRPr="00A1744F">
              <w:rPr>
                <w:rFonts w:cs="Times New Roman"/>
                <w:color w:val="000000" w:themeColor="text1"/>
                <w:sz w:val="14"/>
                <w:szCs w:val="14"/>
              </w:rPr>
              <w:t>3</w:t>
            </w:r>
          </w:p>
        </w:tc>
        <w:tc>
          <w:tcPr>
            <w:tcW w:w="0" w:type="dxa"/>
            <w:gridSpan w:val="2"/>
            <w:tcBorders>
              <w:top w:val="single" w:sz="6" w:space="0" w:color="auto"/>
              <w:left w:val="nil"/>
              <w:bottom w:val="single" w:sz="6" w:space="0" w:color="auto"/>
              <w:right w:val="nil"/>
            </w:tcBorders>
            <w:shd w:val="clear" w:color="auto" w:fill="auto"/>
            <w:vAlign w:val="center"/>
          </w:tcPr>
          <w:p w14:paraId="4D72CE45" w14:textId="09ECE840" w:rsidR="00560FAE" w:rsidRPr="00A1744F" w:rsidRDefault="00560FAE"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4"/>
                <w:szCs w:val="14"/>
              </w:rPr>
            </w:pPr>
            <w:r w:rsidRPr="00A1744F">
              <w:rPr>
                <w:rFonts w:cs="Times New Roman"/>
                <w:b/>
                <w:bCs/>
                <w:color w:val="000000" w:themeColor="text1"/>
                <w:sz w:val="14"/>
                <w:szCs w:val="14"/>
              </w:rPr>
              <w:t>20</w:t>
            </w:r>
            <w:r w:rsidRPr="00A1744F">
              <w:rPr>
                <w:rFonts w:cs="Times New Roman"/>
                <w:color w:val="000000" w:themeColor="text1"/>
                <w:sz w:val="14"/>
                <w:szCs w:val="14"/>
              </w:rPr>
              <w:t xml:space="preserve"> </w:t>
            </w:r>
            <w:r w:rsidRPr="00A1744F">
              <w:rPr>
                <w:rFonts w:cs="Times New Roman"/>
                <w:b/>
                <w:bCs/>
                <w:color w:val="000000" w:themeColor="text1"/>
                <w:sz w:val="14"/>
                <w:szCs w:val="14"/>
              </w:rPr>
              <w:t>mg QD</w:t>
            </w:r>
            <w:r w:rsidRPr="00A1744F">
              <w:rPr>
                <w:rFonts w:cs="Times New Roman"/>
                <w:color w:val="000000" w:themeColor="text1"/>
                <w:sz w:val="14"/>
                <w:szCs w:val="14"/>
              </w:rPr>
              <w:t xml:space="preserve"> </w:t>
            </w:r>
            <w:r w:rsidRPr="00A1744F">
              <w:rPr>
                <w:rFonts w:cs="Times New Roman"/>
                <w:color w:val="000000" w:themeColor="text1"/>
                <w:sz w:val="14"/>
                <w:szCs w:val="14"/>
              </w:rPr>
              <w:br/>
            </w:r>
            <w:r w:rsidRPr="00A1744F">
              <w:rPr>
                <w:rFonts w:cs="Times New Roman"/>
                <w:i/>
                <w:iCs/>
                <w:color w:val="000000" w:themeColor="text1"/>
                <w:sz w:val="14"/>
                <w:szCs w:val="14"/>
              </w:rPr>
              <w:t>n</w:t>
            </w:r>
            <w:r w:rsidR="00AF4DEA" w:rsidRPr="00A1744F">
              <w:rPr>
                <w:rFonts w:cs="Times New Roman"/>
                <w:color w:val="000000" w:themeColor="text1"/>
                <w:sz w:val="14"/>
                <w:szCs w:val="14"/>
              </w:rPr>
              <w:t> = </w:t>
            </w:r>
            <w:r w:rsidRPr="00A1744F">
              <w:rPr>
                <w:rFonts w:cs="Times New Roman"/>
                <w:color w:val="000000" w:themeColor="text1"/>
                <w:sz w:val="14"/>
                <w:szCs w:val="14"/>
              </w:rPr>
              <w:t>5</w:t>
            </w:r>
          </w:p>
        </w:tc>
        <w:tc>
          <w:tcPr>
            <w:tcW w:w="0" w:type="dxa"/>
            <w:gridSpan w:val="2"/>
            <w:tcBorders>
              <w:top w:val="single" w:sz="6" w:space="0" w:color="auto"/>
              <w:left w:val="nil"/>
              <w:bottom w:val="single" w:sz="6" w:space="0" w:color="auto"/>
              <w:right w:val="nil"/>
            </w:tcBorders>
            <w:shd w:val="clear" w:color="auto" w:fill="auto"/>
            <w:vAlign w:val="center"/>
          </w:tcPr>
          <w:p w14:paraId="48601D16" w14:textId="0BE976D9" w:rsidR="00560FAE" w:rsidRPr="00A1744F" w:rsidRDefault="00560FAE"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4"/>
                <w:szCs w:val="14"/>
              </w:rPr>
            </w:pPr>
            <w:r w:rsidRPr="00A1744F">
              <w:rPr>
                <w:rFonts w:cs="Times New Roman"/>
                <w:b/>
                <w:bCs/>
                <w:color w:val="000000" w:themeColor="text1"/>
                <w:sz w:val="14"/>
                <w:szCs w:val="14"/>
              </w:rPr>
              <w:t>40 mg QD</w:t>
            </w:r>
            <w:r w:rsidRPr="00A1744F">
              <w:rPr>
                <w:rFonts w:cs="Times New Roman"/>
                <w:color w:val="000000" w:themeColor="text1"/>
                <w:sz w:val="14"/>
                <w:szCs w:val="14"/>
              </w:rPr>
              <w:t xml:space="preserve"> </w:t>
            </w:r>
            <w:r w:rsidRPr="00A1744F">
              <w:rPr>
                <w:rFonts w:cs="Times New Roman"/>
                <w:color w:val="000000" w:themeColor="text1"/>
                <w:sz w:val="14"/>
                <w:szCs w:val="14"/>
              </w:rPr>
              <w:br/>
            </w:r>
            <w:r w:rsidRPr="00A1744F">
              <w:rPr>
                <w:rFonts w:cs="Times New Roman"/>
                <w:i/>
                <w:iCs/>
                <w:color w:val="000000" w:themeColor="text1"/>
                <w:sz w:val="14"/>
                <w:szCs w:val="14"/>
              </w:rPr>
              <w:t>n</w:t>
            </w:r>
            <w:r w:rsidR="00AF4DEA" w:rsidRPr="00A1744F">
              <w:rPr>
                <w:rFonts w:cs="Times New Roman"/>
                <w:color w:val="000000" w:themeColor="text1"/>
                <w:sz w:val="14"/>
                <w:szCs w:val="14"/>
              </w:rPr>
              <w:t> = </w:t>
            </w:r>
            <w:r w:rsidRPr="00A1744F">
              <w:rPr>
                <w:rFonts w:cs="Times New Roman"/>
                <w:color w:val="000000" w:themeColor="text1"/>
                <w:sz w:val="14"/>
                <w:szCs w:val="14"/>
              </w:rPr>
              <w:t>3</w:t>
            </w:r>
          </w:p>
        </w:tc>
        <w:tc>
          <w:tcPr>
            <w:tcW w:w="0" w:type="dxa"/>
            <w:gridSpan w:val="2"/>
            <w:tcBorders>
              <w:top w:val="single" w:sz="6" w:space="0" w:color="auto"/>
              <w:left w:val="nil"/>
              <w:bottom w:val="single" w:sz="6" w:space="0" w:color="auto"/>
              <w:right w:val="nil"/>
            </w:tcBorders>
            <w:shd w:val="clear" w:color="auto" w:fill="auto"/>
            <w:vAlign w:val="center"/>
          </w:tcPr>
          <w:p w14:paraId="2A489DAD" w14:textId="73301020" w:rsidR="00560FAE" w:rsidRPr="00A1744F" w:rsidRDefault="00560FAE"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4"/>
                <w:szCs w:val="14"/>
              </w:rPr>
            </w:pPr>
            <w:r w:rsidRPr="00A1744F">
              <w:rPr>
                <w:rFonts w:cs="Times New Roman"/>
                <w:b/>
                <w:bCs/>
                <w:color w:val="000000" w:themeColor="text1"/>
                <w:sz w:val="14"/>
                <w:szCs w:val="14"/>
              </w:rPr>
              <w:t>60 mg QD</w:t>
            </w:r>
            <w:r w:rsidRPr="00A1744F">
              <w:rPr>
                <w:rFonts w:cs="Times New Roman"/>
                <w:color w:val="000000" w:themeColor="text1"/>
                <w:sz w:val="14"/>
                <w:szCs w:val="14"/>
              </w:rPr>
              <w:t xml:space="preserve"> </w:t>
            </w:r>
            <w:r w:rsidRPr="00A1744F">
              <w:rPr>
                <w:rFonts w:cs="Times New Roman"/>
                <w:color w:val="000000" w:themeColor="text1"/>
                <w:sz w:val="14"/>
                <w:szCs w:val="14"/>
              </w:rPr>
              <w:br/>
            </w:r>
            <w:r w:rsidRPr="00A1744F">
              <w:rPr>
                <w:rFonts w:cs="Times New Roman"/>
                <w:i/>
                <w:iCs/>
                <w:color w:val="000000" w:themeColor="text1"/>
                <w:sz w:val="14"/>
                <w:szCs w:val="14"/>
              </w:rPr>
              <w:t>n</w:t>
            </w:r>
            <w:r w:rsidR="00AF4DEA" w:rsidRPr="00A1744F">
              <w:rPr>
                <w:rFonts w:cs="Times New Roman"/>
                <w:color w:val="000000" w:themeColor="text1"/>
                <w:sz w:val="14"/>
                <w:szCs w:val="14"/>
              </w:rPr>
              <w:t> = </w:t>
            </w:r>
            <w:r w:rsidRPr="00A1744F">
              <w:rPr>
                <w:rFonts w:cs="Times New Roman"/>
                <w:color w:val="000000" w:themeColor="text1"/>
                <w:sz w:val="14"/>
                <w:szCs w:val="14"/>
              </w:rPr>
              <w:t>5</w:t>
            </w:r>
          </w:p>
        </w:tc>
        <w:tc>
          <w:tcPr>
            <w:tcW w:w="0" w:type="dxa"/>
            <w:gridSpan w:val="2"/>
            <w:tcBorders>
              <w:top w:val="single" w:sz="6" w:space="0" w:color="auto"/>
              <w:left w:val="nil"/>
              <w:bottom w:val="single" w:sz="6" w:space="0" w:color="auto"/>
              <w:right w:val="nil"/>
            </w:tcBorders>
            <w:shd w:val="clear" w:color="auto" w:fill="auto"/>
            <w:vAlign w:val="center"/>
          </w:tcPr>
          <w:p w14:paraId="3ED5B0AB" w14:textId="6E834617" w:rsidR="00560FAE" w:rsidRPr="00A1744F" w:rsidRDefault="00560FAE"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4"/>
                <w:szCs w:val="14"/>
              </w:rPr>
            </w:pPr>
            <w:r w:rsidRPr="00A1744F">
              <w:rPr>
                <w:rFonts w:cs="Times New Roman"/>
                <w:b/>
                <w:bCs/>
                <w:color w:val="000000" w:themeColor="text1"/>
                <w:sz w:val="14"/>
                <w:szCs w:val="14"/>
              </w:rPr>
              <w:t xml:space="preserve">80 mg </w:t>
            </w:r>
            <w:r w:rsidRPr="00A1744F">
              <w:rPr>
                <w:rFonts w:cs="Times New Roman"/>
                <w:color w:val="000000" w:themeColor="text1"/>
                <w:sz w:val="14"/>
                <w:szCs w:val="14"/>
              </w:rPr>
              <w:t>Q</w:t>
            </w:r>
            <w:r w:rsidRPr="00A1744F">
              <w:rPr>
                <w:rFonts w:cs="Times New Roman"/>
                <w:b/>
                <w:bCs/>
                <w:color w:val="000000" w:themeColor="text1"/>
                <w:sz w:val="14"/>
                <w:szCs w:val="14"/>
              </w:rPr>
              <w:t>D</w:t>
            </w:r>
            <w:r w:rsidRPr="00A1744F">
              <w:rPr>
                <w:rFonts w:cs="Times New Roman"/>
                <w:color w:val="000000" w:themeColor="text1"/>
                <w:sz w:val="14"/>
                <w:szCs w:val="14"/>
              </w:rPr>
              <w:t xml:space="preserve"> </w:t>
            </w:r>
            <w:r w:rsidRPr="00A1744F">
              <w:rPr>
                <w:rFonts w:cs="Times New Roman"/>
                <w:color w:val="000000" w:themeColor="text1"/>
                <w:sz w:val="14"/>
                <w:szCs w:val="14"/>
              </w:rPr>
              <w:br/>
            </w:r>
            <w:r w:rsidRPr="00A1744F">
              <w:rPr>
                <w:rFonts w:cs="Times New Roman"/>
                <w:i/>
                <w:iCs/>
                <w:color w:val="000000" w:themeColor="text1"/>
                <w:sz w:val="14"/>
                <w:szCs w:val="14"/>
              </w:rPr>
              <w:t>n</w:t>
            </w:r>
            <w:r w:rsidR="00AF4DEA" w:rsidRPr="00A1744F">
              <w:rPr>
                <w:rFonts w:cs="Times New Roman"/>
                <w:color w:val="000000" w:themeColor="text1"/>
                <w:sz w:val="14"/>
                <w:szCs w:val="14"/>
              </w:rPr>
              <w:t> = </w:t>
            </w:r>
            <w:r w:rsidRPr="00A1744F">
              <w:rPr>
                <w:rFonts w:cs="Times New Roman"/>
                <w:color w:val="000000" w:themeColor="text1"/>
                <w:sz w:val="14"/>
                <w:szCs w:val="14"/>
              </w:rPr>
              <w:t>9</w:t>
            </w:r>
          </w:p>
        </w:tc>
        <w:tc>
          <w:tcPr>
            <w:tcW w:w="0" w:type="dxa"/>
            <w:gridSpan w:val="2"/>
            <w:tcBorders>
              <w:top w:val="single" w:sz="6" w:space="0" w:color="auto"/>
              <w:left w:val="nil"/>
              <w:bottom w:val="single" w:sz="6" w:space="0" w:color="auto"/>
              <w:right w:val="nil"/>
            </w:tcBorders>
            <w:shd w:val="clear" w:color="auto" w:fill="auto"/>
            <w:vAlign w:val="center"/>
          </w:tcPr>
          <w:p w14:paraId="26E75A27" w14:textId="4AECFDF1" w:rsidR="00560FAE" w:rsidRPr="00A1744F" w:rsidRDefault="00560FAE"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4"/>
                <w:szCs w:val="14"/>
              </w:rPr>
            </w:pPr>
            <w:r w:rsidRPr="00A1744F">
              <w:rPr>
                <w:rFonts w:cs="Times New Roman"/>
                <w:b/>
                <w:bCs/>
                <w:color w:val="000000" w:themeColor="text1"/>
                <w:sz w:val="14"/>
                <w:szCs w:val="14"/>
              </w:rPr>
              <w:t>100 mg QD</w:t>
            </w:r>
            <w:r w:rsidRPr="00A1744F">
              <w:rPr>
                <w:rFonts w:cs="Times New Roman"/>
                <w:color w:val="000000" w:themeColor="text1"/>
                <w:sz w:val="14"/>
                <w:szCs w:val="14"/>
              </w:rPr>
              <w:t xml:space="preserve"> </w:t>
            </w:r>
            <w:r w:rsidRPr="00A1744F">
              <w:rPr>
                <w:rFonts w:cs="Times New Roman"/>
                <w:color w:val="000000" w:themeColor="text1"/>
                <w:sz w:val="14"/>
                <w:szCs w:val="14"/>
              </w:rPr>
              <w:br/>
            </w:r>
            <w:r w:rsidRPr="00A1744F">
              <w:rPr>
                <w:rFonts w:cs="Times New Roman"/>
                <w:i/>
                <w:iCs/>
                <w:color w:val="000000" w:themeColor="text1"/>
                <w:sz w:val="14"/>
                <w:szCs w:val="14"/>
              </w:rPr>
              <w:t>n</w:t>
            </w:r>
            <w:r w:rsidR="00AF4DEA" w:rsidRPr="00A1744F">
              <w:rPr>
                <w:rFonts w:cs="Times New Roman"/>
                <w:color w:val="000000" w:themeColor="text1"/>
                <w:sz w:val="14"/>
                <w:szCs w:val="14"/>
              </w:rPr>
              <w:t> = </w:t>
            </w:r>
            <w:r w:rsidRPr="00A1744F">
              <w:rPr>
                <w:rFonts w:cs="Times New Roman"/>
                <w:color w:val="000000" w:themeColor="text1"/>
                <w:sz w:val="14"/>
                <w:szCs w:val="14"/>
              </w:rPr>
              <w:t>20</w:t>
            </w:r>
          </w:p>
        </w:tc>
        <w:tc>
          <w:tcPr>
            <w:tcW w:w="0" w:type="dxa"/>
            <w:gridSpan w:val="2"/>
            <w:tcBorders>
              <w:top w:val="single" w:sz="6" w:space="0" w:color="auto"/>
              <w:left w:val="nil"/>
              <w:bottom w:val="single" w:sz="6" w:space="0" w:color="auto"/>
              <w:right w:val="nil"/>
            </w:tcBorders>
            <w:shd w:val="clear" w:color="auto" w:fill="auto"/>
            <w:vAlign w:val="center"/>
          </w:tcPr>
          <w:p w14:paraId="147A4F54" w14:textId="4C126907" w:rsidR="00560FAE" w:rsidRPr="00A1744F" w:rsidRDefault="00560FAE"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4"/>
                <w:szCs w:val="14"/>
              </w:rPr>
            </w:pPr>
            <w:r w:rsidRPr="00A1744F">
              <w:rPr>
                <w:rFonts w:cs="Times New Roman"/>
                <w:b/>
                <w:bCs/>
                <w:color w:val="000000" w:themeColor="text1"/>
                <w:sz w:val="14"/>
                <w:szCs w:val="14"/>
              </w:rPr>
              <w:t>120 mg QD</w:t>
            </w:r>
            <w:r w:rsidRPr="00A1744F">
              <w:rPr>
                <w:rFonts w:cs="Times New Roman"/>
                <w:color w:val="000000" w:themeColor="text1"/>
                <w:sz w:val="14"/>
                <w:szCs w:val="14"/>
              </w:rPr>
              <w:t xml:space="preserve"> </w:t>
            </w:r>
            <w:r w:rsidRPr="00A1744F">
              <w:rPr>
                <w:rFonts w:cs="Times New Roman"/>
                <w:color w:val="000000" w:themeColor="text1"/>
                <w:sz w:val="14"/>
                <w:szCs w:val="14"/>
              </w:rPr>
              <w:br/>
            </w:r>
            <w:r w:rsidRPr="00A1744F">
              <w:rPr>
                <w:rFonts w:cs="Times New Roman"/>
                <w:i/>
                <w:iCs/>
                <w:color w:val="000000" w:themeColor="text1"/>
                <w:sz w:val="14"/>
                <w:szCs w:val="14"/>
              </w:rPr>
              <w:t>n</w:t>
            </w:r>
            <w:r w:rsidR="00AF4DEA" w:rsidRPr="00A1744F">
              <w:rPr>
                <w:rFonts w:cs="Times New Roman"/>
                <w:color w:val="000000" w:themeColor="text1"/>
                <w:sz w:val="14"/>
                <w:szCs w:val="14"/>
              </w:rPr>
              <w:t> = </w:t>
            </w:r>
            <w:r w:rsidRPr="00A1744F">
              <w:rPr>
                <w:rFonts w:cs="Times New Roman"/>
                <w:color w:val="000000" w:themeColor="text1"/>
                <w:sz w:val="14"/>
                <w:szCs w:val="14"/>
              </w:rPr>
              <w:t>4</w:t>
            </w:r>
          </w:p>
        </w:tc>
        <w:tc>
          <w:tcPr>
            <w:tcW w:w="0" w:type="dxa"/>
            <w:gridSpan w:val="2"/>
            <w:tcBorders>
              <w:top w:val="single" w:sz="6" w:space="0" w:color="auto"/>
              <w:left w:val="nil"/>
              <w:bottom w:val="single" w:sz="6" w:space="0" w:color="auto"/>
              <w:right w:val="nil"/>
            </w:tcBorders>
            <w:shd w:val="clear" w:color="auto" w:fill="auto"/>
            <w:vAlign w:val="center"/>
          </w:tcPr>
          <w:p w14:paraId="33421618" w14:textId="2ACC4EA4" w:rsidR="00560FAE" w:rsidRPr="00A1744F" w:rsidRDefault="00560FAE"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4"/>
                <w:szCs w:val="14"/>
              </w:rPr>
            </w:pPr>
            <w:r w:rsidRPr="00A1744F">
              <w:rPr>
                <w:rFonts w:cs="Times New Roman"/>
                <w:b/>
                <w:bCs/>
                <w:color w:val="000000" w:themeColor="text1"/>
                <w:sz w:val="14"/>
                <w:szCs w:val="14"/>
              </w:rPr>
              <w:t>50 mg BID</w:t>
            </w:r>
            <w:r w:rsidRPr="00A1744F">
              <w:rPr>
                <w:rFonts w:cs="Times New Roman"/>
                <w:color w:val="000000" w:themeColor="text1"/>
                <w:sz w:val="14"/>
                <w:szCs w:val="14"/>
              </w:rPr>
              <w:t xml:space="preserve"> </w:t>
            </w:r>
            <w:r w:rsidRPr="00A1744F">
              <w:rPr>
                <w:rFonts w:cs="Times New Roman"/>
                <w:color w:val="000000" w:themeColor="text1"/>
                <w:sz w:val="14"/>
                <w:szCs w:val="14"/>
              </w:rPr>
              <w:br/>
            </w:r>
            <w:r w:rsidRPr="00A1744F">
              <w:rPr>
                <w:rFonts w:cs="Times New Roman"/>
                <w:i/>
                <w:iCs/>
                <w:color w:val="000000" w:themeColor="text1"/>
                <w:sz w:val="14"/>
                <w:szCs w:val="14"/>
              </w:rPr>
              <w:t>n</w:t>
            </w:r>
            <w:r w:rsidR="00AF4DEA" w:rsidRPr="00A1744F">
              <w:rPr>
                <w:rFonts w:cs="Times New Roman"/>
                <w:color w:val="000000" w:themeColor="text1"/>
                <w:sz w:val="14"/>
                <w:szCs w:val="14"/>
              </w:rPr>
              <w:t> = </w:t>
            </w:r>
            <w:r w:rsidRPr="00A1744F">
              <w:rPr>
                <w:rFonts w:cs="Times New Roman"/>
                <w:color w:val="000000" w:themeColor="text1"/>
                <w:sz w:val="14"/>
                <w:szCs w:val="14"/>
              </w:rPr>
              <w:t>4</w:t>
            </w:r>
          </w:p>
        </w:tc>
        <w:tc>
          <w:tcPr>
            <w:tcW w:w="0" w:type="dxa"/>
            <w:gridSpan w:val="2"/>
            <w:vMerge/>
            <w:tcBorders>
              <w:left w:val="nil"/>
              <w:bottom w:val="single" w:sz="6" w:space="0" w:color="auto"/>
              <w:right w:val="nil"/>
            </w:tcBorders>
            <w:shd w:val="clear" w:color="auto" w:fill="auto"/>
            <w:vAlign w:val="bottom"/>
          </w:tcPr>
          <w:p w14:paraId="095662A0" w14:textId="1DCDF9E3" w:rsidR="00560FAE" w:rsidRPr="00A1744F" w:rsidRDefault="00560FAE"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4"/>
                <w:szCs w:val="14"/>
              </w:rPr>
            </w:pPr>
          </w:p>
        </w:tc>
      </w:tr>
      <w:tr w:rsidR="001D6AB4" w:rsidRPr="00A1744F" w14:paraId="342E7D04" w14:textId="77777777" w:rsidTr="00601E7C">
        <w:tc>
          <w:tcPr>
            <w:cnfStyle w:val="001000000000" w:firstRow="0" w:lastRow="0" w:firstColumn="1" w:lastColumn="0" w:oddVBand="0" w:evenVBand="0" w:oddHBand="0" w:evenHBand="0" w:firstRowFirstColumn="0" w:firstRowLastColumn="0" w:lastRowFirstColumn="0" w:lastRowLastColumn="0"/>
            <w:tcW w:w="0" w:type="dxa"/>
            <w:vMerge/>
            <w:tcBorders>
              <w:left w:val="nil"/>
              <w:bottom w:val="single" w:sz="8" w:space="0" w:color="auto"/>
              <w:right w:val="nil"/>
            </w:tcBorders>
            <w:shd w:val="clear" w:color="auto" w:fill="auto"/>
          </w:tcPr>
          <w:p w14:paraId="2254907D" w14:textId="77777777" w:rsidR="00F9646C" w:rsidRPr="00A1744F" w:rsidRDefault="00F9646C" w:rsidP="004B5D53">
            <w:pPr>
              <w:spacing w:beforeLines="20" w:before="48" w:afterLines="20" w:after="48" w:line="240" w:lineRule="auto"/>
              <w:jc w:val="left"/>
              <w:rPr>
                <w:rFonts w:cs="Times New Roman"/>
                <w:b w:val="0"/>
                <w:bCs w:val="0"/>
                <w:sz w:val="12"/>
                <w:szCs w:val="12"/>
              </w:rPr>
            </w:pPr>
          </w:p>
        </w:tc>
        <w:tc>
          <w:tcPr>
            <w:tcW w:w="0" w:type="dxa"/>
            <w:tcBorders>
              <w:top w:val="single" w:sz="6" w:space="0" w:color="auto"/>
              <w:left w:val="nil"/>
              <w:bottom w:val="single" w:sz="8" w:space="0" w:color="auto"/>
              <w:right w:val="nil"/>
            </w:tcBorders>
            <w:shd w:val="clear" w:color="auto" w:fill="auto"/>
          </w:tcPr>
          <w:p w14:paraId="2137E0AE"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All</w:t>
            </w:r>
          </w:p>
        </w:tc>
        <w:tc>
          <w:tcPr>
            <w:tcW w:w="0" w:type="dxa"/>
            <w:tcBorders>
              <w:top w:val="single" w:sz="6" w:space="0" w:color="auto"/>
              <w:left w:val="nil"/>
              <w:bottom w:val="single" w:sz="8" w:space="0" w:color="auto"/>
              <w:right w:val="nil"/>
            </w:tcBorders>
            <w:shd w:val="clear" w:color="auto" w:fill="auto"/>
          </w:tcPr>
          <w:p w14:paraId="77B341CF"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Gr≥3</w:t>
            </w:r>
          </w:p>
        </w:tc>
        <w:tc>
          <w:tcPr>
            <w:tcW w:w="0" w:type="dxa"/>
            <w:tcBorders>
              <w:top w:val="single" w:sz="6" w:space="0" w:color="auto"/>
              <w:left w:val="nil"/>
              <w:bottom w:val="single" w:sz="8" w:space="0" w:color="auto"/>
              <w:right w:val="nil"/>
            </w:tcBorders>
            <w:shd w:val="clear" w:color="auto" w:fill="auto"/>
          </w:tcPr>
          <w:p w14:paraId="32F090CB"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All</w:t>
            </w:r>
          </w:p>
        </w:tc>
        <w:tc>
          <w:tcPr>
            <w:tcW w:w="0" w:type="dxa"/>
            <w:tcBorders>
              <w:top w:val="single" w:sz="6" w:space="0" w:color="auto"/>
              <w:left w:val="nil"/>
              <w:bottom w:val="single" w:sz="8" w:space="0" w:color="auto"/>
              <w:right w:val="nil"/>
            </w:tcBorders>
            <w:shd w:val="clear" w:color="auto" w:fill="auto"/>
          </w:tcPr>
          <w:p w14:paraId="51EF997B" w14:textId="7B56E905"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Gr≥3</w:t>
            </w:r>
          </w:p>
        </w:tc>
        <w:tc>
          <w:tcPr>
            <w:tcW w:w="0" w:type="dxa"/>
            <w:tcBorders>
              <w:top w:val="single" w:sz="6" w:space="0" w:color="auto"/>
              <w:left w:val="nil"/>
              <w:bottom w:val="single" w:sz="8" w:space="0" w:color="auto"/>
              <w:right w:val="nil"/>
            </w:tcBorders>
            <w:shd w:val="clear" w:color="auto" w:fill="auto"/>
          </w:tcPr>
          <w:p w14:paraId="6FDFE670" w14:textId="5DBE3EC4"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All</w:t>
            </w:r>
          </w:p>
        </w:tc>
        <w:tc>
          <w:tcPr>
            <w:tcW w:w="0" w:type="dxa"/>
            <w:tcBorders>
              <w:top w:val="single" w:sz="6" w:space="0" w:color="auto"/>
              <w:left w:val="nil"/>
              <w:bottom w:val="single" w:sz="8" w:space="0" w:color="auto"/>
              <w:right w:val="nil"/>
            </w:tcBorders>
            <w:shd w:val="clear" w:color="auto" w:fill="auto"/>
          </w:tcPr>
          <w:p w14:paraId="7B983FF5" w14:textId="667AC4E2"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Gr≥3</w:t>
            </w:r>
          </w:p>
        </w:tc>
        <w:tc>
          <w:tcPr>
            <w:tcW w:w="0" w:type="dxa"/>
            <w:tcBorders>
              <w:top w:val="single" w:sz="6" w:space="0" w:color="auto"/>
              <w:left w:val="nil"/>
              <w:bottom w:val="single" w:sz="8" w:space="0" w:color="auto"/>
              <w:right w:val="nil"/>
            </w:tcBorders>
            <w:shd w:val="clear" w:color="auto" w:fill="auto"/>
          </w:tcPr>
          <w:p w14:paraId="1ADAA227"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All</w:t>
            </w:r>
          </w:p>
        </w:tc>
        <w:tc>
          <w:tcPr>
            <w:tcW w:w="0" w:type="dxa"/>
            <w:tcBorders>
              <w:top w:val="single" w:sz="6" w:space="0" w:color="auto"/>
              <w:left w:val="nil"/>
              <w:bottom w:val="single" w:sz="8" w:space="0" w:color="auto"/>
              <w:right w:val="nil"/>
            </w:tcBorders>
            <w:shd w:val="clear" w:color="auto" w:fill="auto"/>
          </w:tcPr>
          <w:p w14:paraId="508B674B"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Gr≥3</w:t>
            </w:r>
          </w:p>
        </w:tc>
        <w:tc>
          <w:tcPr>
            <w:tcW w:w="0" w:type="dxa"/>
            <w:tcBorders>
              <w:top w:val="single" w:sz="6" w:space="0" w:color="auto"/>
              <w:left w:val="nil"/>
              <w:bottom w:val="single" w:sz="8" w:space="0" w:color="auto"/>
              <w:right w:val="nil"/>
            </w:tcBorders>
            <w:shd w:val="clear" w:color="auto" w:fill="auto"/>
          </w:tcPr>
          <w:p w14:paraId="0F0679C5"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All</w:t>
            </w:r>
          </w:p>
        </w:tc>
        <w:tc>
          <w:tcPr>
            <w:tcW w:w="0" w:type="dxa"/>
            <w:tcBorders>
              <w:top w:val="single" w:sz="6" w:space="0" w:color="auto"/>
              <w:left w:val="nil"/>
              <w:bottom w:val="single" w:sz="8" w:space="0" w:color="auto"/>
              <w:right w:val="nil"/>
            </w:tcBorders>
            <w:shd w:val="clear" w:color="auto" w:fill="auto"/>
          </w:tcPr>
          <w:p w14:paraId="067A4606"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Gr≥3</w:t>
            </w:r>
          </w:p>
        </w:tc>
        <w:tc>
          <w:tcPr>
            <w:tcW w:w="0" w:type="dxa"/>
            <w:tcBorders>
              <w:top w:val="single" w:sz="6" w:space="0" w:color="auto"/>
              <w:left w:val="nil"/>
              <w:bottom w:val="single" w:sz="8" w:space="0" w:color="auto"/>
              <w:right w:val="nil"/>
            </w:tcBorders>
            <w:shd w:val="clear" w:color="auto" w:fill="auto"/>
          </w:tcPr>
          <w:p w14:paraId="1BDD0449"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All</w:t>
            </w:r>
          </w:p>
        </w:tc>
        <w:tc>
          <w:tcPr>
            <w:tcW w:w="0" w:type="dxa"/>
            <w:tcBorders>
              <w:top w:val="single" w:sz="6" w:space="0" w:color="auto"/>
              <w:left w:val="nil"/>
              <w:bottom w:val="single" w:sz="8" w:space="0" w:color="auto"/>
              <w:right w:val="nil"/>
            </w:tcBorders>
            <w:shd w:val="clear" w:color="auto" w:fill="auto"/>
          </w:tcPr>
          <w:p w14:paraId="08FA2F87"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Gr≥3</w:t>
            </w:r>
          </w:p>
        </w:tc>
        <w:tc>
          <w:tcPr>
            <w:tcW w:w="0" w:type="dxa"/>
            <w:tcBorders>
              <w:top w:val="single" w:sz="6" w:space="0" w:color="auto"/>
              <w:left w:val="nil"/>
              <w:bottom w:val="single" w:sz="8" w:space="0" w:color="auto"/>
              <w:right w:val="nil"/>
            </w:tcBorders>
            <w:shd w:val="clear" w:color="auto" w:fill="auto"/>
          </w:tcPr>
          <w:p w14:paraId="00FDFAB4"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All</w:t>
            </w:r>
          </w:p>
        </w:tc>
        <w:tc>
          <w:tcPr>
            <w:tcW w:w="0" w:type="dxa"/>
            <w:tcBorders>
              <w:top w:val="single" w:sz="6" w:space="0" w:color="auto"/>
              <w:left w:val="nil"/>
              <w:bottom w:val="single" w:sz="8" w:space="0" w:color="auto"/>
              <w:right w:val="nil"/>
            </w:tcBorders>
            <w:shd w:val="clear" w:color="auto" w:fill="auto"/>
          </w:tcPr>
          <w:p w14:paraId="2A8788C2"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Gr≥3</w:t>
            </w:r>
          </w:p>
        </w:tc>
        <w:tc>
          <w:tcPr>
            <w:tcW w:w="0" w:type="dxa"/>
            <w:tcBorders>
              <w:top w:val="single" w:sz="6" w:space="0" w:color="auto"/>
              <w:left w:val="nil"/>
              <w:bottom w:val="single" w:sz="8" w:space="0" w:color="auto"/>
              <w:right w:val="nil"/>
            </w:tcBorders>
            <w:shd w:val="clear" w:color="auto" w:fill="auto"/>
          </w:tcPr>
          <w:p w14:paraId="2C964B40"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All</w:t>
            </w:r>
          </w:p>
        </w:tc>
        <w:tc>
          <w:tcPr>
            <w:tcW w:w="0" w:type="dxa"/>
            <w:tcBorders>
              <w:top w:val="single" w:sz="6" w:space="0" w:color="auto"/>
              <w:left w:val="nil"/>
              <w:bottom w:val="single" w:sz="8" w:space="0" w:color="auto"/>
              <w:right w:val="nil"/>
            </w:tcBorders>
            <w:shd w:val="clear" w:color="auto" w:fill="auto"/>
          </w:tcPr>
          <w:p w14:paraId="1CD1B440"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Gr≥3</w:t>
            </w:r>
          </w:p>
        </w:tc>
        <w:tc>
          <w:tcPr>
            <w:tcW w:w="0" w:type="dxa"/>
            <w:tcBorders>
              <w:top w:val="single" w:sz="6" w:space="0" w:color="auto"/>
              <w:left w:val="nil"/>
              <w:bottom w:val="single" w:sz="8" w:space="0" w:color="auto"/>
              <w:right w:val="nil"/>
            </w:tcBorders>
            <w:shd w:val="clear" w:color="auto" w:fill="auto"/>
          </w:tcPr>
          <w:p w14:paraId="33FCBCDA"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All</w:t>
            </w:r>
          </w:p>
        </w:tc>
        <w:tc>
          <w:tcPr>
            <w:tcW w:w="0" w:type="dxa"/>
            <w:tcBorders>
              <w:top w:val="single" w:sz="6" w:space="0" w:color="auto"/>
              <w:left w:val="nil"/>
              <w:bottom w:val="single" w:sz="8" w:space="0" w:color="auto"/>
              <w:right w:val="nil"/>
            </w:tcBorders>
            <w:shd w:val="clear" w:color="auto" w:fill="auto"/>
          </w:tcPr>
          <w:p w14:paraId="01E5BEDE"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Gr≥3</w:t>
            </w:r>
          </w:p>
        </w:tc>
        <w:tc>
          <w:tcPr>
            <w:tcW w:w="0" w:type="dxa"/>
            <w:tcBorders>
              <w:top w:val="single" w:sz="6" w:space="0" w:color="auto"/>
              <w:left w:val="nil"/>
              <w:bottom w:val="single" w:sz="8" w:space="0" w:color="auto"/>
              <w:right w:val="nil"/>
            </w:tcBorders>
            <w:shd w:val="clear" w:color="auto" w:fill="auto"/>
          </w:tcPr>
          <w:p w14:paraId="65D8074D"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All</w:t>
            </w:r>
          </w:p>
        </w:tc>
        <w:tc>
          <w:tcPr>
            <w:tcW w:w="0" w:type="dxa"/>
            <w:tcBorders>
              <w:top w:val="single" w:sz="6" w:space="0" w:color="auto"/>
              <w:left w:val="nil"/>
              <w:bottom w:val="single" w:sz="8" w:space="0" w:color="auto"/>
              <w:right w:val="nil"/>
            </w:tcBorders>
            <w:shd w:val="clear" w:color="auto" w:fill="auto"/>
          </w:tcPr>
          <w:p w14:paraId="2B9D0375"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Gr≥3</w:t>
            </w:r>
          </w:p>
        </w:tc>
        <w:tc>
          <w:tcPr>
            <w:tcW w:w="0" w:type="dxa"/>
            <w:tcBorders>
              <w:top w:val="single" w:sz="6" w:space="0" w:color="auto"/>
              <w:left w:val="nil"/>
              <w:bottom w:val="single" w:sz="8" w:space="0" w:color="auto"/>
              <w:right w:val="nil"/>
            </w:tcBorders>
            <w:shd w:val="clear" w:color="auto" w:fill="auto"/>
          </w:tcPr>
          <w:p w14:paraId="419A7692"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All</w:t>
            </w:r>
          </w:p>
        </w:tc>
        <w:tc>
          <w:tcPr>
            <w:tcW w:w="0" w:type="dxa"/>
            <w:tcBorders>
              <w:top w:val="single" w:sz="6" w:space="0" w:color="auto"/>
              <w:left w:val="nil"/>
              <w:bottom w:val="single" w:sz="8" w:space="0" w:color="auto"/>
              <w:right w:val="nil"/>
            </w:tcBorders>
            <w:shd w:val="clear" w:color="auto" w:fill="auto"/>
          </w:tcPr>
          <w:p w14:paraId="5DC39B6D" w14:textId="77777777" w:rsidR="00F9646C" w:rsidRPr="00A1744F" w:rsidRDefault="00F9646C"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12"/>
                <w:szCs w:val="12"/>
              </w:rPr>
            </w:pPr>
            <w:r w:rsidRPr="00A1744F">
              <w:rPr>
                <w:rFonts w:cs="Times New Roman"/>
                <w:b/>
                <w:bCs/>
                <w:sz w:val="12"/>
                <w:szCs w:val="12"/>
              </w:rPr>
              <w:t>Gr≥3</w:t>
            </w:r>
          </w:p>
        </w:tc>
      </w:tr>
      <w:tr w:rsidR="001D6AB4" w:rsidRPr="00A1744F" w14:paraId="41C97669" w14:textId="77777777" w:rsidTr="00601E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8" w:space="0" w:color="auto"/>
              <w:left w:val="nil"/>
              <w:bottom w:val="nil"/>
              <w:right w:val="nil"/>
            </w:tcBorders>
            <w:shd w:val="clear" w:color="auto" w:fill="auto"/>
          </w:tcPr>
          <w:p w14:paraId="767EC2D0" w14:textId="77777777" w:rsidR="00580609" w:rsidRPr="00A1744F" w:rsidRDefault="00580609" w:rsidP="004B5D53">
            <w:pPr>
              <w:spacing w:beforeLines="20" w:before="48" w:afterLines="20" w:after="48" w:line="240" w:lineRule="auto"/>
              <w:jc w:val="left"/>
              <w:rPr>
                <w:rFonts w:cs="Times New Roman"/>
                <w:b w:val="0"/>
                <w:bCs w:val="0"/>
                <w:sz w:val="12"/>
                <w:szCs w:val="12"/>
              </w:rPr>
            </w:pPr>
            <w:r w:rsidRPr="00A1744F">
              <w:rPr>
                <w:rFonts w:cs="Times New Roman"/>
                <w:b w:val="0"/>
                <w:bCs w:val="0"/>
                <w:sz w:val="12"/>
                <w:szCs w:val="12"/>
              </w:rPr>
              <w:t>Any</w:t>
            </w:r>
          </w:p>
        </w:tc>
        <w:tc>
          <w:tcPr>
            <w:tcW w:w="0" w:type="dxa"/>
            <w:tcBorders>
              <w:top w:val="single" w:sz="8" w:space="0" w:color="auto"/>
              <w:left w:val="nil"/>
              <w:bottom w:val="nil"/>
              <w:right w:val="nil"/>
            </w:tcBorders>
            <w:shd w:val="clear" w:color="auto" w:fill="auto"/>
          </w:tcPr>
          <w:p w14:paraId="7804A6E3" w14:textId="77777777"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100)</w:t>
            </w:r>
          </w:p>
        </w:tc>
        <w:tc>
          <w:tcPr>
            <w:tcW w:w="0" w:type="dxa"/>
            <w:tcBorders>
              <w:top w:val="single" w:sz="8" w:space="0" w:color="auto"/>
              <w:left w:val="nil"/>
              <w:bottom w:val="nil"/>
              <w:right w:val="nil"/>
            </w:tcBorders>
            <w:shd w:val="clear" w:color="auto" w:fill="auto"/>
          </w:tcPr>
          <w:p w14:paraId="65834015" w14:textId="4FF91F53"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100)</w:t>
            </w:r>
          </w:p>
        </w:tc>
        <w:tc>
          <w:tcPr>
            <w:tcW w:w="0" w:type="dxa"/>
            <w:tcBorders>
              <w:top w:val="single" w:sz="8" w:space="0" w:color="auto"/>
              <w:left w:val="nil"/>
              <w:bottom w:val="nil"/>
              <w:right w:val="nil"/>
            </w:tcBorders>
            <w:shd w:val="clear" w:color="auto" w:fill="auto"/>
          </w:tcPr>
          <w:p w14:paraId="773E5BF0" w14:textId="77777777"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100)</w:t>
            </w:r>
          </w:p>
        </w:tc>
        <w:tc>
          <w:tcPr>
            <w:tcW w:w="0" w:type="dxa"/>
            <w:tcBorders>
              <w:top w:val="single" w:sz="8" w:space="0" w:color="auto"/>
              <w:left w:val="nil"/>
              <w:bottom w:val="nil"/>
              <w:right w:val="nil"/>
            </w:tcBorders>
            <w:shd w:val="clear" w:color="auto" w:fill="auto"/>
          </w:tcPr>
          <w:p w14:paraId="2E59FF20" w14:textId="5010AB88"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100)</w:t>
            </w:r>
          </w:p>
        </w:tc>
        <w:tc>
          <w:tcPr>
            <w:tcW w:w="0" w:type="dxa"/>
            <w:tcBorders>
              <w:top w:val="single" w:sz="8" w:space="0" w:color="auto"/>
              <w:left w:val="nil"/>
              <w:bottom w:val="nil"/>
              <w:right w:val="nil"/>
            </w:tcBorders>
            <w:shd w:val="clear" w:color="auto" w:fill="auto"/>
          </w:tcPr>
          <w:p w14:paraId="4D9D28B2" w14:textId="5F92BD1F"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100)</w:t>
            </w:r>
          </w:p>
        </w:tc>
        <w:tc>
          <w:tcPr>
            <w:tcW w:w="0" w:type="dxa"/>
            <w:tcBorders>
              <w:top w:val="single" w:sz="8" w:space="0" w:color="auto"/>
              <w:left w:val="nil"/>
              <w:bottom w:val="nil"/>
              <w:right w:val="nil"/>
            </w:tcBorders>
            <w:shd w:val="clear" w:color="auto" w:fill="auto"/>
          </w:tcPr>
          <w:p w14:paraId="212F05BD" w14:textId="64BE3C9C"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single" w:sz="8" w:space="0" w:color="auto"/>
              <w:left w:val="nil"/>
              <w:bottom w:val="nil"/>
              <w:right w:val="nil"/>
            </w:tcBorders>
            <w:shd w:val="clear" w:color="auto" w:fill="auto"/>
          </w:tcPr>
          <w:p w14:paraId="23FBEBAB" w14:textId="4759D315"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5</w:t>
            </w:r>
            <w:r w:rsidRPr="00A1744F">
              <w:rPr>
                <w:rFonts w:cs="Times New Roman"/>
                <w:sz w:val="12"/>
                <w:szCs w:val="12"/>
              </w:rPr>
              <w:br/>
              <w:t>(100)</w:t>
            </w:r>
          </w:p>
        </w:tc>
        <w:tc>
          <w:tcPr>
            <w:tcW w:w="0" w:type="dxa"/>
            <w:tcBorders>
              <w:top w:val="single" w:sz="8" w:space="0" w:color="auto"/>
              <w:left w:val="nil"/>
              <w:bottom w:val="nil"/>
              <w:right w:val="nil"/>
            </w:tcBorders>
            <w:shd w:val="clear" w:color="auto" w:fill="auto"/>
          </w:tcPr>
          <w:p w14:paraId="128CC7F4" w14:textId="0B8B06DB"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40.0)</w:t>
            </w:r>
          </w:p>
        </w:tc>
        <w:tc>
          <w:tcPr>
            <w:tcW w:w="0" w:type="dxa"/>
            <w:tcBorders>
              <w:top w:val="single" w:sz="8" w:space="0" w:color="auto"/>
              <w:left w:val="nil"/>
              <w:bottom w:val="nil"/>
              <w:right w:val="nil"/>
            </w:tcBorders>
            <w:shd w:val="clear" w:color="auto" w:fill="auto"/>
          </w:tcPr>
          <w:p w14:paraId="3DDFA465" w14:textId="5607224A"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100)</w:t>
            </w:r>
          </w:p>
        </w:tc>
        <w:tc>
          <w:tcPr>
            <w:tcW w:w="0" w:type="dxa"/>
            <w:tcBorders>
              <w:top w:val="single" w:sz="8" w:space="0" w:color="auto"/>
              <w:left w:val="nil"/>
              <w:bottom w:val="nil"/>
              <w:right w:val="nil"/>
            </w:tcBorders>
            <w:shd w:val="clear" w:color="auto" w:fill="auto"/>
          </w:tcPr>
          <w:p w14:paraId="47B29ED7" w14:textId="77777777"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single" w:sz="8" w:space="0" w:color="auto"/>
              <w:left w:val="nil"/>
              <w:bottom w:val="nil"/>
              <w:right w:val="nil"/>
            </w:tcBorders>
            <w:shd w:val="clear" w:color="auto" w:fill="auto"/>
          </w:tcPr>
          <w:p w14:paraId="2A848A61" w14:textId="77777777"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5</w:t>
            </w:r>
            <w:r w:rsidRPr="00A1744F">
              <w:rPr>
                <w:rFonts w:cs="Times New Roman"/>
                <w:sz w:val="12"/>
                <w:szCs w:val="12"/>
              </w:rPr>
              <w:br/>
              <w:t>(100)</w:t>
            </w:r>
          </w:p>
        </w:tc>
        <w:tc>
          <w:tcPr>
            <w:tcW w:w="0" w:type="dxa"/>
            <w:tcBorders>
              <w:top w:val="single" w:sz="8" w:space="0" w:color="auto"/>
              <w:left w:val="nil"/>
              <w:bottom w:val="nil"/>
              <w:right w:val="nil"/>
            </w:tcBorders>
            <w:shd w:val="clear" w:color="auto" w:fill="auto"/>
          </w:tcPr>
          <w:p w14:paraId="39BD70C6" w14:textId="35F9EF3E"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40.0)</w:t>
            </w:r>
          </w:p>
        </w:tc>
        <w:tc>
          <w:tcPr>
            <w:tcW w:w="0" w:type="dxa"/>
            <w:tcBorders>
              <w:top w:val="single" w:sz="8" w:space="0" w:color="auto"/>
              <w:left w:val="nil"/>
              <w:bottom w:val="nil"/>
              <w:right w:val="nil"/>
            </w:tcBorders>
            <w:shd w:val="clear" w:color="auto" w:fill="auto"/>
          </w:tcPr>
          <w:p w14:paraId="339C24FC" w14:textId="77777777"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9</w:t>
            </w:r>
            <w:r w:rsidRPr="00A1744F">
              <w:rPr>
                <w:rFonts w:cs="Times New Roman"/>
                <w:sz w:val="12"/>
                <w:szCs w:val="12"/>
              </w:rPr>
              <w:br/>
              <w:t>(100)</w:t>
            </w:r>
          </w:p>
        </w:tc>
        <w:tc>
          <w:tcPr>
            <w:tcW w:w="0" w:type="dxa"/>
            <w:tcBorders>
              <w:top w:val="single" w:sz="8" w:space="0" w:color="auto"/>
              <w:left w:val="nil"/>
              <w:bottom w:val="nil"/>
              <w:right w:val="nil"/>
            </w:tcBorders>
            <w:shd w:val="clear" w:color="auto" w:fill="auto"/>
          </w:tcPr>
          <w:p w14:paraId="0843B536" w14:textId="334769F4"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6</w:t>
            </w:r>
            <w:r w:rsidRPr="00A1744F">
              <w:rPr>
                <w:rFonts w:cs="Times New Roman"/>
                <w:sz w:val="12"/>
                <w:szCs w:val="12"/>
              </w:rPr>
              <w:br/>
              <w:t>(66.7)</w:t>
            </w:r>
          </w:p>
        </w:tc>
        <w:tc>
          <w:tcPr>
            <w:tcW w:w="0" w:type="dxa"/>
            <w:tcBorders>
              <w:top w:val="single" w:sz="8" w:space="0" w:color="auto"/>
              <w:left w:val="nil"/>
              <w:bottom w:val="nil"/>
              <w:right w:val="nil"/>
            </w:tcBorders>
            <w:shd w:val="clear" w:color="auto" w:fill="auto"/>
          </w:tcPr>
          <w:p w14:paraId="288B8E0B" w14:textId="77777777"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0</w:t>
            </w:r>
            <w:r w:rsidRPr="00A1744F">
              <w:rPr>
                <w:rFonts w:cs="Times New Roman"/>
                <w:sz w:val="12"/>
                <w:szCs w:val="12"/>
              </w:rPr>
              <w:br/>
              <w:t>(100)</w:t>
            </w:r>
          </w:p>
        </w:tc>
        <w:tc>
          <w:tcPr>
            <w:tcW w:w="0" w:type="dxa"/>
            <w:tcBorders>
              <w:top w:val="single" w:sz="8" w:space="0" w:color="auto"/>
              <w:left w:val="nil"/>
              <w:bottom w:val="nil"/>
              <w:right w:val="nil"/>
            </w:tcBorders>
            <w:shd w:val="clear" w:color="auto" w:fill="auto"/>
          </w:tcPr>
          <w:p w14:paraId="0CD50308" w14:textId="77777777"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7</w:t>
            </w:r>
            <w:r w:rsidRPr="00A1744F">
              <w:rPr>
                <w:rFonts w:cs="Times New Roman"/>
                <w:sz w:val="12"/>
                <w:szCs w:val="12"/>
              </w:rPr>
              <w:br/>
              <w:t>(35.0)</w:t>
            </w:r>
          </w:p>
        </w:tc>
        <w:tc>
          <w:tcPr>
            <w:tcW w:w="0" w:type="dxa"/>
            <w:tcBorders>
              <w:top w:val="single" w:sz="8" w:space="0" w:color="auto"/>
              <w:left w:val="nil"/>
              <w:bottom w:val="nil"/>
              <w:right w:val="nil"/>
            </w:tcBorders>
            <w:shd w:val="clear" w:color="auto" w:fill="auto"/>
          </w:tcPr>
          <w:p w14:paraId="62E204DF" w14:textId="77777777"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4</w:t>
            </w:r>
            <w:r w:rsidRPr="00A1744F">
              <w:rPr>
                <w:rFonts w:cs="Times New Roman"/>
                <w:sz w:val="12"/>
                <w:szCs w:val="12"/>
              </w:rPr>
              <w:br/>
              <w:t>(100)</w:t>
            </w:r>
          </w:p>
        </w:tc>
        <w:tc>
          <w:tcPr>
            <w:tcW w:w="0" w:type="dxa"/>
            <w:tcBorders>
              <w:top w:val="single" w:sz="8" w:space="0" w:color="auto"/>
              <w:left w:val="nil"/>
              <w:bottom w:val="nil"/>
              <w:right w:val="nil"/>
            </w:tcBorders>
            <w:shd w:val="clear" w:color="auto" w:fill="auto"/>
          </w:tcPr>
          <w:p w14:paraId="13E1DD58" w14:textId="77777777"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75.0)</w:t>
            </w:r>
          </w:p>
        </w:tc>
        <w:tc>
          <w:tcPr>
            <w:tcW w:w="0" w:type="dxa"/>
            <w:tcBorders>
              <w:top w:val="single" w:sz="8" w:space="0" w:color="auto"/>
              <w:left w:val="nil"/>
              <w:bottom w:val="nil"/>
              <w:right w:val="nil"/>
            </w:tcBorders>
            <w:shd w:val="clear" w:color="auto" w:fill="auto"/>
          </w:tcPr>
          <w:p w14:paraId="5AF535E2" w14:textId="77777777"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4</w:t>
            </w:r>
            <w:r w:rsidRPr="00A1744F">
              <w:rPr>
                <w:rFonts w:cs="Times New Roman"/>
                <w:sz w:val="12"/>
                <w:szCs w:val="12"/>
              </w:rPr>
              <w:br/>
              <w:t>(100)</w:t>
            </w:r>
          </w:p>
        </w:tc>
        <w:tc>
          <w:tcPr>
            <w:tcW w:w="0" w:type="dxa"/>
            <w:tcBorders>
              <w:top w:val="single" w:sz="8" w:space="0" w:color="auto"/>
              <w:left w:val="nil"/>
              <w:bottom w:val="nil"/>
              <w:right w:val="nil"/>
            </w:tcBorders>
            <w:shd w:val="clear" w:color="auto" w:fill="auto"/>
          </w:tcPr>
          <w:p w14:paraId="0C2112CB" w14:textId="2A2FAB62" w:rsidR="00580609" w:rsidRPr="00A1744F" w:rsidRDefault="003B777B"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75.0)</w:t>
            </w:r>
          </w:p>
        </w:tc>
        <w:tc>
          <w:tcPr>
            <w:tcW w:w="0" w:type="dxa"/>
            <w:tcBorders>
              <w:top w:val="single" w:sz="8" w:space="0" w:color="auto"/>
              <w:left w:val="nil"/>
              <w:bottom w:val="nil"/>
              <w:right w:val="nil"/>
            </w:tcBorders>
            <w:shd w:val="clear" w:color="auto" w:fill="auto"/>
          </w:tcPr>
          <w:p w14:paraId="6BDABA9A" w14:textId="4345730C" w:rsidR="00580609" w:rsidRPr="00A1744F" w:rsidRDefault="00580609"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5</w:t>
            </w:r>
            <w:r w:rsidR="00A55AFA" w:rsidRPr="00A1744F">
              <w:rPr>
                <w:rFonts w:cs="Times New Roman"/>
                <w:sz w:val="12"/>
                <w:szCs w:val="12"/>
              </w:rPr>
              <w:t>7</w:t>
            </w:r>
            <w:r w:rsidRPr="00A1744F">
              <w:rPr>
                <w:rFonts w:cs="Times New Roman"/>
                <w:sz w:val="12"/>
                <w:szCs w:val="12"/>
              </w:rPr>
              <w:br/>
              <w:t>(</w:t>
            </w:r>
            <w:r w:rsidR="00A55AFA" w:rsidRPr="00A1744F">
              <w:rPr>
                <w:rFonts w:cs="Times New Roman"/>
                <w:sz w:val="12"/>
                <w:szCs w:val="12"/>
              </w:rPr>
              <w:t>100</w:t>
            </w:r>
            <w:r w:rsidRPr="00A1744F">
              <w:rPr>
                <w:rFonts w:cs="Times New Roman"/>
                <w:sz w:val="12"/>
                <w:szCs w:val="12"/>
              </w:rPr>
              <w:t>)</w:t>
            </w:r>
          </w:p>
        </w:tc>
        <w:tc>
          <w:tcPr>
            <w:tcW w:w="0" w:type="dxa"/>
            <w:tcBorders>
              <w:top w:val="single" w:sz="8" w:space="0" w:color="auto"/>
              <w:left w:val="nil"/>
              <w:bottom w:val="nil"/>
              <w:right w:val="nil"/>
            </w:tcBorders>
            <w:shd w:val="clear" w:color="auto" w:fill="auto"/>
          </w:tcPr>
          <w:p w14:paraId="4135A360" w14:textId="16DAB823" w:rsidR="00580609" w:rsidRPr="00A1744F" w:rsidRDefault="00A55AFA"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7</w:t>
            </w:r>
            <w:r w:rsidR="00580609" w:rsidRPr="00A1744F">
              <w:rPr>
                <w:rFonts w:cs="Times New Roman"/>
                <w:sz w:val="12"/>
                <w:szCs w:val="12"/>
              </w:rPr>
              <w:br/>
              <w:t>(</w:t>
            </w:r>
            <w:r w:rsidRPr="00A1744F">
              <w:rPr>
                <w:rFonts w:cs="Times New Roman"/>
                <w:sz w:val="12"/>
                <w:szCs w:val="12"/>
              </w:rPr>
              <w:t>47.4</w:t>
            </w:r>
            <w:r w:rsidR="00580609" w:rsidRPr="00A1744F">
              <w:rPr>
                <w:rFonts w:cs="Times New Roman"/>
                <w:sz w:val="12"/>
                <w:szCs w:val="12"/>
              </w:rPr>
              <w:t>)</w:t>
            </w:r>
          </w:p>
        </w:tc>
      </w:tr>
      <w:tr w:rsidR="006057C6" w:rsidRPr="00A1744F" w14:paraId="679234B1" w14:textId="77777777" w:rsidTr="00F4013E">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68D0807F" w14:textId="64EF9869"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Anemia</w:t>
            </w:r>
            <w:r w:rsidRPr="00A1744F">
              <w:rPr>
                <w:rFonts w:cs="Times New Roman"/>
                <w:b w:val="0"/>
                <w:bCs w:val="0"/>
                <w:sz w:val="12"/>
                <w:szCs w:val="12"/>
                <w:vertAlign w:val="superscript"/>
              </w:rPr>
              <w:t>a</w:t>
            </w:r>
          </w:p>
        </w:tc>
        <w:tc>
          <w:tcPr>
            <w:tcW w:w="499" w:type="dxa"/>
            <w:tcBorders>
              <w:top w:val="nil"/>
              <w:left w:val="nil"/>
              <w:bottom w:val="nil"/>
              <w:right w:val="nil"/>
            </w:tcBorders>
            <w:shd w:val="clear" w:color="auto" w:fill="auto"/>
          </w:tcPr>
          <w:p w14:paraId="21DE66A0" w14:textId="56B6D74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9" w:type="dxa"/>
            <w:tcBorders>
              <w:top w:val="nil"/>
              <w:left w:val="nil"/>
              <w:bottom w:val="nil"/>
              <w:right w:val="nil"/>
            </w:tcBorders>
            <w:shd w:val="clear" w:color="auto" w:fill="auto"/>
          </w:tcPr>
          <w:p w14:paraId="6C13BD79" w14:textId="3F6D7E2F"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3" w:type="dxa"/>
            <w:tcBorders>
              <w:top w:val="nil"/>
              <w:left w:val="nil"/>
              <w:bottom w:val="nil"/>
              <w:right w:val="nil"/>
            </w:tcBorders>
            <w:shd w:val="clear" w:color="auto" w:fill="auto"/>
          </w:tcPr>
          <w:p w14:paraId="4C58B162" w14:textId="668E9E2C"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66.7)</w:t>
            </w:r>
          </w:p>
        </w:tc>
        <w:tc>
          <w:tcPr>
            <w:tcW w:w="534" w:type="dxa"/>
            <w:tcBorders>
              <w:top w:val="nil"/>
              <w:left w:val="nil"/>
              <w:bottom w:val="nil"/>
              <w:right w:val="nil"/>
            </w:tcBorders>
            <w:shd w:val="clear" w:color="auto" w:fill="auto"/>
          </w:tcPr>
          <w:p w14:paraId="0199E222" w14:textId="0856FAAB"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534" w:type="dxa"/>
            <w:tcBorders>
              <w:top w:val="nil"/>
              <w:left w:val="nil"/>
              <w:bottom w:val="nil"/>
              <w:right w:val="nil"/>
            </w:tcBorders>
            <w:shd w:val="clear" w:color="auto" w:fill="auto"/>
          </w:tcPr>
          <w:p w14:paraId="0784EA8D" w14:textId="0BDB2F31"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492" w:type="dxa"/>
            <w:tcBorders>
              <w:top w:val="nil"/>
              <w:left w:val="nil"/>
              <w:bottom w:val="nil"/>
              <w:right w:val="nil"/>
            </w:tcBorders>
            <w:shd w:val="clear" w:color="auto" w:fill="auto"/>
          </w:tcPr>
          <w:p w14:paraId="1126DF8B" w14:textId="72AE1FB3"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1B5A9EF1" w14:textId="1D02F903"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7E9051A9" w14:textId="1617999F"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0199BB3E" w14:textId="226D1EB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492" w:type="dxa"/>
            <w:tcBorders>
              <w:top w:val="nil"/>
              <w:left w:val="nil"/>
              <w:bottom w:val="nil"/>
              <w:right w:val="nil"/>
            </w:tcBorders>
            <w:shd w:val="clear" w:color="auto" w:fill="auto"/>
          </w:tcPr>
          <w:p w14:paraId="01B0F88B" w14:textId="4F3FFD90"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D3B96C1" w14:textId="64EF6829"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2136088" w14:textId="4F7BC77B"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C6B4102" w14:textId="5AA0AAAD"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7</w:t>
            </w:r>
            <w:r w:rsidRPr="00A1744F">
              <w:rPr>
                <w:rFonts w:cs="Times New Roman"/>
                <w:sz w:val="12"/>
                <w:szCs w:val="12"/>
              </w:rPr>
              <w:br/>
              <w:t>(77.8)</w:t>
            </w:r>
          </w:p>
        </w:tc>
        <w:tc>
          <w:tcPr>
            <w:tcW w:w="534" w:type="dxa"/>
            <w:tcBorders>
              <w:top w:val="nil"/>
              <w:left w:val="nil"/>
              <w:bottom w:val="nil"/>
              <w:right w:val="nil"/>
            </w:tcBorders>
            <w:shd w:val="clear" w:color="auto" w:fill="auto"/>
          </w:tcPr>
          <w:p w14:paraId="69A9D073" w14:textId="60C08563"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33.3)</w:t>
            </w:r>
          </w:p>
        </w:tc>
        <w:tc>
          <w:tcPr>
            <w:tcW w:w="534" w:type="dxa"/>
            <w:tcBorders>
              <w:top w:val="nil"/>
              <w:left w:val="nil"/>
              <w:bottom w:val="nil"/>
              <w:right w:val="nil"/>
            </w:tcBorders>
            <w:shd w:val="clear" w:color="auto" w:fill="auto"/>
          </w:tcPr>
          <w:p w14:paraId="32AECD2E" w14:textId="54CA1F4C"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1</w:t>
            </w:r>
            <w:r w:rsidRPr="00A1744F">
              <w:rPr>
                <w:rFonts w:cs="Times New Roman"/>
                <w:sz w:val="12"/>
                <w:szCs w:val="12"/>
              </w:rPr>
              <w:br/>
              <w:t>(55.0)</w:t>
            </w:r>
          </w:p>
        </w:tc>
        <w:tc>
          <w:tcPr>
            <w:tcW w:w="534" w:type="dxa"/>
            <w:tcBorders>
              <w:top w:val="nil"/>
              <w:left w:val="nil"/>
              <w:bottom w:val="nil"/>
              <w:right w:val="nil"/>
            </w:tcBorders>
            <w:shd w:val="clear" w:color="auto" w:fill="auto"/>
          </w:tcPr>
          <w:p w14:paraId="77022BC8" w14:textId="691F9BDF"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4</w:t>
            </w:r>
            <w:r w:rsidRPr="00A1744F">
              <w:rPr>
                <w:rFonts w:cs="Times New Roman"/>
                <w:sz w:val="12"/>
                <w:szCs w:val="12"/>
              </w:rPr>
              <w:br/>
              <w:t>(20.0)</w:t>
            </w:r>
          </w:p>
        </w:tc>
        <w:tc>
          <w:tcPr>
            <w:tcW w:w="534" w:type="dxa"/>
            <w:tcBorders>
              <w:top w:val="nil"/>
              <w:left w:val="nil"/>
              <w:bottom w:val="nil"/>
              <w:right w:val="nil"/>
            </w:tcBorders>
            <w:shd w:val="clear" w:color="auto" w:fill="auto"/>
          </w:tcPr>
          <w:p w14:paraId="2956A233" w14:textId="7CAB9E1D"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75.0)</w:t>
            </w:r>
          </w:p>
        </w:tc>
        <w:tc>
          <w:tcPr>
            <w:tcW w:w="534" w:type="dxa"/>
            <w:tcBorders>
              <w:top w:val="nil"/>
              <w:left w:val="nil"/>
              <w:bottom w:val="nil"/>
              <w:right w:val="nil"/>
            </w:tcBorders>
            <w:shd w:val="clear" w:color="auto" w:fill="auto"/>
          </w:tcPr>
          <w:p w14:paraId="7B9952D2" w14:textId="5EDDB22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440B2964" w14:textId="7A084021"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75.0)</w:t>
            </w:r>
          </w:p>
        </w:tc>
        <w:tc>
          <w:tcPr>
            <w:tcW w:w="534" w:type="dxa"/>
            <w:tcBorders>
              <w:top w:val="nil"/>
              <w:left w:val="nil"/>
              <w:bottom w:val="nil"/>
              <w:right w:val="nil"/>
            </w:tcBorders>
            <w:shd w:val="clear" w:color="auto" w:fill="auto"/>
          </w:tcPr>
          <w:p w14:paraId="7B3FB8C4" w14:textId="29913A82"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50.0)</w:t>
            </w:r>
          </w:p>
        </w:tc>
        <w:tc>
          <w:tcPr>
            <w:tcW w:w="534" w:type="dxa"/>
            <w:tcBorders>
              <w:top w:val="nil"/>
              <w:left w:val="nil"/>
              <w:bottom w:val="nil"/>
              <w:right w:val="nil"/>
            </w:tcBorders>
            <w:shd w:val="clear" w:color="auto" w:fill="auto"/>
          </w:tcPr>
          <w:p w14:paraId="56A0366E" w14:textId="437E6544"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29</w:t>
            </w:r>
            <w:r w:rsidRPr="00A1744F">
              <w:rPr>
                <w:rFonts w:cs="Times New Roman"/>
                <w:sz w:val="12"/>
                <w:szCs w:val="12"/>
              </w:rPr>
              <w:br/>
              <w:t>(80.9)</w:t>
            </w:r>
          </w:p>
        </w:tc>
        <w:tc>
          <w:tcPr>
            <w:tcW w:w="534" w:type="dxa"/>
            <w:tcBorders>
              <w:top w:val="nil"/>
              <w:left w:val="nil"/>
              <w:bottom w:val="nil"/>
              <w:right w:val="nil"/>
            </w:tcBorders>
            <w:shd w:val="clear" w:color="auto" w:fill="auto"/>
          </w:tcPr>
          <w:p w14:paraId="5B550448" w14:textId="62FFCBF3"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2</w:t>
            </w:r>
            <w:r w:rsidRPr="00A1744F">
              <w:rPr>
                <w:rFonts w:cs="Times New Roman"/>
                <w:sz w:val="12"/>
                <w:szCs w:val="12"/>
              </w:rPr>
              <w:br/>
              <w:t>(21.1)</w:t>
            </w:r>
          </w:p>
        </w:tc>
      </w:tr>
      <w:tr w:rsidR="006057C6" w:rsidRPr="00A1744F" w14:paraId="440BC21E" w14:textId="77777777" w:rsidTr="00F40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6EFC51C6" w14:textId="543EC5AA"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WBC decreased</w:t>
            </w:r>
          </w:p>
        </w:tc>
        <w:tc>
          <w:tcPr>
            <w:tcW w:w="499" w:type="dxa"/>
            <w:tcBorders>
              <w:top w:val="nil"/>
              <w:left w:val="nil"/>
              <w:bottom w:val="nil"/>
              <w:right w:val="nil"/>
            </w:tcBorders>
            <w:shd w:val="clear" w:color="auto" w:fill="auto"/>
          </w:tcPr>
          <w:p w14:paraId="60DA1336" w14:textId="0731DC0F"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499" w:type="dxa"/>
            <w:tcBorders>
              <w:top w:val="nil"/>
              <w:left w:val="nil"/>
              <w:bottom w:val="nil"/>
              <w:right w:val="nil"/>
            </w:tcBorders>
            <w:shd w:val="clear" w:color="auto" w:fill="auto"/>
          </w:tcPr>
          <w:p w14:paraId="291FE93E" w14:textId="1ED3E200"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3" w:type="dxa"/>
            <w:tcBorders>
              <w:top w:val="nil"/>
              <w:left w:val="nil"/>
              <w:bottom w:val="nil"/>
              <w:right w:val="nil"/>
            </w:tcBorders>
            <w:shd w:val="clear" w:color="auto" w:fill="auto"/>
          </w:tcPr>
          <w:p w14:paraId="4843B535" w14:textId="4191D678"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534" w:type="dxa"/>
            <w:tcBorders>
              <w:top w:val="nil"/>
              <w:left w:val="nil"/>
              <w:bottom w:val="nil"/>
              <w:right w:val="nil"/>
            </w:tcBorders>
            <w:shd w:val="clear" w:color="auto" w:fill="auto"/>
          </w:tcPr>
          <w:p w14:paraId="688B893E" w14:textId="12DD837A"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C1D0B4E" w14:textId="5709968B"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492" w:type="dxa"/>
            <w:tcBorders>
              <w:top w:val="nil"/>
              <w:left w:val="nil"/>
              <w:bottom w:val="nil"/>
              <w:right w:val="nil"/>
            </w:tcBorders>
            <w:shd w:val="clear" w:color="auto" w:fill="auto"/>
          </w:tcPr>
          <w:p w14:paraId="11478BE0" w14:textId="25E12751"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00CDD05E" w14:textId="49AE1994"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72BF5E44" w14:textId="371823B9"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29058C8" w14:textId="341F4BB2"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66AABC42" w14:textId="2FA7BD30"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F051461" w14:textId="5111A5E4"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40.0)</w:t>
            </w:r>
          </w:p>
        </w:tc>
        <w:tc>
          <w:tcPr>
            <w:tcW w:w="534" w:type="dxa"/>
            <w:tcBorders>
              <w:top w:val="nil"/>
              <w:left w:val="nil"/>
              <w:bottom w:val="nil"/>
              <w:right w:val="nil"/>
            </w:tcBorders>
            <w:shd w:val="clear" w:color="auto" w:fill="auto"/>
          </w:tcPr>
          <w:p w14:paraId="40EBB65D" w14:textId="2D15F24C"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2DBFE18E" w14:textId="3DFD189D"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5</w:t>
            </w:r>
            <w:r w:rsidRPr="00A1744F">
              <w:rPr>
                <w:rFonts w:cs="Times New Roman"/>
                <w:sz w:val="12"/>
                <w:szCs w:val="12"/>
              </w:rPr>
              <w:br/>
              <w:t>(55.6)</w:t>
            </w:r>
          </w:p>
        </w:tc>
        <w:tc>
          <w:tcPr>
            <w:tcW w:w="534" w:type="dxa"/>
            <w:tcBorders>
              <w:top w:val="nil"/>
              <w:left w:val="nil"/>
              <w:bottom w:val="nil"/>
              <w:right w:val="nil"/>
            </w:tcBorders>
            <w:shd w:val="clear" w:color="auto" w:fill="auto"/>
          </w:tcPr>
          <w:p w14:paraId="353CE146" w14:textId="31A6120F"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11.1)</w:t>
            </w:r>
          </w:p>
        </w:tc>
        <w:tc>
          <w:tcPr>
            <w:tcW w:w="534" w:type="dxa"/>
            <w:tcBorders>
              <w:top w:val="nil"/>
              <w:left w:val="nil"/>
              <w:bottom w:val="nil"/>
              <w:right w:val="nil"/>
            </w:tcBorders>
            <w:shd w:val="clear" w:color="auto" w:fill="auto"/>
          </w:tcPr>
          <w:p w14:paraId="7B9B085A" w14:textId="4B0F86D1"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9</w:t>
            </w:r>
            <w:r w:rsidRPr="00A1744F">
              <w:rPr>
                <w:rFonts w:cs="Times New Roman"/>
                <w:sz w:val="12"/>
                <w:szCs w:val="12"/>
              </w:rPr>
              <w:br/>
              <w:t>(45.0)</w:t>
            </w:r>
          </w:p>
        </w:tc>
        <w:tc>
          <w:tcPr>
            <w:tcW w:w="534" w:type="dxa"/>
            <w:tcBorders>
              <w:top w:val="nil"/>
              <w:left w:val="nil"/>
              <w:bottom w:val="nil"/>
              <w:right w:val="nil"/>
            </w:tcBorders>
            <w:shd w:val="clear" w:color="auto" w:fill="auto"/>
          </w:tcPr>
          <w:p w14:paraId="059C614E" w14:textId="2DB3D0B3"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5.0)</w:t>
            </w:r>
          </w:p>
        </w:tc>
        <w:tc>
          <w:tcPr>
            <w:tcW w:w="534" w:type="dxa"/>
            <w:tcBorders>
              <w:top w:val="nil"/>
              <w:left w:val="nil"/>
              <w:bottom w:val="nil"/>
              <w:right w:val="nil"/>
            </w:tcBorders>
            <w:shd w:val="clear" w:color="auto" w:fill="auto"/>
          </w:tcPr>
          <w:p w14:paraId="5B4DA382" w14:textId="665A3585"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4</w:t>
            </w:r>
            <w:r w:rsidRPr="00A1744F">
              <w:rPr>
                <w:rFonts w:cs="Times New Roman"/>
                <w:sz w:val="12"/>
                <w:szCs w:val="12"/>
              </w:rPr>
              <w:br/>
              <w:t>(100)</w:t>
            </w:r>
          </w:p>
        </w:tc>
        <w:tc>
          <w:tcPr>
            <w:tcW w:w="534" w:type="dxa"/>
            <w:tcBorders>
              <w:top w:val="nil"/>
              <w:left w:val="nil"/>
              <w:bottom w:val="nil"/>
              <w:right w:val="nil"/>
            </w:tcBorders>
            <w:shd w:val="clear" w:color="auto" w:fill="auto"/>
          </w:tcPr>
          <w:p w14:paraId="4C869894" w14:textId="2DC42EFF"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2984440" w14:textId="5A4BB3E4"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50.0)</w:t>
            </w:r>
          </w:p>
        </w:tc>
        <w:tc>
          <w:tcPr>
            <w:tcW w:w="534" w:type="dxa"/>
            <w:tcBorders>
              <w:top w:val="nil"/>
              <w:left w:val="nil"/>
              <w:bottom w:val="nil"/>
              <w:right w:val="nil"/>
            </w:tcBorders>
            <w:shd w:val="clear" w:color="auto" w:fill="auto"/>
          </w:tcPr>
          <w:p w14:paraId="067F26F7" w14:textId="25412811"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570691CB" w14:textId="4FAADFC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5</w:t>
            </w:r>
            <w:r w:rsidRPr="00A1744F">
              <w:rPr>
                <w:rFonts w:cs="Times New Roman"/>
                <w:sz w:val="12"/>
                <w:szCs w:val="12"/>
              </w:rPr>
              <w:br/>
              <w:t>(43.9)</w:t>
            </w:r>
          </w:p>
        </w:tc>
        <w:tc>
          <w:tcPr>
            <w:tcW w:w="534" w:type="dxa"/>
            <w:tcBorders>
              <w:top w:val="nil"/>
              <w:left w:val="nil"/>
              <w:bottom w:val="nil"/>
              <w:right w:val="nil"/>
            </w:tcBorders>
            <w:shd w:val="clear" w:color="auto" w:fill="auto"/>
          </w:tcPr>
          <w:p w14:paraId="3213FE33" w14:textId="6957B9B2"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3.5)</w:t>
            </w:r>
          </w:p>
        </w:tc>
      </w:tr>
      <w:tr w:rsidR="006057C6" w:rsidRPr="00A1744F" w14:paraId="36B060FA" w14:textId="77777777" w:rsidTr="00F4013E">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1222DFB4" w14:textId="604B1AA1"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Platelet count decreased</w:t>
            </w:r>
          </w:p>
        </w:tc>
        <w:tc>
          <w:tcPr>
            <w:tcW w:w="499" w:type="dxa"/>
            <w:tcBorders>
              <w:top w:val="nil"/>
              <w:left w:val="nil"/>
              <w:bottom w:val="nil"/>
              <w:right w:val="nil"/>
            </w:tcBorders>
            <w:shd w:val="clear" w:color="auto" w:fill="auto"/>
          </w:tcPr>
          <w:p w14:paraId="5EECB7F5" w14:textId="3C498671"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9" w:type="dxa"/>
            <w:tcBorders>
              <w:top w:val="nil"/>
              <w:left w:val="nil"/>
              <w:bottom w:val="nil"/>
              <w:right w:val="nil"/>
            </w:tcBorders>
            <w:shd w:val="clear" w:color="auto" w:fill="auto"/>
          </w:tcPr>
          <w:p w14:paraId="3A5A1B5B" w14:textId="6BB76714"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3" w:type="dxa"/>
            <w:tcBorders>
              <w:top w:val="nil"/>
              <w:left w:val="nil"/>
              <w:bottom w:val="nil"/>
              <w:right w:val="nil"/>
            </w:tcBorders>
            <w:shd w:val="clear" w:color="auto" w:fill="auto"/>
          </w:tcPr>
          <w:p w14:paraId="2DD8345F" w14:textId="75FA55C9"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66.7)</w:t>
            </w:r>
          </w:p>
        </w:tc>
        <w:tc>
          <w:tcPr>
            <w:tcW w:w="534" w:type="dxa"/>
            <w:tcBorders>
              <w:top w:val="nil"/>
              <w:left w:val="nil"/>
              <w:bottom w:val="nil"/>
              <w:right w:val="nil"/>
            </w:tcBorders>
            <w:shd w:val="clear" w:color="auto" w:fill="auto"/>
          </w:tcPr>
          <w:p w14:paraId="5A5DF0D5" w14:textId="1FB9F309"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0ED10CA" w14:textId="3BAD733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01AA076E" w14:textId="0829E1BF"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2EBA59B" w14:textId="49C60AEB"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553D1050" w14:textId="4D9DAB7E"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22A7ACBF" w14:textId="34C8DD9C"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159AF381" w14:textId="18EA8589"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47C66B7" w14:textId="7811A6C4"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40.0)</w:t>
            </w:r>
          </w:p>
        </w:tc>
        <w:tc>
          <w:tcPr>
            <w:tcW w:w="534" w:type="dxa"/>
            <w:tcBorders>
              <w:top w:val="nil"/>
              <w:left w:val="nil"/>
              <w:bottom w:val="nil"/>
              <w:right w:val="nil"/>
            </w:tcBorders>
            <w:shd w:val="clear" w:color="auto" w:fill="auto"/>
          </w:tcPr>
          <w:p w14:paraId="637D65ED" w14:textId="5837B0C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5CBC2138" w14:textId="6B859AA2"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4</w:t>
            </w:r>
            <w:r w:rsidRPr="00A1744F">
              <w:rPr>
                <w:rFonts w:cs="Times New Roman"/>
                <w:sz w:val="12"/>
                <w:szCs w:val="12"/>
              </w:rPr>
              <w:br/>
              <w:t>(44.4)</w:t>
            </w:r>
          </w:p>
        </w:tc>
        <w:tc>
          <w:tcPr>
            <w:tcW w:w="534" w:type="dxa"/>
            <w:tcBorders>
              <w:top w:val="nil"/>
              <w:left w:val="nil"/>
              <w:bottom w:val="nil"/>
              <w:right w:val="nil"/>
            </w:tcBorders>
            <w:shd w:val="clear" w:color="auto" w:fill="auto"/>
          </w:tcPr>
          <w:p w14:paraId="38533F4E" w14:textId="7F8A189B"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22.2)</w:t>
            </w:r>
          </w:p>
        </w:tc>
        <w:tc>
          <w:tcPr>
            <w:tcW w:w="534" w:type="dxa"/>
            <w:tcBorders>
              <w:top w:val="nil"/>
              <w:left w:val="nil"/>
              <w:bottom w:val="nil"/>
              <w:right w:val="nil"/>
            </w:tcBorders>
            <w:shd w:val="clear" w:color="auto" w:fill="auto"/>
          </w:tcPr>
          <w:p w14:paraId="6CB064A1" w14:textId="6FDEF7E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6</w:t>
            </w:r>
            <w:r w:rsidRPr="00A1744F">
              <w:rPr>
                <w:rFonts w:cs="Times New Roman"/>
                <w:sz w:val="12"/>
                <w:szCs w:val="12"/>
              </w:rPr>
              <w:br/>
              <w:t>(30.0)</w:t>
            </w:r>
          </w:p>
        </w:tc>
        <w:tc>
          <w:tcPr>
            <w:tcW w:w="534" w:type="dxa"/>
            <w:tcBorders>
              <w:top w:val="nil"/>
              <w:left w:val="nil"/>
              <w:bottom w:val="nil"/>
              <w:right w:val="nil"/>
            </w:tcBorders>
            <w:shd w:val="clear" w:color="auto" w:fill="auto"/>
          </w:tcPr>
          <w:p w14:paraId="461177C3" w14:textId="57D9540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5.0)</w:t>
            </w:r>
          </w:p>
        </w:tc>
        <w:tc>
          <w:tcPr>
            <w:tcW w:w="534" w:type="dxa"/>
            <w:tcBorders>
              <w:top w:val="nil"/>
              <w:left w:val="nil"/>
              <w:bottom w:val="nil"/>
              <w:right w:val="nil"/>
            </w:tcBorders>
            <w:shd w:val="clear" w:color="auto" w:fill="auto"/>
          </w:tcPr>
          <w:p w14:paraId="272C56AC" w14:textId="477954CD"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6B05CE5D" w14:textId="14B7288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58CAA35F" w14:textId="519A4D4F"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70EA4867" w14:textId="2794A51F"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6E88FE7" w14:textId="0C8F4C70"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7</w:t>
            </w:r>
            <w:r w:rsidRPr="00A1744F">
              <w:rPr>
                <w:rFonts w:cs="Times New Roman"/>
                <w:sz w:val="12"/>
                <w:szCs w:val="12"/>
              </w:rPr>
              <w:br/>
              <w:t>(29.8)</w:t>
            </w:r>
          </w:p>
        </w:tc>
        <w:tc>
          <w:tcPr>
            <w:tcW w:w="534" w:type="dxa"/>
            <w:tcBorders>
              <w:top w:val="nil"/>
              <w:left w:val="nil"/>
              <w:bottom w:val="nil"/>
              <w:right w:val="nil"/>
            </w:tcBorders>
            <w:shd w:val="clear" w:color="auto" w:fill="auto"/>
          </w:tcPr>
          <w:p w14:paraId="02E56DC2" w14:textId="707424AC"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5.3)</w:t>
            </w:r>
          </w:p>
        </w:tc>
      </w:tr>
      <w:tr w:rsidR="006057C6" w:rsidRPr="00A1744F" w14:paraId="111B06F1" w14:textId="77777777" w:rsidTr="00F4013E">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278524D3" w14:textId="24B5D42E"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Asthenia</w:t>
            </w:r>
          </w:p>
        </w:tc>
        <w:tc>
          <w:tcPr>
            <w:tcW w:w="499" w:type="dxa"/>
            <w:tcBorders>
              <w:top w:val="nil"/>
              <w:left w:val="nil"/>
              <w:bottom w:val="nil"/>
              <w:right w:val="nil"/>
            </w:tcBorders>
            <w:shd w:val="clear" w:color="auto" w:fill="auto"/>
          </w:tcPr>
          <w:p w14:paraId="39E28081" w14:textId="6E99B1D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100)</w:t>
            </w:r>
          </w:p>
        </w:tc>
        <w:tc>
          <w:tcPr>
            <w:tcW w:w="499" w:type="dxa"/>
            <w:tcBorders>
              <w:top w:val="nil"/>
              <w:left w:val="nil"/>
              <w:bottom w:val="nil"/>
              <w:right w:val="nil"/>
            </w:tcBorders>
            <w:shd w:val="clear" w:color="auto" w:fill="auto"/>
          </w:tcPr>
          <w:p w14:paraId="4168A423" w14:textId="194869BD"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3" w:type="dxa"/>
            <w:tcBorders>
              <w:top w:val="nil"/>
              <w:left w:val="nil"/>
              <w:bottom w:val="nil"/>
              <w:right w:val="nil"/>
            </w:tcBorders>
            <w:shd w:val="clear" w:color="auto" w:fill="auto"/>
          </w:tcPr>
          <w:p w14:paraId="666DB34C" w14:textId="0A0D290B"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66.7)</w:t>
            </w:r>
          </w:p>
        </w:tc>
        <w:tc>
          <w:tcPr>
            <w:tcW w:w="534" w:type="dxa"/>
            <w:tcBorders>
              <w:top w:val="nil"/>
              <w:left w:val="nil"/>
              <w:bottom w:val="nil"/>
              <w:right w:val="nil"/>
            </w:tcBorders>
            <w:shd w:val="clear" w:color="auto" w:fill="auto"/>
          </w:tcPr>
          <w:p w14:paraId="1984499F" w14:textId="35EC3302"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03091888" w14:textId="416DAD6A"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0EFEBCA0" w14:textId="27A2A59C"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5D9707D7" w14:textId="25B80CF1"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0614990D" w14:textId="20D5470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5F40484F" w14:textId="3112AA5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492" w:type="dxa"/>
            <w:tcBorders>
              <w:top w:val="nil"/>
              <w:left w:val="nil"/>
              <w:bottom w:val="nil"/>
              <w:right w:val="nil"/>
            </w:tcBorders>
            <w:shd w:val="clear" w:color="auto" w:fill="auto"/>
          </w:tcPr>
          <w:p w14:paraId="4022EE91" w14:textId="341D9A6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172711C9" w14:textId="6EBA4B18"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50E20F14" w14:textId="7BDFCF73"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0B6961EA" w14:textId="5426792B"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22.2)</w:t>
            </w:r>
          </w:p>
        </w:tc>
        <w:tc>
          <w:tcPr>
            <w:tcW w:w="534" w:type="dxa"/>
            <w:tcBorders>
              <w:top w:val="nil"/>
              <w:left w:val="nil"/>
              <w:bottom w:val="nil"/>
              <w:right w:val="nil"/>
            </w:tcBorders>
            <w:shd w:val="clear" w:color="auto" w:fill="auto"/>
          </w:tcPr>
          <w:p w14:paraId="64DDF3D8" w14:textId="6303535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1E09B42" w14:textId="11A11FF4"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5</w:t>
            </w:r>
            <w:r w:rsidRPr="00A1744F">
              <w:rPr>
                <w:rFonts w:cs="Times New Roman"/>
                <w:sz w:val="12"/>
                <w:szCs w:val="12"/>
              </w:rPr>
              <w:br/>
              <w:t>(25.0)</w:t>
            </w:r>
          </w:p>
        </w:tc>
        <w:tc>
          <w:tcPr>
            <w:tcW w:w="534" w:type="dxa"/>
            <w:tcBorders>
              <w:top w:val="nil"/>
              <w:left w:val="nil"/>
              <w:bottom w:val="nil"/>
              <w:right w:val="nil"/>
            </w:tcBorders>
            <w:shd w:val="clear" w:color="auto" w:fill="auto"/>
          </w:tcPr>
          <w:p w14:paraId="10B0FB23" w14:textId="6D5383F8"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09F1E1E" w14:textId="37FAA101"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50.0)</w:t>
            </w:r>
          </w:p>
        </w:tc>
        <w:tc>
          <w:tcPr>
            <w:tcW w:w="534" w:type="dxa"/>
            <w:tcBorders>
              <w:top w:val="nil"/>
              <w:left w:val="nil"/>
              <w:bottom w:val="nil"/>
              <w:right w:val="nil"/>
            </w:tcBorders>
            <w:shd w:val="clear" w:color="auto" w:fill="auto"/>
          </w:tcPr>
          <w:p w14:paraId="23534BC7" w14:textId="24FF6A0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D8ED3E7" w14:textId="759326AB"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7B64311C" w14:textId="293F5AB2"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DBD0A77" w14:textId="7E8719C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6</w:t>
            </w:r>
            <w:r w:rsidRPr="00A1744F">
              <w:rPr>
                <w:rFonts w:cs="Times New Roman"/>
                <w:sz w:val="12"/>
                <w:szCs w:val="12"/>
              </w:rPr>
              <w:br/>
              <w:t>(28.1)</w:t>
            </w:r>
          </w:p>
        </w:tc>
        <w:tc>
          <w:tcPr>
            <w:tcW w:w="534" w:type="dxa"/>
            <w:tcBorders>
              <w:top w:val="nil"/>
              <w:left w:val="nil"/>
              <w:bottom w:val="nil"/>
              <w:right w:val="nil"/>
            </w:tcBorders>
            <w:shd w:val="clear" w:color="auto" w:fill="auto"/>
          </w:tcPr>
          <w:p w14:paraId="6847447B" w14:textId="1FF4F390"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r>
      <w:tr w:rsidR="006057C6" w:rsidRPr="00A1744F" w14:paraId="4E01316E" w14:textId="77777777" w:rsidTr="00F4013E">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54E60060" w14:textId="77777777"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Nausea</w:t>
            </w:r>
          </w:p>
        </w:tc>
        <w:tc>
          <w:tcPr>
            <w:tcW w:w="499" w:type="dxa"/>
            <w:tcBorders>
              <w:top w:val="nil"/>
              <w:left w:val="nil"/>
              <w:bottom w:val="nil"/>
              <w:right w:val="nil"/>
            </w:tcBorders>
            <w:shd w:val="clear" w:color="auto" w:fill="auto"/>
          </w:tcPr>
          <w:p w14:paraId="16A93EE4"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9" w:type="dxa"/>
            <w:tcBorders>
              <w:top w:val="nil"/>
              <w:left w:val="nil"/>
              <w:bottom w:val="nil"/>
              <w:right w:val="nil"/>
            </w:tcBorders>
            <w:shd w:val="clear" w:color="auto" w:fill="auto"/>
          </w:tcPr>
          <w:p w14:paraId="75DE6666"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3" w:type="dxa"/>
            <w:tcBorders>
              <w:top w:val="nil"/>
              <w:left w:val="nil"/>
              <w:bottom w:val="nil"/>
              <w:right w:val="nil"/>
            </w:tcBorders>
            <w:shd w:val="clear" w:color="auto" w:fill="auto"/>
          </w:tcPr>
          <w:p w14:paraId="700B5262"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534" w:type="dxa"/>
            <w:tcBorders>
              <w:top w:val="nil"/>
              <w:left w:val="nil"/>
              <w:bottom w:val="nil"/>
              <w:right w:val="nil"/>
            </w:tcBorders>
            <w:shd w:val="clear" w:color="auto" w:fill="auto"/>
          </w:tcPr>
          <w:p w14:paraId="7D647933"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128AA69F"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6C26D66F"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28FD54C4"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19A9A12C"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1B98D0C8"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508E3A2F"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B5AF962"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6C1E1C69"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5A34D311"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4</w:t>
            </w:r>
            <w:r w:rsidRPr="00A1744F">
              <w:rPr>
                <w:rFonts w:cs="Times New Roman"/>
                <w:sz w:val="12"/>
                <w:szCs w:val="12"/>
              </w:rPr>
              <w:br/>
              <w:t>(44.4)</w:t>
            </w:r>
          </w:p>
        </w:tc>
        <w:tc>
          <w:tcPr>
            <w:tcW w:w="534" w:type="dxa"/>
            <w:tcBorders>
              <w:top w:val="nil"/>
              <w:left w:val="nil"/>
              <w:bottom w:val="nil"/>
              <w:right w:val="nil"/>
            </w:tcBorders>
            <w:shd w:val="clear" w:color="auto" w:fill="auto"/>
          </w:tcPr>
          <w:p w14:paraId="379214CF"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A3516AC"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4</w:t>
            </w:r>
            <w:r w:rsidRPr="00A1744F">
              <w:rPr>
                <w:rFonts w:cs="Times New Roman"/>
                <w:sz w:val="12"/>
                <w:szCs w:val="12"/>
              </w:rPr>
              <w:br/>
              <w:t>(20.0)</w:t>
            </w:r>
          </w:p>
        </w:tc>
        <w:tc>
          <w:tcPr>
            <w:tcW w:w="534" w:type="dxa"/>
            <w:tcBorders>
              <w:top w:val="nil"/>
              <w:left w:val="nil"/>
              <w:bottom w:val="nil"/>
              <w:right w:val="nil"/>
            </w:tcBorders>
            <w:shd w:val="clear" w:color="auto" w:fill="auto"/>
          </w:tcPr>
          <w:p w14:paraId="61B3BDA4"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77F31D7"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75A7E935"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5AA89DE"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50.0)</w:t>
            </w:r>
          </w:p>
        </w:tc>
        <w:tc>
          <w:tcPr>
            <w:tcW w:w="534" w:type="dxa"/>
            <w:tcBorders>
              <w:top w:val="nil"/>
              <w:left w:val="nil"/>
              <w:bottom w:val="nil"/>
              <w:right w:val="nil"/>
            </w:tcBorders>
            <w:shd w:val="clear" w:color="auto" w:fill="auto"/>
          </w:tcPr>
          <w:p w14:paraId="3A77EDFA"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25F171FA"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4</w:t>
            </w:r>
            <w:r w:rsidRPr="00A1744F">
              <w:rPr>
                <w:rFonts w:cs="Times New Roman"/>
                <w:sz w:val="12"/>
                <w:szCs w:val="12"/>
              </w:rPr>
              <w:br/>
              <w:t>(24.6)</w:t>
            </w:r>
          </w:p>
        </w:tc>
        <w:tc>
          <w:tcPr>
            <w:tcW w:w="534" w:type="dxa"/>
            <w:tcBorders>
              <w:top w:val="nil"/>
              <w:left w:val="nil"/>
              <w:bottom w:val="nil"/>
              <w:right w:val="nil"/>
            </w:tcBorders>
            <w:shd w:val="clear" w:color="auto" w:fill="auto"/>
          </w:tcPr>
          <w:p w14:paraId="3AAE5BB6" w14:textId="7777777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r>
      <w:tr w:rsidR="006057C6" w:rsidRPr="00A1744F" w14:paraId="6387E7F1" w14:textId="77777777" w:rsidTr="00F40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1ED21A69" w14:textId="59488E1E"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Appetite decreased</w:t>
            </w:r>
          </w:p>
        </w:tc>
        <w:tc>
          <w:tcPr>
            <w:tcW w:w="499" w:type="dxa"/>
            <w:tcBorders>
              <w:top w:val="nil"/>
              <w:left w:val="nil"/>
              <w:bottom w:val="nil"/>
              <w:right w:val="nil"/>
            </w:tcBorders>
            <w:shd w:val="clear" w:color="auto" w:fill="auto"/>
          </w:tcPr>
          <w:p w14:paraId="7D4BF2A0" w14:textId="4F80F19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100)</w:t>
            </w:r>
          </w:p>
        </w:tc>
        <w:tc>
          <w:tcPr>
            <w:tcW w:w="499" w:type="dxa"/>
            <w:tcBorders>
              <w:top w:val="nil"/>
              <w:left w:val="nil"/>
              <w:bottom w:val="nil"/>
              <w:right w:val="nil"/>
            </w:tcBorders>
            <w:shd w:val="clear" w:color="auto" w:fill="auto"/>
          </w:tcPr>
          <w:p w14:paraId="65A7E513" w14:textId="20C0D56B"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3" w:type="dxa"/>
            <w:tcBorders>
              <w:top w:val="nil"/>
              <w:left w:val="nil"/>
              <w:bottom w:val="nil"/>
              <w:right w:val="nil"/>
            </w:tcBorders>
            <w:shd w:val="clear" w:color="auto" w:fill="auto"/>
          </w:tcPr>
          <w:p w14:paraId="750BFAF7" w14:textId="20C8401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534" w:type="dxa"/>
            <w:tcBorders>
              <w:top w:val="nil"/>
              <w:left w:val="nil"/>
              <w:bottom w:val="nil"/>
              <w:right w:val="nil"/>
            </w:tcBorders>
            <w:shd w:val="clear" w:color="auto" w:fill="auto"/>
          </w:tcPr>
          <w:p w14:paraId="67A7D99A" w14:textId="3D5074FF"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2D53DD29" w14:textId="52A53A05"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492" w:type="dxa"/>
            <w:tcBorders>
              <w:top w:val="nil"/>
              <w:left w:val="nil"/>
              <w:bottom w:val="nil"/>
              <w:right w:val="nil"/>
            </w:tcBorders>
            <w:shd w:val="clear" w:color="auto" w:fill="auto"/>
          </w:tcPr>
          <w:p w14:paraId="05583D2C" w14:textId="27AFB46D"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252F7B35" w14:textId="1AA96E93"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299658E7" w14:textId="7103C0FC"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07DD55B0" w14:textId="380F7D9B"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512CE427" w14:textId="4552791A"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239943E" w14:textId="07FCB37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35F8F3D4" w14:textId="047D879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2AAED5AC" w14:textId="5EC87264"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33.3)</w:t>
            </w:r>
          </w:p>
        </w:tc>
        <w:tc>
          <w:tcPr>
            <w:tcW w:w="534" w:type="dxa"/>
            <w:tcBorders>
              <w:top w:val="nil"/>
              <w:left w:val="nil"/>
              <w:bottom w:val="nil"/>
              <w:right w:val="nil"/>
            </w:tcBorders>
            <w:shd w:val="clear" w:color="auto" w:fill="auto"/>
          </w:tcPr>
          <w:p w14:paraId="1047F02B" w14:textId="4AD956CC"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2D55C71" w14:textId="0EE39C3D"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5</w:t>
            </w:r>
            <w:r w:rsidRPr="00A1744F">
              <w:rPr>
                <w:rFonts w:cs="Times New Roman"/>
                <w:sz w:val="12"/>
                <w:szCs w:val="12"/>
              </w:rPr>
              <w:br/>
              <w:t>(25.0)</w:t>
            </w:r>
          </w:p>
        </w:tc>
        <w:tc>
          <w:tcPr>
            <w:tcW w:w="534" w:type="dxa"/>
            <w:tcBorders>
              <w:top w:val="nil"/>
              <w:left w:val="nil"/>
              <w:bottom w:val="nil"/>
              <w:right w:val="nil"/>
            </w:tcBorders>
            <w:shd w:val="clear" w:color="auto" w:fill="auto"/>
          </w:tcPr>
          <w:p w14:paraId="3E482515" w14:textId="4CED989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0C35BC9" w14:textId="5204B1AD"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11A520F6" w14:textId="1921103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06EE496C" w14:textId="2478DE8F"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E8375B8" w14:textId="4BFEEB1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14480A9C" w14:textId="0D8DB4B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4</w:t>
            </w:r>
            <w:r w:rsidRPr="00A1744F">
              <w:rPr>
                <w:rFonts w:cs="Times New Roman"/>
                <w:sz w:val="12"/>
                <w:szCs w:val="12"/>
              </w:rPr>
              <w:br/>
              <w:t>(24.6)</w:t>
            </w:r>
          </w:p>
        </w:tc>
        <w:tc>
          <w:tcPr>
            <w:tcW w:w="534" w:type="dxa"/>
            <w:tcBorders>
              <w:top w:val="nil"/>
              <w:left w:val="nil"/>
              <w:bottom w:val="nil"/>
              <w:right w:val="nil"/>
            </w:tcBorders>
            <w:shd w:val="clear" w:color="auto" w:fill="auto"/>
          </w:tcPr>
          <w:p w14:paraId="2ACBB267" w14:textId="7AB0693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r>
      <w:tr w:rsidR="006057C6" w:rsidRPr="00A1744F" w14:paraId="1C8C3997" w14:textId="77777777" w:rsidTr="00F4013E">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6FD9F02D" w14:textId="29E90875"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Neutrophil count decreased</w:t>
            </w:r>
          </w:p>
        </w:tc>
        <w:tc>
          <w:tcPr>
            <w:tcW w:w="499" w:type="dxa"/>
            <w:tcBorders>
              <w:top w:val="nil"/>
              <w:left w:val="nil"/>
              <w:bottom w:val="nil"/>
              <w:right w:val="nil"/>
            </w:tcBorders>
            <w:shd w:val="clear" w:color="auto" w:fill="auto"/>
          </w:tcPr>
          <w:p w14:paraId="16DFD035" w14:textId="604D1DA2"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9" w:type="dxa"/>
            <w:tcBorders>
              <w:top w:val="nil"/>
              <w:left w:val="nil"/>
              <w:bottom w:val="nil"/>
              <w:right w:val="nil"/>
            </w:tcBorders>
            <w:shd w:val="clear" w:color="auto" w:fill="auto"/>
          </w:tcPr>
          <w:p w14:paraId="23433D6C" w14:textId="2BB1566F"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3" w:type="dxa"/>
            <w:tcBorders>
              <w:top w:val="nil"/>
              <w:left w:val="nil"/>
              <w:bottom w:val="nil"/>
              <w:right w:val="nil"/>
            </w:tcBorders>
            <w:shd w:val="clear" w:color="auto" w:fill="auto"/>
          </w:tcPr>
          <w:p w14:paraId="65982C9A" w14:textId="39C9307B"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534" w:type="dxa"/>
            <w:tcBorders>
              <w:top w:val="nil"/>
              <w:left w:val="nil"/>
              <w:bottom w:val="nil"/>
              <w:right w:val="nil"/>
            </w:tcBorders>
            <w:shd w:val="clear" w:color="auto" w:fill="auto"/>
          </w:tcPr>
          <w:p w14:paraId="19F3FE05" w14:textId="532CEBFD"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064B2C6" w14:textId="50C90302"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722B2F2B" w14:textId="780D0D83"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DBD6B45" w14:textId="66C95951"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6C93092" w14:textId="6BDADCFC"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F5950A4" w14:textId="683D3F0E"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30778A3B" w14:textId="3C3727D3"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4FECD6D" w14:textId="2C274AD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6E1BC030" w14:textId="03DAEC75"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9A8D95D" w14:textId="02D448C2"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4</w:t>
            </w:r>
            <w:r w:rsidRPr="00A1744F">
              <w:rPr>
                <w:rFonts w:cs="Times New Roman"/>
                <w:sz w:val="12"/>
                <w:szCs w:val="12"/>
              </w:rPr>
              <w:br/>
              <w:t>(44.4)</w:t>
            </w:r>
          </w:p>
        </w:tc>
        <w:tc>
          <w:tcPr>
            <w:tcW w:w="534" w:type="dxa"/>
            <w:tcBorders>
              <w:top w:val="nil"/>
              <w:left w:val="nil"/>
              <w:bottom w:val="nil"/>
              <w:right w:val="nil"/>
            </w:tcBorders>
            <w:shd w:val="clear" w:color="auto" w:fill="auto"/>
          </w:tcPr>
          <w:p w14:paraId="1DA79C3B" w14:textId="55178AD5"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11.1)</w:t>
            </w:r>
          </w:p>
        </w:tc>
        <w:tc>
          <w:tcPr>
            <w:tcW w:w="534" w:type="dxa"/>
            <w:tcBorders>
              <w:top w:val="nil"/>
              <w:left w:val="nil"/>
              <w:bottom w:val="nil"/>
              <w:right w:val="nil"/>
            </w:tcBorders>
            <w:shd w:val="clear" w:color="auto" w:fill="auto"/>
          </w:tcPr>
          <w:p w14:paraId="422135EF" w14:textId="48B46155"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5</w:t>
            </w:r>
            <w:r w:rsidRPr="00A1744F">
              <w:rPr>
                <w:rFonts w:cs="Times New Roman"/>
                <w:sz w:val="12"/>
                <w:szCs w:val="12"/>
              </w:rPr>
              <w:br/>
              <w:t>(25.0)</w:t>
            </w:r>
          </w:p>
        </w:tc>
        <w:tc>
          <w:tcPr>
            <w:tcW w:w="534" w:type="dxa"/>
            <w:tcBorders>
              <w:top w:val="nil"/>
              <w:left w:val="nil"/>
              <w:bottom w:val="nil"/>
              <w:right w:val="nil"/>
            </w:tcBorders>
            <w:shd w:val="clear" w:color="auto" w:fill="auto"/>
          </w:tcPr>
          <w:p w14:paraId="0F1EFC00" w14:textId="5E0F5860"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10.0)</w:t>
            </w:r>
          </w:p>
        </w:tc>
        <w:tc>
          <w:tcPr>
            <w:tcW w:w="534" w:type="dxa"/>
            <w:tcBorders>
              <w:top w:val="nil"/>
              <w:left w:val="nil"/>
              <w:bottom w:val="nil"/>
              <w:right w:val="nil"/>
            </w:tcBorders>
            <w:shd w:val="clear" w:color="auto" w:fill="auto"/>
          </w:tcPr>
          <w:p w14:paraId="32B64E3D" w14:textId="476C30CE"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16E44385" w14:textId="3C0A9764"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DFEF21F" w14:textId="3169D6B4"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89B80EE" w14:textId="7A5B1D1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10ADF2FF" w14:textId="53043EE1"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2</w:t>
            </w:r>
            <w:r w:rsidRPr="00A1744F">
              <w:rPr>
                <w:rFonts w:cs="Times New Roman"/>
                <w:sz w:val="12"/>
                <w:szCs w:val="12"/>
              </w:rPr>
              <w:br/>
              <w:t>(21.1)</w:t>
            </w:r>
          </w:p>
        </w:tc>
        <w:tc>
          <w:tcPr>
            <w:tcW w:w="534" w:type="dxa"/>
            <w:tcBorders>
              <w:top w:val="nil"/>
              <w:left w:val="nil"/>
              <w:bottom w:val="nil"/>
              <w:right w:val="nil"/>
            </w:tcBorders>
            <w:shd w:val="clear" w:color="auto" w:fill="auto"/>
          </w:tcPr>
          <w:p w14:paraId="7C4FCD84" w14:textId="755E0991"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5.3)</w:t>
            </w:r>
          </w:p>
        </w:tc>
      </w:tr>
      <w:tr w:rsidR="006057C6" w:rsidRPr="00A1744F" w14:paraId="5924C989" w14:textId="77777777" w:rsidTr="00F4013E">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4A8A1A6A" w14:textId="6655A9C4"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Vomiting</w:t>
            </w:r>
          </w:p>
        </w:tc>
        <w:tc>
          <w:tcPr>
            <w:tcW w:w="499" w:type="dxa"/>
            <w:tcBorders>
              <w:top w:val="nil"/>
              <w:left w:val="nil"/>
              <w:bottom w:val="nil"/>
              <w:right w:val="nil"/>
            </w:tcBorders>
            <w:shd w:val="clear" w:color="auto" w:fill="auto"/>
          </w:tcPr>
          <w:p w14:paraId="2F243611" w14:textId="6E06E4F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499" w:type="dxa"/>
            <w:tcBorders>
              <w:top w:val="nil"/>
              <w:left w:val="nil"/>
              <w:bottom w:val="nil"/>
              <w:right w:val="nil"/>
            </w:tcBorders>
            <w:shd w:val="clear" w:color="auto" w:fill="auto"/>
          </w:tcPr>
          <w:p w14:paraId="1B3AF0B0" w14:textId="7B82A07C"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3" w:type="dxa"/>
            <w:tcBorders>
              <w:top w:val="nil"/>
              <w:left w:val="nil"/>
              <w:bottom w:val="nil"/>
              <w:right w:val="nil"/>
            </w:tcBorders>
            <w:shd w:val="clear" w:color="auto" w:fill="auto"/>
          </w:tcPr>
          <w:p w14:paraId="3F30407E" w14:textId="705CFE69"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926F039" w14:textId="17B1A80D"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25DA9B5E" w14:textId="368FD7B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4E8724C3" w14:textId="5C71988C"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19A2ED9" w14:textId="5AEF6B8C"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030404CA" w14:textId="77F5166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C387793" w14:textId="5F50956A"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2D50131B" w14:textId="3B41E844"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3F9AEF9" w14:textId="25E0C63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4CBA8130" w14:textId="75888FED"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29FAFCA9" w14:textId="779A937B"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33.3)</w:t>
            </w:r>
          </w:p>
        </w:tc>
        <w:tc>
          <w:tcPr>
            <w:tcW w:w="534" w:type="dxa"/>
            <w:tcBorders>
              <w:top w:val="nil"/>
              <w:left w:val="nil"/>
              <w:bottom w:val="nil"/>
              <w:right w:val="nil"/>
            </w:tcBorders>
            <w:shd w:val="clear" w:color="auto" w:fill="auto"/>
          </w:tcPr>
          <w:p w14:paraId="1CBB9A4A" w14:textId="537EDB09"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11.1)</w:t>
            </w:r>
          </w:p>
        </w:tc>
        <w:tc>
          <w:tcPr>
            <w:tcW w:w="534" w:type="dxa"/>
            <w:tcBorders>
              <w:top w:val="nil"/>
              <w:left w:val="nil"/>
              <w:bottom w:val="nil"/>
              <w:right w:val="nil"/>
            </w:tcBorders>
            <w:shd w:val="clear" w:color="auto" w:fill="auto"/>
          </w:tcPr>
          <w:p w14:paraId="641AD9E1" w14:textId="28C38C93"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5</w:t>
            </w:r>
            <w:r w:rsidRPr="00A1744F">
              <w:rPr>
                <w:rFonts w:cs="Times New Roman"/>
                <w:sz w:val="12"/>
                <w:szCs w:val="12"/>
              </w:rPr>
              <w:br/>
              <w:t>(25.0)</w:t>
            </w:r>
          </w:p>
        </w:tc>
        <w:tc>
          <w:tcPr>
            <w:tcW w:w="534" w:type="dxa"/>
            <w:tcBorders>
              <w:top w:val="nil"/>
              <w:left w:val="nil"/>
              <w:bottom w:val="nil"/>
              <w:right w:val="nil"/>
            </w:tcBorders>
            <w:shd w:val="clear" w:color="auto" w:fill="auto"/>
          </w:tcPr>
          <w:p w14:paraId="75257423" w14:textId="74720EB5"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8E55608" w14:textId="7E39ACAA"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5122395C" w14:textId="32658488"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28FF7110" w14:textId="61C91B73"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50.0)</w:t>
            </w:r>
          </w:p>
        </w:tc>
        <w:tc>
          <w:tcPr>
            <w:tcW w:w="534" w:type="dxa"/>
            <w:tcBorders>
              <w:top w:val="nil"/>
              <w:left w:val="nil"/>
              <w:bottom w:val="nil"/>
              <w:right w:val="nil"/>
            </w:tcBorders>
            <w:shd w:val="clear" w:color="auto" w:fill="auto"/>
          </w:tcPr>
          <w:p w14:paraId="6AA14934" w14:textId="53B1744A"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8823A4A" w14:textId="52E87411"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2</w:t>
            </w:r>
            <w:r w:rsidRPr="00A1744F">
              <w:rPr>
                <w:rFonts w:cs="Times New Roman"/>
                <w:sz w:val="12"/>
                <w:szCs w:val="12"/>
              </w:rPr>
              <w:br/>
              <w:t>(21.1)</w:t>
            </w:r>
          </w:p>
        </w:tc>
        <w:tc>
          <w:tcPr>
            <w:tcW w:w="534" w:type="dxa"/>
            <w:tcBorders>
              <w:top w:val="nil"/>
              <w:left w:val="nil"/>
              <w:bottom w:val="nil"/>
              <w:right w:val="nil"/>
            </w:tcBorders>
            <w:shd w:val="clear" w:color="auto" w:fill="auto"/>
          </w:tcPr>
          <w:p w14:paraId="47030006" w14:textId="076DC91B"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3.5)</w:t>
            </w:r>
          </w:p>
        </w:tc>
      </w:tr>
      <w:tr w:rsidR="006057C6" w:rsidRPr="00A1744F" w14:paraId="64BC6BBE" w14:textId="77777777" w:rsidTr="00F4013E">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73546110" w14:textId="48245EEA"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ALT increased</w:t>
            </w:r>
          </w:p>
        </w:tc>
        <w:tc>
          <w:tcPr>
            <w:tcW w:w="499" w:type="dxa"/>
            <w:tcBorders>
              <w:top w:val="nil"/>
              <w:left w:val="nil"/>
              <w:bottom w:val="nil"/>
              <w:right w:val="nil"/>
            </w:tcBorders>
            <w:shd w:val="clear" w:color="auto" w:fill="auto"/>
          </w:tcPr>
          <w:p w14:paraId="071C89EB" w14:textId="36457D8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499" w:type="dxa"/>
            <w:tcBorders>
              <w:top w:val="nil"/>
              <w:left w:val="nil"/>
              <w:bottom w:val="nil"/>
              <w:right w:val="nil"/>
            </w:tcBorders>
            <w:shd w:val="clear" w:color="auto" w:fill="auto"/>
          </w:tcPr>
          <w:p w14:paraId="6CE3AD72" w14:textId="06E453C0"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3" w:type="dxa"/>
            <w:tcBorders>
              <w:top w:val="nil"/>
              <w:left w:val="nil"/>
              <w:bottom w:val="nil"/>
              <w:right w:val="nil"/>
            </w:tcBorders>
            <w:shd w:val="clear" w:color="auto" w:fill="auto"/>
          </w:tcPr>
          <w:p w14:paraId="7581EDA4" w14:textId="0880648E"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148696E8" w14:textId="1720556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0A57EC2B" w14:textId="0F8F484B"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1</w:t>
            </w:r>
            <w:r w:rsidRPr="00A1744F">
              <w:rPr>
                <w:rFonts w:cs="Times New Roman"/>
                <w:sz w:val="12"/>
                <w:szCs w:val="12"/>
              </w:rPr>
              <w:br/>
              <w:t>(33.3)</w:t>
            </w:r>
          </w:p>
        </w:tc>
        <w:tc>
          <w:tcPr>
            <w:tcW w:w="492" w:type="dxa"/>
            <w:tcBorders>
              <w:top w:val="nil"/>
              <w:left w:val="nil"/>
              <w:bottom w:val="nil"/>
              <w:right w:val="nil"/>
            </w:tcBorders>
            <w:shd w:val="clear" w:color="auto" w:fill="auto"/>
          </w:tcPr>
          <w:p w14:paraId="6A0BF5B3" w14:textId="3B4FBE48"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67DDCA30" w14:textId="257EE899"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42A27E6F" w14:textId="7E988AAA"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6ED950D9" w14:textId="272CC519"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492" w:type="dxa"/>
            <w:tcBorders>
              <w:top w:val="nil"/>
              <w:left w:val="nil"/>
              <w:bottom w:val="nil"/>
              <w:right w:val="nil"/>
            </w:tcBorders>
            <w:shd w:val="clear" w:color="auto" w:fill="auto"/>
          </w:tcPr>
          <w:p w14:paraId="21FF7D95" w14:textId="3133F659"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61819492" w14:textId="4A2C7918"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432D7DE7" w14:textId="48B39EB4"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4343F117" w14:textId="0E19981B"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1</w:t>
            </w:r>
            <w:r w:rsidRPr="00A1744F">
              <w:rPr>
                <w:rFonts w:cs="Times New Roman"/>
                <w:sz w:val="12"/>
                <w:szCs w:val="12"/>
              </w:rPr>
              <w:br/>
              <w:t>(11.1)</w:t>
            </w:r>
          </w:p>
        </w:tc>
        <w:tc>
          <w:tcPr>
            <w:tcW w:w="534" w:type="dxa"/>
            <w:tcBorders>
              <w:top w:val="nil"/>
              <w:left w:val="nil"/>
              <w:bottom w:val="nil"/>
              <w:right w:val="nil"/>
            </w:tcBorders>
            <w:shd w:val="clear" w:color="auto" w:fill="auto"/>
          </w:tcPr>
          <w:p w14:paraId="2084E7F5" w14:textId="4F5B34B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25C36B5C" w14:textId="5F78277D"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5</w:t>
            </w:r>
            <w:r w:rsidRPr="00A1744F">
              <w:rPr>
                <w:rFonts w:cs="Times New Roman"/>
                <w:sz w:val="12"/>
                <w:szCs w:val="12"/>
              </w:rPr>
              <w:br/>
              <w:t>(25.0)</w:t>
            </w:r>
          </w:p>
        </w:tc>
        <w:tc>
          <w:tcPr>
            <w:tcW w:w="534" w:type="dxa"/>
            <w:tcBorders>
              <w:top w:val="nil"/>
              <w:left w:val="nil"/>
              <w:bottom w:val="nil"/>
              <w:right w:val="nil"/>
            </w:tcBorders>
            <w:shd w:val="clear" w:color="auto" w:fill="auto"/>
          </w:tcPr>
          <w:p w14:paraId="54FA7B97" w14:textId="6DFF2D2C"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28644186" w14:textId="2AA6BA9B"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2</w:t>
            </w:r>
            <w:r w:rsidRPr="00A1744F">
              <w:rPr>
                <w:rFonts w:cs="Times New Roman"/>
                <w:sz w:val="12"/>
                <w:szCs w:val="12"/>
              </w:rPr>
              <w:br/>
              <w:t>(50.0)</w:t>
            </w:r>
          </w:p>
        </w:tc>
        <w:tc>
          <w:tcPr>
            <w:tcW w:w="534" w:type="dxa"/>
            <w:tcBorders>
              <w:top w:val="nil"/>
              <w:left w:val="nil"/>
              <w:bottom w:val="nil"/>
              <w:right w:val="nil"/>
            </w:tcBorders>
            <w:shd w:val="clear" w:color="auto" w:fill="auto"/>
          </w:tcPr>
          <w:p w14:paraId="29327A36" w14:textId="28F5F8CB"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10873CDE" w14:textId="2D45ECB4"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2F36BC8F" w14:textId="1E5B3AA1"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61EC7E5B" w14:textId="51563E48"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0</w:t>
            </w:r>
            <w:r w:rsidRPr="00A1744F">
              <w:rPr>
                <w:rFonts w:cs="Times New Roman"/>
                <w:sz w:val="12"/>
                <w:szCs w:val="12"/>
              </w:rPr>
              <w:br/>
              <w:t>(17.5)</w:t>
            </w:r>
          </w:p>
        </w:tc>
        <w:tc>
          <w:tcPr>
            <w:tcW w:w="534" w:type="dxa"/>
            <w:tcBorders>
              <w:top w:val="nil"/>
              <w:left w:val="nil"/>
              <w:bottom w:val="nil"/>
              <w:right w:val="nil"/>
            </w:tcBorders>
            <w:shd w:val="clear" w:color="auto" w:fill="auto"/>
          </w:tcPr>
          <w:p w14:paraId="48B8630B" w14:textId="3F3B900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1.8)</w:t>
            </w:r>
          </w:p>
        </w:tc>
      </w:tr>
      <w:tr w:rsidR="006057C6" w:rsidRPr="00A1744F" w14:paraId="0A2BFE66" w14:textId="77777777" w:rsidTr="00F40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2B7E548E" w14:textId="0A0A9132"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AST increased</w:t>
            </w:r>
          </w:p>
        </w:tc>
        <w:tc>
          <w:tcPr>
            <w:tcW w:w="499" w:type="dxa"/>
            <w:tcBorders>
              <w:top w:val="nil"/>
              <w:left w:val="nil"/>
              <w:bottom w:val="nil"/>
              <w:right w:val="nil"/>
            </w:tcBorders>
            <w:shd w:val="clear" w:color="auto" w:fill="auto"/>
          </w:tcPr>
          <w:p w14:paraId="287EA115" w14:textId="51B4ED3F"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499" w:type="dxa"/>
            <w:tcBorders>
              <w:top w:val="nil"/>
              <w:left w:val="nil"/>
              <w:bottom w:val="nil"/>
              <w:right w:val="nil"/>
            </w:tcBorders>
            <w:shd w:val="clear" w:color="auto" w:fill="auto"/>
          </w:tcPr>
          <w:p w14:paraId="1CF65FC6" w14:textId="4EA663D8"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3" w:type="dxa"/>
            <w:tcBorders>
              <w:top w:val="nil"/>
              <w:left w:val="nil"/>
              <w:bottom w:val="nil"/>
              <w:right w:val="nil"/>
            </w:tcBorders>
            <w:shd w:val="clear" w:color="auto" w:fill="auto"/>
          </w:tcPr>
          <w:p w14:paraId="32C4EACC" w14:textId="277F2521"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477072F8" w14:textId="0E1BC30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3FF76C49" w14:textId="02A9B90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1</w:t>
            </w:r>
            <w:r w:rsidRPr="00A1744F">
              <w:rPr>
                <w:rFonts w:cs="Times New Roman"/>
                <w:sz w:val="12"/>
                <w:szCs w:val="12"/>
              </w:rPr>
              <w:br/>
              <w:t>(33.3)</w:t>
            </w:r>
          </w:p>
        </w:tc>
        <w:tc>
          <w:tcPr>
            <w:tcW w:w="492" w:type="dxa"/>
            <w:tcBorders>
              <w:top w:val="nil"/>
              <w:left w:val="nil"/>
              <w:bottom w:val="nil"/>
              <w:right w:val="nil"/>
            </w:tcBorders>
            <w:shd w:val="clear" w:color="auto" w:fill="auto"/>
          </w:tcPr>
          <w:p w14:paraId="1201FE58" w14:textId="0B3A9EAA"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718736EE" w14:textId="1F9E3052"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6B5334CE" w14:textId="1714679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721DB5D9" w14:textId="40A46CF4"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492" w:type="dxa"/>
            <w:tcBorders>
              <w:top w:val="nil"/>
              <w:left w:val="nil"/>
              <w:bottom w:val="nil"/>
              <w:right w:val="nil"/>
            </w:tcBorders>
            <w:shd w:val="clear" w:color="auto" w:fill="auto"/>
          </w:tcPr>
          <w:p w14:paraId="78D63F23" w14:textId="084509A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4E4124EA" w14:textId="3682591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343200F2" w14:textId="49B993D2"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7D5B18E1" w14:textId="1E5C86A1"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2</w:t>
            </w:r>
            <w:r w:rsidRPr="00A1744F">
              <w:rPr>
                <w:rFonts w:cs="Times New Roman"/>
                <w:sz w:val="12"/>
                <w:szCs w:val="12"/>
              </w:rPr>
              <w:br/>
              <w:t>(22.2)</w:t>
            </w:r>
          </w:p>
        </w:tc>
        <w:tc>
          <w:tcPr>
            <w:tcW w:w="534" w:type="dxa"/>
            <w:tcBorders>
              <w:top w:val="nil"/>
              <w:left w:val="nil"/>
              <w:bottom w:val="nil"/>
              <w:right w:val="nil"/>
            </w:tcBorders>
            <w:shd w:val="clear" w:color="auto" w:fill="auto"/>
          </w:tcPr>
          <w:p w14:paraId="2AD66F31" w14:textId="11E18B1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7F748396" w14:textId="1A25FB11"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4</w:t>
            </w:r>
            <w:r w:rsidRPr="00A1744F">
              <w:rPr>
                <w:rFonts w:cs="Times New Roman"/>
                <w:sz w:val="12"/>
                <w:szCs w:val="12"/>
              </w:rPr>
              <w:br/>
              <w:t>(20.0)</w:t>
            </w:r>
          </w:p>
        </w:tc>
        <w:tc>
          <w:tcPr>
            <w:tcW w:w="534" w:type="dxa"/>
            <w:tcBorders>
              <w:top w:val="nil"/>
              <w:left w:val="nil"/>
              <w:bottom w:val="nil"/>
              <w:right w:val="nil"/>
            </w:tcBorders>
            <w:shd w:val="clear" w:color="auto" w:fill="auto"/>
          </w:tcPr>
          <w:p w14:paraId="33E91B10" w14:textId="0E581E3C"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1</w:t>
            </w:r>
            <w:r w:rsidRPr="00A1744F">
              <w:rPr>
                <w:rFonts w:cs="Times New Roman"/>
                <w:sz w:val="12"/>
                <w:szCs w:val="12"/>
              </w:rPr>
              <w:br/>
              <w:t>(5.0)</w:t>
            </w:r>
          </w:p>
        </w:tc>
        <w:tc>
          <w:tcPr>
            <w:tcW w:w="534" w:type="dxa"/>
            <w:tcBorders>
              <w:top w:val="nil"/>
              <w:left w:val="nil"/>
              <w:bottom w:val="nil"/>
              <w:right w:val="nil"/>
            </w:tcBorders>
            <w:shd w:val="clear" w:color="auto" w:fill="auto"/>
          </w:tcPr>
          <w:p w14:paraId="10BFFB2C" w14:textId="5DBC684A"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2</w:t>
            </w:r>
            <w:r w:rsidRPr="00A1744F">
              <w:rPr>
                <w:rFonts w:cs="Times New Roman"/>
                <w:sz w:val="12"/>
                <w:szCs w:val="12"/>
              </w:rPr>
              <w:br/>
              <w:t>(50.0)</w:t>
            </w:r>
          </w:p>
        </w:tc>
        <w:tc>
          <w:tcPr>
            <w:tcW w:w="534" w:type="dxa"/>
            <w:tcBorders>
              <w:top w:val="nil"/>
              <w:left w:val="nil"/>
              <w:bottom w:val="nil"/>
              <w:right w:val="nil"/>
            </w:tcBorders>
            <w:shd w:val="clear" w:color="auto" w:fill="auto"/>
          </w:tcPr>
          <w:p w14:paraId="30138FF7" w14:textId="4CF942C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7986CD6B" w14:textId="2CC71180"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43838825" w14:textId="0502A513"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highlight w:val="yellow"/>
              </w:rPr>
            </w:pPr>
            <w:r w:rsidRPr="00A1744F">
              <w:rPr>
                <w:rFonts w:cs="Times New Roman"/>
                <w:sz w:val="12"/>
                <w:szCs w:val="12"/>
              </w:rPr>
              <w:t>0</w:t>
            </w:r>
          </w:p>
        </w:tc>
        <w:tc>
          <w:tcPr>
            <w:tcW w:w="534" w:type="dxa"/>
            <w:tcBorders>
              <w:top w:val="nil"/>
              <w:left w:val="nil"/>
              <w:bottom w:val="nil"/>
              <w:right w:val="nil"/>
            </w:tcBorders>
            <w:shd w:val="clear" w:color="auto" w:fill="auto"/>
          </w:tcPr>
          <w:p w14:paraId="280ABA1A" w14:textId="3E22B041"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0</w:t>
            </w:r>
            <w:r w:rsidRPr="00A1744F">
              <w:rPr>
                <w:rFonts w:cs="Times New Roman"/>
                <w:sz w:val="12"/>
                <w:szCs w:val="12"/>
              </w:rPr>
              <w:br/>
              <w:t>(17.5)</w:t>
            </w:r>
          </w:p>
        </w:tc>
        <w:tc>
          <w:tcPr>
            <w:tcW w:w="534" w:type="dxa"/>
            <w:tcBorders>
              <w:top w:val="nil"/>
              <w:left w:val="nil"/>
              <w:bottom w:val="nil"/>
              <w:right w:val="nil"/>
            </w:tcBorders>
            <w:shd w:val="clear" w:color="auto" w:fill="auto"/>
          </w:tcPr>
          <w:p w14:paraId="3E9235F0" w14:textId="7FF51550"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1.8)</w:t>
            </w:r>
          </w:p>
        </w:tc>
      </w:tr>
      <w:tr w:rsidR="006057C6" w:rsidRPr="00A1744F" w14:paraId="3A4E3B2B" w14:textId="77777777" w:rsidTr="00F4013E">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54CB4A19" w14:textId="39CFFDA9"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Blood creatinine increased</w:t>
            </w:r>
          </w:p>
        </w:tc>
        <w:tc>
          <w:tcPr>
            <w:tcW w:w="499" w:type="dxa"/>
            <w:tcBorders>
              <w:top w:val="nil"/>
              <w:left w:val="nil"/>
              <w:bottom w:val="nil"/>
              <w:right w:val="nil"/>
            </w:tcBorders>
            <w:shd w:val="clear" w:color="auto" w:fill="auto"/>
          </w:tcPr>
          <w:p w14:paraId="15E68005" w14:textId="56825B6F"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9" w:type="dxa"/>
            <w:tcBorders>
              <w:top w:val="nil"/>
              <w:left w:val="nil"/>
              <w:bottom w:val="nil"/>
              <w:right w:val="nil"/>
            </w:tcBorders>
            <w:shd w:val="clear" w:color="auto" w:fill="auto"/>
          </w:tcPr>
          <w:p w14:paraId="46C9F89D" w14:textId="6723749D"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3" w:type="dxa"/>
            <w:tcBorders>
              <w:top w:val="nil"/>
              <w:left w:val="nil"/>
              <w:bottom w:val="nil"/>
              <w:right w:val="nil"/>
            </w:tcBorders>
            <w:shd w:val="clear" w:color="auto" w:fill="auto"/>
          </w:tcPr>
          <w:p w14:paraId="4D536CBC" w14:textId="13080111"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147F5000" w14:textId="4A7D1672"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32CD275" w14:textId="260CE67A"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1992D721" w14:textId="116608B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153D3F2" w14:textId="5EA2FEDE"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77F6C546" w14:textId="7DD027A8"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50FB10E1" w14:textId="328AF425"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492" w:type="dxa"/>
            <w:tcBorders>
              <w:top w:val="nil"/>
              <w:left w:val="nil"/>
              <w:bottom w:val="nil"/>
              <w:right w:val="nil"/>
            </w:tcBorders>
            <w:shd w:val="clear" w:color="auto" w:fill="auto"/>
          </w:tcPr>
          <w:p w14:paraId="4AC36AB8" w14:textId="7D553D13"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5E1ECA9" w14:textId="2243C00A"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0740E4BE" w14:textId="38A8D4BB"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5F93FC3A" w14:textId="54FF6DD2"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22.2)</w:t>
            </w:r>
          </w:p>
        </w:tc>
        <w:tc>
          <w:tcPr>
            <w:tcW w:w="534" w:type="dxa"/>
            <w:tcBorders>
              <w:top w:val="nil"/>
              <w:left w:val="nil"/>
              <w:bottom w:val="nil"/>
              <w:right w:val="nil"/>
            </w:tcBorders>
            <w:shd w:val="clear" w:color="auto" w:fill="auto"/>
          </w:tcPr>
          <w:p w14:paraId="4B40278B" w14:textId="30FE46EE"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739DD9A" w14:textId="17F4448E"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10.0)</w:t>
            </w:r>
          </w:p>
        </w:tc>
        <w:tc>
          <w:tcPr>
            <w:tcW w:w="534" w:type="dxa"/>
            <w:tcBorders>
              <w:top w:val="nil"/>
              <w:left w:val="nil"/>
              <w:bottom w:val="nil"/>
              <w:right w:val="nil"/>
            </w:tcBorders>
            <w:shd w:val="clear" w:color="auto" w:fill="auto"/>
          </w:tcPr>
          <w:p w14:paraId="01F7628C" w14:textId="66753EA4"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0A8C433E" w14:textId="4C015BA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41FC65B6" w14:textId="2696601A"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0AD6CCD4" w14:textId="5BF75685"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D7CA3C6" w14:textId="4F8F64DB"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1A3DD10" w14:textId="321D0220"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8</w:t>
            </w:r>
            <w:r w:rsidRPr="00A1744F">
              <w:rPr>
                <w:rFonts w:cs="Times New Roman"/>
                <w:sz w:val="12"/>
                <w:szCs w:val="12"/>
              </w:rPr>
              <w:br/>
              <w:t>(14.0)</w:t>
            </w:r>
          </w:p>
        </w:tc>
        <w:tc>
          <w:tcPr>
            <w:tcW w:w="534" w:type="dxa"/>
            <w:tcBorders>
              <w:top w:val="nil"/>
              <w:left w:val="nil"/>
              <w:bottom w:val="nil"/>
              <w:right w:val="nil"/>
            </w:tcBorders>
            <w:shd w:val="clear" w:color="auto" w:fill="auto"/>
          </w:tcPr>
          <w:p w14:paraId="66648BA6" w14:textId="4E3541B3"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r>
      <w:tr w:rsidR="006057C6" w:rsidRPr="00A1744F" w14:paraId="5E351861" w14:textId="77777777" w:rsidTr="00F40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6640AE9F" w14:textId="306753F5"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Blood bilirubin increased</w:t>
            </w:r>
          </w:p>
        </w:tc>
        <w:tc>
          <w:tcPr>
            <w:tcW w:w="499" w:type="dxa"/>
            <w:tcBorders>
              <w:top w:val="nil"/>
              <w:left w:val="nil"/>
              <w:bottom w:val="nil"/>
              <w:right w:val="nil"/>
            </w:tcBorders>
            <w:shd w:val="clear" w:color="auto" w:fill="auto"/>
          </w:tcPr>
          <w:p w14:paraId="5A77E6F9" w14:textId="0AE4EE73"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499" w:type="dxa"/>
            <w:tcBorders>
              <w:top w:val="nil"/>
              <w:left w:val="nil"/>
              <w:bottom w:val="nil"/>
              <w:right w:val="nil"/>
            </w:tcBorders>
            <w:shd w:val="clear" w:color="auto" w:fill="auto"/>
          </w:tcPr>
          <w:p w14:paraId="44E4B6CC" w14:textId="0BB40B78"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3" w:type="dxa"/>
            <w:tcBorders>
              <w:top w:val="nil"/>
              <w:left w:val="nil"/>
              <w:bottom w:val="nil"/>
              <w:right w:val="nil"/>
            </w:tcBorders>
            <w:shd w:val="clear" w:color="auto" w:fill="auto"/>
          </w:tcPr>
          <w:p w14:paraId="15458FDF" w14:textId="52E76E84"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534" w:type="dxa"/>
            <w:tcBorders>
              <w:top w:val="nil"/>
              <w:left w:val="nil"/>
              <w:bottom w:val="nil"/>
              <w:right w:val="nil"/>
            </w:tcBorders>
            <w:shd w:val="clear" w:color="auto" w:fill="auto"/>
          </w:tcPr>
          <w:p w14:paraId="28AD16BC" w14:textId="52FF821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134DF108" w14:textId="4F5F4B5B"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3024855E" w14:textId="0660F5F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041D293D" w14:textId="49081324"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DC3C493" w14:textId="211791E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0A593D2F" w14:textId="0D654DF8"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1C8CD844" w14:textId="23931AAC"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2517846" w14:textId="1E5173D8"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A8011E2" w14:textId="6A9CAEC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E3AFFFD" w14:textId="2D40189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22.2)</w:t>
            </w:r>
          </w:p>
        </w:tc>
        <w:tc>
          <w:tcPr>
            <w:tcW w:w="534" w:type="dxa"/>
            <w:tcBorders>
              <w:top w:val="nil"/>
              <w:left w:val="nil"/>
              <w:bottom w:val="nil"/>
              <w:right w:val="nil"/>
            </w:tcBorders>
            <w:shd w:val="clear" w:color="auto" w:fill="auto"/>
          </w:tcPr>
          <w:p w14:paraId="487B7489" w14:textId="7535B8C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3328DA0" w14:textId="31000BC3"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15.0)</w:t>
            </w:r>
          </w:p>
        </w:tc>
        <w:tc>
          <w:tcPr>
            <w:tcW w:w="534" w:type="dxa"/>
            <w:tcBorders>
              <w:top w:val="nil"/>
              <w:left w:val="nil"/>
              <w:bottom w:val="nil"/>
              <w:right w:val="nil"/>
            </w:tcBorders>
            <w:shd w:val="clear" w:color="auto" w:fill="auto"/>
          </w:tcPr>
          <w:p w14:paraId="05701582" w14:textId="69FEC30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7F5E2A9" w14:textId="4A3076F2"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50.0)</w:t>
            </w:r>
          </w:p>
        </w:tc>
        <w:tc>
          <w:tcPr>
            <w:tcW w:w="534" w:type="dxa"/>
            <w:tcBorders>
              <w:top w:val="nil"/>
              <w:left w:val="nil"/>
              <w:bottom w:val="nil"/>
              <w:right w:val="nil"/>
            </w:tcBorders>
            <w:shd w:val="clear" w:color="auto" w:fill="auto"/>
          </w:tcPr>
          <w:p w14:paraId="6F053D57" w14:textId="5A70CAA4"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370F2B8A" w14:textId="0731A3E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5C062D90" w14:textId="6BECC1FA"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40EE4BF" w14:textId="79884F2C"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8</w:t>
            </w:r>
            <w:r w:rsidRPr="00A1744F">
              <w:rPr>
                <w:rFonts w:cs="Times New Roman"/>
                <w:sz w:val="12"/>
                <w:szCs w:val="12"/>
              </w:rPr>
              <w:br/>
              <w:t>(14.0)</w:t>
            </w:r>
          </w:p>
        </w:tc>
        <w:tc>
          <w:tcPr>
            <w:tcW w:w="534" w:type="dxa"/>
            <w:tcBorders>
              <w:top w:val="nil"/>
              <w:left w:val="nil"/>
              <w:bottom w:val="nil"/>
              <w:right w:val="nil"/>
            </w:tcBorders>
            <w:shd w:val="clear" w:color="auto" w:fill="auto"/>
          </w:tcPr>
          <w:p w14:paraId="7A6A61C1" w14:textId="58BF4652"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1.8)</w:t>
            </w:r>
          </w:p>
        </w:tc>
      </w:tr>
      <w:tr w:rsidR="006057C6" w:rsidRPr="00A1744F" w14:paraId="5F53D8ED" w14:textId="77777777" w:rsidTr="00F4013E">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35F53767" w14:textId="50D576CF"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Hyponatremia</w:t>
            </w:r>
          </w:p>
        </w:tc>
        <w:tc>
          <w:tcPr>
            <w:tcW w:w="499" w:type="dxa"/>
            <w:tcBorders>
              <w:top w:val="nil"/>
              <w:left w:val="nil"/>
              <w:bottom w:val="nil"/>
              <w:right w:val="nil"/>
            </w:tcBorders>
            <w:shd w:val="clear" w:color="auto" w:fill="auto"/>
          </w:tcPr>
          <w:p w14:paraId="1B5B2F0E" w14:textId="19879B03"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9" w:type="dxa"/>
            <w:tcBorders>
              <w:top w:val="nil"/>
              <w:left w:val="nil"/>
              <w:bottom w:val="nil"/>
              <w:right w:val="nil"/>
            </w:tcBorders>
            <w:shd w:val="clear" w:color="auto" w:fill="auto"/>
          </w:tcPr>
          <w:p w14:paraId="1428EE40" w14:textId="30698DDE"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3" w:type="dxa"/>
            <w:tcBorders>
              <w:top w:val="nil"/>
              <w:left w:val="nil"/>
              <w:bottom w:val="nil"/>
              <w:right w:val="nil"/>
            </w:tcBorders>
            <w:shd w:val="clear" w:color="auto" w:fill="auto"/>
          </w:tcPr>
          <w:p w14:paraId="0148CFA4" w14:textId="72F4A59F"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1527781" w14:textId="686F3933"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3BF8128" w14:textId="21ABF7AC"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54CAB30C" w14:textId="60DFC0BB"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F43B330" w14:textId="0BB35349"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33E44DA" w14:textId="759E6658"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6E44851" w14:textId="38C80DBC"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5EB7458F" w14:textId="0A0F8D50"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7F45BA3" w14:textId="3131E8B0"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346C4A24" w14:textId="56CE353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9651D52" w14:textId="7FC1AA91"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11.1)</w:t>
            </w:r>
          </w:p>
        </w:tc>
        <w:tc>
          <w:tcPr>
            <w:tcW w:w="534" w:type="dxa"/>
            <w:tcBorders>
              <w:top w:val="nil"/>
              <w:left w:val="nil"/>
              <w:bottom w:val="nil"/>
              <w:right w:val="nil"/>
            </w:tcBorders>
            <w:shd w:val="clear" w:color="auto" w:fill="auto"/>
          </w:tcPr>
          <w:p w14:paraId="7722AF3F" w14:textId="3C5AA81C"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08AA09A3" w14:textId="264CA0C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10.0)</w:t>
            </w:r>
          </w:p>
        </w:tc>
        <w:tc>
          <w:tcPr>
            <w:tcW w:w="534" w:type="dxa"/>
            <w:tcBorders>
              <w:top w:val="nil"/>
              <w:left w:val="nil"/>
              <w:bottom w:val="nil"/>
              <w:right w:val="nil"/>
            </w:tcBorders>
            <w:shd w:val="clear" w:color="auto" w:fill="auto"/>
          </w:tcPr>
          <w:p w14:paraId="7E406E87" w14:textId="4DB86755"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08DD39B7" w14:textId="43E791DE"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29FBE0F2" w14:textId="4923ECBA"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EF177FC" w14:textId="0DD34C08"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75.0)</w:t>
            </w:r>
          </w:p>
        </w:tc>
        <w:tc>
          <w:tcPr>
            <w:tcW w:w="534" w:type="dxa"/>
            <w:tcBorders>
              <w:top w:val="nil"/>
              <w:left w:val="nil"/>
              <w:bottom w:val="nil"/>
              <w:right w:val="nil"/>
            </w:tcBorders>
            <w:shd w:val="clear" w:color="auto" w:fill="auto"/>
          </w:tcPr>
          <w:p w14:paraId="5094D0BE" w14:textId="0DD5EC34"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7818ECD3" w14:textId="5ABE0D7A"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7</w:t>
            </w:r>
            <w:r w:rsidRPr="00A1744F">
              <w:rPr>
                <w:rFonts w:cs="Times New Roman"/>
                <w:sz w:val="12"/>
                <w:szCs w:val="12"/>
              </w:rPr>
              <w:br/>
              <w:t>(12.3)</w:t>
            </w:r>
          </w:p>
        </w:tc>
        <w:tc>
          <w:tcPr>
            <w:tcW w:w="534" w:type="dxa"/>
            <w:tcBorders>
              <w:top w:val="nil"/>
              <w:left w:val="nil"/>
              <w:bottom w:val="nil"/>
              <w:right w:val="nil"/>
            </w:tcBorders>
            <w:shd w:val="clear" w:color="auto" w:fill="auto"/>
          </w:tcPr>
          <w:p w14:paraId="6F4258C1" w14:textId="5811309D"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1.8)</w:t>
            </w:r>
          </w:p>
        </w:tc>
      </w:tr>
      <w:tr w:rsidR="006057C6" w:rsidRPr="00A1744F" w14:paraId="7F020F80" w14:textId="77777777" w:rsidTr="00F40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25DBED1A" w14:textId="06F24C41"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Pain in extremity</w:t>
            </w:r>
          </w:p>
        </w:tc>
        <w:tc>
          <w:tcPr>
            <w:tcW w:w="499" w:type="dxa"/>
            <w:tcBorders>
              <w:top w:val="nil"/>
              <w:left w:val="nil"/>
              <w:bottom w:val="nil"/>
              <w:right w:val="nil"/>
            </w:tcBorders>
            <w:shd w:val="clear" w:color="auto" w:fill="auto"/>
          </w:tcPr>
          <w:p w14:paraId="0123B752" w14:textId="4FF84CC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499" w:type="dxa"/>
            <w:tcBorders>
              <w:top w:val="nil"/>
              <w:left w:val="nil"/>
              <w:bottom w:val="nil"/>
              <w:right w:val="nil"/>
            </w:tcBorders>
            <w:shd w:val="clear" w:color="auto" w:fill="auto"/>
          </w:tcPr>
          <w:p w14:paraId="523C7318" w14:textId="45F23C50"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3" w:type="dxa"/>
            <w:tcBorders>
              <w:top w:val="nil"/>
              <w:left w:val="nil"/>
              <w:bottom w:val="nil"/>
              <w:right w:val="nil"/>
            </w:tcBorders>
            <w:shd w:val="clear" w:color="auto" w:fill="auto"/>
          </w:tcPr>
          <w:p w14:paraId="7418434C" w14:textId="277F14B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534" w:type="dxa"/>
            <w:tcBorders>
              <w:top w:val="nil"/>
              <w:left w:val="nil"/>
              <w:bottom w:val="nil"/>
              <w:right w:val="nil"/>
            </w:tcBorders>
            <w:shd w:val="clear" w:color="auto" w:fill="auto"/>
          </w:tcPr>
          <w:p w14:paraId="61DAAF45" w14:textId="2F36F0AD"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534" w:type="dxa"/>
            <w:tcBorders>
              <w:top w:val="nil"/>
              <w:left w:val="nil"/>
              <w:bottom w:val="nil"/>
              <w:right w:val="nil"/>
            </w:tcBorders>
            <w:shd w:val="clear" w:color="auto" w:fill="auto"/>
          </w:tcPr>
          <w:p w14:paraId="1D82E33A" w14:textId="683BEEE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4153F6E5" w14:textId="347EBBF8"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D338C54" w14:textId="347D569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4D9B43E3" w14:textId="1AAA4274"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58883F58" w14:textId="5126FD90"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7DF2F1AD" w14:textId="58762C02"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C2E6A76" w14:textId="6BE88E4A"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BB7315E" w14:textId="62B37638"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DEDD0C5" w14:textId="244677BC"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22.2)</w:t>
            </w:r>
          </w:p>
        </w:tc>
        <w:tc>
          <w:tcPr>
            <w:tcW w:w="534" w:type="dxa"/>
            <w:tcBorders>
              <w:top w:val="nil"/>
              <w:left w:val="nil"/>
              <w:bottom w:val="nil"/>
              <w:right w:val="nil"/>
            </w:tcBorders>
            <w:shd w:val="clear" w:color="auto" w:fill="auto"/>
          </w:tcPr>
          <w:p w14:paraId="376EE571" w14:textId="55E13D5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464EBA8" w14:textId="156E5B5D"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10.0)</w:t>
            </w:r>
          </w:p>
        </w:tc>
        <w:tc>
          <w:tcPr>
            <w:tcW w:w="534" w:type="dxa"/>
            <w:tcBorders>
              <w:top w:val="nil"/>
              <w:left w:val="nil"/>
              <w:bottom w:val="nil"/>
              <w:right w:val="nil"/>
            </w:tcBorders>
            <w:shd w:val="clear" w:color="auto" w:fill="auto"/>
          </w:tcPr>
          <w:p w14:paraId="1EB14A13" w14:textId="1A9F3C72"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12737DAB" w14:textId="1B3C3DEB"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5.0)</w:t>
            </w:r>
          </w:p>
        </w:tc>
        <w:tc>
          <w:tcPr>
            <w:tcW w:w="534" w:type="dxa"/>
            <w:tcBorders>
              <w:top w:val="nil"/>
              <w:left w:val="nil"/>
              <w:bottom w:val="nil"/>
              <w:right w:val="nil"/>
            </w:tcBorders>
            <w:shd w:val="clear" w:color="auto" w:fill="auto"/>
          </w:tcPr>
          <w:p w14:paraId="73A8B686" w14:textId="75BA881B"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2A6F35BB" w14:textId="14B8764A"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076D14F0" w14:textId="1A790BFA"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EC8F208" w14:textId="4C0BFF62"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7</w:t>
            </w:r>
            <w:r w:rsidRPr="00A1744F">
              <w:rPr>
                <w:rFonts w:cs="Times New Roman"/>
                <w:sz w:val="12"/>
                <w:szCs w:val="12"/>
              </w:rPr>
              <w:br/>
              <w:t>(12.3)</w:t>
            </w:r>
          </w:p>
        </w:tc>
        <w:tc>
          <w:tcPr>
            <w:tcW w:w="534" w:type="dxa"/>
            <w:tcBorders>
              <w:top w:val="nil"/>
              <w:left w:val="nil"/>
              <w:bottom w:val="nil"/>
              <w:right w:val="nil"/>
            </w:tcBorders>
            <w:shd w:val="clear" w:color="auto" w:fill="auto"/>
          </w:tcPr>
          <w:p w14:paraId="7DFA1B9B" w14:textId="5A179442"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3.5)</w:t>
            </w:r>
          </w:p>
        </w:tc>
      </w:tr>
      <w:tr w:rsidR="006057C6" w:rsidRPr="00A1744F" w14:paraId="14A33E83" w14:textId="77777777" w:rsidTr="00F4013E">
        <w:tc>
          <w:tcPr>
            <w:cnfStyle w:val="001000000000" w:firstRow="0" w:lastRow="0" w:firstColumn="1" w:lastColumn="0" w:oddVBand="0" w:evenVBand="0" w:oddHBand="0" w:evenHBand="0" w:firstRowFirstColumn="0" w:firstRowLastColumn="0" w:lastRowFirstColumn="0" w:lastRowLastColumn="0"/>
            <w:tcW w:w="1525" w:type="dxa"/>
            <w:tcBorders>
              <w:top w:val="nil"/>
              <w:left w:val="nil"/>
              <w:bottom w:val="nil"/>
              <w:right w:val="nil"/>
            </w:tcBorders>
            <w:shd w:val="clear" w:color="auto" w:fill="auto"/>
          </w:tcPr>
          <w:p w14:paraId="4EABC39D" w14:textId="2A346918"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Abdominal distension</w:t>
            </w:r>
          </w:p>
        </w:tc>
        <w:tc>
          <w:tcPr>
            <w:tcW w:w="499" w:type="dxa"/>
            <w:tcBorders>
              <w:top w:val="nil"/>
              <w:left w:val="nil"/>
              <w:bottom w:val="nil"/>
              <w:right w:val="nil"/>
            </w:tcBorders>
            <w:shd w:val="clear" w:color="auto" w:fill="auto"/>
          </w:tcPr>
          <w:p w14:paraId="2E7C363A" w14:textId="0954C16C"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9" w:type="dxa"/>
            <w:tcBorders>
              <w:top w:val="nil"/>
              <w:left w:val="nil"/>
              <w:bottom w:val="nil"/>
              <w:right w:val="nil"/>
            </w:tcBorders>
            <w:shd w:val="clear" w:color="auto" w:fill="auto"/>
          </w:tcPr>
          <w:p w14:paraId="6E3920E4" w14:textId="2476EC91"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3" w:type="dxa"/>
            <w:tcBorders>
              <w:top w:val="nil"/>
              <w:left w:val="nil"/>
              <w:bottom w:val="nil"/>
              <w:right w:val="nil"/>
            </w:tcBorders>
            <w:shd w:val="clear" w:color="auto" w:fill="auto"/>
          </w:tcPr>
          <w:p w14:paraId="20AFB228" w14:textId="1580E07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534" w:type="dxa"/>
            <w:tcBorders>
              <w:top w:val="nil"/>
              <w:left w:val="nil"/>
              <w:bottom w:val="nil"/>
              <w:right w:val="nil"/>
            </w:tcBorders>
            <w:shd w:val="clear" w:color="auto" w:fill="auto"/>
          </w:tcPr>
          <w:p w14:paraId="0F526E98" w14:textId="225323B5"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8696A53" w14:textId="585F1D18"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2F20D954" w14:textId="1EFED00C"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1A3E49EE" w14:textId="095DFC6D"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534" w:type="dxa"/>
            <w:tcBorders>
              <w:top w:val="nil"/>
              <w:left w:val="nil"/>
              <w:bottom w:val="nil"/>
              <w:right w:val="nil"/>
            </w:tcBorders>
            <w:shd w:val="clear" w:color="auto" w:fill="auto"/>
          </w:tcPr>
          <w:p w14:paraId="62A6DDD7" w14:textId="0FFA5838"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6996BA8" w14:textId="1976409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492" w:type="dxa"/>
            <w:tcBorders>
              <w:top w:val="nil"/>
              <w:left w:val="nil"/>
              <w:bottom w:val="nil"/>
              <w:right w:val="nil"/>
            </w:tcBorders>
            <w:shd w:val="clear" w:color="auto" w:fill="auto"/>
          </w:tcPr>
          <w:p w14:paraId="36C3CABF" w14:textId="3AB9D50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1045DC81" w14:textId="33E0810A"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40.0)</w:t>
            </w:r>
          </w:p>
        </w:tc>
        <w:tc>
          <w:tcPr>
            <w:tcW w:w="534" w:type="dxa"/>
            <w:tcBorders>
              <w:top w:val="nil"/>
              <w:left w:val="nil"/>
              <w:bottom w:val="nil"/>
              <w:right w:val="nil"/>
            </w:tcBorders>
            <w:shd w:val="clear" w:color="auto" w:fill="auto"/>
          </w:tcPr>
          <w:p w14:paraId="6328EF8B" w14:textId="48FF5DC9"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47A878E" w14:textId="164160E8"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33.3)</w:t>
            </w:r>
          </w:p>
        </w:tc>
        <w:tc>
          <w:tcPr>
            <w:tcW w:w="534" w:type="dxa"/>
            <w:tcBorders>
              <w:top w:val="nil"/>
              <w:left w:val="nil"/>
              <w:bottom w:val="nil"/>
              <w:right w:val="nil"/>
            </w:tcBorders>
            <w:shd w:val="clear" w:color="auto" w:fill="auto"/>
          </w:tcPr>
          <w:p w14:paraId="5BAF272E" w14:textId="65C7ADD1"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697EEC52" w14:textId="2169AEC3"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53CF31C" w14:textId="473B3E8B"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4E475389" w14:textId="63D808E0"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215C8ADC" w14:textId="3D314A6C"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7647D676" w14:textId="6AB6F905"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3CFB6414" w14:textId="1BA9C4EE"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534" w:type="dxa"/>
            <w:tcBorders>
              <w:top w:val="nil"/>
              <w:left w:val="nil"/>
              <w:bottom w:val="nil"/>
              <w:right w:val="nil"/>
            </w:tcBorders>
            <w:shd w:val="clear" w:color="auto" w:fill="auto"/>
          </w:tcPr>
          <w:p w14:paraId="133B2CCF" w14:textId="72E2FD9E"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7</w:t>
            </w:r>
            <w:r w:rsidRPr="00A1744F">
              <w:rPr>
                <w:rFonts w:cs="Times New Roman"/>
                <w:sz w:val="12"/>
                <w:szCs w:val="12"/>
              </w:rPr>
              <w:br/>
              <w:t>(12.3)</w:t>
            </w:r>
          </w:p>
        </w:tc>
        <w:tc>
          <w:tcPr>
            <w:tcW w:w="534" w:type="dxa"/>
            <w:tcBorders>
              <w:top w:val="nil"/>
              <w:left w:val="nil"/>
              <w:bottom w:val="nil"/>
              <w:right w:val="nil"/>
            </w:tcBorders>
            <w:shd w:val="clear" w:color="auto" w:fill="auto"/>
          </w:tcPr>
          <w:p w14:paraId="6032B6FF" w14:textId="71E4C932"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r>
      <w:tr w:rsidR="00496F69" w:rsidRPr="00A1744F" w14:paraId="0413D749" w14:textId="77777777" w:rsidTr="00870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shd w:val="clear" w:color="auto" w:fill="auto"/>
          </w:tcPr>
          <w:p w14:paraId="72838538" w14:textId="44620BB2"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Hypokalemia</w:t>
            </w:r>
          </w:p>
        </w:tc>
        <w:tc>
          <w:tcPr>
            <w:tcW w:w="0" w:type="dxa"/>
            <w:tcBorders>
              <w:top w:val="nil"/>
              <w:left w:val="nil"/>
              <w:bottom w:val="nil"/>
              <w:right w:val="nil"/>
            </w:tcBorders>
            <w:shd w:val="clear" w:color="auto" w:fill="auto"/>
          </w:tcPr>
          <w:p w14:paraId="3A9AB9BE" w14:textId="200065F3"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100)</w:t>
            </w:r>
          </w:p>
        </w:tc>
        <w:tc>
          <w:tcPr>
            <w:tcW w:w="0" w:type="dxa"/>
            <w:tcBorders>
              <w:top w:val="nil"/>
              <w:left w:val="nil"/>
              <w:bottom w:val="nil"/>
              <w:right w:val="nil"/>
            </w:tcBorders>
            <w:shd w:val="clear" w:color="auto" w:fill="auto"/>
          </w:tcPr>
          <w:p w14:paraId="5CD4865D" w14:textId="0E5D491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60337D8B" w14:textId="6D0E3FB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32641C95" w14:textId="17165474"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45A946DC" w14:textId="38D544D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0A1051BF" w14:textId="20B605B3"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2F1CCE7A" w14:textId="0E582D4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0" w:type="dxa"/>
            <w:tcBorders>
              <w:top w:val="nil"/>
              <w:left w:val="nil"/>
              <w:bottom w:val="nil"/>
              <w:right w:val="nil"/>
            </w:tcBorders>
            <w:shd w:val="clear" w:color="auto" w:fill="auto"/>
          </w:tcPr>
          <w:p w14:paraId="7F29D9BC" w14:textId="03A6ACC9"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03930314" w14:textId="15BE584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39E9BA75" w14:textId="27AB00FC"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56A2EA14" w14:textId="63A2758D"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0" w:type="dxa"/>
            <w:tcBorders>
              <w:top w:val="nil"/>
              <w:left w:val="nil"/>
              <w:bottom w:val="nil"/>
              <w:right w:val="nil"/>
            </w:tcBorders>
            <w:shd w:val="clear" w:color="auto" w:fill="auto"/>
          </w:tcPr>
          <w:p w14:paraId="42FAD75C" w14:textId="77FFBED3"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2C24B2F3" w14:textId="3E177B92"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3</w:t>
            </w:r>
            <w:r w:rsidRPr="00A1744F">
              <w:rPr>
                <w:rFonts w:cs="Times New Roman"/>
                <w:sz w:val="12"/>
                <w:szCs w:val="12"/>
              </w:rPr>
              <w:br/>
              <w:t>(33.3)</w:t>
            </w:r>
          </w:p>
        </w:tc>
        <w:tc>
          <w:tcPr>
            <w:tcW w:w="0" w:type="dxa"/>
            <w:tcBorders>
              <w:top w:val="nil"/>
              <w:left w:val="nil"/>
              <w:bottom w:val="nil"/>
              <w:right w:val="nil"/>
            </w:tcBorders>
            <w:shd w:val="clear" w:color="auto" w:fill="auto"/>
          </w:tcPr>
          <w:p w14:paraId="16F1D58B" w14:textId="7B10DE1D"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5699F0FD" w14:textId="36858E9E"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6ABEFC4A" w14:textId="3F848E68"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3BE18FAE" w14:textId="5CD93F8B"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5751D629" w14:textId="411A0398"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7991B576" w14:textId="51C02FA5"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65EB7683" w14:textId="2E3B43D7"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nil"/>
              <w:right w:val="nil"/>
            </w:tcBorders>
            <w:shd w:val="clear" w:color="auto" w:fill="auto"/>
          </w:tcPr>
          <w:p w14:paraId="152E692B" w14:textId="327CDB76"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6</w:t>
            </w:r>
            <w:r w:rsidRPr="00A1744F">
              <w:rPr>
                <w:rFonts w:cs="Times New Roman"/>
                <w:sz w:val="12"/>
                <w:szCs w:val="12"/>
              </w:rPr>
              <w:br/>
              <w:t>(10.5)</w:t>
            </w:r>
          </w:p>
        </w:tc>
        <w:tc>
          <w:tcPr>
            <w:tcW w:w="0" w:type="dxa"/>
            <w:tcBorders>
              <w:top w:val="nil"/>
              <w:left w:val="nil"/>
              <w:bottom w:val="nil"/>
              <w:right w:val="nil"/>
            </w:tcBorders>
            <w:shd w:val="clear" w:color="auto" w:fill="auto"/>
          </w:tcPr>
          <w:p w14:paraId="3085477A" w14:textId="3303F97D" w:rsidR="001E5917" w:rsidRPr="00A1744F" w:rsidRDefault="001E5917" w:rsidP="004B5D53">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2"/>
                <w:szCs w:val="12"/>
              </w:rPr>
            </w:pPr>
            <w:r w:rsidRPr="00A1744F">
              <w:rPr>
                <w:rFonts w:cs="Times New Roman"/>
                <w:sz w:val="12"/>
                <w:szCs w:val="12"/>
              </w:rPr>
              <w:t>0</w:t>
            </w:r>
          </w:p>
        </w:tc>
      </w:tr>
      <w:tr w:rsidR="00496F69" w:rsidRPr="00A1744F" w14:paraId="7FA8743A" w14:textId="77777777" w:rsidTr="00870995">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4" w:space="0" w:color="auto"/>
              <w:right w:val="nil"/>
            </w:tcBorders>
            <w:shd w:val="clear" w:color="auto" w:fill="auto"/>
          </w:tcPr>
          <w:p w14:paraId="7BC53652" w14:textId="68B55586" w:rsidR="001E5917" w:rsidRPr="00A1744F" w:rsidRDefault="001E5917" w:rsidP="004B5D53">
            <w:pPr>
              <w:spacing w:beforeLines="20" w:before="48" w:afterLines="20" w:after="48" w:line="240" w:lineRule="auto"/>
              <w:ind w:left="113"/>
              <w:jc w:val="left"/>
              <w:rPr>
                <w:rFonts w:cs="Times New Roman"/>
                <w:b w:val="0"/>
                <w:bCs w:val="0"/>
                <w:sz w:val="12"/>
                <w:szCs w:val="12"/>
              </w:rPr>
            </w:pPr>
            <w:r w:rsidRPr="00A1744F">
              <w:rPr>
                <w:rFonts w:cs="Times New Roman"/>
                <w:b w:val="0"/>
                <w:bCs w:val="0"/>
                <w:sz w:val="12"/>
                <w:szCs w:val="12"/>
              </w:rPr>
              <w:t>Protein in urine</w:t>
            </w:r>
          </w:p>
        </w:tc>
        <w:tc>
          <w:tcPr>
            <w:tcW w:w="0" w:type="dxa"/>
            <w:tcBorders>
              <w:top w:val="nil"/>
              <w:left w:val="nil"/>
              <w:bottom w:val="single" w:sz="4" w:space="0" w:color="auto"/>
              <w:right w:val="nil"/>
            </w:tcBorders>
            <w:shd w:val="clear" w:color="auto" w:fill="auto"/>
          </w:tcPr>
          <w:p w14:paraId="57C1E358" w14:textId="5F20BE39"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443B950A" w14:textId="3EA603ED"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3CD173F4" w14:textId="282860F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4A5A30E1" w14:textId="547CEDF2"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01120E65" w14:textId="2A167F05"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33.3)</w:t>
            </w:r>
          </w:p>
        </w:tc>
        <w:tc>
          <w:tcPr>
            <w:tcW w:w="0" w:type="dxa"/>
            <w:tcBorders>
              <w:top w:val="nil"/>
              <w:left w:val="nil"/>
              <w:bottom w:val="single" w:sz="4" w:space="0" w:color="auto"/>
              <w:right w:val="nil"/>
            </w:tcBorders>
            <w:shd w:val="clear" w:color="auto" w:fill="auto"/>
          </w:tcPr>
          <w:p w14:paraId="2CBEE653" w14:textId="5A59404D"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3296C962" w14:textId="21A7572A"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0" w:type="dxa"/>
            <w:tcBorders>
              <w:top w:val="nil"/>
              <w:left w:val="nil"/>
              <w:bottom w:val="single" w:sz="4" w:space="0" w:color="auto"/>
              <w:right w:val="nil"/>
            </w:tcBorders>
            <w:shd w:val="clear" w:color="auto" w:fill="auto"/>
          </w:tcPr>
          <w:p w14:paraId="5DB881AA" w14:textId="238F90E7"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0A533CC7" w14:textId="5BE71F84"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364F4A34" w14:textId="3A37868E"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1ADE714E" w14:textId="34BB9C99"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0.0)</w:t>
            </w:r>
          </w:p>
        </w:tc>
        <w:tc>
          <w:tcPr>
            <w:tcW w:w="0" w:type="dxa"/>
            <w:tcBorders>
              <w:top w:val="nil"/>
              <w:left w:val="nil"/>
              <w:bottom w:val="single" w:sz="4" w:space="0" w:color="auto"/>
              <w:right w:val="nil"/>
            </w:tcBorders>
            <w:shd w:val="clear" w:color="auto" w:fill="auto"/>
          </w:tcPr>
          <w:p w14:paraId="62AD6A97" w14:textId="13ACCD15"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31DF17F8" w14:textId="44B25499"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56A75B43" w14:textId="0C6EABBC"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6D64EED5" w14:textId="1793F458"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2</w:t>
            </w:r>
            <w:r w:rsidRPr="00A1744F">
              <w:rPr>
                <w:rFonts w:cs="Times New Roman"/>
                <w:sz w:val="12"/>
                <w:szCs w:val="12"/>
              </w:rPr>
              <w:br/>
              <w:t>(10.0)</w:t>
            </w:r>
          </w:p>
        </w:tc>
        <w:tc>
          <w:tcPr>
            <w:tcW w:w="0" w:type="dxa"/>
            <w:tcBorders>
              <w:top w:val="nil"/>
              <w:left w:val="nil"/>
              <w:bottom w:val="single" w:sz="4" w:space="0" w:color="auto"/>
              <w:right w:val="nil"/>
            </w:tcBorders>
            <w:shd w:val="clear" w:color="auto" w:fill="auto"/>
          </w:tcPr>
          <w:p w14:paraId="542B44E2" w14:textId="1751DD66"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1AFE7456" w14:textId="3CFE1145"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1</w:t>
            </w:r>
            <w:r w:rsidRPr="00A1744F">
              <w:rPr>
                <w:rFonts w:cs="Times New Roman"/>
                <w:sz w:val="12"/>
                <w:szCs w:val="12"/>
              </w:rPr>
              <w:br/>
              <w:t>(25.0)</w:t>
            </w:r>
          </w:p>
        </w:tc>
        <w:tc>
          <w:tcPr>
            <w:tcW w:w="0" w:type="dxa"/>
            <w:tcBorders>
              <w:top w:val="nil"/>
              <w:left w:val="nil"/>
              <w:bottom w:val="single" w:sz="4" w:space="0" w:color="auto"/>
              <w:right w:val="nil"/>
            </w:tcBorders>
            <w:shd w:val="clear" w:color="auto" w:fill="auto"/>
          </w:tcPr>
          <w:p w14:paraId="2EC1BFBD" w14:textId="0873E294"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59E58DD9" w14:textId="72FE4B31"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567FB604" w14:textId="727793E2"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c>
          <w:tcPr>
            <w:tcW w:w="0" w:type="dxa"/>
            <w:tcBorders>
              <w:top w:val="nil"/>
              <w:left w:val="nil"/>
              <w:bottom w:val="single" w:sz="4" w:space="0" w:color="auto"/>
              <w:right w:val="nil"/>
            </w:tcBorders>
            <w:shd w:val="clear" w:color="auto" w:fill="auto"/>
          </w:tcPr>
          <w:p w14:paraId="7C769EC7" w14:textId="436B7F4B"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6</w:t>
            </w:r>
            <w:r w:rsidRPr="00A1744F">
              <w:rPr>
                <w:rFonts w:cs="Times New Roman"/>
                <w:sz w:val="12"/>
                <w:szCs w:val="12"/>
              </w:rPr>
              <w:br/>
              <w:t>(10.5)</w:t>
            </w:r>
          </w:p>
        </w:tc>
        <w:tc>
          <w:tcPr>
            <w:tcW w:w="0" w:type="dxa"/>
            <w:tcBorders>
              <w:top w:val="nil"/>
              <w:left w:val="nil"/>
              <w:bottom w:val="single" w:sz="4" w:space="0" w:color="auto"/>
              <w:right w:val="nil"/>
            </w:tcBorders>
            <w:shd w:val="clear" w:color="auto" w:fill="auto"/>
          </w:tcPr>
          <w:p w14:paraId="6DB624A3" w14:textId="1483A2BC" w:rsidR="001E5917" w:rsidRPr="00A1744F" w:rsidRDefault="001E5917" w:rsidP="004B5D53">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A1744F">
              <w:rPr>
                <w:rFonts w:cs="Times New Roman"/>
                <w:sz w:val="12"/>
                <w:szCs w:val="12"/>
              </w:rPr>
              <w:t>0</w:t>
            </w:r>
          </w:p>
        </w:tc>
      </w:tr>
    </w:tbl>
    <w:p w14:paraId="6B374B46" w14:textId="77777777" w:rsidR="00870995" w:rsidRPr="00A1744F" w:rsidRDefault="00870995" w:rsidP="00396BAA">
      <w:pPr>
        <w:pStyle w:val="Mary"/>
      </w:pPr>
      <w:r w:rsidRPr="00A1744F">
        <w:rPr>
          <w:b w:val="0"/>
          <w:bCs w:val="0"/>
          <w:vertAlign w:val="superscript"/>
        </w:rPr>
        <w:t>a</w:t>
      </w:r>
      <w:r w:rsidRPr="00A1744F">
        <w:rPr>
          <w:b w:val="0"/>
          <w:bCs w:val="0"/>
        </w:rPr>
        <w:t>Includes anemia and hemoglobin decreased.</w:t>
      </w:r>
    </w:p>
    <w:p w14:paraId="67094F62" w14:textId="632E23EC" w:rsidR="00870995" w:rsidRPr="00A1744F" w:rsidRDefault="00870995" w:rsidP="00396BAA">
      <w:pPr>
        <w:pStyle w:val="Mary"/>
      </w:pPr>
      <w:r w:rsidRPr="00A1744F">
        <w:rPr>
          <w:b w:val="0"/>
          <w:bCs w:val="0"/>
        </w:rPr>
        <w:lastRenderedPageBreak/>
        <w:t>ALT, alanine aminotransferase; AST, aspartate aminotransferase; BID, twice daily; Gr≥3, grade ≥3; QD, once daily; TRAE, treatment (senaparib)-related adverse event; WBC, white blood cell.</w:t>
      </w:r>
      <w:r w:rsidRPr="00A1744F">
        <w:br w:type="page"/>
      </w:r>
    </w:p>
    <w:p w14:paraId="6AED7377" w14:textId="436E1113" w:rsidR="00C273F9" w:rsidRPr="00A1744F" w:rsidRDefault="00C273F9" w:rsidP="00BB17F0">
      <w:pPr>
        <w:pStyle w:val="Table"/>
        <w:spacing w:before="240" w:after="40"/>
        <w:jc w:val="left"/>
      </w:pPr>
      <w:r w:rsidRPr="00A1744F">
        <w:lastRenderedPageBreak/>
        <w:t>Table S</w:t>
      </w:r>
      <w:r w:rsidR="00D241A1" w:rsidRPr="00A1744F">
        <w:t>6</w:t>
      </w:r>
      <w:r w:rsidRPr="00A1744F">
        <w:t>.</w:t>
      </w:r>
      <w:r w:rsidR="00CF077F" w:rsidRPr="00A1744F">
        <w:t xml:space="preserve"> </w:t>
      </w:r>
      <w:r w:rsidR="00951080" w:rsidRPr="00A1744F">
        <w:rPr>
          <w:b w:val="0"/>
          <w:bCs/>
          <w:spacing w:val="-8"/>
        </w:rPr>
        <w:t>Pharmacokinetic parameters by dose group for the dose-escalation, single-dose phase</w:t>
      </w:r>
      <w:r w:rsidR="00203EB0" w:rsidRPr="00A1744F">
        <w:rPr>
          <w:b w:val="0"/>
          <w:bCs/>
          <w:spacing w:val="-8"/>
        </w:rPr>
        <w:t xml:space="preserve">, </w:t>
      </w:r>
      <w:r w:rsidR="00D436D7" w:rsidRPr="00A1744F">
        <w:rPr>
          <w:b w:val="0"/>
          <w:bCs/>
          <w:spacing w:val="-8"/>
        </w:rPr>
        <w:t>d</w:t>
      </w:r>
      <w:r w:rsidR="00203EB0" w:rsidRPr="00A1744F">
        <w:rPr>
          <w:b w:val="0"/>
          <w:bCs/>
          <w:spacing w:val="-8"/>
        </w:rPr>
        <w:t xml:space="preserve">ay 1, </w:t>
      </w:r>
      <w:r w:rsidR="00D436D7" w:rsidRPr="00A1744F">
        <w:rPr>
          <w:b w:val="0"/>
          <w:bCs/>
          <w:spacing w:val="-8"/>
        </w:rPr>
        <w:t>c</w:t>
      </w:r>
      <w:r w:rsidR="00203EB0" w:rsidRPr="00A1744F">
        <w:rPr>
          <w:b w:val="0"/>
          <w:bCs/>
          <w:spacing w:val="-8"/>
        </w:rPr>
        <w:t>ycle 1</w:t>
      </w:r>
      <w:r w:rsidR="00951080" w:rsidRPr="00A1744F">
        <w:rPr>
          <w:b w:val="0"/>
          <w:bCs/>
          <w:spacing w:val="-8"/>
        </w:rPr>
        <w:t xml:space="preserve"> (PK</w:t>
      </w:r>
      <w:r w:rsidRPr="00A1744F">
        <w:rPr>
          <w:b w:val="0"/>
          <w:bCs/>
          <w:spacing w:val="-8"/>
        </w:rPr>
        <w:t xml:space="preserve"> analysis set, </w:t>
      </w:r>
      <w:r w:rsidRPr="00A1744F">
        <w:rPr>
          <w:b w:val="0"/>
          <w:bCs/>
          <w:i/>
          <w:iCs/>
          <w:spacing w:val="-8"/>
        </w:rPr>
        <w:t>N</w:t>
      </w:r>
      <w:r w:rsidR="000D4033" w:rsidRPr="00A1744F">
        <w:rPr>
          <w:b w:val="0"/>
          <w:bCs/>
          <w:spacing w:val="-8"/>
        </w:rPr>
        <w:t> = </w:t>
      </w:r>
      <w:r w:rsidRPr="00A1744F">
        <w:rPr>
          <w:b w:val="0"/>
          <w:bCs/>
          <w:spacing w:val="-8"/>
        </w:rPr>
        <w:t>57)</w:t>
      </w:r>
    </w:p>
    <w:tbl>
      <w:tblPr>
        <w:tblStyle w:val="PlainTable4"/>
        <w:tblW w:w="1375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529"/>
        <w:gridCol w:w="1528"/>
        <w:gridCol w:w="1528"/>
        <w:gridCol w:w="1528"/>
        <w:gridCol w:w="1528"/>
        <w:gridCol w:w="1528"/>
        <w:gridCol w:w="1528"/>
        <w:gridCol w:w="1528"/>
        <w:gridCol w:w="1528"/>
      </w:tblGrid>
      <w:tr w:rsidR="00E73274" w:rsidRPr="00A1744F" w14:paraId="09005395" w14:textId="77777777" w:rsidTr="00396BAA">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29" w:type="dxa"/>
            <w:vMerge w:val="restart"/>
            <w:tcBorders>
              <w:top w:val="single" w:sz="8" w:space="0" w:color="auto"/>
              <w:left w:val="nil"/>
              <w:right w:val="nil"/>
            </w:tcBorders>
            <w:shd w:val="clear" w:color="auto" w:fill="auto"/>
            <w:vAlign w:val="bottom"/>
          </w:tcPr>
          <w:p w14:paraId="4C508D1B" w14:textId="77777777" w:rsidR="00E73274" w:rsidRPr="00A1744F" w:rsidRDefault="00E73274" w:rsidP="00602459">
            <w:pPr>
              <w:spacing w:beforeLines="20" w:before="48" w:afterLines="20" w:after="48" w:line="360" w:lineRule="exact"/>
              <w:jc w:val="left"/>
              <w:rPr>
                <w:rFonts w:cs="Times New Roman"/>
                <w:sz w:val="16"/>
                <w:szCs w:val="16"/>
              </w:rPr>
            </w:pPr>
            <w:r w:rsidRPr="00A1744F">
              <w:rPr>
                <w:rFonts w:cs="Times New Roman"/>
                <w:sz w:val="16"/>
                <w:szCs w:val="16"/>
              </w:rPr>
              <w:t>Senaparib dose group</w:t>
            </w:r>
          </w:p>
        </w:tc>
        <w:tc>
          <w:tcPr>
            <w:tcW w:w="12224" w:type="dxa"/>
            <w:gridSpan w:val="8"/>
            <w:tcBorders>
              <w:top w:val="single" w:sz="8" w:space="0" w:color="auto"/>
              <w:left w:val="nil"/>
              <w:bottom w:val="single" w:sz="6" w:space="0" w:color="auto"/>
              <w:right w:val="nil"/>
            </w:tcBorders>
            <w:shd w:val="clear" w:color="auto" w:fill="auto"/>
            <w:vAlign w:val="center"/>
          </w:tcPr>
          <w:p w14:paraId="49422132" w14:textId="4D4EB669" w:rsidR="00E73274" w:rsidRPr="00A1744F" w:rsidRDefault="00E73274" w:rsidP="00602459">
            <w:pPr>
              <w:spacing w:beforeLines="20" w:before="48" w:afterLines="20" w:after="48"/>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16"/>
                <w:szCs w:val="16"/>
              </w:rPr>
            </w:pPr>
            <w:r w:rsidRPr="00A1744F">
              <w:rPr>
                <w:rFonts w:cs="Times New Roman"/>
                <w:color w:val="000000" w:themeColor="text1"/>
                <w:sz w:val="16"/>
                <w:szCs w:val="16"/>
              </w:rPr>
              <w:t xml:space="preserve">Senaparib PK parameters: </w:t>
            </w:r>
            <w:r w:rsidR="00D436D7" w:rsidRPr="00A1744F">
              <w:rPr>
                <w:rFonts w:cs="Times New Roman"/>
                <w:color w:val="000000" w:themeColor="text1"/>
                <w:sz w:val="16"/>
                <w:szCs w:val="16"/>
              </w:rPr>
              <w:t>S</w:t>
            </w:r>
            <w:r w:rsidRPr="00A1744F">
              <w:rPr>
                <w:rFonts w:cs="Times New Roman"/>
                <w:color w:val="000000" w:themeColor="text1"/>
                <w:sz w:val="16"/>
                <w:szCs w:val="16"/>
              </w:rPr>
              <w:t>ingle-dose phase</w:t>
            </w:r>
          </w:p>
        </w:tc>
      </w:tr>
      <w:tr w:rsidR="000D4033" w:rsidRPr="00A1744F" w14:paraId="3B5DD9FA" w14:textId="77777777" w:rsidTr="002F5CF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29" w:type="dxa"/>
            <w:vMerge/>
            <w:tcBorders>
              <w:left w:val="nil"/>
              <w:bottom w:val="single" w:sz="8" w:space="0" w:color="auto"/>
              <w:right w:val="nil"/>
            </w:tcBorders>
            <w:shd w:val="clear" w:color="auto" w:fill="auto"/>
            <w:vAlign w:val="bottom"/>
          </w:tcPr>
          <w:p w14:paraId="6C933B7D" w14:textId="77777777" w:rsidR="00E73274" w:rsidRPr="00A1744F" w:rsidRDefault="00E73274" w:rsidP="00602459">
            <w:pPr>
              <w:spacing w:beforeLines="20" w:before="48" w:afterLines="20" w:after="48" w:line="360" w:lineRule="exact"/>
              <w:jc w:val="left"/>
              <w:rPr>
                <w:rFonts w:cs="Times New Roman"/>
                <w:sz w:val="16"/>
                <w:szCs w:val="16"/>
              </w:rPr>
            </w:pPr>
          </w:p>
        </w:tc>
        <w:tc>
          <w:tcPr>
            <w:tcW w:w="1528" w:type="dxa"/>
            <w:tcBorders>
              <w:top w:val="single" w:sz="6" w:space="0" w:color="auto"/>
              <w:left w:val="nil"/>
              <w:bottom w:val="single" w:sz="8" w:space="0" w:color="auto"/>
              <w:right w:val="nil"/>
            </w:tcBorders>
            <w:shd w:val="clear" w:color="auto" w:fill="auto"/>
            <w:vAlign w:val="center"/>
          </w:tcPr>
          <w:p w14:paraId="675E2BBC" w14:textId="5FB8B6D4" w:rsidR="00E73274" w:rsidRPr="00A1744F" w:rsidRDefault="00E73274"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rFonts w:cs="Times New Roman"/>
                <w:b/>
                <w:bCs/>
                <w:color w:val="000000" w:themeColor="text1"/>
                <w:sz w:val="16"/>
                <w:szCs w:val="16"/>
              </w:rPr>
              <w:t>AUC</w:t>
            </w:r>
            <w:r w:rsidRPr="00A1744F">
              <w:rPr>
                <w:rFonts w:cs="Times New Roman"/>
                <w:b/>
                <w:bCs/>
                <w:color w:val="000000" w:themeColor="text1"/>
                <w:sz w:val="16"/>
                <w:szCs w:val="16"/>
                <w:vertAlign w:val="subscript"/>
              </w:rPr>
              <w:t>0</w:t>
            </w:r>
            <w:r w:rsidR="00B30290" w:rsidRPr="00A1744F">
              <w:rPr>
                <w:rFonts w:cs="Times New Roman"/>
                <w:b/>
                <w:bCs/>
                <w:color w:val="000000" w:themeColor="text1"/>
                <w:sz w:val="16"/>
                <w:szCs w:val="16"/>
                <w:vertAlign w:val="subscript"/>
              </w:rPr>
              <w:t>-</w:t>
            </w:r>
            <w:r w:rsidRPr="00A1744F">
              <w:rPr>
                <w:rFonts w:cs="Times New Roman"/>
                <w:b/>
                <w:bCs/>
                <w:color w:val="000000" w:themeColor="text1"/>
                <w:sz w:val="16"/>
                <w:szCs w:val="16"/>
                <w:vertAlign w:val="subscript"/>
              </w:rPr>
              <w:t>inf</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h*ng/mL)</w:t>
            </w:r>
          </w:p>
        </w:tc>
        <w:tc>
          <w:tcPr>
            <w:tcW w:w="1528" w:type="dxa"/>
            <w:tcBorders>
              <w:top w:val="single" w:sz="6" w:space="0" w:color="auto"/>
              <w:left w:val="nil"/>
              <w:bottom w:val="single" w:sz="8" w:space="0" w:color="auto"/>
              <w:right w:val="nil"/>
            </w:tcBorders>
            <w:shd w:val="clear" w:color="auto" w:fill="auto"/>
            <w:vAlign w:val="center"/>
          </w:tcPr>
          <w:p w14:paraId="22C0B8EB" w14:textId="4C4AD74E" w:rsidR="00E73274" w:rsidRPr="00A1744F" w:rsidRDefault="00E73274"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rFonts w:cs="Times New Roman"/>
                <w:b/>
                <w:bCs/>
                <w:color w:val="000000" w:themeColor="text1"/>
                <w:sz w:val="16"/>
                <w:szCs w:val="16"/>
              </w:rPr>
              <w:t>AUC</w:t>
            </w:r>
            <w:r w:rsidRPr="00A1744F">
              <w:rPr>
                <w:rFonts w:cs="Times New Roman"/>
                <w:b/>
                <w:bCs/>
                <w:color w:val="000000" w:themeColor="text1"/>
                <w:sz w:val="16"/>
                <w:szCs w:val="16"/>
                <w:vertAlign w:val="subscript"/>
              </w:rPr>
              <w:t>0</w:t>
            </w:r>
            <w:r w:rsidR="00B30290" w:rsidRPr="00A1744F">
              <w:rPr>
                <w:rFonts w:cs="Times New Roman"/>
                <w:b/>
                <w:bCs/>
                <w:color w:val="000000" w:themeColor="text1"/>
                <w:sz w:val="16"/>
                <w:szCs w:val="16"/>
                <w:vertAlign w:val="subscript"/>
              </w:rPr>
              <w:t>-</w:t>
            </w:r>
            <w:r w:rsidRPr="00A1744F">
              <w:rPr>
                <w:rFonts w:cs="Times New Roman"/>
                <w:b/>
                <w:bCs/>
                <w:color w:val="000000" w:themeColor="text1"/>
                <w:sz w:val="16"/>
                <w:szCs w:val="16"/>
                <w:vertAlign w:val="subscript"/>
              </w:rPr>
              <w:t>t</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h*ng/mL)</w:t>
            </w:r>
          </w:p>
        </w:tc>
        <w:tc>
          <w:tcPr>
            <w:tcW w:w="1528" w:type="dxa"/>
            <w:tcBorders>
              <w:top w:val="single" w:sz="6" w:space="0" w:color="auto"/>
              <w:left w:val="nil"/>
              <w:bottom w:val="single" w:sz="8" w:space="0" w:color="auto"/>
              <w:right w:val="nil"/>
            </w:tcBorders>
            <w:shd w:val="clear" w:color="auto" w:fill="auto"/>
            <w:vAlign w:val="center"/>
          </w:tcPr>
          <w:p w14:paraId="5682DF3E" w14:textId="77777777" w:rsidR="00E73274" w:rsidRPr="00A1744F" w:rsidRDefault="00E73274"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rFonts w:cs="Times New Roman"/>
                <w:b/>
                <w:bCs/>
                <w:color w:val="000000" w:themeColor="text1"/>
                <w:sz w:val="16"/>
                <w:szCs w:val="16"/>
              </w:rPr>
              <w:t>C</w:t>
            </w:r>
            <w:r w:rsidRPr="00A1744F">
              <w:rPr>
                <w:rFonts w:cs="Times New Roman"/>
                <w:b/>
                <w:bCs/>
                <w:color w:val="000000" w:themeColor="text1"/>
                <w:sz w:val="16"/>
                <w:szCs w:val="16"/>
                <w:vertAlign w:val="subscript"/>
              </w:rPr>
              <w:t>max</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ng/mL)</w:t>
            </w:r>
          </w:p>
        </w:tc>
        <w:tc>
          <w:tcPr>
            <w:tcW w:w="1528" w:type="dxa"/>
            <w:tcBorders>
              <w:top w:val="single" w:sz="6" w:space="0" w:color="auto"/>
              <w:left w:val="nil"/>
              <w:bottom w:val="single" w:sz="8" w:space="0" w:color="auto"/>
              <w:right w:val="nil"/>
            </w:tcBorders>
            <w:shd w:val="clear" w:color="auto" w:fill="auto"/>
            <w:vAlign w:val="center"/>
          </w:tcPr>
          <w:p w14:paraId="75BB3F7D" w14:textId="77777777" w:rsidR="00E73274" w:rsidRPr="00A1744F" w:rsidRDefault="00E73274"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rFonts w:cs="Times New Roman"/>
                <w:b/>
                <w:bCs/>
                <w:color w:val="000000" w:themeColor="text1"/>
                <w:sz w:val="16"/>
                <w:szCs w:val="16"/>
              </w:rPr>
              <w:t>T</w:t>
            </w:r>
            <w:r w:rsidRPr="00A1744F">
              <w:rPr>
                <w:rFonts w:cs="Times New Roman"/>
                <w:b/>
                <w:bCs/>
                <w:color w:val="000000" w:themeColor="text1"/>
                <w:sz w:val="16"/>
                <w:szCs w:val="16"/>
                <w:vertAlign w:val="subscript"/>
              </w:rPr>
              <w:t>max</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h)</w:t>
            </w:r>
          </w:p>
        </w:tc>
        <w:tc>
          <w:tcPr>
            <w:tcW w:w="1528" w:type="dxa"/>
            <w:tcBorders>
              <w:top w:val="single" w:sz="6" w:space="0" w:color="auto"/>
              <w:left w:val="nil"/>
              <w:bottom w:val="single" w:sz="8" w:space="0" w:color="auto"/>
              <w:right w:val="nil"/>
            </w:tcBorders>
            <w:shd w:val="clear" w:color="auto" w:fill="auto"/>
            <w:vAlign w:val="center"/>
          </w:tcPr>
          <w:p w14:paraId="2B7F82D1" w14:textId="77777777" w:rsidR="00E73274" w:rsidRPr="00A1744F" w:rsidRDefault="00E73274"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rFonts w:cs="Times New Roman"/>
                <w:b/>
                <w:bCs/>
                <w:color w:val="000000" w:themeColor="text1"/>
                <w:sz w:val="16"/>
                <w:szCs w:val="16"/>
              </w:rPr>
              <w:t>CL/F</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L/h)</w:t>
            </w:r>
          </w:p>
        </w:tc>
        <w:tc>
          <w:tcPr>
            <w:tcW w:w="1528" w:type="dxa"/>
            <w:tcBorders>
              <w:top w:val="single" w:sz="6" w:space="0" w:color="auto"/>
              <w:left w:val="nil"/>
              <w:bottom w:val="single" w:sz="8" w:space="0" w:color="auto"/>
              <w:right w:val="nil"/>
            </w:tcBorders>
            <w:shd w:val="clear" w:color="auto" w:fill="auto"/>
            <w:vAlign w:val="center"/>
          </w:tcPr>
          <w:p w14:paraId="55CA4EB0" w14:textId="77777777" w:rsidR="00E73274" w:rsidRPr="00A1744F" w:rsidRDefault="00E73274"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rFonts w:cs="Times New Roman"/>
                <w:b/>
                <w:bCs/>
                <w:color w:val="000000" w:themeColor="text1"/>
                <w:sz w:val="16"/>
                <w:szCs w:val="16"/>
              </w:rPr>
              <w:t>V</w:t>
            </w:r>
            <w:r w:rsidRPr="00A1744F">
              <w:rPr>
                <w:rFonts w:cs="Times New Roman"/>
                <w:b/>
                <w:bCs/>
                <w:color w:val="000000" w:themeColor="text1"/>
                <w:sz w:val="16"/>
                <w:szCs w:val="16"/>
                <w:vertAlign w:val="subscript"/>
              </w:rPr>
              <w:t>d</w:t>
            </w:r>
            <w:r w:rsidRPr="00A1744F">
              <w:rPr>
                <w:rFonts w:cs="Times New Roman"/>
                <w:b/>
                <w:bCs/>
                <w:color w:val="000000" w:themeColor="text1"/>
                <w:sz w:val="16"/>
                <w:szCs w:val="16"/>
              </w:rPr>
              <w:t>/F</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L)</w:t>
            </w:r>
          </w:p>
        </w:tc>
        <w:tc>
          <w:tcPr>
            <w:tcW w:w="1528" w:type="dxa"/>
            <w:tcBorders>
              <w:top w:val="single" w:sz="6" w:space="0" w:color="auto"/>
              <w:left w:val="nil"/>
              <w:bottom w:val="single" w:sz="8" w:space="0" w:color="auto"/>
              <w:right w:val="nil"/>
            </w:tcBorders>
            <w:shd w:val="clear" w:color="auto" w:fill="auto"/>
            <w:vAlign w:val="center"/>
          </w:tcPr>
          <w:p w14:paraId="4D3989B5" w14:textId="77777777" w:rsidR="00E73274" w:rsidRPr="00A1744F" w:rsidRDefault="00E73274"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rFonts w:cs="Times New Roman"/>
                <w:b/>
                <w:bCs/>
                <w:color w:val="000000" w:themeColor="text1"/>
                <w:sz w:val="16"/>
                <w:szCs w:val="16"/>
              </w:rPr>
              <w:t>t</w:t>
            </w:r>
            <w:r w:rsidRPr="00A1744F">
              <w:rPr>
                <w:b/>
                <w:bCs/>
                <w:color w:val="000000" w:themeColor="text1"/>
                <w:sz w:val="16"/>
                <w:szCs w:val="16"/>
                <w:vertAlign w:val="subscript"/>
              </w:rPr>
              <w:t>½</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h)</w:t>
            </w:r>
          </w:p>
        </w:tc>
        <w:tc>
          <w:tcPr>
            <w:tcW w:w="1528" w:type="dxa"/>
            <w:tcBorders>
              <w:top w:val="single" w:sz="6" w:space="0" w:color="auto"/>
              <w:left w:val="nil"/>
              <w:bottom w:val="single" w:sz="8" w:space="0" w:color="auto"/>
              <w:right w:val="nil"/>
            </w:tcBorders>
            <w:shd w:val="clear" w:color="auto" w:fill="auto"/>
            <w:vAlign w:val="center"/>
          </w:tcPr>
          <w:p w14:paraId="3364C171" w14:textId="77777777" w:rsidR="00E73274" w:rsidRPr="00A1744F" w:rsidRDefault="00E73274"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b/>
                <w:bCs/>
                <w:color w:val="000000" w:themeColor="text1"/>
                <w:sz w:val="16"/>
                <w:szCs w:val="16"/>
              </w:rPr>
              <w:t>λ</w:t>
            </w:r>
            <w:r w:rsidRPr="00A1744F">
              <w:rPr>
                <w:rFonts w:cs="Times New Roman"/>
                <w:b/>
                <w:bCs/>
                <w:color w:val="000000" w:themeColor="text1"/>
                <w:sz w:val="16"/>
                <w:szCs w:val="16"/>
                <w:vertAlign w:val="subscript"/>
              </w:rPr>
              <w:t>z</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1/h)</w:t>
            </w:r>
          </w:p>
        </w:tc>
      </w:tr>
      <w:tr w:rsidR="000D4033" w:rsidRPr="00A1744F" w14:paraId="6EB8C3AB" w14:textId="77777777" w:rsidTr="00396BAA">
        <w:tc>
          <w:tcPr>
            <w:cnfStyle w:val="001000000000" w:firstRow="0" w:lastRow="0" w:firstColumn="1" w:lastColumn="0" w:oddVBand="0" w:evenVBand="0" w:oddHBand="0" w:evenHBand="0" w:firstRowFirstColumn="0" w:firstRowLastColumn="0" w:lastRowFirstColumn="0" w:lastRowLastColumn="0"/>
            <w:tcW w:w="1529" w:type="dxa"/>
            <w:tcBorders>
              <w:top w:val="single" w:sz="8" w:space="0" w:color="auto"/>
              <w:left w:val="nil"/>
              <w:bottom w:val="nil"/>
              <w:right w:val="nil"/>
            </w:tcBorders>
            <w:shd w:val="clear" w:color="auto" w:fill="auto"/>
          </w:tcPr>
          <w:p w14:paraId="1A802211" w14:textId="26EDF173" w:rsidR="00E73274" w:rsidRPr="00A1744F" w:rsidRDefault="00E73274" w:rsidP="00602459">
            <w:pPr>
              <w:keepNext/>
              <w:spacing w:beforeLines="20" w:before="48"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 xml:space="preserve">2 mg QD </w:t>
            </w:r>
            <w:r w:rsidR="00F4013E" w:rsidRPr="00A1744F">
              <w:rPr>
                <w:rFonts w:cs="Times New Roman"/>
                <w:b w:val="0"/>
                <w:bCs w:val="0"/>
                <w:color w:val="000000" w:themeColor="text1"/>
                <w:sz w:val="16"/>
                <w:szCs w:val="16"/>
              </w:rPr>
              <w:br/>
            </w:r>
            <w:r w:rsidRPr="00A1744F">
              <w:rPr>
                <w:rFonts w:cs="Times New Roman"/>
                <w:b w:val="0"/>
                <w:bCs w:val="0"/>
                <w:color w:val="000000" w:themeColor="text1"/>
                <w:sz w:val="16"/>
                <w:szCs w:val="16"/>
              </w:rPr>
              <w:t>(</w:t>
            </w:r>
            <w:r w:rsidRPr="00A1744F">
              <w:rPr>
                <w:rFonts w:cs="Times New Roman"/>
                <w:b w:val="0"/>
                <w:bCs w:val="0"/>
                <w:i/>
                <w:iCs/>
                <w:color w:val="000000" w:themeColor="text1"/>
                <w:sz w:val="16"/>
                <w:szCs w:val="16"/>
              </w:rPr>
              <w:t>n/N</w:t>
            </w:r>
            <w:r w:rsidR="000D4033"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1/1)</w:t>
            </w:r>
          </w:p>
        </w:tc>
        <w:tc>
          <w:tcPr>
            <w:tcW w:w="1528" w:type="dxa"/>
            <w:tcBorders>
              <w:top w:val="single" w:sz="8" w:space="0" w:color="auto"/>
              <w:left w:val="nil"/>
              <w:bottom w:val="nil"/>
              <w:right w:val="nil"/>
            </w:tcBorders>
            <w:shd w:val="clear" w:color="auto" w:fill="auto"/>
          </w:tcPr>
          <w:p w14:paraId="40A79C46" w14:textId="77777777" w:rsidR="00E73274" w:rsidRPr="00A1744F" w:rsidRDefault="00E73274" w:rsidP="00602459">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528" w:type="dxa"/>
            <w:tcBorders>
              <w:top w:val="single" w:sz="8" w:space="0" w:color="auto"/>
              <w:left w:val="nil"/>
              <w:bottom w:val="nil"/>
              <w:right w:val="nil"/>
            </w:tcBorders>
            <w:shd w:val="clear" w:color="auto" w:fill="auto"/>
          </w:tcPr>
          <w:p w14:paraId="792308CF" w14:textId="77777777" w:rsidR="00E73274" w:rsidRPr="00A1744F" w:rsidRDefault="00E73274" w:rsidP="00602459">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single" w:sz="8" w:space="0" w:color="auto"/>
              <w:left w:val="nil"/>
              <w:bottom w:val="nil"/>
              <w:right w:val="nil"/>
            </w:tcBorders>
            <w:shd w:val="clear" w:color="auto" w:fill="auto"/>
          </w:tcPr>
          <w:p w14:paraId="5015F62B" w14:textId="77777777" w:rsidR="00E73274" w:rsidRPr="00A1744F" w:rsidRDefault="00E73274" w:rsidP="00602459">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single" w:sz="8" w:space="0" w:color="auto"/>
              <w:left w:val="nil"/>
              <w:bottom w:val="nil"/>
              <w:right w:val="nil"/>
            </w:tcBorders>
            <w:shd w:val="clear" w:color="auto" w:fill="auto"/>
          </w:tcPr>
          <w:p w14:paraId="7591AAF5" w14:textId="77777777" w:rsidR="00E73274" w:rsidRPr="00A1744F" w:rsidRDefault="00E73274" w:rsidP="00602459">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single" w:sz="8" w:space="0" w:color="auto"/>
              <w:left w:val="nil"/>
              <w:bottom w:val="nil"/>
              <w:right w:val="nil"/>
            </w:tcBorders>
            <w:shd w:val="clear" w:color="auto" w:fill="auto"/>
          </w:tcPr>
          <w:p w14:paraId="705862F3" w14:textId="77777777" w:rsidR="00E73274" w:rsidRPr="00A1744F" w:rsidRDefault="00E73274" w:rsidP="00602459">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single" w:sz="8" w:space="0" w:color="auto"/>
              <w:left w:val="nil"/>
              <w:bottom w:val="nil"/>
              <w:right w:val="nil"/>
            </w:tcBorders>
            <w:shd w:val="clear" w:color="auto" w:fill="auto"/>
          </w:tcPr>
          <w:p w14:paraId="09D8FE7D" w14:textId="77777777" w:rsidR="00E73274" w:rsidRPr="00A1744F" w:rsidRDefault="00E73274" w:rsidP="00602459">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single" w:sz="8" w:space="0" w:color="auto"/>
              <w:left w:val="nil"/>
              <w:bottom w:val="nil"/>
              <w:right w:val="nil"/>
            </w:tcBorders>
            <w:shd w:val="clear" w:color="auto" w:fill="auto"/>
          </w:tcPr>
          <w:p w14:paraId="64A7BEC6" w14:textId="77777777" w:rsidR="00E73274" w:rsidRPr="00A1744F" w:rsidRDefault="00E73274" w:rsidP="00602459">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single" w:sz="8" w:space="0" w:color="auto"/>
              <w:left w:val="nil"/>
              <w:bottom w:val="nil"/>
              <w:right w:val="nil"/>
            </w:tcBorders>
            <w:shd w:val="clear" w:color="auto" w:fill="auto"/>
          </w:tcPr>
          <w:p w14:paraId="124EA912" w14:textId="77777777" w:rsidR="00E73274" w:rsidRPr="00A1744F" w:rsidRDefault="00E73274" w:rsidP="00602459">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0D4033" w:rsidRPr="00A1744F" w14:paraId="13DB48E1"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413776CD" w14:textId="02F0B76E"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528" w:type="dxa"/>
            <w:tcBorders>
              <w:top w:val="nil"/>
              <w:left w:val="nil"/>
              <w:bottom w:val="nil"/>
              <w:right w:val="nil"/>
            </w:tcBorders>
            <w:shd w:val="clear" w:color="auto" w:fill="auto"/>
          </w:tcPr>
          <w:p w14:paraId="07D55DBC"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color w:val="000000"/>
                <w:sz w:val="16"/>
                <w:szCs w:val="16"/>
              </w:rPr>
              <w:t>1754.1</w:t>
            </w:r>
          </w:p>
        </w:tc>
        <w:tc>
          <w:tcPr>
            <w:tcW w:w="1528" w:type="dxa"/>
            <w:tcBorders>
              <w:top w:val="nil"/>
              <w:left w:val="nil"/>
              <w:bottom w:val="nil"/>
              <w:right w:val="nil"/>
            </w:tcBorders>
            <w:shd w:val="clear" w:color="auto" w:fill="auto"/>
          </w:tcPr>
          <w:p w14:paraId="1F799ECF"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color w:val="000000"/>
                <w:sz w:val="16"/>
                <w:szCs w:val="16"/>
              </w:rPr>
              <w:t>1462.4</w:t>
            </w:r>
          </w:p>
        </w:tc>
        <w:tc>
          <w:tcPr>
            <w:tcW w:w="1528" w:type="dxa"/>
            <w:tcBorders>
              <w:top w:val="nil"/>
              <w:left w:val="nil"/>
              <w:bottom w:val="nil"/>
              <w:right w:val="nil"/>
            </w:tcBorders>
            <w:shd w:val="clear" w:color="auto" w:fill="auto"/>
          </w:tcPr>
          <w:p w14:paraId="17CE36CE"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sz w:val="16"/>
                <w:szCs w:val="16"/>
              </w:rPr>
              <w:t>177.0</w:t>
            </w:r>
          </w:p>
        </w:tc>
        <w:tc>
          <w:tcPr>
            <w:tcW w:w="1528" w:type="dxa"/>
            <w:tcBorders>
              <w:top w:val="nil"/>
              <w:left w:val="nil"/>
              <w:bottom w:val="nil"/>
              <w:right w:val="nil"/>
            </w:tcBorders>
            <w:shd w:val="clear" w:color="auto" w:fill="auto"/>
          </w:tcPr>
          <w:p w14:paraId="5D193AE0" w14:textId="276D873B"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rFonts w:cs="Times New Roman"/>
                <w:sz w:val="16"/>
                <w:szCs w:val="16"/>
              </w:rPr>
              <w:t>1.0 (1.0</w:t>
            </w:r>
            <w:r w:rsidR="00D436D7" w:rsidRPr="00A1744F">
              <w:rPr>
                <w:rFonts w:cs="Times New Roman"/>
                <w:sz w:val="16"/>
                <w:szCs w:val="16"/>
              </w:rPr>
              <w:t>-</w:t>
            </w:r>
            <w:r w:rsidRPr="00A1744F">
              <w:rPr>
                <w:rFonts w:cs="Times New Roman"/>
                <w:sz w:val="16"/>
                <w:szCs w:val="16"/>
              </w:rPr>
              <w:t>1.0)</w:t>
            </w:r>
          </w:p>
        </w:tc>
        <w:tc>
          <w:tcPr>
            <w:tcW w:w="1528" w:type="dxa"/>
            <w:tcBorders>
              <w:top w:val="nil"/>
              <w:left w:val="nil"/>
              <w:bottom w:val="nil"/>
              <w:right w:val="nil"/>
            </w:tcBorders>
            <w:shd w:val="clear" w:color="auto" w:fill="auto"/>
          </w:tcPr>
          <w:p w14:paraId="2BF48C80"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sz w:val="16"/>
                <w:szCs w:val="16"/>
              </w:rPr>
              <w:t>1.1</w:t>
            </w:r>
          </w:p>
        </w:tc>
        <w:tc>
          <w:tcPr>
            <w:tcW w:w="1528" w:type="dxa"/>
            <w:tcBorders>
              <w:top w:val="nil"/>
              <w:left w:val="nil"/>
              <w:bottom w:val="nil"/>
              <w:right w:val="nil"/>
            </w:tcBorders>
            <w:shd w:val="clear" w:color="auto" w:fill="auto"/>
          </w:tcPr>
          <w:p w14:paraId="5FBEDE45"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sz w:val="16"/>
                <w:szCs w:val="16"/>
              </w:rPr>
              <w:t>21.3</w:t>
            </w:r>
          </w:p>
        </w:tc>
        <w:tc>
          <w:tcPr>
            <w:tcW w:w="1528" w:type="dxa"/>
            <w:tcBorders>
              <w:top w:val="nil"/>
              <w:left w:val="nil"/>
              <w:bottom w:val="nil"/>
              <w:right w:val="nil"/>
            </w:tcBorders>
            <w:shd w:val="clear" w:color="auto" w:fill="auto"/>
          </w:tcPr>
          <w:p w14:paraId="3861D9C1" w14:textId="2FE99B9B" w:rsidR="0076767B" w:rsidRPr="00A1744F" w:rsidRDefault="001D3536"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3.0</w:t>
            </w:r>
            <w:r w:rsidR="0076767B" w:rsidRPr="00A1744F">
              <w:rPr>
                <w:rFonts w:cs="Times New Roman"/>
                <w:sz w:val="16"/>
                <w:szCs w:val="16"/>
              </w:rPr>
              <w:t xml:space="preserve"> (</w:t>
            </w:r>
            <w:r w:rsidRPr="00A1744F">
              <w:rPr>
                <w:rFonts w:cs="Times New Roman"/>
                <w:sz w:val="16"/>
                <w:szCs w:val="16"/>
              </w:rPr>
              <w:t>13.0</w:t>
            </w:r>
            <w:r w:rsidR="00D436D7" w:rsidRPr="00A1744F">
              <w:rPr>
                <w:rFonts w:cs="Times New Roman"/>
                <w:sz w:val="16"/>
                <w:szCs w:val="16"/>
              </w:rPr>
              <w:t>-</w:t>
            </w:r>
            <w:r w:rsidRPr="00A1744F">
              <w:rPr>
                <w:rFonts w:cs="Times New Roman"/>
                <w:sz w:val="16"/>
                <w:szCs w:val="16"/>
              </w:rPr>
              <w:t>13.0</w:t>
            </w:r>
            <w:r w:rsidR="0076767B" w:rsidRPr="00A1744F">
              <w:rPr>
                <w:rFonts w:cs="Times New Roman"/>
                <w:sz w:val="16"/>
                <w:szCs w:val="16"/>
              </w:rPr>
              <w:t>)</w:t>
            </w:r>
          </w:p>
        </w:tc>
        <w:tc>
          <w:tcPr>
            <w:tcW w:w="1528" w:type="dxa"/>
            <w:tcBorders>
              <w:top w:val="nil"/>
              <w:left w:val="nil"/>
              <w:bottom w:val="nil"/>
              <w:right w:val="nil"/>
            </w:tcBorders>
            <w:shd w:val="clear" w:color="auto" w:fill="auto"/>
          </w:tcPr>
          <w:p w14:paraId="1CEB8F0B"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3</w:t>
            </w:r>
          </w:p>
        </w:tc>
      </w:tr>
      <w:tr w:rsidR="000D4033" w:rsidRPr="00A1744F" w14:paraId="48F1D230" w14:textId="77777777" w:rsidTr="00396BAA">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5E8795D6" w14:textId="0CEBB738"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528" w:type="dxa"/>
            <w:tcBorders>
              <w:top w:val="nil"/>
              <w:left w:val="nil"/>
              <w:bottom w:val="nil"/>
              <w:right w:val="nil"/>
            </w:tcBorders>
            <w:shd w:val="clear" w:color="auto" w:fill="auto"/>
          </w:tcPr>
          <w:p w14:paraId="128C1221"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1744F">
              <w:rPr>
                <w:sz w:val="16"/>
                <w:szCs w:val="16"/>
              </w:rPr>
              <w:t>–</w:t>
            </w:r>
          </w:p>
        </w:tc>
        <w:tc>
          <w:tcPr>
            <w:tcW w:w="1528" w:type="dxa"/>
            <w:tcBorders>
              <w:top w:val="nil"/>
              <w:left w:val="nil"/>
              <w:bottom w:val="nil"/>
              <w:right w:val="nil"/>
            </w:tcBorders>
            <w:shd w:val="clear" w:color="auto" w:fill="auto"/>
          </w:tcPr>
          <w:p w14:paraId="22A0383C"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779A0AC5"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6B9C1183"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5D58C8CC"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321C1DD7"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7BB191E0" w14:textId="34F23B9C"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6636373B"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r>
      <w:tr w:rsidR="000D4033" w:rsidRPr="00A1744F" w14:paraId="7E1ACEB5"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001949AB" w14:textId="71CAD44C" w:rsidR="0076767B" w:rsidRPr="00A1744F" w:rsidRDefault="0076767B" w:rsidP="0076767B">
            <w:pPr>
              <w:keepNext/>
              <w:spacing w:beforeLines="20" w:before="48"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 xml:space="preserve">5 mg QD </w:t>
            </w:r>
            <w:r w:rsidR="00F4013E" w:rsidRPr="00A1744F">
              <w:rPr>
                <w:rFonts w:cs="Times New Roman"/>
                <w:b w:val="0"/>
                <w:bCs w:val="0"/>
                <w:color w:val="000000" w:themeColor="text1"/>
                <w:sz w:val="16"/>
                <w:szCs w:val="16"/>
              </w:rPr>
              <w:br/>
            </w:r>
            <w:r w:rsidRPr="00A1744F">
              <w:rPr>
                <w:rFonts w:cs="Times New Roman"/>
                <w:b w:val="0"/>
                <w:bCs w:val="0"/>
                <w:color w:val="000000" w:themeColor="text1"/>
                <w:sz w:val="16"/>
                <w:szCs w:val="16"/>
              </w:rPr>
              <w:t>(</w:t>
            </w:r>
            <w:r w:rsidRPr="00A1744F">
              <w:rPr>
                <w:rFonts w:cs="Times New Roman"/>
                <w:b w:val="0"/>
                <w:bCs w:val="0"/>
                <w:i/>
                <w:iCs/>
                <w:color w:val="000000" w:themeColor="text1"/>
                <w:sz w:val="16"/>
                <w:szCs w:val="16"/>
              </w:rPr>
              <w:t>n/N</w:t>
            </w:r>
            <w:r w:rsidR="000D4033"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3/3)</w:t>
            </w:r>
          </w:p>
        </w:tc>
        <w:tc>
          <w:tcPr>
            <w:tcW w:w="1528" w:type="dxa"/>
            <w:tcBorders>
              <w:top w:val="nil"/>
              <w:left w:val="nil"/>
              <w:bottom w:val="nil"/>
              <w:right w:val="nil"/>
            </w:tcBorders>
            <w:shd w:val="clear" w:color="auto" w:fill="auto"/>
          </w:tcPr>
          <w:p w14:paraId="652BCA82"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528" w:type="dxa"/>
            <w:tcBorders>
              <w:top w:val="nil"/>
              <w:left w:val="nil"/>
              <w:bottom w:val="nil"/>
              <w:right w:val="nil"/>
            </w:tcBorders>
            <w:shd w:val="clear" w:color="auto" w:fill="auto"/>
          </w:tcPr>
          <w:p w14:paraId="5C04CF91"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3F9BDC32"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595B40EE"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1CD6D157"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7829B924"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73B07F4E"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5510BC76"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0D4033" w:rsidRPr="00A1744F" w14:paraId="22DEB35C" w14:textId="77777777" w:rsidTr="00396BAA">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6578FFC5" w14:textId="0A91F06F"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528" w:type="dxa"/>
            <w:tcBorders>
              <w:top w:val="nil"/>
              <w:left w:val="nil"/>
              <w:bottom w:val="nil"/>
              <w:right w:val="nil"/>
            </w:tcBorders>
            <w:shd w:val="clear" w:color="auto" w:fill="auto"/>
          </w:tcPr>
          <w:p w14:paraId="6DF918E2"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1744F">
              <w:rPr>
                <w:color w:val="000000"/>
                <w:sz w:val="16"/>
                <w:szCs w:val="16"/>
              </w:rPr>
              <w:t>4107.2±2303.2</w:t>
            </w:r>
          </w:p>
        </w:tc>
        <w:tc>
          <w:tcPr>
            <w:tcW w:w="1528" w:type="dxa"/>
            <w:tcBorders>
              <w:top w:val="nil"/>
              <w:left w:val="nil"/>
              <w:bottom w:val="nil"/>
              <w:right w:val="nil"/>
            </w:tcBorders>
            <w:shd w:val="clear" w:color="auto" w:fill="auto"/>
          </w:tcPr>
          <w:p w14:paraId="083C7AA9"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color w:val="000000"/>
                <w:sz w:val="16"/>
                <w:szCs w:val="16"/>
              </w:rPr>
              <w:t>3912.7±2180.7</w:t>
            </w:r>
          </w:p>
        </w:tc>
        <w:tc>
          <w:tcPr>
            <w:tcW w:w="1528" w:type="dxa"/>
            <w:tcBorders>
              <w:top w:val="nil"/>
              <w:left w:val="nil"/>
              <w:bottom w:val="nil"/>
              <w:right w:val="nil"/>
            </w:tcBorders>
            <w:shd w:val="clear" w:color="auto" w:fill="auto"/>
          </w:tcPr>
          <w:p w14:paraId="133A4FE2"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378.7±76.1</w:t>
            </w:r>
          </w:p>
        </w:tc>
        <w:tc>
          <w:tcPr>
            <w:tcW w:w="1528" w:type="dxa"/>
            <w:tcBorders>
              <w:top w:val="nil"/>
              <w:left w:val="nil"/>
              <w:bottom w:val="nil"/>
              <w:right w:val="nil"/>
            </w:tcBorders>
            <w:shd w:val="clear" w:color="auto" w:fill="auto"/>
          </w:tcPr>
          <w:p w14:paraId="3F174434" w14:textId="0AA6B582"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9 (1.9</w:t>
            </w:r>
            <w:r w:rsidR="00D436D7" w:rsidRPr="00A1744F">
              <w:rPr>
                <w:rFonts w:cs="Times New Roman"/>
                <w:sz w:val="16"/>
                <w:szCs w:val="16"/>
              </w:rPr>
              <w:t>-</w:t>
            </w:r>
            <w:r w:rsidRPr="00A1744F">
              <w:rPr>
                <w:rFonts w:cs="Times New Roman"/>
                <w:sz w:val="16"/>
                <w:szCs w:val="16"/>
              </w:rPr>
              <w:t>2.0)</w:t>
            </w:r>
          </w:p>
        </w:tc>
        <w:tc>
          <w:tcPr>
            <w:tcW w:w="1528" w:type="dxa"/>
            <w:tcBorders>
              <w:top w:val="nil"/>
              <w:left w:val="nil"/>
              <w:bottom w:val="nil"/>
              <w:right w:val="nil"/>
            </w:tcBorders>
            <w:shd w:val="clear" w:color="auto" w:fill="auto"/>
          </w:tcPr>
          <w:p w14:paraId="7AA05415"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1.5±0.7</w:t>
            </w:r>
          </w:p>
        </w:tc>
        <w:tc>
          <w:tcPr>
            <w:tcW w:w="1528" w:type="dxa"/>
            <w:tcBorders>
              <w:top w:val="nil"/>
              <w:left w:val="nil"/>
              <w:bottom w:val="nil"/>
              <w:right w:val="nil"/>
            </w:tcBorders>
            <w:shd w:val="clear" w:color="auto" w:fill="auto"/>
          </w:tcPr>
          <w:p w14:paraId="73C6979F"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15.5±3.5</w:t>
            </w:r>
          </w:p>
        </w:tc>
        <w:tc>
          <w:tcPr>
            <w:tcW w:w="1528" w:type="dxa"/>
            <w:tcBorders>
              <w:top w:val="nil"/>
              <w:left w:val="nil"/>
              <w:bottom w:val="nil"/>
              <w:right w:val="nil"/>
            </w:tcBorders>
            <w:shd w:val="clear" w:color="auto" w:fill="auto"/>
          </w:tcPr>
          <w:p w14:paraId="24B3A17B" w14:textId="388E0090" w:rsidR="0076767B" w:rsidRPr="00A1744F" w:rsidRDefault="0087236D"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7.7</w:t>
            </w:r>
            <w:r w:rsidR="0076767B" w:rsidRPr="00A1744F">
              <w:rPr>
                <w:rFonts w:cs="Times New Roman"/>
                <w:sz w:val="16"/>
                <w:szCs w:val="16"/>
              </w:rPr>
              <w:t xml:space="preserve"> (</w:t>
            </w:r>
            <w:r w:rsidRPr="00A1744F">
              <w:rPr>
                <w:rFonts w:cs="Times New Roman"/>
                <w:sz w:val="16"/>
                <w:szCs w:val="16"/>
              </w:rPr>
              <w:t>5.8</w:t>
            </w:r>
            <w:r w:rsidR="00D436D7" w:rsidRPr="00A1744F">
              <w:rPr>
                <w:rFonts w:cs="Times New Roman"/>
                <w:sz w:val="16"/>
                <w:szCs w:val="16"/>
              </w:rPr>
              <w:t>-</w:t>
            </w:r>
            <w:r w:rsidRPr="00A1744F">
              <w:rPr>
                <w:rFonts w:cs="Times New Roman"/>
                <w:sz w:val="16"/>
                <w:szCs w:val="16"/>
              </w:rPr>
              <w:t>10.8</w:t>
            </w:r>
            <w:r w:rsidR="0076767B" w:rsidRPr="00A1744F">
              <w:rPr>
                <w:rFonts w:cs="Times New Roman"/>
                <w:sz w:val="16"/>
                <w:szCs w:val="16"/>
              </w:rPr>
              <w:t>)</w:t>
            </w:r>
          </w:p>
        </w:tc>
        <w:tc>
          <w:tcPr>
            <w:tcW w:w="1528" w:type="dxa"/>
            <w:tcBorders>
              <w:top w:val="nil"/>
              <w:left w:val="nil"/>
              <w:bottom w:val="nil"/>
              <w:right w:val="nil"/>
            </w:tcBorders>
            <w:shd w:val="clear" w:color="auto" w:fill="auto"/>
          </w:tcPr>
          <w:p w14:paraId="1A46A2C2"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5.2±4.6</w:t>
            </w:r>
          </w:p>
        </w:tc>
      </w:tr>
      <w:tr w:rsidR="000D4033" w:rsidRPr="00A1744F" w14:paraId="099A8E83"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5493A3D1" w14:textId="77777777"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528" w:type="dxa"/>
            <w:tcBorders>
              <w:top w:val="nil"/>
              <w:left w:val="nil"/>
              <w:bottom w:val="nil"/>
              <w:right w:val="nil"/>
            </w:tcBorders>
            <w:shd w:val="clear" w:color="auto" w:fill="auto"/>
          </w:tcPr>
          <w:p w14:paraId="3F006922"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sz w:val="16"/>
                <w:szCs w:val="16"/>
              </w:rPr>
              <w:t>56.1</w:t>
            </w:r>
          </w:p>
        </w:tc>
        <w:tc>
          <w:tcPr>
            <w:tcW w:w="1528" w:type="dxa"/>
            <w:tcBorders>
              <w:top w:val="nil"/>
              <w:left w:val="nil"/>
              <w:bottom w:val="nil"/>
              <w:right w:val="nil"/>
            </w:tcBorders>
            <w:shd w:val="clear" w:color="auto" w:fill="auto"/>
          </w:tcPr>
          <w:p w14:paraId="0DCE1FE3"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5.7</w:t>
            </w:r>
          </w:p>
        </w:tc>
        <w:tc>
          <w:tcPr>
            <w:tcW w:w="1528" w:type="dxa"/>
            <w:tcBorders>
              <w:top w:val="nil"/>
              <w:left w:val="nil"/>
              <w:bottom w:val="nil"/>
              <w:right w:val="nil"/>
            </w:tcBorders>
            <w:shd w:val="clear" w:color="auto" w:fill="auto"/>
          </w:tcPr>
          <w:p w14:paraId="37A9F579"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0.1</w:t>
            </w:r>
          </w:p>
        </w:tc>
        <w:tc>
          <w:tcPr>
            <w:tcW w:w="1528" w:type="dxa"/>
            <w:tcBorders>
              <w:top w:val="nil"/>
              <w:left w:val="nil"/>
              <w:bottom w:val="nil"/>
              <w:right w:val="nil"/>
            </w:tcBorders>
            <w:shd w:val="clear" w:color="auto" w:fill="auto"/>
          </w:tcPr>
          <w:p w14:paraId="0E3AEAAB"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05494F15"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8.2</w:t>
            </w:r>
          </w:p>
        </w:tc>
        <w:tc>
          <w:tcPr>
            <w:tcW w:w="1528" w:type="dxa"/>
            <w:tcBorders>
              <w:top w:val="nil"/>
              <w:left w:val="nil"/>
              <w:bottom w:val="nil"/>
              <w:right w:val="nil"/>
            </w:tcBorders>
            <w:shd w:val="clear" w:color="auto" w:fill="auto"/>
          </w:tcPr>
          <w:p w14:paraId="686B8B81"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2.5</w:t>
            </w:r>
          </w:p>
        </w:tc>
        <w:tc>
          <w:tcPr>
            <w:tcW w:w="1528" w:type="dxa"/>
            <w:tcBorders>
              <w:top w:val="nil"/>
              <w:left w:val="nil"/>
              <w:bottom w:val="nil"/>
              <w:right w:val="nil"/>
            </w:tcBorders>
            <w:shd w:val="clear" w:color="auto" w:fill="auto"/>
          </w:tcPr>
          <w:p w14:paraId="00D3BA85" w14:textId="34208402"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55A72DF2"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88.0</w:t>
            </w:r>
          </w:p>
        </w:tc>
      </w:tr>
      <w:tr w:rsidR="000D4033" w:rsidRPr="00A1744F" w14:paraId="5E419EAE" w14:textId="77777777" w:rsidTr="00396BAA">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0959DE42" w14:textId="55925BE5" w:rsidR="0076767B" w:rsidRPr="00A1744F" w:rsidRDefault="0076767B" w:rsidP="0076767B">
            <w:pPr>
              <w:keepNext/>
              <w:spacing w:beforeLines="20" w:before="48"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 xml:space="preserve">10 mg QD </w:t>
            </w:r>
            <w:r w:rsidR="00F4013E" w:rsidRPr="00A1744F">
              <w:rPr>
                <w:rFonts w:cs="Times New Roman"/>
                <w:b w:val="0"/>
                <w:bCs w:val="0"/>
                <w:color w:val="000000" w:themeColor="text1"/>
                <w:sz w:val="16"/>
                <w:szCs w:val="16"/>
              </w:rPr>
              <w:br/>
            </w:r>
            <w:r w:rsidRPr="00A1744F">
              <w:rPr>
                <w:rFonts w:cs="Times New Roman"/>
                <w:b w:val="0"/>
                <w:bCs w:val="0"/>
                <w:color w:val="000000" w:themeColor="text1"/>
                <w:sz w:val="16"/>
                <w:szCs w:val="16"/>
              </w:rPr>
              <w:t>(</w:t>
            </w:r>
            <w:r w:rsidRPr="00A1744F">
              <w:rPr>
                <w:rFonts w:cs="Times New Roman"/>
                <w:b w:val="0"/>
                <w:bCs w:val="0"/>
                <w:i/>
                <w:iCs/>
                <w:color w:val="000000" w:themeColor="text1"/>
                <w:sz w:val="16"/>
                <w:szCs w:val="16"/>
              </w:rPr>
              <w:t>n/N</w:t>
            </w:r>
            <w:r w:rsidR="000D4033"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3/3)</w:t>
            </w:r>
          </w:p>
        </w:tc>
        <w:tc>
          <w:tcPr>
            <w:tcW w:w="1528" w:type="dxa"/>
            <w:tcBorders>
              <w:top w:val="nil"/>
              <w:left w:val="nil"/>
              <w:bottom w:val="nil"/>
              <w:right w:val="nil"/>
            </w:tcBorders>
            <w:shd w:val="clear" w:color="auto" w:fill="auto"/>
          </w:tcPr>
          <w:p w14:paraId="57B032F6"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528" w:type="dxa"/>
            <w:tcBorders>
              <w:top w:val="nil"/>
              <w:left w:val="nil"/>
              <w:bottom w:val="nil"/>
              <w:right w:val="nil"/>
            </w:tcBorders>
            <w:shd w:val="clear" w:color="auto" w:fill="auto"/>
          </w:tcPr>
          <w:p w14:paraId="1D9FEEEC"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1B9D8843"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0581327B"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487A5EBE"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1991727F"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7BE232F2"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2FC972B0"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0D4033" w:rsidRPr="00A1744F" w14:paraId="6CD6083E"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167163C3" w14:textId="158FD23C"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528" w:type="dxa"/>
            <w:tcBorders>
              <w:top w:val="nil"/>
              <w:left w:val="nil"/>
              <w:bottom w:val="nil"/>
              <w:right w:val="nil"/>
            </w:tcBorders>
            <w:shd w:val="clear" w:color="auto" w:fill="auto"/>
          </w:tcPr>
          <w:p w14:paraId="170CEE8F"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color w:val="000000"/>
                <w:sz w:val="16"/>
                <w:szCs w:val="16"/>
              </w:rPr>
              <w:t>9954.7±1274.9</w:t>
            </w:r>
          </w:p>
        </w:tc>
        <w:tc>
          <w:tcPr>
            <w:tcW w:w="1528" w:type="dxa"/>
            <w:tcBorders>
              <w:top w:val="nil"/>
              <w:left w:val="nil"/>
              <w:bottom w:val="nil"/>
              <w:right w:val="nil"/>
            </w:tcBorders>
            <w:shd w:val="clear" w:color="auto" w:fill="auto"/>
          </w:tcPr>
          <w:p w14:paraId="662898B2"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color w:val="000000"/>
                <w:sz w:val="16"/>
                <w:szCs w:val="16"/>
              </w:rPr>
              <w:t>9053.7±887.5</w:t>
            </w:r>
          </w:p>
        </w:tc>
        <w:tc>
          <w:tcPr>
            <w:tcW w:w="1528" w:type="dxa"/>
            <w:tcBorders>
              <w:top w:val="nil"/>
              <w:left w:val="nil"/>
              <w:bottom w:val="nil"/>
              <w:right w:val="nil"/>
            </w:tcBorders>
            <w:shd w:val="clear" w:color="auto" w:fill="auto"/>
          </w:tcPr>
          <w:p w14:paraId="3E76E012"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606.7±93.5</w:t>
            </w:r>
          </w:p>
        </w:tc>
        <w:tc>
          <w:tcPr>
            <w:tcW w:w="1528" w:type="dxa"/>
            <w:tcBorders>
              <w:top w:val="nil"/>
              <w:left w:val="nil"/>
              <w:bottom w:val="nil"/>
              <w:right w:val="nil"/>
            </w:tcBorders>
            <w:shd w:val="clear" w:color="auto" w:fill="auto"/>
          </w:tcPr>
          <w:p w14:paraId="717EF298" w14:textId="4E6CB69A"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0 (2.0</w:t>
            </w:r>
            <w:r w:rsidR="00D436D7" w:rsidRPr="00A1744F">
              <w:rPr>
                <w:rFonts w:cs="Times New Roman"/>
                <w:sz w:val="16"/>
                <w:szCs w:val="16"/>
              </w:rPr>
              <w:t>-</w:t>
            </w:r>
            <w:r w:rsidRPr="00A1744F">
              <w:rPr>
                <w:rFonts w:cs="Times New Roman"/>
                <w:sz w:val="16"/>
                <w:szCs w:val="16"/>
              </w:rPr>
              <w:t>4.0)</w:t>
            </w:r>
          </w:p>
        </w:tc>
        <w:tc>
          <w:tcPr>
            <w:tcW w:w="1528" w:type="dxa"/>
            <w:tcBorders>
              <w:top w:val="nil"/>
              <w:left w:val="nil"/>
              <w:bottom w:val="nil"/>
              <w:right w:val="nil"/>
            </w:tcBorders>
            <w:shd w:val="clear" w:color="auto" w:fill="auto"/>
          </w:tcPr>
          <w:p w14:paraId="2E2DAC2D"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1.0±0.1</w:t>
            </w:r>
          </w:p>
        </w:tc>
        <w:tc>
          <w:tcPr>
            <w:tcW w:w="1528" w:type="dxa"/>
            <w:tcBorders>
              <w:top w:val="nil"/>
              <w:left w:val="nil"/>
              <w:bottom w:val="nil"/>
              <w:right w:val="nil"/>
            </w:tcBorders>
            <w:shd w:val="clear" w:color="auto" w:fill="auto"/>
          </w:tcPr>
          <w:p w14:paraId="29331709"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19.6±0.8</w:t>
            </w:r>
          </w:p>
        </w:tc>
        <w:tc>
          <w:tcPr>
            <w:tcW w:w="1528" w:type="dxa"/>
            <w:tcBorders>
              <w:top w:val="nil"/>
              <w:left w:val="nil"/>
              <w:bottom w:val="nil"/>
              <w:right w:val="nil"/>
            </w:tcBorders>
            <w:shd w:val="clear" w:color="auto" w:fill="auto"/>
          </w:tcPr>
          <w:p w14:paraId="28078232" w14:textId="3BA607BD" w:rsidR="0076767B" w:rsidRPr="00A1744F" w:rsidRDefault="005D7B9F"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4.4</w:t>
            </w:r>
            <w:r w:rsidR="0076767B" w:rsidRPr="00A1744F">
              <w:rPr>
                <w:rFonts w:cs="Times New Roman"/>
                <w:sz w:val="16"/>
                <w:szCs w:val="16"/>
              </w:rPr>
              <w:t xml:space="preserve"> (</w:t>
            </w:r>
            <w:r w:rsidRPr="00A1744F">
              <w:rPr>
                <w:rFonts w:cs="Times New Roman"/>
                <w:sz w:val="16"/>
                <w:szCs w:val="16"/>
              </w:rPr>
              <w:t>11.0</w:t>
            </w:r>
            <w:r w:rsidR="00D436D7" w:rsidRPr="00A1744F">
              <w:rPr>
                <w:rFonts w:cs="Times New Roman"/>
                <w:sz w:val="16"/>
                <w:szCs w:val="16"/>
              </w:rPr>
              <w:t>-</w:t>
            </w:r>
            <w:r w:rsidRPr="00A1744F">
              <w:rPr>
                <w:rFonts w:cs="Times New Roman"/>
                <w:sz w:val="16"/>
                <w:szCs w:val="16"/>
              </w:rPr>
              <w:t>15.2</w:t>
            </w:r>
            <w:r w:rsidR="0076767B" w:rsidRPr="00A1744F">
              <w:rPr>
                <w:rFonts w:cs="Times New Roman"/>
                <w:sz w:val="16"/>
                <w:szCs w:val="16"/>
              </w:rPr>
              <w:t>)</w:t>
            </w:r>
          </w:p>
        </w:tc>
        <w:tc>
          <w:tcPr>
            <w:tcW w:w="1528" w:type="dxa"/>
            <w:tcBorders>
              <w:top w:val="nil"/>
              <w:left w:val="nil"/>
              <w:bottom w:val="nil"/>
              <w:right w:val="nil"/>
            </w:tcBorders>
            <w:shd w:val="clear" w:color="auto" w:fill="auto"/>
          </w:tcPr>
          <w:p w14:paraId="431A8E68"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2±0.9</w:t>
            </w:r>
          </w:p>
        </w:tc>
      </w:tr>
      <w:tr w:rsidR="000D4033" w:rsidRPr="00A1744F" w14:paraId="1B8B9737" w14:textId="77777777" w:rsidTr="00396BAA">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6A0711E8" w14:textId="77777777"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528" w:type="dxa"/>
            <w:tcBorders>
              <w:top w:val="nil"/>
              <w:left w:val="nil"/>
              <w:bottom w:val="nil"/>
              <w:right w:val="nil"/>
            </w:tcBorders>
            <w:shd w:val="clear" w:color="auto" w:fill="auto"/>
          </w:tcPr>
          <w:p w14:paraId="2C46D3F7"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1744F">
              <w:rPr>
                <w:sz w:val="16"/>
                <w:szCs w:val="16"/>
              </w:rPr>
              <w:t>12.8</w:t>
            </w:r>
          </w:p>
        </w:tc>
        <w:tc>
          <w:tcPr>
            <w:tcW w:w="1528" w:type="dxa"/>
            <w:tcBorders>
              <w:top w:val="nil"/>
              <w:left w:val="nil"/>
              <w:bottom w:val="nil"/>
              <w:right w:val="nil"/>
            </w:tcBorders>
            <w:shd w:val="clear" w:color="auto" w:fill="auto"/>
          </w:tcPr>
          <w:p w14:paraId="343E66AD"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9.8</w:t>
            </w:r>
          </w:p>
        </w:tc>
        <w:tc>
          <w:tcPr>
            <w:tcW w:w="1528" w:type="dxa"/>
            <w:tcBorders>
              <w:top w:val="nil"/>
              <w:left w:val="nil"/>
              <w:bottom w:val="nil"/>
              <w:right w:val="nil"/>
            </w:tcBorders>
            <w:shd w:val="clear" w:color="auto" w:fill="auto"/>
          </w:tcPr>
          <w:p w14:paraId="58F5BA50"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5.4</w:t>
            </w:r>
          </w:p>
        </w:tc>
        <w:tc>
          <w:tcPr>
            <w:tcW w:w="1528" w:type="dxa"/>
            <w:tcBorders>
              <w:top w:val="nil"/>
              <w:left w:val="nil"/>
              <w:bottom w:val="nil"/>
              <w:right w:val="nil"/>
            </w:tcBorders>
            <w:shd w:val="clear" w:color="auto" w:fill="auto"/>
          </w:tcPr>
          <w:p w14:paraId="65F96321"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2B5CE18D"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3.8</w:t>
            </w:r>
          </w:p>
        </w:tc>
        <w:tc>
          <w:tcPr>
            <w:tcW w:w="1528" w:type="dxa"/>
            <w:tcBorders>
              <w:top w:val="nil"/>
              <w:left w:val="nil"/>
              <w:bottom w:val="nil"/>
              <w:right w:val="nil"/>
            </w:tcBorders>
            <w:shd w:val="clear" w:color="auto" w:fill="auto"/>
          </w:tcPr>
          <w:p w14:paraId="25459BAA"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4.0</w:t>
            </w:r>
          </w:p>
        </w:tc>
        <w:tc>
          <w:tcPr>
            <w:tcW w:w="1528" w:type="dxa"/>
            <w:tcBorders>
              <w:top w:val="nil"/>
              <w:left w:val="nil"/>
              <w:bottom w:val="nil"/>
              <w:right w:val="nil"/>
            </w:tcBorders>
            <w:shd w:val="clear" w:color="auto" w:fill="auto"/>
          </w:tcPr>
          <w:p w14:paraId="7A71A07F" w14:textId="4A61FBB6"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74271CDF"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7.8</w:t>
            </w:r>
          </w:p>
        </w:tc>
      </w:tr>
      <w:tr w:rsidR="000D4033" w:rsidRPr="00A1744F" w14:paraId="4A1EFD2C"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5534EABA" w14:textId="1CD94005" w:rsidR="0076767B" w:rsidRPr="00A1744F" w:rsidRDefault="0076767B" w:rsidP="0076767B">
            <w:pPr>
              <w:keepNext/>
              <w:spacing w:beforeLines="20" w:before="48"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 xml:space="preserve">20 mg QD </w:t>
            </w:r>
            <w:r w:rsidR="00F4013E" w:rsidRPr="00A1744F">
              <w:rPr>
                <w:rFonts w:cs="Times New Roman"/>
                <w:b w:val="0"/>
                <w:bCs w:val="0"/>
                <w:color w:val="000000" w:themeColor="text1"/>
                <w:sz w:val="16"/>
                <w:szCs w:val="16"/>
              </w:rPr>
              <w:br/>
            </w:r>
            <w:r w:rsidRPr="00A1744F">
              <w:rPr>
                <w:rFonts w:cs="Times New Roman"/>
                <w:b w:val="0"/>
                <w:bCs w:val="0"/>
                <w:color w:val="000000" w:themeColor="text1"/>
                <w:sz w:val="16"/>
                <w:szCs w:val="16"/>
              </w:rPr>
              <w:t>(</w:t>
            </w:r>
            <w:r w:rsidRPr="00A1744F">
              <w:rPr>
                <w:rFonts w:cs="Times New Roman"/>
                <w:b w:val="0"/>
                <w:bCs w:val="0"/>
                <w:i/>
                <w:iCs/>
                <w:color w:val="000000" w:themeColor="text1"/>
                <w:sz w:val="16"/>
                <w:szCs w:val="16"/>
              </w:rPr>
              <w:t>n/N</w:t>
            </w:r>
            <w:r w:rsidR="000D4033"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3/5)</w:t>
            </w:r>
          </w:p>
        </w:tc>
        <w:tc>
          <w:tcPr>
            <w:tcW w:w="1528" w:type="dxa"/>
            <w:tcBorders>
              <w:top w:val="nil"/>
              <w:left w:val="nil"/>
              <w:bottom w:val="nil"/>
              <w:right w:val="nil"/>
            </w:tcBorders>
            <w:shd w:val="clear" w:color="auto" w:fill="auto"/>
          </w:tcPr>
          <w:p w14:paraId="6A1DC1ED"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528" w:type="dxa"/>
            <w:tcBorders>
              <w:top w:val="nil"/>
              <w:left w:val="nil"/>
              <w:bottom w:val="nil"/>
              <w:right w:val="nil"/>
            </w:tcBorders>
            <w:shd w:val="clear" w:color="auto" w:fill="auto"/>
          </w:tcPr>
          <w:p w14:paraId="12A59191"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74CE33CD"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25A62E4B"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734ABF98"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15A52DF2"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7CE05CF9"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465BC846"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0D4033" w:rsidRPr="00A1744F" w14:paraId="4A05A0D6" w14:textId="77777777" w:rsidTr="00396BAA">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21E34F5D" w14:textId="283C198E"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528" w:type="dxa"/>
            <w:tcBorders>
              <w:top w:val="nil"/>
              <w:left w:val="nil"/>
              <w:bottom w:val="nil"/>
              <w:right w:val="nil"/>
            </w:tcBorders>
            <w:shd w:val="clear" w:color="auto" w:fill="auto"/>
            <w:tcMar>
              <w:left w:w="28" w:type="dxa"/>
              <w:right w:w="28" w:type="dxa"/>
            </w:tcMar>
          </w:tcPr>
          <w:p w14:paraId="2868561D" w14:textId="6518716B"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1744F">
              <w:rPr>
                <w:color w:val="000000"/>
                <w:sz w:val="16"/>
                <w:szCs w:val="16"/>
              </w:rPr>
              <w:t>18</w:t>
            </w:r>
            <w:r w:rsidR="00072DF4" w:rsidRPr="00A1744F">
              <w:rPr>
                <w:color w:val="000000"/>
                <w:sz w:val="16"/>
                <w:szCs w:val="16"/>
              </w:rPr>
              <w:t> </w:t>
            </w:r>
            <w:r w:rsidRPr="00A1744F">
              <w:rPr>
                <w:color w:val="000000"/>
                <w:sz w:val="16"/>
                <w:szCs w:val="16"/>
              </w:rPr>
              <w:t>955.2±3835.6</w:t>
            </w:r>
          </w:p>
        </w:tc>
        <w:tc>
          <w:tcPr>
            <w:tcW w:w="1528" w:type="dxa"/>
            <w:tcBorders>
              <w:top w:val="nil"/>
              <w:left w:val="nil"/>
              <w:bottom w:val="nil"/>
              <w:right w:val="nil"/>
            </w:tcBorders>
            <w:shd w:val="clear" w:color="auto" w:fill="auto"/>
            <w:tcMar>
              <w:left w:w="28" w:type="dxa"/>
              <w:right w:w="28" w:type="dxa"/>
            </w:tcMar>
          </w:tcPr>
          <w:p w14:paraId="45BC5A45" w14:textId="026E3BD2"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6</w:t>
            </w:r>
            <w:r w:rsidR="00072DF4" w:rsidRPr="00A1744F">
              <w:rPr>
                <w:rFonts w:cs="Times New Roman"/>
                <w:sz w:val="16"/>
                <w:szCs w:val="16"/>
              </w:rPr>
              <w:t> </w:t>
            </w:r>
            <w:r w:rsidRPr="00A1744F">
              <w:rPr>
                <w:rFonts w:cs="Times New Roman"/>
                <w:sz w:val="16"/>
                <w:szCs w:val="16"/>
              </w:rPr>
              <w:t>945.0±11</w:t>
            </w:r>
            <w:r w:rsidR="00072DF4" w:rsidRPr="00A1744F">
              <w:rPr>
                <w:rFonts w:cs="Times New Roman"/>
                <w:sz w:val="16"/>
                <w:szCs w:val="16"/>
              </w:rPr>
              <w:t> </w:t>
            </w:r>
            <w:r w:rsidRPr="00A1744F">
              <w:rPr>
                <w:rFonts w:cs="Times New Roman"/>
                <w:sz w:val="16"/>
                <w:szCs w:val="16"/>
              </w:rPr>
              <w:t>287.2</w:t>
            </w:r>
          </w:p>
        </w:tc>
        <w:tc>
          <w:tcPr>
            <w:tcW w:w="1528" w:type="dxa"/>
            <w:tcBorders>
              <w:top w:val="nil"/>
              <w:left w:val="nil"/>
              <w:bottom w:val="nil"/>
              <w:right w:val="nil"/>
            </w:tcBorders>
            <w:shd w:val="clear" w:color="auto" w:fill="auto"/>
          </w:tcPr>
          <w:p w14:paraId="65DFEAB2"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1453.3±408.1</w:t>
            </w:r>
          </w:p>
        </w:tc>
        <w:tc>
          <w:tcPr>
            <w:tcW w:w="1528" w:type="dxa"/>
            <w:tcBorders>
              <w:top w:val="nil"/>
              <w:left w:val="nil"/>
              <w:bottom w:val="nil"/>
              <w:right w:val="nil"/>
            </w:tcBorders>
            <w:shd w:val="clear" w:color="auto" w:fill="auto"/>
          </w:tcPr>
          <w:p w14:paraId="5A3BA280" w14:textId="3B0EC708"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9 (1.8</w:t>
            </w:r>
            <w:r w:rsidR="00D436D7" w:rsidRPr="00A1744F">
              <w:rPr>
                <w:rFonts w:cs="Times New Roman"/>
                <w:sz w:val="16"/>
                <w:szCs w:val="16"/>
              </w:rPr>
              <w:t>-</w:t>
            </w:r>
            <w:r w:rsidRPr="00A1744F">
              <w:rPr>
                <w:rFonts w:cs="Times New Roman"/>
                <w:sz w:val="16"/>
                <w:szCs w:val="16"/>
              </w:rPr>
              <w:t>1.9)</w:t>
            </w:r>
          </w:p>
        </w:tc>
        <w:tc>
          <w:tcPr>
            <w:tcW w:w="1528" w:type="dxa"/>
            <w:tcBorders>
              <w:top w:val="nil"/>
              <w:left w:val="nil"/>
              <w:bottom w:val="nil"/>
              <w:right w:val="nil"/>
            </w:tcBorders>
            <w:shd w:val="clear" w:color="auto" w:fill="auto"/>
          </w:tcPr>
          <w:p w14:paraId="3CD601A9"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1.7±1.4</w:t>
            </w:r>
          </w:p>
        </w:tc>
        <w:tc>
          <w:tcPr>
            <w:tcW w:w="1528" w:type="dxa"/>
            <w:tcBorders>
              <w:top w:val="nil"/>
              <w:left w:val="nil"/>
              <w:bottom w:val="nil"/>
              <w:right w:val="nil"/>
            </w:tcBorders>
            <w:shd w:val="clear" w:color="auto" w:fill="auto"/>
          </w:tcPr>
          <w:p w14:paraId="790A7F37"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19.1±4.5</w:t>
            </w:r>
          </w:p>
        </w:tc>
        <w:tc>
          <w:tcPr>
            <w:tcW w:w="1528" w:type="dxa"/>
            <w:tcBorders>
              <w:top w:val="nil"/>
              <w:left w:val="nil"/>
              <w:bottom w:val="nil"/>
              <w:right w:val="nil"/>
            </w:tcBorders>
            <w:shd w:val="clear" w:color="auto" w:fill="auto"/>
          </w:tcPr>
          <w:p w14:paraId="22BF647B" w14:textId="40F646D0" w:rsidR="0076767B" w:rsidRPr="00A1744F" w:rsidRDefault="005D7B9F"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1.2</w:t>
            </w:r>
            <w:r w:rsidR="0076767B" w:rsidRPr="00A1744F">
              <w:rPr>
                <w:rFonts w:cs="Times New Roman"/>
                <w:sz w:val="16"/>
                <w:szCs w:val="16"/>
              </w:rPr>
              <w:t xml:space="preserve"> (</w:t>
            </w:r>
            <w:r w:rsidRPr="00A1744F">
              <w:rPr>
                <w:rFonts w:cs="Times New Roman"/>
                <w:sz w:val="16"/>
                <w:szCs w:val="16"/>
              </w:rPr>
              <w:t>5.1</w:t>
            </w:r>
            <w:r w:rsidR="00D436D7" w:rsidRPr="00A1744F">
              <w:rPr>
                <w:rFonts w:cs="Times New Roman"/>
                <w:sz w:val="16"/>
                <w:szCs w:val="16"/>
              </w:rPr>
              <w:t>-</w:t>
            </w:r>
            <w:r w:rsidRPr="00A1744F">
              <w:rPr>
                <w:rFonts w:cs="Times New Roman"/>
                <w:sz w:val="16"/>
                <w:szCs w:val="16"/>
              </w:rPr>
              <w:t>17.1</w:t>
            </w:r>
            <w:r w:rsidR="0076767B" w:rsidRPr="00A1744F">
              <w:rPr>
                <w:rFonts w:cs="Times New Roman"/>
                <w:sz w:val="16"/>
                <w:szCs w:val="16"/>
              </w:rPr>
              <w:t>)</w:t>
            </w:r>
          </w:p>
        </w:tc>
        <w:tc>
          <w:tcPr>
            <w:tcW w:w="1528" w:type="dxa"/>
            <w:tcBorders>
              <w:top w:val="nil"/>
              <w:left w:val="nil"/>
              <w:bottom w:val="nil"/>
              <w:right w:val="nil"/>
            </w:tcBorders>
            <w:shd w:val="clear" w:color="auto" w:fill="auto"/>
          </w:tcPr>
          <w:p w14:paraId="237E9422"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5±3.1</w:t>
            </w:r>
          </w:p>
        </w:tc>
      </w:tr>
      <w:tr w:rsidR="000D4033" w:rsidRPr="00A1744F" w14:paraId="3B7A488E"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54F80C54" w14:textId="77777777"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528" w:type="dxa"/>
            <w:tcBorders>
              <w:top w:val="nil"/>
              <w:left w:val="nil"/>
              <w:bottom w:val="nil"/>
              <w:right w:val="nil"/>
            </w:tcBorders>
            <w:shd w:val="clear" w:color="auto" w:fill="auto"/>
            <w:tcMar>
              <w:left w:w="28" w:type="dxa"/>
              <w:right w:w="28" w:type="dxa"/>
            </w:tcMar>
          </w:tcPr>
          <w:p w14:paraId="4AFDE382"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sz w:val="16"/>
                <w:szCs w:val="16"/>
              </w:rPr>
              <w:t>73.0</w:t>
            </w:r>
          </w:p>
        </w:tc>
        <w:tc>
          <w:tcPr>
            <w:tcW w:w="1528" w:type="dxa"/>
            <w:tcBorders>
              <w:top w:val="nil"/>
              <w:left w:val="nil"/>
              <w:bottom w:val="nil"/>
              <w:right w:val="nil"/>
            </w:tcBorders>
            <w:shd w:val="clear" w:color="auto" w:fill="auto"/>
            <w:tcMar>
              <w:left w:w="28" w:type="dxa"/>
              <w:right w:w="28" w:type="dxa"/>
            </w:tcMar>
          </w:tcPr>
          <w:p w14:paraId="090DC8C6"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66.6</w:t>
            </w:r>
          </w:p>
        </w:tc>
        <w:tc>
          <w:tcPr>
            <w:tcW w:w="1528" w:type="dxa"/>
            <w:tcBorders>
              <w:top w:val="nil"/>
              <w:left w:val="nil"/>
              <w:bottom w:val="nil"/>
              <w:right w:val="nil"/>
            </w:tcBorders>
            <w:shd w:val="clear" w:color="auto" w:fill="auto"/>
          </w:tcPr>
          <w:p w14:paraId="70DBFF89"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8.1</w:t>
            </w:r>
          </w:p>
        </w:tc>
        <w:tc>
          <w:tcPr>
            <w:tcW w:w="1528" w:type="dxa"/>
            <w:tcBorders>
              <w:top w:val="nil"/>
              <w:left w:val="nil"/>
              <w:bottom w:val="nil"/>
              <w:right w:val="nil"/>
            </w:tcBorders>
            <w:shd w:val="clear" w:color="auto" w:fill="auto"/>
          </w:tcPr>
          <w:p w14:paraId="42E72008"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37C4B716"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83.5</w:t>
            </w:r>
          </w:p>
        </w:tc>
        <w:tc>
          <w:tcPr>
            <w:tcW w:w="1528" w:type="dxa"/>
            <w:tcBorders>
              <w:top w:val="nil"/>
              <w:left w:val="nil"/>
              <w:bottom w:val="nil"/>
              <w:right w:val="nil"/>
            </w:tcBorders>
            <w:shd w:val="clear" w:color="auto" w:fill="auto"/>
          </w:tcPr>
          <w:p w14:paraId="10B09B37"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3.6</w:t>
            </w:r>
          </w:p>
        </w:tc>
        <w:tc>
          <w:tcPr>
            <w:tcW w:w="1528" w:type="dxa"/>
            <w:tcBorders>
              <w:top w:val="nil"/>
              <w:left w:val="nil"/>
              <w:bottom w:val="nil"/>
              <w:right w:val="nil"/>
            </w:tcBorders>
            <w:shd w:val="clear" w:color="auto" w:fill="auto"/>
          </w:tcPr>
          <w:p w14:paraId="623F46C0" w14:textId="6E4AF25B"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308A0F50"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88.6</w:t>
            </w:r>
          </w:p>
        </w:tc>
      </w:tr>
      <w:tr w:rsidR="000D4033" w:rsidRPr="00A1744F" w14:paraId="167D9D7A" w14:textId="77777777" w:rsidTr="00396BAA">
        <w:trPr>
          <w:trHeight w:val="134"/>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5D3E36EB" w14:textId="3DA89ED3" w:rsidR="0076767B" w:rsidRPr="00A1744F" w:rsidRDefault="0076767B" w:rsidP="0076767B">
            <w:pPr>
              <w:keepNext/>
              <w:spacing w:beforeLines="20" w:before="48"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 xml:space="preserve">40 mg QD </w:t>
            </w:r>
            <w:r w:rsidR="00F4013E" w:rsidRPr="00A1744F">
              <w:rPr>
                <w:rFonts w:cs="Times New Roman"/>
                <w:b w:val="0"/>
                <w:bCs w:val="0"/>
                <w:color w:val="000000" w:themeColor="text1"/>
                <w:sz w:val="16"/>
                <w:szCs w:val="16"/>
              </w:rPr>
              <w:br/>
            </w:r>
            <w:r w:rsidRPr="00A1744F">
              <w:rPr>
                <w:rFonts w:cs="Times New Roman"/>
                <w:b w:val="0"/>
                <w:bCs w:val="0"/>
                <w:color w:val="000000" w:themeColor="text1"/>
                <w:sz w:val="16"/>
                <w:szCs w:val="16"/>
              </w:rPr>
              <w:t>(</w:t>
            </w:r>
            <w:r w:rsidRPr="00A1744F">
              <w:rPr>
                <w:rFonts w:cs="Times New Roman"/>
                <w:b w:val="0"/>
                <w:bCs w:val="0"/>
                <w:i/>
                <w:iCs/>
                <w:color w:val="000000" w:themeColor="text1"/>
                <w:sz w:val="16"/>
                <w:szCs w:val="16"/>
              </w:rPr>
              <w:t>n/N</w:t>
            </w:r>
            <w:r w:rsidR="000D4033"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3/3)</w:t>
            </w:r>
          </w:p>
        </w:tc>
        <w:tc>
          <w:tcPr>
            <w:tcW w:w="1528" w:type="dxa"/>
            <w:tcBorders>
              <w:top w:val="nil"/>
              <w:left w:val="nil"/>
              <w:bottom w:val="nil"/>
              <w:right w:val="nil"/>
            </w:tcBorders>
            <w:shd w:val="clear" w:color="auto" w:fill="auto"/>
            <w:tcMar>
              <w:left w:w="28" w:type="dxa"/>
              <w:right w:w="28" w:type="dxa"/>
            </w:tcMar>
          </w:tcPr>
          <w:p w14:paraId="36CDAC37"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528" w:type="dxa"/>
            <w:tcBorders>
              <w:top w:val="nil"/>
              <w:left w:val="nil"/>
              <w:bottom w:val="nil"/>
              <w:right w:val="nil"/>
            </w:tcBorders>
            <w:shd w:val="clear" w:color="auto" w:fill="auto"/>
            <w:tcMar>
              <w:left w:w="28" w:type="dxa"/>
              <w:right w:w="28" w:type="dxa"/>
            </w:tcMar>
          </w:tcPr>
          <w:p w14:paraId="0B548177"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43F770A5"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06A94F8C"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285D6D07"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232C5DBE"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7814FE56"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586E31E9"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0D4033" w:rsidRPr="00A1744F" w14:paraId="1EA258C0" w14:textId="77777777" w:rsidTr="00396BAA">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6C0EFF06" w14:textId="0B9EE3A8"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528" w:type="dxa"/>
            <w:tcBorders>
              <w:top w:val="nil"/>
              <w:left w:val="nil"/>
              <w:bottom w:val="nil"/>
              <w:right w:val="nil"/>
            </w:tcBorders>
            <w:shd w:val="clear" w:color="auto" w:fill="auto"/>
            <w:tcMar>
              <w:left w:w="28" w:type="dxa"/>
              <w:right w:w="28" w:type="dxa"/>
            </w:tcMar>
          </w:tcPr>
          <w:p w14:paraId="165A81BE" w14:textId="560F75C2"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color w:val="000000"/>
                <w:sz w:val="16"/>
                <w:szCs w:val="16"/>
              </w:rPr>
              <w:t>16</w:t>
            </w:r>
            <w:r w:rsidR="00072DF4" w:rsidRPr="00A1744F">
              <w:rPr>
                <w:color w:val="000000"/>
                <w:sz w:val="16"/>
                <w:szCs w:val="16"/>
              </w:rPr>
              <w:t> </w:t>
            </w:r>
            <w:r w:rsidRPr="00A1744F">
              <w:rPr>
                <w:color w:val="000000"/>
                <w:sz w:val="16"/>
                <w:szCs w:val="16"/>
              </w:rPr>
              <w:t>904.8±4182.4</w:t>
            </w:r>
          </w:p>
        </w:tc>
        <w:tc>
          <w:tcPr>
            <w:tcW w:w="1528" w:type="dxa"/>
            <w:tcBorders>
              <w:top w:val="nil"/>
              <w:left w:val="nil"/>
              <w:bottom w:val="nil"/>
              <w:right w:val="nil"/>
            </w:tcBorders>
            <w:shd w:val="clear" w:color="auto" w:fill="auto"/>
            <w:tcMar>
              <w:left w:w="28" w:type="dxa"/>
              <w:right w:w="28" w:type="dxa"/>
            </w:tcMar>
          </w:tcPr>
          <w:p w14:paraId="2930138B" w14:textId="7A6F1C1E"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6</w:t>
            </w:r>
            <w:r w:rsidR="00072DF4" w:rsidRPr="00A1744F">
              <w:rPr>
                <w:rFonts w:cs="Times New Roman"/>
                <w:sz w:val="16"/>
                <w:szCs w:val="16"/>
              </w:rPr>
              <w:t> </w:t>
            </w:r>
            <w:r w:rsidRPr="00A1744F">
              <w:rPr>
                <w:rFonts w:cs="Times New Roman"/>
                <w:sz w:val="16"/>
                <w:szCs w:val="16"/>
              </w:rPr>
              <w:t>428.2±3762.6</w:t>
            </w:r>
          </w:p>
        </w:tc>
        <w:tc>
          <w:tcPr>
            <w:tcW w:w="1528" w:type="dxa"/>
            <w:tcBorders>
              <w:top w:val="nil"/>
              <w:left w:val="nil"/>
              <w:bottom w:val="nil"/>
              <w:right w:val="nil"/>
            </w:tcBorders>
            <w:shd w:val="clear" w:color="auto" w:fill="auto"/>
          </w:tcPr>
          <w:p w14:paraId="346A73D8"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1680.0±148.0</w:t>
            </w:r>
          </w:p>
        </w:tc>
        <w:tc>
          <w:tcPr>
            <w:tcW w:w="1528" w:type="dxa"/>
            <w:tcBorders>
              <w:top w:val="nil"/>
              <w:left w:val="nil"/>
              <w:bottom w:val="nil"/>
              <w:right w:val="nil"/>
            </w:tcBorders>
            <w:shd w:val="clear" w:color="auto" w:fill="auto"/>
          </w:tcPr>
          <w:p w14:paraId="72EAEFB8" w14:textId="2C21A93D"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8 (1.0</w:t>
            </w:r>
            <w:r w:rsidR="00D436D7" w:rsidRPr="00A1744F">
              <w:rPr>
                <w:rFonts w:cs="Times New Roman"/>
                <w:sz w:val="16"/>
                <w:szCs w:val="16"/>
              </w:rPr>
              <w:t>-</w:t>
            </w:r>
            <w:r w:rsidRPr="00A1744F">
              <w:rPr>
                <w:rFonts w:cs="Times New Roman"/>
                <w:sz w:val="16"/>
                <w:szCs w:val="16"/>
              </w:rPr>
              <w:t>1.8)</w:t>
            </w:r>
          </w:p>
        </w:tc>
        <w:tc>
          <w:tcPr>
            <w:tcW w:w="1528" w:type="dxa"/>
            <w:tcBorders>
              <w:top w:val="nil"/>
              <w:left w:val="nil"/>
              <w:bottom w:val="nil"/>
              <w:right w:val="nil"/>
            </w:tcBorders>
            <w:shd w:val="clear" w:color="auto" w:fill="auto"/>
          </w:tcPr>
          <w:p w14:paraId="39FB6646"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2.5±0.7</w:t>
            </w:r>
          </w:p>
        </w:tc>
        <w:tc>
          <w:tcPr>
            <w:tcW w:w="1528" w:type="dxa"/>
            <w:tcBorders>
              <w:top w:val="nil"/>
              <w:left w:val="nil"/>
              <w:bottom w:val="nil"/>
              <w:right w:val="nil"/>
            </w:tcBorders>
            <w:shd w:val="clear" w:color="auto" w:fill="auto"/>
          </w:tcPr>
          <w:p w14:paraId="7C8F4BCA"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30.9±2.6</w:t>
            </w:r>
          </w:p>
        </w:tc>
        <w:tc>
          <w:tcPr>
            <w:tcW w:w="1528" w:type="dxa"/>
            <w:tcBorders>
              <w:top w:val="nil"/>
              <w:left w:val="nil"/>
              <w:bottom w:val="nil"/>
              <w:right w:val="nil"/>
            </w:tcBorders>
            <w:shd w:val="clear" w:color="auto" w:fill="auto"/>
          </w:tcPr>
          <w:p w14:paraId="205B85B6" w14:textId="2266640D" w:rsidR="0076767B" w:rsidRPr="00A1744F" w:rsidRDefault="0031362F"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9.3</w:t>
            </w:r>
            <w:r w:rsidR="0076767B" w:rsidRPr="00A1744F">
              <w:rPr>
                <w:rFonts w:cs="Times New Roman"/>
                <w:sz w:val="16"/>
                <w:szCs w:val="16"/>
              </w:rPr>
              <w:t xml:space="preserve"> (</w:t>
            </w:r>
            <w:r w:rsidRPr="00A1744F">
              <w:rPr>
                <w:rFonts w:cs="Times New Roman"/>
                <w:sz w:val="16"/>
                <w:szCs w:val="16"/>
              </w:rPr>
              <w:t>7.3</w:t>
            </w:r>
            <w:r w:rsidR="00D436D7" w:rsidRPr="00A1744F">
              <w:rPr>
                <w:rFonts w:cs="Times New Roman"/>
                <w:sz w:val="16"/>
                <w:szCs w:val="16"/>
              </w:rPr>
              <w:t>-</w:t>
            </w:r>
            <w:r w:rsidRPr="00A1744F">
              <w:rPr>
                <w:rFonts w:cs="Times New Roman"/>
                <w:sz w:val="16"/>
                <w:szCs w:val="16"/>
              </w:rPr>
              <w:t>10.2</w:t>
            </w:r>
            <w:r w:rsidR="0076767B" w:rsidRPr="00A1744F">
              <w:rPr>
                <w:rFonts w:cs="Times New Roman"/>
                <w:sz w:val="16"/>
                <w:szCs w:val="16"/>
              </w:rPr>
              <w:t>)</w:t>
            </w:r>
          </w:p>
        </w:tc>
        <w:tc>
          <w:tcPr>
            <w:tcW w:w="1528" w:type="dxa"/>
            <w:tcBorders>
              <w:top w:val="nil"/>
              <w:left w:val="nil"/>
              <w:bottom w:val="nil"/>
              <w:right w:val="nil"/>
            </w:tcBorders>
            <w:shd w:val="clear" w:color="auto" w:fill="auto"/>
          </w:tcPr>
          <w:p w14:paraId="72255E5F"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7.9±1.4</w:t>
            </w:r>
          </w:p>
        </w:tc>
      </w:tr>
      <w:tr w:rsidR="000D4033" w:rsidRPr="00A1744F" w14:paraId="6F3C786F" w14:textId="77777777" w:rsidTr="00396BAA">
        <w:trPr>
          <w:trHeight w:val="134"/>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55338980" w14:textId="77777777"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528" w:type="dxa"/>
            <w:tcBorders>
              <w:top w:val="nil"/>
              <w:left w:val="nil"/>
              <w:bottom w:val="nil"/>
              <w:right w:val="nil"/>
            </w:tcBorders>
            <w:shd w:val="clear" w:color="auto" w:fill="auto"/>
            <w:tcMar>
              <w:left w:w="28" w:type="dxa"/>
              <w:right w:w="28" w:type="dxa"/>
            </w:tcMar>
          </w:tcPr>
          <w:p w14:paraId="352EE5D7"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4.7</w:t>
            </w:r>
          </w:p>
        </w:tc>
        <w:tc>
          <w:tcPr>
            <w:tcW w:w="1528" w:type="dxa"/>
            <w:tcBorders>
              <w:top w:val="nil"/>
              <w:left w:val="nil"/>
              <w:bottom w:val="nil"/>
              <w:right w:val="nil"/>
            </w:tcBorders>
            <w:shd w:val="clear" w:color="auto" w:fill="auto"/>
            <w:tcMar>
              <w:left w:w="28" w:type="dxa"/>
              <w:right w:w="28" w:type="dxa"/>
            </w:tcMar>
          </w:tcPr>
          <w:p w14:paraId="633449FC"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2.9</w:t>
            </w:r>
          </w:p>
        </w:tc>
        <w:tc>
          <w:tcPr>
            <w:tcW w:w="1528" w:type="dxa"/>
            <w:tcBorders>
              <w:top w:val="nil"/>
              <w:left w:val="nil"/>
              <w:bottom w:val="nil"/>
              <w:right w:val="nil"/>
            </w:tcBorders>
            <w:shd w:val="clear" w:color="auto" w:fill="auto"/>
          </w:tcPr>
          <w:p w14:paraId="6807436D"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8.8</w:t>
            </w:r>
          </w:p>
        </w:tc>
        <w:tc>
          <w:tcPr>
            <w:tcW w:w="1528" w:type="dxa"/>
            <w:tcBorders>
              <w:top w:val="nil"/>
              <w:left w:val="nil"/>
              <w:bottom w:val="nil"/>
              <w:right w:val="nil"/>
            </w:tcBorders>
            <w:shd w:val="clear" w:color="auto" w:fill="auto"/>
          </w:tcPr>
          <w:p w14:paraId="79B2A89A" w14:textId="12D261AA"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55FB0D63"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6.4</w:t>
            </w:r>
          </w:p>
        </w:tc>
        <w:tc>
          <w:tcPr>
            <w:tcW w:w="1528" w:type="dxa"/>
            <w:tcBorders>
              <w:top w:val="nil"/>
              <w:left w:val="nil"/>
              <w:bottom w:val="nil"/>
              <w:right w:val="nil"/>
            </w:tcBorders>
            <w:shd w:val="clear" w:color="auto" w:fill="auto"/>
          </w:tcPr>
          <w:p w14:paraId="1B3D691B"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8.5</w:t>
            </w:r>
          </w:p>
        </w:tc>
        <w:tc>
          <w:tcPr>
            <w:tcW w:w="1528" w:type="dxa"/>
            <w:tcBorders>
              <w:top w:val="nil"/>
              <w:left w:val="nil"/>
              <w:bottom w:val="nil"/>
              <w:right w:val="nil"/>
            </w:tcBorders>
            <w:shd w:val="clear" w:color="auto" w:fill="auto"/>
          </w:tcPr>
          <w:p w14:paraId="1DF5F7FE" w14:textId="71CA4771"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0037942F"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8.3</w:t>
            </w:r>
          </w:p>
        </w:tc>
      </w:tr>
      <w:tr w:rsidR="000D4033" w:rsidRPr="00A1744F" w14:paraId="266413A3"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7DE51E5A" w14:textId="5D6ECA71" w:rsidR="0076767B" w:rsidRPr="00A1744F" w:rsidRDefault="0076767B" w:rsidP="0076767B">
            <w:pPr>
              <w:keepNext/>
              <w:spacing w:beforeLines="20" w:before="48"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lastRenderedPageBreak/>
              <w:t xml:space="preserve">60 mg QD </w:t>
            </w:r>
            <w:r w:rsidR="00F4013E" w:rsidRPr="00A1744F">
              <w:rPr>
                <w:rFonts w:cs="Times New Roman"/>
                <w:b w:val="0"/>
                <w:bCs w:val="0"/>
                <w:color w:val="000000" w:themeColor="text1"/>
                <w:sz w:val="16"/>
                <w:szCs w:val="16"/>
              </w:rPr>
              <w:br/>
            </w:r>
            <w:r w:rsidRPr="00A1744F">
              <w:rPr>
                <w:rFonts w:cs="Times New Roman"/>
                <w:b w:val="0"/>
                <w:bCs w:val="0"/>
                <w:color w:val="000000" w:themeColor="text1"/>
                <w:sz w:val="16"/>
                <w:szCs w:val="16"/>
              </w:rPr>
              <w:t>(</w:t>
            </w:r>
            <w:r w:rsidRPr="00A1744F">
              <w:rPr>
                <w:rFonts w:cs="Times New Roman"/>
                <w:b w:val="0"/>
                <w:bCs w:val="0"/>
                <w:i/>
                <w:iCs/>
                <w:color w:val="000000" w:themeColor="text1"/>
                <w:sz w:val="16"/>
                <w:szCs w:val="16"/>
              </w:rPr>
              <w:t>n/N</w:t>
            </w:r>
            <w:r w:rsidR="000D4033"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3/5)</w:t>
            </w:r>
          </w:p>
        </w:tc>
        <w:tc>
          <w:tcPr>
            <w:tcW w:w="1528" w:type="dxa"/>
            <w:tcBorders>
              <w:top w:val="nil"/>
              <w:left w:val="nil"/>
              <w:bottom w:val="nil"/>
              <w:right w:val="nil"/>
            </w:tcBorders>
            <w:shd w:val="clear" w:color="auto" w:fill="auto"/>
            <w:tcMar>
              <w:left w:w="28" w:type="dxa"/>
              <w:right w:w="28" w:type="dxa"/>
            </w:tcMar>
          </w:tcPr>
          <w:p w14:paraId="59CA5DCD"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Mar>
              <w:left w:w="28" w:type="dxa"/>
              <w:right w:w="28" w:type="dxa"/>
            </w:tcMar>
          </w:tcPr>
          <w:p w14:paraId="437D6C19"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3DA8C0C4"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0DF7F633"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7CACB194"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08257DAB"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2152C930" w14:textId="2E5CE493"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7FFCF586"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0D4033" w:rsidRPr="00A1744F" w14:paraId="4549AEB6" w14:textId="77777777" w:rsidTr="00396BAA">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685214BA" w14:textId="749C662D"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528" w:type="dxa"/>
            <w:tcBorders>
              <w:top w:val="nil"/>
              <w:left w:val="nil"/>
              <w:bottom w:val="nil"/>
              <w:right w:val="nil"/>
            </w:tcBorders>
            <w:shd w:val="clear" w:color="auto" w:fill="auto"/>
            <w:tcMar>
              <w:left w:w="28" w:type="dxa"/>
              <w:right w:w="28" w:type="dxa"/>
            </w:tcMar>
          </w:tcPr>
          <w:p w14:paraId="2FF20C79" w14:textId="0BDDF8FE"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5</w:t>
            </w:r>
            <w:r w:rsidR="00072DF4" w:rsidRPr="00A1744F">
              <w:rPr>
                <w:rFonts w:cs="Times New Roman"/>
                <w:sz w:val="16"/>
                <w:szCs w:val="16"/>
              </w:rPr>
              <w:t> </w:t>
            </w:r>
            <w:r w:rsidRPr="00A1744F">
              <w:rPr>
                <w:rFonts w:cs="Times New Roman"/>
                <w:sz w:val="16"/>
                <w:szCs w:val="16"/>
              </w:rPr>
              <w:t>575.8±10</w:t>
            </w:r>
            <w:r w:rsidR="00072DF4" w:rsidRPr="00A1744F">
              <w:rPr>
                <w:rFonts w:cs="Times New Roman"/>
                <w:sz w:val="16"/>
                <w:szCs w:val="16"/>
              </w:rPr>
              <w:t> </w:t>
            </w:r>
            <w:r w:rsidRPr="00A1744F">
              <w:rPr>
                <w:rFonts w:cs="Times New Roman"/>
                <w:sz w:val="16"/>
                <w:szCs w:val="16"/>
              </w:rPr>
              <w:t>554.7</w:t>
            </w:r>
          </w:p>
        </w:tc>
        <w:tc>
          <w:tcPr>
            <w:tcW w:w="1528" w:type="dxa"/>
            <w:tcBorders>
              <w:top w:val="nil"/>
              <w:left w:val="nil"/>
              <w:bottom w:val="nil"/>
              <w:right w:val="nil"/>
            </w:tcBorders>
            <w:shd w:val="clear" w:color="auto" w:fill="auto"/>
            <w:tcMar>
              <w:left w:w="28" w:type="dxa"/>
              <w:right w:w="28" w:type="dxa"/>
            </w:tcMar>
          </w:tcPr>
          <w:p w14:paraId="73D53CD2" w14:textId="3EC1085D"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4</w:t>
            </w:r>
            <w:r w:rsidR="00072DF4" w:rsidRPr="00A1744F">
              <w:rPr>
                <w:rFonts w:cs="Times New Roman"/>
                <w:sz w:val="16"/>
                <w:szCs w:val="16"/>
              </w:rPr>
              <w:t> </w:t>
            </w:r>
            <w:r w:rsidRPr="00A1744F">
              <w:rPr>
                <w:rFonts w:cs="Times New Roman"/>
                <w:sz w:val="16"/>
                <w:szCs w:val="16"/>
              </w:rPr>
              <w:t>929.7±9991.9</w:t>
            </w:r>
          </w:p>
        </w:tc>
        <w:tc>
          <w:tcPr>
            <w:tcW w:w="1528" w:type="dxa"/>
            <w:tcBorders>
              <w:top w:val="nil"/>
              <w:left w:val="nil"/>
              <w:bottom w:val="nil"/>
              <w:right w:val="nil"/>
            </w:tcBorders>
            <w:shd w:val="clear" w:color="auto" w:fill="auto"/>
          </w:tcPr>
          <w:p w14:paraId="568B2D56"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476.7±342.7</w:t>
            </w:r>
          </w:p>
        </w:tc>
        <w:tc>
          <w:tcPr>
            <w:tcW w:w="1528" w:type="dxa"/>
            <w:tcBorders>
              <w:top w:val="nil"/>
              <w:left w:val="nil"/>
              <w:bottom w:val="nil"/>
              <w:right w:val="nil"/>
            </w:tcBorders>
            <w:shd w:val="clear" w:color="auto" w:fill="auto"/>
          </w:tcPr>
          <w:p w14:paraId="34572F8F" w14:textId="267144B2"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0 (2.0</w:t>
            </w:r>
            <w:r w:rsidR="00D436D7" w:rsidRPr="00A1744F">
              <w:rPr>
                <w:rFonts w:cs="Times New Roman"/>
                <w:sz w:val="16"/>
                <w:szCs w:val="16"/>
              </w:rPr>
              <w:t>-</w:t>
            </w:r>
            <w:r w:rsidRPr="00A1744F">
              <w:rPr>
                <w:rFonts w:cs="Times New Roman"/>
                <w:sz w:val="16"/>
                <w:szCs w:val="16"/>
              </w:rPr>
              <w:t>3.6)</w:t>
            </w:r>
          </w:p>
        </w:tc>
        <w:tc>
          <w:tcPr>
            <w:tcW w:w="1528" w:type="dxa"/>
            <w:tcBorders>
              <w:top w:val="nil"/>
              <w:left w:val="nil"/>
              <w:bottom w:val="nil"/>
              <w:right w:val="nil"/>
            </w:tcBorders>
            <w:shd w:val="clear" w:color="auto" w:fill="auto"/>
          </w:tcPr>
          <w:p w14:paraId="0FC84955"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6±0.9</w:t>
            </w:r>
          </w:p>
        </w:tc>
        <w:tc>
          <w:tcPr>
            <w:tcW w:w="1528" w:type="dxa"/>
            <w:tcBorders>
              <w:top w:val="nil"/>
              <w:left w:val="nil"/>
              <w:bottom w:val="nil"/>
              <w:right w:val="nil"/>
            </w:tcBorders>
            <w:shd w:val="clear" w:color="auto" w:fill="auto"/>
          </w:tcPr>
          <w:p w14:paraId="11B20731"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2.0±8.8</w:t>
            </w:r>
          </w:p>
        </w:tc>
        <w:tc>
          <w:tcPr>
            <w:tcW w:w="1528" w:type="dxa"/>
            <w:tcBorders>
              <w:top w:val="nil"/>
              <w:left w:val="nil"/>
              <w:bottom w:val="nil"/>
              <w:right w:val="nil"/>
            </w:tcBorders>
            <w:shd w:val="clear" w:color="auto" w:fill="auto"/>
          </w:tcPr>
          <w:p w14:paraId="75CA96F3" w14:textId="62653568" w:rsidR="0076767B" w:rsidRPr="00A1744F" w:rsidRDefault="00463FD5"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8.5</w:t>
            </w:r>
            <w:r w:rsidR="0076767B" w:rsidRPr="00A1744F">
              <w:rPr>
                <w:rFonts w:cs="Times New Roman"/>
                <w:sz w:val="16"/>
                <w:szCs w:val="16"/>
              </w:rPr>
              <w:t xml:space="preserve"> (</w:t>
            </w:r>
            <w:r w:rsidRPr="00A1744F">
              <w:rPr>
                <w:rFonts w:cs="Times New Roman"/>
                <w:sz w:val="16"/>
                <w:szCs w:val="16"/>
              </w:rPr>
              <w:t>7.</w:t>
            </w:r>
            <w:r w:rsidR="001C2C26" w:rsidRPr="00A1744F">
              <w:rPr>
                <w:rFonts w:cs="Times New Roman"/>
                <w:sz w:val="16"/>
                <w:szCs w:val="16"/>
              </w:rPr>
              <w:t>9</w:t>
            </w:r>
            <w:r w:rsidR="00D436D7" w:rsidRPr="00A1744F">
              <w:rPr>
                <w:rFonts w:cs="Times New Roman"/>
                <w:sz w:val="16"/>
                <w:szCs w:val="16"/>
              </w:rPr>
              <w:t>-</w:t>
            </w:r>
            <w:r w:rsidR="001C2C26" w:rsidRPr="00A1744F">
              <w:rPr>
                <w:rFonts w:cs="Times New Roman"/>
                <w:sz w:val="16"/>
                <w:szCs w:val="16"/>
              </w:rPr>
              <w:t>9.9</w:t>
            </w:r>
            <w:r w:rsidR="0076767B" w:rsidRPr="00A1744F">
              <w:rPr>
                <w:rFonts w:cs="Times New Roman"/>
                <w:sz w:val="16"/>
                <w:szCs w:val="16"/>
              </w:rPr>
              <w:t>)</w:t>
            </w:r>
          </w:p>
        </w:tc>
        <w:tc>
          <w:tcPr>
            <w:tcW w:w="1528" w:type="dxa"/>
            <w:tcBorders>
              <w:top w:val="nil"/>
              <w:left w:val="nil"/>
              <w:bottom w:val="nil"/>
              <w:right w:val="nil"/>
            </w:tcBorders>
            <w:shd w:val="clear" w:color="auto" w:fill="auto"/>
          </w:tcPr>
          <w:p w14:paraId="780DD24C"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8.0±0.9</w:t>
            </w:r>
          </w:p>
        </w:tc>
      </w:tr>
      <w:tr w:rsidR="000D4033" w:rsidRPr="00A1744F" w14:paraId="1C3A5DD9"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36C054C2" w14:textId="77777777"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528" w:type="dxa"/>
            <w:tcBorders>
              <w:top w:val="nil"/>
              <w:left w:val="nil"/>
              <w:bottom w:val="nil"/>
              <w:right w:val="nil"/>
            </w:tcBorders>
            <w:shd w:val="clear" w:color="auto" w:fill="auto"/>
            <w:tcMar>
              <w:left w:w="28" w:type="dxa"/>
              <w:right w:w="28" w:type="dxa"/>
            </w:tcMar>
          </w:tcPr>
          <w:p w14:paraId="0B806BC0"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1.3</w:t>
            </w:r>
          </w:p>
        </w:tc>
        <w:tc>
          <w:tcPr>
            <w:tcW w:w="1528" w:type="dxa"/>
            <w:tcBorders>
              <w:top w:val="nil"/>
              <w:left w:val="nil"/>
              <w:bottom w:val="nil"/>
              <w:right w:val="nil"/>
            </w:tcBorders>
            <w:shd w:val="clear" w:color="auto" w:fill="auto"/>
            <w:tcMar>
              <w:left w:w="28" w:type="dxa"/>
              <w:right w:w="28" w:type="dxa"/>
            </w:tcMar>
          </w:tcPr>
          <w:p w14:paraId="58B24CFC"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0.1</w:t>
            </w:r>
          </w:p>
        </w:tc>
        <w:tc>
          <w:tcPr>
            <w:tcW w:w="1528" w:type="dxa"/>
            <w:tcBorders>
              <w:top w:val="nil"/>
              <w:left w:val="nil"/>
              <w:bottom w:val="nil"/>
              <w:right w:val="nil"/>
            </w:tcBorders>
            <w:shd w:val="clear" w:color="auto" w:fill="auto"/>
          </w:tcPr>
          <w:p w14:paraId="4B404E24"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3.8</w:t>
            </w:r>
          </w:p>
        </w:tc>
        <w:tc>
          <w:tcPr>
            <w:tcW w:w="1528" w:type="dxa"/>
            <w:tcBorders>
              <w:top w:val="nil"/>
              <w:left w:val="nil"/>
              <w:bottom w:val="nil"/>
              <w:right w:val="nil"/>
            </w:tcBorders>
            <w:shd w:val="clear" w:color="auto" w:fill="auto"/>
          </w:tcPr>
          <w:p w14:paraId="7D0298CF" w14:textId="523ACE99"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67AD4651"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34.3</w:t>
            </w:r>
          </w:p>
        </w:tc>
        <w:tc>
          <w:tcPr>
            <w:tcW w:w="1528" w:type="dxa"/>
            <w:tcBorders>
              <w:top w:val="nil"/>
              <w:left w:val="nil"/>
              <w:bottom w:val="nil"/>
              <w:right w:val="nil"/>
            </w:tcBorders>
            <w:shd w:val="clear" w:color="auto" w:fill="auto"/>
          </w:tcPr>
          <w:p w14:paraId="7D6F7AD9"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7.5</w:t>
            </w:r>
          </w:p>
        </w:tc>
        <w:tc>
          <w:tcPr>
            <w:tcW w:w="1528" w:type="dxa"/>
            <w:tcBorders>
              <w:top w:val="nil"/>
              <w:left w:val="nil"/>
              <w:bottom w:val="nil"/>
              <w:right w:val="nil"/>
            </w:tcBorders>
            <w:shd w:val="clear" w:color="auto" w:fill="auto"/>
          </w:tcPr>
          <w:p w14:paraId="38C8C67A" w14:textId="64183641"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097302AD"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1.0</w:t>
            </w:r>
          </w:p>
        </w:tc>
      </w:tr>
      <w:tr w:rsidR="000D4033" w:rsidRPr="00A1744F" w14:paraId="0F88C933" w14:textId="77777777" w:rsidTr="00396BAA">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062F0DC0" w14:textId="40D75B95" w:rsidR="0076767B" w:rsidRPr="00A1744F" w:rsidRDefault="0076767B" w:rsidP="0076767B">
            <w:pPr>
              <w:keepNext/>
              <w:spacing w:beforeLines="20" w:before="48"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 xml:space="preserve">80 mg QD </w:t>
            </w:r>
            <w:r w:rsidR="00F4013E" w:rsidRPr="00A1744F">
              <w:rPr>
                <w:rFonts w:cs="Times New Roman"/>
                <w:b w:val="0"/>
                <w:bCs w:val="0"/>
                <w:color w:val="000000" w:themeColor="text1"/>
                <w:sz w:val="16"/>
                <w:szCs w:val="16"/>
              </w:rPr>
              <w:br/>
            </w:r>
            <w:r w:rsidRPr="00A1744F">
              <w:rPr>
                <w:rFonts w:cs="Times New Roman"/>
                <w:b w:val="0"/>
                <w:bCs w:val="0"/>
                <w:color w:val="000000" w:themeColor="text1"/>
                <w:sz w:val="16"/>
                <w:szCs w:val="16"/>
              </w:rPr>
              <w:t>(</w:t>
            </w:r>
            <w:r w:rsidRPr="00A1744F">
              <w:rPr>
                <w:rFonts w:cs="Times New Roman"/>
                <w:b w:val="0"/>
                <w:bCs w:val="0"/>
                <w:i/>
                <w:iCs/>
                <w:color w:val="000000" w:themeColor="text1"/>
                <w:sz w:val="16"/>
                <w:szCs w:val="16"/>
              </w:rPr>
              <w:t>n/N</w:t>
            </w:r>
            <w:r w:rsidR="000D4033"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3/9)</w:t>
            </w:r>
          </w:p>
        </w:tc>
        <w:tc>
          <w:tcPr>
            <w:tcW w:w="1528" w:type="dxa"/>
            <w:tcBorders>
              <w:top w:val="nil"/>
              <w:left w:val="nil"/>
              <w:bottom w:val="nil"/>
              <w:right w:val="nil"/>
            </w:tcBorders>
            <w:shd w:val="clear" w:color="auto" w:fill="auto"/>
          </w:tcPr>
          <w:p w14:paraId="562F2FE7"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6B4D90C0"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19B6FBCE"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1BE6D099"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00DD515B"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4586C662"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5E756B87" w14:textId="09277023"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59AAFBC0"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0D4033" w:rsidRPr="00A1744F" w14:paraId="7476963B"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0D9B51D8" w14:textId="0937D9E4"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528" w:type="dxa"/>
            <w:tcBorders>
              <w:top w:val="nil"/>
              <w:left w:val="nil"/>
              <w:bottom w:val="nil"/>
              <w:right w:val="nil"/>
            </w:tcBorders>
            <w:shd w:val="clear" w:color="auto" w:fill="auto"/>
            <w:tcMar>
              <w:left w:w="28" w:type="dxa"/>
              <w:right w:w="28" w:type="dxa"/>
            </w:tcMar>
          </w:tcPr>
          <w:p w14:paraId="1A9F744F" w14:textId="3BCB7A29"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76</w:t>
            </w:r>
            <w:r w:rsidR="00072DF4" w:rsidRPr="00A1744F">
              <w:rPr>
                <w:rFonts w:cs="Times New Roman"/>
                <w:sz w:val="16"/>
                <w:szCs w:val="16"/>
              </w:rPr>
              <w:t> </w:t>
            </w:r>
            <w:r w:rsidRPr="00A1744F">
              <w:rPr>
                <w:rFonts w:cs="Times New Roman"/>
                <w:sz w:val="16"/>
                <w:szCs w:val="16"/>
              </w:rPr>
              <w:t>255.9±33</w:t>
            </w:r>
            <w:r w:rsidR="00072DF4" w:rsidRPr="00A1744F">
              <w:rPr>
                <w:rFonts w:cs="Times New Roman"/>
                <w:sz w:val="16"/>
                <w:szCs w:val="16"/>
              </w:rPr>
              <w:t> </w:t>
            </w:r>
            <w:r w:rsidRPr="00A1744F">
              <w:rPr>
                <w:rFonts w:cs="Times New Roman"/>
                <w:sz w:val="16"/>
                <w:szCs w:val="16"/>
              </w:rPr>
              <w:t>943.0</w:t>
            </w:r>
          </w:p>
        </w:tc>
        <w:tc>
          <w:tcPr>
            <w:tcW w:w="1528" w:type="dxa"/>
            <w:tcBorders>
              <w:top w:val="nil"/>
              <w:left w:val="nil"/>
              <w:bottom w:val="nil"/>
              <w:right w:val="nil"/>
            </w:tcBorders>
            <w:shd w:val="clear" w:color="auto" w:fill="auto"/>
            <w:tcMar>
              <w:left w:w="28" w:type="dxa"/>
              <w:right w:w="28" w:type="dxa"/>
            </w:tcMar>
          </w:tcPr>
          <w:p w14:paraId="723DADF3" w14:textId="49F3A64B"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62</w:t>
            </w:r>
            <w:r w:rsidR="00072DF4" w:rsidRPr="00A1744F">
              <w:rPr>
                <w:rFonts w:cs="Times New Roman"/>
                <w:sz w:val="16"/>
                <w:szCs w:val="16"/>
              </w:rPr>
              <w:t> </w:t>
            </w:r>
            <w:r w:rsidRPr="00A1744F">
              <w:rPr>
                <w:rFonts w:cs="Times New Roman"/>
                <w:sz w:val="16"/>
                <w:szCs w:val="16"/>
              </w:rPr>
              <w:t>385.0±22</w:t>
            </w:r>
            <w:r w:rsidR="00072DF4" w:rsidRPr="00A1744F">
              <w:rPr>
                <w:rFonts w:cs="Times New Roman"/>
                <w:sz w:val="16"/>
                <w:szCs w:val="16"/>
              </w:rPr>
              <w:t> </w:t>
            </w:r>
            <w:r w:rsidRPr="00A1744F">
              <w:rPr>
                <w:rFonts w:cs="Times New Roman"/>
                <w:sz w:val="16"/>
                <w:szCs w:val="16"/>
              </w:rPr>
              <w:t>693.1</w:t>
            </w:r>
          </w:p>
        </w:tc>
        <w:tc>
          <w:tcPr>
            <w:tcW w:w="1528" w:type="dxa"/>
            <w:tcBorders>
              <w:top w:val="nil"/>
              <w:left w:val="nil"/>
              <w:bottom w:val="nil"/>
              <w:right w:val="nil"/>
            </w:tcBorders>
            <w:shd w:val="clear" w:color="auto" w:fill="auto"/>
          </w:tcPr>
          <w:p w14:paraId="43472668"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3860.0±1475.0</w:t>
            </w:r>
          </w:p>
        </w:tc>
        <w:tc>
          <w:tcPr>
            <w:tcW w:w="1528" w:type="dxa"/>
            <w:tcBorders>
              <w:top w:val="nil"/>
              <w:left w:val="nil"/>
              <w:bottom w:val="nil"/>
              <w:right w:val="nil"/>
            </w:tcBorders>
            <w:shd w:val="clear" w:color="auto" w:fill="auto"/>
          </w:tcPr>
          <w:p w14:paraId="1B99499D" w14:textId="06C08458"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0 (2.0</w:t>
            </w:r>
            <w:r w:rsidR="00F72A38" w:rsidRPr="00A1744F">
              <w:rPr>
                <w:rFonts w:cs="Times New Roman"/>
                <w:sz w:val="16"/>
                <w:szCs w:val="16"/>
              </w:rPr>
              <w:t>-</w:t>
            </w:r>
            <w:r w:rsidRPr="00A1744F">
              <w:rPr>
                <w:rFonts w:cs="Times New Roman"/>
                <w:sz w:val="16"/>
                <w:szCs w:val="16"/>
              </w:rPr>
              <w:t>2.0)</w:t>
            </w:r>
          </w:p>
        </w:tc>
        <w:tc>
          <w:tcPr>
            <w:tcW w:w="1528" w:type="dxa"/>
            <w:tcBorders>
              <w:top w:val="nil"/>
              <w:left w:val="nil"/>
              <w:bottom w:val="nil"/>
              <w:right w:val="nil"/>
            </w:tcBorders>
            <w:shd w:val="clear" w:color="auto" w:fill="auto"/>
          </w:tcPr>
          <w:p w14:paraId="62A9B9BD"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2±0.6</w:t>
            </w:r>
          </w:p>
        </w:tc>
        <w:tc>
          <w:tcPr>
            <w:tcW w:w="1528" w:type="dxa"/>
            <w:tcBorders>
              <w:top w:val="nil"/>
              <w:left w:val="nil"/>
              <w:bottom w:val="nil"/>
              <w:right w:val="nil"/>
            </w:tcBorders>
            <w:shd w:val="clear" w:color="auto" w:fill="auto"/>
          </w:tcPr>
          <w:p w14:paraId="24478039"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30.6±14.5</w:t>
            </w:r>
          </w:p>
        </w:tc>
        <w:tc>
          <w:tcPr>
            <w:tcW w:w="1528" w:type="dxa"/>
            <w:tcBorders>
              <w:top w:val="nil"/>
              <w:left w:val="nil"/>
              <w:bottom w:val="nil"/>
              <w:right w:val="nil"/>
            </w:tcBorders>
            <w:shd w:val="clear" w:color="auto" w:fill="auto"/>
          </w:tcPr>
          <w:p w14:paraId="660EC825" w14:textId="22A1DA38" w:rsidR="0076767B" w:rsidRPr="00A1744F" w:rsidRDefault="00C71216"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7.0</w:t>
            </w:r>
            <w:r w:rsidR="0076767B" w:rsidRPr="00A1744F">
              <w:rPr>
                <w:rFonts w:cs="Times New Roman"/>
                <w:sz w:val="16"/>
                <w:szCs w:val="16"/>
              </w:rPr>
              <w:t xml:space="preserve"> (</w:t>
            </w:r>
            <w:r w:rsidRPr="00A1744F">
              <w:rPr>
                <w:rFonts w:cs="Times New Roman"/>
                <w:sz w:val="16"/>
                <w:szCs w:val="16"/>
              </w:rPr>
              <w:t>13.3</w:t>
            </w:r>
            <w:r w:rsidR="00F72A38" w:rsidRPr="00A1744F">
              <w:rPr>
                <w:rFonts w:cs="Times New Roman"/>
                <w:sz w:val="16"/>
                <w:szCs w:val="16"/>
              </w:rPr>
              <w:t>-</w:t>
            </w:r>
            <w:r w:rsidRPr="00A1744F">
              <w:rPr>
                <w:rFonts w:cs="Times New Roman"/>
                <w:sz w:val="16"/>
                <w:szCs w:val="16"/>
              </w:rPr>
              <w:t>23.7</w:t>
            </w:r>
            <w:r w:rsidR="0076767B" w:rsidRPr="00A1744F">
              <w:rPr>
                <w:rFonts w:cs="Times New Roman"/>
                <w:sz w:val="16"/>
                <w:szCs w:val="16"/>
              </w:rPr>
              <w:t>)</w:t>
            </w:r>
          </w:p>
        </w:tc>
        <w:tc>
          <w:tcPr>
            <w:tcW w:w="1528" w:type="dxa"/>
            <w:tcBorders>
              <w:top w:val="nil"/>
              <w:left w:val="nil"/>
              <w:bottom w:val="nil"/>
              <w:right w:val="nil"/>
            </w:tcBorders>
            <w:shd w:val="clear" w:color="auto" w:fill="auto"/>
          </w:tcPr>
          <w:p w14:paraId="6021318B"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1±1.1</w:t>
            </w:r>
          </w:p>
        </w:tc>
      </w:tr>
      <w:tr w:rsidR="000D4033" w:rsidRPr="00A1744F" w14:paraId="27237D05" w14:textId="77777777" w:rsidTr="00396BAA">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046E557D" w14:textId="77777777"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528" w:type="dxa"/>
            <w:tcBorders>
              <w:top w:val="nil"/>
              <w:left w:val="nil"/>
              <w:bottom w:val="nil"/>
              <w:right w:val="nil"/>
            </w:tcBorders>
            <w:shd w:val="clear" w:color="auto" w:fill="auto"/>
            <w:tcMar>
              <w:left w:w="28" w:type="dxa"/>
              <w:right w:w="28" w:type="dxa"/>
            </w:tcMar>
          </w:tcPr>
          <w:p w14:paraId="17D26039"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44.5</w:t>
            </w:r>
          </w:p>
        </w:tc>
        <w:tc>
          <w:tcPr>
            <w:tcW w:w="1528" w:type="dxa"/>
            <w:tcBorders>
              <w:top w:val="nil"/>
              <w:left w:val="nil"/>
              <w:bottom w:val="nil"/>
              <w:right w:val="nil"/>
            </w:tcBorders>
            <w:shd w:val="clear" w:color="auto" w:fill="auto"/>
            <w:tcMar>
              <w:left w:w="28" w:type="dxa"/>
              <w:right w:w="28" w:type="dxa"/>
            </w:tcMar>
          </w:tcPr>
          <w:p w14:paraId="7CC22CF1"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6.4</w:t>
            </w:r>
          </w:p>
        </w:tc>
        <w:tc>
          <w:tcPr>
            <w:tcW w:w="1528" w:type="dxa"/>
            <w:tcBorders>
              <w:top w:val="nil"/>
              <w:left w:val="nil"/>
              <w:bottom w:val="nil"/>
              <w:right w:val="nil"/>
            </w:tcBorders>
            <w:shd w:val="clear" w:color="auto" w:fill="auto"/>
          </w:tcPr>
          <w:p w14:paraId="40430945"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8.2</w:t>
            </w:r>
          </w:p>
        </w:tc>
        <w:tc>
          <w:tcPr>
            <w:tcW w:w="1528" w:type="dxa"/>
            <w:tcBorders>
              <w:top w:val="nil"/>
              <w:left w:val="nil"/>
              <w:bottom w:val="nil"/>
              <w:right w:val="nil"/>
            </w:tcBorders>
            <w:shd w:val="clear" w:color="auto" w:fill="auto"/>
          </w:tcPr>
          <w:p w14:paraId="66C76F4F" w14:textId="0A1BC81D"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0C062256"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50.6</w:t>
            </w:r>
          </w:p>
        </w:tc>
        <w:tc>
          <w:tcPr>
            <w:tcW w:w="1528" w:type="dxa"/>
            <w:tcBorders>
              <w:top w:val="nil"/>
              <w:left w:val="nil"/>
              <w:bottom w:val="nil"/>
              <w:right w:val="nil"/>
            </w:tcBorders>
            <w:shd w:val="clear" w:color="auto" w:fill="auto"/>
          </w:tcPr>
          <w:p w14:paraId="626001A6"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47.5</w:t>
            </w:r>
          </w:p>
        </w:tc>
        <w:tc>
          <w:tcPr>
            <w:tcW w:w="1528" w:type="dxa"/>
            <w:tcBorders>
              <w:top w:val="nil"/>
              <w:left w:val="nil"/>
              <w:bottom w:val="nil"/>
              <w:right w:val="nil"/>
            </w:tcBorders>
            <w:shd w:val="clear" w:color="auto" w:fill="auto"/>
          </w:tcPr>
          <w:p w14:paraId="182C374A" w14:textId="08392EE0"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7351E0A1"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7.9</w:t>
            </w:r>
          </w:p>
        </w:tc>
      </w:tr>
      <w:tr w:rsidR="000D4033" w:rsidRPr="00A1744F" w14:paraId="5456A615"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177FFE76" w14:textId="7BD5C8CC" w:rsidR="0076767B" w:rsidRPr="00A1744F" w:rsidRDefault="0076767B" w:rsidP="0076767B">
            <w:pPr>
              <w:keepNext/>
              <w:spacing w:beforeLines="20" w:before="48"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 xml:space="preserve">100 mg QD </w:t>
            </w:r>
            <w:r w:rsidR="00F4013E" w:rsidRPr="00A1744F">
              <w:rPr>
                <w:rFonts w:cs="Times New Roman"/>
                <w:b w:val="0"/>
                <w:bCs w:val="0"/>
                <w:color w:val="000000" w:themeColor="text1"/>
                <w:sz w:val="16"/>
                <w:szCs w:val="16"/>
              </w:rPr>
              <w:br/>
            </w:r>
            <w:r w:rsidRPr="00A1744F">
              <w:rPr>
                <w:rFonts w:cs="Times New Roman"/>
                <w:b w:val="0"/>
                <w:bCs w:val="0"/>
                <w:color w:val="000000" w:themeColor="text1"/>
                <w:sz w:val="16"/>
                <w:szCs w:val="16"/>
              </w:rPr>
              <w:t>(</w:t>
            </w:r>
            <w:r w:rsidRPr="00A1744F">
              <w:rPr>
                <w:rFonts w:cs="Times New Roman"/>
                <w:b w:val="0"/>
                <w:bCs w:val="0"/>
                <w:i/>
                <w:iCs/>
                <w:color w:val="000000" w:themeColor="text1"/>
                <w:sz w:val="16"/>
                <w:szCs w:val="16"/>
              </w:rPr>
              <w:t>n/N</w:t>
            </w:r>
            <w:r w:rsidR="000D4033"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6/20)</w:t>
            </w:r>
          </w:p>
        </w:tc>
        <w:tc>
          <w:tcPr>
            <w:tcW w:w="1528" w:type="dxa"/>
            <w:tcBorders>
              <w:top w:val="nil"/>
              <w:left w:val="nil"/>
              <w:bottom w:val="nil"/>
              <w:right w:val="nil"/>
            </w:tcBorders>
            <w:shd w:val="clear" w:color="auto" w:fill="auto"/>
            <w:tcMar>
              <w:left w:w="28" w:type="dxa"/>
              <w:right w:w="28" w:type="dxa"/>
            </w:tcMar>
          </w:tcPr>
          <w:p w14:paraId="2451BFF3"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Mar>
              <w:left w:w="28" w:type="dxa"/>
              <w:right w:w="28" w:type="dxa"/>
            </w:tcMar>
          </w:tcPr>
          <w:p w14:paraId="6F3D80E6"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2586FD87"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46B8F531"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40A327C7"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4E39C200"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18D4697F" w14:textId="2A29CDF3"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27DFEB67"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0D4033" w:rsidRPr="00A1744F" w14:paraId="48F9FF5E" w14:textId="77777777" w:rsidTr="00396BAA">
        <w:trPr>
          <w:trHeight w:val="328"/>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1B2E6167" w14:textId="37B98772"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528" w:type="dxa"/>
            <w:tcBorders>
              <w:top w:val="nil"/>
              <w:left w:val="nil"/>
              <w:bottom w:val="nil"/>
              <w:right w:val="nil"/>
            </w:tcBorders>
            <w:shd w:val="clear" w:color="auto" w:fill="auto"/>
            <w:tcMar>
              <w:left w:w="28" w:type="dxa"/>
              <w:right w:w="28" w:type="dxa"/>
            </w:tcMar>
          </w:tcPr>
          <w:p w14:paraId="5D5B63DD" w14:textId="3C1A51A4"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40</w:t>
            </w:r>
            <w:r w:rsidR="00072DF4" w:rsidRPr="00A1744F">
              <w:rPr>
                <w:rFonts w:cs="Times New Roman"/>
                <w:sz w:val="16"/>
                <w:szCs w:val="16"/>
              </w:rPr>
              <w:t> </w:t>
            </w:r>
            <w:r w:rsidRPr="00A1744F">
              <w:rPr>
                <w:rFonts w:cs="Times New Roman"/>
                <w:sz w:val="16"/>
                <w:szCs w:val="16"/>
              </w:rPr>
              <w:t>487.6±20</w:t>
            </w:r>
            <w:r w:rsidR="00072DF4" w:rsidRPr="00A1744F">
              <w:rPr>
                <w:rFonts w:cs="Times New Roman"/>
                <w:sz w:val="16"/>
                <w:szCs w:val="16"/>
              </w:rPr>
              <w:t> </w:t>
            </w:r>
            <w:r w:rsidRPr="00A1744F">
              <w:rPr>
                <w:rFonts w:cs="Times New Roman"/>
                <w:sz w:val="16"/>
                <w:szCs w:val="16"/>
              </w:rPr>
              <w:t>226.7</w:t>
            </w:r>
          </w:p>
        </w:tc>
        <w:tc>
          <w:tcPr>
            <w:tcW w:w="1528" w:type="dxa"/>
            <w:tcBorders>
              <w:top w:val="nil"/>
              <w:left w:val="nil"/>
              <w:bottom w:val="nil"/>
              <w:right w:val="nil"/>
            </w:tcBorders>
            <w:shd w:val="clear" w:color="auto" w:fill="auto"/>
            <w:tcMar>
              <w:left w:w="28" w:type="dxa"/>
              <w:right w:w="28" w:type="dxa"/>
            </w:tcMar>
          </w:tcPr>
          <w:p w14:paraId="1612FF03" w14:textId="60CDDD4B"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8</w:t>
            </w:r>
            <w:r w:rsidR="00072DF4" w:rsidRPr="00A1744F">
              <w:rPr>
                <w:rFonts w:cs="Times New Roman"/>
                <w:sz w:val="16"/>
                <w:szCs w:val="16"/>
              </w:rPr>
              <w:t> </w:t>
            </w:r>
            <w:r w:rsidRPr="00A1744F">
              <w:rPr>
                <w:rFonts w:cs="Times New Roman"/>
                <w:sz w:val="16"/>
                <w:szCs w:val="16"/>
              </w:rPr>
              <w:t>505.2±18</w:t>
            </w:r>
            <w:r w:rsidR="00072DF4" w:rsidRPr="00A1744F">
              <w:rPr>
                <w:rFonts w:cs="Times New Roman"/>
                <w:sz w:val="16"/>
                <w:szCs w:val="16"/>
              </w:rPr>
              <w:t> </w:t>
            </w:r>
            <w:r w:rsidRPr="00A1744F">
              <w:rPr>
                <w:rFonts w:cs="Times New Roman"/>
                <w:sz w:val="16"/>
                <w:szCs w:val="16"/>
              </w:rPr>
              <w:t>191.9</w:t>
            </w:r>
          </w:p>
        </w:tc>
        <w:tc>
          <w:tcPr>
            <w:tcW w:w="1528" w:type="dxa"/>
            <w:tcBorders>
              <w:top w:val="nil"/>
              <w:left w:val="nil"/>
              <w:bottom w:val="nil"/>
              <w:right w:val="nil"/>
            </w:tcBorders>
            <w:shd w:val="clear" w:color="auto" w:fill="auto"/>
          </w:tcPr>
          <w:p w14:paraId="71CDD4E1"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425.0±1516.1</w:t>
            </w:r>
          </w:p>
        </w:tc>
        <w:tc>
          <w:tcPr>
            <w:tcW w:w="1528" w:type="dxa"/>
            <w:tcBorders>
              <w:top w:val="nil"/>
              <w:left w:val="nil"/>
              <w:bottom w:val="nil"/>
              <w:right w:val="nil"/>
            </w:tcBorders>
            <w:shd w:val="clear" w:color="auto" w:fill="auto"/>
          </w:tcPr>
          <w:p w14:paraId="006C9DD3" w14:textId="0B2DE1FD"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0 (1.0</w:t>
            </w:r>
            <w:r w:rsidR="00F72A38" w:rsidRPr="00A1744F">
              <w:rPr>
                <w:rFonts w:cs="Times New Roman"/>
                <w:sz w:val="16"/>
                <w:szCs w:val="16"/>
              </w:rPr>
              <w:t>-</w:t>
            </w:r>
            <w:r w:rsidRPr="00A1744F">
              <w:rPr>
                <w:rFonts w:cs="Times New Roman"/>
                <w:sz w:val="16"/>
                <w:szCs w:val="16"/>
              </w:rPr>
              <w:t>4.0)</w:t>
            </w:r>
          </w:p>
        </w:tc>
        <w:tc>
          <w:tcPr>
            <w:tcW w:w="1528" w:type="dxa"/>
            <w:tcBorders>
              <w:top w:val="nil"/>
              <w:left w:val="nil"/>
              <w:bottom w:val="nil"/>
              <w:right w:val="nil"/>
            </w:tcBorders>
            <w:shd w:val="clear" w:color="auto" w:fill="auto"/>
          </w:tcPr>
          <w:p w14:paraId="61EF5249"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1±1.6</w:t>
            </w:r>
          </w:p>
        </w:tc>
        <w:tc>
          <w:tcPr>
            <w:tcW w:w="1528" w:type="dxa"/>
            <w:tcBorders>
              <w:top w:val="nil"/>
              <w:left w:val="nil"/>
              <w:bottom w:val="nil"/>
              <w:right w:val="nil"/>
            </w:tcBorders>
            <w:shd w:val="clear" w:color="auto" w:fill="auto"/>
          </w:tcPr>
          <w:p w14:paraId="3534A1EC"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9.6±1.1</w:t>
            </w:r>
          </w:p>
        </w:tc>
        <w:tc>
          <w:tcPr>
            <w:tcW w:w="1528" w:type="dxa"/>
            <w:tcBorders>
              <w:top w:val="nil"/>
              <w:left w:val="nil"/>
              <w:bottom w:val="nil"/>
              <w:right w:val="nil"/>
            </w:tcBorders>
            <w:shd w:val="clear" w:color="auto" w:fill="auto"/>
          </w:tcPr>
          <w:p w14:paraId="3F34B326" w14:textId="7A43561D" w:rsidR="0076767B" w:rsidRPr="00A1744F" w:rsidRDefault="002223C3"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0.4</w:t>
            </w:r>
            <w:r w:rsidR="0076767B" w:rsidRPr="00A1744F">
              <w:rPr>
                <w:rFonts w:cs="Times New Roman"/>
                <w:sz w:val="16"/>
                <w:szCs w:val="16"/>
              </w:rPr>
              <w:t xml:space="preserve"> (</w:t>
            </w:r>
            <w:r w:rsidRPr="00A1744F">
              <w:rPr>
                <w:rFonts w:cs="Times New Roman"/>
                <w:sz w:val="16"/>
                <w:szCs w:val="16"/>
              </w:rPr>
              <w:t>6.6</w:t>
            </w:r>
            <w:r w:rsidR="00F72A38" w:rsidRPr="00A1744F">
              <w:rPr>
                <w:rFonts w:cs="Times New Roman"/>
                <w:sz w:val="16"/>
                <w:szCs w:val="16"/>
              </w:rPr>
              <w:t>-</w:t>
            </w:r>
            <w:r w:rsidRPr="00A1744F">
              <w:rPr>
                <w:rFonts w:cs="Times New Roman"/>
                <w:sz w:val="16"/>
                <w:szCs w:val="16"/>
              </w:rPr>
              <w:t>12.9</w:t>
            </w:r>
            <w:r w:rsidR="0076767B" w:rsidRPr="00A1744F">
              <w:rPr>
                <w:rFonts w:cs="Times New Roman"/>
                <w:sz w:val="16"/>
                <w:szCs w:val="16"/>
              </w:rPr>
              <w:t>)</w:t>
            </w:r>
          </w:p>
        </w:tc>
        <w:tc>
          <w:tcPr>
            <w:tcW w:w="1528" w:type="dxa"/>
            <w:tcBorders>
              <w:top w:val="nil"/>
              <w:left w:val="nil"/>
              <w:bottom w:val="nil"/>
              <w:right w:val="nil"/>
            </w:tcBorders>
            <w:shd w:val="clear" w:color="auto" w:fill="auto"/>
          </w:tcPr>
          <w:p w14:paraId="63C99F88"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5.7±3.3</w:t>
            </w:r>
          </w:p>
        </w:tc>
      </w:tr>
      <w:tr w:rsidR="000D4033" w:rsidRPr="00A1744F" w14:paraId="688D6E23" w14:textId="77777777" w:rsidTr="00396BA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39C6A69F" w14:textId="77777777" w:rsidR="0076767B" w:rsidRPr="00A1744F" w:rsidRDefault="0076767B" w:rsidP="0076767B">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528" w:type="dxa"/>
            <w:tcBorders>
              <w:top w:val="nil"/>
              <w:left w:val="nil"/>
              <w:bottom w:val="nil"/>
              <w:right w:val="nil"/>
            </w:tcBorders>
            <w:shd w:val="clear" w:color="auto" w:fill="auto"/>
            <w:tcMar>
              <w:left w:w="28" w:type="dxa"/>
              <w:right w:w="28" w:type="dxa"/>
            </w:tcMar>
          </w:tcPr>
          <w:p w14:paraId="14F2E3B4"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0.0</w:t>
            </w:r>
          </w:p>
        </w:tc>
        <w:tc>
          <w:tcPr>
            <w:tcW w:w="1528" w:type="dxa"/>
            <w:tcBorders>
              <w:top w:val="nil"/>
              <w:left w:val="nil"/>
              <w:bottom w:val="nil"/>
              <w:right w:val="nil"/>
            </w:tcBorders>
            <w:shd w:val="clear" w:color="auto" w:fill="auto"/>
            <w:tcMar>
              <w:left w:w="28" w:type="dxa"/>
              <w:right w:w="28" w:type="dxa"/>
            </w:tcMar>
          </w:tcPr>
          <w:p w14:paraId="45161DDF"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7.2</w:t>
            </w:r>
          </w:p>
        </w:tc>
        <w:tc>
          <w:tcPr>
            <w:tcW w:w="1528" w:type="dxa"/>
            <w:tcBorders>
              <w:top w:val="nil"/>
              <w:left w:val="nil"/>
              <w:bottom w:val="nil"/>
              <w:right w:val="nil"/>
            </w:tcBorders>
            <w:shd w:val="clear" w:color="auto" w:fill="auto"/>
          </w:tcPr>
          <w:p w14:paraId="7C84D7AA"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4.3</w:t>
            </w:r>
          </w:p>
        </w:tc>
        <w:tc>
          <w:tcPr>
            <w:tcW w:w="1528" w:type="dxa"/>
            <w:tcBorders>
              <w:top w:val="nil"/>
              <w:left w:val="nil"/>
              <w:bottom w:val="nil"/>
              <w:right w:val="nil"/>
            </w:tcBorders>
            <w:shd w:val="clear" w:color="auto" w:fill="auto"/>
          </w:tcPr>
          <w:p w14:paraId="0F5284EE" w14:textId="6031D1C3"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6BC24ECA"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2.5</w:t>
            </w:r>
          </w:p>
        </w:tc>
        <w:tc>
          <w:tcPr>
            <w:tcW w:w="1528" w:type="dxa"/>
            <w:tcBorders>
              <w:top w:val="nil"/>
              <w:left w:val="nil"/>
              <w:bottom w:val="nil"/>
              <w:right w:val="nil"/>
            </w:tcBorders>
            <w:shd w:val="clear" w:color="auto" w:fill="auto"/>
          </w:tcPr>
          <w:p w14:paraId="18557B4B"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8.1</w:t>
            </w:r>
          </w:p>
        </w:tc>
        <w:tc>
          <w:tcPr>
            <w:tcW w:w="1528" w:type="dxa"/>
            <w:tcBorders>
              <w:top w:val="nil"/>
              <w:left w:val="nil"/>
              <w:bottom w:val="nil"/>
              <w:right w:val="nil"/>
            </w:tcBorders>
            <w:shd w:val="clear" w:color="auto" w:fill="auto"/>
          </w:tcPr>
          <w:p w14:paraId="2267B2E8" w14:textId="29F23CE1"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7F472CC5" w14:textId="77777777" w:rsidR="0076767B" w:rsidRPr="00A1744F" w:rsidRDefault="0076767B" w:rsidP="0076767B">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6.9</w:t>
            </w:r>
          </w:p>
        </w:tc>
      </w:tr>
      <w:tr w:rsidR="000D4033" w:rsidRPr="00A1744F" w14:paraId="76223880" w14:textId="77777777" w:rsidTr="00396BAA">
        <w:trPr>
          <w:trHeight w:val="328"/>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14C71633" w14:textId="383AAAE6" w:rsidR="0076767B" w:rsidRPr="00A1744F" w:rsidRDefault="0076767B" w:rsidP="0076767B">
            <w:pPr>
              <w:keepNext/>
              <w:spacing w:beforeLines="20" w:before="48"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 xml:space="preserve">120 mg QD </w:t>
            </w:r>
            <w:r w:rsidR="00F4013E" w:rsidRPr="00A1744F">
              <w:rPr>
                <w:rFonts w:cs="Times New Roman"/>
                <w:b w:val="0"/>
                <w:bCs w:val="0"/>
                <w:color w:val="000000" w:themeColor="text1"/>
                <w:sz w:val="16"/>
                <w:szCs w:val="16"/>
              </w:rPr>
              <w:br/>
            </w:r>
            <w:r w:rsidRPr="00A1744F">
              <w:rPr>
                <w:rFonts w:cs="Times New Roman"/>
                <w:b w:val="0"/>
                <w:bCs w:val="0"/>
                <w:color w:val="000000" w:themeColor="text1"/>
                <w:sz w:val="16"/>
                <w:szCs w:val="16"/>
              </w:rPr>
              <w:t>(</w:t>
            </w:r>
            <w:r w:rsidRPr="00A1744F">
              <w:rPr>
                <w:rFonts w:cs="Times New Roman"/>
                <w:b w:val="0"/>
                <w:bCs w:val="0"/>
                <w:i/>
                <w:iCs/>
                <w:color w:val="000000" w:themeColor="text1"/>
                <w:sz w:val="16"/>
                <w:szCs w:val="16"/>
              </w:rPr>
              <w:t>n/N</w:t>
            </w:r>
            <w:r w:rsidR="000D4033"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4/4)</w:t>
            </w:r>
          </w:p>
        </w:tc>
        <w:tc>
          <w:tcPr>
            <w:tcW w:w="1528" w:type="dxa"/>
            <w:tcBorders>
              <w:top w:val="nil"/>
              <w:left w:val="nil"/>
              <w:bottom w:val="nil"/>
              <w:right w:val="nil"/>
            </w:tcBorders>
            <w:shd w:val="clear" w:color="auto" w:fill="auto"/>
            <w:tcMar>
              <w:left w:w="28" w:type="dxa"/>
              <w:right w:w="28" w:type="dxa"/>
            </w:tcMar>
          </w:tcPr>
          <w:p w14:paraId="34AB6211"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Mar>
              <w:left w:w="28" w:type="dxa"/>
              <w:right w:w="28" w:type="dxa"/>
            </w:tcMar>
          </w:tcPr>
          <w:p w14:paraId="2DDE0137"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38E1690E"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3A882244"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13975EED"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312163DE"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69011735"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69E44B1B" w14:textId="77777777" w:rsidR="0076767B" w:rsidRPr="00A1744F" w:rsidRDefault="0076767B" w:rsidP="0076767B">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0D4033" w:rsidRPr="00A1744F" w14:paraId="5284CD38" w14:textId="77777777" w:rsidTr="00396BA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19DE83B5" w14:textId="393FE644" w:rsidR="00FA06D0" w:rsidRPr="00A1744F" w:rsidRDefault="00FA06D0" w:rsidP="00FA06D0">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528" w:type="dxa"/>
            <w:tcBorders>
              <w:top w:val="nil"/>
              <w:left w:val="nil"/>
              <w:bottom w:val="nil"/>
              <w:right w:val="nil"/>
            </w:tcBorders>
            <w:shd w:val="clear" w:color="auto" w:fill="auto"/>
            <w:tcMar>
              <w:left w:w="28" w:type="dxa"/>
              <w:right w:w="28" w:type="dxa"/>
            </w:tcMar>
          </w:tcPr>
          <w:p w14:paraId="086F7E50" w14:textId="31889355"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68</w:t>
            </w:r>
            <w:r w:rsidR="00072DF4" w:rsidRPr="00A1744F">
              <w:rPr>
                <w:rFonts w:cs="Times New Roman"/>
                <w:sz w:val="16"/>
                <w:szCs w:val="16"/>
              </w:rPr>
              <w:t> </w:t>
            </w:r>
            <w:r w:rsidRPr="00A1744F">
              <w:rPr>
                <w:rFonts w:cs="Times New Roman"/>
                <w:sz w:val="16"/>
                <w:szCs w:val="16"/>
              </w:rPr>
              <w:t>650.9±89</w:t>
            </w:r>
            <w:r w:rsidR="00072DF4" w:rsidRPr="00A1744F">
              <w:rPr>
                <w:rFonts w:cs="Times New Roman"/>
                <w:sz w:val="16"/>
                <w:szCs w:val="16"/>
              </w:rPr>
              <w:t> </w:t>
            </w:r>
            <w:r w:rsidRPr="00A1744F">
              <w:rPr>
                <w:rFonts w:cs="Times New Roman"/>
                <w:sz w:val="16"/>
                <w:szCs w:val="16"/>
              </w:rPr>
              <w:t>085.5</w:t>
            </w:r>
          </w:p>
        </w:tc>
        <w:tc>
          <w:tcPr>
            <w:tcW w:w="1528" w:type="dxa"/>
            <w:tcBorders>
              <w:top w:val="nil"/>
              <w:left w:val="nil"/>
              <w:bottom w:val="nil"/>
              <w:right w:val="nil"/>
            </w:tcBorders>
            <w:shd w:val="clear" w:color="auto" w:fill="auto"/>
            <w:tcMar>
              <w:left w:w="28" w:type="dxa"/>
              <w:right w:w="28" w:type="dxa"/>
            </w:tcMar>
          </w:tcPr>
          <w:p w14:paraId="384D8872" w14:textId="0A2E2A72"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5</w:t>
            </w:r>
            <w:r w:rsidR="00072DF4" w:rsidRPr="00A1744F">
              <w:rPr>
                <w:rFonts w:cs="Times New Roman"/>
                <w:sz w:val="16"/>
                <w:szCs w:val="16"/>
              </w:rPr>
              <w:t> </w:t>
            </w:r>
            <w:r w:rsidRPr="00A1744F">
              <w:rPr>
                <w:rFonts w:cs="Times New Roman"/>
                <w:sz w:val="16"/>
                <w:szCs w:val="16"/>
              </w:rPr>
              <w:t>962.4±66</w:t>
            </w:r>
            <w:r w:rsidR="00072DF4" w:rsidRPr="00A1744F">
              <w:rPr>
                <w:rFonts w:cs="Times New Roman"/>
                <w:sz w:val="16"/>
                <w:szCs w:val="16"/>
              </w:rPr>
              <w:t> </w:t>
            </w:r>
            <w:r w:rsidRPr="00A1744F">
              <w:rPr>
                <w:rFonts w:cs="Times New Roman"/>
                <w:sz w:val="16"/>
                <w:szCs w:val="16"/>
              </w:rPr>
              <w:t>684.5</w:t>
            </w:r>
          </w:p>
        </w:tc>
        <w:tc>
          <w:tcPr>
            <w:tcW w:w="1528" w:type="dxa"/>
            <w:tcBorders>
              <w:top w:val="nil"/>
              <w:left w:val="nil"/>
              <w:bottom w:val="nil"/>
              <w:right w:val="nil"/>
            </w:tcBorders>
            <w:shd w:val="clear" w:color="auto" w:fill="auto"/>
          </w:tcPr>
          <w:p w14:paraId="11785EE6"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3348.3±2828.8</w:t>
            </w:r>
          </w:p>
        </w:tc>
        <w:tc>
          <w:tcPr>
            <w:tcW w:w="1528" w:type="dxa"/>
            <w:tcBorders>
              <w:top w:val="nil"/>
              <w:left w:val="nil"/>
              <w:bottom w:val="nil"/>
              <w:right w:val="nil"/>
            </w:tcBorders>
            <w:shd w:val="clear" w:color="auto" w:fill="auto"/>
          </w:tcPr>
          <w:p w14:paraId="51DD5D18" w14:textId="4E485A7A"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9 (1.8</w:t>
            </w:r>
            <w:r w:rsidR="00F72A38" w:rsidRPr="00A1744F">
              <w:rPr>
                <w:rFonts w:cs="Times New Roman"/>
                <w:sz w:val="16"/>
                <w:szCs w:val="16"/>
              </w:rPr>
              <w:t>-</w:t>
            </w:r>
            <w:r w:rsidRPr="00A1744F">
              <w:rPr>
                <w:rFonts w:cs="Times New Roman"/>
                <w:sz w:val="16"/>
                <w:szCs w:val="16"/>
              </w:rPr>
              <w:t>6.0)</w:t>
            </w:r>
          </w:p>
        </w:tc>
        <w:tc>
          <w:tcPr>
            <w:tcW w:w="1528" w:type="dxa"/>
            <w:tcBorders>
              <w:top w:val="nil"/>
              <w:left w:val="nil"/>
              <w:bottom w:val="nil"/>
              <w:right w:val="nil"/>
            </w:tcBorders>
            <w:shd w:val="clear" w:color="auto" w:fill="auto"/>
          </w:tcPr>
          <w:p w14:paraId="34493CC2"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6.3±5.8</w:t>
            </w:r>
          </w:p>
        </w:tc>
        <w:tc>
          <w:tcPr>
            <w:tcW w:w="1528" w:type="dxa"/>
            <w:tcBorders>
              <w:top w:val="nil"/>
              <w:left w:val="nil"/>
              <w:bottom w:val="nil"/>
              <w:right w:val="nil"/>
            </w:tcBorders>
            <w:shd w:val="clear" w:color="auto" w:fill="auto"/>
          </w:tcPr>
          <w:p w14:paraId="78ACAC8C"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88.7±86.2</w:t>
            </w:r>
          </w:p>
        </w:tc>
        <w:tc>
          <w:tcPr>
            <w:tcW w:w="1528" w:type="dxa"/>
            <w:tcBorders>
              <w:top w:val="nil"/>
              <w:left w:val="nil"/>
              <w:bottom w:val="nil"/>
              <w:right w:val="nil"/>
            </w:tcBorders>
            <w:shd w:val="clear" w:color="auto" w:fill="auto"/>
          </w:tcPr>
          <w:p w14:paraId="13648168" w14:textId="48C3E6E4" w:rsidR="00FA06D0" w:rsidRPr="00A1744F" w:rsidRDefault="00941B08"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1.3</w:t>
            </w:r>
            <w:r w:rsidR="00FA06D0" w:rsidRPr="00A1744F">
              <w:rPr>
                <w:rFonts w:cs="Times New Roman"/>
                <w:sz w:val="16"/>
                <w:szCs w:val="16"/>
              </w:rPr>
              <w:t xml:space="preserve"> (</w:t>
            </w:r>
            <w:r w:rsidRPr="00A1744F">
              <w:rPr>
                <w:rFonts w:cs="Times New Roman"/>
                <w:sz w:val="16"/>
                <w:szCs w:val="16"/>
              </w:rPr>
              <w:t>6.3</w:t>
            </w:r>
            <w:r w:rsidR="00F72A38" w:rsidRPr="00A1744F">
              <w:rPr>
                <w:rFonts w:cs="Times New Roman"/>
                <w:sz w:val="16"/>
                <w:szCs w:val="16"/>
              </w:rPr>
              <w:t>-</w:t>
            </w:r>
            <w:r w:rsidRPr="00A1744F">
              <w:rPr>
                <w:rFonts w:cs="Times New Roman"/>
                <w:sz w:val="16"/>
                <w:szCs w:val="16"/>
              </w:rPr>
              <w:t>23.8</w:t>
            </w:r>
            <w:r w:rsidR="00FA06D0" w:rsidRPr="00A1744F">
              <w:rPr>
                <w:rFonts w:cs="Times New Roman"/>
                <w:sz w:val="16"/>
                <w:szCs w:val="16"/>
              </w:rPr>
              <w:t>)</w:t>
            </w:r>
          </w:p>
        </w:tc>
        <w:tc>
          <w:tcPr>
            <w:tcW w:w="1528" w:type="dxa"/>
            <w:tcBorders>
              <w:top w:val="nil"/>
              <w:left w:val="nil"/>
              <w:bottom w:val="nil"/>
              <w:right w:val="nil"/>
            </w:tcBorders>
            <w:shd w:val="clear" w:color="auto" w:fill="auto"/>
          </w:tcPr>
          <w:p w14:paraId="11C520B7"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3.8±2.9</w:t>
            </w:r>
          </w:p>
        </w:tc>
      </w:tr>
      <w:tr w:rsidR="000D4033" w:rsidRPr="00A1744F" w14:paraId="783146FC" w14:textId="77777777" w:rsidTr="00396BAA">
        <w:trPr>
          <w:trHeight w:val="328"/>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4BC1B4C9" w14:textId="77777777" w:rsidR="00FA06D0" w:rsidRPr="00A1744F" w:rsidRDefault="00FA06D0" w:rsidP="00FA06D0">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528" w:type="dxa"/>
            <w:tcBorders>
              <w:top w:val="nil"/>
              <w:left w:val="nil"/>
              <w:bottom w:val="nil"/>
              <w:right w:val="nil"/>
            </w:tcBorders>
            <w:shd w:val="clear" w:color="auto" w:fill="auto"/>
            <w:tcMar>
              <w:left w:w="28" w:type="dxa"/>
              <w:right w:w="28" w:type="dxa"/>
            </w:tcMar>
          </w:tcPr>
          <w:p w14:paraId="61415BE2" w14:textId="77777777" w:rsidR="00FA06D0" w:rsidRPr="00A1744F" w:rsidRDefault="00FA06D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29.8</w:t>
            </w:r>
          </w:p>
        </w:tc>
        <w:tc>
          <w:tcPr>
            <w:tcW w:w="1528" w:type="dxa"/>
            <w:tcBorders>
              <w:top w:val="nil"/>
              <w:left w:val="nil"/>
              <w:bottom w:val="nil"/>
              <w:right w:val="nil"/>
            </w:tcBorders>
            <w:shd w:val="clear" w:color="auto" w:fill="auto"/>
            <w:tcMar>
              <w:left w:w="28" w:type="dxa"/>
              <w:right w:w="28" w:type="dxa"/>
            </w:tcMar>
          </w:tcPr>
          <w:p w14:paraId="236ED747" w14:textId="77777777" w:rsidR="00FA06D0" w:rsidRPr="00A1744F" w:rsidRDefault="00FA06D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19.2</w:t>
            </w:r>
          </w:p>
        </w:tc>
        <w:tc>
          <w:tcPr>
            <w:tcW w:w="1528" w:type="dxa"/>
            <w:tcBorders>
              <w:top w:val="nil"/>
              <w:left w:val="nil"/>
              <w:bottom w:val="nil"/>
              <w:right w:val="nil"/>
            </w:tcBorders>
            <w:shd w:val="clear" w:color="auto" w:fill="auto"/>
          </w:tcPr>
          <w:p w14:paraId="6E458107" w14:textId="77777777" w:rsidR="00FA06D0" w:rsidRPr="00A1744F" w:rsidRDefault="00FA06D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84.5</w:t>
            </w:r>
          </w:p>
        </w:tc>
        <w:tc>
          <w:tcPr>
            <w:tcW w:w="1528" w:type="dxa"/>
            <w:tcBorders>
              <w:top w:val="nil"/>
              <w:left w:val="nil"/>
              <w:bottom w:val="nil"/>
              <w:right w:val="nil"/>
            </w:tcBorders>
            <w:shd w:val="clear" w:color="auto" w:fill="auto"/>
          </w:tcPr>
          <w:p w14:paraId="7B73D942" w14:textId="25D85DE6" w:rsidR="00FA06D0" w:rsidRPr="00A1744F" w:rsidRDefault="00FA06D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2662B296" w14:textId="77777777" w:rsidR="00FA06D0" w:rsidRPr="00A1744F" w:rsidRDefault="00FA06D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92.2</w:t>
            </w:r>
          </w:p>
        </w:tc>
        <w:tc>
          <w:tcPr>
            <w:tcW w:w="1528" w:type="dxa"/>
            <w:tcBorders>
              <w:top w:val="nil"/>
              <w:left w:val="nil"/>
              <w:bottom w:val="nil"/>
              <w:right w:val="nil"/>
            </w:tcBorders>
            <w:shd w:val="clear" w:color="auto" w:fill="auto"/>
          </w:tcPr>
          <w:p w14:paraId="3369F6D7" w14:textId="77777777" w:rsidR="00FA06D0" w:rsidRPr="00A1744F" w:rsidRDefault="00FA06D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97.1</w:t>
            </w:r>
          </w:p>
        </w:tc>
        <w:tc>
          <w:tcPr>
            <w:tcW w:w="1528" w:type="dxa"/>
            <w:tcBorders>
              <w:top w:val="nil"/>
              <w:left w:val="nil"/>
              <w:bottom w:val="nil"/>
              <w:right w:val="nil"/>
            </w:tcBorders>
            <w:shd w:val="clear" w:color="auto" w:fill="auto"/>
          </w:tcPr>
          <w:p w14:paraId="032F617D" w14:textId="3DFEAF3A" w:rsidR="00FA06D0" w:rsidRPr="00A1744F" w:rsidRDefault="00FA06D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nil"/>
              <w:right w:val="nil"/>
            </w:tcBorders>
            <w:shd w:val="clear" w:color="auto" w:fill="auto"/>
          </w:tcPr>
          <w:p w14:paraId="4BBBA18C" w14:textId="77777777" w:rsidR="00FA06D0" w:rsidRPr="00A1744F" w:rsidRDefault="00FA06D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76.1</w:t>
            </w:r>
          </w:p>
        </w:tc>
      </w:tr>
      <w:tr w:rsidR="000D4033" w:rsidRPr="00A1744F" w14:paraId="327D803C"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157D1B33" w14:textId="4A4BD93D" w:rsidR="00FA06D0" w:rsidRPr="00A1744F" w:rsidRDefault="00FA06D0" w:rsidP="00FA06D0">
            <w:pPr>
              <w:keepNext/>
              <w:spacing w:beforeLines="20" w:before="48"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 xml:space="preserve">50 mg BID </w:t>
            </w:r>
            <w:r w:rsidR="00F4013E" w:rsidRPr="00A1744F">
              <w:rPr>
                <w:rFonts w:cs="Times New Roman"/>
                <w:b w:val="0"/>
                <w:bCs w:val="0"/>
                <w:color w:val="000000" w:themeColor="text1"/>
                <w:sz w:val="16"/>
                <w:szCs w:val="16"/>
              </w:rPr>
              <w:br/>
            </w:r>
            <w:r w:rsidRPr="00A1744F">
              <w:rPr>
                <w:rFonts w:cs="Times New Roman"/>
                <w:b w:val="0"/>
                <w:bCs w:val="0"/>
                <w:color w:val="000000" w:themeColor="text1"/>
                <w:sz w:val="16"/>
                <w:szCs w:val="16"/>
              </w:rPr>
              <w:t>(</w:t>
            </w:r>
            <w:r w:rsidRPr="00A1744F">
              <w:rPr>
                <w:rFonts w:cs="Times New Roman"/>
                <w:b w:val="0"/>
                <w:bCs w:val="0"/>
                <w:i/>
                <w:iCs/>
                <w:color w:val="000000" w:themeColor="text1"/>
                <w:sz w:val="16"/>
                <w:szCs w:val="16"/>
              </w:rPr>
              <w:t>n/N</w:t>
            </w:r>
            <w:r w:rsidR="000D4033"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4/4)</w:t>
            </w:r>
          </w:p>
        </w:tc>
        <w:tc>
          <w:tcPr>
            <w:tcW w:w="1528" w:type="dxa"/>
            <w:tcBorders>
              <w:top w:val="nil"/>
              <w:left w:val="nil"/>
              <w:bottom w:val="nil"/>
              <w:right w:val="nil"/>
            </w:tcBorders>
            <w:shd w:val="clear" w:color="auto" w:fill="auto"/>
            <w:tcMar>
              <w:left w:w="28" w:type="dxa"/>
              <w:right w:w="28" w:type="dxa"/>
            </w:tcMar>
          </w:tcPr>
          <w:p w14:paraId="7B892B7F"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highlight w:val="yellow"/>
              </w:rPr>
            </w:pPr>
          </w:p>
        </w:tc>
        <w:tc>
          <w:tcPr>
            <w:tcW w:w="1528" w:type="dxa"/>
            <w:tcBorders>
              <w:top w:val="nil"/>
              <w:left w:val="nil"/>
              <w:bottom w:val="nil"/>
              <w:right w:val="nil"/>
            </w:tcBorders>
            <w:shd w:val="clear" w:color="auto" w:fill="auto"/>
            <w:tcMar>
              <w:left w:w="28" w:type="dxa"/>
              <w:right w:w="28" w:type="dxa"/>
            </w:tcMar>
          </w:tcPr>
          <w:p w14:paraId="58569B46"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0D8FBB41"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5E0F5287"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0CDDDB70"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36381BB9"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218C5F5A"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28" w:type="dxa"/>
            <w:tcBorders>
              <w:top w:val="nil"/>
              <w:left w:val="nil"/>
              <w:bottom w:val="nil"/>
              <w:right w:val="nil"/>
            </w:tcBorders>
            <w:shd w:val="clear" w:color="auto" w:fill="auto"/>
          </w:tcPr>
          <w:p w14:paraId="2132BCB0"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0D4033" w:rsidRPr="00A1744F" w14:paraId="0894D451" w14:textId="77777777" w:rsidTr="00396BAA">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nil"/>
              <w:right w:val="nil"/>
            </w:tcBorders>
            <w:shd w:val="clear" w:color="auto" w:fill="auto"/>
          </w:tcPr>
          <w:p w14:paraId="13AD3E8A" w14:textId="3A6086B5" w:rsidR="00FA06D0" w:rsidRPr="00A1744F" w:rsidRDefault="00FA06D0" w:rsidP="00FA06D0">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528" w:type="dxa"/>
            <w:tcBorders>
              <w:top w:val="nil"/>
              <w:left w:val="nil"/>
              <w:bottom w:val="nil"/>
              <w:right w:val="nil"/>
            </w:tcBorders>
            <w:shd w:val="clear" w:color="auto" w:fill="auto"/>
            <w:tcMar>
              <w:left w:w="28" w:type="dxa"/>
              <w:right w:w="28" w:type="dxa"/>
            </w:tcMar>
          </w:tcPr>
          <w:p w14:paraId="7844E535" w14:textId="6D6867F3" w:rsidR="00FA06D0" w:rsidRPr="00A1744F" w:rsidRDefault="00FA06D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5</w:t>
            </w:r>
            <w:r w:rsidR="00072DF4" w:rsidRPr="00A1744F">
              <w:rPr>
                <w:rFonts w:cs="Times New Roman"/>
                <w:sz w:val="16"/>
                <w:szCs w:val="16"/>
              </w:rPr>
              <w:t> </w:t>
            </w:r>
            <w:r w:rsidRPr="00A1744F">
              <w:rPr>
                <w:rFonts w:cs="Times New Roman"/>
                <w:sz w:val="16"/>
                <w:szCs w:val="16"/>
              </w:rPr>
              <w:t>588.9±27</w:t>
            </w:r>
            <w:r w:rsidR="00072DF4" w:rsidRPr="00A1744F">
              <w:rPr>
                <w:rFonts w:cs="Times New Roman"/>
                <w:sz w:val="16"/>
                <w:szCs w:val="16"/>
              </w:rPr>
              <w:t> </w:t>
            </w:r>
            <w:r w:rsidRPr="00A1744F">
              <w:rPr>
                <w:rFonts w:cs="Times New Roman"/>
                <w:sz w:val="16"/>
                <w:szCs w:val="16"/>
              </w:rPr>
              <w:t>788.9</w:t>
            </w:r>
          </w:p>
        </w:tc>
        <w:tc>
          <w:tcPr>
            <w:tcW w:w="1528" w:type="dxa"/>
            <w:tcBorders>
              <w:top w:val="nil"/>
              <w:left w:val="nil"/>
              <w:bottom w:val="nil"/>
              <w:right w:val="nil"/>
            </w:tcBorders>
            <w:shd w:val="clear" w:color="auto" w:fill="auto"/>
            <w:tcMar>
              <w:left w:w="28" w:type="dxa"/>
              <w:right w:w="28" w:type="dxa"/>
            </w:tcMar>
          </w:tcPr>
          <w:p w14:paraId="061A217C" w14:textId="2434B40E" w:rsidR="00FA06D0" w:rsidRPr="00A1744F" w:rsidRDefault="00FA06D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2</w:t>
            </w:r>
            <w:r w:rsidR="00072DF4" w:rsidRPr="00A1744F">
              <w:rPr>
                <w:rFonts w:cs="Times New Roman"/>
                <w:sz w:val="16"/>
                <w:szCs w:val="16"/>
              </w:rPr>
              <w:t> </w:t>
            </w:r>
            <w:r w:rsidRPr="00A1744F">
              <w:rPr>
                <w:rFonts w:cs="Times New Roman"/>
                <w:sz w:val="16"/>
                <w:szCs w:val="16"/>
              </w:rPr>
              <w:t>067.8±5895.4</w:t>
            </w:r>
          </w:p>
        </w:tc>
        <w:tc>
          <w:tcPr>
            <w:tcW w:w="1528" w:type="dxa"/>
            <w:tcBorders>
              <w:top w:val="nil"/>
              <w:left w:val="nil"/>
              <w:bottom w:val="nil"/>
              <w:right w:val="nil"/>
            </w:tcBorders>
            <w:shd w:val="clear" w:color="auto" w:fill="auto"/>
          </w:tcPr>
          <w:p w14:paraId="33835602" w14:textId="77777777" w:rsidR="00FA06D0" w:rsidRPr="00A1744F" w:rsidRDefault="00FA06D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560.0±564.3</w:t>
            </w:r>
          </w:p>
        </w:tc>
        <w:tc>
          <w:tcPr>
            <w:tcW w:w="1528" w:type="dxa"/>
            <w:tcBorders>
              <w:top w:val="nil"/>
              <w:left w:val="nil"/>
              <w:bottom w:val="nil"/>
              <w:right w:val="nil"/>
            </w:tcBorders>
            <w:shd w:val="clear" w:color="auto" w:fill="auto"/>
          </w:tcPr>
          <w:p w14:paraId="50875AE6" w14:textId="5B30D192" w:rsidR="00FA06D0" w:rsidRPr="00A1744F" w:rsidRDefault="0052652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0.</w:t>
            </w:r>
            <w:r w:rsidR="00382BEA" w:rsidRPr="00A1744F">
              <w:rPr>
                <w:rFonts w:cs="Times New Roman"/>
                <w:sz w:val="16"/>
                <w:szCs w:val="16"/>
              </w:rPr>
              <w:t>7</w:t>
            </w:r>
            <w:r w:rsidR="00FA06D0" w:rsidRPr="00A1744F">
              <w:rPr>
                <w:rFonts w:cs="Times New Roman"/>
                <w:sz w:val="16"/>
                <w:szCs w:val="16"/>
              </w:rPr>
              <w:t xml:space="preserve"> (</w:t>
            </w:r>
            <w:r w:rsidR="00382BEA" w:rsidRPr="00A1744F">
              <w:rPr>
                <w:rFonts w:cs="Times New Roman"/>
                <w:sz w:val="16"/>
                <w:szCs w:val="16"/>
              </w:rPr>
              <w:t>0.5</w:t>
            </w:r>
            <w:r w:rsidR="00F72A38" w:rsidRPr="00A1744F">
              <w:rPr>
                <w:rFonts w:cs="Times New Roman"/>
                <w:sz w:val="16"/>
                <w:szCs w:val="16"/>
              </w:rPr>
              <w:t>-</w:t>
            </w:r>
            <w:r w:rsidR="00382BEA" w:rsidRPr="00A1744F">
              <w:rPr>
                <w:rFonts w:cs="Times New Roman"/>
                <w:sz w:val="16"/>
                <w:szCs w:val="16"/>
              </w:rPr>
              <w:t>3.5</w:t>
            </w:r>
            <w:r w:rsidR="00FA06D0" w:rsidRPr="00A1744F">
              <w:rPr>
                <w:rFonts w:cs="Times New Roman"/>
                <w:sz w:val="16"/>
                <w:szCs w:val="16"/>
              </w:rPr>
              <w:t>)</w:t>
            </w:r>
          </w:p>
        </w:tc>
        <w:tc>
          <w:tcPr>
            <w:tcW w:w="1528" w:type="dxa"/>
            <w:tcBorders>
              <w:top w:val="nil"/>
              <w:left w:val="nil"/>
              <w:bottom w:val="nil"/>
              <w:right w:val="nil"/>
            </w:tcBorders>
            <w:shd w:val="clear" w:color="auto" w:fill="auto"/>
          </w:tcPr>
          <w:p w14:paraId="73B71107" w14:textId="77777777" w:rsidR="00FA06D0" w:rsidRPr="00A1744F" w:rsidRDefault="00FA06D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4±2.0</w:t>
            </w:r>
          </w:p>
        </w:tc>
        <w:tc>
          <w:tcPr>
            <w:tcW w:w="1528" w:type="dxa"/>
            <w:tcBorders>
              <w:top w:val="nil"/>
              <w:left w:val="nil"/>
              <w:bottom w:val="nil"/>
              <w:right w:val="nil"/>
            </w:tcBorders>
            <w:shd w:val="clear" w:color="auto" w:fill="auto"/>
          </w:tcPr>
          <w:p w14:paraId="511533D3" w14:textId="77777777" w:rsidR="00FA06D0" w:rsidRPr="00A1744F" w:rsidRDefault="00FA06D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6.4±8.6</w:t>
            </w:r>
          </w:p>
        </w:tc>
        <w:tc>
          <w:tcPr>
            <w:tcW w:w="1528" w:type="dxa"/>
            <w:tcBorders>
              <w:top w:val="nil"/>
              <w:left w:val="nil"/>
              <w:bottom w:val="nil"/>
              <w:right w:val="nil"/>
            </w:tcBorders>
            <w:shd w:val="clear" w:color="auto" w:fill="auto"/>
          </w:tcPr>
          <w:p w14:paraId="35721047" w14:textId="7AE4B6DC" w:rsidR="00FA06D0" w:rsidRPr="00A1744F" w:rsidRDefault="00357FD5"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6.5</w:t>
            </w:r>
            <w:r w:rsidR="00FA06D0" w:rsidRPr="00A1744F">
              <w:rPr>
                <w:rFonts w:cs="Times New Roman"/>
                <w:sz w:val="16"/>
                <w:szCs w:val="16"/>
              </w:rPr>
              <w:t xml:space="preserve"> (</w:t>
            </w:r>
            <w:r w:rsidRPr="00A1744F">
              <w:rPr>
                <w:rFonts w:cs="Times New Roman"/>
                <w:sz w:val="16"/>
                <w:szCs w:val="16"/>
              </w:rPr>
              <w:t>5.7</w:t>
            </w:r>
            <w:r w:rsidR="00F72A38" w:rsidRPr="00A1744F">
              <w:rPr>
                <w:rFonts w:cs="Times New Roman"/>
                <w:sz w:val="16"/>
                <w:szCs w:val="16"/>
              </w:rPr>
              <w:t>-</w:t>
            </w:r>
            <w:r w:rsidR="00806DC1" w:rsidRPr="00A1744F">
              <w:rPr>
                <w:rFonts w:cs="Times New Roman"/>
                <w:sz w:val="16"/>
                <w:szCs w:val="16"/>
              </w:rPr>
              <w:t>24.3</w:t>
            </w:r>
            <w:r w:rsidR="00FA06D0" w:rsidRPr="00A1744F">
              <w:rPr>
                <w:rFonts w:cs="Times New Roman"/>
                <w:sz w:val="16"/>
                <w:szCs w:val="16"/>
              </w:rPr>
              <w:t>)</w:t>
            </w:r>
          </w:p>
        </w:tc>
        <w:tc>
          <w:tcPr>
            <w:tcW w:w="1528" w:type="dxa"/>
            <w:tcBorders>
              <w:top w:val="nil"/>
              <w:left w:val="nil"/>
              <w:bottom w:val="nil"/>
              <w:right w:val="nil"/>
            </w:tcBorders>
            <w:shd w:val="clear" w:color="auto" w:fill="auto"/>
          </w:tcPr>
          <w:p w14:paraId="73E73979" w14:textId="77777777" w:rsidR="00FA06D0" w:rsidRPr="00A1744F" w:rsidRDefault="00FA06D0" w:rsidP="00FA06D0">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3±2.9</w:t>
            </w:r>
          </w:p>
        </w:tc>
      </w:tr>
      <w:tr w:rsidR="00FA06D0" w:rsidRPr="00A1744F" w14:paraId="4EFB0EF5" w14:textId="77777777" w:rsidTr="00396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9" w:type="dxa"/>
            <w:tcBorders>
              <w:top w:val="nil"/>
              <w:left w:val="nil"/>
              <w:bottom w:val="single" w:sz="8" w:space="0" w:color="auto"/>
              <w:right w:val="nil"/>
            </w:tcBorders>
            <w:shd w:val="clear" w:color="auto" w:fill="auto"/>
          </w:tcPr>
          <w:p w14:paraId="50A1D68E" w14:textId="77777777" w:rsidR="00FA06D0" w:rsidRPr="00A1744F" w:rsidRDefault="00FA06D0" w:rsidP="00FA06D0">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528" w:type="dxa"/>
            <w:tcBorders>
              <w:top w:val="nil"/>
              <w:left w:val="nil"/>
              <w:bottom w:val="single" w:sz="8" w:space="0" w:color="auto"/>
              <w:right w:val="nil"/>
            </w:tcBorders>
            <w:shd w:val="clear" w:color="auto" w:fill="auto"/>
            <w:tcMar>
              <w:left w:w="28" w:type="dxa"/>
              <w:right w:w="28" w:type="dxa"/>
            </w:tcMar>
          </w:tcPr>
          <w:p w14:paraId="6BB0E917"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78.1</w:t>
            </w:r>
          </w:p>
        </w:tc>
        <w:tc>
          <w:tcPr>
            <w:tcW w:w="1528" w:type="dxa"/>
            <w:tcBorders>
              <w:top w:val="nil"/>
              <w:left w:val="nil"/>
              <w:bottom w:val="single" w:sz="8" w:space="0" w:color="auto"/>
              <w:right w:val="nil"/>
            </w:tcBorders>
            <w:shd w:val="clear" w:color="auto" w:fill="auto"/>
            <w:tcMar>
              <w:left w:w="28" w:type="dxa"/>
              <w:right w:w="28" w:type="dxa"/>
            </w:tcMar>
          </w:tcPr>
          <w:p w14:paraId="7CEAF995"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8.9</w:t>
            </w:r>
          </w:p>
        </w:tc>
        <w:tc>
          <w:tcPr>
            <w:tcW w:w="1528" w:type="dxa"/>
            <w:tcBorders>
              <w:top w:val="nil"/>
              <w:left w:val="nil"/>
              <w:bottom w:val="single" w:sz="8" w:space="0" w:color="auto"/>
              <w:right w:val="nil"/>
            </w:tcBorders>
            <w:shd w:val="clear" w:color="auto" w:fill="auto"/>
          </w:tcPr>
          <w:p w14:paraId="5D75CE6D"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36.2</w:t>
            </w:r>
          </w:p>
        </w:tc>
        <w:tc>
          <w:tcPr>
            <w:tcW w:w="1528" w:type="dxa"/>
            <w:tcBorders>
              <w:top w:val="nil"/>
              <w:left w:val="nil"/>
              <w:bottom w:val="single" w:sz="8" w:space="0" w:color="auto"/>
              <w:right w:val="nil"/>
            </w:tcBorders>
            <w:shd w:val="clear" w:color="auto" w:fill="auto"/>
          </w:tcPr>
          <w:p w14:paraId="0B7D0AD6" w14:textId="10C60DCE"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single" w:sz="8" w:space="0" w:color="auto"/>
              <w:right w:val="nil"/>
            </w:tcBorders>
            <w:shd w:val="clear" w:color="auto" w:fill="auto"/>
          </w:tcPr>
          <w:p w14:paraId="5715620C"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81.5</w:t>
            </w:r>
          </w:p>
        </w:tc>
        <w:tc>
          <w:tcPr>
            <w:tcW w:w="1528" w:type="dxa"/>
            <w:tcBorders>
              <w:top w:val="nil"/>
              <w:left w:val="nil"/>
              <w:bottom w:val="single" w:sz="8" w:space="0" w:color="auto"/>
              <w:right w:val="nil"/>
            </w:tcBorders>
            <w:shd w:val="clear" w:color="auto" w:fill="auto"/>
          </w:tcPr>
          <w:p w14:paraId="6A5F49F0"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3.7</w:t>
            </w:r>
          </w:p>
        </w:tc>
        <w:tc>
          <w:tcPr>
            <w:tcW w:w="1528" w:type="dxa"/>
            <w:tcBorders>
              <w:top w:val="nil"/>
              <w:left w:val="nil"/>
              <w:bottom w:val="single" w:sz="8" w:space="0" w:color="auto"/>
              <w:right w:val="nil"/>
            </w:tcBorders>
            <w:shd w:val="clear" w:color="auto" w:fill="auto"/>
          </w:tcPr>
          <w:p w14:paraId="64A46563" w14:textId="19C0BCB8"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528" w:type="dxa"/>
            <w:tcBorders>
              <w:top w:val="nil"/>
              <w:left w:val="nil"/>
              <w:bottom w:val="single" w:sz="8" w:space="0" w:color="auto"/>
              <w:right w:val="nil"/>
            </w:tcBorders>
            <w:shd w:val="clear" w:color="auto" w:fill="auto"/>
          </w:tcPr>
          <w:p w14:paraId="11D261B5" w14:textId="77777777" w:rsidR="00FA06D0" w:rsidRPr="00A1744F" w:rsidRDefault="00FA06D0" w:rsidP="00FA06D0">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87.9</w:t>
            </w:r>
          </w:p>
        </w:tc>
      </w:tr>
    </w:tbl>
    <w:p w14:paraId="7CBD454C" w14:textId="06E90B91" w:rsidR="002F5CF1" w:rsidRPr="00A1744F" w:rsidRDefault="002F5CF1" w:rsidP="00396BAA">
      <w:pPr>
        <w:pStyle w:val="Mary"/>
        <w:rPr>
          <w:b w:val="0"/>
          <w:bCs w:val="0"/>
        </w:rPr>
      </w:pPr>
      <w:r w:rsidRPr="00A1744F">
        <w:rPr>
          <w:b w:val="0"/>
          <w:bCs w:val="0"/>
        </w:rPr>
        <w:t>λ</w:t>
      </w:r>
      <w:r w:rsidRPr="00A1744F">
        <w:rPr>
          <w:b w:val="0"/>
          <w:bCs w:val="0"/>
          <w:vertAlign w:val="subscript"/>
        </w:rPr>
        <w:t>z</w:t>
      </w:r>
      <w:r w:rsidRPr="00A1744F">
        <w:rPr>
          <w:b w:val="0"/>
          <w:bCs w:val="0"/>
        </w:rPr>
        <w:t>, terminal elimination rate constant; AUC</w:t>
      </w:r>
      <w:r w:rsidRPr="00A1744F">
        <w:rPr>
          <w:b w:val="0"/>
          <w:bCs w:val="0"/>
          <w:vertAlign w:val="subscript"/>
        </w:rPr>
        <w:t>0–inf</w:t>
      </w:r>
      <w:r w:rsidRPr="00A1744F">
        <w:rPr>
          <w:b w:val="0"/>
          <w:bCs w:val="0"/>
        </w:rPr>
        <w:t>, area under the time-concentration curve between time 0 and infinity; AUC</w:t>
      </w:r>
      <w:r w:rsidRPr="00A1744F">
        <w:rPr>
          <w:b w:val="0"/>
          <w:bCs w:val="0"/>
          <w:vertAlign w:val="subscript"/>
        </w:rPr>
        <w:t>0–t</w:t>
      </w:r>
      <w:r w:rsidRPr="00A1744F">
        <w:rPr>
          <w:b w:val="0"/>
          <w:bCs w:val="0"/>
        </w:rPr>
        <w:t>, area under the time-concentration curve between time 0 and the last measurable concentration; BID, twice daily; CL/F, apparent clearance; C</w:t>
      </w:r>
      <w:r w:rsidRPr="00A1744F">
        <w:rPr>
          <w:b w:val="0"/>
          <w:bCs w:val="0"/>
          <w:vertAlign w:val="subscript"/>
        </w:rPr>
        <w:t>max</w:t>
      </w:r>
      <w:r w:rsidRPr="00A1744F">
        <w:rPr>
          <w:b w:val="0"/>
          <w:bCs w:val="0"/>
        </w:rPr>
        <w:t xml:space="preserve">, maximum plasma concentration; </w:t>
      </w:r>
      <w:r w:rsidR="00445689" w:rsidRPr="00A1744F">
        <w:rPr>
          <w:b w:val="0"/>
          <w:bCs w:val="0"/>
        </w:rPr>
        <w:t>C</w:t>
      </w:r>
      <w:r w:rsidRPr="00A1744F">
        <w:rPr>
          <w:b w:val="0"/>
          <w:bCs w:val="0"/>
        </w:rPr>
        <w:t xml:space="preserve">V%, coefficient of variation; </w:t>
      </w:r>
      <w:r w:rsidRPr="00A1744F">
        <w:rPr>
          <w:b w:val="0"/>
          <w:bCs w:val="0"/>
          <w:i/>
          <w:iCs/>
        </w:rPr>
        <w:t>n/N</w:t>
      </w:r>
      <w:r w:rsidRPr="00A1744F">
        <w:rPr>
          <w:b w:val="0"/>
          <w:bCs w:val="0"/>
        </w:rPr>
        <w:t>, number</w:t>
      </w:r>
      <w:r w:rsidR="00E40D39" w:rsidRPr="00A1744F">
        <w:rPr>
          <w:b w:val="0"/>
          <w:bCs w:val="0"/>
        </w:rPr>
        <w:t xml:space="preserve"> of</w:t>
      </w:r>
      <w:r w:rsidRPr="00A1744F">
        <w:rPr>
          <w:b w:val="0"/>
          <w:bCs w:val="0"/>
        </w:rPr>
        <w:t xml:space="preserve"> </w:t>
      </w:r>
      <w:r w:rsidR="00B75792" w:rsidRPr="00A1744F">
        <w:rPr>
          <w:b w:val="0"/>
          <w:bCs w:val="0"/>
        </w:rPr>
        <w:t xml:space="preserve">patients with </w:t>
      </w:r>
      <w:r w:rsidRPr="00A1744F">
        <w:rPr>
          <w:b w:val="0"/>
          <w:bCs w:val="0"/>
        </w:rPr>
        <w:t>evaluable</w:t>
      </w:r>
      <w:r w:rsidR="00E40D39" w:rsidRPr="00A1744F">
        <w:rPr>
          <w:b w:val="0"/>
          <w:bCs w:val="0"/>
        </w:rPr>
        <w:t xml:space="preserve"> </w:t>
      </w:r>
      <w:r w:rsidR="00B75792" w:rsidRPr="00A1744F">
        <w:rPr>
          <w:b w:val="0"/>
          <w:bCs w:val="0"/>
        </w:rPr>
        <w:t>data</w:t>
      </w:r>
      <w:r w:rsidRPr="00A1744F">
        <w:rPr>
          <w:b w:val="0"/>
          <w:bCs w:val="0"/>
        </w:rPr>
        <w:t xml:space="preserve">/total number </w:t>
      </w:r>
      <w:r w:rsidR="00E40D39" w:rsidRPr="00A1744F">
        <w:rPr>
          <w:b w:val="0"/>
          <w:bCs w:val="0"/>
        </w:rPr>
        <w:t xml:space="preserve">of patients </w:t>
      </w:r>
      <w:r w:rsidRPr="00A1744F">
        <w:rPr>
          <w:b w:val="0"/>
          <w:bCs w:val="0"/>
        </w:rPr>
        <w:t xml:space="preserve">in </w:t>
      </w:r>
      <w:r w:rsidR="00E40D39" w:rsidRPr="00A1744F">
        <w:rPr>
          <w:b w:val="0"/>
          <w:bCs w:val="0"/>
        </w:rPr>
        <w:t xml:space="preserve">the </w:t>
      </w:r>
      <w:r w:rsidRPr="00A1744F">
        <w:rPr>
          <w:b w:val="0"/>
          <w:bCs w:val="0"/>
        </w:rPr>
        <w:t>cohort; PK, pharmacokinetic; QD, once daily; SD, standard deviation; t</w:t>
      </w:r>
      <w:r w:rsidRPr="00A1744F">
        <w:rPr>
          <w:b w:val="0"/>
          <w:bCs w:val="0"/>
          <w:vertAlign w:val="subscript"/>
        </w:rPr>
        <w:t>½</w:t>
      </w:r>
      <w:r w:rsidRPr="00A1744F">
        <w:rPr>
          <w:b w:val="0"/>
          <w:bCs w:val="0"/>
        </w:rPr>
        <w:t>, terminal half-life; T</w:t>
      </w:r>
      <w:r w:rsidRPr="00A1744F">
        <w:rPr>
          <w:b w:val="0"/>
          <w:bCs w:val="0"/>
          <w:vertAlign w:val="subscript"/>
        </w:rPr>
        <w:t>max</w:t>
      </w:r>
      <w:r w:rsidRPr="00A1744F">
        <w:rPr>
          <w:b w:val="0"/>
          <w:bCs w:val="0"/>
        </w:rPr>
        <w:t>, time to maximum plasma concentration; V</w:t>
      </w:r>
      <w:r w:rsidRPr="00A1744F">
        <w:rPr>
          <w:b w:val="0"/>
          <w:bCs w:val="0"/>
          <w:vertAlign w:val="subscript"/>
        </w:rPr>
        <w:t>d</w:t>
      </w:r>
      <w:r w:rsidRPr="00A1744F">
        <w:rPr>
          <w:b w:val="0"/>
          <w:bCs w:val="0"/>
        </w:rPr>
        <w:t>/F, apparent volume of distribution.</w:t>
      </w:r>
    </w:p>
    <w:p w14:paraId="10635063" w14:textId="3D54E40B" w:rsidR="00FA7991" w:rsidRPr="00A1744F" w:rsidRDefault="00FA7991" w:rsidP="00396BAA">
      <w:pPr>
        <w:pStyle w:val="Mary"/>
      </w:pPr>
      <w:r w:rsidRPr="00A1744F">
        <w:rPr>
          <w:b w:val="0"/>
          <w:bCs w:val="0"/>
        </w:rPr>
        <w:br w:type="page"/>
      </w:r>
    </w:p>
    <w:p w14:paraId="4D0FAA73" w14:textId="17415684" w:rsidR="00FA7991" w:rsidRPr="00A1744F" w:rsidRDefault="00FA7991" w:rsidP="00D02E72">
      <w:pPr>
        <w:pStyle w:val="Table"/>
        <w:spacing w:before="240" w:after="40"/>
        <w:jc w:val="left"/>
      </w:pPr>
      <w:r w:rsidRPr="00A1744F">
        <w:lastRenderedPageBreak/>
        <w:t>Table S</w:t>
      </w:r>
      <w:r w:rsidR="00124991" w:rsidRPr="00A1744F">
        <w:t>7</w:t>
      </w:r>
      <w:r w:rsidRPr="00A1744F">
        <w:t xml:space="preserve">. </w:t>
      </w:r>
      <w:r w:rsidRPr="00A1744F">
        <w:rPr>
          <w:b w:val="0"/>
          <w:bCs/>
        </w:rPr>
        <w:t>Pharmacokinetic parameters by dose group for the dose-escalation</w:t>
      </w:r>
      <w:r w:rsidR="00AB76F5" w:rsidRPr="00A1744F">
        <w:rPr>
          <w:b w:val="0"/>
          <w:bCs/>
        </w:rPr>
        <w:t xml:space="preserve"> </w:t>
      </w:r>
      <w:r w:rsidR="00481E53" w:rsidRPr="00A1744F">
        <w:rPr>
          <w:b w:val="0"/>
          <w:bCs/>
        </w:rPr>
        <w:t xml:space="preserve">continuous dosing and dose-expansion </w:t>
      </w:r>
      <w:r w:rsidRPr="00A1744F">
        <w:rPr>
          <w:b w:val="0"/>
          <w:bCs/>
        </w:rPr>
        <w:t>phase</w:t>
      </w:r>
      <w:r w:rsidR="00203EB0" w:rsidRPr="00A1744F">
        <w:rPr>
          <w:b w:val="0"/>
          <w:bCs/>
        </w:rPr>
        <w:t>,</w:t>
      </w:r>
      <w:r w:rsidRPr="00A1744F">
        <w:rPr>
          <w:b w:val="0"/>
          <w:bCs/>
        </w:rPr>
        <w:t xml:space="preserve"> </w:t>
      </w:r>
      <w:r w:rsidR="00E7668D" w:rsidRPr="00A1744F">
        <w:rPr>
          <w:b w:val="0"/>
          <w:bCs/>
        </w:rPr>
        <w:br/>
        <w:t>c</w:t>
      </w:r>
      <w:r w:rsidR="00095326" w:rsidRPr="00A1744F">
        <w:rPr>
          <w:b w:val="0"/>
          <w:bCs/>
        </w:rPr>
        <w:t xml:space="preserve">ycle 1 </w:t>
      </w:r>
      <w:r w:rsidR="00E7668D" w:rsidRPr="00A1744F">
        <w:rPr>
          <w:b w:val="0"/>
          <w:bCs/>
        </w:rPr>
        <w:t>d</w:t>
      </w:r>
      <w:r w:rsidR="009B34C2" w:rsidRPr="00A1744F">
        <w:rPr>
          <w:b w:val="0"/>
          <w:bCs/>
        </w:rPr>
        <w:t>ay 1</w:t>
      </w:r>
      <w:r w:rsidR="00095326" w:rsidRPr="00A1744F">
        <w:rPr>
          <w:b w:val="0"/>
          <w:bCs/>
        </w:rPr>
        <w:t xml:space="preserve">5 </w:t>
      </w:r>
      <w:r w:rsidRPr="00A1744F">
        <w:rPr>
          <w:b w:val="0"/>
          <w:bCs/>
        </w:rPr>
        <w:t xml:space="preserve">(PK analysis set, </w:t>
      </w:r>
      <w:r w:rsidRPr="00A1744F">
        <w:rPr>
          <w:b w:val="0"/>
          <w:bCs/>
          <w:i/>
          <w:iCs/>
        </w:rPr>
        <w:t>N</w:t>
      </w:r>
      <w:r w:rsidR="007E0DED" w:rsidRPr="00A1744F">
        <w:rPr>
          <w:b w:val="0"/>
          <w:bCs/>
        </w:rPr>
        <w:t xml:space="preserve"> = </w:t>
      </w:r>
      <w:r w:rsidRPr="00A1744F">
        <w:rPr>
          <w:b w:val="0"/>
          <w:bCs/>
        </w:rPr>
        <w:t>57)</w:t>
      </w:r>
    </w:p>
    <w:tbl>
      <w:tblPr>
        <w:tblStyle w:val="PlainTable4"/>
        <w:tblW w:w="14034" w:type="dxa"/>
        <w:tblLayout w:type="fixed"/>
        <w:tblLook w:val="04A0" w:firstRow="1" w:lastRow="0" w:firstColumn="1" w:lastColumn="0" w:noHBand="0" w:noVBand="1"/>
      </w:tblPr>
      <w:tblGrid>
        <w:gridCol w:w="1384"/>
        <w:gridCol w:w="1620"/>
        <w:gridCol w:w="1620"/>
        <w:gridCol w:w="1384"/>
        <w:gridCol w:w="1391"/>
        <w:gridCol w:w="1385"/>
        <w:gridCol w:w="1385"/>
        <w:gridCol w:w="1385"/>
        <w:gridCol w:w="1385"/>
        <w:gridCol w:w="1095"/>
      </w:tblGrid>
      <w:tr w:rsidR="003353D6" w:rsidRPr="00A1744F" w14:paraId="63E7A140" w14:textId="3AC9E063" w:rsidTr="00500707">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84" w:type="dxa"/>
            <w:vMerge w:val="restart"/>
            <w:tcBorders>
              <w:top w:val="single" w:sz="4" w:space="0" w:color="auto"/>
              <w:bottom w:val="single" w:sz="4" w:space="0" w:color="auto"/>
            </w:tcBorders>
            <w:shd w:val="clear" w:color="auto" w:fill="auto"/>
            <w:vAlign w:val="bottom"/>
          </w:tcPr>
          <w:p w14:paraId="29B68EF9" w14:textId="77777777" w:rsidR="00367D45" w:rsidRPr="00A1744F" w:rsidRDefault="00367D45" w:rsidP="00602459">
            <w:pPr>
              <w:spacing w:beforeLines="20" w:before="48" w:afterLines="20" w:after="48" w:line="360" w:lineRule="exact"/>
              <w:jc w:val="left"/>
              <w:rPr>
                <w:rFonts w:cs="Times New Roman"/>
                <w:sz w:val="16"/>
                <w:szCs w:val="16"/>
              </w:rPr>
            </w:pPr>
            <w:r w:rsidRPr="00A1744F">
              <w:rPr>
                <w:rFonts w:cs="Times New Roman"/>
                <w:sz w:val="16"/>
                <w:szCs w:val="16"/>
              </w:rPr>
              <w:t>Senaparib dose group</w:t>
            </w:r>
          </w:p>
        </w:tc>
        <w:tc>
          <w:tcPr>
            <w:tcW w:w="11555" w:type="dxa"/>
            <w:gridSpan w:val="8"/>
            <w:tcBorders>
              <w:top w:val="single" w:sz="4" w:space="0" w:color="auto"/>
              <w:bottom w:val="single" w:sz="4" w:space="0" w:color="auto"/>
            </w:tcBorders>
            <w:shd w:val="clear" w:color="auto" w:fill="auto"/>
            <w:vAlign w:val="center"/>
          </w:tcPr>
          <w:p w14:paraId="5B97A6D2" w14:textId="40A0B456" w:rsidR="00367D45" w:rsidRPr="00A1744F" w:rsidRDefault="00367D45" w:rsidP="00602459">
            <w:pPr>
              <w:spacing w:beforeLines="20" w:before="48" w:afterLines="20" w:after="48"/>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16"/>
                <w:szCs w:val="16"/>
              </w:rPr>
            </w:pPr>
            <w:r w:rsidRPr="00A1744F">
              <w:rPr>
                <w:rFonts w:cs="Times New Roman"/>
                <w:color w:val="000000" w:themeColor="text1"/>
                <w:sz w:val="16"/>
                <w:szCs w:val="16"/>
              </w:rPr>
              <w:t xml:space="preserve">Senaparib PK parameters: </w:t>
            </w:r>
            <w:r w:rsidR="00E7668D" w:rsidRPr="00A1744F">
              <w:rPr>
                <w:rFonts w:cs="Times New Roman"/>
                <w:color w:val="000000" w:themeColor="text1"/>
                <w:sz w:val="16"/>
                <w:szCs w:val="16"/>
              </w:rPr>
              <w:t>C</w:t>
            </w:r>
            <w:r w:rsidR="00CA4FE4" w:rsidRPr="00A1744F">
              <w:rPr>
                <w:rFonts w:cs="Times New Roman"/>
                <w:color w:val="000000" w:themeColor="text1"/>
                <w:sz w:val="16"/>
                <w:szCs w:val="16"/>
              </w:rPr>
              <w:t>ontinuous</w:t>
            </w:r>
            <w:r w:rsidRPr="00A1744F">
              <w:rPr>
                <w:rFonts w:cs="Times New Roman"/>
                <w:color w:val="000000" w:themeColor="text1"/>
                <w:sz w:val="16"/>
                <w:szCs w:val="16"/>
              </w:rPr>
              <w:t>-dos</w:t>
            </w:r>
            <w:r w:rsidR="00F745B6" w:rsidRPr="00A1744F">
              <w:rPr>
                <w:rFonts w:cs="Times New Roman"/>
                <w:color w:val="000000" w:themeColor="text1"/>
                <w:sz w:val="16"/>
                <w:szCs w:val="16"/>
              </w:rPr>
              <w:t>ing</w:t>
            </w:r>
            <w:r w:rsidRPr="00A1744F">
              <w:rPr>
                <w:rFonts w:cs="Times New Roman"/>
                <w:color w:val="000000" w:themeColor="text1"/>
                <w:sz w:val="16"/>
                <w:szCs w:val="16"/>
              </w:rPr>
              <w:t xml:space="preserve"> </w:t>
            </w:r>
            <w:r w:rsidR="00D70244" w:rsidRPr="00A1744F">
              <w:rPr>
                <w:rFonts w:cs="Times New Roman"/>
                <w:color w:val="000000" w:themeColor="text1"/>
                <w:sz w:val="16"/>
                <w:szCs w:val="16"/>
              </w:rPr>
              <w:t xml:space="preserve">and dose-expansion </w:t>
            </w:r>
            <w:r w:rsidRPr="00A1744F">
              <w:rPr>
                <w:rFonts w:cs="Times New Roman"/>
                <w:color w:val="000000" w:themeColor="text1"/>
                <w:sz w:val="16"/>
                <w:szCs w:val="16"/>
              </w:rPr>
              <w:t>phase</w:t>
            </w:r>
          </w:p>
        </w:tc>
        <w:tc>
          <w:tcPr>
            <w:tcW w:w="1095" w:type="dxa"/>
            <w:tcBorders>
              <w:top w:val="single" w:sz="4" w:space="0" w:color="auto"/>
            </w:tcBorders>
            <w:shd w:val="clear" w:color="auto" w:fill="auto"/>
          </w:tcPr>
          <w:p w14:paraId="6DB20FA7" w14:textId="77777777" w:rsidR="00367D45" w:rsidRPr="00A1744F" w:rsidRDefault="00367D45" w:rsidP="00602459">
            <w:pPr>
              <w:spacing w:beforeLines="20" w:before="48" w:afterLines="20" w:after="48"/>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6"/>
                <w:szCs w:val="16"/>
              </w:rPr>
            </w:pPr>
          </w:p>
        </w:tc>
      </w:tr>
      <w:tr w:rsidR="00B52D7A" w:rsidRPr="00A1744F" w14:paraId="41AADFA5" w14:textId="3F31DA38" w:rsidTr="0050070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84" w:type="dxa"/>
            <w:vMerge/>
            <w:tcBorders>
              <w:bottom w:val="single" w:sz="4" w:space="0" w:color="auto"/>
            </w:tcBorders>
            <w:shd w:val="clear" w:color="auto" w:fill="auto"/>
            <w:vAlign w:val="bottom"/>
          </w:tcPr>
          <w:p w14:paraId="482201B8" w14:textId="77777777" w:rsidR="00367D45" w:rsidRPr="00A1744F" w:rsidRDefault="00367D45" w:rsidP="00602459">
            <w:pPr>
              <w:spacing w:beforeLines="20" w:before="48" w:afterLines="20" w:after="48" w:line="360" w:lineRule="exact"/>
              <w:jc w:val="left"/>
              <w:rPr>
                <w:rFonts w:cs="Times New Roman"/>
                <w:b w:val="0"/>
                <w:bCs w:val="0"/>
                <w:sz w:val="16"/>
                <w:szCs w:val="16"/>
              </w:rPr>
            </w:pPr>
          </w:p>
        </w:tc>
        <w:tc>
          <w:tcPr>
            <w:tcW w:w="1620" w:type="dxa"/>
            <w:tcBorders>
              <w:top w:val="single" w:sz="4" w:space="0" w:color="auto"/>
              <w:bottom w:val="single" w:sz="4" w:space="0" w:color="auto"/>
            </w:tcBorders>
            <w:shd w:val="clear" w:color="auto" w:fill="auto"/>
            <w:vAlign w:val="center"/>
          </w:tcPr>
          <w:p w14:paraId="5BA8D824" w14:textId="31A1D048" w:rsidR="00367D45" w:rsidRPr="00A1744F" w:rsidRDefault="00367D45"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rFonts w:cs="Times New Roman"/>
                <w:b/>
                <w:bCs/>
                <w:color w:val="000000" w:themeColor="text1"/>
                <w:sz w:val="16"/>
                <w:szCs w:val="16"/>
              </w:rPr>
              <w:t>AUC</w:t>
            </w:r>
            <w:r w:rsidRPr="00A1744F">
              <w:rPr>
                <w:rFonts w:cs="Times New Roman"/>
                <w:b/>
                <w:bCs/>
                <w:color w:val="000000" w:themeColor="text1"/>
                <w:sz w:val="16"/>
                <w:szCs w:val="16"/>
                <w:vertAlign w:val="subscript"/>
              </w:rPr>
              <w:t>0</w:t>
            </w:r>
            <w:r w:rsidR="00B30290" w:rsidRPr="00A1744F">
              <w:rPr>
                <w:rFonts w:cs="Times New Roman"/>
                <w:b/>
                <w:bCs/>
                <w:color w:val="000000" w:themeColor="text1"/>
                <w:sz w:val="16"/>
                <w:szCs w:val="16"/>
                <w:vertAlign w:val="subscript"/>
              </w:rPr>
              <w:t>-</w:t>
            </w:r>
            <w:r w:rsidRPr="00A1744F">
              <w:rPr>
                <w:rFonts w:cs="Times New Roman"/>
                <w:b/>
                <w:bCs/>
                <w:color w:val="000000" w:themeColor="text1"/>
                <w:sz w:val="16"/>
                <w:szCs w:val="16"/>
                <w:vertAlign w:val="subscript"/>
              </w:rPr>
              <w:t>inf</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h*ng/mL)</w:t>
            </w:r>
          </w:p>
        </w:tc>
        <w:tc>
          <w:tcPr>
            <w:tcW w:w="1620" w:type="dxa"/>
            <w:tcBorders>
              <w:top w:val="single" w:sz="4" w:space="0" w:color="auto"/>
              <w:bottom w:val="single" w:sz="4" w:space="0" w:color="auto"/>
            </w:tcBorders>
            <w:shd w:val="clear" w:color="auto" w:fill="auto"/>
            <w:vAlign w:val="center"/>
          </w:tcPr>
          <w:p w14:paraId="7778D748" w14:textId="27C015CD" w:rsidR="00367D45" w:rsidRPr="00A1744F" w:rsidRDefault="00367D45"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rFonts w:cs="Times New Roman"/>
                <w:b/>
                <w:bCs/>
                <w:color w:val="000000" w:themeColor="text1"/>
                <w:sz w:val="16"/>
                <w:szCs w:val="16"/>
              </w:rPr>
              <w:t>AUC</w:t>
            </w:r>
            <w:r w:rsidRPr="00A1744F">
              <w:rPr>
                <w:rFonts w:cs="Times New Roman"/>
                <w:b/>
                <w:bCs/>
                <w:color w:val="000000" w:themeColor="text1"/>
                <w:sz w:val="16"/>
                <w:szCs w:val="16"/>
                <w:vertAlign w:val="subscript"/>
              </w:rPr>
              <w:t>0</w:t>
            </w:r>
            <w:r w:rsidR="00B30290" w:rsidRPr="00A1744F">
              <w:rPr>
                <w:rFonts w:cs="Times New Roman"/>
                <w:b/>
                <w:bCs/>
                <w:color w:val="000000" w:themeColor="text1"/>
                <w:sz w:val="16"/>
                <w:szCs w:val="16"/>
                <w:vertAlign w:val="subscript"/>
              </w:rPr>
              <w:t>-</w:t>
            </w:r>
            <w:r w:rsidRPr="00A1744F">
              <w:rPr>
                <w:rFonts w:cs="Times New Roman"/>
                <w:b/>
                <w:bCs/>
                <w:color w:val="000000" w:themeColor="text1"/>
                <w:sz w:val="16"/>
                <w:szCs w:val="16"/>
                <w:vertAlign w:val="subscript"/>
              </w:rPr>
              <w:t>t</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h*ng/mL)</w:t>
            </w:r>
          </w:p>
        </w:tc>
        <w:tc>
          <w:tcPr>
            <w:tcW w:w="1384" w:type="dxa"/>
            <w:tcBorders>
              <w:top w:val="single" w:sz="4" w:space="0" w:color="auto"/>
              <w:bottom w:val="single" w:sz="4" w:space="0" w:color="auto"/>
            </w:tcBorders>
            <w:shd w:val="clear" w:color="auto" w:fill="auto"/>
            <w:vAlign w:val="center"/>
          </w:tcPr>
          <w:p w14:paraId="71E7EF2C" w14:textId="77777777" w:rsidR="00367D45" w:rsidRPr="00A1744F" w:rsidRDefault="00367D45"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rFonts w:cs="Times New Roman"/>
                <w:b/>
                <w:bCs/>
                <w:color w:val="000000" w:themeColor="text1"/>
                <w:sz w:val="16"/>
                <w:szCs w:val="16"/>
              </w:rPr>
              <w:t>C</w:t>
            </w:r>
            <w:r w:rsidRPr="00A1744F">
              <w:rPr>
                <w:rFonts w:cs="Times New Roman"/>
                <w:b/>
                <w:bCs/>
                <w:color w:val="000000" w:themeColor="text1"/>
                <w:sz w:val="16"/>
                <w:szCs w:val="16"/>
                <w:vertAlign w:val="subscript"/>
              </w:rPr>
              <w:t>max</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ng/mL)</w:t>
            </w:r>
          </w:p>
        </w:tc>
        <w:tc>
          <w:tcPr>
            <w:tcW w:w="1391" w:type="dxa"/>
            <w:tcBorders>
              <w:top w:val="single" w:sz="4" w:space="0" w:color="auto"/>
              <w:bottom w:val="single" w:sz="4" w:space="0" w:color="auto"/>
            </w:tcBorders>
            <w:shd w:val="clear" w:color="auto" w:fill="auto"/>
            <w:vAlign w:val="center"/>
          </w:tcPr>
          <w:p w14:paraId="69CF5B4D" w14:textId="77777777" w:rsidR="00367D45" w:rsidRPr="00A1744F" w:rsidRDefault="00367D45"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rFonts w:cs="Times New Roman"/>
                <w:b/>
                <w:bCs/>
                <w:color w:val="000000" w:themeColor="text1"/>
                <w:sz w:val="16"/>
                <w:szCs w:val="16"/>
              </w:rPr>
              <w:t>T</w:t>
            </w:r>
            <w:r w:rsidRPr="00A1744F">
              <w:rPr>
                <w:rFonts w:cs="Times New Roman"/>
                <w:b/>
                <w:bCs/>
                <w:color w:val="000000" w:themeColor="text1"/>
                <w:sz w:val="16"/>
                <w:szCs w:val="16"/>
                <w:vertAlign w:val="subscript"/>
              </w:rPr>
              <w:t>max</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h)</w:t>
            </w:r>
          </w:p>
        </w:tc>
        <w:tc>
          <w:tcPr>
            <w:tcW w:w="1385" w:type="dxa"/>
            <w:tcBorders>
              <w:top w:val="single" w:sz="4" w:space="0" w:color="auto"/>
              <w:bottom w:val="single" w:sz="4" w:space="0" w:color="auto"/>
            </w:tcBorders>
            <w:shd w:val="clear" w:color="auto" w:fill="auto"/>
            <w:vAlign w:val="center"/>
          </w:tcPr>
          <w:p w14:paraId="52EE7D9A" w14:textId="5D504D78" w:rsidR="00367D45" w:rsidRPr="00A1744F" w:rsidRDefault="00367D45"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rFonts w:cs="Times New Roman"/>
                <w:b/>
                <w:bCs/>
                <w:color w:val="000000" w:themeColor="text1"/>
                <w:sz w:val="16"/>
                <w:szCs w:val="16"/>
              </w:rPr>
              <w:t>CL</w:t>
            </w:r>
            <w:r w:rsidR="00BF33D8" w:rsidRPr="00A1744F">
              <w:rPr>
                <w:rFonts w:cs="Times New Roman"/>
                <w:b/>
                <w:bCs/>
                <w:color w:val="000000" w:themeColor="text1"/>
                <w:sz w:val="16"/>
                <w:szCs w:val="16"/>
                <w:vertAlign w:val="subscript"/>
              </w:rPr>
              <w:t>ss</w:t>
            </w:r>
            <w:r w:rsidRPr="00A1744F">
              <w:rPr>
                <w:rFonts w:cs="Times New Roman"/>
                <w:b/>
                <w:bCs/>
                <w:color w:val="000000" w:themeColor="text1"/>
                <w:sz w:val="16"/>
                <w:szCs w:val="16"/>
              </w:rPr>
              <w:t>/F</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L/h)</w:t>
            </w:r>
          </w:p>
        </w:tc>
        <w:tc>
          <w:tcPr>
            <w:tcW w:w="1385" w:type="dxa"/>
            <w:tcBorders>
              <w:top w:val="single" w:sz="4" w:space="0" w:color="auto"/>
              <w:bottom w:val="single" w:sz="4" w:space="0" w:color="auto"/>
            </w:tcBorders>
            <w:shd w:val="clear" w:color="auto" w:fill="auto"/>
            <w:vAlign w:val="center"/>
          </w:tcPr>
          <w:p w14:paraId="2255549D" w14:textId="765A02C9" w:rsidR="00367D45" w:rsidRPr="00A1744F" w:rsidRDefault="00367D45"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rFonts w:cs="Times New Roman"/>
                <w:b/>
                <w:bCs/>
                <w:color w:val="000000" w:themeColor="text1"/>
                <w:sz w:val="16"/>
                <w:szCs w:val="16"/>
              </w:rPr>
              <w:t>V</w:t>
            </w:r>
            <w:r w:rsidR="006A36D9" w:rsidRPr="00A1744F">
              <w:rPr>
                <w:rFonts w:cs="Times New Roman"/>
                <w:b/>
                <w:bCs/>
                <w:color w:val="000000" w:themeColor="text1"/>
                <w:sz w:val="16"/>
                <w:szCs w:val="16"/>
                <w:vertAlign w:val="subscript"/>
              </w:rPr>
              <w:t>ss</w:t>
            </w:r>
            <w:r w:rsidRPr="00A1744F">
              <w:rPr>
                <w:rFonts w:cs="Times New Roman"/>
                <w:b/>
                <w:bCs/>
                <w:color w:val="000000" w:themeColor="text1"/>
                <w:sz w:val="16"/>
                <w:szCs w:val="16"/>
              </w:rPr>
              <w:t>/F</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L)</w:t>
            </w:r>
          </w:p>
        </w:tc>
        <w:tc>
          <w:tcPr>
            <w:tcW w:w="1385" w:type="dxa"/>
            <w:tcBorders>
              <w:top w:val="single" w:sz="4" w:space="0" w:color="auto"/>
              <w:bottom w:val="single" w:sz="4" w:space="0" w:color="auto"/>
            </w:tcBorders>
            <w:shd w:val="clear" w:color="auto" w:fill="auto"/>
            <w:vAlign w:val="center"/>
          </w:tcPr>
          <w:p w14:paraId="3E9BD271" w14:textId="77777777" w:rsidR="00367D45" w:rsidRPr="00A1744F" w:rsidRDefault="00367D45"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rFonts w:cs="Times New Roman"/>
                <w:b/>
                <w:bCs/>
                <w:color w:val="000000" w:themeColor="text1"/>
                <w:sz w:val="16"/>
                <w:szCs w:val="16"/>
              </w:rPr>
              <w:t>t</w:t>
            </w:r>
            <w:r w:rsidRPr="00A1744F">
              <w:rPr>
                <w:b/>
                <w:bCs/>
                <w:color w:val="000000" w:themeColor="text1"/>
                <w:sz w:val="16"/>
                <w:szCs w:val="16"/>
                <w:vertAlign w:val="subscript"/>
              </w:rPr>
              <w:t>½</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h)</w:t>
            </w:r>
          </w:p>
        </w:tc>
        <w:tc>
          <w:tcPr>
            <w:tcW w:w="1385" w:type="dxa"/>
            <w:tcBorders>
              <w:top w:val="single" w:sz="4" w:space="0" w:color="auto"/>
              <w:bottom w:val="single" w:sz="4" w:space="0" w:color="auto"/>
            </w:tcBorders>
            <w:shd w:val="clear" w:color="auto" w:fill="auto"/>
            <w:vAlign w:val="center"/>
          </w:tcPr>
          <w:p w14:paraId="7AE516DC" w14:textId="77777777" w:rsidR="00367D45" w:rsidRPr="00A1744F" w:rsidRDefault="00367D45"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A1744F">
              <w:rPr>
                <w:b/>
                <w:bCs/>
                <w:color w:val="000000" w:themeColor="text1"/>
                <w:sz w:val="16"/>
                <w:szCs w:val="16"/>
              </w:rPr>
              <w:t>λ</w:t>
            </w:r>
            <w:r w:rsidRPr="00A1744F">
              <w:rPr>
                <w:rFonts w:cs="Times New Roman"/>
                <w:b/>
                <w:bCs/>
                <w:color w:val="000000" w:themeColor="text1"/>
                <w:sz w:val="16"/>
                <w:szCs w:val="16"/>
                <w:vertAlign w:val="subscript"/>
              </w:rPr>
              <w:t>z</w:t>
            </w:r>
            <w:r w:rsidRPr="00A1744F">
              <w:rPr>
                <w:rFonts w:cs="Times New Roman"/>
                <w:b/>
                <w:bCs/>
                <w:color w:val="000000" w:themeColor="text1"/>
                <w:sz w:val="16"/>
                <w:szCs w:val="16"/>
                <w:vertAlign w:val="subscript"/>
              </w:rPr>
              <w:br/>
            </w:r>
            <w:r w:rsidRPr="00A1744F">
              <w:rPr>
                <w:rFonts w:cs="Times New Roman"/>
                <w:color w:val="000000" w:themeColor="text1"/>
                <w:sz w:val="16"/>
                <w:szCs w:val="16"/>
              </w:rPr>
              <w:t>(1/h)</w:t>
            </w:r>
          </w:p>
        </w:tc>
        <w:tc>
          <w:tcPr>
            <w:tcW w:w="1095" w:type="dxa"/>
            <w:tcBorders>
              <w:bottom w:val="single" w:sz="4" w:space="0" w:color="auto"/>
            </w:tcBorders>
            <w:shd w:val="clear" w:color="auto" w:fill="auto"/>
          </w:tcPr>
          <w:p w14:paraId="768D6923" w14:textId="264D2DE2" w:rsidR="00367D45" w:rsidRPr="00A1744F" w:rsidRDefault="00BA5352" w:rsidP="00602459">
            <w:pPr>
              <w:spacing w:beforeLines="20" w:before="48" w:afterLines="20" w:after="48" w:line="36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A1744F">
              <w:rPr>
                <w:b/>
                <w:bCs/>
                <w:color w:val="000000" w:themeColor="text1"/>
                <w:sz w:val="16"/>
                <w:szCs w:val="16"/>
              </w:rPr>
              <w:t>R</w:t>
            </w:r>
            <w:r w:rsidRPr="00A1744F">
              <w:rPr>
                <w:b/>
                <w:bCs/>
                <w:color w:val="000000" w:themeColor="text1"/>
                <w:sz w:val="16"/>
                <w:szCs w:val="16"/>
                <w:vertAlign w:val="subscript"/>
              </w:rPr>
              <w:t>ac</w:t>
            </w:r>
          </w:p>
        </w:tc>
      </w:tr>
      <w:tr w:rsidR="00C51364" w:rsidRPr="00A1744F" w14:paraId="4A121C98" w14:textId="1B4CB176" w:rsidTr="00500707">
        <w:tc>
          <w:tcPr>
            <w:cnfStyle w:val="001000000000" w:firstRow="0" w:lastRow="0" w:firstColumn="1" w:lastColumn="0" w:oddVBand="0" w:evenVBand="0" w:oddHBand="0" w:evenHBand="0" w:firstRowFirstColumn="0" w:firstRowLastColumn="0" w:lastRowFirstColumn="0" w:lastRowLastColumn="0"/>
            <w:tcW w:w="1384" w:type="dxa"/>
            <w:tcBorders>
              <w:top w:val="single" w:sz="4" w:space="0" w:color="auto"/>
            </w:tcBorders>
            <w:shd w:val="clear" w:color="auto" w:fill="auto"/>
          </w:tcPr>
          <w:p w14:paraId="5352A22B" w14:textId="2F21D3B6" w:rsidR="007C2B47" w:rsidRPr="00A1744F" w:rsidRDefault="007C2B47" w:rsidP="007C2B47">
            <w:pPr>
              <w:keepNext/>
              <w:spacing w:beforeLines="50" w:before="120"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2 mg QD (</w:t>
            </w:r>
            <w:r w:rsidRPr="00A1744F">
              <w:rPr>
                <w:rFonts w:cs="Times New Roman"/>
                <w:b w:val="0"/>
                <w:bCs w:val="0"/>
                <w:i/>
                <w:iCs/>
                <w:color w:val="000000" w:themeColor="text1"/>
                <w:sz w:val="16"/>
                <w:szCs w:val="16"/>
              </w:rPr>
              <w:t>n/N</w:t>
            </w:r>
            <w:r w:rsidR="007325D6"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1/1)</w:t>
            </w:r>
          </w:p>
        </w:tc>
        <w:tc>
          <w:tcPr>
            <w:tcW w:w="1620" w:type="dxa"/>
            <w:tcBorders>
              <w:top w:val="single" w:sz="4" w:space="0" w:color="auto"/>
            </w:tcBorders>
            <w:shd w:val="clear" w:color="auto" w:fill="auto"/>
          </w:tcPr>
          <w:p w14:paraId="242434AC"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620" w:type="dxa"/>
            <w:tcBorders>
              <w:top w:val="single" w:sz="4" w:space="0" w:color="auto"/>
            </w:tcBorders>
            <w:shd w:val="clear" w:color="auto" w:fill="auto"/>
          </w:tcPr>
          <w:p w14:paraId="1C05774A"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4" w:type="dxa"/>
            <w:tcBorders>
              <w:top w:val="single" w:sz="4" w:space="0" w:color="auto"/>
            </w:tcBorders>
            <w:shd w:val="clear" w:color="auto" w:fill="auto"/>
          </w:tcPr>
          <w:p w14:paraId="18BE0C54"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91" w:type="dxa"/>
            <w:tcBorders>
              <w:top w:val="single" w:sz="4" w:space="0" w:color="auto"/>
            </w:tcBorders>
            <w:shd w:val="clear" w:color="auto" w:fill="auto"/>
          </w:tcPr>
          <w:p w14:paraId="4DEBC011"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tcBorders>
              <w:top w:val="single" w:sz="4" w:space="0" w:color="auto"/>
            </w:tcBorders>
            <w:shd w:val="clear" w:color="auto" w:fill="auto"/>
          </w:tcPr>
          <w:p w14:paraId="683425F0"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tcBorders>
              <w:top w:val="single" w:sz="4" w:space="0" w:color="auto"/>
            </w:tcBorders>
            <w:shd w:val="clear" w:color="auto" w:fill="auto"/>
          </w:tcPr>
          <w:p w14:paraId="33A05941"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tcBorders>
              <w:top w:val="single" w:sz="4" w:space="0" w:color="auto"/>
            </w:tcBorders>
            <w:shd w:val="clear" w:color="auto" w:fill="auto"/>
          </w:tcPr>
          <w:p w14:paraId="298CF020"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tcBorders>
              <w:top w:val="single" w:sz="4" w:space="0" w:color="auto"/>
            </w:tcBorders>
            <w:shd w:val="clear" w:color="auto" w:fill="auto"/>
          </w:tcPr>
          <w:p w14:paraId="1EE4C97A"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095" w:type="dxa"/>
            <w:tcBorders>
              <w:top w:val="single" w:sz="4" w:space="0" w:color="auto"/>
            </w:tcBorders>
            <w:shd w:val="clear" w:color="auto" w:fill="auto"/>
          </w:tcPr>
          <w:p w14:paraId="6840B988"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C51364" w:rsidRPr="00A1744F" w14:paraId="71513FDC" w14:textId="4E8003E5" w:rsidTr="00500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33DFD3CD" w14:textId="444BB748" w:rsidR="007C2B47" w:rsidRPr="00A1744F" w:rsidRDefault="007C2B47" w:rsidP="007C2B47">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620" w:type="dxa"/>
            <w:shd w:val="clear" w:color="auto" w:fill="auto"/>
          </w:tcPr>
          <w:p w14:paraId="2CCD3E7C" w14:textId="56C7312F"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sz w:val="16"/>
                <w:szCs w:val="16"/>
              </w:rPr>
              <w:t>4361.8</w:t>
            </w:r>
          </w:p>
        </w:tc>
        <w:tc>
          <w:tcPr>
            <w:tcW w:w="1620" w:type="dxa"/>
            <w:shd w:val="clear" w:color="auto" w:fill="auto"/>
          </w:tcPr>
          <w:p w14:paraId="58E2DACF" w14:textId="50641B0A"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sz w:val="16"/>
                <w:szCs w:val="16"/>
              </w:rPr>
              <w:t>2753.5</w:t>
            </w:r>
          </w:p>
        </w:tc>
        <w:tc>
          <w:tcPr>
            <w:tcW w:w="1384" w:type="dxa"/>
            <w:shd w:val="clear" w:color="auto" w:fill="auto"/>
          </w:tcPr>
          <w:p w14:paraId="11F12725" w14:textId="32150BDF"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sz w:val="16"/>
                <w:szCs w:val="16"/>
              </w:rPr>
              <w:t>203.0</w:t>
            </w:r>
          </w:p>
        </w:tc>
        <w:tc>
          <w:tcPr>
            <w:tcW w:w="1391" w:type="dxa"/>
            <w:shd w:val="clear" w:color="auto" w:fill="auto"/>
          </w:tcPr>
          <w:p w14:paraId="6B777827" w14:textId="50643394" w:rsidR="007C2B47" w:rsidRPr="00A1744F" w:rsidRDefault="00755E5F"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sz w:val="16"/>
                <w:szCs w:val="16"/>
              </w:rPr>
              <w:t>2.0</w:t>
            </w:r>
            <w:r w:rsidR="007C2B47" w:rsidRPr="00A1744F">
              <w:rPr>
                <w:sz w:val="16"/>
                <w:szCs w:val="16"/>
              </w:rPr>
              <w:t xml:space="preserve"> (</w:t>
            </w:r>
            <w:r w:rsidRPr="00A1744F">
              <w:rPr>
                <w:sz w:val="16"/>
                <w:szCs w:val="16"/>
              </w:rPr>
              <w:t>2.0</w:t>
            </w:r>
            <w:r w:rsidR="0078608C" w:rsidRPr="00A1744F">
              <w:rPr>
                <w:sz w:val="16"/>
                <w:szCs w:val="16"/>
              </w:rPr>
              <w:t>-</w:t>
            </w:r>
            <w:r w:rsidRPr="00A1744F">
              <w:rPr>
                <w:sz w:val="16"/>
                <w:szCs w:val="16"/>
              </w:rPr>
              <w:t>2.0</w:t>
            </w:r>
            <w:r w:rsidR="007C2B47" w:rsidRPr="00A1744F">
              <w:rPr>
                <w:sz w:val="16"/>
                <w:szCs w:val="16"/>
              </w:rPr>
              <w:t>)</w:t>
            </w:r>
          </w:p>
        </w:tc>
        <w:tc>
          <w:tcPr>
            <w:tcW w:w="1385" w:type="dxa"/>
            <w:shd w:val="clear" w:color="auto" w:fill="auto"/>
          </w:tcPr>
          <w:p w14:paraId="61495578" w14:textId="48C716EE"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sz w:val="16"/>
                <w:szCs w:val="16"/>
              </w:rPr>
              <w:t>0.7</w:t>
            </w:r>
          </w:p>
        </w:tc>
        <w:tc>
          <w:tcPr>
            <w:tcW w:w="1385" w:type="dxa"/>
            <w:shd w:val="clear" w:color="auto" w:fill="auto"/>
          </w:tcPr>
          <w:p w14:paraId="5560CC9C" w14:textId="0D11C08A"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sz w:val="16"/>
                <w:szCs w:val="16"/>
              </w:rPr>
              <w:t>16.6</w:t>
            </w:r>
          </w:p>
        </w:tc>
        <w:tc>
          <w:tcPr>
            <w:tcW w:w="1385" w:type="dxa"/>
            <w:shd w:val="clear" w:color="auto" w:fill="auto"/>
          </w:tcPr>
          <w:p w14:paraId="7D966BB6" w14:textId="2F1B9C9E" w:rsidR="007C2B47" w:rsidRPr="00A1744F" w:rsidRDefault="00BB3DCE"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16.0</w:t>
            </w:r>
            <w:r w:rsidR="007C2B47" w:rsidRPr="00A1744F">
              <w:rPr>
                <w:sz w:val="16"/>
                <w:szCs w:val="16"/>
              </w:rPr>
              <w:t xml:space="preserve"> (</w:t>
            </w:r>
            <w:r w:rsidRPr="00A1744F">
              <w:rPr>
                <w:sz w:val="16"/>
                <w:szCs w:val="16"/>
              </w:rPr>
              <w:t>16.0</w:t>
            </w:r>
            <w:r w:rsidR="0078608C" w:rsidRPr="00A1744F">
              <w:rPr>
                <w:sz w:val="16"/>
                <w:szCs w:val="16"/>
              </w:rPr>
              <w:t>-</w:t>
            </w:r>
            <w:r w:rsidRPr="00A1744F">
              <w:rPr>
                <w:sz w:val="16"/>
                <w:szCs w:val="16"/>
              </w:rPr>
              <w:t>16.0</w:t>
            </w:r>
            <w:r w:rsidR="007C2B47" w:rsidRPr="00A1744F">
              <w:rPr>
                <w:sz w:val="16"/>
                <w:szCs w:val="16"/>
              </w:rPr>
              <w:t>)</w:t>
            </w:r>
          </w:p>
        </w:tc>
        <w:tc>
          <w:tcPr>
            <w:tcW w:w="1385" w:type="dxa"/>
            <w:shd w:val="clear" w:color="auto" w:fill="auto"/>
          </w:tcPr>
          <w:p w14:paraId="0EAF2CAA" w14:textId="375F587E"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3</w:t>
            </w:r>
          </w:p>
        </w:tc>
        <w:tc>
          <w:tcPr>
            <w:tcW w:w="1095" w:type="dxa"/>
            <w:shd w:val="clear" w:color="auto" w:fill="auto"/>
          </w:tcPr>
          <w:p w14:paraId="202247BA" w14:textId="03CCC11D"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5</w:t>
            </w:r>
          </w:p>
        </w:tc>
      </w:tr>
      <w:tr w:rsidR="00C51364" w:rsidRPr="00A1744F" w14:paraId="312BE991" w14:textId="01AE952C" w:rsidTr="00500707">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550BCD69" w14:textId="77777777" w:rsidR="007C2B47" w:rsidRPr="00A1744F" w:rsidRDefault="007C2B47" w:rsidP="007C2B47">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620" w:type="dxa"/>
            <w:shd w:val="clear" w:color="auto" w:fill="auto"/>
          </w:tcPr>
          <w:p w14:paraId="40D423F7" w14:textId="32B6B68F"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1744F">
              <w:rPr>
                <w:sz w:val="16"/>
                <w:szCs w:val="16"/>
              </w:rPr>
              <w:t>–</w:t>
            </w:r>
          </w:p>
        </w:tc>
        <w:tc>
          <w:tcPr>
            <w:tcW w:w="1620" w:type="dxa"/>
            <w:shd w:val="clear" w:color="auto" w:fill="auto"/>
          </w:tcPr>
          <w:p w14:paraId="25748702" w14:textId="7AC089BA"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384" w:type="dxa"/>
            <w:shd w:val="clear" w:color="auto" w:fill="auto"/>
          </w:tcPr>
          <w:p w14:paraId="026C2E1F" w14:textId="6E708F2D"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391" w:type="dxa"/>
            <w:shd w:val="clear" w:color="auto" w:fill="auto"/>
          </w:tcPr>
          <w:p w14:paraId="0B321F4D" w14:textId="6B8AD32A"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1CE77DC1" w14:textId="42477896"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77D02918" w14:textId="4AE9DAF3"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07C5866E" w14:textId="30493F65"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3FC2D9D7" w14:textId="6794E5FA"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095" w:type="dxa"/>
            <w:shd w:val="clear" w:color="auto" w:fill="auto"/>
          </w:tcPr>
          <w:p w14:paraId="219D5F46" w14:textId="56479238"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r>
      <w:tr w:rsidR="00C51364" w:rsidRPr="00A1744F" w14:paraId="2BF2F5AB" w14:textId="2739DE84" w:rsidTr="00500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7CAC3F0E" w14:textId="51E2F723" w:rsidR="007C2B47" w:rsidRPr="00A1744F" w:rsidRDefault="007C2B47" w:rsidP="007C2B47">
            <w:pPr>
              <w:keepNext/>
              <w:spacing w:beforeLines="50" w:before="120"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5 mg QD (</w:t>
            </w:r>
            <w:r w:rsidRPr="00A1744F">
              <w:rPr>
                <w:rFonts w:cs="Times New Roman"/>
                <w:b w:val="0"/>
                <w:bCs w:val="0"/>
                <w:i/>
                <w:iCs/>
                <w:color w:val="000000" w:themeColor="text1"/>
                <w:sz w:val="16"/>
                <w:szCs w:val="16"/>
              </w:rPr>
              <w:t>n/N</w:t>
            </w:r>
            <w:r w:rsidR="007325D6"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3/3)</w:t>
            </w:r>
          </w:p>
        </w:tc>
        <w:tc>
          <w:tcPr>
            <w:tcW w:w="1620" w:type="dxa"/>
            <w:shd w:val="clear" w:color="auto" w:fill="auto"/>
          </w:tcPr>
          <w:p w14:paraId="76FC050D"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620" w:type="dxa"/>
            <w:shd w:val="clear" w:color="auto" w:fill="auto"/>
          </w:tcPr>
          <w:p w14:paraId="3D5AC56D"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4" w:type="dxa"/>
            <w:shd w:val="clear" w:color="auto" w:fill="auto"/>
          </w:tcPr>
          <w:p w14:paraId="5E54AA42"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91" w:type="dxa"/>
            <w:shd w:val="clear" w:color="auto" w:fill="auto"/>
          </w:tcPr>
          <w:p w14:paraId="711480A3"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3A97E52D"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703FC1D7"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58FC54C8"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634D6A46"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095" w:type="dxa"/>
            <w:shd w:val="clear" w:color="auto" w:fill="auto"/>
          </w:tcPr>
          <w:p w14:paraId="721A4085"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C51364" w:rsidRPr="00A1744F" w14:paraId="4477AC8A" w14:textId="0930B6D9" w:rsidTr="00500707">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22C76CBA" w14:textId="6CC12486" w:rsidR="007C2B47" w:rsidRPr="00A1744F" w:rsidRDefault="007C2B47" w:rsidP="007C2B47">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620" w:type="dxa"/>
            <w:shd w:val="clear" w:color="auto" w:fill="auto"/>
          </w:tcPr>
          <w:p w14:paraId="57A2D99C" w14:textId="24D44D21"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1744F">
              <w:rPr>
                <w:sz w:val="16"/>
                <w:szCs w:val="16"/>
              </w:rPr>
              <w:t>9655.4±11</w:t>
            </w:r>
            <w:r w:rsidR="0078608C" w:rsidRPr="00A1744F">
              <w:rPr>
                <w:sz w:val="16"/>
                <w:szCs w:val="16"/>
              </w:rPr>
              <w:t xml:space="preserve"> </w:t>
            </w:r>
            <w:r w:rsidRPr="00A1744F">
              <w:rPr>
                <w:sz w:val="16"/>
                <w:szCs w:val="16"/>
              </w:rPr>
              <w:t>022.2</w:t>
            </w:r>
          </w:p>
        </w:tc>
        <w:tc>
          <w:tcPr>
            <w:tcW w:w="1620" w:type="dxa"/>
            <w:shd w:val="clear" w:color="auto" w:fill="auto"/>
          </w:tcPr>
          <w:p w14:paraId="1D831ECC" w14:textId="2E44A8CC"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6013.7±5649.0</w:t>
            </w:r>
          </w:p>
        </w:tc>
        <w:tc>
          <w:tcPr>
            <w:tcW w:w="1384" w:type="dxa"/>
            <w:shd w:val="clear" w:color="auto" w:fill="auto"/>
          </w:tcPr>
          <w:p w14:paraId="4A414BE1" w14:textId="6FE824CD"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470.7±354.0</w:t>
            </w:r>
          </w:p>
        </w:tc>
        <w:tc>
          <w:tcPr>
            <w:tcW w:w="1391" w:type="dxa"/>
            <w:shd w:val="clear" w:color="auto" w:fill="auto"/>
          </w:tcPr>
          <w:p w14:paraId="4608D36D" w14:textId="7F9FB28B" w:rsidR="007C2B47" w:rsidRPr="00A1744F" w:rsidRDefault="00755E5F"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2.0</w:t>
            </w:r>
            <w:r w:rsidR="007C2B47" w:rsidRPr="00A1744F">
              <w:rPr>
                <w:sz w:val="16"/>
                <w:szCs w:val="16"/>
              </w:rPr>
              <w:t xml:space="preserve"> (</w:t>
            </w:r>
            <w:r w:rsidRPr="00A1744F">
              <w:rPr>
                <w:sz w:val="16"/>
                <w:szCs w:val="16"/>
              </w:rPr>
              <w:t>2.0</w:t>
            </w:r>
            <w:r w:rsidR="0078608C" w:rsidRPr="00A1744F">
              <w:rPr>
                <w:sz w:val="16"/>
                <w:szCs w:val="16"/>
              </w:rPr>
              <w:t>-</w:t>
            </w:r>
            <w:r w:rsidRPr="00A1744F">
              <w:rPr>
                <w:sz w:val="16"/>
                <w:szCs w:val="16"/>
              </w:rPr>
              <w:t>2.0</w:t>
            </w:r>
            <w:r w:rsidR="007C2B47" w:rsidRPr="00A1744F">
              <w:rPr>
                <w:sz w:val="16"/>
                <w:szCs w:val="16"/>
              </w:rPr>
              <w:t>)</w:t>
            </w:r>
          </w:p>
        </w:tc>
        <w:tc>
          <w:tcPr>
            <w:tcW w:w="1385" w:type="dxa"/>
            <w:shd w:val="clear" w:color="auto" w:fill="auto"/>
          </w:tcPr>
          <w:p w14:paraId="5BA3CA86" w14:textId="27AC94F9"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1.6±1.3</w:t>
            </w:r>
          </w:p>
        </w:tc>
        <w:tc>
          <w:tcPr>
            <w:tcW w:w="1385" w:type="dxa"/>
            <w:shd w:val="clear" w:color="auto" w:fill="auto"/>
          </w:tcPr>
          <w:p w14:paraId="359D4CEC" w14:textId="40280668"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19.8±7.7</w:t>
            </w:r>
          </w:p>
        </w:tc>
        <w:tc>
          <w:tcPr>
            <w:tcW w:w="1385" w:type="dxa"/>
            <w:shd w:val="clear" w:color="auto" w:fill="auto"/>
          </w:tcPr>
          <w:p w14:paraId="6E9CD632" w14:textId="2C916A3F" w:rsidR="007C2B47" w:rsidRPr="00A1744F" w:rsidRDefault="00750364"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10.3</w:t>
            </w:r>
            <w:r w:rsidR="007C2B47" w:rsidRPr="00A1744F">
              <w:rPr>
                <w:sz w:val="16"/>
                <w:szCs w:val="16"/>
              </w:rPr>
              <w:t xml:space="preserve"> (</w:t>
            </w:r>
            <w:r w:rsidRPr="00A1744F">
              <w:rPr>
                <w:sz w:val="16"/>
                <w:szCs w:val="16"/>
              </w:rPr>
              <w:t>6.4</w:t>
            </w:r>
            <w:r w:rsidR="0078608C" w:rsidRPr="00A1744F">
              <w:rPr>
                <w:sz w:val="16"/>
                <w:szCs w:val="16"/>
              </w:rPr>
              <w:t>-</w:t>
            </w:r>
            <w:r w:rsidRPr="00A1744F">
              <w:rPr>
                <w:sz w:val="16"/>
                <w:szCs w:val="16"/>
              </w:rPr>
              <w:t>21.4</w:t>
            </w:r>
            <w:r w:rsidR="007C2B47" w:rsidRPr="00A1744F">
              <w:rPr>
                <w:sz w:val="16"/>
                <w:szCs w:val="16"/>
              </w:rPr>
              <w:t>)</w:t>
            </w:r>
          </w:p>
        </w:tc>
        <w:tc>
          <w:tcPr>
            <w:tcW w:w="1385" w:type="dxa"/>
            <w:shd w:val="clear" w:color="auto" w:fill="auto"/>
          </w:tcPr>
          <w:p w14:paraId="11D21B8D" w14:textId="2B0AF884"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4±3.3</w:t>
            </w:r>
          </w:p>
        </w:tc>
        <w:tc>
          <w:tcPr>
            <w:tcW w:w="1095" w:type="dxa"/>
            <w:shd w:val="clear" w:color="auto" w:fill="auto"/>
          </w:tcPr>
          <w:p w14:paraId="2CE34766" w14:textId="334E5573"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4±0.4</w:t>
            </w:r>
          </w:p>
        </w:tc>
      </w:tr>
      <w:tr w:rsidR="00C51364" w:rsidRPr="00A1744F" w14:paraId="71BAEBA5" w14:textId="18D64ACC" w:rsidTr="00500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3E230C70" w14:textId="77777777" w:rsidR="007C2B47" w:rsidRPr="00A1744F" w:rsidRDefault="007C2B47" w:rsidP="007C2B47">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620" w:type="dxa"/>
            <w:shd w:val="clear" w:color="auto" w:fill="auto"/>
          </w:tcPr>
          <w:p w14:paraId="61A10A83" w14:textId="55FCC330"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sz w:val="16"/>
                <w:szCs w:val="16"/>
              </w:rPr>
              <w:t>114.2</w:t>
            </w:r>
          </w:p>
        </w:tc>
        <w:tc>
          <w:tcPr>
            <w:tcW w:w="1620" w:type="dxa"/>
            <w:shd w:val="clear" w:color="auto" w:fill="auto"/>
          </w:tcPr>
          <w:p w14:paraId="7A1D3E05" w14:textId="10979C51"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93.9</w:t>
            </w:r>
          </w:p>
        </w:tc>
        <w:tc>
          <w:tcPr>
            <w:tcW w:w="1384" w:type="dxa"/>
            <w:shd w:val="clear" w:color="auto" w:fill="auto"/>
          </w:tcPr>
          <w:p w14:paraId="4EE13E60" w14:textId="45B6A37A"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75.2</w:t>
            </w:r>
          </w:p>
        </w:tc>
        <w:tc>
          <w:tcPr>
            <w:tcW w:w="1391" w:type="dxa"/>
            <w:shd w:val="clear" w:color="auto" w:fill="auto"/>
          </w:tcPr>
          <w:p w14:paraId="3222CCC1" w14:textId="4BEC68D0"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7C15E6D2" w14:textId="45042AA9"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84.9</w:t>
            </w:r>
          </w:p>
        </w:tc>
        <w:tc>
          <w:tcPr>
            <w:tcW w:w="1385" w:type="dxa"/>
            <w:shd w:val="clear" w:color="auto" w:fill="auto"/>
          </w:tcPr>
          <w:p w14:paraId="6F44F6E7" w14:textId="5D82F8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39.0</w:t>
            </w:r>
          </w:p>
        </w:tc>
        <w:tc>
          <w:tcPr>
            <w:tcW w:w="1385" w:type="dxa"/>
            <w:shd w:val="clear" w:color="auto" w:fill="auto"/>
          </w:tcPr>
          <w:p w14:paraId="43C0FC6C" w14:textId="1834CB91"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5DA0827D" w14:textId="7732F6E5"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98.4</w:t>
            </w:r>
          </w:p>
        </w:tc>
        <w:tc>
          <w:tcPr>
            <w:tcW w:w="1095" w:type="dxa"/>
            <w:shd w:val="clear" w:color="auto" w:fill="auto"/>
          </w:tcPr>
          <w:p w14:paraId="700023C3" w14:textId="66A96AB3"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8.9</w:t>
            </w:r>
          </w:p>
        </w:tc>
      </w:tr>
      <w:tr w:rsidR="00C51364" w:rsidRPr="00A1744F" w14:paraId="445DB75D" w14:textId="258C1710" w:rsidTr="00500707">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2AEF0AE9" w14:textId="5D0F7053" w:rsidR="007C2B47" w:rsidRPr="00A1744F" w:rsidRDefault="007C2B47" w:rsidP="007C2B47">
            <w:pPr>
              <w:keepNext/>
              <w:spacing w:beforeLines="50" w:before="120"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10</w:t>
            </w:r>
            <w:r w:rsidR="007325D6" w:rsidRPr="00A1744F">
              <w:rPr>
                <w:rFonts w:cs="Times New Roman"/>
                <w:b w:val="0"/>
                <w:bCs w:val="0"/>
                <w:color w:val="000000" w:themeColor="text1"/>
                <w:sz w:val="16"/>
                <w:szCs w:val="16"/>
              </w:rPr>
              <w:t> </w:t>
            </w:r>
            <w:r w:rsidRPr="00A1744F">
              <w:rPr>
                <w:rFonts w:cs="Times New Roman"/>
                <w:b w:val="0"/>
                <w:bCs w:val="0"/>
                <w:color w:val="000000" w:themeColor="text1"/>
                <w:sz w:val="16"/>
                <w:szCs w:val="16"/>
              </w:rPr>
              <w:t>mg QD (</w:t>
            </w:r>
            <w:r w:rsidRPr="00A1744F">
              <w:rPr>
                <w:rFonts w:cs="Times New Roman"/>
                <w:b w:val="0"/>
                <w:bCs w:val="0"/>
                <w:i/>
                <w:iCs/>
                <w:color w:val="000000" w:themeColor="text1"/>
                <w:sz w:val="16"/>
                <w:szCs w:val="16"/>
              </w:rPr>
              <w:t>n/N</w:t>
            </w:r>
            <w:r w:rsidR="007325D6"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3/3)</w:t>
            </w:r>
          </w:p>
        </w:tc>
        <w:tc>
          <w:tcPr>
            <w:tcW w:w="1620" w:type="dxa"/>
            <w:shd w:val="clear" w:color="auto" w:fill="auto"/>
          </w:tcPr>
          <w:p w14:paraId="2F824AC3"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620" w:type="dxa"/>
            <w:shd w:val="clear" w:color="auto" w:fill="auto"/>
          </w:tcPr>
          <w:p w14:paraId="347AE492"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4" w:type="dxa"/>
            <w:shd w:val="clear" w:color="auto" w:fill="auto"/>
          </w:tcPr>
          <w:p w14:paraId="699F84B0"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91" w:type="dxa"/>
            <w:shd w:val="clear" w:color="auto" w:fill="auto"/>
          </w:tcPr>
          <w:p w14:paraId="27B23100"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7A0E9767"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1CD3326C"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6D421134"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1A9AEC08"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095" w:type="dxa"/>
            <w:shd w:val="clear" w:color="auto" w:fill="auto"/>
          </w:tcPr>
          <w:p w14:paraId="0A5D7C3C"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C51364" w:rsidRPr="00A1744F" w14:paraId="223F10F8" w14:textId="3B71868A" w:rsidTr="00500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5A503710" w14:textId="356D78C4" w:rsidR="007C2B47" w:rsidRPr="00A1744F" w:rsidRDefault="007C2B47" w:rsidP="007C2B47">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w:t>
            </w:r>
            <w:r w:rsidR="003B3546" w:rsidRPr="00A1744F">
              <w:rPr>
                <w:rFonts w:cs="Times New Roman"/>
                <w:b w:val="0"/>
                <w:bCs w:val="0"/>
                <w:color w:val="000000" w:themeColor="text1"/>
                <w:sz w:val="16"/>
                <w:szCs w:val="16"/>
              </w:rPr>
              <w:t>range</w:t>
            </w:r>
            <w:r w:rsidRPr="00A1744F">
              <w:rPr>
                <w:rFonts w:cs="Times New Roman"/>
                <w:b w:val="0"/>
                <w:bCs w:val="0"/>
                <w:color w:val="000000" w:themeColor="text1"/>
                <w:sz w:val="16"/>
                <w:szCs w:val="16"/>
              </w:rPr>
              <w:t>)</w:t>
            </w:r>
          </w:p>
        </w:tc>
        <w:tc>
          <w:tcPr>
            <w:tcW w:w="1620" w:type="dxa"/>
            <w:shd w:val="clear" w:color="auto" w:fill="auto"/>
          </w:tcPr>
          <w:p w14:paraId="525D3734" w14:textId="09B4417A"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sz w:val="16"/>
                <w:szCs w:val="16"/>
              </w:rPr>
              <w:t>10</w:t>
            </w:r>
            <w:r w:rsidR="00B7077F" w:rsidRPr="00A1744F">
              <w:rPr>
                <w:sz w:val="16"/>
                <w:szCs w:val="16"/>
              </w:rPr>
              <w:t> </w:t>
            </w:r>
            <w:r w:rsidRPr="00A1744F">
              <w:rPr>
                <w:sz w:val="16"/>
                <w:szCs w:val="16"/>
              </w:rPr>
              <w:t>553.4±2657.5</w:t>
            </w:r>
          </w:p>
        </w:tc>
        <w:tc>
          <w:tcPr>
            <w:tcW w:w="1620" w:type="dxa"/>
            <w:shd w:val="clear" w:color="auto" w:fill="auto"/>
          </w:tcPr>
          <w:p w14:paraId="5D1BB04A" w14:textId="4ED83D70"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7506.4±892.6</w:t>
            </w:r>
          </w:p>
        </w:tc>
        <w:tc>
          <w:tcPr>
            <w:tcW w:w="1384" w:type="dxa"/>
            <w:shd w:val="clear" w:color="auto" w:fill="auto"/>
          </w:tcPr>
          <w:p w14:paraId="0A46DE07" w14:textId="2C1BED52"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598.7±67.9</w:t>
            </w:r>
          </w:p>
        </w:tc>
        <w:tc>
          <w:tcPr>
            <w:tcW w:w="1391" w:type="dxa"/>
            <w:shd w:val="clear" w:color="auto" w:fill="auto"/>
          </w:tcPr>
          <w:p w14:paraId="5BC06F89" w14:textId="09B4D987" w:rsidR="007C2B47" w:rsidRPr="00A1744F" w:rsidRDefault="00A27575"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4.0</w:t>
            </w:r>
            <w:r w:rsidR="007C2B47" w:rsidRPr="00A1744F">
              <w:rPr>
                <w:sz w:val="16"/>
                <w:szCs w:val="16"/>
              </w:rPr>
              <w:t xml:space="preserve"> (</w:t>
            </w:r>
            <w:r w:rsidRPr="00A1744F">
              <w:rPr>
                <w:sz w:val="16"/>
                <w:szCs w:val="16"/>
              </w:rPr>
              <w:t>2.0</w:t>
            </w:r>
            <w:r w:rsidR="0078608C" w:rsidRPr="00A1744F">
              <w:rPr>
                <w:sz w:val="16"/>
                <w:szCs w:val="16"/>
              </w:rPr>
              <w:t>-</w:t>
            </w:r>
            <w:r w:rsidRPr="00A1744F">
              <w:rPr>
                <w:sz w:val="16"/>
                <w:szCs w:val="16"/>
              </w:rPr>
              <w:t>4.0</w:t>
            </w:r>
            <w:r w:rsidR="007C2B47" w:rsidRPr="00A1744F">
              <w:rPr>
                <w:sz w:val="16"/>
                <w:szCs w:val="16"/>
              </w:rPr>
              <w:t>)</w:t>
            </w:r>
          </w:p>
        </w:tc>
        <w:tc>
          <w:tcPr>
            <w:tcW w:w="1385" w:type="dxa"/>
            <w:shd w:val="clear" w:color="auto" w:fill="auto"/>
          </w:tcPr>
          <w:p w14:paraId="0083AF11" w14:textId="2B8436B3"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1.3±0.2</w:t>
            </w:r>
          </w:p>
        </w:tc>
        <w:tc>
          <w:tcPr>
            <w:tcW w:w="1385" w:type="dxa"/>
            <w:shd w:val="clear" w:color="auto" w:fill="auto"/>
          </w:tcPr>
          <w:p w14:paraId="56DFDFEA" w14:textId="6BD93521"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24.9±4.3</w:t>
            </w:r>
          </w:p>
        </w:tc>
        <w:tc>
          <w:tcPr>
            <w:tcW w:w="1385" w:type="dxa"/>
            <w:shd w:val="clear" w:color="auto" w:fill="auto"/>
          </w:tcPr>
          <w:p w14:paraId="659DEB73" w14:textId="7A09B880" w:rsidR="007C2B47" w:rsidRPr="00A1744F" w:rsidRDefault="00750364"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13.2</w:t>
            </w:r>
            <w:r w:rsidR="007C2B47" w:rsidRPr="00A1744F">
              <w:rPr>
                <w:sz w:val="16"/>
                <w:szCs w:val="16"/>
              </w:rPr>
              <w:t xml:space="preserve"> (</w:t>
            </w:r>
            <w:r w:rsidRPr="00A1744F">
              <w:rPr>
                <w:sz w:val="16"/>
                <w:szCs w:val="16"/>
              </w:rPr>
              <w:t>9.4</w:t>
            </w:r>
            <w:r w:rsidR="0078608C" w:rsidRPr="00A1744F">
              <w:rPr>
                <w:sz w:val="16"/>
                <w:szCs w:val="16"/>
              </w:rPr>
              <w:t>-</w:t>
            </w:r>
            <w:r w:rsidRPr="00A1744F">
              <w:rPr>
                <w:sz w:val="16"/>
                <w:szCs w:val="16"/>
              </w:rPr>
              <w:t>16.8</w:t>
            </w:r>
            <w:r w:rsidR="007C2B47" w:rsidRPr="00A1744F">
              <w:rPr>
                <w:sz w:val="16"/>
                <w:szCs w:val="16"/>
              </w:rPr>
              <w:t>)</w:t>
            </w:r>
          </w:p>
        </w:tc>
        <w:tc>
          <w:tcPr>
            <w:tcW w:w="1385" w:type="dxa"/>
            <w:shd w:val="clear" w:color="auto" w:fill="auto"/>
          </w:tcPr>
          <w:p w14:paraId="765E7F1A" w14:textId="206122CD"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6±1.6</w:t>
            </w:r>
          </w:p>
        </w:tc>
        <w:tc>
          <w:tcPr>
            <w:tcW w:w="1095" w:type="dxa"/>
            <w:shd w:val="clear" w:color="auto" w:fill="auto"/>
          </w:tcPr>
          <w:p w14:paraId="0D43323B" w14:textId="710DA03E"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4±0.2</w:t>
            </w:r>
          </w:p>
        </w:tc>
      </w:tr>
      <w:tr w:rsidR="00C51364" w:rsidRPr="00A1744F" w14:paraId="3F850372" w14:textId="1DFB2754" w:rsidTr="00500707">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687AABC5" w14:textId="77777777" w:rsidR="007C2B47" w:rsidRPr="00A1744F" w:rsidRDefault="007C2B47" w:rsidP="007C2B47">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620" w:type="dxa"/>
            <w:shd w:val="clear" w:color="auto" w:fill="auto"/>
          </w:tcPr>
          <w:p w14:paraId="451C8ED1" w14:textId="759B0F98"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1744F">
              <w:rPr>
                <w:sz w:val="16"/>
                <w:szCs w:val="16"/>
              </w:rPr>
              <w:t>25.2</w:t>
            </w:r>
          </w:p>
        </w:tc>
        <w:tc>
          <w:tcPr>
            <w:tcW w:w="1620" w:type="dxa"/>
            <w:shd w:val="clear" w:color="auto" w:fill="auto"/>
          </w:tcPr>
          <w:p w14:paraId="739FB121" w14:textId="01F01CFE"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1.9</w:t>
            </w:r>
          </w:p>
        </w:tc>
        <w:tc>
          <w:tcPr>
            <w:tcW w:w="1384" w:type="dxa"/>
            <w:shd w:val="clear" w:color="auto" w:fill="auto"/>
          </w:tcPr>
          <w:p w14:paraId="505B2A96" w14:textId="43E5FC92"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1.3</w:t>
            </w:r>
          </w:p>
        </w:tc>
        <w:tc>
          <w:tcPr>
            <w:tcW w:w="1391" w:type="dxa"/>
            <w:shd w:val="clear" w:color="auto" w:fill="auto"/>
          </w:tcPr>
          <w:p w14:paraId="547D9009" w14:textId="0FE4BE04"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700B9769" w14:textId="390ED519"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2.4</w:t>
            </w:r>
          </w:p>
        </w:tc>
        <w:tc>
          <w:tcPr>
            <w:tcW w:w="1385" w:type="dxa"/>
            <w:shd w:val="clear" w:color="auto" w:fill="auto"/>
          </w:tcPr>
          <w:p w14:paraId="07BC97CD" w14:textId="0C5C29AF"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7.1</w:t>
            </w:r>
          </w:p>
        </w:tc>
        <w:tc>
          <w:tcPr>
            <w:tcW w:w="1385" w:type="dxa"/>
            <w:shd w:val="clear" w:color="auto" w:fill="auto"/>
          </w:tcPr>
          <w:p w14:paraId="6918424D" w14:textId="0361D119"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62B471F7" w14:textId="11AE522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9.5</w:t>
            </w:r>
          </w:p>
        </w:tc>
        <w:tc>
          <w:tcPr>
            <w:tcW w:w="1095" w:type="dxa"/>
            <w:shd w:val="clear" w:color="auto" w:fill="auto"/>
          </w:tcPr>
          <w:p w14:paraId="47207DAF" w14:textId="52FD0B69"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3.8</w:t>
            </w:r>
          </w:p>
        </w:tc>
      </w:tr>
      <w:tr w:rsidR="00C51364" w:rsidRPr="00A1744F" w14:paraId="5B2731AE" w14:textId="69244C14" w:rsidTr="00500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6CE209C6" w14:textId="1EF9784F" w:rsidR="007C2B47" w:rsidRPr="00A1744F" w:rsidRDefault="007C2B47" w:rsidP="007C2B47">
            <w:pPr>
              <w:keepNext/>
              <w:spacing w:beforeLines="50" w:before="120"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20 mg QD (</w:t>
            </w:r>
            <w:r w:rsidRPr="00A1744F">
              <w:rPr>
                <w:rFonts w:cs="Times New Roman"/>
                <w:b w:val="0"/>
                <w:bCs w:val="0"/>
                <w:i/>
                <w:iCs/>
                <w:color w:val="000000" w:themeColor="text1"/>
                <w:sz w:val="16"/>
                <w:szCs w:val="16"/>
              </w:rPr>
              <w:t>n/N</w:t>
            </w:r>
            <w:r w:rsidR="007325D6"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5/5)</w:t>
            </w:r>
          </w:p>
        </w:tc>
        <w:tc>
          <w:tcPr>
            <w:tcW w:w="1620" w:type="dxa"/>
            <w:shd w:val="clear" w:color="auto" w:fill="auto"/>
          </w:tcPr>
          <w:p w14:paraId="369DD735"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620" w:type="dxa"/>
            <w:shd w:val="clear" w:color="auto" w:fill="auto"/>
          </w:tcPr>
          <w:p w14:paraId="6055E3D8"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4" w:type="dxa"/>
            <w:shd w:val="clear" w:color="auto" w:fill="auto"/>
          </w:tcPr>
          <w:p w14:paraId="5A12BC45"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91" w:type="dxa"/>
            <w:shd w:val="clear" w:color="auto" w:fill="auto"/>
          </w:tcPr>
          <w:p w14:paraId="1BCD8500"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367413FD"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1E2F9339"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222FC208"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1D337BF5"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095" w:type="dxa"/>
            <w:shd w:val="clear" w:color="auto" w:fill="auto"/>
          </w:tcPr>
          <w:p w14:paraId="30879ADF" w14:textId="777777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C51364" w:rsidRPr="00A1744F" w14:paraId="60ADCC45" w14:textId="63CE8352" w:rsidTr="00500707">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09A9CB96" w14:textId="561DF5B0" w:rsidR="007C2B47" w:rsidRPr="00A1744F" w:rsidRDefault="007C2B47" w:rsidP="007C2B47">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620" w:type="dxa"/>
            <w:shd w:val="clear" w:color="auto" w:fill="auto"/>
          </w:tcPr>
          <w:p w14:paraId="51F3F822" w14:textId="17A044F8"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A1744F">
              <w:rPr>
                <w:sz w:val="16"/>
                <w:szCs w:val="16"/>
              </w:rPr>
              <w:t>22</w:t>
            </w:r>
            <w:r w:rsidR="00B7077F" w:rsidRPr="00A1744F">
              <w:rPr>
                <w:sz w:val="16"/>
                <w:szCs w:val="16"/>
              </w:rPr>
              <w:t> </w:t>
            </w:r>
            <w:r w:rsidRPr="00A1744F">
              <w:rPr>
                <w:sz w:val="16"/>
                <w:szCs w:val="16"/>
              </w:rPr>
              <w:t>122.4±18</w:t>
            </w:r>
            <w:r w:rsidR="00B7077F" w:rsidRPr="00A1744F">
              <w:rPr>
                <w:sz w:val="16"/>
                <w:szCs w:val="16"/>
              </w:rPr>
              <w:t> </w:t>
            </w:r>
            <w:r w:rsidRPr="00A1744F">
              <w:rPr>
                <w:sz w:val="16"/>
                <w:szCs w:val="16"/>
              </w:rPr>
              <w:t>526.0</w:t>
            </w:r>
          </w:p>
        </w:tc>
        <w:tc>
          <w:tcPr>
            <w:tcW w:w="1620" w:type="dxa"/>
            <w:shd w:val="clear" w:color="auto" w:fill="auto"/>
          </w:tcPr>
          <w:p w14:paraId="17830480" w14:textId="016479B1"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16</w:t>
            </w:r>
            <w:r w:rsidR="00B7077F" w:rsidRPr="00A1744F">
              <w:rPr>
                <w:sz w:val="16"/>
                <w:szCs w:val="16"/>
              </w:rPr>
              <w:t> </w:t>
            </w:r>
            <w:r w:rsidRPr="00A1744F">
              <w:rPr>
                <w:sz w:val="16"/>
                <w:szCs w:val="16"/>
              </w:rPr>
              <w:t>213.5±9863.9</w:t>
            </w:r>
          </w:p>
        </w:tc>
        <w:tc>
          <w:tcPr>
            <w:tcW w:w="1384" w:type="dxa"/>
            <w:shd w:val="clear" w:color="auto" w:fill="auto"/>
          </w:tcPr>
          <w:p w14:paraId="1850554E" w14:textId="471323DF"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1483.2±487.8</w:t>
            </w:r>
          </w:p>
        </w:tc>
        <w:tc>
          <w:tcPr>
            <w:tcW w:w="1391" w:type="dxa"/>
            <w:shd w:val="clear" w:color="auto" w:fill="auto"/>
          </w:tcPr>
          <w:p w14:paraId="5CE54AA8" w14:textId="1DF58818" w:rsidR="007C2B47" w:rsidRPr="00A1744F" w:rsidRDefault="00A27575"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2.0</w:t>
            </w:r>
            <w:r w:rsidR="007C2B47" w:rsidRPr="00A1744F">
              <w:rPr>
                <w:sz w:val="16"/>
                <w:szCs w:val="16"/>
              </w:rPr>
              <w:t xml:space="preserve"> (</w:t>
            </w:r>
            <w:r w:rsidRPr="00A1744F">
              <w:rPr>
                <w:sz w:val="16"/>
                <w:szCs w:val="16"/>
              </w:rPr>
              <w:t>1.8</w:t>
            </w:r>
            <w:r w:rsidR="0078608C" w:rsidRPr="00A1744F">
              <w:rPr>
                <w:sz w:val="16"/>
                <w:szCs w:val="16"/>
              </w:rPr>
              <w:t>-</w:t>
            </w:r>
            <w:r w:rsidRPr="00A1744F">
              <w:rPr>
                <w:sz w:val="16"/>
                <w:szCs w:val="16"/>
              </w:rPr>
              <w:t>2.0</w:t>
            </w:r>
            <w:r w:rsidR="007C2B47" w:rsidRPr="00A1744F">
              <w:rPr>
                <w:sz w:val="16"/>
                <w:szCs w:val="16"/>
              </w:rPr>
              <w:t>)</w:t>
            </w:r>
          </w:p>
        </w:tc>
        <w:tc>
          <w:tcPr>
            <w:tcW w:w="1385" w:type="dxa"/>
            <w:shd w:val="clear" w:color="auto" w:fill="auto"/>
          </w:tcPr>
          <w:p w14:paraId="636DE725" w14:textId="7F953E15"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1.6±0.8</w:t>
            </w:r>
          </w:p>
        </w:tc>
        <w:tc>
          <w:tcPr>
            <w:tcW w:w="1385" w:type="dxa"/>
            <w:shd w:val="clear" w:color="auto" w:fill="auto"/>
          </w:tcPr>
          <w:p w14:paraId="0A4967A9" w14:textId="3DD85F1A"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18.1±2.5</w:t>
            </w:r>
          </w:p>
        </w:tc>
        <w:tc>
          <w:tcPr>
            <w:tcW w:w="1385" w:type="dxa"/>
            <w:shd w:val="clear" w:color="auto" w:fill="auto"/>
          </w:tcPr>
          <w:p w14:paraId="3D1A837B" w14:textId="6F72B0E5" w:rsidR="007C2B47" w:rsidRPr="00A1744F" w:rsidRDefault="00750364"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9.4</w:t>
            </w:r>
            <w:r w:rsidR="007C2B47" w:rsidRPr="00A1744F">
              <w:rPr>
                <w:sz w:val="16"/>
                <w:szCs w:val="16"/>
              </w:rPr>
              <w:t xml:space="preserve"> (</w:t>
            </w:r>
            <w:r w:rsidR="004506ED" w:rsidRPr="00A1744F">
              <w:rPr>
                <w:sz w:val="16"/>
                <w:szCs w:val="16"/>
              </w:rPr>
              <w:t>5.5</w:t>
            </w:r>
            <w:r w:rsidR="0078608C" w:rsidRPr="00A1744F">
              <w:rPr>
                <w:sz w:val="16"/>
                <w:szCs w:val="16"/>
              </w:rPr>
              <w:t>-</w:t>
            </w:r>
            <w:r w:rsidR="004506ED" w:rsidRPr="00A1744F">
              <w:rPr>
                <w:sz w:val="16"/>
                <w:szCs w:val="16"/>
              </w:rPr>
              <w:t>17.5</w:t>
            </w:r>
            <w:r w:rsidR="007C2B47" w:rsidRPr="00A1744F">
              <w:rPr>
                <w:sz w:val="16"/>
                <w:szCs w:val="16"/>
              </w:rPr>
              <w:t>)</w:t>
            </w:r>
          </w:p>
        </w:tc>
        <w:tc>
          <w:tcPr>
            <w:tcW w:w="1385" w:type="dxa"/>
            <w:shd w:val="clear" w:color="auto" w:fill="auto"/>
          </w:tcPr>
          <w:p w14:paraId="3D32CB4B" w14:textId="69BC3558"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8±3.6</w:t>
            </w:r>
          </w:p>
        </w:tc>
        <w:tc>
          <w:tcPr>
            <w:tcW w:w="1095" w:type="dxa"/>
            <w:shd w:val="clear" w:color="auto" w:fill="auto"/>
          </w:tcPr>
          <w:p w14:paraId="0490C8B8" w14:textId="6655BA08"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2±0.2</w:t>
            </w:r>
          </w:p>
        </w:tc>
      </w:tr>
      <w:tr w:rsidR="00C51364" w:rsidRPr="00A1744F" w14:paraId="5491476C" w14:textId="498C8EDD" w:rsidTr="00500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06824C9C" w14:textId="77777777" w:rsidR="007C2B47" w:rsidRPr="00A1744F" w:rsidRDefault="007C2B47" w:rsidP="007C2B47">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620" w:type="dxa"/>
            <w:shd w:val="clear" w:color="auto" w:fill="auto"/>
          </w:tcPr>
          <w:p w14:paraId="4FC1B278" w14:textId="219A90E0"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A1744F">
              <w:rPr>
                <w:sz w:val="16"/>
                <w:szCs w:val="16"/>
              </w:rPr>
              <w:t>83.7</w:t>
            </w:r>
          </w:p>
        </w:tc>
        <w:tc>
          <w:tcPr>
            <w:tcW w:w="1620" w:type="dxa"/>
            <w:shd w:val="clear" w:color="auto" w:fill="auto"/>
          </w:tcPr>
          <w:p w14:paraId="54E88F77" w14:textId="589966B8"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60.8</w:t>
            </w:r>
          </w:p>
        </w:tc>
        <w:tc>
          <w:tcPr>
            <w:tcW w:w="1384" w:type="dxa"/>
            <w:shd w:val="clear" w:color="auto" w:fill="auto"/>
          </w:tcPr>
          <w:p w14:paraId="78D4BB51" w14:textId="3B21A87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32.9</w:t>
            </w:r>
          </w:p>
        </w:tc>
        <w:tc>
          <w:tcPr>
            <w:tcW w:w="1391" w:type="dxa"/>
            <w:shd w:val="clear" w:color="auto" w:fill="auto"/>
          </w:tcPr>
          <w:p w14:paraId="142312A2" w14:textId="5319A3E1"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208E7C3D" w14:textId="07B62B6D"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1.3</w:t>
            </w:r>
          </w:p>
        </w:tc>
        <w:tc>
          <w:tcPr>
            <w:tcW w:w="1385" w:type="dxa"/>
            <w:shd w:val="clear" w:color="auto" w:fill="auto"/>
          </w:tcPr>
          <w:p w14:paraId="1540EA28" w14:textId="6F9A5BD3"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3.8</w:t>
            </w:r>
          </w:p>
        </w:tc>
        <w:tc>
          <w:tcPr>
            <w:tcW w:w="1385" w:type="dxa"/>
            <w:shd w:val="clear" w:color="auto" w:fill="auto"/>
          </w:tcPr>
          <w:p w14:paraId="7663CAA2" w14:textId="2F58602A"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6D619B57" w14:textId="6CBB4633"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95.5</w:t>
            </w:r>
          </w:p>
        </w:tc>
        <w:tc>
          <w:tcPr>
            <w:tcW w:w="1095" w:type="dxa"/>
            <w:shd w:val="clear" w:color="auto" w:fill="auto"/>
          </w:tcPr>
          <w:p w14:paraId="30519C83" w14:textId="162CC48B"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8.7</w:t>
            </w:r>
          </w:p>
        </w:tc>
      </w:tr>
      <w:tr w:rsidR="00C51364" w:rsidRPr="00A1744F" w14:paraId="54C857CA" w14:textId="1C6A2929" w:rsidTr="00500707">
        <w:trPr>
          <w:trHeight w:val="134"/>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646DECF3" w14:textId="1E868ECF" w:rsidR="007C2B47" w:rsidRPr="00A1744F" w:rsidRDefault="007C2B47" w:rsidP="007C2B47">
            <w:pPr>
              <w:keepNext/>
              <w:spacing w:beforeLines="50" w:before="120"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lastRenderedPageBreak/>
              <w:t>40 mg QD (</w:t>
            </w:r>
            <w:r w:rsidRPr="00A1744F">
              <w:rPr>
                <w:rFonts w:cs="Times New Roman"/>
                <w:b w:val="0"/>
                <w:bCs w:val="0"/>
                <w:i/>
                <w:iCs/>
                <w:color w:val="000000" w:themeColor="text1"/>
                <w:sz w:val="16"/>
                <w:szCs w:val="16"/>
              </w:rPr>
              <w:t>n/N</w:t>
            </w:r>
            <w:r w:rsidR="007325D6"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3/3)</w:t>
            </w:r>
          </w:p>
        </w:tc>
        <w:tc>
          <w:tcPr>
            <w:tcW w:w="1620" w:type="dxa"/>
            <w:shd w:val="clear" w:color="auto" w:fill="auto"/>
          </w:tcPr>
          <w:p w14:paraId="682803A3"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620" w:type="dxa"/>
            <w:shd w:val="clear" w:color="auto" w:fill="auto"/>
          </w:tcPr>
          <w:p w14:paraId="62206A7D"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4" w:type="dxa"/>
            <w:shd w:val="clear" w:color="auto" w:fill="auto"/>
          </w:tcPr>
          <w:p w14:paraId="10A23B4B"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91" w:type="dxa"/>
            <w:shd w:val="clear" w:color="auto" w:fill="auto"/>
          </w:tcPr>
          <w:p w14:paraId="3AC965B7"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5B500388"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27A46162"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6838B26F"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62223140"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095" w:type="dxa"/>
            <w:shd w:val="clear" w:color="auto" w:fill="auto"/>
          </w:tcPr>
          <w:p w14:paraId="2FB9BDAC" w14:textId="77777777"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C51364" w:rsidRPr="00A1744F" w14:paraId="0A28D861" w14:textId="773E6743" w:rsidTr="00500707">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24DCBDAC" w14:textId="5444DF92" w:rsidR="007C2B47" w:rsidRPr="00A1744F" w:rsidRDefault="007C2B47" w:rsidP="007C2B47">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620" w:type="dxa"/>
            <w:shd w:val="clear" w:color="auto" w:fill="auto"/>
          </w:tcPr>
          <w:p w14:paraId="4365286E" w14:textId="596E3F11"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22</w:t>
            </w:r>
            <w:r w:rsidR="00B7077F" w:rsidRPr="00A1744F">
              <w:rPr>
                <w:sz w:val="16"/>
                <w:szCs w:val="16"/>
              </w:rPr>
              <w:t> </w:t>
            </w:r>
            <w:r w:rsidRPr="00A1744F">
              <w:rPr>
                <w:sz w:val="16"/>
                <w:szCs w:val="16"/>
              </w:rPr>
              <w:t>437.1±5342.9</w:t>
            </w:r>
          </w:p>
        </w:tc>
        <w:tc>
          <w:tcPr>
            <w:tcW w:w="1620" w:type="dxa"/>
            <w:shd w:val="clear" w:color="auto" w:fill="auto"/>
          </w:tcPr>
          <w:p w14:paraId="1ACCDF9A" w14:textId="5589D5D7"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19</w:t>
            </w:r>
            <w:r w:rsidR="00B7077F" w:rsidRPr="00A1744F">
              <w:rPr>
                <w:sz w:val="16"/>
                <w:szCs w:val="16"/>
              </w:rPr>
              <w:t> </w:t>
            </w:r>
            <w:r w:rsidRPr="00A1744F">
              <w:rPr>
                <w:sz w:val="16"/>
                <w:szCs w:val="16"/>
              </w:rPr>
              <w:t>566.5±3285.1</w:t>
            </w:r>
          </w:p>
        </w:tc>
        <w:tc>
          <w:tcPr>
            <w:tcW w:w="1384" w:type="dxa"/>
            <w:shd w:val="clear" w:color="auto" w:fill="auto"/>
          </w:tcPr>
          <w:p w14:paraId="40AAD00A" w14:textId="01298DBC"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2013.3±280.2</w:t>
            </w:r>
          </w:p>
        </w:tc>
        <w:tc>
          <w:tcPr>
            <w:tcW w:w="1391" w:type="dxa"/>
            <w:shd w:val="clear" w:color="auto" w:fill="auto"/>
          </w:tcPr>
          <w:p w14:paraId="73FBF934" w14:textId="4BA15937" w:rsidR="007C2B47" w:rsidRPr="00A1744F" w:rsidRDefault="00A27575"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1.9</w:t>
            </w:r>
            <w:r w:rsidR="007C2B47" w:rsidRPr="00A1744F">
              <w:rPr>
                <w:sz w:val="16"/>
                <w:szCs w:val="16"/>
              </w:rPr>
              <w:t xml:space="preserve"> (</w:t>
            </w:r>
            <w:r w:rsidRPr="00A1744F">
              <w:rPr>
                <w:sz w:val="16"/>
                <w:szCs w:val="16"/>
              </w:rPr>
              <w:t>1.8</w:t>
            </w:r>
            <w:r w:rsidR="0078608C" w:rsidRPr="00A1744F">
              <w:rPr>
                <w:sz w:val="16"/>
                <w:szCs w:val="16"/>
              </w:rPr>
              <w:t>-</w:t>
            </w:r>
            <w:r w:rsidRPr="00A1744F">
              <w:rPr>
                <w:sz w:val="16"/>
                <w:szCs w:val="16"/>
              </w:rPr>
              <w:t>2.0</w:t>
            </w:r>
            <w:r w:rsidR="007C2B47" w:rsidRPr="00A1744F">
              <w:rPr>
                <w:sz w:val="16"/>
                <w:szCs w:val="16"/>
              </w:rPr>
              <w:t>)</w:t>
            </w:r>
          </w:p>
        </w:tc>
        <w:tc>
          <w:tcPr>
            <w:tcW w:w="1385" w:type="dxa"/>
            <w:shd w:val="clear" w:color="auto" w:fill="auto"/>
          </w:tcPr>
          <w:p w14:paraId="24943D79" w14:textId="01F3E7D3"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2.1±0.4</w:t>
            </w:r>
          </w:p>
        </w:tc>
        <w:tc>
          <w:tcPr>
            <w:tcW w:w="1385" w:type="dxa"/>
            <w:shd w:val="clear" w:color="auto" w:fill="auto"/>
          </w:tcPr>
          <w:p w14:paraId="66070EEA" w14:textId="2E390A6D"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21.3±1.7</w:t>
            </w:r>
          </w:p>
        </w:tc>
        <w:tc>
          <w:tcPr>
            <w:tcW w:w="1385" w:type="dxa"/>
            <w:shd w:val="clear" w:color="auto" w:fill="auto"/>
          </w:tcPr>
          <w:p w14:paraId="37D41D8C" w14:textId="07E85FA3" w:rsidR="007C2B47" w:rsidRPr="00A1744F" w:rsidRDefault="004506ED"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7.5</w:t>
            </w:r>
            <w:r w:rsidR="007C2B47" w:rsidRPr="00A1744F">
              <w:rPr>
                <w:sz w:val="16"/>
                <w:szCs w:val="16"/>
              </w:rPr>
              <w:t xml:space="preserve"> (</w:t>
            </w:r>
            <w:r w:rsidRPr="00A1744F">
              <w:rPr>
                <w:sz w:val="16"/>
                <w:szCs w:val="16"/>
              </w:rPr>
              <w:t>5.5</w:t>
            </w:r>
            <w:r w:rsidR="0078608C" w:rsidRPr="00A1744F">
              <w:rPr>
                <w:sz w:val="16"/>
                <w:szCs w:val="16"/>
              </w:rPr>
              <w:t>-</w:t>
            </w:r>
            <w:r w:rsidRPr="00A1744F">
              <w:rPr>
                <w:sz w:val="16"/>
                <w:szCs w:val="16"/>
              </w:rPr>
              <w:t>9.2</w:t>
            </w:r>
            <w:r w:rsidR="007C2B47" w:rsidRPr="00A1744F">
              <w:rPr>
                <w:sz w:val="16"/>
                <w:szCs w:val="16"/>
              </w:rPr>
              <w:t>)</w:t>
            </w:r>
          </w:p>
        </w:tc>
        <w:tc>
          <w:tcPr>
            <w:tcW w:w="1385" w:type="dxa"/>
            <w:shd w:val="clear" w:color="auto" w:fill="auto"/>
          </w:tcPr>
          <w:p w14:paraId="5F7E44F8" w14:textId="6D5E8CD0"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6±4.8</w:t>
            </w:r>
          </w:p>
        </w:tc>
        <w:tc>
          <w:tcPr>
            <w:tcW w:w="1095" w:type="dxa"/>
            <w:shd w:val="clear" w:color="auto" w:fill="auto"/>
          </w:tcPr>
          <w:p w14:paraId="300C7FBC" w14:textId="17250BAB"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1±0.1</w:t>
            </w:r>
          </w:p>
        </w:tc>
      </w:tr>
      <w:tr w:rsidR="00C51364" w:rsidRPr="00A1744F" w14:paraId="78F96E48" w14:textId="16A224C9" w:rsidTr="00500707">
        <w:trPr>
          <w:trHeight w:val="134"/>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5C01C57F" w14:textId="77777777" w:rsidR="007C2B47" w:rsidRPr="00A1744F" w:rsidRDefault="007C2B47" w:rsidP="007C2B47">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620" w:type="dxa"/>
            <w:shd w:val="clear" w:color="auto" w:fill="auto"/>
          </w:tcPr>
          <w:p w14:paraId="4B02852F" w14:textId="03E00906"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3.8</w:t>
            </w:r>
          </w:p>
        </w:tc>
        <w:tc>
          <w:tcPr>
            <w:tcW w:w="1620" w:type="dxa"/>
            <w:shd w:val="clear" w:color="auto" w:fill="auto"/>
          </w:tcPr>
          <w:p w14:paraId="3ABC3311" w14:textId="44D633D2"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6.8</w:t>
            </w:r>
          </w:p>
        </w:tc>
        <w:tc>
          <w:tcPr>
            <w:tcW w:w="1384" w:type="dxa"/>
            <w:shd w:val="clear" w:color="auto" w:fill="auto"/>
          </w:tcPr>
          <w:p w14:paraId="60FFE898" w14:textId="79A141CA"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3.9</w:t>
            </w:r>
          </w:p>
        </w:tc>
        <w:tc>
          <w:tcPr>
            <w:tcW w:w="1391" w:type="dxa"/>
            <w:shd w:val="clear" w:color="auto" w:fill="auto"/>
          </w:tcPr>
          <w:p w14:paraId="548AEBC1" w14:textId="21BBB5A6"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70833176" w14:textId="19F57783"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9.7</w:t>
            </w:r>
          </w:p>
        </w:tc>
        <w:tc>
          <w:tcPr>
            <w:tcW w:w="1385" w:type="dxa"/>
            <w:shd w:val="clear" w:color="auto" w:fill="auto"/>
          </w:tcPr>
          <w:p w14:paraId="740D80B6" w14:textId="1C6579D8"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7.8</w:t>
            </w:r>
          </w:p>
        </w:tc>
        <w:tc>
          <w:tcPr>
            <w:tcW w:w="1385" w:type="dxa"/>
            <w:shd w:val="clear" w:color="auto" w:fill="auto"/>
          </w:tcPr>
          <w:p w14:paraId="450FC845" w14:textId="4C3294A0"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0982C62D" w14:textId="64C917A1"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85.9</w:t>
            </w:r>
          </w:p>
        </w:tc>
        <w:tc>
          <w:tcPr>
            <w:tcW w:w="1095" w:type="dxa"/>
            <w:shd w:val="clear" w:color="auto" w:fill="auto"/>
          </w:tcPr>
          <w:p w14:paraId="6569EC90" w14:textId="163B0AF3" w:rsidR="007C2B47" w:rsidRPr="00A1744F" w:rsidRDefault="007C2B47" w:rsidP="007C2B47">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6.4</w:t>
            </w:r>
          </w:p>
        </w:tc>
      </w:tr>
      <w:tr w:rsidR="00C51364" w:rsidRPr="00A1744F" w14:paraId="113BE15E" w14:textId="07245482" w:rsidTr="00500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1408BA5E" w14:textId="379D76FA" w:rsidR="008C5855" w:rsidRPr="00A1744F" w:rsidRDefault="008C5855" w:rsidP="008C5855">
            <w:pPr>
              <w:keepNext/>
              <w:spacing w:beforeLines="50" w:before="120"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60 mg QD (</w:t>
            </w:r>
            <w:r w:rsidRPr="00A1744F">
              <w:rPr>
                <w:rFonts w:cs="Times New Roman"/>
                <w:b w:val="0"/>
                <w:bCs w:val="0"/>
                <w:i/>
                <w:iCs/>
                <w:color w:val="000000" w:themeColor="text1"/>
                <w:sz w:val="16"/>
                <w:szCs w:val="16"/>
              </w:rPr>
              <w:t>n/N</w:t>
            </w:r>
            <w:r w:rsidR="007325D6"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5/5)</w:t>
            </w:r>
          </w:p>
        </w:tc>
        <w:tc>
          <w:tcPr>
            <w:tcW w:w="1620" w:type="dxa"/>
            <w:shd w:val="clear" w:color="auto" w:fill="auto"/>
          </w:tcPr>
          <w:p w14:paraId="2DE26584"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620" w:type="dxa"/>
            <w:shd w:val="clear" w:color="auto" w:fill="auto"/>
          </w:tcPr>
          <w:p w14:paraId="615D49B9"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4" w:type="dxa"/>
            <w:shd w:val="clear" w:color="auto" w:fill="auto"/>
          </w:tcPr>
          <w:p w14:paraId="52E23711"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91" w:type="dxa"/>
            <w:shd w:val="clear" w:color="auto" w:fill="auto"/>
          </w:tcPr>
          <w:p w14:paraId="4B67607D"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57ED8907"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4EAEC7C7"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22330F43"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1BDD3B62"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095" w:type="dxa"/>
            <w:shd w:val="clear" w:color="auto" w:fill="auto"/>
          </w:tcPr>
          <w:p w14:paraId="17CABA59"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C51364" w:rsidRPr="00A1744F" w14:paraId="7B605E4A" w14:textId="33834DCD" w:rsidTr="00500707">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4141808E" w14:textId="2D4649FC" w:rsidR="008C5855" w:rsidRPr="00A1744F" w:rsidRDefault="008C5855" w:rsidP="008C5855">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620" w:type="dxa"/>
            <w:shd w:val="clear" w:color="auto" w:fill="auto"/>
          </w:tcPr>
          <w:p w14:paraId="08EDA447" w14:textId="32F68A6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9</w:t>
            </w:r>
            <w:r w:rsidR="00B7077F" w:rsidRPr="00A1744F">
              <w:rPr>
                <w:rFonts w:cs="Times New Roman"/>
                <w:sz w:val="16"/>
                <w:szCs w:val="16"/>
              </w:rPr>
              <w:t> </w:t>
            </w:r>
            <w:r w:rsidRPr="00A1744F">
              <w:rPr>
                <w:rFonts w:cs="Times New Roman"/>
                <w:sz w:val="16"/>
                <w:szCs w:val="16"/>
              </w:rPr>
              <w:t>189.5±10</w:t>
            </w:r>
            <w:r w:rsidR="00B7077F" w:rsidRPr="00A1744F">
              <w:rPr>
                <w:rFonts w:cs="Times New Roman"/>
                <w:sz w:val="16"/>
                <w:szCs w:val="16"/>
              </w:rPr>
              <w:t> </w:t>
            </w:r>
            <w:r w:rsidRPr="00A1744F">
              <w:rPr>
                <w:rFonts w:cs="Times New Roman"/>
                <w:sz w:val="16"/>
                <w:szCs w:val="16"/>
              </w:rPr>
              <w:t>074.3</w:t>
            </w:r>
          </w:p>
        </w:tc>
        <w:tc>
          <w:tcPr>
            <w:tcW w:w="1620" w:type="dxa"/>
            <w:shd w:val="clear" w:color="auto" w:fill="auto"/>
          </w:tcPr>
          <w:p w14:paraId="1FC3DF5B" w14:textId="227FAD7B"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7</w:t>
            </w:r>
            <w:r w:rsidR="00B7077F" w:rsidRPr="00A1744F">
              <w:rPr>
                <w:rFonts w:cs="Times New Roman"/>
                <w:sz w:val="16"/>
                <w:szCs w:val="16"/>
              </w:rPr>
              <w:t> </w:t>
            </w:r>
            <w:r w:rsidRPr="00A1744F">
              <w:rPr>
                <w:rFonts w:cs="Times New Roman"/>
                <w:sz w:val="16"/>
                <w:szCs w:val="16"/>
              </w:rPr>
              <w:t>777.2±8739.1</w:t>
            </w:r>
          </w:p>
        </w:tc>
        <w:tc>
          <w:tcPr>
            <w:tcW w:w="1384" w:type="dxa"/>
            <w:shd w:val="clear" w:color="auto" w:fill="auto"/>
          </w:tcPr>
          <w:p w14:paraId="385C7C4D" w14:textId="25FBD25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056.0±975.0</w:t>
            </w:r>
          </w:p>
        </w:tc>
        <w:tc>
          <w:tcPr>
            <w:tcW w:w="1391" w:type="dxa"/>
            <w:shd w:val="clear" w:color="auto" w:fill="auto"/>
          </w:tcPr>
          <w:p w14:paraId="4F19726F" w14:textId="502755C6"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2.0 (1.9</w:t>
            </w:r>
            <w:r w:rsidR="0078608C" w:rsidRPr="00A1744F">
              <w:rPr>
                <w:sz w:val="16"/>
                <w:szCs w:val="16"/>
              </w:rPr>
              <w:t>-</w:t>
            </w:r>
            <w:r w:rsidRPr="00A1744F">
              <w:rPr>
                <w:sz w:val="16"/>
                <w:szCs w:val="16"/>
              </w:rPr>
              <w:t>3.9)</w:t>
            </w:r>
          </w:p>
        </w:tc>
        <w:tc>
          <w:tcPr>
            <w:tcW w:w="1385" w:type="dxa"/>
            <w:shd w:val="clear" w:color="auto" w:fill="auto"/>
          </w:tcPr>
          <w:p w14:paraId="1E47EBB6" w14:textId="2AB2DF16"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4.6±3.6</w:t>
            </w:r>
          </w:p>
        </w:tc>
        <w:tc>
          <w:tcPr>
            <w:tcW w:w="1385" w:type="dxa"/>
            <w:shd w:val="clear" w:color="auto" w:fill="auto"/>
          </w:tcPr>
          <w:p w14:paraId="482A615C" w14:textId="43A2961E"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2.1±13.0</w:t>
            </w:r>
          </w:p>
        </w:tc>
        <w:tc>
          <w:tcPr>
            <w:tcW w:w="1385" w:type="dxa"/>
            <w:shd w:val="clear" w:color="auto" w:fill="auto"/>
          </w:tcPr>
          <w:p w14:paraId="1CE5E1C3" w14:textId="10127DC6" w:rsidR="008C5855" w:rsidRPr="00A1744F" w:rsidRDefault="002171CA"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 xml:space="preserve">5.8 </w:t>
            </w:r>
            <w:r w:rsidR="008C5855" w:rsidRPr="00A1744F">
              <w:rPr>
                <w:rFonts w:cs="Times New Roman"/>
                <w:sz w:val="16"/>
                <w:szCs w:val="16"/>
              </w:rPr>
              <w:t>(</w:t>
            </w:r>
            <w:r w:rsidRPr="00A1744F">
              <w:rPr>
                <w:rFonts w:cs="Times New Roman"/>
                <w:sz w:val="16"/>
                <w:szCs w:val="16"/>
              </w:rPr>
              <w:t>3.4</w:t>
            </w:r>
            <w:r w:rsidR="0078608C" w:rsidRPr="00A1744F">
              <w:rPr>
                <w:rFonts w:cs="Times New Roman"/>
                <w:sz w:val="16"/>
                <w:szCs w:val="16"/>
              </w:rPr>
              <w:t>-</w:t>
            </w:r>
            <w:r w:rsidRPr="00A1744F">
              <w:rPr>
                <w:rFonts w:cs="Times New Roman"/>
                <w:sz w:val="16"/>
                <w:szCs w:val="16"/>
              </w:rPr>
              <w:t>7.7</w:t>
            </w:r>
            <w:r w:rsidR="008C5855" w:rsidRPr="00A1744F">
              <w:rPr>
                <w:rFonts w:cs="Times New Roman"/>
                <w:sz w:val="16"/>
                <w:szCs w:val="16"/>
              </w:rPr>
              <w:t>)</w:t>
            </w:r>
          </w:p>
        </w:tc>
        <w:tc>
          <w:tcPr>
            <w:tcW w:w="1385" w:type="dxa"/>
            <w:shd w:val="clear" w:color="auto" w:fill="auto"/>
          </w:tcPr>
          <w:p w14:paraId="3A12B96D" w14:textId="6118547E"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9±3.9</w:t>
            </w:r>
          </w:p>
        </w:tc>
        <w:tc>
          <w:tcPr>
            <w:tcW w:w="1095" w:type="dxa"/>
            <w:shd w:val="clear" w:color="auto" w:fill="auto"/>
          </w:tcPr>
          <w:p w14:paraId="4F4C6F70" w14:textId="2F0FEDDC"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1±0.0</w:t>
            </w:r>
          </w:p>
        </w:tc>
      </w:tr>
      <w:tr w:rsidR="00C51364" w:rsidRPr="00A1744F" w14:paraId="1A904A46" w14:textId="778DE8BB" w:rsidTr="00500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3B0E38F7" w14:textId="77777777" w:rsidR="008C5855" w:rsidRPr="00A1744F" w:rsidRDefault="008C5855" w:rsidP="008C5855">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620" w:type="dxa"/>
            <w:shd w:val="clear" w:color="auto" w:fill="auto"/>
          </w:tcPr>
          <w:p w14:paraId="2BAC2DC7" w14:textId="10622E2B"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2.5</w:t>
            </w:r>
          </w:p>
        </w:tc>
        <w:tc>
          <w:tcPr>
            <w:tcW w:w="1620" w:type="dxa"/>
            <w:shd w:val="clear" w:color="auto" w:fill="auto"/>
          </w:tcPr>
          <w:p w14:paraId="0765012A" w14:textId="5331A0F0"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9.2</w:t>
            </w:r>
          </w:p>
        </w:tc>
        <w:tc>
          <w:tcPr>
            <w:tcW w:w="1384" w:type="dxa"/>
            <w:shd w:val="clear" w:color="auto" w:fill="auto"/>
          </w:tcPr>
          <w:p w14:paraId="48EA61E1" w14:textId="4F660554"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7.4</w:t>
            </w:r>
          </w:p>
        </w:tc>
        <w:tc>
          <w:tcPr>
            <w:tcW w:w="1391" w:type="dxa"/>
            <w:shd w:val="clear" w:color="auto" w:fill="auto"/>
          </w:tcPr>
          <w:p w14:paraId="62B9C25D" w14:textId="67C3A055"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0B624A85" w14:textId="683D37B3"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77.4</w:t>
            </w:r>
          </w:p>
        </w:tc>
        <w:tc>
          <w:tcPr>
            <w:tcW w:w="1385" w:type="dxa"/>
            <w:shd w:val="clear" w:color="auto" w:fill="auto"/>
          </w:tcPr>
          <w:p w14:paraId="54D196E6" w14:textId="3F2D1A23"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0.5</w:t>
            </w:r>
          </w:p>
        </w:tc>
        <w:tc>
          <w:tcPr>
            <w:tcW w:w="1385" w:type="dxa"/>
            <w:shd w:val="clear" w:color="auto" w:fill="auto"/>
          </w:tcPr>
          <w:p w14:paraId="0796D372" w14:textId="5D4B2695"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403A6061" w14:textId="43B77396"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06.8</w:t>
            </w:r>
          </w:p>
        </w:tc>
        <w:tc>
          <w:tcPr>
            <w:tcW w:w="1095" w:type="dxa"/>
            <w:shd w:val="clear" w:color="auto" w:fill="auto"/>
          </w:tcPr>
          <w:p w14:paraId="1A2645BF" w14:textId="67ADF40E"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6</w:t>
            </w:r>
          </w:p>
        </w:tc>
      </w:tr>
      <w:tr w:rsidR="00C51364" w:rsidRPr="00A1744F" w14:paraId="049F0A81" w14:textId="4DB46D77" w:rsidTr="00500707">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2C7E1B86" w14:textId="6937F920" w:rsidR="008C5855" w:rsidRPr="00A1744F" w:rsidRDefault="008C5855" w:rsidP="008C5855">
            <w:pPr>
              <w:keepNext/>
              <w:spacing w:beforeLines="50" w:before="120"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80 mg QD (</w:t>
            </w:r>
            <w:r w:rsidRPr="00A1744F">
              <w:rPr>
                <w:rFonts w:cs="Times New Roman"/>
                <w:b w:val="0"/>
                <w:bCs w:val="0"/>
                <w:i/>
                <w:iCs/>
                <w:color w:val="000000" w:themeColor="text1"/>
                <w:sz w:val="16"/>
                <w:szCs w:val="16"/>
              </w:rPr>
              <w:t>n/N</w:t>
            </w:r>
            <w:r w:rsidR="007325D6"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9/9)</w:t>
            </w:r>
          </w:p>
        </w:tc>
        <w:tc>
          <w:tcPr>
            <w:tcW w:w="1620" w:type="dxa"/>
            <w:shd w:val="clear" w:color="auto" w:fill="auto"/>
          </w:tcPr>
          <w:p w14:paraId="7CF2B114"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620" w:type="dxa"/>
            <w:shd w:val="clear" w:color="auto" w:fill="auto"/>
          </w:tcPr>
          <w:p w14:paraId="05803E76"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4" w:type="dxa"/>
            <w:shd w:val="clear" w:color="auto" w:fill="auto"/>
          </w:tcPr>
          <w:p w14:paraId="23E8E174"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91" w:type="dxa"/>
            <w:shd w:val="clear" w:color="auto" w:fill="auto"/>
          </w:tcPr>
          <w:p w14:paraId="381DD58A"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6B95E406"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7059B2A9"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3C280098"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65ABA327"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095" w:type="dxa"/>
            <w:shd w:val="clear" w:color="auto" w:fill="auto"/>
          </w:tcPr>
          <w:p w14:paraId="1DD84526"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C51364" w:rsidRPr="00A1744F" w14:paraId="63A2B237" w14:textId="21EA7C0C" w:rsidTr="00500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6462A996" w14:textId="6CB4AAFB" w:rsidR="008C5855" w:rsidRPr="00A1744F" w:rsidRDefault="008C5855" w:rsidP="008C5855">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620" w:type="dxa"/>
            <w:shd w:val="clear" w:color="auto" w:fill="auto"/>
          </w:tcPr>
          <w:p w14:paraId="3810DE92" w14:textId="78B58B11"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8</w:t>
            </w:r>
            <w:r w:rsidR="00B7077F" w:rsidRPr="00A1744F">
              <w:rPr>
                <w:rFonts w:cs="Times New Roman"/>
                <w:sz w:val="16"/>
                <w:szCs w:val="16"/>
              </w:rPr>
              <w:t> </w:t>
            </w:r>
            <w:r w:rsidRPr="00A1744F">
              <w:rPr>
                <w:rFonts w:cs="Times New Roman"/>
                <w:sz w:val="16"/>
                <w:szCs w:val="16"/>
              </w:rPr>
              <w:t>747.0±33</w:t>
            </w:r>
            <w:r w:rsidR="00B7077F" w:rsidRPr="00A1744F">
              <w:rPr>
                <w:rFonts w:cs="Times New Roman"/>
                <w:sz w:val="16"/>
                <w:szCs w:val="16"/>
              </w:rPr>
              <w:t> </w:t>
            </w:r>
            <w:r w:rsidRPr="00A1744F">
              <w:rPr>
                <w:rFonts w:cs="Times New Roman"/>
                <w:sz w:val="16"/>
                <w:szCs w:val="16"/>
              </w:rPr>
              <w:t>189.7</w:t>
            </w:r>
          </w:p>
        </w:tc>
        <w:tc>
          <w:tcPr>
            <w:tcW w:w="1620" w:type="dxa"/>
            <w:shd w:val="clear" w:color="auto" w:fill="auto"/>
          </w:tcPr>
          <w:p w14:paraId="7A376346" w14:textId="654CF283"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37</w:t>
            </w:r>
            <w:r w:rsidR="00B7077F" w:rsidRPr="00A1744F">
              <w:rPr>
                <w:rFonts w:cs="Times New Roman"/>
                <w:sz w:val="16"/>
                <w:szCs w:val="16"/>
              </w:rPr>
              <w:t> </w:t>
            </w:r>
            <w:r w:rsidRPr="00A1744F">
              <w:rPr>
                <w:rFonts w:cs="Times New Roman"/>
                <w:sz w:val="16"/>
                <w:szCs w:val="16"/>
              </w:rPr>
              <w:t>727.0±21</w:t>
            </w:r>
            <w:r w:rsidR="00B7077F" w:rsidRPr="00A1744F">
              <w:rPr>
                <w:rFonts w:cs="Times New Roman"/>
                <w:sz w:val="16"/>
                <w:szCs w:val="16"/>
              </w:rPr>
              <w:t> </w:t>
            </w:r>
            <w:r w:rsidRPr="00A1744F">
              <w:rPr>
                <w:rFonts w:cs="Times New Roman"/>
                <w:sz w:val="16"/>
                <w:szCs w:val="16"/>
              </w:rPr>
              <w:t>476.1</w:t>
            </w:r>
          </w:p>
        </w:tc>
        <w:tc>
          <w:tcPr>
            <w:tcW w:w="1384" w:type="dxa"/>
            <w:shd w:val="clear" w:color="auto" w:fill="auto"/>
          </w:tcPr>
          <w:p w14:paraId="39E86546" w14:textId="1E6D546A"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3487.8±1649.2</w:t>
            </w:r>
          </w:p>
        </w:tc>
        <w:tc>
          <w:tcPr>
            <w:tcW w:w="1391" w:type="dxa"/>
            <w:shd w:val="clear" w:color="auto" w:fill="auto"/>
          </w:tcPr>
          <w:p w14:paraId="2381F730" w14:textId="2B6050A5"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2.0 (1.9</w:t>
            </w:r>
            <w:r w:rsidR="0078608C" w:rsidRPr="00A1744F">
              <w:rPr>
                <w:sz w:val="16"/>
                <w:szCs w:val="16"/>
              </w:rPr>
              <w:t>-</w:t>
            </w:r>
            <w:r w:rsidRPr="00A1744F">
              <w:rPr>
                <w:sz w:val="16"/>
                <w:szCs w:val="16"/>
              </w:rPr>
              <w:t>3.8)</w:t>
            </w:r>
          </w:p>
        </w:tc>
        <w:tc>
          <w:tcPr>
            <w:tcW w:w="1385" w:type="dxa"/>
            <w:shd w:val="clear" w:color="auto" w:fill="auto"/>
          </w:tcPr>
          <w:p w14:paraId="4BF4AE39" w14:textId="2B252769"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9±1.8</w:t>
            </w:r>
          </w:p>
        </w:tc>
        <w:tc>
          <w:tcPr>
            <w:tcW w:w="1385" w:type="dxa"/>
            <w:shd w:val="clear" w:color="auto" w:fill="auto"/>
          </w:tcPr>
          <w:p w14:paraId="04CCACFB" w14:textId="4AE328BD"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38.8±23.5</w:t>
            </w:r>
          </w:p>
        </w:tc>
        <w:tc>
          <w:tcPr>
            <w:tcW w:w="1385" w:type="dxa"/>
            <w:shd w:val="clear" w:color="auto" w:fill="auto"/>
          </w:tcPr>
          <w:p w14:paraId="3B14DEB8" w14:textId="290299E4" w:rsidR="008C5855" w:rsidRPr="00A1744F" w:rsidRDefault="002171CA"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 xml:space="preserve">9.7 </w:t>
            </w:r>
            <w:r w:rsidR="008C5855" w:rsidRPr="00A1744F">
              <w:rPr>
                <w:rFonts w:cs="Times New Roman"/>
                <w:sz w:val="16"/>
                <w:szCs w:val="16"/>
              </w:rPr>
              <w:t>(</w:t>
            </w:r>
            <w:r w:rsidR="00B868EA" w:rsidRPr="00A1744F">
              <w:rPr>
                <w:rFonts w:cs="Times New Roman"/>
                <w:sz w:val="16"/>
                <w:szCs w:val="16"/>
              </w:rPr>
              <w:t>5.8</w:t>
            </w:r>
            <w:r w:rsidR="0078608C" w:rsidRPr="00A1744F">
              <w:rPr>
                <w:rFonts w:cs="Times New Roman"/>
                <w:sz w:val="16"/>
                <w:szCs w:val="16"/>
              </w:rPr>
              <w:t>-</w:t>
            </w:r>
            <w:r w:rsidR="00B868EA" w:rsidRPr="00A1744F">
              <w:rPr>
                <w:rFonts w:cs="Times New Roman"/>
                <w:sz w:val="16"/>
                <w:szCs w:val="16"/>
              </w:rPr>
              <w:t>14.4</w:t>
            </w:r>
            <w:r w:rsidR="008C5855" w:rsidRPr="00A1744F">
              <w:rPr>
                <w:rFonts w:cs="Times New Roman"/>
                <w:sz w:val="16"/>
                <w:szCs w:val="16"/>
              </w:rPr>
              <w:t>)</w:t>
            </w:r>
          </w:p>
        </w:tc>
        <w:tc>
          <w:tcPr>
            <w:tcW w:w="1385" w:type="dxa"/>
            <w:shd w:val="clear" w:color="auto" w:fill="auto"/>
          </w:tcPr>
          <w:p w14:paraId="2AB101E7" w14:textId="5FEDA1A5"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1±3.1</w:t>
            </w:r>
          </w:p>
        </w:tc>
        <w:tc>
          <w:tcPr>
            <w:tcW w:w="1095" w:type="dxa"/>
            <w:shd w:val="clear" w:color="auto" w:fill="auto"/>
          </w:tcPr>
          <w:p w14:paraId="3BA59401" w14:textId="7F8F4EE6"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2±0.1</w:t>
            </w:r>
          </w:p>
        </w:tc>
      </w:tr>
      <w:tr w:rsidR="00C51364" w:rsidRPr="00A1744F" w14:paraId="26FBB2DC" w14:textId="06884CE3" w:rsidTr="00500707">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739BC3C4" w14:textId="77777777" w:rsidR="008C5855" w:rsidRPr="00A1744F" w:rsidRDefault="008C5855" w:rsidP="008C5855">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620" w:type="dxa"/>
            <w:shd w:val="clear" w:color="auto" w:fill="auto"/>
          </w:tcPr>
          <w:p w14:paraId="39B22399" w14:textId="413EBBCA"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68.1</w:t>
            </w:r>
          </w:p>
        </w:tc>
        <w:tc>
          <w:tcPr>
            <w:tcW w:w="1620" w:type="dxa"/>
            <w:shd w:val="clear" w:color="auto" w:fill="auto"/>
          </w:tcPr>
          <w:p w14:paraId="020C85EB" w14:textId="51C524C4"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56.9</w:t>
            </w:r>
          </w:p>
        </w:tc>
        <w:tc>
          <w:tcPr>
            <w:tcW w:w="1384" w:type="dxa"/>
            <w:shd w:val="clear" w:color="auto" w:fill="auto"/>
          </w:tcPr>
          <w:p w14:paraId="357A39F9" w14:textId="66719660"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47.3</w:t>
            </w:r>
          </w:p>
        </w:tc>
        <w:tc>
          <w:tcPr>
            <w:tcW w:w="1391" w:type="dxa"/>
            <w:shd w:val="clear" w:color="auto" w:fill="auto"/>
          </w:tcPr>
          <w:p w14:paraId="2D0EE8BE" w14:textId="5E1BD0AE"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30037EFE" w14:textId="1507EE2F"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62.3</w:t>
            </w:r>
          </w:p>
        </w:tc>
        <w:tc>
          <w:tcPr>
            <w:tcW w:w="1385" w:type="dxa"/>
            <w:shd w:val="clear" w:color="auto" w:fill="auto"/>
          </w:tcPr>
          <w:p w14:paraId="112B9212" w14:textId="51AC66F9"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60.5</w:t>
            </w:r>
          </w:p>
        </w:tc>
        <w:tc>
          <w:tcPr>
            <w:tcW w:w="1385" w:type="dxa"/>
            <w:shd w:val="clear" w:color="auto" w:fill="auto"/>
          </w:tcPr>
          <w:p w14:paraId="4F8F6E11" w14:textId="4AE8315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4C7E5E7D" w14:textId="3BC04150"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60.0</w:t>
            </w:r>
          </w:p>
        </w:tc>
        <w:tc>
          <w:tcPr>
            <w:tcW w:w="1095" w:type="dxa"/>
            <w:shd w:val="clear" w:color="auto" w:fill="auto"/>
          </w:tcPr>
          <w:p w14:paraId="35FA45A1" w14:textId="2B714FD1"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1.3</w:t>
            </w:r>
          </w:p>
        </w:tc>
      </w:tr>
      <w:tr w:rsidR="00C51364" w:rsidRPr="00A1744F" w14:paraId="687103BE" w14:textId="7B585093" w:rsidTr="00500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21096669" w14:textId="47F7DFF1" w:rsidR="008C5855" w:rsidRPr="00A1744F" w:rsidRDefault="008C5855" w:rsidP="008C5855">
            <w:pPr>
              <w:keepNext/>
              <w:spacing w:beforeLines="50" w:before="120"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100 mg QD (</w:t>
            </w:r>
            <w:r w:rsidRPr="00A1744F">
              <w:rPr>
                <w:rFonts w:cs="Times New Roman"/>
                <w:b w:val="0"/>
                <w:bCs w:val="0"/>
                <w:i/>
                <w:iCs/>
                <w:color w:val="000000" w:themeColor="text1"/>
                <w:sz w:val="16"/>
                <w:szCs w:val="16"/>
              </w:rPr>
              <w:t>n/N</w:t>
            </w:r>
            <w:r w:rsidR="007325D6"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20/20)</w:t>
            </w:r>
          </w:p>
        </w:tc>
        <w:tc>
          <w:tcPr>
            <w:tcW w:w="1620" w:type="dxa"/>
            <w:shd w:val="clear" w:color="auto" w:fill="auto"/>
          </w:tcPr>
          <w:p w14:paraId="00AA7E60"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620" w:type="dxa"/>
            <w:shd w:val="clear" w:color="auto" w:fill="auto"/>
          </w:tcPr>
          <w:p w14:paraId="27BECD24"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4" w:type="dxa"/>
            <w:shd w:val="clear" w:color="auto" w:fill="auto"/>
          </w:tcPr>
          <w:p w14:paraId="5DD0B49F"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91" w:type="dxa"/>
            <w:shd w:val="clear" w:color="auto" w:fill="auto"/>
          </w:tcPr>
          <w:p w14:paraId="2AAE153D"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73717C4E"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63BAB08C"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0C13E093"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719B2896"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095" w:type="dxa"/>
            <w:shd w:val="clear" w:color="auto" w:fill="auto"/>
          </w:tcPr>
          <w:p w14:paraId="06181DFA"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E7668D" w:rsidRPr="00A1744F" w14:paraId="072D704D" w14:textId="182E6ADE" w:rsidTr="00500707">
        <w:trPr>
          <w:trHeight w:val="328"/>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52A97699" w14:textId="2A6321A4" w:rsidR="008C5855" w:rsidRPr="00A1744F" w:rsidRDefault="008C5855" w:rsidP="008C5855">
            <w:pPr>
              <w:keepNext/>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620" w:type="dxa"/>
            <w:shd w:val="clear" w:color="auto" w:fill="auto"/>
          </w:tcPr>
          <w:p w14:paraId="4A37BEF9" w14:textId="4191990E"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40</w:t>
            </w:r>
            <w:r w:rsidR="00B7077F" w:rsidRPr="00A1744F">
              <w:rPr>
                <w:rFonts w:cs="Times New Roman"/>
                <w:sz w:val="16"/>
                <w:szCs w:val="16"/>
              </w:rPr>
              <w:t> </w:t>
            </w:r>
            <w:r w:rsidRPr="00A1744F">
              <w:rPr>
                <w:rFonts w:cs="Times New Roman"/>
                <w:sz w:val="16"/>
                <w:szCs w:val="16"/>
              </w:rPr>
              <w:t>080.4±16</w:t>
            </w:r>
            <w:r w:rsidR="00B7077F" w:rsidRPr="00A1744F">
              <w:rPr>
                <w:rFonts w:cs="Times New Roman"/>
                <w:sz w:val="16"/>
                <w:szCs w:val="16"/>
              </w:rPr>
              <w:t> </w:t>
            </w:r>
            <w:r w:rsidRPr="00A1744F">
              <w:rPr>
                <w:rFonts w:cs="Times New Roman"/>
                <w:sz w:val="16"/>
                <w:szCs w:val="16"/>
              </w:rPr>
              <w:t>731.2</w:t>
            </w:r>
          </w:p>
        </w:tc>
        <w:tc>
          <w:tcPr>
            <w:tcW w:w="1620" w:type="dxa"/>
            <w:shd w:val="clear" w:color="auto" w:fill="auto"/>
          </w:tcPr>
          <w:p w14:paraId="57A625CE" w14:textId="134B534A"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3</w:t>
            </w:r>
            <w:r w:rsidR="00B7077F" w:rsidRPr="00A1744F">
              <w:rPr>
                <w:rFonts w:cs="Times New Roman"/>
                <w:sz w:val="16"/>
                <w:szCs w:val="16"/>
              </w:rPr>
              <w:t> </w:t>
            </w:r>
            <w:r w:rsidRPr="00A1744F">
              <w:rPr>
                <w:rFonts w:cs="Times New Roman"/>
                <w:sz w:val="16"/>
                <w:szCs w:val="16"/>
              </w:rPr>
              <w:t>827.1±12</w:t>
            </w:r>
            <w:r w:rsidR="00B7077F" w:rsidRPr="00A1744F">
              <w:rPr>
                <w:rFonts w:cs="Times New Roman"/>
                <w:sz w:val="16"/>
                <w:szCs w:val="16"/>
              </w:rPr>
              <w:t> </w:t>
            </w:r>
            <w:r w:rsidRPr="00A1744F">
              <w:rPr>
                <w:rFonts w:cs="Times New Roman"/>
                <w:sz w:val="16"/>
                <w:szCs w:val="16"/>
              </w:rPr>
              <w:t>273.6</w:t>
            </w:r>
          </w:p>
        </w:tc>
        <w:tc>
          <w:tcPr>
            <w:tcW w:w="1384" w:type="dxa"/>
            <w:shd w:val="clear" w:color="auto" w:fill="auto"/>
          </w:tcPr>
          <w:p w14:paraId="1C053764" w14:textId="384CEF2A"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212.5±765.1</w:t>
            </w:r>
          </w:p>
        </w:tc>
        <w:tc>
          <w:tcPr>
            <w:tcW w:w="1391" w:type="dxa"/>
            <w:shd w:val="clear" w:color="auto" w:fill="auto"/>
          </w:tcPr>
          <w:p w14:paraId="0F2AABDB" w14:textId="525C7263"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1.9 (1.8</w:t>
            </w:r>
            <w:r w:rsidR="0078608C" w:rsidRPr="00A1744F">
              <w:rPr>
                <w:sz w:val="16"/>
                <w:szCs w:val="16"/>
              </w:rPr>
              <w:t>-</w:t>
            </w:r>
            <w:r w:rsidRPr="00A1744F">
              <w:rPr>
                <w:sz w:val="16"/>
                <w:szCs w:val="16"/>
              </w:rPr>
              <w:t>4.1)</w:t>
            </w:r>
          </w:p>
        </w:tc>
        <w:tc>
          <w:tcPr>
            <w:tcW w:w="1385" w:type="dxa"/>
            <w:shd w:val="clear" w:color="auto" w:fill="auto"/>
          </w:tcPr>
          <w:p w14:paraId="730FB0B2" w14:textId="4B65A782"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5±1.8</w:t>
            </w:r>
          </w:p>
        </w:tc>
        <w:tc>
          <w:tcPr>
            <w:tcW w:w="1385" w:type="dxa"/>
            <w:shd w:val="clear" w:color="auto" w:fill="auto"/>
          </w:tcPr>
          <w:p w14:paraId="3BFA8916" w14:textId="663E308F"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40.1±21.9</w:t>
            </w:r>
          </w:p>
        </w:tc>
        <w:tc>
          <w:tcPr>
            <w:tcW w:w="1385" w:type="dxa"/>
            <w:shd w:val="clear" w:color="auto" w:fill="auto"/>
          </w:tcPr>
          <w:p w14:paraId="1569E48A" w14:textId="3F9D2AF6" w:rsidR="008C5855" w:rsidRPr="00A1744F" w:rsidRDefault="00B868EA"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 xml:space="preserve">7.5 </w:t>
            </w:r>
            <w:r w:rsidR="008C5855" w:rsidRPr="00A1744F">
              <w:rPr>
                <w:rFonts w:cs="Times New Roman"/>
                <w:sz w:val="16"/>
                <w:szCs w:val="16"/>
              </w:rPr>
              <w:t>(</w:t>
            </w:r>
            <w:r w:rsidRPr="00A1744F">
              <w:rPr>
                <w:rFonts w:cs="Times New Roman"/>
                <w:sz w:val="16"/>
                <w:szCs w:val="16"/>
              </w:rPr>
              <w:t>5.3</w:t>
            </w:r>
            <w:r w:rsidR="0078608C" w:rsidRPr="00A1744F">
              <w:rPr>
                <w:rFonts w:cs="Times New Roman"/>
                <w:sz w:val="16"/>
                <w:szCs w:val="16"/>
              </w:rPr>
              <w:t>-</w:t>
            </w:r>
            <w:r w:rsidRPr="00A1744F">
              <w:rPr>
                <w:rFonts w:cs="Times New Roman"/>
                <w:sz w:val="16"/>
                <w:szCs w:val="16"/>
              </w:rPr>
              <w:t>16.1</w:t>
            </w:r>
            <w:r w:rsidR="008C5855" w:rsidRPr="00A1744F">
              <w:rPr>
                <w:rFonts w:cs="Times New Roman"/>
                <w:sz w:val="16"/>
                <w:szCs w:val="16"/>
              </w:rPr>
              <w:t>)</w:t>
            </w:r>
          </w:p>
        </w:tc>
        <w:tc>
          <w:tcPr>
            <w:tcW w:w="1385" w:type="dxa"/>
            <w:shd w:val="clear" w:color="auto" w:fill="auto"/>
          </w:tcPr>
          <w:p w14:paraId="1A7149EB" w14:textId="10914121"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4.5±3.9</w:t>
            </w:r>
          </w:p>
        </w:tc>
        <w:tc>
          <w:tcPr>
            <w:tcW w:w="1095" w:type="dxa"/>
            <w:shd w:val="clear" w:color="auto" w:fill="auto"/>
          </w:tcPr>
          <w:p w14:paraId="47C6739B" w14:textId="6CFCCB3D"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2±0.1</w:t>
            </w:r>
          </w:p>
        </w:tc>
      </w:tr>
      <w:tr w:rsidR="00E7668D" w:rsidRPr="00A1744F" w14:paraId="2D92A88B" w14:textId="55E75C95" w:rsidTr="00500707">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7539E8BA" w14:textId="77777777" w:rsidR="008C5855" w:rsidRPr="00A1744F" w:rsidRDefault="008C5855" w:rsidP="008C5855">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620" w:type="dxa"/>
            <w:shd w:val="clear" w:color="auto" w:fill="auto"/>
          </w:tcPr>
          <w:p w14:paraId="49A20E99" w14:textId="3CAA1885"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1.7</w:t>
            </w:r>
          </w:p>
        </w:tc>
        <w:tc>
          <w:tcPr>
            <w:tcW w:w="1620" w:type="dxa"/>
            <w:shd w:val="clear" w:color="auto" w:fill="auto"/>
          </w:tcPr>
          <w:p w14:paraId="6916D421" w14:textId="03165CF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36.3</w:t>
            </w:r>
          </w:p>
        </w:tc>
        <w:tc>
          <w:tcPr>
            <w:tcW w:w="1384" w:type="dxa"/>
            <w:shd w:val="clear" w:color="auto" w:fill="auto"/>
          </w:tcPr>
          <w:p w14:paraId="2BD4D9F2" w14:textId="0DDD3330"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3.8</w:t>
            </w:r>
          </w:p>
        </w:tc>
        <w:tc>
          <w:tcPr>
            <w:tcW w:w="1391" w:type="dxa"/>
            <w:shd w:val="clear" w:color="auto" w:fill="auto"/>
          </w:tcPr>
          <w:p w14:paraId="1FB9D83B" w14:textId="5B2A6D6D"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37A91591" w14:textId="7449AF8D"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2.6</w:t>
            </w:r>
          </w:p>
        </w:tc>
        <w:tc>
          <w:tcPr>
            <w:tcW w:w="1385" w:type="dxa"/>
            <w:shd w:val="clear" w:color="auto" w:fill="auto"/>
          </w:tcPr>
          <w:p w14:paraId="6CAD361D" w14:textId="3C908BD0"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4.6</w:t>
            </w:r>
          </w:p>
        </w:tc>
        <w:tc>
          <w:tcPr>
            <w:tcW w:w="1385" w:type="dxa"/>
            <w:shd w:val="clear" w:color="auto" w:fill="auto"/>
          </w:tcPr>
          <w:p w14:paraId="4C01D997" w14:textId="3D458EF8"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7E0554C9" w14:textId="4E0DCD03"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86.5</w:t>
            </w:r>
          </w:p>
        </w:tc>
        <w:tc>
          <w:tcPr>
            <w:tcW w:w="1095" w:type="dxa"/>
            <w:shd w:val="clear" w:color="auto" w:fill="auto"/>
          </w:tcPr>
          <w:p w14:paraId="27D7B1CC" w14:textId="2E4B8803"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1.0</w:t>
            </w:r>
          </w:p>
        </w:tc>
      </w:tr>
      <w:tr w:rsidR="00C51364" w:rsidRPr="00A1744F" w14:paraId="24A3FA73" w14:textId="2DE09DED" w:rsidTr="00500707">
        <w:trPr>
          <w:trHeight w:val="328"/>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6E58AA58" w14:textId="24492F0F" w:rsidR="008C5855" w:rsidRPr="00A1744F" w:rsidRDefault="008C5855" w:rsidP="008C5855">
            <w:pPr>
              <w:keepNext/>
              <w:spacing w:beforeLines="50" w:before="120"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120 mg QD (</w:t>
            </w:r>
            <w:r w:rsidRPr="00A1744F">
              <w:rPr>
                <w:rFonts w:cs="Times New Roman"/>
                <w:b w:val="0"/>
                <w:bCs w:val="0"/>
                <w:i/>
                <w:iCs/>
                <w:color w:val="000000" w:themeColor="text1"/>
                <w:sz w:val="16"/>
                <w:szCs w:val="16"/>
              </w:rPr>
              <w:t>n/N</w:t>
            </w:r>
            <w:r w:rsidR="007325D6"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4/4)</w:t>
            </w:r>
          </w:p>
        </w:tc>
        <w:tc>
          <w:tcPr>
            <w:tcW w:w="1620" w:type="dxa"/>
            <w:shd w:val="clear" w:color="auto" w:fill="auto"/>
          </w:tcPr>
          <w:p w14:paraId="5A8BE79B"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620" w:type="dxa"/>
            <w:shd w:val="clear" w:color="auto" w:fill="auto"/>
          </w:tcPr>
          <w:p w14:paraId="4441060B"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4" w:type="dxa"/>
            <w:shd w:val="clear" w:color="auto" w:fill="auto"/>
          </w:tcPr>
          <w:p w14:paraId="0D919A95"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91" w:type="dxa"/>
            <w:shd w:val="clear" w:color="auto" w:fill="auto"/>
          </w:tcPr>
          <w:p w14:paraId="25E3FDA7"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3686B9FF"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699A4CAB"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5F7C1E93"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385" w:type="dxa"/>
            <w:shd w:val="clear" w:color="auto" w:fill="auto"/>
          </w:tcPr>
          <w:p w14:paraId="37ADE12B"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095" w:type="dxa"/>
            <w:shd w:val="clear" w:color="auto" w:fill="auto"/>
          </w:tcPr>
          <w:p w14:paraId="1D1751A9" w14:textId="77777777"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C51364" w:rsidRPr="00A1744F" w14:paraId="5580C116" w14:textId="1F34C4B4" w:rsidTr="00500707">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41CBE0B9" w14:textId="194E6EF2" w:rsidR="008C5855" w:rsidRPr="00A1744F" w:rsidRDefault="008C5855" w:rsidP="008C5855">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620" w:type="dxa"/>
            <w:shd w:val="clear" w:color="auto" w:fill="auto"/>
          </w:tcPr>
          <w:p w14:paraId="4578F5F8" w14:textId="1E3A6500"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87</w:t>
            </w:r>
            <w:r w:rsidR="00B7077F" w:rsidRPr="00A1744F">
              <w:rPr>
                <w:rFonts w:cs="Times New Roman"/>
                <w:sz w:val="16"/>
                <w:szCs w:val="16"/>
              </w:rPr>
              <w:t> </w:t>
            </w:r>
            <w:r w:rsidRPr="00A1744F">
              <w:rPr>
                <w:rFonts w:cs="Times New Roman"/>
                <w:sz w:val="16"/>
                <w:szCs w:val="16"/>
              </w:rPr>
              <w:t>799.1±11</w:t>
            </w:r>
            <w:r w:rsidR="00B7077F" w:rsidRPr="00A1744F">
              <w:rPr>
                <w:rFonts w:cs="Times New Roman"/>
                <w:sz w:val="16"/>
                <w:szCs w:val="16"/>
              </w:rPr>
              <w:t> </w:t>
            </w:r>
            <w:r w:rsidRPr="00A1744F">
              <w:rPr>
                <w:rFonts w:cs="Times New Roman"/>
                <w:sz w:val="16"/>
                <w:szCs w:val="16"/>
              </w:rPr>
              <w:t>6874.0</w:t>
            </w:r>
          </w:p>
        </w:tc>
        <w:tc>
          <w:tcPr>
            <w:tcW w:w="1620" w:type="dxa"/>
            <w:shd w:val="clear" w:color="auto" w:fill="auto"/>
          </w:tcPr>
          <w:p w14:paraId="4C80FFFD" w14:textId="046511BF"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62</w:t>
            </w:r>
            <w:r w:rsidR="00B7077F" w:rsidRPr="00A1744F">
              <w:rPr>
                <w:rFonts w:cs="Times New Roman"/>
                <w:sz w:val="16"/>
                <w:szCs w:val="16"/>
              </w:rPr>
              <w:t> </w:t>
            </w:r>
            <w:r w:rsidRPr="00A1744F">
              <w:rPr>
                <w:rFonts w:cs="Times New Roman"/>
                <w:sz w:val="16"/>
                <w:szCs w:val="16"/>
              </w:rPr>
              <w:t>737.2±74517.1</w:t>
            </w:r>
          </w:p>
        </w:tc>
        <w:tc>
          <w:tcPr>
            <w:tcW w:w="1384" w:type="dxa"/>
            <w:shd w:val="clear" w:color="auto" w:fill="auto"/>
          </w:tcPr>
          <w:p w14:paraId="0BE95F09" w14:textId="13610ED0"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107.5±4893.2</w:t>
            </w:r>
          </w:p>
        </w:tc>
        <w:tc>
          <w:tcPr>
            <w:tcW w:w="1391" w:type="dxa"/>
            <w:shd w:val="clear" w:color="auto" w:fill="auto"/>
          </w:tcPr>
          <w:p w14:paraId="12EF92BF" w14:textId="3C3DFA4B"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sz w:val="16"/>
                <w:szCs w:val="16"/>
              </w:rPr>
              <w:t>2.0 (1.9</w:t>
            </w:r>
            <w:r w:rsidR="0078608C" w:rsidRPr="00A1744F">
              <w:rPr>
                <w:sz w:val="16"/>
                <w:szCs w:val="16"/>
              </w:rPr>
              <w:t>-</w:t>
            </w:r>
            <w:r w:rsidRPr="00A1744F">
              <w:rPr>
                <w:sz w:val="16"/>
                <w:szCs w:val="16"/>
              </w:rPr>
              <w:t>2.1)</w:t>
            </w:r>
          </w:p>
        </w:tc>
        <w:tc>
          <w:tcPr>
            <w:tcW w:w="1385" w:type="dxa"/>
            <w:shd w:val="clear" w:color="auto" w:fill="auto"/>
          </w:tcPr>
          <w:p w14:paraId="0BDD5EE4" w14:textId="15D80131"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4.3±3.3</w:t>
            </w:r>
          </w:p>
        </w:tc>
        <w:tc>
          <w:tcPr>
            <w:tcW w:w="1385" w:type="dxa"/>
            <w:shd w:val="clear" w:color="auto" w:fill="auto"/>
          </w:tcPr>
          <w:p w14:paraId="468DF877" w14:textId="4707D086"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3±39.5</w:t>
            </w:r>
          </w:p>
        </w:tc>
        <w:tc>
          <w:tcPr>
            <w:tcW w:w="1385" w:type="dxa"/>
            <w:shd w:val="clear" w:color="auto" w:fill="auto"/>
          </w:tcPr>
          <w:p w14:paraId="4F81CA71" w14:textId="30B7D0BC" w:rsidR="008C5855" w:rsidRPr="00A1744F" w:rsidRDefault="00B868EA"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 xml:space="preserve">8.8 </w:t>
            </w:r>
            <w:r w:rsidR="008C5855" w:rsidRPr="00A1744F">
              <w:rPr>
                <w:rFonts w:cs="Times New Roman"/>
                <w:sz w:val="16"/>
                <w:szCs w:val="16"/>
              </w:rPr>
              <w:t>(</w:t>
            </w:r>
            <w:r w:rsidRPr="00A1744F">
              <w:rPr>
                <w:rFonts w:cs="Times New Roman"/>
                <w:sz w:val="16"/>
                <w:szCs w:val="16"/>
              </w:rPr>
              <w:t>6.0</w:t>
            </w:r>
            <w:r w:rsidR="0078608C" w:rsidRPr="00A1744F">
              <w:rPr>
                <w:rFonts w:cs="Times New Roman"/>
                <w:sz w:val="16"/>
                <w:szCs w:val="16"/>
              </w:rPr>
              <w:t>-</w:t>
            </w:r>
            <w:r w:rsidRPr="00A1744F">
              <w:rPr>
                <w:rFonts w:cs="Times New Roman"/>
                <w:sz w:val="16"/>
                <w:szCs w:val="16"/>
              </w:rPr>
              <w:t>15.2</w:t>
            </w:r>
            <w:r w:rsidR="008C5855" w:rsidRPr="00A1744F">
              <w:rPr>
                <w:rFonts w:cs="Times New Roman"/>
                <w:sz w:val="16"/>
                <w:szCs w:val="16"/>
              </w:rPr>
              <w:t>)</w:t>
            </w:r>
          </w:p>
        </w:tc>
        <w:tc>
          <w:tcPr>
            <w:tcW w:w="1385" w:type="dxa"/>
            <w:shd w:val="clear" w:color="auto" w:fill="auto"/>
          </w:tcPr>
          <w:p w14:paraId="41402964" w14:textId="74FD0A68"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1±3.7</w:t>
            </w:r>
          </w:p>
        </w:tc>
        <w:tc>
          <w:tcPr>
            <w:tcW w:w="1095" w:type="dxa"/>
            <w:shd w:val="clear" w:color="auto" w:fill="auto"/>
          </w:tcPr>
          <w:p w14:paraId="466AFBD7" w14:textId="4436AD10"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2±0.2</w:t>
            </w:r>
          </w:p>
        </w:tc>
      </w:tr>
      <w:tr w:rsidR="00C51364" w:rsidRPr="00A1744F" w14:paraId="177A57F6" w14:textId="183BD8EF" w:rsidTr="00500707">
        <w:trPr>
          <w:trHeight w:val="328"/>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477C4813" w14:textId="77777777" w:rsidR="008C5855" w:rsidRPr="00A1744F" w:rsidRDefault="008C5855" w:rsidP="008C5855">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620" w:type="dxa"/>
            <w:shd w:val="clear" w:color="auto" w:fill="auto"/>
          </w:tcPr>
          <w:p w14:paraId="05E5EE00" w14:textId="0953C28E"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33.1</w:t>
            </w:r>
          </w:p>
        </w:tc>
        <w:tc>
          <w:tcPr>
            <w:tcW w:w="1620" w:type="dxa"/>
            <w:shd w:val="clear" w:color="auto" w:fill="auto"/>
          </w:tcPr>
          <w:p w14:paraId="60E83B75" w14:textId="5CB6174C"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18.8</w:t>
            </w:r>
          </w:p>
        </w:tc>
        <w:tc>
          <w:tcPr>
            <w:tcW w:w="1384" w:type="dxa"/>
            <w:shd w:val="clear" w:color="auto" w:fill="auto"/>
          </w:tcPr>
          <w:p w14:paraId="483DDFF4" w14:textId="14C46439"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95.8</w:t>
            </w:r>
          </w:p>
        </w:tc>
        <w:tc>
          <w:tcPr>
            <w:tcW w:w="1391" w:type="dxa"/>
            <w:shd w:val="clear" w:color="auto" w:fill="auto"/>
          </w:tcPr>
          <w:p w14:paraId="08C5756D" w14:textId="7FE92302"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1A368BA6" w14:textId="0270538D"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75.6</w:t>
            </w:r>
          </w:p>
        </w:tc>
        <w:tc>
          <w:tcPr>
            <w:tcW w:w="1385" w:type="dxa"/>
            <w:shd w:val="clear" w:color="auto" w:fill="auto"/>
          </w:tcPr>
          <w:p w14:paraId="399829DC" w14:textId="2C4943F4"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77.0</w:t>
            </w:r>
          </w:p>
        </w:tc>
        <w:tc>
          <w:tcPr>
            <w:tcW w:w="1385" w:type="dxa"/>
            <w:shd w:val="clear" w:color="auto" w:fill="auto"/>
          </w:tcPr>
          <w:p w14:paraId="1D8AAC80" w14:textId="4347478A"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shd w:val="clear" w:color="auto" w:fill="auto"/>
          </w:tcPr>
          <w:p w14:paraId="6C085A3A" w14:textId="1D7066B9"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72.0</w:t>
            </w:r>
          </w:p>
        </w:tc>
        <w:tc>
          <w:tcPr>
            <w:tcW w:w="1095" w:type="dxa"/>
            <w:shd w:val="clear" w:color="auto" w:fill="auto"/>
          </w:tcPr>
          <w:p w14:paraId="4AFE12C7" w14:textId="42C7301E"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5.4</w:t>
            </w:r>
          </w:p>
        </w:tc>
      </w:tr>
      <w:tr w:rsidR="00C51364" w:rsidRPr="00A1744F" w14:paraId="0657F4A0" w14:textId="27244DF0" w:rsidTr="00500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4B8D39A1" w14:textId="42F74A1E" w:rsidR="008C5855" w:rsidRPr="00A1744F" w:rsidRDefault="008C5855" w:rsidP="008C5855">
            <w:pPr>
              <w:keepNext/>
              <w:spacing w:beforeLines="50" w:before="120" w:afterLines="20" w:after="48" w:line="240" w:lineRule="auto"/>
              <w:jc w:val="left"/>
              <w:rPr>
                <w:rFonts w:cs="Times New Roman"/>
                <w:b w:val="0"/>
                <w:bCs w:val="0"/>
                <w:sz w:val="16"/>
                <w:szCs w:val="16"/>
              </w:rPr>
            </w:pPr>
            <w:r w:rsidRPr="00A1744F">
              <w:rPr>
                <w:rFonts w:cs="Times New Roman"/>
                <w:b w:val="0"/>
                <w:bCs w:val="0"/>
                <w:color w:val="000000" w:themeColor="text1"/>
                <w:sz w:val="16"/>
                <w:szCs w:val="16"/>
              </w:rPr>
              <w:t>50 mg BID (</w:t>
            </w:r>
            <w:r w:rsidRPr="00A1744F">
              <w:rPr>
                <w:rFonts w:cs="Times New Roman"/>
                <w:b w:val="0"/>
                <w:bCs w:val="0"/>
                <w:i/>
                <w:iCs/>
                <w:color w:val="000000" w:themeColor="text1"/>
                <w:sz w:val="16"/>
                <w:szCs w:val="16"/>
              </w:rPr>
              <w:t>n/N</w:t>
            </w:r>
            <w:r w:rsidR="007325D6" w:rsidRPr="00A1744F">
              <w:rPr>
                <w:rFonts w:cs="Times New Roman"/>
                <w:b w:val="0"/>
                <w:bCs w:val="0"/>
                <w:color w:val="000000" w:themeColor="text1"/>
                <w:sz w:val="16"/>
                <w:szCs w:val="16"/>
              </w:rPr>
              <w:t> = </w:t>
            </w:r>
            <w:r w:rsidRPr="00A1744F">
              <w:rPr>
                <w:rFonts w:cs="Times New Roman"/>
                <w:b w:val="0"/>
                <w:bCs w:val="0"/>
                <w:color w:val="000000" w:themeColor="text1"/>
                <w:sz w:val="16"/>
                <w:szCs w:val="16"/>
              </w:rPr>
              <w:t>4/4)</w:t>
            </w:r>
          </w:p>
        </w:tc>
        <w:tc>
          <w:tcPr>
            <w:tcW w:w="1620" w:type="dxa"/>
            <w:shd w:val="clear" w:color="auto" w:fill="auto"/>
          </w:tcPr>
          <w:p w14:paraId="03E8B759"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highlight w:val="yellow"/>
              </w:rPr>
            </w:pPr>
          </w:p>
        </w:tc>
        <w:tc>
          <w:tcPr>
            <w:tcW w:w="1620" w:type="dxa"/>
            <w:shd w:val="clear" w:color="auto" w:fill="auto"/>
          </w:tcPr>
          <w:p w14:paraId="11CE8D5A"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4" w:type="dxa"/>
            <w:shd w:val="clear" w:color="auto" w:fill="auto"/>
          </w:tcPr>
          <w:p w14:paraId="3C117C21"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91" w:type="dxa"/>
            <w:shd w:val="clear" w:color="auto" w:fill="auto"/>
          </w:tcPr>
          <w:p w14:paraId="05D3CDF1"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299042C3"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1E5DECC3"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1450B7FB"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385" w:type="dxa"/>
            <w:shd w:val="clear" w:color="auto" w:fill="auto"/>
          </w:tcPr>
          <w:p w14:paraId="77AEC211"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095" w:type="dxa"/>
            <w:shd w:val="clear" w:color="auto" w:fill="auto"/>
          </w:tcPr>
          <w:p w14:paraId="36CEA743" w14:textId="77777777" w:rsidR="008C5855" w:rsidRPr="00A1744F" w:rsidRDefault="008C5855" w:rsidP="008C5855">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C51364" w:rsidRPr="00A1744F" w14:paraId="38B187F7" w14:textId="538047A7" w:rsidTr="00500707">
        <w:trPr>
          <w:trHeight w:val="7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775047B5" w14:textId="174A3AF4" w:rsidR="008C5855" w:rsidRPr="00A1744F" w:rsidRDefault="008C5855" w:rsidP="008C5855">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Mean±SD or median (range)</w:t>
            </w:r>
          </w:p>
        </w:tc>
        <w:tc>
          <w:tcPr>
            <w:tcW w:w="1620" w:type="dxa"/>
            <w:shd w:val="clear" w:color="auto" w:fill="auto"/>
          </w:tcPr>
          <w:p w14:paraId="5DDBE3B0" w14:textId="5E05FDA9"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8</w:t>
            </w:r>
            <w:r w:rsidR="00B7077F" w:rsidRPr="00A1744F">
              <w:rPr>
                <w:rFonts w:cs="Times New Roman"/>
                <w:sz w:val="16"/>
                <w:szCs w:val="16"/>
              </w:rPr>
              <w:t> </w:t>
            </w:r>
            <w:r w:rsidRPr="00A1744F">
              <w:rPr>
                <w:rFonts w:cs="Times New Roman"/>
                <w:sz w:val="16"/>
                <w:szCs w:val="16"/>
              </w:rPr>
              <w:t>418.9±19</w:t>
            </w:r>
            <w:r w:rsidR="00B7077F" w:rsidRPr="00A1744F">
              <w:rPr>
                <w:rFonts w:cs="Times New Roman"/>
                <w:sz w:val="16"/>
                <w:szCs w:val="16"/>
              </w:rPr>
              <w:t> </w:t>
            </w:r>
            <w:r w:rsidRPr="00A1744F">
              <w:rPr>
                <w:rFonts w:cs="Times New Roman"/>
                <w:sz w:val="16"/>
                <w:szCs w:val="16"/>
              </w:rPr>
              <w:t>776.1</w:t>
            </w:r>
          </w:p>
        </w:tc>
        <w:tc>
          <w:tcPr>
            <w:tcW w:w="1620" w:type="dxa"/>
            <w:shd w:val="clear" w:color="auto" w:fill="auto"/>
          </w:tcPr>
          <w:p w14:paraId="57BAB75E" w14:textId="28887AA5"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7</w:t>
            </w:r>
            <w:r w:rsidR="00B7077F" w:rsidRPr="00A1744F">
              <w:rPr>
                <w:rFonts w:cs="Times New Roman"/>
                <w:sz w:val="16"/>
                <w:szCs w:val="16"/>
              </w:rPr>
              <w:t> </w:t>
            </w:r>
            <w:r w:rsidRPr="00A1744F">
              <w:rPr>
                <w:rFonts w:cs="Times New Roman"/>
                <w:sz w:val="16"/>
                <w:szCs w:val="16"/>
              </w:rPr>
              <w:t>959.6±5287.0</w:t>
            </w:r>
          </w:p>
        </w:tc>
        <w:tc>
          <w:tcPr>
            <w:tcW w:w="1384" w:type="dxa"/>
            <w:shd w:val="clear" w:color="auto" w:fill="auto"/>
          </w:tcPr>
          <w:p w14:paraId="31198896" w14:textId="62691BCD"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152.5±354.3</w:t>
            </w:r>
          </w:p>
        </w:tc>
        <w:tc>
          <w:tcPr>
            <w:tcW w:w="1391" w:type="dxa"/>
            <w:shd w:val="clear" w:color="auto" w:fill="auto"/>
          </w:tcPr>
          <w:p w14:paraId="3B99AA80" w14:textId="1FEBF5EE" w:rsidR="008C5855" w:rsidRPr="00A1744F" w:rsidRDefault="009D37EF"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sz w:val="16"/>
                <w:szCs w:val="16"/>
              </w:rPr>
              <w:t>2.0</w:t>
            </w:r>
            <w:r w:rsidR="008C5855" w:rsidRPr="00A1744F">
              <w:rPr>
                <w:sz w:val="16"/>
                <w:szCs w:val="16"/>
              </w:rPr>
              <w:t xml:space="preserve"> (</w:t>
            </w:r>
            <w:r w:rsidRPr="00A1744F">
              <w:rPr>
                <w:sz w:val="16"/>
                <w:szCs w:val="16"/>
              </w:rPr>
              <w:t>1.9</w:t>
            </w:r>
            <w:r w:rsidR="0078608C" w:rsidRPr="00A1744F">
              <w:rPr>
                <w:sz w:val="16"/>
                <w:szCs w:val="16"/>
              </w:rPr>
              <w:t>-</w:t>
            </w:r>
            <w:r w:rsidRPr="00A1744F">
              <w:rPr>
                <w:sz w:val="16"/>
                <w:szCs w:val="16"/>
              </w:rPr>
              <w:t>3.7</w:t>
            </w:r>
            <w:r w:rsidR="008C5855" w:rsidRPr="00A1744F">
              <w:rPr>
                <w:sz w:val="16"/>
                <w:szCs w:val="16"/>
              </w:rPr>
              <w:t>)</w:t>
            </w:r>
          </w:p>
        </w:tc>
        <w:tc>
          <w:tcPr>
            <w:tcW w:w="1385" w:type="dxa"/>
            <w:shd w:val="clear" w:color="auto" w:fill="auto"/>
          </w:tcPr>
          <w:p w14:paraId="112EB955" w14:textId="3CB12AAA"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2.8±0.8</w:t>
            </w:r>
          </w:p>
        </w:tc>
        <w:tc>
          <w:tcPr>
            <w:tcW w:w="1385" w:type="dxa"/>
            <w:shd w:val="clear" w:color="auto" w:fill="auto"/>
          </w:tcPr>
          <w:p w14:paraId="4888BAA2" w14:textId="24BF85E6"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39.9±3.4</w:t>
            </w:r>
          </w:p>
        </w:tc>
        <w:tc>
          <w:tcPr>
            <w:tcW w:w="1385" w:type="dxa"/>
            <w:shd w:val="clear" w:color="auto" w:fill="auto"/>
          </w:tcPr>
          <w:p w14:paraId="406CC101" w14:textId="3A4678F0" w:rsidR="008C5855" w:rsidRPr="00A1744F" w:rsidRDefault="00605C5C"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 xml:space="preserve">9.7 </w:t>
            </w:r>
            <w:r w:rsidR="008C5855" w:rsidRPr="00A1744F">
              <w:rPr>
                <w:rFonts w:cs="Times New Roman"/>
                <w:sz w:val="16"/>
                <w:szCs w:val="16"/>
              </w:rPr>
              <w:t>(</w:t>
            </w:r>
            <w:r w:rsidR="00BF54AB" w:rsidRPr="00A1744F">
              <w:rPr>
                <w:rFonts w:cs="Times New Roman"/>
                <w:sz w:val="16"/>
                <w:szCs w:val="16"/>
              </w:rPr>
              <w:t>7.8</w:t>
            </w:r>
            <w:r w:rsidR="0078608C" w:rsidRPr="00A1744F">
              <w:rPr>
                <w:rFonts w:cs="Times New Roman"/>
                <w:sz w:val="16"/>
                <w:szCs w:val="16"/>
              </w:rPr>
              <w:t>-</w:t>
            </w:r>
            <w:r w:rsidR="00BF54AB" w:rsidRPr="00A1744F">
              <w:rPr>
                <w:rFonts w:cs="Times New Roman"/>
                <w:sz w:val="16"/>
                <w:szCs w:val="16"/>
              </w:rPr>
              <w:t>15.2</w:t>
            </w:r>
            <w:r w:rsidR="008C5855" w:rsidRPr="00A1744F">
              <w:rPr>
                <w:rFonts w:cs="Times New Roman"/>
                <w:sz w:val="16"/>
                <w:szCs w:val="16"/>
              </w:rPr>
              <w:t>)</w:t>
            </w:r>
          </w:p>
        </w:tc>
        <w:tc>
          <w:tcPr>
            <w:tcW w:w="1385" w:type="dxa"/>
            <w:shd w:val="clear" w:color="auto" w:fill="auto"/>
          </w:tcPr>
          <w:p w14:paraId="27350946" w14:textId="66C65449"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7.1±2.2</w:t>
            </w:r>
          </w:p>
        </w:tc>
        <w:tc>
          <w:tcPr>
            <w:tcW w:w="1095" w:type="dxa"/>
            <w:shd w:val="clear" w:color="auto" w:fill="auto"/>
          </w:tcPr>
          <w:p w14:paraId="7B49B432" w14:textId="7A13772C" w:rsidR="008C5855" w:rsidRPr="00A1744F" w:rsidRDefault="008C5855" w:rsidP="008C5855">
            <w:pPr>
              <w:spacing w:beforeLines="20" w:before="48" w:afterLines="20" w:after="48"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1744F">
              <w:rPr>
                <w:rFonts w:cs="Times New Roman"/>
                <w:sz w:val="16"/>
                <w:szCs w:val="16"/>
              </w:rPr>
              <w:t>1.8±0.4</w:t>
            </w:r>
          </w:p>
        </w:tc>
      </w:tr>
      <w:tr w:rsidR="00E7668D" w:rsidRPr="00A1744F" w14:paraId="580F80D7" w14:textId="3F5B3C67" w:rsidTr="005007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bottom w:val="single" w:sz="4" w:space="0" w:color="auto"/>
            </w:tcBorders>
            <w:shd w:val="clear" w:color="auto" w:fill="auto"/>
          </w:tcPr>
          <w:p w14:paraId="0DB9D7CA" w14:textId="77777777" w:rsidR="007C2B47" w:rsidRPr="00A1744F" w:rsidRDefault="007C2B47" w:rsidP="007C2B47">
            <w:pPr>
              <w:spacing w:beforeLines="20" w:before="48" w:afterLines="20" w:after="48" w:line="240" w:lineRule="auto"/>
              <w:ind w:left="227"/>
              <w:jc w:val="left"/>
              <w:rPr>
                <w:rFonts w:cs="Times New Roman"/>
                <w:b w:val="0"/>
                <w:bCs w:val="0"/>
                <w:color w:val="000000" w:themeColor="text1"/>
                <w:sz w:val="16"/>
                <w:szCs w:val="16"/>
              </w:rPr>
            </w:pPr>
            <w:r w:rsidRPr="00A1744F">
              <w:rPr>
                <w:rFonts w:cs="Times New Roman"/>
                <w:b w:val="0"/>
                <w:bCs w:val="0"/>
                <w:color w:val="000000" w:themeColor="text1"/>
                <w:sz w:val="16"/>
                <w:szCs w:val="16"/>
              </w:rPr>
              <w:t>CV%</w:t>
            </w:r>
          </w:p>
        </w:tc>
        <w:tc>
          <w:tcPr>
            <w:tcW w:w="1620" w:type="dxa"/>
            <w:tcBorders>
              <w:bottom w:val="single" w:sz="4" w:space="0" w:color="auto"/>
            </w:tcBorders>
            <w:shd w:val="clear" w:color="auto" w:fill="auto"/>
          </w:tcPr>
          <w:p w14:paraId="2D9817AE" w14:textId="01E679BE"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51.5</w:t>
            </w:r>
          </w:p>
        </w:tc>
        <w:tc>
          <w:tcPr>
            <w:tcW w:w="1620" w:type="dxa"/>
            <w:tcBorders>
              <w:bottom w:val="single" w:sz="4" w:space="0" w:color="auto"/>
            </w:tcBorders>
            <w:shd w:val="clear" w:color="auto" w:fill="auto"/>
          </w:tcPr>
          <w:p w14:paraId="3ED14A00" w14:textId="478718D3"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9.4</w:t>
            </w:r>
          </w:p>
        </w:tc>
        <w:tc>
          <w:tcPr>
            <w:tcW w:w="1384" w:type="dxa"/>
            <w:tcBorders>
              <w:bottom w:val="single" w:sz="4" w:space="0" w:color="auto"/>
            </w:tcBorders>
            <w:shd w:val="clear" w:color="auto" w:fill="auto"/>
          </w:tcPr>
          <w:p w14:paraId="7E10A907" w14:textId="7C49F773"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16.5</w:t>
            </w:r>
          </w:p>
        </w:tc>
        <w:tc>
          <w:tcPr>
            <w:tcW w:w="1391" w:type="dxa"/>
            <w:tcBorders>
              <w:bottom w:val="single" w:sz="4" w:space="0" w:color="auto"/>
            </w:tcBorders>
            <w:shd w:val="clear" w:color="auto" w:fill="auto"/>
          </w:tcPr>
          <w:p w14:paraId="6031793D" w14:textId="623DB95C"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tcBorders>
              <w:bottom w:val="single" w:sz="4" w:space="0" w:color="auto"/>
            </w:tcBorders>
            <w:shd w:val="clear" w:color="auto" w:fill="auto"/>
          </w:tcPr>
          <w:p w14:paraId="6504F133" w14:textId="73BEA089"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9.3</w:t>
            </w:r>
          </w:p>
        </w:tc>
        <w:tc>
          <w:tcPr>
            <w:tcW w:w="1385" w:type="dxa"/>
            <w:tcBorders>
              <w:bottom w:val="single" w:sz="4" w:space="0" w:color="auto"/>
            </w:tcBorders>
            <w:shd w:val="clear" w:color="auto" w:fill="auto"/>
          </w:tcPr>
          <w:p w14:paraId="09A61BC8" w14:textId="0A2C2F7D"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8.6</w:t>
            </w:r>
          </w:p>
        </w:tc>
        <w:tc>
          <w:tcPr>
            <w:tcW w:w="1385" w:type="dxa"/>
            <w:tcBorders>
              <w:bottom w:val="single" w:sz="4" w:space="0" w:color="auto"/>
            </w:tcBorders>
            <w:shd w:val="clear" w:color="auto" w:fill="auto"/>
          </w:tcPr>
          <w:p w14:paraId="44846A7F" w14:textId="262EB12E"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w:t>
            </w:r>
          </w:p>
        </w:tc>
        <w:tc>
          <w:tcPr>
            <w:tcW w:w="1385" w:type="dxa"/>
            <w:tcBorders>
              <w:bottom w:val="single" w:sz="4" w:space="0" w:color="auto"/>
            </w:tcBorders>
            <w:shd w:val="clear" w:color="auto" w:fill="auto"/>
          </w:tcPr>
          <w:p w14:paraId="26F675BC" w14:textId="7F9A25EB"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31.0</w:t>
            </w:r>
          </w:p>
        </w:tc>
        <w:tc>
          <w:tcPr>
            <w:tcW w:w="1095" w:type="dxa"/>
            <w:tcBorders>
              <w:bottom w:val="single" w:sz="4" w:space="0" w:color="auto"/>
            </w:tcBorders>
            <w:shd w:val="clear" w:color="auto" w:fill="auto"/>
          </w:tcPr>
          <w:p w14:paraId="2A290C91" w14:textId="6EF3B424" w:rsidR="007C2B47" w:rsidRPr="00A1744F" w:rsidRDefault="007C2B47" w:rsidP="007C2B47">
            <w:pPr>
              <w:spacing w:beforeLines="20" w:before="48" w:afterLines="20" w:after="48"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A1744F">
              <w:rPr>
                <w:rFonts w:cs="Times New Roman"/>
                <w:sz w:val="16"/>
                <w:szCs w:val="16"/>
              </w:rPr>
              <w:t>22.3</w:t>
            </w:r>
          </w:p>
        </w:tc>
      </w:tr>
    </w:tbl>
    <w:p w14:paraId="1714E1A5" w14:textId="1D91F3CE" w:rsidR="00171720" w:rsidRPr="00A1744F" w:rsidRDefault="00C51364" w:rsidP="00695E35">
      <w:pPr>
        <w:jc w:val="left"/>
        <w:rPr>
          <w:b/>
          <w:sz w:val="18"/>
          <w:szCs w:val="18"/>
        </w:rPr>
        <w:sectPr w:rsidR="00171720" w:rsidRPr="00A1744F" w:rsidSect="00695E35">
          <w:pgSz w:w="15840" w:h="12240" w:orient="landscape" w:code="1"/>
          <w:pgMar w:top="1531" w:right="1440" w:bottom="1531" w:left="1440" w:header="288" w:footer="709" w:gutter="0"/>
          <w:cols w:space="708"/>
          <w:docGrid w:linePitch="360"/>
        </w:sectPr>
      </w:pPr>
      <w:r w:rsidRPr="00A1744F">
        <w:rPr>
          <w:sz w:val="16"/>
          <w:szCs w:val="16"/>
        </w:rPr>
        <w:lastRenderedPageBreak/>
        <w:t>λ</w:t>
      </w:r>
      <w:r w:rsidRPr="00A1744F">
        <w:rPr>
          <w:sz w:val="16"/>
          <w:szCs w:val="16"/>
          <w:vertAlign w:val="subscript"/>
        </w:rPr>
        <w:t>z</w:t>
      </w:r>
      <w:r w:rsidRPr="00A1744F">
        <w:rPr>
          <w:sz w:val="16"/>
          <w:szCs w:val="16"/>
        </w:rPr>
        <w:t>, terminal elimination rate constant; AUC</w:t>
      </w:r>
      <w:r w:rsidRPr="00A1744F">
        <w:rPr>
          <w:sz w:val="16"/>
          <w:szCs w:val="16"/>
          <w:vertAlign w:val="subscript"/>
        </w:rPr>
        <w:t>0-inf</w:t>
      </w:r>
      <w:r w:rsidRPr="00A1744F">
        <w:rPr>
          <w:sz w:val="16"/>
          <w:szCs w:val="16"/>
        </w:rPr>
        <w:t>, area under the time-concentration curve between time 0 and infinity; AUC</w:t>
      </w:r>
      <w:r w:rsidRPr="00A1744F">
        <w:rPr>
          <w:sz w:val="16"/>
          <w:szCs w:val="16"/>
          <w:vertAlign w:val="subscript"/>
        </w:rPr>
        <w:t>0-t</w:t>
      </w:r>
      <w:r w:rsidRPr="00A1744F">
        <w:rPr>
          <w:sz w:val="16"/>
          <w:szCs w:val="16"/>
        </w:rPr>
        <w:t>, area under the time-concentration curve between time 0 and the last measurable concentration; BID, twice daily; CL</w:t>
      </w:r>
      <w:r w:rsidRPr="00A1744F">
        <w:rPr>
          <w:sz w:val="16"/>
          <w:szCs w:val="16"/>
          <w:vertAlign w:val="subscript"/>
        </w:rPr>
        <w:t>ss</w:t>
      </w:r>
      <w:r w:rsidRPr="00A1744F">
        <w:rPr>
          <w:sz w:val="16"/>
          <w:szCs w:val="16"/>
        </w:rPr>
        <w:t>/F, apparent clearance</w:t>
      </w:r>
      <w:r w:rsidR="004468C1" w:rsidRPr="00A1744F">
        <w:rPr>
          <w:sz w:val="16"/>
          <w:szCs w:val="16"/>
        </w:rPr>
        <w:t xml:space="preserve"> at steady state</w:t>
      </w:r>
      <w:r w:rsidRPr="00A1744F">
        <w:rPr>
          <w:sz w:val="16"/>
          <w:szCs w:val="16"/>
        </w:rPr>
        <w:t>; C</w:t>
      </w:r>
      <w:r w:rsidRPr="00A1744F">
        <w:rPr>
          <w:sz w:val="16"/>
          <w:szCs w:val="16"/>
          <w:vertAlign w:val="subscript"/>
        </w:rPr>
        <w:t>max</w:t>
      </w:r>
      <w:r w:rsidRPr="00A1744F">
        <w:rPr>
          <w:sz w:val="16"/>
          <w:szCs w:val="16"/>
        </w:rPr>
        <w:t xml:space="preserve">, maximum plasma concentration; </w:t>
      </w:r>
      <w:r w:rsidR="00C26905" w:rsidRPr="00A1744F">
        <w:rPr>
          <w:sz w:val="16"/>
          <w:szCs w:val="16"/>
        </w:rPr>
        <w:t>C</w:t>
      </w:r>
      <w:r w:rsidRPr="00A1744F">
        <w:rPr>
          <w:sz w:val="16"/>
          <w:szCs w:val="16"/>
        </w:rPr>
        <w:t xml:space="preserve">V%, coefficient of variation; </w:t>
      </w:r>
      <w:r w:rsidRPr="00A1744F">
        <w:rPr>
          <w:i/>
          <w:iCs/>
          <w:sz w:val="16"/>
          <w:szCs w:val="16"/>
        </w:rPr>
        <w:t>n/N</w:t>
      </w:r>
      <w:r w:rsidRPr="00A1744F">
        <w:rPr>
          <w:sz w:val="16"/>
          <w:szCs w:val="16"/>
        </w:rPr>
        <w:t xml:space="preserve">, number </w:t>
      </w:r>
      <w:r w:rsidR="00C950E4" w:rsidRPr="00A1744F">
        <w:rPr>
          <w:sz w:val="16"/>
          <w:szCs w:val="16"/>
        </w:rPr>
        <w:t xml:space="preserve">of </w:t>
      </w:r>
      <w:r w:rsidR="00860798" w:rsidRPr="00A1744F">
        <w:rPr>
          <w:sz w:val="16"/>
          <w:szCs w:val="16"/>
        </w:rPr>
        <w:t xml:space="preserve">patients with </w:t>
      </w:r>
      <w:r w:rsidRPr="00A1744F">
        <w:rPr>
          <w:sz w:val="16"/>
          <w:szCs w:val="16"/>
        </w:rPr>
        <w:t>evaluable</w:t>
      </w:r>
      <w:r w:rsidR="00C950E4" w:rsidRPr="00A1744F">
        <w:rPr>
          <w:sz w:val="16"/>
          <w:szCs w:val="16"/>
        </w:rPr>
        <w:t xml:space="preserve"> </w:t>
      </w:r>
      <w:r w:rsidR="00860798" w:rsidRPr="00A1744F">
        <w:rPr>
          <w:sz w:val="16"/>
          <w:szCs w:val="16"/>
        </w:rPr>
        <w:t>data</w:t>
      </w:r>
      <w:r w:rsidRPr="00A1744F">
        <w:rPr>
          <w:sz w:val="16"/>
          <w:szCs w:val="16"/>
        </w:rPr>
        <w:t xml:space="preserve">/total number </w:t>
      </w:r>
      <w:r w:rsidR="00C950E4" w:rsidRPr="00A1744F">
        <w:rPr>
          <w:sz w:val="16"/>
          <w:szCs w:val="16"/>
        </w:rPr>
        <w:t xml:space="preserve">patients </w:t>
      </w:r>
      <w:r w:rsidRPr="00A1744F">
        <w:rPr>
          <w:sz w:val="16"/>
          <w:szCs w:val="16"/>
        </w:rPr>
        <w:t xml:space="preserve">in </w:t>
      </w:r>
      <w:r w:rsidR="00C950E4" w:rsidRPr="00A1744F">
        <w:rPr>
          <w:sz w:val="16"/>
          <w:szCs w:val="16"/>
        </w:rPr>
        <w:t xml:space="preserve">the </w:t>
      </w:r>
      <w:r w:rsidRPr="00A1744F">
        <w:rPr>
          <w:sz w:val="16"/>
          <w:szCs w:val="16"/>
        </w:rPr>
        <w:t xml:space="preserve">cohort; PK, pharmacokinetic; QD, once daily; </w:t>
      </w:r>
      <w:r w:rsidR="00500707" w:rsidRPr="00A1744F">
        <w:rPr>
          <w:sz w:val="16"/>
          <w:szCs w:val="16"/>
        </w:rPr>
        <w:t>R</w:t>
      </w:r>
      <w:r w:rsidR="00500707" w:rsidRPr="00A1744F">
        <w:rPr>
          <w:sz w:val="16"/>
          <w:szCs w:val="16"/>
          <w:vertAlign w:val="subscript"/>
        </w:rPr>
        <w:t>ac</w:t>
      </w:r>
      <w:r w:rsidR="00500707" w:rsidRPr="00A1744F">
        <w:rPr>
          <w:sz w:val="16"/>
          <w:szCs w:val="16"/>
        </w:rPr>
        <w:t>, accumulation ratio</w:t>
      </w:r>
      <w:r w:rsidRPr="00A1744F">
        <w:rPr>
          <w:sz w:val="16"/>
          <w:szCs w:val="16"/>
        </w:rPr>
        <w:t>; SD, standard deviation; t</w:t>
      </w:r>
      <w:r w:rsidRPr="00A1744F">
        <w:rPr>
          <w:sz w:val="16"/>
          <w:szCs w:val="16"/>
          <w:vertAlign w:val="subscript"/>
        </w:rPr>
        <w:t>½</w:t>
      </w:r>
      <w:r w:rsidRPr="00A1744F">
        <w:rPr>
          <w:sz w:val="16"/>
          <w:szCs w:val="16"/>
        </w:rPr>
        <w:t>, terminal half-life; T</w:t>
      </w:r>
      <w:r w:rsidRPr="00A1744F">
        <w:rPr>
          <w:sz w:val="16"/>
          <w:szCs w:val="16"/>
          <w:vertAlign w:val="subscript"/>
        </w:rPr>
        <w:t>max</w:t>
      </w:r>
      <w:r w:rsidRPr="00A1744F">
        <w:rPr>
          <w:sz w:val="16"/>
          <w:szCs w:val="16"/>
        </w:rPr>
        <w:t>, time to maximum plasma concentration; V</w:t>
      </w:r>
      <w:r w:rsidRPr="00A1744F">
        <w:rPr>
          <w:sz w:val="16"/>
          <w:szCs w:val="16"/>
          <w:vertAlign w:val="subscript"/>
        </w:rPr>
        <w:t>ss</w:t>
      </w:r>
      <w:r w:rsidRPr="00A1744F">
        <w:rPr>
          <w:sz w:val="16"/>
          <w:szCs w:val="16"/>
        </w:rPr>
        <w:t>/F, apparent volume of distribution</w:t>
      </w:r>
      <w:r w:rsidR="006050F9" w:rsidRPr="00A1744F">
        <w:rPr>
          <w:sz w:val="16"/>
          <w:szCs w:val="16"/>
        </w:rPr>
        <w:t xml:space="preserve"> at steady state</w:t>
      </w:r>
      <w:r w:rsidRPr="00A1744F">
        <w:rPr>
          <w:sz w:val="16"/>
          <w:szCs w:val="16"/>
        </w:rPr>
        <w:t>.</w:t>
      </w:r>
    </w:p>
    <w:p w14:paraId="41076E3B" w14:textId="38DA1344" w:rsidR="00262316" w:rsidRPr="00A1744F" w:rsidRDefault="00262316" w:rsidP="009A2623">
      <w:pPr>
        <w:pStyle w:val="Heading2"/>
        <w:rPr>
          <w:lang w:val="en-US"/>
        </w:rPr>
      </w:pPr>
      <w:r w:rsidRPr="00A1744F">
        <w:rPr>
          <w:b/>
          <w:bCs/>
          <w:lang w:val="en-US"/>
        </w:rPr>
        <w:lastRenderedPageBreak/>
        <w:t xml:space="preserve">Table </w:t>
      </w:r>
      <w:r w:rsidR="00E735C3" w:rsidRPr="00A1744F">
        <w:rPr>
          <w:b/>
          <w:bCs/>
          <w:lang w:val="en-US"/>
        </w:rPr>
        <w:t>S</w:t>
      </w:r>
      <w:r w:rsidR="009B1430" w:rsidRPr="00A1744F">
        <w:rPr>
          <w:b/>
          <w:bCs/>
          <w:lang w:val="en-US"/>
        </w:rPr>
        <w:t>8</w:t>
      </w:r>
      <w:r w:rsidRPr="00A1744F">
        <w:rPr>
          <w:b/>
          <w:bCs/>
          <w:lang w:val="en-US"/>
        </w:rPr>
        <w:t>.</w:t>
      </w:r>
      <w:r w:rsidRPr="00A1744F">
        <w:rPr>
          <w:lang w:val="en-US"/>
        </w:rPr>
        <w:t xml:space="preserve"> Tumor response to senaparib and evaluation of clinical benefit (dose-escalation and dose-expansion periods)</w:t>
      </w:r>
      <w:r w:rsidR="004D7F6F" w:rsidRPr="00A1744F">
        <w:rPr>
          <w:lang w:val="en-US"/>
        </w:rPr>
        <w:t xml:space="preserve"> in the subgroup of patients in the</w:t>
      </w:r>
      <w:r w:rsidRPr="00A1744F">
        <w:rPr>
          <w:lang w:val="en-US"/>
        </w:rPr>
        <w:t xml:space="preserve"> ITT population </w:t>
      </w:r>
      <w:r w:rsidR="00AA39EA" w:rsidRPr="00A1744F">
        <w:rPr>
          <w:lang w:val="en-US"/>
        </w:rPr>
        <w:t>with a target lesion at baseline and at least one imaging examination and BRCA</w:t>
      </w:r>
      <w:r w:rsidR="00AA39EA" w:rsidRPr="00A1744F">
        <w:rPr>
          <w:vertAlign w:val="superscript"/>
          <w:lang w:val="en-US"/>
        </w:rPr>
        <w:t>mut+</w:t>
      </w:r>
      <w:r w:rsidR="00AA39EA" w:rsidRPr="00A1744F">
        <w:rPr>
          <w:lang w:val="en-US"/>
        </w:rPr>
        <w:t xml:space="preserve"> after treatment </w:t>
      </w:r>
      <w:r w:rsidR="00A13178" w:rsidRPr="00A1744F">
        <w:rPr>
          <w:lang w:val="en-US"/>
        </w:rPr>
        <w:t>(</w:t>
      </w:r>
      <w:r w:rsidR="00A13178" w:rsidRPr="00A1744F">
        <w:rPr>
          <w:i/>
          <w:iCs/>
          <w:lang w:val="en-US"/>
        </w:rPr>
        <w:t>n</w:t>
      </w:r>
      <w:r w:rsidR="00EC26AD" w:rsidRPr="00A1744F">
        <w:rPr>
          <w:lang w:val="en-US"/>
        </w:rPr>
        <w:t> </w:t>
      </w:r>
      <w:r w:rsidR="007E0DED" w:rsidRPr="00A1744F">
        <w:rPr>
          <w:lang w:val="en-US"/>
        </w:rPr>
        <w:t>=</w:t>
      </w:r>
      <w:r w:rsidR="00EC26AD" w:rsidRPr="00A1744F">
        <w:rPr>
          <w:lang w:val="en-US"/>
        </w:rPr>
        <w:t> </w:t>
      </w:r>
      <w:r w:rsidR="005101BD" w:rsidRPr="00A1744F">
        <w:rPr>
          <w:lang w:val="en-US"/>
        </w:rPr>
        <w:t>26</w:t>
      </w:r>
      <w:r w:rsidRPr="00A1744F">
        <w:rPr>
          <w:lang w:val="en-US"/>
        </w:rPr>
        <w:t xml:space="preserve"> evaluable for response)</w:t>
      </w:r>
      <w:r w:rsidR="0045534B" w:rsidRPr="00A1744F">
        <w:rPr>
          <w:lang w:val="en-US"/>
        </w:rPr>
        <w:t>.</w:t>
      </w:r>
    </w:p>
    <w:tbl>
      <w:tblPr>
        <w:tblStyle w:val="PlainTable4"/>
        <w:tblW w:w="14175" w:type="dxa"/>
        <w:tblLayout w:type="fixed"/>
        <w:tblLook w:val="04A0" w:firstRow="1" w:lastRow="0" w:firstColumn="1" w:lastColumn="0" w:noHBand="0" w:noVBand="1"/>
      </w:tblPr>
      <w:tblGrid>
        <w:gridCol w:w="2173"/>
        <w:gridCol w:w="898"/>
        <w:gridCol w:w="993"/>
        <w:gridCol w:w="1039"/>
        <w:gridCol w:w="1134"/>
        <w:gridCol w:w="993"/>
        <w:gridCol w:w="1134"/>
        <w:gridCol w:w="1134"/>
        <w:gridCol w:w="1275"/>
        <w:gridCol w:w="1150"/>
        <w:gridCol w:w="1118"/>
        <w:gridCol w:w="1134"/>
      </w:tblGrid>
      <w:tr w:rsidR="000668CE" w:rsidRPr="00A1744F" w14:paraId="7C2623A1" w14:textId="77777777" w:rsidTr="00B353F8">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173" w:type="dxa"/>
            <w:vMerge w:val="restart"/>
            <w:tcBorders>
              <w:top w:val="single" w:sz="4" w:space="0" w:color="auto"/>
            </w:tcBorders>
            <w:shd w:val="clear" w:color="auto" w:fill="auto"/>
            <w:vAlign w:val="bottom"/>
          </w:tcPr>
          <w:p w14:paraId="0E9CF6AD" w14:textId="369DB500" w:rsidR="000668CE" w:rsidRPr="00A1744F" w:rsidRDefault="000668CE" w:rsidP="008B58CF">
            <w:pPr>
              <w:spacing w:after="80" w:line="200" w:lineRule="atLeast"/>
              <w:jc w:val="left"/>
              <w:rPr>
                <w:rFonts w:cs="Times New Roman"/>
                <w:sz w:val="18"/>
                <w:szCs w:val="18"/>
              </w:rPr>
            </w:pPr>
            <w:r w:rsidRPr="00A1744F">
              <w:rPr>
                <w:rFonts w:cs="Times New Roman"/>
                <w:sz w:val="18"/>
                <w:szCs w:val="18"/>
              </w:rPr>
              <w:t>Efficacy indicators for BRCA</w:t>
            </w:r>
            <w:r w:rsidRPr="00A1744F">
              <w:rPr>
                <w:rFonts w:cs="Times New Roman"/>
                <w:sz w:val="18"/>
                <w:szCs w:val="18"/>
                <w:vertAlign w:val="superscript"/>
              </w:rPr>
              <w:t>mut+</w:t>
            </w:r>
            <w:r w:rsidRPr="00A1744F">
              <w:rPr>
                <w:rFonts w:cs="Times New Roman"/>
                <w:sz w:val="18"/>
                <w:szCs w:val="18"/>
              </w:rPr>
              <w:t xml:space="preserve"> population</w:t>
            </w:r>
          </w:p>
        </w:tc>
        <w:tc>
          <w:tcPr>
            <w:tcW w:w="10868" w:type="dxa"/>
            <w:gridSpan w:val="10"/>
            <w:tcBorders>
              <w:top w:val="single" w:sz="4" w:space="0" w:color="auto"/>
              <w:bottom w:val="single" w:sz="4" w:space="0" w:color="auto"/>
            </w:tcBorders>
            <w:shd w:val="clear" w:color="auto" w:fill="auto"/>
            <w:vAlign w:val="center"/>
          </w:tcPr>
          <w:p w14:paraId="36AFFB2D" w14:textId="77777777" w:rsidR="000668CE" w:rsidRPr="00A1744F" w:rsidRDefault="000668CE" w:rsidP="008B58CF">
            <w:pPr>
              <w:spacing w:after="80" w:line="200" w:lineRule="atLeast"/>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A1744F">
              <w:rPr>
                <w:rFonts w:cs="Times New Roman"/>
                <w:color w:val="000000" w:themeColor="text1"/>
                <w:sz w:val="18"/>
                <w:szCs w:val="18"/>
              </w:rPr>
              <w:t>Dose groups</w:t>
            </w:r>
          </w:p>
        </w:tc>
        <w:tc>
          <w:tcPr>
            <w:tcW w:w="1134" w:type="dxa"/>
            <w:vMerge w:val="restart"/>
            <w:tcBorders>
              <w:top w:val="single" w:sz="4" w:space="0" w:color="auto"/>
            </w:tcBorders>
            <w:shd w:val="clear" w:color="auto" w:fill="auto"/>
            <w:vAlign w:val="bottom"/>
          </w:tcPr>
          <w:p w14:paraId="1843CD42" w14:textId="7EEA6A3F" w:rsidR="000668CE" w:rsidRPr="00A1744F" w:rsidRDefault="000668CE" w:rsidP="008B58CF">
            <w:pPr>
              <w:spacing w:after="80" w:line="200" w:lineRule="atLeast"/>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A1744F">
              <w:rPr>
                <w:rFonts w:cs="Times New Roman"/>
                <w:color w:val="000000" w:themeColor="text1"/>
                <w:sz w:val="18"/>
                <w:szCs w:val="18"/>
              </w:rPr>
              <w:t>Total</w:t>
            </w:r>
            <w:r w:rsidRPr="00A1744F">
              <w:rPr>
                <w:rFonts w:cs="Times New Roman"/>
                <w:color w:val="000000" w:themeColor="text1"/>
                <w:sz w:val="18"/>
                <w:szCs w:val="18"/>
              </w:rPr>
              <w:br/>
            </w:r>
            <w:r w:rsidRPr="00A1744F">
              <w:rPr>
                <w:rFonts w:cs="Times New Roman"/>
                <w:i/>
                <w:iCs/>
                <w:color w:val="000000" w:themeColor="text1"/>
                <w:sz w:val="18"/>
                <w:szCs w:val="18"/>
              </w:rPr>
              <w:t>N</w:t>
            </w:r>
            <w:r w:rsidRPr="00A1744F">
              <w:rPr>
                <w:rFonts w:cs="Times New Roman"/>
                <w:color w:val="000000" w:themeColor="text1"/>
                <w:sz w:val="18"/>
                <w:szCs w:val="18"/>
              </w:rPr>
              <w:t> = 57</w:t>
            </w:r>
          </w:p>
        </w:tc>
      </w:tr>
      <w:tr w:rsidR="00B353F8" w:rsidRPr="00A1744F" w14:paraId="57E59992" w14:textId="77777777" w:rsidTr="00B353F8">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173" w:type="dxa"/>
            <w:vMerge/>
            <w:tcBorders>
              <w:bottom w:val="single" w:sz="4" w:space="0" w:color="auto"/>
            </w:tcBorders>
            <w:shd w:val="clear" w:color="auto" w:fill="auto"/>
            <w:vAlign w:val="center"/>
          </w:tcPr>
          <w:p w14:paraId="5E31E2B4" w14:textId="77777777" w:rsidR="000668CE" w:rsidRPr="00A1744F" w:rsidRDefault="000668CE" w:rsidP="000668CE">
            <w:pPr>
              <w:spacing w:line="200" w:lineRule="atLeast"/>
              <w:jc w:val="left"/>
              <w:rPr>
                <w:rFonts w:cs="Times New Roman"/>
                <w:b w:val="0"/>
                <w:bCs w:val="0"/>
                <w:sz w:val="18"/>
                <w:szCs w:val="18"/>
              </w:rPr>
            </w:pPr>
          </w:p>
        </w:tc>
        <w:tc>
          <w:tcPr>
            <w:tcW w:w="898" w:type="dxa"/>
            <w:tcBorders>
              <w:top w:val="single" w:sz="4" w:space="0" w:color="auto"/>
              <w:bottom w:val="single" w:sz="4" w:space="0" w:color="auto"/>
            </w:tcBorders>
            <w:shd w:val="clear" w:color="auto" w:fill="auto"/>
            <w:vAlign w:val="center"/>
          </w:tcPr>
          <w:p w14:paraId="3AD3001D" w14:textId="5D63A580" w:rsidR="000668CE" w:rsidRPr="00A1744F" w:rsidRDefault="000668CE" w:rsidP="000668CE">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6"/>
                <w:szCs w:val="16"/>
                <w:vertAlign w:val="superscript"/>
              </w:rPr>
            </w:pPr>
            <w:r w:rsidRPr="00A1744F">
              <w:rPr>
                <w:rFonts w:cs="Times New Roman"/>
                <w:b/>
                <w:bCs/>
                <w:color w:val="000000" w:themeColor="text1"/>
                <w:sz w:val="16"/>
                <w:szCs w:val="16"/>
              </w:rPr>
              <w:t>2 mg QD</w:t>
            </w:r>
            <w:r w:rsidRPr="00A1744F">
              <w:rPr>
                <w:rFonts w:cs="Times New Roman"/>
                <w:b/>
                <w:bCs/>
                <w:color w:val="000000" w:themeColor="text1"/>
                <w:sz w:val="16"/>
                <w:szCs w:val="16"/>
              </w:rPr>
              <w:br/>
            </w:r>
            <w:r w:rsidRPr="00A1744F">
              <w:rPr>
                <w:rFonts w:cs="Times New Roman"/>
                <w:b/>
                <w:bCs/>
                <w:i/>
                <w:iCs/>
                <w:color w:val="000000" w:themeColor="text1"/>
                <w:sz w:val="16"/>
                <w:szCs w:val="16"/>
              </w:rPr>
              <w:t>n</w:t>
            </w:r>
            <w:r w:rsidRPr="00A1744F">
              <w:rPr>
                <w:rFonts w:cs="Times New Roman"/>
                <w:b/>
                <w:bCs/>
                <w:color w:val="000000" w:themeColor="text1"/>
                <w:sz w:val="16"/>
                <w:szCs w:val="16"/>
              </w:rPr>
              <w:t> = 1</w:t>
            </w:r>
          </w:p>
        </w:tc>
        <w:tc>
          <w:tcPr>
            <w:tcW w:w="993" w:type="dxa"/>
            <w:tcBorders>
              <w:top w:val="single" w:sz="4" w:space="0" w:color="auto"/>
              <w:bottom w:val="single" w:sz="4" w:space="0" w:color="auto"/>
            </w:tcBorders>
            <w:shd w:val="clear" w:color="auto" w:fill="auto"/>
            <w:vAlign w:val="center"/>
          </w:tcPr>
          <w:p w14:paraId="4BB82184" w14:textId="37955DC9" w:rsidR="000668CE" w:rsidRPr="00A1744F" w:rsidRDefault="000668CE" w:rsidP="000668CE">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6"/>
                <w:szCs w:val="16"/>
                <w:vertAlign w:val="superscript"/>
              </w:rPr>
            </w:pPr>
            <w:r w:rsidRPr="00A1744F">
              <w:rPr>
                <w:rFonts w:cs="Times New Roman"/>
                <w:b/>
                <w:bCs/>
                <w:color w:val="000000" w:themeColor="text1"/>
                <w:sz w:val="16"/>
                <w:szCs w:val="16"/>
              </w:rPr>
              <w:t xml:space="preserve">5 mg QD </w:t>
            </w:r>
            <w:r w:rsidRPr="00A1744F">
              <w:rPr>
                <w:rFonts w:cs="Times New Roman"/>
                <w:b/>
                <w:bCs/>
                <w:color w:val="000000" w:themeColor="text1"/>
                <w:sz w:val="16"/>
                <w:szCs w:val="16"/>
              </w:rPr>
              <w:br/>
            </w:r>
            <w:r w:rsidRPr="00A1744F">
              <w:rPr>
                <w:rFonts w:cs="Times New Roman"/>
                <w:b/>
                <w:bCs/>
                <w:i/>
                <w:iCs/>
                <w:color w:val="000000" w:themeColor="text1"/>
                <w:sz w:val="16"/>
                <w:szCs w:val="16"/>
              </w:rPr>
              <w:t>n</w:t>
            </w:r>
            <w:r w:rsidRPr="00A1744F">
              <w:rPr>
                <w:rFonts w:cs="Times New Roman"/>
                <w:b/>
                <w:bCs/>
                <w:color w:val="000000" w:themeColor="text1"/>
                <w:sz w:val="16"/>
                <w:szCs w:val="16"/>
              </w:rPr>
              <w:t> = 3</w:t>
            </w:r>
          </w:p>
        </w:tc>
        <w:tc>
          <w:tcPr>
            <w:tcW w:w="1039" w:type="dxa"/>
            <w:tcBorders>
              <w:top w:val="single" w:sz="4" w:space="0" w:color="auto"/>
              <w:bottom w:val="single" w:sz="4" w:space="0" w:color="auto"/>
            </w:tcBorders>
            <w:shd w:val="clear" w:color="auto" w:fill="auto"/>
            <w:vAlign w:val="center"/>
          </w:tcPr>
          <w:p w14:paraId="71EA9BA4" w14:textId="2563DF4C" w:rsidR="000668CE" w:rsidRPr="00A1744F" w:rsidRDefault="000668CE" w:rsidP="000668CE">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6"/>
                <w:szCs w:val="16"/>
              </w:rPr>
            </w:pPr>
            <w:r w:rsidRPr="00A1744F">
              <w:rPr>
                <w:rFonts w:cs="Times New Roman"/>
                <w:b/>
                <w:bCs/>
                <w:color w:val="000000" w:themeColor="text1"/>
                <w:sz w:val="16"/>
                <w:szCs w:val="16"/>
              </w:rPr>
              <w:t>10 mg QD</w:t>
            </w:r>
            <w:r w:rsidRPr="00A1744F">
              <w:rPr>
                <w:rFonts w:cs="Times New Roman"/>
                <w:b/>
                <w:bCs/>
                <w:color w:val="000000" w:themeColor="text1"/>
                <w:sz w:val="16"/>
                <w:szCs w:val="16"/>
              </w:rPr>
              <w:br/>
            </w:r>
            <w:r w:rsidRPr="00A1744F">
              <w:rPr>
                <w:rFonts w:cs="Times New Roman"/>
                <w:b/>
                <w:bCs/>
                <w:i/>
                <w:iCs/>
                <w:color w:val="000000" w:themeColor="text1"/>
                <w:sz w:val="16"/>
                <w:szCs w:val="16"/>
              </w:rPr>
              <w:t>n</w:t>
            </w:r>
            <w:r w:rsidRPr="00A1744F">
              <w:rPr>
                <w:rFonts w:cs="Times New Roman"/>
                <w:b/>
                <w:bCs/>
                <w:color w:val="000000" w:themeColor="text1"/>
                <w:sz w:val="16"/>
                <w:szCs w:val="16"/>
              </w:rPr>
              <w:t> = 3</w:t>
            </w:r>
          </w:p>
        </w:tc>
        <w:tc>
          <w:tcPr>
            <w:tcW w:w="1134" w:type="dxa"/>
            <w:tcBorders>
              <w:top w:val="single" w:sz="4" w:space="0" w:color="auto"/>
              <w:bottom w:val="single" w:sz="4" w:space="0" w:color="auto"/>
            </w:tcBorders>
            <w:shd w:val="clear" w:color="auto" w:fill="auto"/>
            <w:vAlign w:val="center"/>
          </w:tcPr>
          <w:p w14:paraId="5061E8D9" w14:textId="0132EE0B" w:rsidR="000668CE" w:rsidRPr="00A1744F" w:rsidRDefault="000668CE" w:rsidP="000668CE">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6"/>
                <w:szCs w:val="16"/>
              </w:rPr>
            </w:pPr>
            <w:r w:rsidRPr="00A1744F">
              <w:rPr>
                <w:rFonts w:cs="Times New Roman"/>
                <w:b/>
                <w:bCs/>
                <w:color w:val="000000" w:themeColor="text1"/>
                <w:sz w:val="16"/>
                <w:szCs w:val="16"/>
              </w:rPr>
              <w:t xml:space="preserve">20 mg QD </w:t>
            </w:r>
            <w:r w:rsidRPr="00A1744F">
              <w:rPr>
                <w:rFonts w:cs="Times New Roman"/>
                <w:b/>
                <w:bCs/>
                <w:color w:val="000000" w:themeColor="text1"/>
                <w:sz w:val="16"/>
                <w:szCs w:val="16"/>
              </w:rPr>
              <w:br/>
            </w:r>
            <w:r w:rsidRPr="00A1744F">
              <w:rPr>
                <w:rFonts w:cs="Times New Roman"/>
                <w:b/>
                <w:bCs/>
                <w:i/>
                <w:iCs/>
                <w:color w:val="000000" w:themeColor="text1"/>
                <w:sz w:val="16"/>
                <w:szCs w:val="16"/>
              </w:rPr>
              <w:t>n</w:t>
            </w:r>
            <w:r w:rsidRPr="00A1744F">
              <w:rPr>
                <w:rFonts w:cs="Times New Roman"/>
                <w:b/>
                <w:bCs/>
                <w:color w:val="000000" w:themeColor="text1"/>
                <w:sz w:val="16"/>
                <w:szCs w:val="16"/>
              </w:rPr>
              <w:t> = 5</w:t>
            </w:r>
          </w:p>
        </w:tc>
        <w:tc>
          <w:tcPr>
            <w:tcW w:w="993" w:type="dxa"/>
            <w:tcBorders>
              <w:top w:val="single" w:sz="4" w:space="0" w:color="auto"/>
              <w:bottom w:val="single" w:sz="4" w:space="0" w:color="auto"/>
            </w:tcBorders>
            <w:shd w:val="clear" w:color="auto" w:fill="auto"/>
            <w:vAlign w:val="center"/>
          </w:tcPr>
          <w:p w14:paraId="572EB9DA" w14:textId="2D9462C0" w:rsidR="000668CE" w:rsidRPr="00A1744F" w:rsidRDefault="000668CE" w:rsidP="000668CE">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6"/>
                <w:szCs w:val="16"/>
              </w:rPr>
            </w:pPr>
            <w:r w:rsidRPr="00A1744F">
              <w:rPr>
                <w:rFonts w:cs="Times New Roman"/>
                <w:b/>
                <w:bCs/>
                <w:color w:val="000000" w:themeColor="text1"/>
                <w:sz w:val="16"/>
                <w:szCs w:val="16"/>
              </w:rPr>
              <w:t xml:space="preserve">40 mg QD </w:t>
            </w:r>
            <w:r w:rsidRPr="00A1744F">
              <w:rPr>
                <w:rFonts w:cs="Times New Roman"/>
                <w:b/>
                <w:bCs/>
                <w:color w:val="000000" w:themeColor="text1"/>
                <w:sz w:val="16"/>
                <w:szCs w:val="16"/>
              </w:rPr>
              <w:br/>
            </w:r>
            <w:r w:rsidRPr="00A1744F">
              <w:rPr>
                <w:rFonts w:cs="Times New Roman"/>
                <w:b/>
                <w:bCs/>
                <w:i/>
                <w:iCs/>
                <w:color w:val="000000" w:themeColor="text1"/>
                <w:sz w:val="16"/>
                <w:szCs w:val="16"/>
              </w:rPr>
              <w:t>n</w:t>
            </w:r>
            <w:r w:rsidRPr="00A1744F">
              <w:rPr>
                <w:rFonts w:cs="Times New Roman"/>
                <w:b/>
                <w:bCs/>
                <w:color w:val="000000" w:themeColor="text1"/>
                <w:sz w:val="16"/>
                <w:szCs w:val="16"/>
              </w:rPr>
              <w:t> = 3</w:t>
            </w:r>
          </w:p>
        </w:tc>
        <w:tc>
          <w:tcPr>
            <w:tcW w:w="1134" w:type="dxa"/>
            <w:tcBorders>
              <w:top w:val="single" w:sz="4" w:space="0" w:color="auto"/>
              <w:bottom w:val="single" w:sz="4" w:space="0" w:color="auto"/>
            </w:tcBorders>
            <w:shd w:val="clear" w:color="auto" w:fill="auto"/>
            <w:vAlign w:val="center"/>
          </w:tcPr>
          <w:p w14:paraId="369CC50D" w14:textId="1B177333" w:rsidR="000668CE" w:rsidRPr="00A1744F" w:rsidRDefault="000668CE" w:rsidP="000668CE">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6"/>
                <w:szCs w:val="16"/>
              </w:rPr>
            </w:pPr>
            <w:r w:rsidRPr="00A1744F">
              <w:rPr>
                <w:rFonts w:cs="Times New Roman"/>
                <w:b/>
                <w:bCs/>
                <w:color w:val="000000" w:themeColor="text1"/>
                <w:sz w:val="16"/>
                <w:szCs w:val="16"/>
              </w:rPr>
              <w:t xml:space="preserve">60 mg QD </w:t>
            </w:r>
            <w:r w:rsidRPr="00A1744F">
              <w:rPr>
                <w:rFonts w:cs="Times New Roman"/>
                <w:b/>
                <w:bCs/>
                <w:color w:val="000000" w:themeColor="text1"/>
                <w:sz w:val="16"/>
                <w:szCs w:val="16"/>
              </w:rPr>
              <w:br/>
            </w:r>
            <w:r w:rsidRPr="00A1744F">
              <w:rPr>
                <w:rFonts w:cs="Times New Roman"/>
                <w:b/>
                <w:bCs/>
                <w:i/>
                <w:iCs/>
                <w:color w:val="000000" w:themeColor="text1"/>
                <w:sz w:val="16"/>
                <w:szCs w:val="16"/>
              </w:rPr>
              <w:t>n</w:t>
            </w:r>
            <w:r w:rsidRPr="00A1744F">
              <w:rPr>
                <w:rFonts w:cs="Times New Roman"/>
                <w:b/>
                <w:bCs/>
                <w:color w:val="000000" w:themeColor="text1"/>
                <w:sz w:val="16"/>
                <w:szCs w:val="16"/>
              </w:rPr>
              <w:t> = 5</w:t>
            </w:r>
          </w:p>
        </w:tc>
        <w:tc>
          <w:tcPr>
            <w:tcW w:w="1134" w:type="dxa"/>
            <w:tcBorders>
              <w:top w:val="single" w:sz="4" w:space="0" w:color="auto"/>
              <w:bottom w:val="single" w:sz="4" w:space="0" w:color="auto"/>
            </w:tcBorders>
            <w:shd w:val="clear" w:color="auto" w:fill="auto"/>
            <w:vAlign w:val="center"/>
          </w:tcPr>
          <w:p w14:paraId="374049EE" w14:textId="582ED257" w:rsidR="000668CE" w:rsidRPr="00A1744F" w:rsidRDefault="000668CE" w:rsidP="000668CE">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6"/>
                <w:szCs w:val="16"/>
              </w:rPr>
            </w:pPr>
            <w:r w:rsidRPr="00A1744F">
              <w:rPr>
                <w:rFonts w:cs="Times New Roman"/>
                <w:b/>
                <w:bCs/>
                <w:color w:val="000000" w:themeColor="text1"/>
                <w:sz w:val="16"/>
                <w:szCs w:val="16"/>
              </w:rPr>
              <w:t xml:space="preserve">80 mg QD </w:t>
            </w:r>
            <w:r w:rsidRPr="00A1744F">
              <w:rPr>
                <w:rFonts w:cs="Times New Roman"/>
                <w:b/>
                <w:bCs/>
                <w:color w:val="000000" w:themeColor="text1"/>
                <w:sz w:val="16"/>
                <w:szCs w:val="16"/>
              </w:rPr>
              <w:br/>
            </w:r>
            <w:r w:rsidRPr="00A1744F">
              <w:rPr>
                <w:rFonts w:cs="Times New Roman"/>
                <w:b/>
                <w:bCs/>
                <w:i/>
                <w:iCs/>
                <w:color w:val="000000" w:themeColor="text1"/>
                <w:sz w:val="16"/>
                <w:szCs w:val="16"/>
              </w:rPr>
              <w:t>n</w:t>
            </w:r>
            <w:r w:rsidRPr="00A1744F">
              <w:rPr>
                <w:rFonts w:cs="Times New Roman"/>
                <w:b/>
                <w:bCs/>
                <w:color w:val="000000" w:themeColor="text1"/>
                <w:sz w:val="16"/>
                <w:szCs w:val="16"/>
              </w:rPr>
              <w:t> = 9</w:t>
            </w:r>
          </w:p>
        </w:tc>
        <w:tc>
          <w:tcPr>
            <w:tcW w:w="1275" w:type="dxa"/>
            <w:tcBorders>
              <w:top w:val="single" w:sz="4" w:space="0" w:color="auto"/>
              <w:bottom w:val="single" w:sz="4" w:space="0" w:color="auto"/>
            </w:tcBorders>
            <w:shd w:val="clear" w:color="auto" w:fill="auto"/>
            <w:vAlign w:val="center"/>
          </w:tcPr>
          <w:p w14:paraId="386110DE" w14:textId="4A3A5B19" w:rsidR="000668CE" w:rsidRPr="00A1744F" w:rsidRDefault="000668CE" w:rsidP="000668CE">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6"/>
                <w:szCs w:val="16"/>
              </w:rPr>
            </w:pPr>
            <w:r w:rsidRPr="00A1744F">
              <w:rPr>
                <w:rFonts w:cs="Times New Roman"/>
                <w:b/>
                <w:bCs/>
                <w:color w:val="000000" w:themeColor="text1"/>
                <w:sz w:val="16"/>
                <w:szCs w:val="16"/>
              </w:rPr>
              <w:t xml:space="preserve">100 mg QD </w:t>
            </w:r>
            <w:r w:rsidRPr="00A1744F">
              <w:rPr>
                <w:rFonts w:cs="Times New Roman"/>
                <w:b/>
                <w:bCs/>
                <w:color w:val="000000" w:themeColor="text1"/>
                <w:sz w:val="16"/>
                <w:szCs w:val="16"/>
              </w:rPr>
              <w:br/>
            </w:r>
            <w:r w:rsidRPr="00A1744F">
              <w:rPr>
                <w:rFonts w:cs="Times New Roman"/>
                <w:b/>
                <w:bCs/>
                <w:i/>
                <w:iCs/>
                <w:color w:val="000000" w:themeColor="text1"/>
                <w:sz w:val="16"/>
                <w:szCs w:val="16"/>
              </w:rPr>
              <w:t>n</w:t>
            </w:r>
            <w:r w:rsidRPr="00A1744F">
              <w:rPr>
                <w:rFonts w:cs="Times New Roman"/>
                <w:b/>
                <w:bCs/>
                <w:color w:val="000000" w:themeColor="text1"/>
                <w:sz w:val="16"/>
                <w:szCs w:val="16"/>
              </w:rPr>
              <w:t> = 20</w:t>
            </w:r>
          </w:p>
        </w:tc>
        <w:tc>
          <w:tcPr>
            <w:tcW w:w="1150" w:type="dxa"/>
            <w:tcBorders>
              <w:top w:val="single" w:sz="4" w:space="0" w:color="auto"/>
              <w:bottom w:val="single" w:sz="4" w:space="0" w:color="auto"/>
            </w:tcBorders>
            <w:shd w:val="clear" w:color="auto" w:fill="auto"/>
            <w:vAlign w:val="center"/>
          </w:tcPr>
          <w:p w14:paraId="7ED0F394" w14:textId="2A4EC8D2" w:rsidR="000668CE" w:rsidRPr="00A1744F" w:rsidRDefault="000668CE" w:rsidP="000668CE">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6"/>
                <w:szCs w:val="16"/>
              </w:rPr>
            </w:pPr>
            <w:r w:rsidRPr="00A1744F">
              <w:rPr>
                <w:rFonts w:cs="Times New Roman"/>
                <w:b/>
                <w:bCs/>
                <w:color w:val="000000" w:themeColor="text1"/>
                <w:sz w:val="16"/>
                <w:szCs w:val="16"/>
              </w:rPr>
              <w:t xml:space="preserve">120 mg QD </w:t>
            </w:r>
            <w:r w:rsidRPr="00A1744F">
              <w:rPr>
                <w:rFonts w:cs="Times New Roman"/>
                <w:b/>
                <w:bCs/>
                <w:color w:val="000000" w:themeColor="text1"/>
                <w:sz w:val="16"/>
                <w:szCs w:val="16"/>
              </w:rPr>
              <w:br/>
            </w:r>
            <w:r w:rsidRPr="00A1744F">
              <w:rPr>
                <w:rFonts w:cs="Times New Roman"/>
                <w:b/>
                <w:bCs/>
                <w:i/>
                <w:iCs/>
                <w:color w:val="000000" w:themeColor="text1"/>
                <w:sz w:val="16"/>
                <w:szCs w:val="16"/>
              </w:rPr>
              <w:t>n</w:t>
            </w:r>
            <w:r w:rsidRPr="00A1744F">
              <w:rPr>
                <w:rFonts w:cs="Times New Roman"/>
                <w:b/>
                <w:bCs/>
                <w:color w:val="000000" w:themeColor="text1"/>
                <w:sz w:val="16"/>
                <w:szCs w:val="16"/>
              </w:rPr>
              <w:t> = 4</w:t>
            </w:r>
          </w:p>
        </w:tc>
        <w:tc>
          <w:tcPr>
            <w:tcW w:w="1118" w:type="dxa"/>
            <w:tcBorders>
              <w:top w:val="single" w:sz="4" w:space="0" w:color="auto"/>
              <w:bottom w:val="single" w:sz="4" w:space="0" w:color="auto"/>
            </w:tcBorders>
            <w:shd w:val="clear" w:color="auto" w:fill="auto"/>
            <w:vAlign w:val="center"/>
          </w:tcPr>
          <w:p w14:paraId="311D7A4A" w14:textId="24487ECA" w:rsidR="000668CE" w:rsidRPr="00A1744F" w:rsidRDefault="000668CE" w:rsidP="000668CE">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6"/>
                <w:szCs w:val="16"/>
              </w:rPr>
            </w:pPr>
            <w:r w:rsidRPr="00A1744F">
              <w:rPr>
                <w:rFonts w:cs="Times New Roman"/>
                <w:b/>
                <w:bCs/>
                <w:color w:val="000000" w:themeColor="text1"/>
                <w:sz w:val="16"/>
                <w:szCs w:val="16"/>
              </w:rPr>
              <w:t xml:space="preserve">50 mg BID </w:t>
            </w:r>
            <w:r w:rsidRPr="00A1744F">
              <w:rPr>
                <w:rFonts w:cs="Times New Roman"/>
                <w:b/>
                <w:bCs/>
                <w:color w:val="000000" w:themeColor="text1"/>
                <w:sz w:val="16"/>
                <w:szCs w:val="16"/>
              </w:rPr>
              <w:br/>
            </w:r>
            <w:r w:rsidRPr="00A1744F">
              <w:rPr>
                <w:rFonts w:cs="Times New Roman"/>
                <w:b/>
                <w:bCs/>
                <w:i/>
                <w:iCs/>
                <w:color w:val="000000" w:themeColor="text1"/>
                <w:sz w:val="16"/>
                <w:szCs w:val="16"/>
              </w:rPr>
              <w:t>n</w:t>
            </w:r>
            <w:r w:rsidRPr="00A1744F">
              <w:rPr>
                <w:rFonts w:cs="Times New Roman"/>
                <w:b/>
                <w:bCs/>
                <w:color w:val="000000" w:themeColor="text1"/>
                <w:sz w:val="16"/>
                <w:szCs w:val="16"/>
              </w:rPr>
              <w:t> = 4</w:t>
            </w:r>
          </w:p>
        </w:tc>
        <w:tc>
          <w:tcPr>
            <w:tcW w:w="1134" w:type="dxa"/>
            <w:vMerge/>
            <w:tcBorders>
              <w:bottom w:val="single" w:sz="4" w:space="0" w:color="auto"/>
            </w:tcBorders>
            <w:shd w:val="clear" w:color="auto" w:fill="auto"/>
            <w:vAlign w:val="center"/>
          </w:tcPr>
          <w:p w14:paraId="52E936BC" w14:textId="182906A8" w:rsidR="000668CE" w:rsidRPr="00A1744F" w:rsidRDefault="000668CE" w:rsidP="000668CE">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18"/>
                <w:szCs w:val="18"/>
              </w:rPr>
            </w:pPr>
          </w:p>
        </w:tc>
      </w:tr>
      <w:tr w:rsidR="00396BAA" w:rsidRPr="00A1744F" w14:paraId="58044694" w14:textId="77777777" w:rsidTr="00B353F8">
        <w:tc>
          <w:tcPr>
            <w:cnfStyle w:val="001000000000" w:firstRow="0" w:lastRow="0" w:firstColumn="1" w:lastColumn="0" w:oddVBand="0" w:evenVBand="0" w:oddHBand="0" w:evenHBand="0" w:firstRowFirstColumn="0" w:firstRowLastColumn="0" w:lastRowFirstColumn="0" w:lastRowLastColumn="0"/>
            <w:tcW w:w="2173" w:type="dxa"/>
            <w:tcBorders>
              <w:top w:val="single" w:sz="4" w:space="0" w:color="auto"/>
            </w:tcBorders>
            <w:shd w:val="clear" w:color="auto" w:fill="auto"/>
          </w:tcPr>
          <w:p w14:paraId="1E4156A0" w14:textId="5EECD3EC" w:rsidR="004C2F59" w:rsidRPr="00A1744F" w:rsidRDefault="004C2F59" w:rsidP="00396BAA">
            <w:pPr>
              <w:pStyle w:val="Mary2"/>
              <w:rPr>
                <w:bCs w:val="0"/>
              </w:rPr>
            </w:pPr>
            <w:r w:rsidRPr="00A1744F">
              <w:rPr>
                <w:bCs w:val="0"/>
              </w:rPr>
              <w:t xml:space="preserve">Evaluable, </w:t>
            </w:r>
            <w:r w:rsidRPr="00A1744F">
              <w:rPr>
                <w:bCs w:val="0"/>
                <w:i/>
                <w:iCs/>
              </w:rPr>
              <w:t>n</w:t>
            </w:r>
          </w:p>
        </w:tc>
        <w:tc>
          <w:tcPr>
            <w:tcW w:w="898" w:type="dxa"/>
            <w:tcBorders>
              <w:top w:val="single" w:sz="4" w:space="0" w:color="auto"/>
            </w:tcBorders>
            <w:shd w:val="clear" w:color="auto" w:fill="auto"/>
          </w:tcPr>
          <w:p w14:paraId="4BA4F0C5"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0</w:t>
            </w:r>
          </w:p>
        </w:tc>
        <w:tc>
          <w:tcPr>
            <w:tcW w:w="993" w:type="dxa"/>
            <w:tcBorders>
              <w:top w:val="single" w:sz="4" w:space="0" w:color="auto"/>
            </w:tcBorders>
            <w:shd w:val="clear" w:color="auto" w:fill="auto"/>
          </w:tcPr>
          <w:p w14:paraId="11B59BB2"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0</w:t>
            </w:r>
          </w:p>
        </w:tc>
        <w:tc>
          <w:tcPr>
            <w:tcW w:w="1039" w:type="dxa"/>
            <w:tcBorders>
              <w:top w:val="single" w:sz="4" w:space="0" w:color="auto"/>
            </w:tcBorders>
            <w:shd w:val="clear" w:color="auto" w:fill="auto"/>
          </w:tcPr>
          <w:p w14:paraId="7F22C53D" w14:textId="6E1F9F74"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1</w:t>
            </w:r>
          </w:p>
        </w:tc>
        <w:tc>
          <w:tcPr>
            <w:tcW w:w="1134" w:type="dxa"/>
            <w:tcBorders>
              <w:top w:val="single" w:sz="4" w:space="0" w:color="auto"/>
            </w:tcBorders>
            <w:shd w:val="clear" w:color="auto" w:fill="auto"/>
          </w:tcPr>
          <w:p w14:paraId="73F5C399" w14:textId="65822E56"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2</w:t>
            </w:r>
          </w:p>
        </w:tc>
        <w:tc>
          <w:tcPr>
            <w:tcW w:w="993" w:type="dxa"/>
            <w:tcBorders>
              <w:top w:val="single" w:sz="4" w:space="0" w:color="auto"/>
            </w:tcBorders>
            <w:shd w:val="clear" w:color="auto" w:fill="auto"/>
          </w:tcPr>
          <w:p w14:paraId="365DA9F6" w14:textId="67F9CEE9"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0</w:t>
            </w:r>
          </w:p>
        </w:tc>
        <w:tc>
          <w:tcPr>
            <w:tcW w:w="1134" w:type="dxa"/>
            <w:tcBorders>
              <w:top w:val="single" w:sz="4" w:space="0" w:color="auto"/>
            </w:tcBorders>
            <w:shd w:val="clear" w:color="auto" w:fill="auto"/>
          </w:tcPr>
          <w:p w14:paraId="424E1311" w14:textId="55F82B23"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4</w:t>
            </w:r>
          </w:p>
        </w:tc>
        <w:tc>
          <w:tcPr>
            <w:tcW w:w="1134" w:type="dxa"/>
            <w:tcBorders>
              <w:top w:val="single" w:sz="4" w:space="0" w:color="auto"/>
            </w:tcBorders>
            <w:shd w:val="clear" w:color="auto" w:fill="auto"/>
          </w:tcPr>
          <w:p w14:paraId="483E3EB4" w14:textId="70F3E52E"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6</w:t>
            </w:r>
          </w:p>
        </w:tc>
        <w:tc>
          <w:tcPr>
            <w:tcW w:w="1275" w:type="dxa"/>
            <w:tcBorders>
              <w:top w:val="single" w:sz="4" w:space="0" w:color="auto"/>
            </w:tcBorders>
            <w:shd w:val="clear" w:color="auto" w:fill="auto"/>
          </w:tcPr>
          <w:p w14:paraId="16F85CD4" w14:textId="3482B74D"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11</w:t>
            </w:r>
          </w:p>
        </w:tc>
        <w:tc>
          <w:tcPr>
            <w:tcW w:w="1150" w:type="dxa"/>
            <w:tcBorders>
              <w:top w:val="single" w:sz="4" w:space="0" w:color="auto"/>
            </w:tcBorders>
            <w:shd w:val="clear" w:color="auto" w:fill="auto"/>
          </w:tcPr>
          <w:p w14:paraId="510DF7E6" w14:textId="5645C56F"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2</w:t>
            </w:r>
          </w:p>
        </w:tc>
        <w:tc>
          <w:tcPr>
            <w:tcW w:w="1118" w:type="dxa"/>
            <w:tcBorders>
              <w:top w:val="single" w:sz="4" w:space="0" w:color="auto"/>
            </w:tcBorders>
            <w:shd w:val="clear" w:color="auto" w:fill="auto"/>
          </w:tcPr>
          <w:p w14:paraId="1FEC05F4" w14:textId="0E58C238"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b/>
                <w:bCs/>
                <w:sz w:val="18"/>
                <w:szCs w:val="18"/>
              </w:rPr>
            </w:pPr>
            <w:r w:rsidRPr="00A1744F">
              <w:rPr>
                <w:rFonts w:cs="Times New Roman"/>
                <w:sz w:val="18"/>
                <w:szCs w:val="18"/>
              </w:rPr>
              <w:t>0</w:t>
            </w:r>
          </w:p>
        </w:tc>
        <w:tc>
          <w:tcPr>
            <w:tcW w:w="1134" w:type="dxa"/>
            <w:tcBorders>
              <w:top w:val="single" w:sz="4" w:space="0" w:color="auto"/>
            </w:tcBorders>
            <w:shd w:val="clear" w:color="auto" w:fill="auto"/>
          </w:tcPr>
          <w:p w14:paraId="3CAD1B7C" w14:textId="455308A5"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26</w:t>
            </w:r>
          </w:p>
        </w:tc>
      </w:tr>
      <w:tr w:rsidR="000444E2" w:rsidRPr="00A1744F" w14:paraId="1F5C7A7D" w14:textId="77777777" w:rsidTr="00B353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shd w:val="clear" w:color="auto" w:fill="auto"/>
          </w:tcPr>
          <w:p w14:paraId="37147023" w14:textId="77777777" w:rsidR="004C2F59" w:rsidRPr="00A1744F" w:rsidRDefault="004C2F59" w:rsidP="00396BAA">
            <w:pPr>
              <w:pStyle w:val="Mary2"/>
              <w:rPr>
                <w:bCs w:val="0"/>
              </w:rPr>
            </w:pPr>
            <w:r w:rsidRPr="00A1744F">
              <w:rPr>
                <w:bCs w:val="0"/>
              </w:rPr>
              <w:t>ORR,</w:t>
            </w:r>
            <w:r w:rsidRPr="00A1744F">
              <w:rPr>
                <w:bCs w:val="0"/>
                <w:vertAlign w:val="superscript"/>
              </w:rPr>
              <w:t>a</w:t>
            </w:r>
            <w:r w:rsidRPr="00A1744F">
              <w:rPr>
                <w:bCs w:val="0"/>
              </w:rPr>
              <w:t xml:space="preserve"> </w:t>
            </w:r>
            <w:r w:rsidRPr="00A1744F">
              <w:rPr>
                <w:bCs w:val="0"/>
                <w:i/>
                <w:iCs/>
              </w:rPr>
              <w:t>n</w:t>
            </w:r>
            <w:r w:rsidRPr="00A1744F">
              <w:rPr>
                <w:bCs w:val="0"/>
              </w:rPr>
              <w:t xml:space="preserve"> (%)</w:t>
            </w:r>
          </w:p>
        </w:tc>
        <w:tc>
          <w:tcPr>
            <w:tcW w:w="898" w:type="dxa"/>
            <w:shd w:val="clear" w:color="auto" w:fill="auto"/>
          </w:tcPr>
          <w:p w14:paraId="261EB66C" w14:textId="37BBDA88"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993" w:type="dxa"/>
            <w:shd w:val="clear" w:color="auto" w:fill="auto"/>
          </w:tcPr>
          <w:p w14:paraId="0349208F" w14:textId="55F998DF"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1039" w:type="dxa"/>
            <w:shd w:val="clear" w:color="auto" w:fill="auto"/>
          </w:tcPr>
          <w:p w14:paraId="2772C0D4" w14:textId="77777777"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 (0)</w:t>
            </w:r>
          </w:p>
        </w:tc>
        <w:tc>
          <w:tcPr>
            <w:tcW w:w="1134" w:type="dxa"/>
            <w:shd w:val="clear" w:color="auto" w:fill="auto"/>
          </w:tcPr>
          <w:p w14:paraId="785C454E" w14:textId="61234292"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1 (50.0)</w:t>
            </w:r>
          </w:p>
        </w:tc>
        <w:tc>
          <w:tcPr>
            <w:tcW w:w="993" w:type="dxa"/>
            <w:shd w:val="clear" w:color="auto" w:fill="auto"/>
          </w:tcPr>
          <w:p w14:paraId="06DBAC56" w14:textId="242EC67C"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346F2168" w14:textId="77777777"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1 (25.0)</w:t>
            </w:r>
          </w:p>
        </w:tc>
        <w:tc>
          <w:tcPr>
            <w:tcW w:w="1134" w:type="dxa"/>
            <w:shd w:val="clear" w:color="auto" w:fill="auto"/>
          </w:tcPr>
          <w:p w14:paraId="2661552B" w14:textId="0BBDBA4C"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3 (50.0)</w:t>
            </w:r>
          </w:p>
        </w:tc>
        <w:tc>
          <w:tcPr>
            <w:tcW w:w="1275" w:type="dxa"/>
            <w:shd w:val="clear" w:color="auto" w:fill="auto"/>
          </w:tcPr>
          <w:p w14:paraId="7F0D29E9" w14:textId="11BAA3FE"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2 (18.2)</w:t>
            </w:r>
          </w:p>
        </w:tc>
        <w:tc>
          <w:tcPr>
            <w:tcW w:w="1150" w:type="dxa"/>
            <w:shd w:val="clear" w:color="auto" w:fill="auto"/>
          </w:tcPr>
          <w:p w14:paraId="370DC0F0" w14:textId="77777777"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 (0)</w:t>
            </w:r>
          </w:p>
        </w:tc>
        <w:tc>
          <w:tcPr>
            <w:tcW w:w="1118" w:type="dxa"/>
            <w:shd w:val="clear" w:color="auto" w:fill="auto"/>
          </w:tcPr>
          <w:p w14:paraId="25AF833E" w14:textId="38D47DC0"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594AA302" w14:textId="7316BAB5"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7 (26.9)</w:t>
            </w:r>
          </w:p>
        </w:tc>
      </w:tr>
      <w:tr w:rsidR="000444E2" w:rsidRPr="00A1744F" w14:paraId="30933E61" w14:textId="77777777" w:rsidTr="00B353F8">
        <w:tc>
          <w:tcPr>
            <w:cnfStyle w:val="001000000000" w:firstRow="0" w:lastRow="0" w:firstColumn="1" w:lastColumn="0" w:oddVBand="0" w:evenVBand="0" w:oddHBand="0" w:evenHBand="0" w:firstRowFirstColumn="0" w:firstRowLastColumn="0" w:lastRowFirstColumn="0" w:lastRowLastColumn="0"/>
            <w:tcW w:w="2173" w:type="dxa"/>
            <w:shd w:val="clear" w:color="auto" w:fill="auto"/>
          </w:tcPr>
          <w:p w14:paraId="5E72E3F1" w14:textId="3969DFE0" w:rsidR="004C2F59" w:rsidRPr="00A1744F" w:rsidRDefault="004C2F59" w:rsidP="00396BAA">
            <w:pPr>
              <w:pStyle w:val="Mary2"/>
              <w:rPr>
                <w:bCs w:val="0"/>
              </w:rPr>
            </w:pPr>
            <w:r w:rsidRPr="00A1744F">
              <w:rPr>
                <w:bCs w:val="0"/>
              </w:rPr>
              <w:t>(95% CI)</w:t>
            </w:r>
          </w:p>
        </w:tc>
        <w:tc>
          <w:tcPr>
            <w:tcW w:w="898" w:type="dxa"/>
            <w:shd w:val="clear" w:color="auto" w:fill="auto"/>
          </w:tcPr>
          <w:p w14:paraId="789F864A" w14:textId="76773585"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993" w:type="dxa"/>
            <w:shd w:val="clear" w:color="auto" w:fill="auto"/>
          </w:tcPr>
          <w:p w14:paraId="1AEFBABF" w14:textId="564D1598"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1039" w:type="dxa"/>
            <w:shd w:val="clear" w:color="auto" w:fill="auto"/>
          </w:tcPr>
          <w:p w14:paraId="79DC0095" w14:textId="6B9348A5"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080F541C" w14:textId="0F827EE8"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1.3</w:t>
            </w:r>
            <w:r w:rsidR="00410636" w:rsidRPr="00A1744F">
              <w:rPr>
                <w:rFonts w:cs="Times New Roman"/>
                <w:sz w:val="18"/>
                <w:szCs w:val="18"/>
              </w:rPr>
              <w:t>-</w:t>
            </w:r>
            <w:r w:rsidRPr="00A1744F">
              <w:rPr>
                <w:rFonts w:cs="Times New Roman"/>
                <w:sz w:val="18"/>
                <w:szCs w:val="18"/>
              </w:rPr>
              <w:t>98.7)</w:t>
            </w:r>
          </w:p>
        </w:tc>
        <w:tc>
          <w:tcPr>
            <w:tcW w:w="993" w:type="dxa"/>
            <w:shd w:val="clear" w:color="auto" w:fill="auto"/>
          </w:tcPr>
          <w:p w14:paraId="4F1A72F0" w14:textId="28D861EC"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44B846F1" w14:textId="1C4B47E0"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0.6</w:t>
            </w:r>
            <w:r w:rsidR="00410636" w:rsidRPr="00A1744F">
              <w:rPr>
                <w:rFonts w:cs="Times New Roman"/>
                <w:sz w:val="18"/>
                <w:szCs w:val="18"/>
              </w:rPr>
              <w:t>-</w:t>
            </w:r>
            <w:r w:rsidRPr="00A1744F">
              <w:rPr>
                <w:rFonts w:cs="Times New Roman"/>
                <w:sz w:val="18"/>
                <w:szCs w:val="18"/>
              </w:rPr>
              <w:t>80.6)</w:t>
            </w:r>
          </w:p>
        </w:tc>
        <w:tc>
          <w:tcPr>
            <w:tcW w:w="1134" w:type="dxa"/>
            <w:shd w:val="clear" w:color="auto" w:fill="auto"/>
          </w:tcPr>
          <w:p w14:paraId="6C8658A6" w14:textId="0F111BB1"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11.8</w:t>
            </w:r>
            <w:r w:rsidR="00410636" w:rsidRPr="00A1744F">
              <w:rPr>
                <w:rFonts w:cs="Times New Roman"/>
                <w:sz w:val="18"/>
                <w:szCs w:val="18"/>
              </w:rPr>
              <w:t>-</w:t>
            </w:r>
            <w:r w:rsidRPr="00A1744F">
              <w:rPr>
                <w:rFonts w:cs="Times New Roman"/>
                <w:sz w:val="18"/>
                <w:szCs w:val="18"/>
              </w:rPr>
              <w:t>88.2)</w:t>
            </w:r>
          </w:p>
        </w:tc>
        <w:tc>
          <w:tcPr>
            <w:tcW w:w="1275" w:type="dxa"/>
            <w:shd w:val="clear" w:color="auto" w:fill="auto"/>
          </w:tcPr>
          <w:p w14:paraId="7903D4FB" w14:textId="1E601B70"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2.3</w:t>
            </w:r>
            <w:r w:rsidR="00410636" w:rsidRPr="00A1744F">
              <w:rPr>
                <w:rFonts w:cs="Times New Roman"/>
                <w:sz w:val="18"/>
                <w:szCs w:val="18"/>
              </w:rPr>
              <w:t>-</w:t>
            </w:r>
            <w:r w:rsidRPr="00A1744F">
              <w:rPr>
                <w:rFonts w:cs="Times New Roman"/>
                <w:sz w:val="18"/>
                <w:szCs w:val="18"/>
              </w:rPr>
              <w:t>51.8)</w:t>
            </w:r>
          </w:p>
        </w:tc>
        <w:tc>
          <w:tcPr>
            <w:tcW w:w="1150" w:type="dxa"/>
            <w:shd w:val="clear" w:color="auto" w:fill="auto"/>
          </w:tcPr>
          <w:p w14:paraId="230EAAFB" w14:textId="7704CC20"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1118" w:type="dxa"/>
            <w:shd w:val="clear" w:color="auto" w:fill="auto"/>
          </w:tcPr>
          <w:p w14:paraId="04C21429" w14:textId="29F83920"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248C2C7B" w14:textId="68094BC3"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11.</w:t>
            </w:r>
            <w:r w:rsidR="00476876" w:rsidRPr="00A1744F">
              <w:rPr>
                <w:rFonts w:cs="Times New Roman"/>
                <w:sz w:val="18"/>
                <w:szCs w:val="18"/>
              </w:rPr>
              <w:t>6</w:t>
            </w:r>
            <w:r w:rsidR="00410636" w:rsidRPr="00A1744F">
              <w:rPr>
                <w:rFonts w:cs="Times New Roman"/>
                <w:sz w:val="18"/>
                <w:szCs w:val="18"/>
              </w:rPr>
              <w:t>-</w:t>
            </w:r>
            <w:r w:rsidR="00476876" w:rsidRPr="00A1744F">
              <w:rPr>
                <w:rFonts w:cs="Times New Roman"/>
                <w:sz w:val="18"/>
                <w:szCs w:val="18"/>
              </w:rPr>
              <w:t>4</w:t>
            </w:r>
            <w:r w:rsidRPr="00A1744F">
              <w:rPr>
                <w:rFonts w:cs="Times New Roman"/>
                <w:sz w:val="18"/>
                <w:szCs w:val="18"/>
              </w:rPr>
              <w:t>7.8)</w:t>
            </w:r>
          </w:p>
        </w:tc>
      </w:tr>
      <w:tr w:rsidR="000444E2" w:rsidRPr="00A1744F" w14:paraId="29F54F2E" w14:textId="77777777" w:rsidTr="00B353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shd w:val="clear" w:color="auto" w:fill="auto"/>
          </w:tcPr>
          <w:p w14:paraId="39D3E36E" w14:textId="28F064CB" w:rsidR="004C2F59" w:rsidRPr="00A1744F" w:rsidRDefault="00BE2AB6" w:rsidP="00396BAA">
            <w:pPr>
              <w:pStyle w:val="Mary2"/>
              <w:ind w:left="180"/>
              <w:rPr>
                <w:bCs w:val="0"/>
              </w:rPr>
            </w:pPr>
            <w:r w:rsidRPr="00A1744F">
              <w:rPr>
                <w:bCs w:val="0"/>
              </w:rPr>
              <w:t>Complete response</w:t>
            </w:r>
          </w:p>
        </w:tc>
        <w:tc>
          <w:tcPr>
            <w:tcW w:w="898" w:type="dxa"/>
            <w:shd w:val="clear" w:color="auto" w:fill="auto"/>
          </w:tcPr>
          <w:p w14:paraId="10C8BA85" w14:textId="77777777"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993" w:type="dxa"/>
            <w:shd w:val="clear" w:color="auto" w:fill="auto"/>
          </w:tcPr>
          <w:p w14:paraId="7FA845B2" w14:textId="77777777"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1039" w:type="dxa"/>
            <w:shd w:val="clear" w:color="auto" w:fill="auto"/>
          </w:tcPr>
          <w:p w14:paraId="7586C582" w14:textId="77777777"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1134" w:type="dxa"/>
            <w:shd w:val="clear" w:color="auto" w:fill="auto"/>
          </w:tcPr>
          <w:p w14:paraId="4E53F234" w14:textId="77777777"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993" w:type="dxa"/>
            <w:shd w:val="clear" w:color="auto" w:fill="auto"/>
          </w:tcPr>
          <w:p w14:paraId="057F96FA" w14:textId="2F4BE094"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0ACF9F62" w14:textId="77777777"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1134" w:type="dxa"/>
            <w:shd w:val="clear" w:color="auto" w:fill="auto"/>
          </w:tcPr>
          <w:p w14:paraId="5A222CAB" w14:textId="77777777"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1275" w:type="dxa"/>
            <w:shd w:val="clear" w:color="auto" w:fill="auto"/>
          </w:tcPr>
          <w:p w14:paraId="6C18938E" w14:textId="77777777"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1150" w:type="dxa"/>
            <w:shd w:val="clear" w:color="auto" w:fill="auto"/>
          </w:tcPr>
          <w:p w14:paraId="05E19CF6" w14:textId="77777777"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1118" w:type="dxa"/>
            <w:shd w:val="clear" w:color="auto" w:fill="auto"/>
          </w:tcPr>
          <w:p w14:paraId="3B4F2BE9" w14:textId="0BA42992"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6754595E" w14:textId="77777777"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r>
      <w:tr w:rsidR="000444E2" w:rsidRPr="00A1744F" w14:paraId="22994718" w14:textId="77777777" w:rsidTr="00B353F8">
        <w:tc>
          <w:tcPr>
            <w:cnfStyle w:val="001000000000" w:firstRow="0" w:lastRow="0" w:firstColumn="1" w:lastColumn="0" w:oddVBand="0" w:evenVBand="0" w:oddHBand="0" w:evenHBand="0" w:firstRowFirstColumn="0" w:firstRowLastColumn="0" w:lastRowFirstColumn="0" w:lastRowLastColumn="0"/>
            <w:tcW w:w="2173" w:type="dxa"/>
            <w:shd w:val="clear" w:color="auto" w:fill="auto"/>
          </w:tcPr>
          <w:p w14:paraId="42EB5DFE" w14:textId="295782BC" w:rsidR="004C2F59" w:rsidRPr="00A1744F" w:rsidRDefault="00BE2AB6" w:rsidP="00396BAA">
            <w:pPr>
              <w:pStyle w:val="Mary2"/>
              <w:ind w:left="180"/>
              <w:rPr>
                <w:bCs w:val="0"/>
              </w:rPr>
            </w:pPr>
            <w:r w:rsidRPr="00A1744F">
              <w:rPr>
                <w:bCs w:val="0"/>
              </w:rPr>
              <w:t>Partial response</w:t>
            </w:r>
          </w:p>
        </w:tc>
        <w:tc>
          <w:tcPr>
            <w:tcW w:w="898" w:type="dxa"/>
            <w:shd w:val="clear" w:color="auto" w:fill="auto"/>
          </w:tcPr>
          <w:p w14:paraId="5A81C1A6" w14:textId="77777777" w:rsidR="004C2F59" w:rsidRPr="00A1744F" w:rsidRDefault="004C2F59" w:rsidP="00F61321">
            <w:pPr>
              <w:spacing w:line="180" w:lineRule="exac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993" w:type="dxa"/>
            <w:shd w:val="clear" w:color="auto" w:fill="auto"/>
          </w:tcPr>
          <w:p w14:paraId="3EEED81E" w14:textId="77777777" w:rsidR="004C2F59" w:rsidRPr="00A1744F" w:rsidRDefault="004C2F59" w:rsidP="00F61321">
            <w:pPr>
              <w:spacing w:line="180" w:lineRule="exac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1039" w:type="dxa"/>
            <w:shd w:val="clear" w:color="auto" w:fill="auto"/>
          </w:tcPr>
          <w:p w14:paraId="6BE5D66E" w14:textId="77777777" w:rsidR="004C2F59" w:rsidRPr="00A1744F" w:rsidRDefault="004C2F59" w:rsidP="00F61321">
            <w:pPr>
              <w:spacing w:line="180" w:lineRule="exac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0</w:t>
            </w:r>
          </w:p>
        </w:tc>
        <w:tc>
          <w:tcPr>
            <w:tcW w:w="1134" w:type="dxa"/>
            <w:shd w:val="clear" w:color="auto" w:fill="auto"/>
          </w:tcPr>
          <w:p w14:paraId="6B602A80" w14:textId="2E8BBFF5" w:rsidR="004C2F59" w:rsidRPr="00A1744F" w:rsidRDefault="004C2F59" w:rsidP="00F61321">
            <w:pPr>
              <w:spacing w:line="180" w:lineRule="exac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1 (50.0)</w:t>
            </w:r>
          </w:p>
        </w:tc>
        <w:tc>
          <w:tcPr>
            <w:tcW w:w="993" w:type="dxa"/>
            <w:shd w:val="clear" w:color="auto" w:fill="auto"/>
          </w:tcPr>
          <w:p w14:paraId="634B6A1B" w14:textId="6FE621F8" w:rsidR="004C2F59" w:rsidRPr="00A1744F" w:rsidRDefault="004C2F59" w:rsidP="00F61321">
            <w:pPr>
              <w:spacing w:line="180" w:lineRule="exac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5F328684" w14:textId="77777777" w:rsidR="004C2F59" w:rsidRPr="00A1744F" w:rsidRDefault="004C2F59" w:rsidP="00F61321">
            <w:pPr>
              <w:spacing w:line="180" w:lineRule="exac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1 (25.0)</w:t>
            </w:r>
          </w:p>
        </w:tc>
        <w:tc>
          <w:tcPr>
            <w:tcW w:w="1134" w:type="dxa"/>
            <w:shd w:val="clear" w:color="auto" w:fill="auto"/>
          </w:tcPr>
          <w:p w14:paraId="305F67B2" w14:textId="1E40142D" w:rsidR="004C2F59" w:rsidRPr="00A1744F" w:rsidRDefault="004C2F59" w:rsidP="00F61321">
            <w:pPr>
              <w:spacing w:line="180" w:lineRule="exac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3 (50.0)</w:t>
            </w:r>
          </w:p>
        </w:tc>
        <w:tc>
          <w:tcPr>
            <w:tcW w:w="1275" w:type="dxa"/>
            <w:shd w:val="clear" w:color="auto" w:fill="auto"/>
          </w:tcPr>
          <w:p w14:paraId="5719E729" w14:textId="624228DB" w:rsidR="004C2F59" w:rsidRPr="00A1744F" w:rsidRDefault="004C2F59" w:rsidP="00F61321">
            <w:pPr>
              <w:spacing w:line="180" w:lineRule="exac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2 (18.2)</w:t>
            </w:r>
          </w:p>
        </w:tc>
        <w:tc>
          <w:tcPr>
            <w:tcW w:w="1150" w:type="dxa"/>
            <w:shd w:val="clear" w:color="auto" w:fill="auto"/>
          </w:tcPr>
          <w:p w14:paraId="17C60563" w14:textId="77777777" w:rsidR="004C2F59" w:rsidRPr="00A1744F" w:rsidRDefault="004C2F59" w:rsidP="00F61321">
            <w:pPr>
              <w:spacing w:line="180" w:lineRule="exac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0</w:t>
            </w:r>
          </w:p>
        </w:tc>
        <w:tc>
          <w:tcPr>
            <w:tcW w:w="1118" w:type="dxa"/>
            <w:shd w:val="clear" w:color="auto" w:fill="auto"/>
          </w:tcPr>
          <w:p w14:paraId="22C95340" w14:textId="05DFEDFB" w:rsidR="004C2F59" w:rsidRPr="00A1744F" w:rsidRDefault="004C2F59" w:rsidP="00F61321">
            <w:pPr>
              <w:spacing w:line="180" w:lineRule="exac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208B7F24" w14:textId="6DEE2881" w:rsidR="004C2F59" w:rsidRPr="00A1744F" w:rsidRDefault="004C2F59" w:rsidP="00F61321">
            <w:pPr>
              <w:spacing w:line="180" w:lineRule="exac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7 (26.9)</w:t>
            </w:r>
          </w:p>
        </w:tc>
      </w:tr>
      <w:tr w:rsidR="000444E2" w:rsidRPr="00A1744F" w14:paraId="44CB0E13" w14:textId="77777777" w:rsidTr="00B353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shd w:val="clear" w:color="auto" w:fill="auto"/>
          </w:tcPr>
          <w:p w14:paraId="6D493457" w14:textId="1B05B8FF" w:rsidR="004C2F59" w:rsidRPr="00A1744F" w:rsidRDefault="00BE2AB6" w:rsidP="00396BAA">
            <w:pPr>
              <w:pStyle w:val="Mary2"/>
              <w:ind w:left="180"/>
              <w:rPr>
                <w:bCs w:val="0"/>
              </w:rPr>
            </w:pPr>
            <w:r w:rsidRPr="00A1744F">
              <w:rPr>
                <w:bCs w:val="0"/>
              </w:rPr>
              <w:t>Stable disease</w:t>
            </w:r>
            <w:r w:rsidRPr="00A1744F">
              <w:rPr>
                <w:bCs w:val="0"/>
                <w:vertAlign w:val="superscript"/>
              </w:rPr>
              <w:t>b</w:t>
            </w:r>
          </w:p>
        </w:tc>
        <w:tc>
          <w:tcPr>
            <w:tcW w:w="898" w:type="dxa"/>
            <w:shd w:val="clear" w:color="auto" w:fill="auto"/>
          </w:tcPr>
          <w:p w14:paraId="2C69D888" w14:textId="77777777"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993" w:type="dxa"/>
            <w:shd w:val="clear" w:color="auto" w:fill="auto"/>
          </w:tcPr>
          <w:p w14:paraId="73A494AC" w14:textId="77777777"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1039" w:type="dxa"/>
            <w:shd w:val="clear" w:color="auto" w:fill="auto"/>
          </w:tcPr>
          <w:p w14:paraId="0BE87E54" w14:textId="0BAC924E"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1134" w:type="dxa"/>
            <w:shd w:val="clear" w:color="auto" w:fill="auto"/>
          </w:tcPr>
          <w:p w14:paraId="71430918" w14:textId="77777777"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993" w:type="dxa"/>
            <w:shd w:val="clear" w:color="auto" w:fill="auto"/>
          </w:tcPr>
          <w:p w14:paraId="33C0E0D8" w14:textId="31408FE2"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097E9384" w14:textId="77777777"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3 (75.0)</w:t>
            </w:r>
          </w:p>
        </w:tc>
        <w:tc>
          <w:tcPr>
            <w:tcW w:w="1134" w:type="dxa"/>
            <w:shd w:val="clear" w:color="auto" w:fill="auto"/>
          </w:tcPr>
          <w:p w14:paraId="57EDE8A6" w14:textId="097B2818"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2 (33.3)</w:t>
            </w:r>
          </w:p>
        </w:tc>
        <w:tc>
          <w:tcPr>
            <w:tcW w:w="1275" w:type="dxa"/>
            <w:shd w:val="clear" w:color="auto" w:fill="auto"/>
          </w:tcPr>
          <w:p w14:paraId="5D02FCE6" w14:textId="2684F72E"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6 (54.5)</w:t>
            </w:r>
          </w:p>
        </w:tc>
        <w:tc>
          <w:tcPr>
            <w:tcW w:w="1150" w:type="dxa"/>
            <w:shd w:val="clear" w:color="auto" w:fill="auto"/>
          </w:tcPr>
          <w:p w14:paraId="56ACE02A" w14:textId="5E186D5A"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1 (50.0)</w:t>
            </w:r>
          </w:p>
        </w:tc>
        <w:tc>
          <w:tcPr>
            <w:tcW w:w="1118" w:type="dxa"/>
            <w:shd w:val="clear" w:color="auto" w:fill="auto"/>
          </w:tcPr>
          <w:p w14:paraId="41209894" w14:textId="38AF4C31"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1A8A4022" w14:textId="263EA2C2" w:rsidR="004C2F59" w:rsidRPr="00A1744F" w:rsidRDefault="004C2F59" w:rsidP="00F61321">
            <w:pPr>
              <w:spacing w:line="180" w:lineRule="exac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12 (4</w:t>
            </w:r>
            <w:r w:rsidR="005A0D0A" w:rsidRPr="00A1744F">
              <w:rPr>
                <w:rFonts w:cs="Times New Roman"/>
                <w:sz w:val="18"/>
                <w:szCs w:val="18"/>
              </w:rPr>
              <w:t>6</w:t>
            </w:r>
            <w:r w:rsidRPr="00A1744F">
              <w:rPr>
                <w:rFonts w:cs="Times New Roman"/>
                <w:sz w:val="18"/>
                <w:szCs w:val="18"/>
              </w:rPr>
              <w:t>.2)</w:t>
            </w:r>
          </w:p>
        </w:tc>
      </w:tr>
      <w:tr w:rsidR="000444E2" w:rsidRPr="00A1744F" w14:paraId="50221077" w14:textId="77777777" w:rsidTr="00B353F8">
        <w:tc>
          <w:tcPr>
            <w:cnfStyle w:val="001000000000" w:firstRow="0" w:lastRow="0" w:firstColumn="1" w:lastColumn="0" w:oddVBand="0" w:evenVBand="0" w:oddHBand="0" w:evenHBand="0" w:firstRowFirstColumn="0" w:firstRowLastColumn="0" w:lastRowFirstColumn="0" w:lastRowLastColumn="0"/>
            <w:tcW w:w="2173" w:type="dxa"/>
            <w:shd w:val="clear" w:color="auto" w:fill="auto"/>
          </w:tcPr>
          <w:p w14:paraId="3CE7D1CF" w14:textId="77777777" w:rsidR="004C2F59" w:rsidRPr="00A1744F" w:rsidRDefault="004C2F59" w:rsidP="00396BAA">
            <w:pPr>
              <w:pStyle w:val="Mary2"/>
              <w:rPr>
                <w:bCs w:val="0"/>
              </w:rPr>
            </w:pPr>
            <w:r w:rsidRPr="00A1744F">
              <w:rPr>
                <w:bCs w:val="0"/>
              </w:rPr>
              <w:t>DCR,</w:t>
            </w:r>
            <w:r w:rsidRPr="00A1744F">
              <w:rPr>
                <w:bCs w:val="0"/>
                <w:vertAlign w:val="superscript"/>
              </w:rPr>
              <w:t>c</w:t>
            </w:r>
            <w:r w:rsidRPr="00A1744F">
              <w:rPr>
                <w:bCs w:val="0"/>
              </w:rPr>
              <w:t xml:space="preserve"> </w:t>
            </w:r>
            <w:r w:rsidRPr="00A1744F">
              <w:rPr>
                <w:bCs w:val="0"/>
                <w:i/>
                <w:iCs/>
              </w:rPr>
              <w:t>n</w:t>
            </w:r>
            <w:r w:rsidRPr="00A1744F">
              <w:rPr>
                <w:bCs w:val="0"/>
              </w:rPr>
              <w:t xml:space="preserve"> (%)</w:t>
            </w:r>
          </w:p>
        </w:tc>
        <w:tc>
          <w:tcPr>
            <w:tcW w:w="898" w:type="dxa"/>
            <w:shd w:val="clear" w:color="auto" w:fill="auto"/>
          </w:tcPr>
          <w:p w14:paraId="2468C30D" w14:textId="77777777" w:rsidR="004C2F59" w:rsidRPr="00A1744F" w:rsidRDefault="004C2F59" w:rsidP="008B58CF">
            <w:pPr>
              <w:spacing w:after="80"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993" w:type="dxa"/>
            <w:shd w:val="clear" w:color="auto" w:fill="auto"/>
          </w:tcPr>
          <w:p w14:paraId="620F7CD2" w14:textId="77777777" w:rsidR="004C2F59" w:rsidRPr="00A1744F" w:rsidRDefault="004C2F59" w:rsidP="008B58CF">
            <w:pPr>
              <w:spacing w:after="80"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1039" w:type="dxa"/>
            <w:shd w:val="clear" w:color="auto" w:fill="auto"/>
          </w:tcPr>
          <w:p w14:paraId="07347FD9" w14:textId="06FCF375" w:rsidR="004C2F59" w:rsidRPr="00A1744F" w:rsidRDefault="004C2F59" w:rsidP="008B58CF">
            <w:pPr>
              <w:spacing w:after="80"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0</w:t>
            </w:r>
          </w:p>
        </w:tc>
        <w:tc>
          <w:tcPr>
            <w:tcW w:w="1134" w:type="dxa"/>
            <w:shd w:val="clear" w:color="auto" w:fill="auto"/>
          </w:tcPr>
          <w:p w14:paraId="04196F78" w14:textId="48A2AE9B" w:rsidR="004C2F59" w:rsidRPr="00A1744F" w:rsidRDefault="004C2F59" w:rsidP="008B58CF">
            <w:pPr>
              <w:spacing w:after="80"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1 (50.0)</w:t>
            </w:r>
          </w:p>
        </w:tc>
        <w:tc>
          <w:tcPr>
            <w:tcW w:w="993" w:type="dxa"/>
            <w:shd w:val="clear" w:color="auto" w:fill="auto"/>
          </w:tcPr>
          <w:p w14:paraId="5ED5F495" w14:textId="7193A5D7" w:rsidR="004C2F59" w:rsidRPr="00A1744F" w:rsidRDefault="004C2F59" w:rsidP="008B58CF">
            <w:pPr>
              <w:spacing w:after="80"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5114D57D" w14:textId="77777777" w:rsidR="004C2F59" w:rsidRPr="00A1744F" w:rsidRDefault="004C2F59" w:rsidP="008B58CF">
            <w:pPr>
              <w:spacing w:after="80"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4 (100)</w:t>
            </w:r>
          </w:p>
        </w:tc>
        <w:tc>
          <w:tcPr>
            <w:tcW w:w="1134" w:type="dxa"/>
            <w:shd w:val="clear" w:color="auto" w:fill="auto"/>
          </w:tcPr>
          <w:p w14:paraId="274F02B0" w14:textId="7EBADC4D" w:rsidR="004C2F59" w:rsidRPr="00A1744F" w:rsidRDefault="004C2F59" w:rsidP="008B58CF">
            <w:pPr>
              <w:spacing w:after="80"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5 (83.3)</w:t>
            </w:r>
          </w:p>
        </w:tc>
        <w:tc>
          <w:tcPr>
            <w:tcW w:w="1275" w:type="dxa"/>
            <w:shd w:val="clear" w:color="auto" w:fill="auto"/>
          </w:tcPr>
          <w:p w14:paraId="1D26F175" w14:textId="0FBD514B" w:rsidR="004C2F59" w:rsidRPr="00A1744F" w:rsidRDefault="004C2F59" w:rsidP="008B58CF">
            <w:pPr>
              <w:spacing w:after="80"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8 (72.7)</w:t>
            </w:r>
          </w:p>
        </w:tc>
        <w:tc>
          <w:tcPr>
            <w:tcW w:w="1150" w:type="dxa"/>
            <w:shd w:val="clear" w:color="auto" w:fill="auto"/>
          </w:tcPr>
          <w:p w14:paraId="7A09CEF8" w14:textId="3F96BFA0" w:rsidR="004C2F59" w:rsidRPr="00A1744F" w:rsidRDefault="004C2F59" w:rsidP="008B58CF">
            <w:pPr>
              <w:spacing w:after="80"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1 (50.0)</w:t>
            </w:r>
          </w:p>
        </w:tc>
        <w:tc>
          <w:tcPr>
            <w:tcW w:w="1118" w:type="dxa"/>
            <w:shd w:val="clear" w:color="auto" w:fill="auto"/>
          </w:tcPr>
          <w:p w14:paraId="65560C82" w14:textId="1282929D" w:rsidR="004C2F59" w:rsidRPr="00A1744F" w:rsidRDefault="004C2F59" w:rsidP="008B58CF">
            <w:pPr>
              <w:spacing w:after="80"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312AC05A" w14:textId="452A8369" w:rsidR="004C2F59" w:rsidRPr="00A1744F" w:rsidRDefault="004C2F59" w:rsidP="008B58CF">
            <w:pPr>
              <w:spacing w:after="80"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19  (73.1)</w:t>
            </w:r>
          </w:p>
        </w:tc>
      </w:tr>
      <w:tr w:rsidR="000444E2" w:rsidRPr="00A1744F" w14:paraId="62F32678" w14:textId="77777777" w:rsidTr="00B353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shd w:val="clear" w:color="auto" w:fill="auto"/>
          </w:tcPr>
          <w:p w14:paraId="11259A91" w14:textId="2ABD14DD" w:rsidR="004C2F59" w:rsidRPr="00A1744F" w:rsidRDefault="004C2F59" w:rsidP="00396BAA">
            <w:pPr>
              <w:pStyle w:val="Mary2"/>
              <w:rPr>
                <w:bCs w:val="0"/>
              </w:rPr>
            </w:pPr>
            <w:r w:rsidRPr="00A1744F">
              <w:rPr>
                <w:bCs w:val="0"/>
              </w:rPr>
              <w:t>(95% CI)</w:t>
            </w:r>
          </w:p>
        </w:tc>
        <w:tc>
          <w:tcPr>
            <w:tcW w:w="898" w:type="dxa"/>
            <w:shd w:val="clear" w:color="auto" w:fill="auto"/>
          </w:tcPr>
          <w:p w14:paraId="6AA75DE7" w14:textId="5064B1BE"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993" w:type="dxa"/>
            <w:shd w:val="clear" w:color="auto" w:fill="auto"/>
          </w:tcPr>
          <w:p w14:paraId="31CA4DB9" w14:textId="542DBE26"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1039" w:type="dxa"/>
            <w:shd w:val="clear" w:color="auto" w:fill="auto"/>
          </w:tcPr>
          <w:p w14:paraId="39146DC7" w14:textId="7425D5DA"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5FC42E47" w14:textId="47AC5AE5"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1.3</w:t>
            </w:r>
            <w:r w:rsidR="00410636" w:rsidRPr="00A1744F">
              <w:rPr>
                <w:rFonts w:cs="Times New Roman"/>
                <w:sz w:val="18"/>
                <w:szCs w:val="18"/>
              </w:rPr>
              <w:t>-</w:t>
            </w:r>
            <w:r w:rsidRPr="00A1744F">
              <w:rPr>
                <w:rFonts w:cs="Times New Roman"/>
                <w:sz w:val="18"/>
                <w:szCs w:val="18"/>
              </w:rPr>
              <w:t>98.7)</w:t>
            </w:r>
          </w:p>
        </w:tc>
        <w:tc>
          <w:tcPr>
            <w:tcW w:w="993" w:type="dxa"/>
            <w:shd w:val="clear" w:color="auto" w:fill="auto"/>
          </w:tcPr>
          <w:p w14:paraId="04304279" w14:textId="1D5CF527"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4A72C5EB" w14:textId="3A27E1FA"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39.8</w:t>
            </w:r>
            <w:r w:rsidR="00410636" w:rsidRPr="00A1744F">
              <w:rPr>
                <w:rFonts w:cs="Times New Roman"/>
                <w:sz w:val="18"/>
                <w:szCs w:val="18"/>
              </w:rPr>
              <w:t>-</w:t>
            </w:r>
            <w:r w:rsidRPr="00A1744F">
              <w:rPr>
                <w:rFonts w:cs="Times New Roman"/>
                <w:sz w:val="18"/>
                <w:szCs w:val="18"/>
              </w:rPr>
              <w:t>100)</w:t>
            </w:r>
          </w:p>
        </w:tc>
        <w:tc>
          <w:tcPr>
            <w:tcW w:w="1134" w:type="dxa"/>
            <w:shd w:val="clear" w:color="auto" w:fill="auto"/>
          </w:tcPr>
          <w:p w14:paraId="301F976C" w14:textId="2715050B"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35.9</w:t>
            </w:r>
            <w:r w:rsidR="00410636" w:rsidRPr="00A1744F">
              <w:rPr>
                <w:rFonts w:cs="Times New Roman"/>
                <w:sz w:val="18"/>
                <w:szCs w:val="18"/>
              </w:rPr>
              <w:t>-</w:t>
            </w:r>
            <w:r w:rsidRPr="00A1744F">
              <w:rPr>
                <w:rFonts w:cs="Times New Roman"/>
                <w:sz w:val="18"/>
                <w:szCs w:val="18"/>
              </w:rPr>
              <w:t>99.</w:t>
            </w:r>
            <w:r w:rsidR="009A3E8D" w:rsidRPr="00A1744F">
              <w:rPr>
                <w:rFonts w:cs="Times New Roman"/>
                <w:sz w:val="18"/>
                <w:szCs w:val="18"/>
              </w:rPr>
              <w:t>6</w:t>
            </w:r>
            <w:r w:rsidRPr="00A1744F">
              <w:rPr>
                <w:rFonts w:cs="Times New Roman"/>
                <w:sz w:val="18"/>
                <w:szCs w:val="18"/>
              </w:rPr>
              <w:t>)</w:t>
            </w:r>
          </w:p>
        </w:tc>
        <w:tc>
          <w:tcPr>
            <w:tcW w:w="1275" w:type="dxa"/>
            <w:shd w:val="clear" w:color="auto" w:fill="auto"/>
          </w:tcPr>
          <w:p w14:paraId="4700D5E9" w14:textId="6C6F4CF0"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39.0</w:t>
            </w:r>
            <w:r w:rsidR="00410636" w:rsidRPr="00A1744F">
              <w:rPr>
                <w:rFonts w:cs="Times New Roman"/>
                <w:sz w:val="18"/>
                <w:szCs w:val="18"/>
              </w:rPr>
              <w:t>-</w:t>
            </w:r>
            <w:r w:rsidRPr="00A1744F">
              <w:rPr>
                <w:rFonts w:cs="Times New Roman"/>
                <w:sz w:val="18"/>
                <w:szCs w:val="18"/>
              </w:rPr>
              <w:t>94.0)</w:t>
            </w:r>
          </w:p>
        </w:tc>
        <w:tc>
          <w:tcPr>
            <w:tcW w:w="1150" w:type="dxa"/>
            <w:shd w:val="clear" w:color="auto" w:fill="auto"/>
          </w:tcPr>
          <w:p w14:paraId="061B3705" w14:textId="04E77A25"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1.3</w:t>
            </w:r>
            <w:r w:rsidR="00410636" w:rsidRPr="00A1744F">
              <w:rPr>
                <w:rFonts w:cs="Times New Roman"/>
                <w:sz w:val="18"/>
                <w:szCs w:val="18"/>
              </w:rPr>
              <w:t>-</w:t>
            </w:r>
            <w:r w:rsidRPr="00A1744F">
              <w:rPr>
                <w:rFonts w:cs="Times New Roman"/>
                <w:sz w:val="18"/>
                <w:szCs w:val="18"/>
              </w:rPr>
              <w:t>98.7)</w:t>
            </w:r>
          </w:p>
        </w:tc>
        <w:tc>
          <w:tcPr>
            <w:tcW w:w="1118" w:type="dxa"/>
            <w:shd w:val="clear" w:color="auto" w:fill="auto"/>
          </w:tcPr>
          <w:p w14:paraId="5D1A7974" w14:textId="65F4C915"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5BB251A6" w14:textId="3F4580BC"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52.2</w:t>
            </w:r>
            <w:r w:rsidR="00410636" w:rsidRPr="00A1744F">
              <w:rPr>
                <w:rFonts w:cs="Times New Roman"/>
                <w:sz w:val="18"/>
                <w:szCs w:val="18"/>
              </w:rPr>
              <w:t>-</w:t>
            </w:r>
            <w:r w:rsidRPr="00A1744F">
              <w:rPr>
                <w:rFonts w:cs="Times New Roman"/>
                <w:sz w:val="18"/>
                <w:szCs w:val="18"/>
              </w:rPr>
              <w:t>88.4)</w:t>
            </w:r>
          </w:p>
        </w:tc>
      </w:tr>
      <w:tr w:rsidR="003353D6" w:rsidRPr="00A1744F" w14:paraId="43226D4E" w14:textId="77777777" w:rsidTr="00B353F8">
        <w:tc>
          <w:tcPr>
            <w:cnfStyle w:val="001000000000" w:firstRow="0" w:lastRow="0" w:firstColumn="1" w:lastColumn="0" w:oddVBand="0" w:evenVBand="0" w:oddHBand="0" w:evenHBand="0" w:firstRowFirstColumn="0" w:firstRowLastColumn="0" w:lastRowFirstColumn="0" w:lastRowLastColumn="0"/>
            <w:tcW w:w="2173" w:type="dxa"/>
            <w:shd w:val="clear" w:color="auto" w:fill="auto"/>
          </w:tcPr>
          <w:p w14:paraId="45DE81EB" w14:textId="77777777" w:rsidR="004C2F59" w:rsidRPr="00A1744F" w:rsidRDefault="004C2F59" w:rsidP="00396BAA">
            <w:pPr>
              <w:pStyle w:val="Mary2"/>
              <w:rPr>
                <w:bCs w:val="0"/>
              </w:rPr>
            </w:pPr>
            <w:r w:rsidRPr="00A1744F">
              <w:rPr>
                <w:bCs w:val="0"/>
              </w:rPr>
              <w:t>DOR, days</w:t>
            </w:r>
          </w:p>
        </w:tc>
        <w:tc>
          <w:tcPr>
            <w:tcW w:w="898" w:type="dxa"/>
            <w:shd w:val="clear" w:color="auto" w:fill="auto"/>
          </w:tcPr>
          <w:p w14:paraId="042AE24D"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93" w:type="dxa"/>
            <w:shd w:val="clear" w:color="auto" w:fill="auto"/>
          </w:tcPr>
          <w:p w14:paraId="7C3853D9"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039" w:type="dxa"/>
            <w:shd w:val="clear" w:color="auto" w:fill="auto"/>
          </w:tcPr>
          <w:p w14:paraId="17F5AEA9"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34" w:type="dxa"/>
            <w:shd w:val="clear" w:color="auto" w:fill="auto"/>
          </w:tcPr>
          <w:p w14:paraId="473A4291"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93" w:type="dxa"/>
            <w:shd w:val="clear" w:color="auto" w:fill="auto"/>
          </w:tcPr>
          <w:p w14:paraId="21187EDB"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34" w:type="dxa"/>
            <w:shd w:val="clear" w:color="auto" w:fill="auto"/>
          </w:tcPr>
          <w:p w14:paraId="43C76AA7"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34" w:type="dxa"/>
            <w:shd w:val="clear" w:color="auto" w:fill="auto"/>
          </w:tcPr>
          <w:p w14:paraId="5453735D"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275" w:type="dxa"/>
            <w:shd w:val="clear" w:color="auto" w:fill="auto"/>
          </w:tcPr>
          <w:p w14:paraId="207DA9CD"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50" w:type="dxa"/>
            <w:shd w:val="clear" w:color="auto" w:fill="auto"/>
          </w:tcPr>
          <w:p w14:paraId="0FE7F059"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18" w:type="dxa"/>
            <w:shd w:val="clear" w:color="auto" w:fill="auto"/>
          </w:tcPr>
          <w:p w14:paraId="4FFC35C3"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34" w:type="dxa"/>
            <w:shd w:val="clear" w:color="auto" w:fill="auto"/>
          </w:tcPr>
          <w:p w14:paraId="19A752DB"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3353D6" w:rsidRPr="00A1744F" w14:paraId="23821593" w14:textId="77777777" w:rsidTr="00B353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shd w:val="clear" w:color="auto" w:fill="auto"/>
          </w:tcPr>
          <w:p w14:paraId="1AC829B2" w14:textId="77777777" w:rsidR="004C2F59" w:rsidRPr="00A1744F" w:rsidRDefault="004C2F59" w:rsidP="00396BAA">
            <w:pPr>
              <w:pStyle w:val="Mary2"/>
              <w:rPr>
                <w:bCs w:val="0"/>
              </w:rPr>
            </w:pPr>
            <w:r w:rsidRPr="00A1744F">
              <w:rPr>
                <w:bCs w:val="0"/>
              </w:rPr>
              <w:t xml:space="preserve">Evaluable, </w:t>
            </w:r>
            <w:r w:rsidRPr="00A1744F">
              <w:rPr>
                <w:bCs w:val="0"/>
                <w:i/>
                <w:iCs/>
              </w:rPr>
              <w:t>n</w:t>
            </w:r>
          </w:p>
        </w:tc>
        <w:tc>
          <w:tcPr>
            <w:tcW w:w="898" w:type="dxa"/>
            <w:shd w:val="clear" w:color="auto" w:fill="auto"/>
          </w:tcPr>
          <w:p w14:paraId="0BF45BC6" w14:textId="77777777"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993" w:type="dxa"/>
            <w:shd w:val="clear" w:color="auto" w:fill="auto"/>
          </w:tcPr>
          <w:p w14:paraId="387160B2" w14:textId="77777777"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1039" w:type="dxa"/>
            <w:shd w:val="clear" w:color="auto" w:fill="auto"/>
          </w:tcPr>
          <w:p w14:paraId="7097551E" w14:textId="77777777"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1134" w:type="dxa"/>
            <w:shd w:val="clear" w:color="auto" w:fill="auto"/>
          </w:tcPr>
          <w:p w14:paraId="78A95289" w14:textId="33D646FB"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1</w:t>
            </w:r>
          </w:p>
        </w:tc>
        <w:tc>
          <w:tcPr>
            <w:tcW w:w="993" w:type="dxa"/>
            <w:shd w:val="clear" w:color="auto" w:fill="auto"/>
          </w:tcPr>
          <w:p w14:paraId="12D04EAE" w14:textId="77777777"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1134" w:type="dxa"/>
            <w:shd w:val="clear" w:color="auto" w:fill="auto"/>
          </w:tcPr>
          <w:p w14:paraId="5C6714E5" w14:textId="77777777"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1</w:t>
            </w:r>
          </w:p>
        </w:tc>
        <w:tc>
          <w:tcPr>
            <w:tcW w:w="1134" w:type="dxa"/>
            <w:shd w:val="clear" w:color="auto" w:fill="auto"/>
          </w:tcPr>
          <w:p w14:paraId="79996B0E" w14:textId="159C6F86"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3</w:t>
            </w:r>
          </w:p>
        </w:tc>
        <w:tc>
          <w:tcPr>
            <w:tcW w:w="1275" w:type="dxa"/>
            <w:shd w:val="clear" w:color="auto" w:fill="auto"/>
          </w:tcPr>
          <w:p w14:paraId="0DACFE70" w14:textId="762F2EBE"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2</w:t>
            </w:r>
          </w:p>
        </w:tc>
        <w:tc>
          <w:tcPr>
            <w:tcW w:w="1150" w:type="dxa"/>
            <w:shd w:val="clear" w:color="auto" w:fill="auto"/>
          </w:tcPr>
          <w:p w14:paraId="40A9B606" w14:textId="1279BD44"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1118" w:type="dxa"/>
            <w:shd w:val="clear" w:color="auto" w:fill="auto"/>
          </w:tcPr>
          <w:p w14:paraId="49B8EBE1" w14:textId="40156FF5"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1134" w:type="dxa"/>
            <w:shd w:val="clear" w:color="auto" w:fill="auto"/>
          </w:tcPr>
          <w:p w14:paraId="563DFF90" w14:textId="497B5945"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7</w:t>
            </w:r>
          </w:p>
        </w:tc>
      </w:tr>
      <w:tr w:rsidR="003353D6" w:rsidRPr="00A1744F" w14:paraId="378BC1B6" w14:textId="77777777" w:rsidTr="00B353F8">
        <w:tc>
          <w:tcPr>
            <w:cnfStyle w:val="001000000000" w:firstRow="0" w:lastRow="0" w:firstColumn="1" w:lastColumn="0" w:oddVBand="0" w:evenVBand="0" w:oddHBand="0" w:evenHBand="0" w:firstRowFirstColumn="0" w:firstRowLastColumn="0" w:lastRowFirstColumn="0" w:lastRowLastColumn="0"/>
            <w:tcW w:w="2173" w:type="dxa"/>
            <w:shd w:val="clear" w:color="auto" w:fill="auto"/>
          </w:tcPr>
          <w:p w14:paraId="50826F35" w14:textId="77777777" w:rsidR="004C2F59" w:rsidRPr="00A1744F" w:rsidRDefault="004C2F59" w:rsidP="00396BAA">
            <w:pPr>
              <w:pStyle w:val="Mary2"/>
              <w:ind w:left="180"/>
              <w:rPr>
                <w:bCs w:val="0"/>
              </w:rPr>
            </w:pPr>
            <w:r w:rsidRPr="00A1744F">
              <w:rPr>
                <w:bCs w:val="0"/>
              </w:rPr>
              <w:t xml:space="preserve">Events, </w:t>
            </w:r>
            <w:r w:rsidRPr="00A1744F">
              <w:rPr>
                <w:bCs w:val="0"/>
                <w:i/>
                <w:iCs/>
              </w:rPr>
              <w:t>n</w:t>
            </w:r>
            <w:r w:rsidRPr="00A1744F">
              <w:rPr>
                <w:bCs w:val="0"/>
              </w:rPr>
              <w:t xml:space="preserve"> (%)</w:t>
            </w:r>
          </w:p>
        </w:tc>
        <w:tc>
          <w:tcPr>
            <w:tcW w:w="898" w:type="dxa"/>
            <w:shd w:val="clear" w:color="auto" w:fill="auto"/>
          </w:tcPr>
          <w:p w14:paraId="36F1370C"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highlight w:val="yellow"/>
              </w:rPr>
            </w:pPr>
            <w:r w:rsidRPr="00A1744F">
              <w:rPr>
                <w:rFonts w:cs="Times New Roman"/>
                <w:sz w:val="18"/>
                <w:szCs w:val="18"/>
              </w:rPr>
              <w:t>0</w:t>
            </w:r>
          </w:p>
        </w:tc>
        <w:tc>
          <w:tcPr>
            <w:tcW w:w="993" w:type="dxa"/>
            <w:shd w:val="clear" w:color="auto" w:fill="auto"/>
          </w:tcPr>
          <w:p w14:paraId="5ED98553"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highlight w:val="yellow"/>
              </w:rPr>
            </w:pPr>
            <w:r w:rsidRPr="00A1744F">
              <w:rPr>
                <w:rFonts w:cs="Times New Roman"/>
                <w:sz w:val="18"/>
                <w:szCs w:val="18"/>
              </w:rPr>
              <w:t>0</w:t>
            </w:r>
          </w:p>
        </w:tc>
        <w:tc>
          <w:tcPr>
            <w:tcW w:w="1039" w:type="dxa"/>
            <w:shd w:val="clear" w:color="auto" w:fill="auto"/>
          </w:tcPr>
          <w:p w14:paraId="59DCA34F"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highlight w:val="yellow"/>
              </w:rPr>
            </w:pPr>
            <w:r w:rsidRPr="00A1744F">
              <w:rPr>
                <w:rFonts w:cs="Times New Roman"/>
                <w:sz w:val="18"/>
                <w:szCs w:val="18"/>
              </w:rPr>
              <w:t>0</w:t>
            </w:r>
          </w:p>
        </w:tc>
        <w:tc>
          <w:tcPr>
            <w:tcW w:w="1134" w:type="dxa"/>
            <w:shd w:val="clear" w:color="auto" w:fill="auto"/>
          </w:tcPr>
          <w:p w14:paraId="0071E598" w14:textId="60A002D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highlight w:val="yellow"/>
              </w:rPr>
            </w:pPr>
            <w:r w:rsidRPr="00A1744F">
              <w:rPr>
                <w:rFonts w:cs="Times New Roman"/>
                <w:sz w:val="18"/>
                <w:szCs w:val="18"/>
              </w:rPr>
              <w:t>0</w:t>
            </w:r>
          </w:p>
        </w:tc>
        <w:tc>
          <w:tcPr>
            <w:tcW w:w="993" w:type="dxa"/>
            <w:shd w:val="clear" w:color="auto" w:fill="auto"/>
          </w:tcPr>
          <w:p w14:paraId="2C81AE2B" w14:textId="2AE6956C"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highlight w:val="yellow"/>
              </w:rPr>
            </w:pPr>
            <w:r w:rsidRPr="00A1744F">
              <w:rPr>
                <w:rFonts w:cs="Times New Roman"/>
                <w:sz w:val="18"/>
                <w:szCs w:val="18"/>
              </w:rPr>
              <w:t>0</w:t>
            </w:r>
          </w:p>
        </w:tc>
        <w:tc>
          <w:tcPr>
            <w:tcW w:w="1134" w:type="dxa"/>
            <w:shd w:val="clear" w:color="auto" w:fill="auto"/>
          </w:tcPr>
          <w:p w14:paraId="06037913" w14:textId="54D3A810"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highlight w:val="yellow"/>
              </w:rPr>
            </w:pPr>
            <w:r w:rsidRPr="00A1744F">
              <w:rPr>
                <w:rFonts w:cs="Times New Roman"/>
                <w:sz w:val="18"/>
                <w:szCs w:val="18"/>
              </w:rPr>
              <w:t>0</w:t>
            </w:r>
          </w:p>
        </w:tc>
        <w:tc>
          <w:tcPr>
            <w:tcW w:w="1134" w:type="dxa"/>
            <w:shd w:val="clear" w:color="auto" w:fill="auto"/>
          </w:tcPr>
          <w:p w14:paraId="4E487786" w14:textId="6152940F"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highlight w:val="yellow"/>
              </w:rPr>
            </w:pPr>
            <w:r w:rsidRPr="00A1744F">
              <w:rPr>
                <w:rFonts w:cs="Times New Roman"/>
                <w:sz w:val="18"/>
                <w:szCs w:val="18"/>
              </w:rPr>
              <w:t>3 (100)</w:t>
            </w:r>
          </w:p>
        </w:tc>
        <w:tc>
          <w:tcPr>
            <w:tcW w:w="1275" w:type="dxa"/>
            <w:shd w:val="clear" w:color="auto" w:fill="auto"/>
          </w:tcPr>
          <w:p w14:paraId="4D1E38EA"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highlight w:val="yellow"/>
              </w:rPr>
            </w:pPr>
            <w:r w:rsidRPr="00A1744F">
              <w:rPr>
                <w:rFonts w:cs="Times New Roman"/>
                <w:sz w:val="18"/>
                <w:szCs w:val="18"/>
              </w:rPr>
              <w:t>1 (50.0)</w:t>
            </w:r>
          </w:p>
        </w:tc>
        <w:tc>
          <w:tcPr>
            <w:tcW w:w="1150" w:type="dxa"/>
            <w:shd w:val="clear" w:color="auto" w:fill="auto"/>
          </w:tcPr>
          <w:p w14:paraId="1B7A5A74"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highlight w:val="yellow"/>
              </w:rPr>
            </w:pPr>
            <w:r w:rsidRPr="00A1744F">
              <w:rPr>
                <w:rFonts w:cs="Times New Roman"/>
                <w:sz w:val="18"/>
                <w:szCs w:val="18"/>
              </w:rPr>
              <w:t>0</w:t>
            </w:r>
          </w:p>
        </w:tc>
        <w:tc>
          <w:tcPr>
            <w:tcW w:w="1118" w:type="dxa"/>
            <w:shd w:val="clear" w:color="auto" w:fill="auto"/>
          </w:tcPr>
          <w:p w14:paraId="3FECC7C4"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highlight w:val="yellow"/>
              </w:rPr>
            </w:pPr>
            <w:r w:rsidRPr="00A1744F">
              <w:rPr>
                <w:rFonts w:cs="Times New Roman"/>
                <w:sz w:val="18"/>
                <w:szCs w:val="18"/>
              </w:rPr>
              <w:t>0</w:t>
            </w:r>
          </w:p>
        </w:tc>
        <w:tc>
          <w:tcPr>
            <w:tcW w:w="1134" w:type="dxa"/>
            <w:shd w:val="clear" w:color="auto" w:fill="auto"/>
          </w:tcPr>
          <w:p w14:paraId="79B889CF" w14:textId="26705D76"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4 (57.1)</w:t>
            </w:r>
          </w:p>
        </w:tc>
      </w:tr>
      <w:tr w:rsidR="003353D6" w:rsidRPr="00A1744F" w14:paraId="79A7E916" w14:textId="77777777" w:rsidTr="00B353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shd w:val="clear" w:color="auto" w:fill="auto"/>
          </w:tcPr>
          <w:p w14:paraId="0793322C" w14:textId="686874FA" w:rsidR="004C2F59" w:rsidRPr="00A1744F" w:rsidRDefault="004C2F59" w:rsidP="00396BAA">
            <w:pPr>
              <w:pStyle w:val="Mary2"/>
              <w:ind w:left="180"/>
              <w:rPr>
                <w:bCs w:val="0"/>
              </w:rPr>
            </w:pPr>
            <w:r w:rsidRPr="00A1744F">
              <w:rPr>
                <w:bCs w:val="0"/>
              </w:rPr>
              <w:t>Median</w:t>
            </w:r>
            <w:r w:rsidR="00231093" w:rsidRPr="00A1744F">
              <w:rPr>
                <w:bCs w:val="0"/>
              </w:rPr>
              <w:br/>
            </w:r>
            <w:r w:rsidRPr="00A1744F">
              <w:rPr>
                <w:bCs w:val="0"/>
              </w:rPr>
              <w:t>(95% CI)</w:t>
            </w:r>
            <w:r w:rsidRPr="00A1744F">
              <w:rPr>
                <w:bCs w:val="0"/>
                <w:vertAlign w:val="superscript"/>
              </w:rPr>
              <w:t>d</w:t>
            </w:r>
          </w:p>
        </w:tc>
        <w:tc>
          <w:tcPr>
            <w:tcW w:w="898" w:type="dxa"/>
            <w:shd w:val="clear" w:color="auto" w:fill="auto"/>
          </w:tcPr>
          <w:p w14:paraId="34F8674D" w14:textId="77777777"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highlight w:val="yellow"/>
              </w:rPr>
            </w:pPr>
            <w:r w:rsidRPr="00A1744F">
              <w:rPr>
                <w:rFonts w:cs="Times New Roman"/>
                <w:sz w:val="18"/>
                <w:szCs w:val="18"/>
              </w:rPr>
              <w:t>–</w:t>
            </w:r>
          </w:p>
        </w:tc>
        <w:tc>
          <w:tcPr>
            <w:tcW w:w="993" w:type="dxa"/>
            <w:shd w:val="clear" w:color="auto" w:fill="auto"/>
          </w:tcPr>
          <w:p w14:paraId="389FB9FB" w14:textId="77777777"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highlight w:val="yellow"/>
              </w:rPr>
            </w:pPr>
            <w:r w:rsidRPr="00A1744F">
              <w:rPr>
                <w:rFonts w:cs="Times New Roman"/>
                <w:sz w:val="18"/>
                <w:szCs w:val="18"/>
              </w:rPr>
              <w:t>–</w:t>
            </w:r>
          </w:p>
        </w:tc>
        <w:tc>
          <w:tcPr>
            <w:tcW w:w="1039" w:type="dxa"/>
            <w:shd w:val="clear" w:color="auto" w:fill="auto"/>
          </w:tcPr>
          <w:p w14:paraId="62AEB72F" w14:textId="77777777"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highlight w:val="yellow"/>
              </w:rPr>
            </w:pPr>
            <w:r w:rsidRPr="00A1744F">
              <w:rPr>
                <w:rFonts w:cs="Times New Roman"/>
                <w:sz w:val="18"/>
                <w:szCs w:val="18"/>
              </w:rPr>
              <w:t>–</w:t>
            </w:r>
          </w:p>
        </w:tc>
        <w:tc>
          <w:tcPr>
            <w:tcW w:w="1134" w:type="dxa"/>
            <w:shd w:val="clear" w:color="auto" w:fill="auto"/>
          </w:tcPr>
          <w:p w14:paraId="63B68095" w14:textId="1F80BD02"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highlight w:val="yellow"/>
              </w:rPr>
            </w:pPr>
            <w:r w:rsidRPr="00A1744F">
              <w:rPr>
                <w:rFonts w:cs="Times New Roman"/>
                <w:sz w:val="18"/>
                <w:szCs w:val="18"/>
              </w:rPr>
              <w:t>–</w:t>
            </w:r>
          </w:p>
        </w:tc>
        <w:tc>
          <w:tcPr>
            <w:tcW w:w="993" w:type="dxa"/>
            <w:shd w:val="clear" w:color="auto" w:fill="auto"/>
          </w:tcPr>
          <w:p w14:paraId="6B6FAD4B" w14:textId="29174E4B"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highlight w:val="yellow"/>
              </w:rPr>
            </w:pPr>
            <w:r w:rsidRPr="00A1744F">
              <w:rPr>
                <w:rFonts w:cs="Times New Roman"/>
                <w:sz w:val="18"/>
                <w:szCs w:val="18"/>
              </w:rPr>
              <w:t>–</w:t>
            </w:r>
          </w:p>
        </w:tc>
        <w:tc>
          <w:tcPr>
            <w:tcW w:w="1134" w:type="dxa"/>
            <w:shd w:val="clear" w:color="auto" w:fill="auto"/>
          </w:tcPr>
          <w:p w14:paraId="3657F5EE" w14:textId="3002D7D4"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highlight w:val="yellow"/>
              </w:rPr>
            </w:pPr>
            <w:r w:rsidRPr="00A1744F">
              <w:rPr>
                <w:rFonts w:cs="Times New Roman"/>
                <w:sz w:val="18"/>
                <w:szCs w:val="18"/>
              </w:rPr>
              <w:t>–</w:t>
            </w:r>
          </w:p>
        </w:tc>
        <w:tc>
          <w:tcPr>
            <w:tcW w:w="1134" w:type="dxa"/>
            <w:shd w:val="clear" w:color="auto" w:fill="auto"/>
          </w:tcPr>
          <w:p w14:paraId="678283A6" w14:textId="0A5C7C02"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highlight w:val="yellow"/>
              </w:rPr>
            </w:pPr>
            <w:r w:rsidRPr="00A1744F">
              <w:rPr>
                <w:rFonts w:cs="Times New Roman"/>
                <w:sz w:val="18"/>
                <w:szCs w:val="18"/>
              </w:rPr>
              <w:t>120</w:t>
            </w:r>
            <w:r w:rsidRPr="00A1744F">
              <w:rPr>
                <w:rFonts w:cs="Times New Roman"/>
                <w:sz w:val="18"/>
                <w:szCs w:val="18"/>
              </w:rPr>
              <w:br/>
              <w:t>(3</w:t>
            </w:r>
            <w:r w:rsidR="006D78C4" w:rsidRPr="00A1744F">
              <w:rPr>
                <w:rFonts w:cs="Times New Roman"/>
                <w:sz w:val="18"/>
                <w:szCs w:val="18"/>
              </w:rPr>
              <w:t>9</w:t>
            </w:r>
            <w:r w:rsidR="00410636" w:rsidRPr="00A1744F">
              <w:rPr>
                <w:rFonts w:cs="Times New Roman"/>
                <w:sz w:val="18"/>
                <w:szCs w:val="18"/>
              </w:rPr>
              <w:t>-</w:t>
            </w:r>
            <w:r w:rsidRPr="00A1744F">
              <w:rPr>
                <w:rFonts w:cs="Times New Roman"/>
                <w:sz w:val="18"/>
                <w:szCs w:val="18"/>
              </w:rPr>
              <w:t>169)</w:t>
            </w:r>
          </w:p>
        </w:tc>
        <w:tc>
          <w:tcPr>
            <w:tcW w:w="1275" w:type="dxa"/>
            <w:shd w:val="clear" w:color="auto" w:fill="auto"/>
          </w:tcPr>
          <w:p w14:paraId="15016F7E" w14:textId="190DFC65"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highlight w:val="yellow"/>
              </w:rPr>
            </w:pPr>
            <w:r w:rsidRPr="00A1744F">
              <w:rPr>
                <w:rFonts w:cs="Times New Roman"/>
                <w:sz w:val="18"/>
                <w:szCs w:val="18"/>
              </w:rPr>
              <w:t>–</w:t>
            </w:r>
            <w:r w:rsidRPr="00A1744F">
              <w:rPr>
                <w:rFonts w:cs="Times New Roman"/>
                <w:sz w:val="18"/>
                <w:szCs w:val="18"/>
              </w:rPr>
              <w:br/>
              <w:t>(169</w:t>
            </w:r>
            <w:r w:rsidR="00410636" w:rsidRPr="00A1744F">
              <w:rPr>
                <w:rFonts w:cs="Times New Roman"/>
                <w:sz w:val="18"/>
                <w:szCs w:val="18"/>
              </w:rPr>
              <w:t>-</w:t>
            </w:r>
            <w:r w:rsidRPr="00A1744F">
              <w:rPr>
                <w:rFonts w:cs="Times New Roman"/>
                <w:sz w:val="18"/>
                <w:szCs w:val="18"/>
              </w:rPr>
              <w:t>NR)</w:t>
            </w:r>
          </w:p>
        </w:tc>
        <w:tc>
          <w:tcPr>
            <w:tcW w:w="1150" w:type="dxa"/>
            <w:shd w:val="clear" w:color="auto" w:fill="auto"/>
          </w:tcPr>
          <w:p w14:paraId="731EF5BC" w14:textId="77777777"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highlight w:val="yellow"/>
              </w:rPr>
            </w:pPr>
            <w:r w:rsidRPr="00A1744F">
              <w:rPr>
                <w:rFonts w:cs="Times New Roman"/>
                <w:sz w:val="18"/>
                <w:szCs w:val="18"/>
              </w:rPr>
              <w:t>–</w:t>
            </w:r>
          </w:p>
        </w:tc>
        <w:tc>
          <w:tcPr>
            <w:tcW w:w="1118" w:type="dxa"/>
            <w:shd w:val="clear" w:color="auto" w:fill="auto"/>
          </w:tcPr>
          <w:p w14:paraId="05C619A6" w14:textId="77777777"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highlight w:val="yellow"/>
              </w:rPr>
            </w:pPr>
            <w:r w:rsidRPr="00A1744F">
              <w:rPr>
                <w:rFonts w:cs="Times New Roman"/>
                <w:sz w:val="18"/>
                <w:szCs w:val="18"/>
              </w:rPr>
              <w:t>–</w:t>
            </w:r>
          </w:p>
        </w:tc>
        <w:tc>
          <w:tcPr>
            <w:tcW w:w="1134" w:type="dxa"/>
            <w:shd w:val="clear" w:color="auto" w:fill="auto"/>
          </w:tcPr>
          <w:p w14:paraId="1BD29B98" w14:textId="489873DA"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169</w:t>
            </w:r>
            <w:r w:rsidRPr="00A1744F">
              <w:rPr>
                <w:rFonts w:cs="Times New Roman"/>
                <w:sz w:val="18"/>
                <w:szCs w:val="18"/>
              </w:rPr>
              <w:br/>
              <w:t>(39</w:t>
            </w:r>
            <w:r w:rsidR="00410636" w:rsidRPr="00A1744F">
              <w:rPr>
                <w:rFonts w:cs="Times New Roman"/>
                <w:sz w:val="18"/>
                <w:szCs w:val="18"/>
              </w:rPr>
              <w:t>-</w:t>
            </w:r>
            <w:r w:rsidRPr="00A1744F">
              <w:rPr>
                <w:rFonts w:cs="Times New Roman"/>
                <w:sz w:val="18"/>
                <w:szCs w:val="18"/>
              </w:rPr>
              <w:t>NR)</w:t>
            </w:r>
          </w:p>
        </w:tc>
      </w:tr>
      <w:tr w:rsidR="000444E2" w:rsidRPr="00A1744F" w14:paraId="66B97A76" w14:textId="77777777" w:rsidTr="00B353F8">
        <w:tc>
          <w:tcPr>
            <w:cnfStyle w:val="001000000000" w:firstRow="0" w:lastRow="0" w:firstColumn="1" w:lastColumn="0" w:oddVBand="0" w:evenVBand="0" w:oddHBand="0" w:evenHBand="0" w:firstRowFirstColumn="0" w:firstRowLastColumn="0" w:lastRowFirstColumn="0" w:lastRowLastColumn="0"/>
            <w:tcW w:w="2173" w:type="dxa"/>
            <w:shd w:val="clear" w:color="auto" w:fill="auto"/>
          </w:tcPr>
          <w:p w14:paraId="39A5ED26" w14:textId="77777777" w:rsidR="004C2F59" w:rsidRPr="00A1744F" w:rsidRDefault="004C2F59" w:rsidP="00396BAA">
            <w:pPr>
              <w:pStyle w:val="Mary2"/>
              <w:rPr>
                <w:bCs w:val="0"/>
              </w:rPr>
            </w:pPr>
            <w:r w:rsidRPr="00A1744F">
              <w:rPr>
                <w:bCs w:val="0"/>
              </w:rPr>
              <w:t>PFS, days</w:t>
            </w:r>
          </w:p>
        </w:tc>
        <w:tc>
          <w:tcPr>
            <w:tcW w:w="898" w:type="dxa"/>
            <w:shd w:val="clear" w:color="auto" w:fill="auto"/>
          </w:tcPr>
          <w:p w14:paraId="2D87A3E5"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93" w:type="dxa"/>
            <w:shd w:val="clear" w:color="auto" w:fill="auto"/>
          </w:tcPr>
          <w:p w14:paraId="47A760E8"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039" w:type="dxa"/>
            <w:shd w:val="clear" w:color="auto" w:fill="auto"/>
          </w:tcPr>
          <w:p w14:paraId="7B3D8084"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34" w:type="dxa"/>
            <w:shd w:val="clear" w:color="auto" w:fill="auto"/>
          </w:tcPr>
          <w:p w14:paraId="017838CD"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93" w:type="dxa"/>
            <w:shd w:val="clear" w:color="auto" w:fill="auto"/>
          </w:tcPr>
          <w:p w14:paraId="7C27B2DD"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34" w:type="dxa"/>
            <w:shd w:val="clear" w:color="auto" w:fill="auto"/>
          </w:tcPr>
          <w:p w14:paraId="1A05B070"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34" w:type="dxa"/>
            <w:shd w:val="clear" w:color="auto" w:fill="auto"/>
          </w:tcPr>
          <w:p w14:paraId="674E8A22"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275" w:type="dxa"/>
            <w:shd w:val="clear" w:color="auto" w:fill="auto"/>
          </w:tcPr>
          <w:p w14:paraId="4B162533"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50" w:type="dxa"/>
            <w:shd w:val="clear" w:color="auto" w:fill="auto"/>
          </w:tcPr>
          <w:p w14:paraId="2B9DF01E"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18" w:type="dxa"/>
            <w:shd w:val="clear" w:color="auto" w:fill="auto"/>
          </w:tcPr>
          <w:p w14:paraId="65117986"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34" w:type="dxa"/>
            <w:shd w:val="clear" w:color="auto" w:fill="auto"/>
          </w:tcPr>
          <w:p w14:paraId="6A700695"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0444E2" w:rsidRPr="00A1744F" w14:paraId="58EF1F9B" w14:textId="77777777" w:rsidTr="00B353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shd w:val="clear" w:color="auto" w:fill="auto"/>
          </w:tcPr>
          <w:p w14:paraId="749BF621" w14:textId="77777777" w:rsidR="004C2F59" w:rsidRPr="00A1744F" w:rsidRDefault="004C2F59" w:rsidP="00396BAA">
            <w:pPr>
              <w:pStyle w:val="Mary2"/>
              <w:rPr>
                <w:bCs w:val="0"/>
              </w:rPr>
            </w:pPr>
            <w:r w:rsidRPr="00A1744F">
              <w:rPr>
                <w:bCs w:val="0"/>
              </w:rPr>
              <w:t xml:space="preserve">Evaluable, </w:t>
            </w:r>
            <w:r w:rsidRPr="00A1744F">
              <w:rPr>
                <w:bCs w:val="0"/>
                <w:i/>
                <w:iCs/>
              </w:rPr>
              <w:t>n</w:t>
            </w:r>
          </w:p>
        </w:tc>
        <w:tc>
          <w:tcPr>
            <w:tcW w:w="898" w:type="dxa"/>
            <w:shd w:val="clear" w:color="auto" w:fill="auto"/>
          </w:tcPr>
          <w:p w14:paraId="1E3E3418" w14:textId="3EF85C4A"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993" w:type="dxa"/>
            <w:shd w:val="clear" w:color="auto" w:fill="auto"/>
          </w:tcPr>
          <w:p w14:paraId="536149F8" w14:textId="71333934"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2</w:t>
            </w:r>
          </w:p>
        </w:tc>
        <w:tc>
          <w:tcPr>
            <w:tcW w:w="1039" w:type="dxa"/>
            <w:shd w:val="clear" w:color="auto" w:fill="auto"/>
          </w:tcPr>
          <w:p w14:paraId="565F9359" w14:textId="4099EFA4"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1</w:t>
            </w:r>
          </w:p>
        </w:tc>
        <w:tc>
          <w:tcPr>
            <w:tcW w:w="1134" w:type="dxa"/>
            <w:shd w:val="clear" w:color="auto" w:fill="auto"/>
          </w:tcPr>
          <w:p w14:paraId="2BA49885" w14:textId="32225DDA"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3</w:t>
            </w:r>
          </w:p>
        </w:tc>
        <w:tc>
          <w:tcPr>
            <w:tcW w:w="993" w:type="dxa"/>
            <w:shd w:val="clear" w:color="auto" w:fill="auto"/>
          </w:tcPr>
          <w:p w14:paraId="647C0254" w14:textId="570B6E34"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0</w:t>
            </w:r>
          </w:p>
        </w:tc>
        <w:tc>
          <w:tcPr>
            <w:tcW w:w="1134" w:type="dxa"/>
            <w:shd w:val="clear" w:color="auto" w:fill="auto"/>
          </w:tcPr>
          <w:p w14:paraId="04722C75" w14:textId="5F8E22CE"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4</w:t>
            </w:r>
          </w:p>
        </w:tc>
        <w:tc>
          <w:tcPr>
            <w:tcW w:w="1134" w:type="dxa"/>
            <w:shd w:val="clear" w:color="auto" w:fill="auto"/>
          </w:tcPr>
          <w:p w14:paraId="2B20331C" w14:textId="4F7215D3"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6</w:t>
            </w:r>
          </w:p>
        </w:tc>
        <w:tc>
          <w:tcPr>
            <w:tcW w:w="1275" w:type="dxa"/>
            <w:shd w:val="clear" w:color="auto" w:fill="auto"/>
          </w:tcPr>
          <w:p w14:paraId="0D559244" w14:textId="70BB5EE4"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13</w:t>
            </w:r>
          </w:p>
        </w:tc>
        <w:tc>
          <w:tcPr>
            <w:tcW w:w="1150" w:type="dxa"/>
            <w:shd w:val="clear" w:color="auto" w:fill="auto"/>
          </w:tcPr>
          <w:p w14:paraId="26D8ED0F" w14:textId="75E473E1"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2</w:t>
            </w:r>
          </w:p>
        </w:tc>
        <w:tc>
          <w:tcPr>
            <w:tcW w:w="1118" w:type="dxa"/>
            <w:shd w:val="clear" w:color="auto" w:fill="auto"/>
          </w:tcPr>
          <w:p w14:paraId="6B0B0E52" w14:textId="6D31BC68"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A1744F">
              <w:rPr>
                <w:rFonts w:cs="Times New Roman"/>
                <w:sz w:val="18"/>
                <w:szCs w:val="18"/>
              </w:rPr>
              <w:t>1</w:t>
            </w:r>
          </w:p>
        </w:tc>
        <w:tc>
          <w:tcPr>
            <w:tcW w:w="1134" w:type="dxa"/>
            <w:shd w:val="clear" w:color="auto" w:fill="auto"/>
          </w:tcPr>
          <w:p w14:paraId="223150A2" w14:textId="18C21940" w:rsidR="004C2F59" w:rsidRPr="00A1744F" w:rsidRDefault="004C2F59" w:rsidP="008B58CF">
            <w:pPr>
              <w:spacing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32</w:t>
            </w:r>
          </w:p>
        </w:tc>
      </w:tr>
      <w:tr w:rsidR="000444E2" w:rsidRPr="00A1744F" w14:paraId="63D573D2" w14:textId="77777777" w:rsidTr="00B353F8">
        <w:tc>
          <w:tcPr>
            <w:cnfStyle w:val="001000000000" w:firstRow="0" w:lastRow="0" w:firstColumn="1" w:lastColumn="0" w:oddVBand="0" w:evenVBand="0" w:oddHBand="0" w:evenHBand="0" w:firstRowFirstColumn="0" w:firstRowLastColumn="0" w:lastRowFirstColumn="0" w:lastRowLastColumn="0"/>
            <w:tcW w:w="2173" w:type="dxa"/>
            <w:shd w:val="clear" w:color="auto" w:fill="auto"/>
          </w:tcPr>
          <w:p w14:paraId="689C6575" w14:textId="77777777" w:rsidR="004C2F59" w:rsidRPr="00A1744F" w:rsidRDefault="004C2F59" w:rsidP="00396BAA">
            <w:pPr>
              <w:pStyle w:val="Mary2"/>
              <w:ind w:left="180"/>
              <w:rPr>
                <w:bCs w:val="0"/>
              </w:rPr>
            </w:pPr>
            <w:r w:rsidRPr="00A1744F">
              <w:rPr>
                <w:bCs w:val="0"/>
              </w:rPr>
              <w:t xml:space="preserve">Events, </w:t>
            </w:r>
            <w:r w:rsidRPr="00A1744F">
              <w:rPr>
                <w:bCs w:val="0"/>
                <w:i/>
                <w:iCs/>
              </w:rPr>
              <w:t>n</w:t>
            </w:r>
            <w:r w:rsidRPr="00A1744F">
              <w:rPr>
                <w:bCs w:val="0"/>
              </w:rPr>
              <w:t xml:space="preserve"> (%)</w:t>
            </w:r>
          </w:p>
        </w:tc>
        <w:tc>
          <w:tcPr>
            <w:tcW w:w="898" w:type="dxa"/>
            <w:shd w:val="clear" w:color="auto" w:fill="auto"/>
          </w:tcPr>
          <w:p w14:paraId="52ED25C6" w14:textId="7777777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0 (0)</w:t>
            </w:r>
          </w:p>
        </w:tc>
        <w:tc>
          <w:tcPr>
            <w:tcW w:w="993" w:type="dxa"/>
            <w:shd w:val="clear" w:color="auto" w:fill="auto"/>
          </w:tcPr>
          <w:p w14:paraId="6ECF08D3" w14:textId="676302BB"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2 (100)</w:t>
            </w:r>
          </w:p>
        </w:tc>
        <w:tc>
          <w:tcPr>
            <w:tcW w:w="1039" w:type="dxa"/>
            <w:shd w:val="clear" w:color="auto" w:fill="auto"/>
          </w:tcPr>
          <w:p w14:paraId="17927613" w14:textId="1C1633AB"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1 (100)</w:t>
            </w:r>
          </w:p>
        </w:tc>
        <w:tc>
          <w:tcPr>
            <w:tcW w:w="1134" w:type="dxa"/>
            <w:shd w:val="clear" w:color="auto" w:fill="auto"/>
          </w:tcPr>
          <w:p w14:paraId="68C86E46" w14:textId="3A0DF64B"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1 (33.3)</w:t>
            </w:r>
          </w:p>
        </w:tc>
        <w:tc>
          <w:tcPr>
            <w:tcW w:w="993" w:type="dxa"/>
            <w:shd w:val="clear" w:color="auto" w:fill="auto"/>
          </w:tcPr>
          <w:p w14:paraId="6C3B562F" w14:textId="2F158DFB"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shd w:val="clear" w:color="auto" w:fill="auto"/>
          </w:tcPr>
          <w:p w14:paraId="3B663259" w14:textId="384CBD3F"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2 (50.0)</w:t>
            </w:r>
          </w:p>
        </w:tc>
        <w:tc>
          <w:tcPr>
            <w:tcW w:w="1134" w:type="dxa"/>
            <w:shd w:val="clear" w:color="auto" w:fill="auto"/>
          </w:tcPr>
          <w:p w14:paraId="5AA6621D" w14:textId="17633627"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5 (83.3)</w:t>
            </w:r>
          </w:p>
        </w:tc>
        <w:tc>
          <w:tcPr>
            <w:tcW w:w="1275" w:type="dxa"/>
            <w:shd w:val="clear" w:color="auto" w:fill="auto"/>
          </w:tcPr>
          <w:p w14:paraId="3C0ECDF3" w14:textId="26B61CD9"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5 (38.5)</w:t>
            </w:r>
          </w:p>
        </w:tc>
        <w:tc>
          <w:tcPr>
            <w:tcW w:w="1150" w:type="dxa"/>
            <w:shd w:val="clear" w:color="auto" w:fill="auto"/>
          </w:tcPr>
          <w:p w14:paraId="1EFFADD5" w14:textId="79847659"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1 (50.0)</w:t>
            </w:r>
          </w:p>
        </w:tc>
        <w:tc>
          <w:tcPr>
            <w:tcW w:w="1118" w:type="dxa"/>
            <w:shd w:val="clear" w:color="auto" w:fill="auto"/>
          </w:tcPr>
          <w:p w14:paraId="51BC93F4" w14:textId="4F815AFB"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0 (0)</w:t>
            </w:r>
          </w:p>
        </w:tc>
        <w:tc>
          <w:tcPr>
            <w:tcW w:w="1134" w:type="dxa"/>
            <w:shd w:val="clear" w:color="auto" w:fill="auto"/>
          </w:tcPr>
          <w:p w14:paraId="4A84CDBC" w14:textId="046419B6" w:rsidR="004C2F59" w:rsidRPr="00A1744F" w:rsidRDefault="004C2F59" w:rsidP="008B58CF">
            <w:pPr>
              <w:spacing w:line="200" w:lineRule="atLeas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1744F">
              <w:rPr>
                <w:rFonts w:cs="Times New Roman"/>
                <w:sz w:val="18"/>
                <w:szCs w:val="18"/>
              </w:rPr>
              <w:t>17 (53.1)</w:t>
            </w:r>
          </w:p>
        </w:tc>
      </w:tr>
      <w:tr w:rsidR="00004B1E" w:rsidRPr="00A1744F" w14:paraId="6EC822F0" w14:textId="77777777" w:rsidTr="00B353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tcBorders>
              <w:bottom w:val="single" w:sz="4" w:space="0" w:color="auto"/>
            </w:tcBorders>
            <w:shd w:val="clear" w:color="auto" w:fill="auto"/>
          </w:tcPr>
          <w:p w14:paraId="0EC926EB" w14:textId="05BDBF7F" w:rsidR="004C2F59" w:rsidRPr="00A1744F" w:rsidRDefault="004C2F59" w:rsidP="00396BAA">
            <w:pPr>
              <w:pStyle w:val="Mary2"/>
              <w:ind w:left="180"/>
              <w:rPr>
                <w:bCs w:val="0"/>
              </w:rPr>
            </w:pPr>
            <w:r w:rsidRPr="00A1744F">
              <w:rPr>
                <w:bCs w:val="0"/>
              </w:rPr>
              <w:t>Median</w:t>
            </w:r>
            <w:r w:rsidR="00D70443" w:rsidRPr="00A1744F">
              <w:rPr>
                <w:bCs w:val="0"/>
              </w:rPr>
              <w:br/>
            </w:r>
            <w:r w:rsidRPr="00A1744F">
              <w:rPr>
                <w:bCs w:val="0"/>
              </w:rPr>
              <w:t>(95% CI)</w:t>
            </w:r>
            <w:r w:rsidRPr="00A1744F">
              <w:rPr>
                <w:bCs w:val="0"/>
                <w:vertAlign w:val="superscript"/>
              </w:rPr>
              <w:t>e</w:t>
            </w:r>
          </w:p>
        </w:tc>
        <w:tc>
          <w:tcPr>
            <w:tcW w:w="898" w:type="dxa"/>
            <w:tcBorders>
              <w:bottom w:val="single" w:sz="4" w:space="0" w:color="auto"/>
            </w:tcBorders>
            <w:shd w:val="clear" w:color="auto" w:fill="auto"/>
          </w:tcPr>
          <w:p w14:paraId="55E6C0DD" w14:textId="77777777"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993" w:type="dxa"/>
            <w:tcBorders>
              <w:bottom w:val="single" w:sz="4" w:space="0" w:color="auto"/>
            </w:tcBorders>
            <w:shd w:val="clear" w:color="auto" w:fill="auto"/>
          </w:tcPr>
          <w:p w14:paraId="1081C0AB" w14:textId="1BA13EC6"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254.5</w:t>
            </w:r>
            <w:r w:rsidRPr="00A1744F">
              <w:rPr>
                <w:rFonts w:cs="Times New Roman"/>
                <w:sz w:val="18"/>
                <w:szCs w:val="18"/>
              </w:rPr>
              <w:br/>
              <w:t>(45</w:t>
            </w:r>
            <w:r w:rsidR="00410636" w:rsidRPr="00A1744F">
              <w:rPr>
                <w:rFonts w:cs="Times New Roman"/>
                <w:sz w:val="18"/>
                <w:szCs w:val="18"/>
              </w:rPr>
              <w:t>-</w:t>
            </w:r>
            <w:r w:rsidRPr="00A1744F">
              <w:rPr>
                <w:rFonts w:cs="Times New Roman"/>
                <w:sz w:val="18"/>
                <w:szCs w:val="18"/>
              </w:rPr>
              <w:t>464)</w:t>
            </w:r>
          </w:p>
        </w:tc>
        <w:tc>
          <w:tcPr>
            <w:tcW w:w="1039" w:type="dxa"/>
            <w:tcBorders>
              <w:bottom w:val="single" w:sz="4" w:space="0" w:color="auto"/>
            </w:tcBorders>
            <w:shd w:val="clear" w:color="auto" w:fill="auto"/>
          </w:tcPr>
          <w:p w14:paraId="5CC9268D" w14:textId="13F1FDD6"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49</w:t>
            </w:r>
            <w:r w:rsidRPr="00A1744F">
              <w:rPr>
                <w:rFonts w:cs="Times New Roman"/>
                <w:sz w:val="18"/>
                <w:szCs w:val="18"/>
              </w:rPr>
              <w:br/>
              <w:t>(49</w:t>
            </w:r>
            <w:r w:rsidR="00410636" w:rsidRPr="00A1744F">
              <w:rPr>
                <w:rFonts w:cs="Times New Roman"/>
                <w:sz w:val="18"/>
                <w:szCs w:val="18"/>
              </w:rPr>
              <w:t>-</w:t>
            </w:r>
            <w:r w:rsidRPr="00A1744F">
              <w:rPr>
                <w:rFonts w:cs="Times New Roman"/>
                <w:sz w:val="18"/>
                <w:szCs w:val="18"/>
              </w:rPr>
              <w:t>49)</w:t>
            </w:r>
          </w:p>
        </w:tc>
        <w:tc>
          <w:tcPr>
            <w:tcW w:w="1134" w:type="dxa"/>
            <w:tcBorders>
              <w:bottom w:val="single" w:sz="4" w:space="0" w:color="auto"/>
            </w:tcBorders>
            <w:shd w:val="clear" w:color="auto" w:fill="auto"/>
          </w:tcPr>
          <w:p w14:paraId="2BD8E589" w14:textId="45A3AE4B"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r w:rsidRPr="00A1744F">
              <w:rPr>
                <w:rFonts w:cs="Times New Roman"/>
                <w:sz w:val="18"/>
                <w:szCs w:val="18"/>
              </w:rPr>
              <w:br/>
              <w:t>(39</w:t>
            </w:r>
            <w:r w:rsidR="00410636" w:rsidRPr="00A1744F">
              <w:rPr>
                <w:rFonts w:cs="Times New Roman"/>
                <w:sz w:val="18"/>
                <w:szCs w:val="18"/>
              </w:rPr>
              <w:t>-</w:t>
            </w:r>
            <w:r w:rsidRPr="00A1744F">
              <w:rPr>
                <w:rFonts w:cs="Times New Roman"/>
                <w:sz w:val="18"/>
                <w:szCs w:val="18"/>
              </w:rPr>
              <w:t>NR)</w:t>
            </w:r>
          </w:p>
        </w:tc>
        <w:tc>
          <w:tcPr>
            <w:tcW w:w="993" w:type="dxa"/>
            <w:tcBorders>
              <w:bottom w:val="single" w:sz="4" w:space="0" w:color="auto"/>
            </w:tcBorders>
            <w:shd w:val="clear" w:color="auto" w:fill="auto"/>
          </w:tcPr>
          <w:p w14:paraId="3AEA8B57" w14:textId="5C908C3B"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p>
        </w:tc>
        <w:tc>
          <w:tcPr>
            <w:tcW w:w="1134" w:type="dxa"/>
            <w:tcBorders>
              <w:bottom w:val="single" w:sz="4" w:space="0" w:color="auto"/>
            </w:tcBorders>
            <w:shd w:val="clear" w:color="auto" w:fill="auto"/>
          </w:tcPr>
          <w:p w14:paraId="52F068E3" w14:textId="33624BE3"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255</w:t>
            </w:r>
            <w:r w:rsidRPr="00A1744F">
              <w:rPr>
                <w:rFonts w:cs="Times New Roman"/>
                <w:sz w:val="18"/>
                <w:szCs w:val="18"/>
              </w:rPr>
              <w:br/>
              <w:t>(127</w:t>
            </w:r>
            <w:r w:rsidR="00410636" w:rsidRPr="00A1744F">
              <w:rPr>
                <w:rFonts w:cs="Times New Roman"/>
                <w:sz w:val="18"/>
                <w:szCs w:val="18"/>
              </w:rPr>
              <w:t>-</w:t>
            </w:r>
            <w:r w:rsidRPr="00A1744F">
              <w:rPr>
                <w:rFonts w:cs="Times New Roman"/>
                <w:sz w:val="18"/>
                <w:szCs w:val="18"/>
              </w:rPr>
              <w:t>NR)</w:t>
            </w:r>
          </w:p>
        </w:tc>
        <w:tc>
          <w:tcPr>
            <w:tcW w:w="1134" w:type="dxa"/>
            <w:tcBorders>
              <w:bottom w:val="single" w:sz="4" w:space="0" w:color="auto"/>
            </w:tcBorders>
            <w:shd w:val="clear" w:color="auto" w:fill="auto"/>
          </w:tcPr>
          <w:p w14:paraId="6BF4B5F6" w14:textId="5D0618BB"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167</w:t>
            </w:r>
            <w:r w:rsidRPr="00A1744F">
              <w:rPr>
                <w:rFonts w:cs="Times New Roman"/>
                <w:sz w:val="18"/>
                <w:szCs w:val="18"/>
              </w:rPr>
              <w:br/>
              <w:t>(40</w:t>
            </w:r>
            <w:r w:rsidR="00410636" w:rsidRPr="00A1744F">
              <w:rPr>
                <w:rFonts w:cs="Times New Roman"/>
                <w:sz w:val="18"/>
                <w:szCs w:val="18"/>
              </w:rPr>
              <w:t>-</w:t>
            </w:r>
            <w:r w:rsidRPr="00A1744F">
              <w:rPr>
                <w:rFonts w:cs="Times New Roman"/>
                <w:sz w:val="18"/>
                <w:szCs w:val="18"/>
              </w:rPr>
              <w:t>216)</w:t>
            </w:r>
          </w:p>
        </w:tc>
        <w:tc>
          <w:tcPr>
            <w:tcW w:w="1275" w:type="dxa"/>
            <w:tcBorders>
              <w:bottom w:val="single" w:sz="4" w:space="0" w:color="auto"/>
            </w:tcBorders>
            <w:shd w:val="clear" w:color="auto" w:fill="auto"/>
          </w:tcPr>
          <w:p w14:paraId="25F594FB" w14:textId="4DEFB2E5"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289</w:t>
            </w:r>
            <w:r w:rsidRPr="00A1744F">
              <w:rPr>
                <w:rFonts w:cs="Times New Roman"/>
                <w:sz w:val="18"/>
                <w:szCs w:val="18"/>
              </w:rPr>
              <w:br/>
              <w:t>(42</w:t>
            </w:r>
            <w:r w:rsidR="00410636" w:rsidRPr="00A1744F">
              <w:rPr>
                <w:rFonts w:cs="Times New Roman"/>
                <w:sz w:val="18"/>
                <w:szCs w:val="18"/>
              </w:rPr>
              <w:t>-</w:t>
            </w:r>
            <w:r w:rsidRPr="00A1744F">
              <w:rPr>
                <w:rFonts w:cs="Times New Roman"/>
                <w:sz w:val="18"/>
                <w:szCs w:val="18"/>
              </w:rPr>
              <w:t>NR)</w:t>
            </w:r>
          </w:p>
        </w:tc>
        <w:tc>
          <w:tcPr>
            <w:tcW w:w="1150" w:type="dxa"/>
            <w:tcBorders>
              <w:bottom w:val="single" w:sz="4" w:space="0" w:color="auto"/>
            </w:tcBorders>
            <w:shd w:val="clear" w:color="auto" w:fill="auto"/>
          </w:tcPr>
          <w:p w14:paraId="59612957" w14:textId="7FAEE9C8"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w:t>
            </w:r>
            <w:r w:rsidRPr="00A1744F">
              <w:rPr>
                <w:rFonts w:cs="Times New Roman"/>
                <w:sz w:val="18"/>
                <w:szCs w:val="18"/>
              </w:rPr>
              <w:br/>
              <w:t>(48</w:t>
            </w:r>
            <w:r w:rsidR="00410636" w:rsidRPr="00A1744F">
              <w:rPr>
                <w:rFonts w:cs="Times New Roman"/>
                <w:sz w:val="18"/>
                <w:szCs w:val="18"/>
              </w:rPr>
              <w:t>-</w:t>
            </w:r>
            <w:r w:rsidRPr="00A1744F">
              <w:rPr>
                <w:rFonts w:cs="Times New Roman"/>
                <w:sz w:val="18"/>
                <w:szCs w:val="18"/>
              </w:rPr>
              <w:t>NR)</w:t>
            </w:r>
          </w:p>
        </w:tc>
        <w:tc>
          <w:tcPr>
            <w:tcW w:w="1118" w:type="dxa"/>
            <w:tcBorders>
              <w:bottom w:val="single" w:sz="4" w:space="0" w:color="auto"/>
            </w:tcBorders>
            <w:shd w:val="clear" w:color="auto" w:fill="auto"/>
          </w:tcPr>
          <w:p w14:paraId="7F7BC55E" w14:textId="6C64ED4F"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A1744F">
              <w:rPr>
                <w:rFonts w:cs="Times New Roman"/>
                <w:sz w:val="18"/>
                <w:szCs w:val="18"/>
              </w:rPr>
              <w:t>–</w:t>
            </w:r>
          </w:p>
        </w:tc>
        <w:tc>
          <w:tcPr>
            <w:tcW w:w="1134" w:type="dxa"/>
            <w:tcBorders>
              <w:bottom w:val="single" w:sz="4" w:space="0" w:color="auto"/>
            </w:tcBorders>
            <w:shd w:val="clear" w:color="auto" w:fill="auto"/>
          </w:tcPr>
          <w:p w14:paraId="4A4FB463" w14:textId="744BA1C1" w:rsidR="004C2F59" w:rsidRPr="00A1744F" w:rsidRDefault="004C2F59" w:rsidP="008B58CF">
            <w:pPr>
              <w:spacing w:after="80" w:line="200" w:lineRule="atLeas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1744F">
              <w:rPr>
                <w:rFonts w:cs="Times New Roman"/>
                <w:sz w:val="18"/>
                <w:szCs w:val="18"/>
              </w:rPr>
              <w:t>215</w:t>
            </w:r>
            <w:r w:rsidRPr="00A1744F">
              <w:rPr>
                <w:rFonts w:cs="Times New Roman"/>
                <w:sz w:val="18"/>
                <w:szCs w:val="18"/>
              </w:rPr>
              <w:br/>
              <w:t>(79</w:t>
            </w:r>
            <w:r w:rsidR="00410636" w:rsidRPr="00A1744F">
              <w:rPr>
                <w:rFonts w:cs="Times New Roman"/>
                <w:sz w:val="18"/>
                <w:szCs w:val="18"/>
              </w:rPr>
              <w:t>-</w:t>
            </w:r>
            <w:r w:rsidRPr="00A1744F">
              <w:rPr>
                <w:rFonts w:cs="Times New Roman"/>
                <w:sz w:val="18"/>
                <w:szCs w:val="18"/>
              </w:rPr>
              <w:t>464)</w:t>
            </w:r>
          </w:p>
        </w:tc>
      </w:tr>
    </w:tbl>
    <w:p w14:paraId="0DDA34B2" w14:textId="19F143CA" w:rsidR="003353D6" w:rsidRPr="00A1744F" w:rsidRDefault="003353D6">
      <w:pPr>
        <w:pStyle w:val="Mary"/>
        <w:rPr>
          <w:b w:val="0"/>
          <w:bCs w:val="0"/>
        </w:rPr>
      </w:pPr>
      <w:r w:rsidRPr="00A1744F">
        <w:rPr>
          <w:b w:val="0"/>
          <w:bCs w:val="0"/>
          <w:vertAlign w:val="superscript"/>
        </w:rPr>
        <w:t>a</w:t>
      </w:r>
      <w:r w:rsidRPr="00A1744F">
        <w:rPr>
          <w:b w:val="0"/>
          <w:bCs w:val="0"/>
        </w:rPr>
        <w:t>ORR=</w:t>
      </w:r>
      <w:r w:rsidR="00156AD0" w:rsidRPr="00A1744F">
        <w:rPr>
          <w:b w:val="0"/>
          <w:bCs w:val="0"/>
        </w:rPr>
        <w:t>complete response</w:t>
      </w:r>
      <w:r w:rsidRPr="00A1744F">
        <w:rPr>
          <w:b w:val="0"/>
          <w:bCs w:val="0"/>
        </w:rPr>
        <w:t>+</w:t>
      </w:r>
      <w:r w:rsidR="00156AD0" w:rsidRPr="00A1744F">
        <w:rPr>
          <w:b w:val="0"/>
          <w:bCs w:val="0"/>
        </w:rPr>
        <w:t>partial response</w:t>
      </w:r>
      <w:r w:rsidRPr="00A1744F">
        <w:rPr>
          <w:b w:val="0"/>
          <w:bCs w:val="0"/>
        </w:rPr>
        <w:t>.</w:t>
      </w:r>
      <w:r w:rsidR="0066021C" w:rsidRPr="00A1744F">
        <w:rPr>
          <w:b w:val="0"/>
          <w:bCs w:val="0"/>
        </w:rPr>
        <w:br/>
      </w:r>
      <w:r w:rsidRPr="00A1744F">
        <w:rPr>
          <w:b w:val="0"/>
          <w:bCs w:val="0"/>
          <w:vertAlign w:val="superscript"/>
        </w:rPr>
        <w:t>b</w:t>
      </w:r>
      <w:r w:rsidR="006D2AB6" w:rsidRPr="00A1744F">
        <w:rPr>
          <w:rFonts w:cs="Times New Roman"/>
          <w:b w:val="0"/>
          <w:bCs w:val="0"/>
        </w:rPr>
        <w:t xml:space="preserve">A best overall response of </w:t>
      </w:r>
      <w:r w:rsidR="00156AD0" w:rsidRPr="00A1744F">
        <w:rPr>
          <w:rFonts w:cs="Times New Roman"/>
          <w:b w:val="0"/>
          <w:bCs w:val="0"/>
        </w:rPr>
        <w:t>stable disease</w:t>
      </w:r>
      <w:r w:rsidR="006D2AB6" w:rsidRPr="00A1744F">
        <w:rPr>
          <w:rFonts w:cs="Times New Roman"/>
          <w:b w:val="0"/>
          <w:bCs w:val="0"/>
        </w:rPr>
        <w:t xml:space="preserve"> was confirmed only if the tumor imaging date of the visit at which </w:t>
      </w:r>
      <w:r w:rsidR="00156AD0" w:rsidRPr="00A1744F">
        <w:rPr>
          <w:rFonts w:cs="Times New Roman"/>
          <w:b w:val="0"/>
          <w:bCs w:val="0"/>
        </w:rPr>
        <w:t>stable disease</w:t>
      </w:r>
      <w:r w:rsidR="006D2AB6" w:rsidRPr="00A1744F">
        <w:rPr>
          <w:rFonts w:cs="Times New Roman"/>
          <w:b w:val="0"/>
          <w:bCs w:val="0"/>
        </w:rPr>
        <w:t xml:space="preserve"> was recorded was ≥42 days from cycle 1 day 1 (first dose).</w:t>
      </w:r>
      <w:r w:rsidRPr="00A1744F">
        <w:rPr>
          <w:b w:val="0"/>
          <w:bCs w:val="0"/>
        </w:rPr>
        <w:br/>
      </w:r>
      <w:r w:rsidRPr="00A1744F">
        <w:rPr>
          <w:b w:val="0"/>
          <w:bCs w:val="0"/>
          <w:vertAlign w:val="superscript"/>
        </w:rPr>
        <w:t>c</w:t>
      </w:r>
      <w:r w:rsidRPr="00A1744F">
        <w:rPr>
          <w:b w:val="0"/>
          <w:bCs w:val="0"/>
        </w:rPr>
        <w:t>DCR=</w:t>
      </w:r>
      <w:r w:rsidR="00156AD0" w:rsidRPr="00A1744F">
        <w:rPr>
          <w:b w:val="0"/>
          <w:bCs w:val="0"/>
        </w:rPr>
        <w:t>complete response</w:t>
      </w:r>
      <w:r w:rsidRPr="00A1744F">
        <w:rPr>
          <w:b w:val="0"/>
          <w:bCs w:val="0"/>
        </w:rPr>
        <w:t>+</w:t>
      </w:r>
      <w:r w:rsidR="00156AD0" w:rsidRPr="00A1744F">
        <w:rPr>
          <w:b w:val="0"/>
          <w:bCs w:val="0"/>
        </w:rPr>
        <w:t>partial response</w:t>
      </w:r>
      <w:r w:rsidRPr="00A1744F">
        <w:rPr>
          <w:b w:val="0"/>
          <w:bCs w:val="0"/>
        </w:rPr>
        <w:t>+</w:t>
      </w:r>
      <w:r w:rsidR="00156AD0" w:rsidRPr="00A1744F">
        <w:rPr>
          <w:b w:val="0"/>
          <w:bCs w:val="0"/>
        </w:rPr>
        <w:t>stable disease</w:t>
      </w:r>
      <w:r w:rsidRPr="00A1744F">
        <w:rPr>
          <w:b w:val="0"/>
          <w:bCs w:val="0"/>
        </w:rPr>
        <w:t>.</w:t>
      </w:r>
      <w:r w:rsidR="00B353F8" w:rsidRPr="00A1744F">
        <w:rPr>
          <w:b w:val="0"/>
          <w:bCs w:val="0"/>
        </w:rPr>
        <w:br/>
      </w:r>
      <w:r w:rsidRPr="00A1744F">
        <w:rPr>
          <w:b w:val="0"/>
          <w:bCs w:val="0"/>
          <w:vertAlign w:val="superscript"/>
        </w:rPr>
        <w:lastRenderedPageBreak/>
        <w:t>d</w:t>
      </w:r>
      <w:r w:rsidRPr="00A1744F">
        <w:rPr>
          <w:b w:val="0"/>
          <w:bCs w:val="0"/>
        </w:rPr>
        <w:t>95% CI calculated using the accurate probability method.</w:t>
      </w:r>
      <w:r w:rsidR="00B96FB1" w:rsidRPr="00A1744F">
        <w:rPr>
          <w:b w:val="0"/>
          <w:bCs w:val="0"/>
        </w:rPr>
        <w:br/>
      </w:r>
      <w:r w:rsidRPr="00A1744F">
        <w:rPr>
          <w:b w:val="0"/>
          <w:bCs w:val="0"/>
          <w:vertAlign w:val="superscript"/>
        </w:rPr>
        <w:t>e</w:t>
      </w:r>
      <w:r w:rsidRPr="00A1744F">
        <w:rPr>
          <w:b w:val="0"/>
          <w:bCs w:val="0"/>
        </w:rPr>
        <w:t>95% CI calculated using the Kaplan-Meier method.</w:t>
      </w:r>
    </w:p>
    <w:p w14:paraId="4D779B2A" w14:textId="1BD47BF8" w:rsidR="006C557D" w:rsidRPr="00A1744F" w:rsidRDefault="003353D6" w:rsidP="009A2623">
      <w:pPr>
        <w:pStyle w:val="Heading2"/>
        <w:rPr>
          <w:sz w:val="16"/>
          <w:szCs w:val="16"/>
          <w:lang w:val="en-US"/>
        </w:rPr>
      </w:pPr>
      <w:r w:rsidRPr="00A1744F">
        <w:rPr>
          <w:sz w:val="16"/>
          <w:szCs w:val="16"/>
          <w:lang w:val="en-US"/>
        </w:rPr>
        <w:t>BID, twice daily; BRCA</w:t>
      </w:r>
      <w:r w:rsidRPr="00A1744F">
        <w:rPr>
          <w:sz w:val="16"/>
          <w:szCs w:val="16"/>
          <w:vertAlign w:val="superscript"/>
          <w:lang w:val="en-US"/>
        </w:rPr>
        <w:t>mut+</w:t>
      </w:r>
      <w:r w:rsidRPr="00A1744F">
        <w:rPr>
          <w:sz w:val="16"/>
          <w:szCs w:val="16"/>
          <w:lang w:val="en-US"/>
        </w:rPr>
        <w:t xml:space="preserve">, tumor harboring </w:t>
      </w:r>
      <w:r w:rsidRPr="00A1744F">
        <w:rPr>
          <w:i/>
          <w:iCs/>
          <w:sz w:val="16"/>
          <w:szCs w:val="16"/>
          <w:lang w:val="en-US"/>
        </w:rPr>
        <w:t>BRCA1</w:t>
      </w:r>
      <w:r w:rsidRPr="00A1744F">
        <w:rPr>
          <w:sz w:val="16"/>
          <w:szCs w:val="16"/>
          <w:lang w:val="en-US"/>
        </w:rPr>
        <w:t xml:space="preserve"> and/or </w:t>
      </w:r>
      <w:r w:rsidRPr="00A1744F">
        <w:rPr>
          <w:i/>
          <w:iCs/>
          <w:sz w:val="16"/>
          <w:szCs w:val="16"/>
          <w:lang w:val="en-US"/>
        </w:rPr>
        <w:t>BRCA2</w:t>
      </w:r>
      <w:r w:rsidRPr="00A1744F">
        <w:rPr>
          <w:sz w:val="16"/>
          <w:szCs w:val="16"/>
          <w:lang w:val="en-US"/>
        </w:rPr>
        <w:t xml:space="preserve"> mutations; CI, confidence interval; DCR, disease control rate; DOR, duration of response; ITT, intent to treat; NR, not reached; ORR, objective response rate; PFS, progression-free survival; QD, once daily.</w:t>
      </w:r>
    </w:p>
    <w:p w14:paraId="296D4CAD" w14:textId="77777777" w:rsidR="006C557D" w:rsidRPr="00A1744F" w:rsidRDefault="006C557D">
      <w:pPr>
        <w:spacing w:after="0" w:line="240" w:lineRule="auto"/>
        <w:jc w:val="left"/>
        <w:rPr>
          <w:rFonts w:cstheme="minorHAnsi"/>
          <w:sz w:val="16"/>
          <w:szCs w:val="16"/>
        </w:rPr>
      </w:pPr>
      <w:r w:rsidRPr="00A1744F">
        <w:rPr>
          <w:sz w:val="16"/>
          <w:szCs w:val="16"/>
        </w:rPr>
        <w:br w:type="page"/>
      </w:r>
    </w:p>
    <w:p w14:paraId="71BD9FE9" w14:textId="77777777" w:rsidR="007F1451" w:rsidRPr="00A1744F" w:rsidRDefault="007F1451" w:rsidP="00F61321">
      <w:pPr>
        <w:pStyle w:val="Heading1"/>
        <w:rPr>
          <w:lang w:val="en-US"/>
        </w:rPr>
        <w:sectPr w:rsidR="007F1451" w:rsidRPr="00A1744F" w:rsidSect="00A904F5">
          <w:pgSz w:w="15840" w:h="12240" w:orient="landscape" w:code="1"/>
          <w:pgMar w:top="1531" w:right="1440" w:bottom="1531" w:left="1440" w:header="288" w:footer="709" w:gutter="0"/>
          <w:cols w:space="708"/>
          <w:docGrid w:linePitch="360"/>
        </w:sectPr>
      </w:pPr>
    </w:p>
    <w:p w14:paraId="333F9771" w14:textId="31FE3421" w:rsidR="00E444AD" w:rsidRPr="00A1744F" w:rsidRDefault="00F61321" w:rsidP="00F61321">
      <w:pPr>
        <w:pStyle w:val="Heading1"/>
        <w:rPr>
          <w:lang w:val="en-US"/>
        </w:rPr>
      </w:pPr>
      <w:r w:rsidRPr="00A1744F">
        <w:rPr>
          <w:lang w:val="en-US"/>
        </w:rPr>
        <w:lastRenderedPageBreak/>
        <w:t>Supplementary References</w:t>
      </w:r>
    </w:p>
    <w:p w14:paraId="5EE71837" w14:textId="77777777" w:rsidR="00695E35" w:rsidRPr="00695E35" w:rsidRDefault="00E444AD" w:rsidP="00695E35">
      <w:pPr>
        <w:pStyle w:val="EndNoteBibliography"/>
        <w:ind w:left="720" w:hanging="720"/>
      </w:pPr>
      <w:r w:rsidRPr="00A1744F">
        <w:rPr>
          <w:b/>
          <w:bCs/>
          <w:noProof w:val="0"/>
        </w:rPr>
        <w:fldChar w:fldCharType="begin"/>
      </w:r>
      <w:r w:rsidRPr="00A1744F">
        <w:rPr>
          <w:b/>
          <w:bCs/>
          <w:noProof w:val="0"/>
        </w:rPr>
        <w:instrText xml:space="preserve"> ADDIN EN.REFLIST </w:instrText>
      </w:r>
      <w:r w:rsidRPr="00A1744F">
        <w:rPr>
          <w:b/>
          <w:bCs/>
          <w:noProof w:val="0"/>
        </w:rPr>
        <w:fldChar w:fldCharType="separate"/>
      </w:r>
      <w:r w:rsidR="00695E35" w:rsidRPr="00695E35">
        <w:t>1.</w:t>
      </w:r>
      <w:r w:rsidR="00695E35" w:rsidRPr="00695E35">
        <w:tab/>
        <w:t>National Cancer Institute. Common Terminology Criteria for Adverse Events (CTCAE) version 4.0 (4.03). United States Department of Health and Human Services, National Institutes of Health, National Cancer Institute; 2009.</w:t>
      </w:r>
    </w:p>
    <w:p w14:paraId="594DDA6F" w14:textId="1CCC2654" w:rsidR="00542E31" w:rsidRPr="00A1744F" w:rsidRDefault="00E444AD" w:rsidP="00F52345">
      <w:pPr>
        <w:pStyle w:val="StyleEndNoteBibliographyLeft0cmHanging127cm"/>
        <w:rPr>
          <w:b/>
          <w:bCs/>
          <w:noProof w:val="0"/>
        </w:rPr>
      </w:pPr>
      <w:r w:rsidRPr="00A1744F">
        <w:rPr>
          <w:b/>
          <w:bCs/>
          <w:noProof w:val="0"/>
        </w:rPr>
        <w:fldChar w:fldCharType="end"/>
      </w:r>
      <w:r w:rsidR="00C51364" w:rsidRPr="00A1744F">
        <w:rPr>
          <w:b/>
          <w:bCs/>
          <w:noProof w:val="0"/>
        </w:rPr>
        <w:fldChar w:fldCharType="begin"/>
      </w:r>
      <w:r w:rsidR="00C51364" w:rsidRPr="00A1744F">
        <w:rPr>
          <w:b/>
          <w:bCs/>
          <w:noProof w:val="0"/>
        </w:rPr>
        <w:instrText xml:space="preserve"> ADDIN </w:instrText>
      </w:r>
      <w:r w:rsidR="00C51364" w:rsidRPr="00A1744F">
        <w:rPr>
          <w:b/>
          <w:bCs/>
          <w:noProof w:val="0"/>
        </w:rPr>
        <w:fldChar w:fldCharType="end"/>
      </w:r>
    </w:p>
    <w:sectPr w:rsidR="00542E31" w:rsidRPr="00A1744F" w:rsidSect="007F1451">
      <w:pgSz w:w="12240" w:h="15840" w:code="1"/>
      <w:pgMar w:top="1440" w:right="1531" w:bottom="1440" w:left="1531" w:header="288"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2571D" w14:textId="77777777" w:rsidR="00BA1778" w:rsidRDefault="00BA1778">
      <w:r>
        <w:separator/>
      </w:r>
    </w:p>
  </w:endnote>
  <w:endnote w:type="continuationSeparator" w:id="0">
    <w:p w14:paraId="706D587B" w14:textId="77777777" w:rsidR="00BA1778" w:rsidRDefault="00BA1778">
      <w:r>
        <w:continuationSeparator/>
      </w:r>
    </w:p>
  </w:endnote>
  <w:endnote w:type="continuationNotice" w:id="1">
    <w:p w14:paraId="45C03B3B" w14:textId="77777777" w:rsidR="00BA1778" w:rsidRDefault="00BA177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Ì¨¨??"/>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7E2E72" w14:textId="77777777" w:rsidR="00A13C5B" w:rsidRDefault="00A13C5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1C8B97C" w14:textId="77777777" w:rsidR="00A13C5B" w:rsidRDefault="00A13C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1F862" w14:textId="77777777" w:rsidR="00A13C5B" w:rsidRPr="00774294" w:rsidRDefault="00A13C5B">
    <w:pPr>
      <w:pStyle w:val="Footer"/>
      <w:framePr w:wrap="around" w:vAnchor="text" w:hAnchor="margin" w:xAlign="right" w:y="1"/>
      <w:rPr>
        <w:rStyle w:val="PageNumber"/>
      </w:rPr>
    </w:pPr>
    <w:r w:rsidRPr="00774294">
      <w:rPr>
        <w:rStyle w:val="PageNumber"/>
      </w:rPr>
      <w:fldChar w:fldCharType="begin"/>
    </w:r>
    <w:r w:rsidRPr="00774294">
      <w:rPr>
        <w:rStyle w:val="PageNumber"/>
      </w:rPr>
      <w:instrText xml:space="preserve">PAGE  </w:instrText>
    </w:r>
    <w:r w:rsidRPr="00774294">
      <w:rPr>
        <w:rStyle w:val="PageNumber"/>
      </w:rPr>
      <w:fldChar w:fldCharType="separate"/>
    </w:r>
    <w:r>
      <w:rPr>
        <w:rStyle w:val="PageNumber"/>
        <w:noProof/>
      </w:rPr>
      <w:t>1</w:t>
    </w:r>
    <w:r w:rsidRPr="00774294">
      <w:rPr>
        <w:rStyle w:val="PageNumber"/>
      </w:rPr>
      <w:fldChar w:fldCharType="end"/>
    </w:r>
  </w:p>
  <w:p w14:paraId="1B42D49F" w14:textId="77777777" w:rsidR="00A13C5B" w:rsidRDefault="00A13C5B">
    <w:pPr>
      <w:pStyle w:val="Footer"/>
      <w:ind w:right="360"/>
      <w:rPr>
        <w:lang w:val="en-GB"/>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9C923C" w14:textId="77777777" w:rsidR="00CC6AC5" w:rsidRDefault="00CC6A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5C3AC9" w14:textId="77777777" w:rsidR="00BA1778" w:rsidRDefault="00BA1778">
      <w:r>
        <w:separator/>
      </w:r>
    </w:p>
  </w:footnote>
  <w:footnote w:type="continuationSeparator" w:id="0">
    <w:p w14:paraId="43D92504" w14:textId="77777777" w:rsidR="00BA1778" w:rsidRDefault="00BA1778">
      <w:r>
        <w:continuationSeparator/>
      </w:r>
    </w:p>
  </w:footnote>
  <w:footnote w:type="continuationNotice" w:id="1">
    <w:p w14:paraId="1EC20416" w14:textId="77777777" w:rsidR="00BA1778" w:rsidRDefault="00BA177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0FD699" w14:textId="77777777" w:rsidR="00CC6AC5" w:rsidRDefault="00CC6AC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F47C1" w14:textId="03A2B79B" w:rsidR="0024738F" w:rsidRPr="00CC6AC5" w:rsidRDefault="0024738F" w:rsidP="00CC6AC5">
    <w:pPr>
      <w:pStyle w:val="Header"/>
      <w:rPr>
        <w:rFonts w:eastAsiaTheme="minorHAnsi"/>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0FEF8" w14:textId="77777777" w:rsidR="00CC6AC5" w:rsidRDefault="00CC6A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A3AE9"/>
    <w:multiLevelType w:val="multilevel"/>
    <w:tmpl w:val="9D149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8819B8"/>
    <w:multiLevelType w:val="hybridMultilevel"/>
    <w:tmpl w:val="1772B71C"/>
    <w:lvl w:ilvl="0" w:tplc="86B2B98C">
      <w:start w:val="1"/>
      <w:numFmt w:val="bullet"/>
      <w:lvlText w:val="−"/>
      <w:lvlJc w:val="left"/>
      <w:pPr>
        <w:ind w:left="1440" w:hanging="360"/>
      </w:pPr>
      <w:rPr>
        <w:rFonts w:ascii="Trebuchet MS" w:hAnsi="Trebuchet M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FCA31FC"/>
    <w:multiLevelType w:val="hybridMultilevel"/>
    <w:tmpl w:val="8C426634"/>
    <w:lvl w:ilvl="0" w:tplc="86B2B98C">
      <w:start w:val="1"/>
      <w:numFmt w:val="bullet"/>
      <w:lvlText w:val="−"/>
      <w:lvlJc w:val="left"/>
      <w:pPr>
        <w:ind w:left="1440" w:hanging="360"/>
      </w:pPr>
      <w:rPr>
        <w:rFonts w:ascii="Trebuchet MS" w:hAnsi="Trebuchet M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A64019D"/>
    <w:multiLevelType w:val="hybridMultilevel"/>
    <w:tmpl w:val="0D98041E"/>
    <w:lvl w:ilvl="0" w:tplc="86B2B98C">
      <w:start w:val="1"/>
      <w:numFmt w:val="bullet"/>
      <w:lvlText w:val="−"/>
      <w:lvlJc w:val="left"/>
      <w:pPr>
        <w:ind w:left="1440" w:hanging="360"/>
      </w:pPr>
      <w:rPr>
        <w:rFonts w:ascii="Trebuchet MS" w:hAnsi="Trebuchet M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33770EFC"/>
    <w:multiLevelType w:val="hybridMultilevel"/>
    <w:tmpl w:val="4D38C636"/>
    <w:lvl w:ilvl="0" w:tplc="9BEAF7DC">
      <w:start w:val="1"/>
      <w:numFmt w:val="bullet"/>
      <w:lvlText w:val=""/>
      <w:lvlJc w:val="left"/>
      <w:pPr>
        <w:tabs>
          <w:tab w:val="num" w:pos="360"/>
        </w:tabs>
        <w:ind w:left="360" w:hanging="360"/>
      </w:pPr>
      <w:rPr>
        <w:rFonts w:ascii="Wingdings" w:hAnsi="Wingdings" w:hint="default"/>
        <w:sz w:val="24"/>
        <w:szCs w:val="24"/>
      </w:rPr>
    </w:lvl>
    <w:lvl w:ilvl="1" w:tplc="86B2B98C">
      <w:start w:val="1"/>
      <w:numFmt w:val="bullet"/>
      <w:lvlText w:val="−"/>
      <w:lvlJc w:val="left"/>
      <w:pPr>
        <w:tabs>
          <w:tab w:val="num" w:pos="1440"/>
        </w:tabs>
        <w:ind w:left="1440" w:hanging="360"/>
      </w:pPr>
      <w:rPr>
        <w:rFonts w:ascii="Trebuchet MS" w:hAnsi="Trebuchet MS" w:hint="default"/>
      </w:rPr>
    </w:lvl>
    <w:lvl w:ilvl="2" w:tplc="14090003">
      <w:start w:val="1"/>
      <w:numFmt w:val="bullet"/>
      <w:lvlText w:val="o"/>
      <w:lvlJc w:val="left"/>
      <w:pPr>
        <w:tabs>
          <w:tab w:val="num" w:pos="2160"/>
        </w:tabs>
        <w:ind w:left="2160" w:hanging="360"/>
      </w:pPr>
      <w:rPr>
        <w:rFonts w:ascii="Courier New" w:hAnsi="Courier New" w:cs="Courier New"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06F13E5"/>
    <w:multiLevelType w:val="hybridMultilevel"/>
    <w:tmpl w:val="E4FC47EA"/>
    <w:lvl w:ilvl="0" w:tplc="0409000B">
      <w:start w:val="1"/>
      <w:numFmt w:val="bullet"/>
      <w:lvlText w:val=""/>
      <w:lvlJc w:val="left"/>
      <w:pPr>
        <w:ind w:left="774" w:hanging="360"/>
      </w:pPr>
      <w:rPr>
        <w:rFonts w:ascii="Wingdings" w:hAnsi="Wingdings"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6" w15:restartNumberingAfterBreak="0">
    <w:nsid w:val="42C678B9"/>
    <w:multiLevelType w:val="hybridMultilevel"/>
    <w:tmpl w:val="6298B8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45E071EA"/>
    <w:multiLevelType w:val="hybridMultilevel"/>
    <w:tmpl w:val="9A183A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849616B"/>
    <w:multiLevelType w:val="hybridMultilevel"/>
    <w:tmpl w:val="2F680ED0"/>
    <w:lvl w:ilvl="0" w:tplc="9BEAF7DC">
      <w:start w:val="1"/>
      <w:numFmt w:val="bullet"/>
      <w:lvlText w:val=""/>
      <w:lvlJc w:val="left"/>
      <w:pPr>
        <w:tabs>
          <w:tab w:val="num" w:pos="360"/>
        </w:tabs>
        <w:ind w:left="360" w:hanging="360"/>
      </w:pPr>
      <w:rPr>
        <w:rFonts w:ascii="Wingdings" w:hAnsi="Wingdings"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A9727A"/>
    <w:multiLevelType w:val="hybridMultilevel"/>
    <w:tmpl w:val="A6208E42"/>
    <w:lvl w:ilvl="0" w:tplc="291CA514">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7237A9"/>
    <w:multiLevelType w:val="hybridMultilevel"/>
    <w:tmpl w:val="30021564"/>
    <w:lvl w:ilvl="0" w:tplc="1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7D5138"/>
    <w:multiLevelType w:val="hybridMultilevel"/>
    <w:tmpl w:val="A2EE32E8"/>
    <w:lvl w:ilvl="0" w:tplc="1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BEB1649"/>
    <w:multiLevelType w:val="hybridMultilevel"/>
    <w:tmpl w:val="662AB3D6"/>
    <w:lvl w:ilvl="0" w:tplc="291CA514">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D567088"/>
    <w:multiLevelType w:val="hybridMultilevel"/>
    <w:tmpl w:val="3CD08836"/>
    <w:lvl w:ilvl="0" w:tplc="1A0C836E">
      <w:start w:val="1"/>
      <w:numFmt w:val="bullet"/>
      <w:pStyle w:val="Level1"/>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7D06346"/>
    <w:multiLevelType w:val="hybridMultilevel"/>
    <w:tmpl w:val="0A5E18CE"/>
    <w:lvl w:ilvl="0" w:tplc="04090005">
      <w:start w:val="1"/>
      <w:numFmt w:val="bullet"/>
      <w:lvlText w:val=""/>
      <w:lvlJc w:val="left"/>
      <w:pPr>
        <w:tabs>
          <w:tab w:val="num" w:pos="360"/>
        </w:tabs>
        <w:ind w:left="360" w:hanging="360"/>
      </w:pPr>
      <w:rPr>
        <w:rFonts w:ascii="Wingdings" w:hAnsi="Wingdings" w:hint="default"/>
      </w:rPr>
    </w:lvl>
    <w:lvl w:ilvl="1" w:tplc="86B2B98C">
      <w:start w:val="1"/>
      <w:numFmt w:val="bullet"/>
      <w:lvlText w:val="−"/>
      <w:lvlJc w:val="left"/>
      <w:pPr>
        <w:tabs>
          <w:tab w:val="num" w:pos="1440"/>
        </w:tabs>
        <w:ind w:left="1440" w:hanging="360"/>
      </w:pPr>
      <w:rPr>
        <w:rFonts w:ascii="Trebuchet MS" w:hAnsi="Trebuchet M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A5E586B"/>
    <w:multiLevelType w:val="hybridMultilevel"/>
    <w:tmpl w:val="61C2D52A"/>
    <w:lvl w:ilvl="0" w:tplc="1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B573A15"/>
    <w:multiLevelType w:val="hybridMultilevel"/>
    <w:tmpl w:val="D752178E"/>
    <w:lvl w:ilvl="0" w:tplc="9BEAF7DC">
      <w:start w:val="1"/>
      <w:numFmt w:val="bullet"/>
      <w:lvlText w:val=""/>
      <w:lvlJc w:val="left"/>
      <w:pPr>
        <w:tabs>
          <w:tab w:val="num" w:pos="360"/>
        </w:tabs>
        <w:ind w:left="360" w:hanging="360"/>
      </w:pPr>
      <w:rPr>
        <w:rFonts w:ascii="Wingdings" w:hAnsi="Wingdings"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D942546"/>
    <w:multiLevelType w:val="hybridMultilevel"/>
    <w:tmpl w:val="374011E0"/>
    <w:lvl w:ilvl="0" w:tplc="86B2B98C">
      <w:start w:val="1"/>
      <w:numFmt w:val="bullet"/>
      <w:lvlText w:val="−"/>
      <w:lvlJc w:val="left"/>
      <w:pPr>
        <w:ind w:left="720" w:hanging="360"/>
      </w:pPr>
      <w:rPr>
        <w:rFonts w:ascii="Trebuchet MS" w:hAnsi="Trebuchet M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4"/>
  </w:num>
  <w:num w:numId="3">
    <w:abstractNumId w:val="16"/>
  </w:num>
  <w:num w:numId="4">
    <w:abstractNumId w:val="8"/>
  </w:num>
  <w:num w:numId="5">
    <w:abstractNumId w:val="1"/>
  </w:num>
  <w:num w:numId="6">
    <w:abstractNumId w:val="2"/>
  </w:num>
  <w:num w:numId="7">
    <w:abstractNumId w:val="3"/>
  </w:num>
  <w:num w:numId="8">
    <w:abstractNumId w:val="17"/>
  </w:num>
  <w:num w:numId="9">
    <w:abstractNumId w:val="10"/>
  </w:num>
  <w:num w:numId="10">
    <w:abstractNumId w:val="11"/>
  </w:num>
  <w:num w:numId="11">
    <w:abstractNumId w:val="15"/>
  </w:num>
  <w:num w:numId="12">
    <w:abstractNumId w:val="5"/>
  </w:num>
  <w:num w:numId="13">
    <w:abstractNumId w:val="13"/>
  </w:num>
  <w:num w:numId="14">
    <w:abstractNumId w:val="6"/>
  </w:num>
  <w:num w:numId="15">
    <w:abstractNumId w:val="9"/>
  </w:num>
  <w:num w:numId="16">
    <w:abstractNumId w:val="12"/>
  </w:num>
  <w:num w:numId="17">
    <w:abstractNumId w:val="0"/>
  </w:num>
  <w:num w:numId="18">
    <w:abstractNumId w:val="7"/>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ncologist_22&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BF44EA"/>
    <w:rsid w:val="0000052C"/>
    <w:rsid w:val="0000062E"/>
    <w:rsid w:val="0000223A"/>
    <w:rsid w:val="0000268D"/>
    <w:rsid w:val="00002C5B"/>
    <w:rsid w:val="00002D19"/>
    <w:rsid w:val="00003310"/>
    <w:rsid w:val="00003ADC"/>
    <w:rsid w:val="00003CD1"/>
    <w:rsid w:val="00004B1E"/>
    <w:rsid w:val="00004BF7"/>
    <w:rsid w:val="00005091"/>
    <w:rsid w:val="00005225"/>
    <w:rsid w:val="00005B53"/>
    <w:rsid w:val="00006B55"/>
    <w:rsid w:val="0000735B"/>
    <w:rsid w:val="000076AF"/>
    <w:rsid w:val="000102A6"/>
    <w:rsid w:val="000106DB"/>
    <w:rsid w:val="0001090D"/>
    <w:rsid w:val="00010B3A"/>
    <w:rsid w:val="00010C69"/>
    <w:rsid w:val="00010D46"/>
    <w:rsid w:val="00012558"/>
    <w:rsid w:val="000125BE"/>
    <w:rsid w:val="000136D3"/>
    <w:rsid w:val="0001456A"/>
    <w:rsid w:val="00014D04"/>
    <w:rsid w:val="00015275"/>
    <w:rsid w:val="00015664"/>
    <w:rsid w:val="00015AC3"/>
    <w:rsid w:val="00015DD7"/>
    <w:rsid w:val="00015F69"/>
    <w:rsid w:val="00016793"/>
    <w:rsid w:val="00016934"/>
    <w:rsid w:val="00016BF1"/>
    <w:rsid w:val="00016EA1"/>
    <w:rsid w:val="00017197"/>
    <w:rsid w:val="00017BFF"/>
    <w:rsid w:val="0002020D"/>
    <w:rsid w:val="00020633"/>
    <w:rsid w:val="000208A7"/>
    <w:rsid w:val="000208D4"/>
    <w:rsid w:val="00020A91"/>
    <w:rsid w:val="000212B5"/>
    <w:rsid w:val="0002172D"/>
    <w:rsid w:val="00021A4F"/>
    <w:rsid w:val="00021FFE"/>
    <w:rsid w:val="000222E8"/>
    <w:rsid w:val="000229D1"/>
    <w:rsid w:val="000230CE"/>
    <w:rsid w:val="00023F4E"/>
    <w:rsid w:val="000240B7"/>
    <w:rsid w:val="000242CC"/>
    <w:rsid w:val="000244CA"/>
    <w:rsid w:val="00024C7F"/>
    <w:rsid w:val="00024F05"/>
    <w:rsid w:val="00025016"/>
    <w:rsid w:val="0002622D"/>
    <w:rsid w:val="00026B9D"/>
    <w:rsid w:val="0002793D"/>
    <w:rsid w:val="00027A01"/>
    <w:rsid w:val="00027E24"/>
    <w:rsid w:val="000300D6"/>
    <w:rsid w:val="00031249"/>
    <w:rsid w:val="00031BC3"/>
    <w:rsid w:val="000328E7"/>
    <w:rsid w:val="000329C9"/>
    <w:rsid w:val="00032D60"/>
    <w:rsid w:val="000332C4"/>
    <w:rsid w:val="00033A32"/>
    <w:rsid w:val="000350C6"/>
    <w:rsid w:val="0003537D"/>
    <w:rsid w:val="000353B9"/>
    <w:rsid w:val="00035535"/>
    <w:rsid w:val="000355D8"/>
    <w:rsid w:val="00035ADC"/>
    <w:rsid w:val="00035F3D"/>
    <w:rsid w:val="00036FC6"/>
    <w:rsid w:val="0003728E"/>
    <w:rsid w:val="0003739B"/>
    <w:rsid w:val="000373C9"/>
    <w:rsid w:val="00037914"/>
    <w:rsid w:val="00037FB4"/>
    <w:rsid w:val="000404B4"/>
    <w:rsid w:val="0004054E"/>
    <w:rsid w:val="000408EB"/>
    <w:rsid w:val="0004125F"/>
    <w:rsid w:val="0004178E"/>
    <w:rsid w:val="00041921"/>
    <w:rsid w:val="00041FC1"/>
    <w:rsid w:val="000425D3"/>
    <w:rsid w:val="00042695"/>
    <w:rsid w:val="0004284A"/>
    <w:rsid w:val="00043158"/>
    <w:rsid w:val="00043AA3"/>
    <w:rsid w:val="00043F41"/>
    <w:rsid w:val="00043FF6"/>
    <w:rsid w:val="00044284"/>
    <w:rsid w:val="000444E2"/>
    <w:rsid w:val="00044AF3"/>
    <w:rsid w:val="00044B46"/>
    <w:rsid w:val="000450F9"/>
    <w:rsid w:val="0004519C"/>
    <w:rsid w:val="000458D8"/>
    <w:rsid w:val="000464E7"/>
    <w:rsid w:val="000465C2"/>
    <w:rsid w:val="00047041"/>
    <w:rsid w:val="00050106"/>
    <w:rsid w:val="0005010D"/>
    <w:rsid w:val="00050733"/>
    <w:rsid w:val="00050E0A"/>
    <w:rsid w:val="00051DCE"/>
    <w:rsid w:val="00051EC6"/>
    <w:rsid w:val="000520E6"/>
    <w:rsid w:val="00052E4F"/>
    <w:rsid w:val="00052F8F"/>
    <w:rsid w:val="000537F4"/>
    <w:rsid w:val="00053FC5"/>
    <w:rsid w:val="000543A3"/>
    <w:rsid w:val="00054675"/>
    <w:rsid w:val="00055933"/>
    <w:rsid w:val="00055FB3"/>
    <w:rsid w:val="000566FF"/>
    <w:rsid w:val="00057117"/>
    <w:rsid w:val="000578F7"/>
    <w:rsid w:val="000608C3"/>
    <w:rsid w:val="00060CA6"/>
    <w:rsid w:val="00060D1A"/>
    <w:rsid w:val="00061395"/>
    <w:rsid w:val="000619C0"/>
    <w:rsid w:val="00061D73"/>
    <w:rsid w:val="00063D64"/>
    <w:rsid w:val="00063E8D"/>
    <w:rsid w:val="00064196"/>
    <w:rsid w:val="000644A5"/>
    <w:rsid w:val="0006498B"/>
    <w:rsid w:val="00064A86"/>
    <w:rsid w:val="00064C92"/>
    <w:rsid w:val="00064D00"/>
    <w:rsid w:val="00064D5D"/>
    <w:rsid w:val="00064DB5"/>
    <w:rsid w:val="00064ED8"/>
    <w:rsid w:val="00065D98"/>
    <w:rsid w:val="0006630C"/>
    <w:rsid w:val="000664F6"/>
    <w:rsid w:val="00066561"/>
    <w:rsid w:val="000668CE"/>
    <w:rsid w:val="000678F4"/>
    <w:rsid w:val="000679CF"/>
    <w:rsid w:val="0007003F"/>
    <w:rsid w:val="00070565"/>
    <w:rsid w:val="0007083C"/>
    <w:rsid w:val="00071436"/>
    <w:rsid w:val="000716B2"/>
    <w:rsid w:val="000720A1"/>
    <w:rsid w:val="000723A5"/>
    <w:rsid w:val="00072DF4"/>
    <w:rsid w:val="00073289"/>
    <w:rsid w:val="0007356F"/>
    <w:rsid w:val="000739B9"/>
    <w:rsid w:val="00073EB2"/>
    <w:rsid w:val="00074358"/>
    <w:rsid w:val="00074970"/>
    <w:rsid w:val="00074CA7"/>
    <w:rsid w:val="00075022"/>
    <w:rsid w:val="00075068"/>
    <w:rsid w:val="00075E0F"/>
    <w:rsid w:val="00075E9C"/>
    <w:rsid w:val="00075F63"/>
    <w:rsid w:val="00076AD3"/>
    <w:rsid w:val="0007711C"/>
    <w:rsid w:val="0007714B"/>
    <w:rsid w:val="0007741C"/>
    <w:rsid w:val="00077996"/>
    <w:rsid w:val="00077C7C"/>
    <w:rsid w:val="00077ED2"/>
    <w:rsid w:val="00077FD3"/>
    <w:rsid w:val="00080AE2"/>
    <w:rsid w:val="000812E9"/>
    <w:rsid w:val="00081D51"/>
    <w:rsid w:val="00081EC7"/>
    <w:rsid w:val="00081FAB"/>
    <w:rsid w:val="0008211C"/>
    <w:rsid w:val="00082E85"/>
    <w:rsid w:val="000830C2"/>
    <w:rsid w:val="0008386F"/>
    <w:rsid w:val="00083E21"/>
    <w:rsid w:val="000840F6"/>
    <w:rsid w:val="00084162"/>
    <w:rsid w:val="000849E7"/>
    <w:rsid w:val="00084D0C"/>
    <w:rsid w:val="00085589"/>
    <w:rsid w:val="0008584C"/>
    <w:rsid w:val="000858AC"/>
    <w:rsid w:val="00085C17"/>
    <w:rsid w:val="00085D1C"/>
    <w:rsid w:val="000862D0"/>
    <w:rsid w:val="00086645"/>
    <w:rsid w:val="00086DD9"/>
    <w:rsid w:val="00086F25"/>
    <w:rsid w:val="0008728D"/>
    <w:rsid w:val="00087583"/>
    <w:rsid w:val="00087CAF"/>
    <w:rsid w:val="00087D37"/>
    <w:rsid w:val="00090281"/>
    <w:rsid w:val="00091028"/>
    <w:rsid w:val="0009103D"/>
    <w:rsid w:val="00091C77"/>
    <w:rsid w:val="00091FC5"/>
    <w:rsid w:val="00092230"/>
    <w:rsid w:val="0009276B"/>
    <w:rsid w:val="00092CFC"/>
    <w:rsid w:val="00092F06"/>
    <w:rsid w:val="00093224"/>
    <w:rsid w:val="000938C1"/>
    <w:rsid w:val="00094715"/>
    <w:rsid w:val="00094C02"/>
    <w:rsid w:val="00094E8D"/>
    <w:rsid w:val="000950FD"/>
    <w:rsid w:val="00095326"/>
    <w:rsid w:val="00095C6A"/>
    <w:rsid w:val="00095EA5"/>
    <w:rsid w:val="00095F56"/>
    <w:rsid w:val="00096A27"/>
    <w:rsid w:val="00096E12"/>
    <w:rsid w:val="000972AA"/>
    <w:rsid w:val="000973FE"/>
    <w:rsid w:val="00097626"/>
    <w:rsid w:val="00097B26"/>
    <w:rsid w:val="00097CFB"/>
    <w:rsid w:val="000A0243"/>
    <w:rsid w:val="000A0658"/>
    <w:rsid w:val="000A068C"/>
    <w:rsid w:val="000A079E"/>
    <w:rsid w:val="000A1191"/>
    <w:rsid w:val="000A1781"/>
    <w:rsid w:val="000A1CA4"/>
    <w:rsid w:val="000A1E28"/>
    <w:rsid w:val="000A1E7C"/>
    <w:rsid w:val="000A2AE4"/>
    <w:rsid w:val="000A41C7"/>
    <w:rsid w:val="000A4B82"/>
    <w:rsid w:val="000A4C8C"/>
    <w:rsid w:val="000A4E71"/>
    <w:rsid w:val="000A4F48"/>
    <w:rsid w:val="000A5716"/>
    <w:rsid w:val="000A5C7F"/>
    <w:rsid w:val="000A640C"/>
    <w:rsid w:val="000A6597"/>
    <w:rsid w:val="000A6939"/>
    <w:rsid w:val="000A79EC"/>
    <w:rsid w:val="000A7C71"/>
    <w:rsid w:val="000B02B3"/>
    <w:rsid w:val="000B0B35"/>
    <w:rsid w:val="000B209C"/>
    <w:rsid w:val="000B209E"/>
    <w:rsid w:val="000B22F8"/>
    <w:rsid w:val="000B2775"/>
    <w:rsid w:val="000B27C9"/>
    <w:rsid w:val="000B28CA"/>
    <w:rsid w:val="000B2ED5"/>
    <w:rsid w:val="000B30D5"/>
    <w:rsid w:val="000B329B"/>
    <w:rsid w:val="000B373B"/>
    <w:rsid w:val="000B3BD0"/>
    <w:rsid w:val="000B4232"/>
    <w:rsid w:val="000B43A0"/>
    <w:rsid w:val="000B4566"/>
    <w:rsid w:val="000B53BB"/>
    <w:rsid w:val="000B5675"/>
    <w:rsid w:val="000B60FF"/>
    <w:rsid w:val="000B628A"/>
    <w:rsid w:val="000B6414"/>
    <w:rsid w:val="000B6620"/>
    <w:rsid w:val="000B74B5"/>
    <w:rsid w:val="000B7622"/>
    <w:rsid w:val="000C0024"/>
    <w:rsid w:val="000C2900"/>
    <w:rsid w:val="000C2CA8"/>
    <w:rsid w:val="000C2EF9"/>
    <w:rsid w:val="000C30DF"/>
    <w:rsid w:val="000C3250"/>
    <w:rsid w:val="000C3A1C"/>
    <w:rsid w:val="000C3DCE"/>
    <w:rsid w:val="000C4895"/>
    <w:rsid w:val="000C493D"/>
    <w:rsid w:val="000C595D"/>
    <w:rsid w:val="000C5BC4"/>
    <w:rsid w:val="000C5E82"/>
    <w:rsid w:val="000C63E0"/>
    <w:rsid w:val="000C6656"/>
    <w:rsid w:val="000C70B7"/>
    <w:rsid w:val="000C7253"/>
    <w:rsid w:val="000C7C0B"/>
    <w:rsid w:val="000C7D5E"/>
    <w:rsid w:val="000C7D86"/>
    <w:rsid w:val="000C7EB0"/>
    <w:rsid w:val="000C7F12"/>
    <w:rsid w:val="000C7F9C"/>
    <w:rsid w:val="000D014C"/>
    <w:rsid w:val="000D08DA"/>
    <w:rsid w:val="000D0C30"/>
    <w:rsid w:val="000D0E84"/>
    <w:rsid w:val="000D1113"/>
    <w:rsid w:val="000D1A05"/>
    <w:rsid w:val="000D2AFE"/>
    <w:rsid w:val="000D4033"/>
    <w:rsid w:val="000D4266"/>
    <w:rsid w:val="000D48C1"/>
    <w:rsid w:val="000D52CD"/>
    <w:rsid w:val="000D53B7"/>
    <w:rsid w:val="000D5761"/>
    <w:rsid w:val="000D5AF9"/>
    <w:rsid w:val="000D5F7C"/>
    <w:rsid w:val="000D6102"/>
    <w:rsid w:val="000D663A"/>
    <w:rsid w:val="000D6A78"/>
    <w:rsid w:val="000D6B42"/>
    <w:rsid w:val="000D6D6B"/>
    <w:rsid w:val="000D7465"/>
    <w:rsid w:val="000D749B"/>
    <w:rsid w:val="000D7955"/>
    <w:rsid w:val="000E0169"/>
    <w:rsid w:val="000E0F0E"/>
    <w:rsid w:val="000E1269"/>
    <w:rsid w:val="000E20A7"/>
    <w:rsid w:val="000E23A7"/>
    <w:rsid w:val="000E2434"/>
    <w:rsid w:val="000E27A7"/>
    <w:rsid w:val="000E2961"/>
    <w:rsid w:val="000E3A7E"/>
    <w:rsid w:val="000E3F5E"/>
    <w:rsid w:val="000E402E"/>
    <w:rsid w:val="000E4438"/>
    <w:rsid w:val="000E4DB4"/>
    <w:rsid w:val="000E4DE2"/>
    <w:rsid w:val="000E4DF2"/>
    <w:rsid w:val="000E56C5"/>
    <w:rsid w:val="000E5859"/>
    <w:rsid w:val="000E5AB0"/>
    <w:rsid w:val="000E5BD1"/>
    <w:rsid w:val="000E6224"/>
    <w:rsid w:val="000E63BC"/>
    <w:rsid w:val="000E6707"/>
    <w:rsid w:val="000E6865"/>
    <w:rsid w:val="000E6BA8"/>
    <w:rsid w:val="000E6FB3"/>
    <w:rsid w:val="000E722F"/>
    <w:rsid w:val="000E78C3"/>
    <w:rsid w:val="000E7A22"/>
    <w:rsid w:val="000F0416"/>
    <w:rsid w:val="000F0B65"/>
    <w:rsid w:val="000F1E44"/>
    <w:rsid w:val="000F20C7"/>
    <w:rsid w:val="000F29EA"/>
    <w:rsid w:val="000F3462"/>
    <w:rsid w:val="000F34AC"/>
    <w:rsid w:val="000F38BC"/>
    <w:rsid w:val="000F427C"/>
    <w:rsid w:val="000F45FD"/>
    <w:rsid w:val="000F4D9B"/>
    <w:rsid w:val="000F500B"/>
    <w:rsid w:val="000F5ACC"/>
    <w:rsid w:val="000F6084"/>
    <w:rsid w:val="000F6CDA"/>
    <w:rsid w:val="000F6DF1"/>
    <w:rsid w:val="000F6E0E"/>
    <w:rsid w:val="000F73E2"/>
    <w:rsid w:val="001000C4"/>
    <w:rsid w:val="001001A4"/>
    <w:rsid w:val="00100799"/>
    <w:rsid w:val="00100DC4"/>
    <w:rsid w:val="00100F04"/>
    <w:rsid w:val="001017CE"/>
    <w:rsid w:val="001039C0"/>
    <w:rsid w:val="001043FA"/>
    <w:rsid w:val="00104BBF"/>
    <w:rsid w:val="00105351"/>
    <w:rsid w:val="001054F3"/>
    <w:rsid w:val="00105522"/>
    <w:rsid w:val="00105626"/>
    <w:rsid w:val="001056B8"/>
    <w:rsid w:val="00105DB1"/>
    <w:rsid w:val="00105EC2"/>
    <w:rsid w:val="00106021"/>
    <w:rsid w:val="00106777"/>
    <w:rsid w:val="00107290"/>
    <w:rsid w:val="001079AA"/>
    <w:rsid w:val="00107B5D"/>
    <w:rsid w:val="00107E47"/>
    <w:rsid w:val="00112174"/>
    <w:rsid w:val="001128CB"/>
    <w:rsid w:val="00112A21"/>
    <w:rsid w:val="0011371E"/>
    <w:rsid w:val="00113A8C"/>
    <w:rsid w:val="00113DD0"/>
    <w:rsid w:val="00114580"/>
    <w:rsid w:val="00114853"/>
    <w:rsid w:val="00114F41"/>
    <w:rsid w:val="00115557"/>
    <w:rsid w:val="00115AB0"/>
    <w:rsid w:val="00115CCF"/>
    <w:rsid w:val="00115FC2"/>
    <w:rsid w:val="00116A51"/>
    <w:rsid w:val="00116C6E"/>
    <w:rsid w:val="00116C8E"/>
    <w:rsid w:val="00116ED7"/>
    <w:rsid w:val="0011711B"/>
    <w:rsid w:val="001172F7"/>
    <w:rsid w:val="00117818"/>
    <w:rsid w:val="00120C3F"/>
    <w:rsid w:val="00120E35"/>
    <w:rsid w:val="00121072"/>
    <w:rsid w:val="0012121A"/>
    <w:rsid w:val="00121462"/>
    <w:rsid w:val="001217A2"/>
    <w:rsid w:val="00121B27"/>
    <w:rsid w:val="00121C1E"/>
    <w:rsid w:val="001220F3"/>
    <w:rsid w:val="0012250B"/>
    <w:rsid w:val="001228E4"/>
    <w:rsid w:val="00122C5C"/>
    <w:rsid w:val="0012323E"/>
    <w:rsid w:val="00123865"/>
    <w:rsid w:val="0012387A"/>
    <w:rsid w:val="001244C6"/>
    <w:rsid w:val="0012480C"/>
    <w:rsid w:val="00124991"/>
    <w:rsid w:val="001249B8"/>
    <w:rsid w:val="00124BF4"/>
    <w:rsid w:val="00125340"/>
    <w:rsid w:val="0012555F"/>
    <w:rsid w:val="001262CC"/>
    <w:rsid w:val="0012686F"/>
    <w:rsid w:val="00126884"/>
    <w:rsid w:val="00126BAD"/>
    <w:rsid w:val="001271C6"/>
    <w:rsid w:val="001273D1"/>
    <w:rsid w:val="00127925"/>
    <w:rsid w:val="00130153"/>
    <w:rsid w:val="00130395"/>
    <w:rsid w:val="00130AD0"/>
    <w:rsid w:val="00130FF1"/>
    <w:rsid w:val="001310B6"/>
    <w:rsid w:val="00131186"/>
    <w:rsid w:val="00131446"/>
    <w:rsid w:val="00131DAC"/>
    <w:rsid w:val="00131EE8"/>
    <w:rsid w:val="0013206A"/>
    <w:rsid w:val="001320BF"/>
    <w:rsid w:val="00132653"/>
    <w:rsid w:val="00132A28"/>
    <w:rsid w:val="00132D18"/>
    <w:rsid w:val="00133120"/>
    <w:rsid w:val="00133AE1"/>
    <w:rsid w:val="00134BEA"/>
    <w:rsid w:val="00134F0A"/>
    <w:rsid w:val="00135A0D"/>
    <w:rsid w:val="00136919"/>
    <w:rsid w:val="00136978"/>
    <w:rsid w:val="00137D26"/>
    <w:rsid w:val="001400A3"/>
    <w:rsid w:val="00140170"/>
    <w:rsid w:val="00140A2A"/>
    <w:rsid w:val="00140BD9"/>
    <w:rsid w:val="00141F8D"/>
    <w:rsid w:val="001424E9"/>
    <w:rsid w:val="001426F1"/>
    <w:rsid w:val="00142E18"/>
    <w:rsid w:val="00142FB2"/>
    <w:rsid w:val="0014333F"/>
    <w:rsid w:val="00143BA1"/>
    <w:rsid w:val="00143F81"/>
    <w:rsid w:val="00144918"/>
    <w:rsid w:val="00144DBA"/>
    <w:rsid w:val="00145806"/>
    <w:rsid w:val="00145BF0"/>
    <w:rsid w:val="00145ED0"/>
    <w:rsid w:val="0014647B"/>
    <w:rsid w:val="00146690"/>
    <w:rsid w:val="001466AC"/>
    <w:rsid w:val="00146AAE"/>
    <w:rsid w:val="0014719B"/>
    <w:rsid w:val="00147697"/>
    <w:rsid w:val="0014789C"/>
    <w:rsid w:val="00147D40"/>
    <w:rsid w:val="00147D95"/>
    <w:rsid w:val="00150257"/>
    <w:rsid w:val="0015037A"/>
    <w:rsid w:val="00150928"/>
    <w:rsid w:val="00150B48"/>
    <w:rsid w:val="001513DD"/>
    <w:rsid w:val="00151C76"/>
    <w:rsid w:val="001525D2"/>
    <w:rsid w:val="00152EA7"/>
    <w:rsid w:val="00153708"/>
    <w:rsid w:val="0015371E"/>
    <w:rsid w:val="0015372A"/>
    <w:rsid w:val="00153F30"/>
    <w:rsid w:val="00153F6A"/>
    <w:rsid w:val="00154643"/>
    <w:rsid w:val="00154A4D"/>
    <w:rsid w:val="00155095"/>
    <w:rsid w:val="001551C2"/>
    <w:rsid w:val="0015521C"/>
    <w:rsid w:val="0015594C"/>
    <w:rsid w:val="00155A5D"/>
    <w:rsid w:val="00155C21"/>
    <w:rsid w:val="001561DB"/>
    <w:rsid w:val="00156A82"/>
    <w:rsid w:val="00156AD0"/>
    <w:rsid w:val="0016087E"/>
    <w:rsid w:val="00160C2C"/>
    <w:rsid w:val="00160EF2"/>
    <w:rsid w:val="00161248"/>
    <w:rsid w:val="00161321"/>
    <w:rsid w:val="001614FF"/>
    <w:rsid w:val="001619B7"/>
    <w:rsid w:val="00161B9C"/>
    <w:rsid w:val="001623ED"/>
    <w:rsid w:val="00162F69"/>
    <w:rsid w:val="00163A6E"/>
    <w:rsid w:val="001657E9"/>
    <w:rsid w:val="0016631D"/>
    <w:rsid w:val="0016642E"/>
    <w:rsid w:val="001668D3"/>
    <w:rsid w:val="001670EE"/>
    <w:rsid w:val="0016713A"/>
    <w:rsid w:val="00167319"/>
    <w:rsid w:val="00167AE4"/>
    <w:rsid w:val="001702C2"/>
    <w:rsid w:val="00170AED"/>
    <w:rsid w:val="00171720"/>
    <w:rsid w:val="00171AB0"/>
    <w:rsid w:val="00171C6E"/>
    <w:rsid w:val="00173C3C"/>
    <w:rsid w:val="00174BF4"/>
    <w:rsid w:val="0017572B"/>
    <w:rsid w:val="00175824"/>
    <w:rsid w:val="00175BE1"/>
    <w:rsid w:val="00175DBF"/>
    <w:rsid w:val="0017608A"/>
    <w:rsid w:val="00176286"/>
    <w:rsid w:val="001762DA"/>
    <w:rsid w:val="0017658B"/>
    <w:rsid w:val="00176937"/>
    <w:rsid w:val="00176FB6"/>
    <w:rsid w:val="001770A4"/>
    <w:rsid w:val="0018000C"/>
    <w:rsid w:val="001800C8"/>
    <w:rsid w:val="00180EE7"/>
    <w:rsid w:val="001818E6"/>
    <w:rsid w:val="001818F9"/>
    <w:rsid w:val="00181B0C"/>
    <w:rsid w:val="0018234D"/>
    <w:rsid w:val="00183236"/>
    <w:rsid w:val="0018344D"/>
    <w:rsid w:val="00183B10"/>
    <w:rsid w:val="0018410E"/>
    <w:rsid w:val="001841D7"/>
    <w:rsid w:val="00184582"/>
    <w:rsid w:val="00186DF2"/>
    <w:rsid w:val="001871DD"/>
    <w:rsid w:val="00187F51"/>
    <w:rsid w:val="001902E2"/>
    <w:rsid w:val="001903AA"/>
    <w:rsid w:val="0019093B"/>
    <w:rsid w:val="00190954"/>
    <w:rsid w:val="001910B4"/>
    <w:rsid w:val="00191291"/>
    <w:rsid w:val="001918EA"/>
    <w:rsid w:val="00191F45"/>
    <w:rsid w:val="0019230F"/>
    <w:rsid w:val="001927A8"/>
    <w:rsid w:val="001929FD"/>
    <w:rsid w:val="00193137"/>
    <w:rsid w:val="00193146"/>
    <w:rsid w:val="00193297"/>
    <w:rsid w:val="0019376D"/>
    <w:rsid w:val="0019424B"/>
    <w:rsid w:val="00194798"/>
    <w:rsid w:val="00195097"/>
    <w:rsid w:val="001950F0"/>
    <w:rsid w:val="001954C1"/>
    <w:rsid w:val="001955C2"/>
    <w:rsid w:val="001956D5"/>
    <w:rsid w:val="00195B74"/>
    <w:rsid w:val="00196789"/>
    <w:rsid w:val="00196957"/>
    <w:rsid w:val="001969ED"/>
    <w:rsid w:val="00196DEA"/>
    <w:rsid w:val="00196EBB"/>
    <w:rsid w:val="001A01A0"/>
    <w:rsid w:val="001A0681"/>
    <w:rsid w:val="001A0A42"/>
    <w:rsid w:val="001A0FA6"/>
    <w:rsid w:val="001A132F"/>
    <w:rsid w:val="001A19A7"/>
    <w:rsid w:val="001A20B3"/>
    <w:rsid w:val="001A22F2"/>
    <w:rsid w:val="001A27D9"/>
    <w:rsid w:val="001A2D54"/>
    <w:rsid w:val="001A2DDF"/>
    <w:rsid w:val="001A3494"/>
    <w:rsid w:val="001A3799"/>
    <w:rsid w:val="001A3B94"/>
    <w:rsid w:val="001A3BEF"/>
    <w:rsid w:val="001A4045"/>
    <w:rsid w:val="001A418E"/>
    <w:rsid w:val="001A4F37"/>
    <w:rsid w:val="001A575A"/>
    <w:rsid w:val="001A5FC7"/>
    <w:rsid w:val="001A6112"/>
    <w:rsid w:val="001A629E"/>
    <w:rsid w:val="001A62E1"/>
    <w:rsid w:val="001A66FB"/>
    <w:rsid w:val="001A6852"/>
    <w:rsid w:val="001A6989"/>
    <w:rsid w:val="001A6BCF"/>
    <w:rsid w:val="001A74E2"/>
    <w:rsid w:val="001B0425"/>
    <w:rsid w:val="001B0A2A"/>
    <w:rsid w:val="001B0AED"/>
    <w:rsid w:val="001B0AF1"/>
    <w:rsid w:val="001B0B90"/>
    <w:rsid w:val="001B0D49"/>
    <w:rsid w:val="001B1449"/>
    <w:rsid w:val="001B1B49"/>
    <w:rsid w:val="001B2939"/>
    <w:rsid w:val="001B2F22"/>
    <w:rsid w:val="001B3FA7"/>
    <w:rsid w:val="001B4BF7"/>
    <w:rsid w:val="001B50F2"/>
    <w:rsid w:val="001B7298"/>
    <w:rsid w:val="001B7DCE"/>
    <w:rsid w:val="001C003C"/>
    <w:rsid w:val="001C0BF9"/>
    <w:rsid w:val="001C0DC7"/>
    <w:rsid w:val="001C12BC"/>
    <w:rsid w:val="001C19E5"/>
    <w:rsid w:val="001C1CDC"/>
    <w:rsid w:val="001C1E8F"/>
    <w:rsid w:val="001C20D5"/>
    <w:rsid w:val="001C2164"/>
    <w:rsid w:val="001C226F"/>
    <w:rsid w:val="001C2C26"/>
    <w:rsid w:val="001C300F"/>
    <w:rsid w:val="001C3A58"/>
    <w:rsid w:val="001C3CAD"/>
    <w:rsid w:val="001C4397"/>
    <w:rsid w:val="001C5F0B"/>
    <w:rsid w:val="001C60A4"/>
    <w:rsid w:val="001C6899"/>
    <w:rsid w:val="001C71AA"/>
    <w:rsid w:val="001C7931"/>
    <w:rsid w:val="001D0304"/>
    <w:rsid w:val="001D0AA1"/>
    <w:rsid w:val="001D0FC2"/>
    <w:rsid w:val="001D1BC6"/>
    <w:rsid w:val="001D3536"/>
    <w:rsid w:val="001D4538"/>
    <w:rsid w:val="001D47EC"/>
    <w:rsid w:val="001D4E6E"/>
    <w:rsid w:val="001D5586"/>
    <w:rsid w:val="001D5768"/>
    <w:rsid w:val="001D5DA0"/>
    <w:rsid w:val="001D6AB4"/>
    <w:rsid w:val="001D6D6E"/>
    <w:rsid w:val="001D6F4F"/>
    <w:rsid w:val="001D722B"/>
    <w:rsid w:val="001D7CB1"/>
    <w:rsid w:val="001E00E7"/>
    <w:rsid w:val="001E0977"/>
    <w:rsid w:val="001E09D2"/>
    <w:rsid w:val="001E1609"/>
    <w:rsid w:val="001E1FC5"/>
    <w:rsid w:val="001E240E"/>
    <w:rsid w:val="001E26C4"/>
    <w:rsid w:val="001E29ED"/>
    <w:rsid w:val="001E2AB1"/>
    <w:rsid w:val="001E2B9B"/>
    <w:rsid w:val="001E31E2"/>
    <w:rsid w:val="001E457C"/>
    <w:rsid w:val="001E48EE"/>
    <w:rsid w:val="001E4DB3"/>
    <w:rsid w:val="001E54E1"/>
    <w:rsid w:val="001E5917"/>
    <w:rsid w:val="001E592D"/>
    <w:rsid w:val="001E63EF"/>
    <w:rsid w:val="001E6C33"/>
    <w:rsid w:val="001E6DF3"/>
    <w:rsid w:val="001E7775"/>
    <w:rsid w:val="001E7B23"/>
    <w:rsid w:val="001E7C2E"/>
    <w:rsid w:val="001F001B"/>
    <w:rsid w:val="001F039F"/>
    <w:rsid w:val="001F0B4F"/>
    <w:rsid w:val="001F1182"/>
    <w:rsid w:val="001F14C3"/>
    <w:rsid w:val="001F157D"/>
    <w:rsid w:val="001F20F3"/>
    <w:rsid w:val="001F26F4"/>
    <w:rsid w:val="001F28C3"/>
    <w:rsid w:val="001F2FAC"/>
    <w:rsid w:val="001F45AD"/>
    <w:rsid w:val="001F49A5"/>
    <w:rsid w:val="001F5BE0"/>
    <w:rsid w:val="001F5DE7"/>
    <w:rsid w:val="001F5F4B"/>
    <w:rsid w:val="001F72C3"/>
    <w:rsid w:val="001F7C65"/>
    <w:rsid w:val="002014F2"/>
    <w:rsid w:val="00201B3D"/>
    <w:rsid w:val="0020350C"/>
    <w:rsid w:val="00203549"/>
    <w:rsid w:val="00203BD9"/>
    <w:rsid w:val="00203EB0"/>
    <w:rsid w:val="002041A9"/>
    <w:rsid w:val="00204464"/>
    <w:rsid w:val="0020469E"/>
    <w:rsid w:val="0020477C"/>
    <w:rsid w:val="0020481E"/>
    <w:rsid w:val="00204AD5"/>
    <w:rsid w:val="0020511F"/>
    <w:rsid w:val="00205D0A"/>
    <w:rsid w:val="002060C6"/>
    <w:rsid w:val="002079E7"/>
    <w:rsid w:val="00207E36"/>
    <w:rsid w:val="002111A0"/>
    <w:rsid w:val="002114EE"/>
    <w:rsid w:val="0021181D"/>
    <w:rsid w:val="00211963"/>
    <w:rsid w:val="00211F7C"/>
    <w:rsid w:val="00212F23"/>
    <w:rsid w:val="00213230"/>
    <w:rsid w:val="002137B5"/>
    <w:rsid w:val="00213CC0"/>
    <w:rsid w:val="00213D73"/>
    <w:rsid w:val="0021445C"/>
    <w:rsid w:val="00214F91"/>
    <w:rsid w:val="0021514C"/>
    <w:rsid w:val="002163B7"/>
    <w:rsid w:val="00216584"/>
    <w:rsid w:val="00216685"/>
    <w:rsid w:val="002171CA"/>
    <w:rsid w:val="0021724E"/>
    <w:rsid w:val="002172C7"/>
    <w:rsid w:val="00217B34"/>
    <w:rsid w:val="00217B56"/>
    <w:rsid w:val="00217B9C"/>
    <w:rsid w:val="00217DB8"/>
    <w:rsid w:val="00220F7C"/>
    <w:rsid w:val="002211A1"/>
    <w:rsid w:val="002214EF"/>
    <w:rsid w:val="002216D9"/>
    <w:rsid w:val="002223C3"/>
    <w:rsid w:val="00223AE9"/>
    <w:rsid w:val="00224704"/>
    <w:rsid w:val="00224EFF"/>
    <w:rsid w:val="0022529C"/>
    <w:rsid w:val="00225509"/>
    <w:rsid w:val="00225706"/>
    <w:rsid w:val="002259AD"/>
    <w:rsid w:val="00226639"/>
    <w:rsid w:val="00226D19"/>
    <w:rsid w:val="00230427"/>
    <w:rsid w:val="00230454"/>
    <w:rsid w:val="00230532"/>
    <w:rsid w:val="0023089F"/>
    <w:rsid w:val="00230C77"/>
    <w:rsid w:val="00230CF1"/>
    <w:rsid w:val="00230F4E"/>
    <w:rsid w:val="00230F77"/>
    <w:rsid w:val="00231093"/>
    <w:rsid w:val="00231437"/>
    <w:rsid w:val="00231DBC"/>
    <w:rsid w:val="002322ED"/>
    <w:rsid w:val="0023249F"/>
    <w:rsid w:val="002326FB"/>
    <w:rsid w:val="002327F9"/>
    <w:rsid w:val="002328CD"/>
    <w:rsid w:val="002330B3"/>
    <w:rsid w:val="0023319D"/>
    <w:rsid w:val="002336AB"/>
    <w:rsid w:val="00233F49"/>
    <w:rsid w:val="002349BA"/>
    <w:rsid w:val="00235158"/>
    <w:rsid w:val="0023533B"/>
    <w:rsid w:val="00235394"/>
    <w:rsid w:val="00235E81"/>
    <w:rsid w:val="00236150"/>
    <w:rsid w:val="00237479"/>
    <w:rsid w:val="002375C4"/>
    <w:rsid w:val="0023791C"/>
    <w:rsid w:val="00237F57"/>
    <w:rsid w:val="0024007C"/>
    <w:rsid w:val="0024014F"/>
    <w:rsid w:val="00240196"/>
    <w:rsid w:val="002401FD"/>
    <w:rsid w:val="00240331"/>
    <w:rsid w:val="00240333"/>
    <w:rsid w:val="0024034E"/>
    <w:rsid w:val="00241AD3"/>
    <w:rsid w:val="00242566"/>
    <w:rsid w:val="002444A5"/>
    <w:rsid w:val="00244E9B"/>
    <w:rsid w:val="00245987"/>
    <w:rsid w:val="00245A2C"/>
    <w:rsid w:val="00245FB5"/>
    <w:rsid w:val="00246385"/>
    <w:rsid w:val="0024738F"/>
    <w:rsid w:val="0024745B"/>
    <w:rsid w:val="00247A1B"/>
    <w:rsid w:val="00250433"/>
    <w:rsid w:val="002509EE"/>
    <w:rsid w:val="00251896"/>
    <w:rsid w:val="00251AC1"/>
    <w:rsid w:val="002522BB"/>
    <w:rsid w:val="0025258F"/>
    <w:rsid w:val="0025270C"/>
    <w:rsid w:val="00252D60"/>
    <w:rsid w:val="00252DF6"/>
    <w:rsid w:val="00252F1D"/>
    <w:rsid w:val="00254290"/>
    <w:rsid w:val="002542B9"/>
    <w:rsid w:val="002545E6"/>
    <w:rsid w:val="0025467C"/>
    <w:rsid w:val="00254918"/>
    <w:rsid w:val="00255248"/>
    <w:rsid w:val="00255371"/>
    <w:rsid w:val="002560FB"/>
    <w:rsid w:val="00257872"/>
    <w:rsid w:val="0025792E"/>
    <w:rsid w:val="00260360"/>
    <w:rsid w:val="002603E5"/>
    <w:rsid w:val="00260E68"/>
    <w:rsid w:val="00260F26"/>
    <w:rsid w:val="002618F0"/>
    <w:rsid w:val="00261A2C"/>
    <w:rsid w:val="002620F8"/>
    <w:rsid w:val="00262194"/>
    <w:rsid w:val="00262316"/>
    <w:rsid w:val="00262586"/>
    <w:rsid w:val="002625E7"/>
    <w:rsid w:val="0026290E"/>
    <w:rsid w:val="002631E7"/>
    <w:rsid w:val="0026375E"/>
    <w:rsid w:val="002641A7"/>
    <w:rsid w:val="00264CA1"/>
    <w:rsid w:val="002652C7"/>
    <w:rsid w:val="002654A7"/>
    <w:rsid w:val="002656E9"/>
    <w:rsid w:val="00265B00"/>
    <w:rsid w:val="00265C6F"/>
    <w:rsid w:val="00265E41"/>
    <w:rsid w:val="0026619A"/>
    <w:rsid w:val="0026641B"/>
    <w:rsid w:val="002664F3"/>
    <w:rsid w:val="002667BB"/>
    <w:rsid w:val="002669C3"/>
    <w:rsid w:val="00266DE8"/>
    <w:rsid w:val="0026729E"/>
    <w:rsid w:val="0026755C"/>
    <w:rsid w:val="00267831"/>
    <w:rsid w:val="0027026D"/>
    <w:rsid w:val="002702BC"/>
    <w:rsid w:val="00270C5B"/>
    <w:rsid w:val="00270D49"/>
    <w:rsid w:val="00272C4C"/>
    <w:rsid w:val="00272EE7"/>
    <w:rsid w:val="002731E8"/>
    <w:rsid w:val="00273777"/>
    <w:rsid w:val="00273DC1"/>
    <w:rsid w:val="00273ED2"/>
    <w:rsid w:val="002746DB"/>
    <w:rsid w:val="00274B55"/>
    <w:rsid w:val="00275014"/>
    <w:rsid w:val="00275DAC"/>
    <w:rsid w:val="00275DF7"/>
    <w:rsid w:val="00276255"/>
    <w:rsid w:val="0027702E"/>
    <w:rsid w:val="0027705F"/>
    <w:rsid w:val="002777E8"/>
    <w:rsid w:val="00277B6B"/>
    <w:rsid w:val="00277E4E"/>
    <w:rsid w:val="002803DA"/>
    <w:rsid w:val="002809A0"/>
    <w:rsid w:val="00280B6E"/>
    <w:rsid w:val="002810DF"/>
    <w:rsid w:val="0028189B"/>
    <w:rsid w:val="00281B49"/>
    <w:rsid w:val="00281DB4"/>
    <w:rsid w:val="0028258F"/>
    <w:rsid w:val="002825D8"/>
    <w:rsid w:val="00282706"/>
    <w:rsid w:val="0028272E"/>
    <w:rsid w:val="00282C35"/>
    <w:rsid w:val="00282CD3"/>
    <w:rsid w:val="002838DC"/>
    <w:rsid w:val="00283D2B"/>
    <w:rsid w:val="00284589"/>
    <w:rsid w:val="00284977"/>
    <w:rsid w:val="00285CDD"/>
    <w:rsid w:val="0028708E"/>
    <w:rsid w:val="002877FC"/>
    <w:rsid w:val="00287877"/>
    <w:rsid w:val="00287DA1"/>
    <w:rsid w:val="00287DF8"/>
    <w:rsid w:val="00290953"/>
    <w:rsid w:val="002909C6"/>
    <w:rsid w:val="00290F50"/>
    <w:rsid w:val="0029103C"/>
    <w:rsid w:val="002910DD"/>
    <w:rsid w:val="002913D0"/>
    <w:rsid w:val="0029173F"/>
    <w:rsid w:val="00291865"/>
    <w:rsid w:val="00291892"/>
    <w:rsid w:val="00291F46"/>
    <w:rsid w:val="00292596"/>
    <w:rsid w:val="00293374"/>
    <w:rsid w:val="002933D1"/>
    <w:rsid w:val="00293550"/>
    <w:rsid w:val="00293712"/>
    <w:rsid w:val="0029377B"/>
    <w:rsid w:val="00293CBB"/>
    <w:rsid w:val="00294020"/>
    <w:rsid w:val="002944FC"/>
    <w:rsid w:val="00294863"/>
    <w:rsid w:val="00294CCB"/>
    <w:rsid w:val="00295886"/>
    <w:rsid w:val="00295DD5"/>
    <w:rsid w:val="00295E1F"/>
    <w:rsid w:val="0029605A"/>
    <w:rsid w:val="002965D6"/>
    <w:rsid w:val="00296F93"/>
    <w:rsid w:val="0029735C"/>
    <w:rsid w:val="002A017B"/>
    <w:rsid w:val="002A0A30"/>
    <w:rsid w:val="002A0CCF"/>
    <w:rsid w:val="002A0D2B"/>
    <w:rsid w:val="002A112F"/>
    <w:rsid w:val="002A1453"/>
    <w:rsid w:val="002A168A"/>
    <w:rsid w:val="002A1899"/>
    <w:rsid w:val="002A242C"/>
    <w:rsid w:val="002A2C21"/>
    <w:rsid w:val="002A2DD8"/>
    <w:rsid w:val="002A3459"/>
    <w:rsid w:val="002A3594"/>
    <w:rsid w:val="002A392D"/>
    <w:rsid w:val="002A3B10"/>
    <w:rsid w:val="002A3DAC"/>
    <w:rsid w:val="002A40DA"/>
    <w:rsid w:val="002A425D"/>
    <w:rsid w:val="002A452A"/>
    <w:rsid w:val="002A4576"/>
    <w:rsid w:val="002A4C47"/>
    <w:rsid w:val="002A50CB"/>
    <w:rsid w:val="002A5A77"/>
    <w:rsid w:val="002A70B8"/>
    <w:rsid w:val="002A7D86"/>
    <w:rsid w:val="002A7EAE"/>
    <w:rsid w:val="002B045B"/>
    <w:rsid w:val="002B04C6"/>
    <w:rsid w:val="002B0835"/>
    <w:rsid w:val="002B0865"/>
    <w:rsid w:val="002B0C73"/>
    <w:rsid w:val="002B102B"/>
    <w:rsid w:val="002B121D"/>
    <w:rsid w:val="002B1511"/>
    <w:rsid w:val="002B16E4"/>
    <w:rsid w:val="002B1BE9"/>
    <w:rsid w:val="002B238B"/>
    <w:rsid w:val="002B2626"/>
    <w:rsid w:val="002B2904"/>
    <w:rsid w:val="002B290D"/>
    <w:rsid w:val="002B2B30"/>
    <w:rsid w:val="002B3584"/>
    <w:rsid w:val="002B393D"/>
    <w:rsid w:val="002B4030"/>
    <w:rsid w:val="002B41B8"/>
    <w:rsid w:val="002B44C4"/>
    <w:rsid w:val="002B4A95"/>
    <w:rsid w:val="002B4ED8"/>
    <w:rsid w:val="002B5BF0"/>
    <w:rsid w:val="002B5E22"/>
    <w:rsid w:val="002B6291"/>
    <w:rsid w:val="002B67A0"/>
    <w:rsid w:val="002B6991"/>
    <w:rsid w:val="002B6EE5"/>
    <w:rsid w:val="002B6F29"/>
    <w:rsid w:val="002B7902"/>
    <w:rsid w:val="002B7DC0"/>
    <w:rsid w:val="002B7F50"/>
    <w:rsid w:val="002C05E1"/>
    <w:rsid w:val="002C08D0"/>
    <w:rsid w:val="002C0F00"/>
    <w:rsid w:val="002C1478"/>
    <w:rsid w:val="002C173A"/>
    <w:rsid w:val="002C1A3D"/>
    <w:rsid w:val="002C20B8"/>
    <w:rsid w:val="002C212E"/>
    <w:rsid w:val="002C24F8"/>
    <w:rsid w:val="002C2E50"/>
    <w:rsid w:val="002C3848"/>
    <w:rsid w:val="002C3C04"/>
    <w:rsid w:val="002C3CD6"/>
    <w:rsid w:val="002C425F"/>
    <w:rsid w:val="002C4281"/>
    <w:rsid w:val="002C4A16"/>
    <w:rsid w:val="002C51FC"/>
    <w:rsid w:val="002C5759"/>
    <w:rsid w:val="002C577B"/>
    <w:rsid w:val="002C597A"/>
    <w:rsid w:val="002C5E41"/>
    <w:rsid w:val="002C5F15"/>
    <w:rsid w:val="002C6018"/>
    <w:rsid w:val="002C631A"/>
    <w:rsid w:val="002C6BF3"/>
    <w:rsid w:val="002C6CC5"/>
    <w:rsid w:val="002C713F"/>
    <w:rsid w:val="002C783F"/>
    <w:rsid w:val="002C7DCE"/>
    <w:rsid w:val="002D00CF"/>
    <w:rsid w:val="002D02AF"/>
    <w:rsid w:val="002D06A9"/>
    <w:rsid w:val="002D0914"/>
    <w:rsid w:val="002D118A"/>
    <w:rsid w:val="002D1B40"/>
    <w:rsid w:val="002D1CAD"/>
    <w:rsid w:val="002D1F07"/>
    <w:rsid w:val="002D2803"/>
    <w:rsid w:val="002D2A43"/>
    <w:rsid w:val="002D305B"/>
    <w:rsid w:val="002D338E"/>
    <w:rsid w:val="002D3594"/>
    <w:rsid w:val="002D3706"/>
    <w:rsid w:val="002D3AC5"/>
    <w:rsid w:val="002D3C1B"/>
    <w:rsid w:val="002D4854"/>
    <w:rsid w:val="002D4EF2"/>
    <w:rsid w:val="002D5E6A"/>
    <w:rsid w:val="002D5FBE"/>
    <w:rsid w:val="002D630B"/>
    <w:rsid w:val="002D697C"/>
    <w:rsid w:val="002D73F1"/>
    <w:rsid w:val="002D7789"/>
    <w:rsid w:val="002D78DE"/>
    <w:rsid w:val="002E0809"/>
    <w:rsid w:val="002E18A6"/>
    <w:rsid w:val="002E221C"/>
    <w:rsid w:val="002E2A03"/>
    <w:rsid w:val="002E2C23"/>
    <w:rsid w:val="002E2C41"/>
    <w:rsid w:val="002E2DBE"/>
    <w:rsid w:val="002E3045"/>
    <w:rsid w:val="002E3705"/>
    <w:rsid w:val="002E3BA4"/>
    <w:rsid w:val="002E4DBA"/>
    <w:rsid w:val="002E4DE2"/>
    <w:rsid w:val="002E52C2"/>
    <w:rsid w:val="002E5460"/>
    <w:rsid w:val="002E54BC"/>
    <w:rsid w:val="002E5BF7"/>
    <w:rsid w:val="002E600D"/>
    <w:rsid w:val="002E6F98"/>
    <w:rsid w:val="002E767F"/>
    <w:rsid w:val="002E7BA5"/>
    <w:rsid w:val="002F0691"/>
    <w:rsid w:val="002F0768"/>
    <w:rsid w:val="002F1161"/>
    <w:rsid w:val="002F1308"/>
    <w:rsid w:val="002F17B2"/>
    <w:rsid w:val="002F1D01"/>
    <w:rsid w:val="002F1F9A"/>
    <w:rsid w:val="002F25AB"/>
    <w:rsid w:val="002F2DD6"/>
    <w:rsid w:val="002F408F"/>
    <w:rsid w:val="002F40BA"/>
    <w:rsid w:val="002F47BB"/>
    <w:rsid w:val="002F4A7C"/>
    <w:rsid w:val="002F542B"/>
    <w:rsid w:val="002F553B"/>
    <w:rsid w:val="002F5746"/>
    <w:rsid w:val="002F5A02"/>
    <w:rsid w:val="002F5A3F"/>
    <w:rsid w:val="002F5AC2"/>
    <w:rsid w:val="002F5CF1"/>
    <w:rsid w:val="002F5F40"/>
    <w:rsid w:val="002F659C"/>
    <w:rsid w:val="002F6AF6"/>
    <w:rsid w:val="002F7D5E"/>
    <w:rsid w:val="00300A41"/>
    <w:rsid w:val="00300E4F"/>
    <w:rsid w:val="00300F02"/>
    <w:rsid w:val="00301B09"/>
    <w:rsid w:val="00301EBA"/>
    <w:rsid w:val="00302084"/>
    <w:rsid w:val="00302606"/>
    <w:rsid w:val="003044A5"/>
    <w:rsid w:val="003053F4"/>
    <w:rsid w:val="00305622"/>
    <w:rsid w:val="00305A08"/>
    <w:rsid w:val="00305C85"/>
    <w:rsid w:val="003067CF"/>
    <w:rsid w:val="0030681E"/>
    <w:rsid w:val="00306DDD"/>
    <w:rsid w:val="00306E2D"/>
    <w:rsid w:val="00306FF0"/>
    <w:rsid w:val="00307B9D"/>
    <w:rsid w:val="00307C18"/>
    <w:rsid w:val="00307FA9"/>
    <w:rsid w:val="00310296"/>
    <w:rsid w:val="00310DBF"/>
    <w:rsid w:val="00311912"/>
    <w:rsid w:val="00311EF6"/>
    <w:rsid w:val="003124A7"/>
    <w:rsid w:val="00312E4B"/>
    <w:rsid w:val="0031313A"/>
    <w:rsid w:val="0031362F"/>
    <w:rsid w:val="00313C4C"/>
    <w:rsid w:val="00314104"/>
    <w:rsid w:val="003149DB"/>
    <w:rsid w:val="00314F88"/>
    <w:rsid w:val="00315348"/>
    <w:rsid w:val="00315728"/>
    <w:rsid w:val="00315FC0"/>
    <w:rsid w:val="0031646E"/>
    <w:rsid w:val="00316E39"/>
    <w:rsid w:val="00317472"/>
    <w:rsid w:val="00317AA9"/>
    <w:rsid w:val="003202EA"/>
    <w:rsid w:val="00320524"/>
    <w:rsid w:val="003208DB"/>
    <w:rsid w:val="00321116"/>
    <w:rsid w:val="003237F0"/>
    <w:rsid w:val="00324778"/>
    <w:rsid w:val="003249E3"/>
    <w:rsid w:val="00324BCE"/>
    <w:rsid w:val="00325AC6"/>
    <w:rsid w:val="00325D14"/>
    <w:rsid w:val="00325E65"/>
    <w:rsid w:val="003265F3"/>
    <w:rsid w:val="00326E89"/>
    <w:rsid w:val="00327A3B"/>
    <w:rsid w:val="00330A49"/>
    <w:rsid w:val="00330F69"/>
    <w:rsid w:val="00331D05"/>
    <w:rsid w:val="00331E4C"/>
    <w:rsid w:val="003320EA"/>
    <w:rsid w:val="0033283E"/>
    <w:rsid w:val="00333343"/>
    <w:rsid w:val="0033354B"/>
    <w:rsid w:val="00333728"/>
    <w:rsid w:val="003353D6"/>
    <w:rsid w:val="003358A6"/>
    <w:rsid w:val="003358F7"/>
    <w:rsid w:val="00335982"/>
    <w:rsid w:val="00335A84"/>
    <w:rsid w:val="003366AA"/>
    <w:rsid w:val="00336D0F"/>
    <w:rsid w:val="00336F4B"/>
    <w:rsid w:val="00336F9C"/>
    <w:rsid w:val="00337535"/>
    <w:rsid w:val="00337842"/>
    <w:rsid w:val="003403CE"/>
    <w:rsid w:val="003416AA"/>
    <w:rsid w:val="00341884"/>
    <w:rsid w:val="00341BE8"/>
    <w:rsid w:val="003423CD"/>
    <w:rsid w:val="00342416"/>
    <w:rsid w:val="00342844"/>
    <w:rsid w:val="00342A4E"/>
    <w:rsid w:val="003437A9"/>
    <w:rsid w:val="003442D1"/>
    <w:rsid w:val="0034475B"/>
    <w:rsid w:val="00344A63"/>
    <w:rsid w:val="00344AB5"/>
    <w:rsid w:val="00344B5C"/>
    <w:rsid w:val="00345FE4"/>
    <w:rsid w:val="003461B0"/>
    <w:rsid w:val="003461C9"/>
    <w:rsid w:val="00346AC3"/>
    <w:rsid w:val="00346C31"/>
    <w:rsid w:val="00347EF3"/>
    <w:rsid w:val="0035066E"/>
    <w:rsid w:val="00350F8A"/>
    <w:rsid w:val="00351E45"/>
    <w:rsid w:val="00351F98"/>
    <w:rsid w:val="00351FCB"/>
    <w:rsid w:val="00351FD7"/>
    <w:rsid w:val="0035267F"/>
    <w:rsid w:val="003526D3"/>
    <w:rsid w:val="00352788"/>
    <w:rsid w:val="00352B68"/>
    <w:rsid w:val="003530AB"/>
    <w:rsid w:val="00353721"/>
    <w:rsid w:val="0035399A"/>
    <w:rsid w:val="00353C27"/>
    <w:rsid w:val="0035409B"/>
    <w:rsid w:val="00354138"/>
    <w:rsid w:val="00354B4F"/>
    <w:rsid w:val="003553FC"/>
    <w:rsid w:val="00355570"/>
    <w:rsid w:val="003558E4"/>
    <w:rsid w:val="00355B46"/>
    <w:rsid w:val="00356510"/>
    <w:rsid w:val="00356819"/>
    <w:rsid w:val="003571CC"/>
    <w:rsid w:val="00357235"/>
    <w:rsid w:val="00357418"/>
    <w:rsid w:val="00357AC8"/>
    <w:rsid w:val="00357FD5"/>
    <w:rsid w:val="0036041D"/>
    <w:rsid w:val="003605BF"/>
    <w:rsid w:val="00360A56"/>
    <w:rsid w:val="00360FFF"/>
    <w:rsid w:val="003616AF"/>
    <w:rsid w:val="00361795"/>
    <w:rsid w:val="00361B11"/>
    <w:rsid w:val="00362681"/>
    <w:rsid w:val="00362A18"/>
    <w:rsid w:val="003630BA"/>
    <w:rsid w:val="00363127"/>
    <w:rsid w:val="003633FD"/>
    <w:rsid w:val="00363B63"/>
    <w:rsid w:val="00363B6C"/>
    <w:rsid w:val="00363BD7"/>
    <w:rsid w:val="003644A7"/>
    <w:rsid w:val="00365142"/>
    <w:rsid w:val="003651B8"/>
    <w:rsid w:val="00365FEA"/>
    <w:rsid w:val="00366380"/>
    <w:rsid w:val="003663F4"/>
    <w:rsid w:val="00366547"/>
    <w:rsid w:val="00366ADA"/>
    <w:rsid w:val="00366E60"/>
    <w:rsid w:val="00366EFC"/>
    <w:rsid w:val="003677DA"/>
    <w:rsid w:val="00367AC1"/>
    <w:rsid w:val="00367D45"/>
    <w:rsid w:val="00367E64"/>
    <w:rsid w:val="00367F40"/>
    <w:rsid w:val="00370C1F"/>
    <w:rsid w:val="00370E54"/>
    <w:rsid w:val="003724D7"/>
    <w:rsid w:val="0037253C"/>
    <w:rsid w:val="00372AD2"/>
    <w:rsid w:val="00372B67"/>
    <w:rsid w:val="00373066"/>
    <w:rsid w:val="003736E2"/>
    <w:rsid w:val="00373B08"/>
    <w:rsid w:val="00373B0F"/>
    <w:rsid w:val="003748AD"/>
    <w:rsid w:val="00374BAA"/>
    <w:rsid w:val="0037511A"/>
    <w:rsid w:val="00375891"/>
    <w:rsid w:val="00376792"/>
    <w:rsid w:val="00376987"/>
    <w:rsid w:val="00376E93"/>
    <w:rsid w:val="0037756E"/>
    <w:rsid w:val="003775E3"/>
    <w:rsid w:val="00377B67"/>
    <w:rsid w:val="00377E27"/>
    <w:rsid w:val="00377F71"/>
    <w:rsid w:val="003803B2"/>
    <w:rsid w:val="00380D15"/>
    <w:rsid w:val="0038132E"/>
    <w:rsid w:val="00381760"/>
    <w:rsid w:val="0038211B"/>
    <w:rsid w:val="0038277D"/>
    <w:rsid w:val="00382B77"/>
    <w:rsid w:val="00382BEA"/>
    <w:rsid w:val="00383335"/>
    <w:rsid w:val="003834D7"/>
    <w:rsid w:val="003835E8"/>
    <w:rsid w:val="003838C9"/>
    <w:rsid w:val="00383A34"/>
    <w:rsid w:val="0038402A"/>
    <w:rsid w:val="00384568"/>
    <w:rsid w:val="00384AE2"/>
    <w:rsid w:val="00385335"/>
    <w:rsid w:val="00385419"/>
    <w:rsid w:val="0038557F"/>
    <w:rsid w:val="003856E2"/>
    <w:rsid w:val="0038595F"/>
    <w:rsid w:val="003862E0"/>
    <w:rsid w:val="003863CF"/>
    <w:rsid w:val="003866C1"/>
    <w:rsid w:val="003870B4"/>
    <w:rsid w:val="0039091B"/>
    <w:rsid w:val="00390C1A"/>
    <w:rsid w:val="00390E34"/>
    <w:rsid w:val="00390FB8"/>
    <w:rsid w:val="003917F4"/>
    <w:rsid w:val="00391A2F"/>
    <w:rsid w:val="00392A5D"/>
    <w:rsid w:val="00393346"/>
    <w:rsid w:val="0039488A"/>
    <w:rsid w:val="003949B9"/>
    <w:rsid w:val="00394F6D"/>
    <w:rsid w:val="00395D78"/>
    <w:rsid w:val="00395F9D"/>
    <w:rsid w:val="003962A0"/>
    <w:rsid w:val="00396992"/>
    <w:rsid w:val="00396BAA"/>
    <w:rsid w:val="003978E7"/>
    <w:rsid w:val="00397EB6"/>
    <w:rsid w:val="003A0238"/>
    <w:rsid w:val="003A0620"/>
    <w:rsid w:val="003A0B0C"/>
    <w:rsid w:val="003A11A3"/>
    <w:rsid w:val="003A1A65"/>
    <w:rsid w:val="003A2235"/>
    <w:rsid w:val="003A238A"/>
    <w:rsid w:val="003A2A13"/>
    <w:rsid w:val="003A318A"/>
    <w:rsid w:val="003A3C71"/>
    <w:rsid w:val="003A3E1B"/>
    <w:rsid w:val="003A4762"/>
    <w:rsid w:val="003A4B50"/>
    <w:rsid w:val="003A4BEE"/>
    <w:rsid w:val="003A4E8E"/>
    <w:rsid w:val="003A5848"/>
    <w:rsid w:val="003A6929"/>
    <w:rsid w:val="003A6B0E"/>
    <w:rsid w:val="003A7864"/>
    <w:rsid w:val="003A7C60"/>
    <w:rsid w:val="003B01D6"/>
    <w:rsid w:val="003B05E1"/>
    <w:rsid w:val="003B1559"/>
    <w:rsid w:val="003B1AA9"/>
    <w:rsid w:val="003B2242"/>
    <w:rsid w:val="003B23B3"/>
    <w:rsid w:val="003B2F6D"/>
    <w:rsid w:val="003B3124"/>
    <w:rsid w:val="003B32B3"/>
    <w:rsid w:val="003B3492"/>
    <w:rsid w:val="003B3546"/>
    <w:rsid w:val="003B3E62"/>
    <w:rsid w:val="003B451C"/>
    <w:rsid w:val="003B464F"/>
    <w:rsid w:val="003B4A20"/>
    <w:rsid w:val="003B4DBE"/>
    <w:rsid w:val="003B67B5"/>
    <w:rsid w:val="003B6958"/>
    <w:rsid w:val="003B6B12"/>
    <w:rsid w:val="003B7567"/>
    <w:rsid w:val="003B777B"/>
    <w:rsid w:val="003C0368"/>
    <w:rsid w:val="003C0E3D"/>
    <w:rsid w:val="003C0EF7"/>
    <w:rsid w:val="003C0F87"/>
    <w:rsid w:val="003C141D"/>
    <w:rsid w:val="003C168E"/>
    <w:rsid w:val="003C2343"/>
    <w:rsid w:val="003C2839"/>
    <w:rsid w:val="003C2F62"/>
    <w:rsid w:val="003C3D37"/>
    <w:rsid w:val="003C3E99"/>
    <w:rsid w:val="003C5200"/>
    <w:rsid w:val="003C5338"/>
    <w:rsid w:val="003C5E62"/>
    <w:rsid w:val="003C6913"/>
    <w:rsid w:val="003C693B"/>
    <w:rsid w:val="003C6F10"/>
    <w:rsid w:val="003C740A"/>
    <w:rsid w:val="003C7F9B"/>
    <w:rsid w:val="003D0786"/>
    <w:rsid w:val="003D0A95"/>
    <w:rsid w:val="003D0E7F"/>
    <w:rsid w:val="003D179C"/>
    <w:rsid w:val="003D1A0E"/>
    <w:rsid w:val="003D24B2"/>
    <w:rsid w:val="003D2C60"/>
    <w:rsid w:val="003D2D93"/>
    <w:rsid w:val="003D2D99"/>
    <w:rsid w:val="003D3083"/>
    <w:rsid w:val="003D3B79"/>
    <w:rsid w:val="003D47F8"/>
    <w:rsid w:val="003D4EAA"/>
    <w:rsid w:val="003D5530"/>
    <w:rsid w:val="003D650B"/>
    <w:rsid w:val="003D6890"/>
    <w:rsid w:val="003D6FDE"/>
    <w:rsid w:val="003D72C8"/>
    <w:rsid w:val="003D72CC"/>
    <w:rsid w:val="003D76E1"/>
    <w:rsid w:val="003D772E"/>
    <w:rsid w:val="003E0328"/>
    <w:rsid w:val="003E0461"/>
    <w:rsid w:val="003E0A39"/>
    <w:rsid w:val="003E0AC1"/>
    <w:rsid w:val="003E1269"/>
    <w:rsid w:val="003E1723"/>
    <w:rsid w:val="003E18DD"/>
    <w:rsid w:val="003E1D3E"/>
    <w:rsid w:val="003E2002"/>
    <w:rsid w:val="003E2436"/>
    <w:rsid w:val="003E2C9D"/>
    <w:rsid w:val="003E2D46"/>
    <w:rsid w:val="003E3240"/>
    <w:rsid w:val="003E334C"/>
    <w:rsid w:val="003E34E0"/>
    <w:rsid w:val="003E4093"/>
    <w:rsid w:val="003E4232"/>
    <w:rsid w:val="003E484B"/>
    <w:rsid w:val="003E4BBA"/>
    <w:rsid w:val="003E4F2C"/>
    <w:rsid w:val="003E55BE"/>
    <w:rsid w:val="003E62FE"/>
    <w:rsid w:val="003E69F3"/>
    <w:rsid w:val="003E6A56"/>
    <w:rsid w:val="003E6ECE"/>
    <w:rsid w:val="003E7375"/>
    <w:rsid w:val="003E760B"/>
    <w:rsid w:val="003E7B9F"/>
    <w:rsid w:val="003E7CDD"/>
    <w:rsid w:val="003F07B2"/>
    <w:rsid w:val="003F0CA0"/>
    <w:rsid w:val="003F0FFC"/>
    <w:rsid w:val="003F130B"/>
    <w:rsid w:val="003F158A"/>
    <w:rsid w:val="003F18B0"/>
    <w:rsid w:val="003F245C"/>
    <w:rsid w:val="003F2579"/>
    <w:rsid w:val="003F316A"/>
    <w:rsid w:val="003F33E6"/>
    <w:rsid w:val="003F33F6"/>
    <w:rsid w:val="003F364B"/>
    <w:rsid w:val="003F3BFF"/>
    <w:rsid w:val="003F3FA4"/>
    <w:rsid w:val="003F44BE"/>
    <w:rsid w:val="003F464D"/>
    <w:rsid w:val="003F482D"/>
    <w:rsid w:val="003F4FD5"/>
    <w:rsid w:val="003F57BD"/>
    <w:rsid w:val="003F58E2"/>
    <w:rsid w:val="003F5E88"/>
    <w:rsid w:val="003F5EC7"/>
    <w:rsid w:val="003F6117"/>
    <w:rsid w:val="003F6840"/>
    <w:rsid w:val="003F6BEB"/>
    <w:rsid w:val="003F6F39"/>
    <w:rsid w:val="003F7CD7"/>
    <w:rsid w:val="003F7E58"/>
    <w:rsid w:val="003F7F42"/>
    <w:rsid w:val="00400A26"/>
    <w:rsid w:val="00401971"/>
    <w:rsid w:val="004029C6"/>
    <w:rsid w:val="00403F0A"/>
    <w:rsid w:val="00403FD9"/>
    <w:rsid w:val="00404CB2"/>
    <w:rsid w:val="00404D5E"/>
    <w:rsid w:val="00405898"/>
    <w:rsid w:val="00405DAD"/>
    <w:rsid w:val="004060DE"/>
    <w:rsid w:val="00406CC2"/>
    <w:rsid w:val="00406E49"/>
    <w:rsid w:val="00406E67"/>
    <w:rsid w:val="00410636"/>
    <w:rsid w:val="004108EC"/>
    <w:rsid w:val="00410DC4"/>
    <w:rsid w:val="00410E3F"/>
    <w:rsid w:val="004110D8"/>
    <w:rsid w:val="00411222"/>
    <w:rsid w:val="00411328"/>
    <w:rsid w:val="0041143C"/>
    <w:rsid w:val="004122E3"/>
    <w:rsid w:val="0041232E"/>
    <w:rsid w:val="00412AD3"/>
    <w:rsid w:val="00412DA5"/>
    <w:rsid w:val="00412FB3"/>
    <w:rsid w:val="00413603"/>
    <w:rsid w:val="004139E1"/>
    <w:rsid w:val="00413C04"/>
    <w:rsid w:val="004141E4"/>
    <w:rsid w:val="004145E2"/>
    <w:rsid w:val="00414C01"/>
    <w:rsid w:val="00414FB6"/>
    <w:rsid w:val="004151F4"/>
    <w:rsid w:val="004153EC"/>
    <w:rsid w:val="00415BDB"/>
    <w:rsid w:val="004168DC"/>
    <w:rsid w:val="00416D1E"/>
    <w:rsid w:val="00417344"/>
    <w:rsid w:val="00417CC6"/>
    <w:rsid w:val="00417F6A"/>
    <w:rsid w:val="00420789"/>
    <w:rsid w:val="004211D0"/>
    <w:rsid w:val="00421255"/>
    <w:rsid w:val="00421563"/>
    <w:rsid w:val="0042168F"/>
    <w:rsid w:val="00421A0E"/>
    <w:rsid w:val="00421DF3"/>
    <w:rsid w:val="00422A22"/>
    <w:rsid w:val="00422F35"/>
    <w:rsid w:val="0042350C"/>
    <w:rsid w:val="0042369A"/>
    <w:rsid w:val="004241D3"/>
    <w:rsid w:val="00425311"/>
    <w:rsid w:val="0042548B"/>
    <w:rsid w:val="00425691"/>
    <w:rsid w:val="0042576D"/>
    <w:rsid w:val="004265C5"/>
    <w:rsid w:val="0042672F"/>
    <w:rsid w:val="00426BAC"/>
    <w:rsid w:val="00426FB0"/>
    <w:rsid w:val="0042716E"/>
    <w:rsid w:val="004272C8"/>
    <w:rsid w:val="00427317"/>
    <w:rsid w:val="004273B3"/>
    <w:rsid w:val="0042761D"/>
    <w:rsid w:val="00427EB4"/>
    <w:rsid w:val="00430AAC"/>
    <w:rsid w:val="00430F0E"/>
    <w:rsid w:val="00431389"/>
    <w:rsid w:val="00431EBE"/>
    <w:rsid w:val="0043304F"/>
    <w:rsid w:val="00433E79"/>
    <w:rsid w:val="00434DE2"/>
    <w:rsid w:val="00435151"/>
    <w:rsid w:val="00435238"/>
    <w:rsid w:val="004355F7"/>
    <w:rsid w:val="004363A6"/>
    <w:rsid w:val="00436A57"/>
    <w:rsid w:val="004371F5"/>
    <w:rsid w:val="00437443"/>
    <w:rsid w:val="00437CD9"/>
    <w:rsid w:val="0044122D"/>
    <w:rsid w:val="00441511"/>
    <w:rsid w:val="004421F0"/>
    <w:rsid w:val="00442C0E"/>
    <w:rsid w:val="00442CD6"/>
    <w:rsid w:val="00442F8A"/>
    <w:rsid w:val="00443565"/>
    <w:rsid w:val="00443E74"/>
    <w:rsid w:val="00444715"/>
    <w:rsid w:val="00444AFE"/>
    <w:rsid w:val="00445374"/>
    <w:rsid w:val="00445689"/>
    <w:rsid w:val="0044643A"/>
    <w:rsid w:val="00446786"/>
    <w:rsid w:val="00446886"/>
    <w:rsid w:val="004468C1"/>
    <w:rsid w:val="0044694A"/>
    <w:rsid w:val="004472A1"/>
    <w:rsid w:val="0044761E"/>
    <w:rsid w:val="0044779C"/>
    <w:rsid w:val="00447956"/>
    <w:rsid w:val="004506DB"/>
    <w:rsid w:val="004506ED"/>
    <w:rsid w:val="004510A4"/>
    <w:rsid w:val="004511E0"/>
    <w:rsid w:val="00451213"/>
    <w:rsid w:val="00451D5C"/>
    <w:rsid w:val="004529B9"/>
    <w:rsid w:val="00452B0C"/>
    <w:rsid w:val="00453E33"/>
    <w:rsid w:val="00454B2A"/>
    <w:rsid w:val="0045534B"/>
    <w:rsid w:val="004571EB"/>
    <w:rsid w:val="00457688"/>
    <w:rsid w:val="00460724"/>
    <w:rsid w:val="00460791"/>
    <w:rsid w:val="0046109D"/>
    <w:rsid w:val="0046132E"/>
    <w:rsid w:val="0046140A"/>
    <w:rsid w:val="004618AD"/>
    <w:rsid w:val="004618F1"/>
    <w:rsid w:val="00461A11"/>
    <w:rsid w:val="00462361"/>
    <w:rsid w:val="004629AA"/>
    <w:rsid w:val="00462A13"/>
    <w:rsid w:val="00462B61"/>
    <w:rsid w:val="00463080"/>
    <w:rsid w:val="00463438"/>
    <w:rsid w:val="004634E8"/>
    <w:rsid w:val="00463507"/>
    <w:rsid w:val="00463C1C"/>
    <w:rsid w:val="00463FD5"/>
    <w:rsid w:val="004643D2"/>
    <w:rsid w:val="004647D7"/>
    <w:rsid w:val="0046489F"/>
    <w:rsid w:val="0046491D"/>
    <w:rsid w:val="00464AC1"/>
    <w:rsid w:val="00464C8A"/>
    <w:rsid w:val="00464F61"/>
    <w:rsid w:val="00465902"/>
    <w:rsid w:val="004668D4"/>
    <w:rsid w:val="0046711A"/>
    <w:rsid w:val="0046780B"/>
    <w:rsid w:val="00470197"/>
    <w:rsid w:val="00470818"/>
    <w:rsid w:val="00470C63"/>
    <w:rsid w:val="00470CE5"/>
    <w:rsid w:val="00470F8D"/>
    <w:rsid w:val="00471264"/>
    <w:rsid w:val="00471895"/>
    <w:rsid w:val="00471993"/>
    <w:rsid w:val="0047237B"/>
    <w:rsid w:val="004724E4"/>
    <w:rsid w:val="00472B34"/>
    <w:rsid w:val="004739E3"/>
    <w:rsid w:val="00473AE6"/>
    <w:rsid w:val="00474036"/>
    <w:rsid w:val="004745B5"/>
    <w:rsid w:val="00474CAD"/>
    <w:rsid w:val="00474F70"/>
    <w:rsid w:val="00475160"/>
    <w:rsid w:val="00476876"/>
    <w:rsid w:val="00477475"/>
    <w:rsid w:val="0047766F"/>
    <w:rsid w:val="00477CE0"/>
    <w:rsid w:val="00477F97"/>
    <w:rsid w:val="0048036A"/>
    <w:rsid w:val="00480491"/>
    <w:rsid w:val="00480845"/>
    <w:rsid w:val="00480A01"/>
    <w:rsid w:val="00480C08"/>
    <w:rsid w:val="00481645"/>
    <w:rsid w:val="00481E53"/>
    <w:rsid w:val="0048270A"/>
    <w:rsid w:val="004832FA"/>
    <w:rsid w:val="004838CA"/>
    <w:rsid w:val="0048482C"/>
    <w:rsid w:val="004854BA"/>
    <w:rsid w:val="00485B26"/>
    <w:rsid w:val="00485D12"/>
    <w:rsid w:val="00485D1F"/>
    <w:rsid w:val="0048620B"/>
    <w:rsid w:val="0048667F"/>
    <w:rsid w:val="00486814"/>
    <w:rsid w:val="00486B10"/>
    <w:rsid w:val="00486B64"/>
    <w:rsid w:val="00487268"/>
    <w:rsid w:val="0048743E"/>
    <w:rsid w:val="00487A61"/>
    <w:rsid w:val="00487ECA"/>
    <w:rsid w:val="00487FE4"/>
    <w:rsid w:val="00487FE6"/>
    <w:rsid w:val="00490F58"/>
    <w:rsid w:val="0049180B"/>
    <w:rsid w:val="00491D7D"/>
    <w:rsid w:val="00491EB6"/>
    <w:rsid w:val="0049317A"/>
    <w:rsid w:val="00493441"/>
    <w:rsid w:val="00493880"/>
    <w:rsid w:val="00494336"/>
    <w:rsid w:val="004953A3"/>
    <w:rsid w:val="0049594E"/>
    <w:rsid w:val="0049596D"/>
    <w:rsid w:val="00496604"/>
    <w:rsid w:val="004967F2"/>
    <w:rsid w:val="0049689A"/>
    <w:rsid w:val="00496BD2"/>
    <w:rsid w:val="00496DBC"/>
    <w:rsid w:val="00496F69"/>
    <w:rsid w:val="00497415"/>
    <w:rsid w:val="004974E8"/>
    <w:rsid w:val="004974FC"/>
    <w:rsid w:val="00497596"/>
    <w:rsid w:val="0049771B"/>
    <w:rsid w:val="0049771F"/>
    <w:rsid w:val="004A0067"/>
    <w:rsid w:val="004A01F9"/>
    <w:rsid w:val="004A0254"/>
    <w:rsid w:val="004A1DA9"/>
    <w:rsid w:val="004A21DB"/>
    <w:rsid w:val="004A274C"/>
    <w:rsid w:val="004A28D9"/>
    <w:rsid w:val="004A2BBB"/>
    <w:rsid w:val="004A2D91"/>
    <w:rsid w:val="004A329D"/>
    <w:rsid w:val="004A40A1"/>
    <w:rsid w:val="004A471B"/>
    <w:rsid w:val="004A56A6"/>
    <w:rsid w:val="004A67CA"/>
    <w:rsid w:val="004A6A4A"/>
    <w:rsid w:val="004A6F9D"/>
    <w:rsid w:val="004B018E"/>
    <w:rsid w:val="004B0E93"/>
    <w:rsid w:val="004B0ECB"/>
    <w:rsid w:val="004B12AB"/>
    <w:rsid w:val="004B15BA"/>
    <w:rsid w:val="004B1EE9"/>
    <w:rsid w:val="004B1F33"/>
    <w:rsid w:val="004B1FE6"/>
    <w:rsid w:val="004B2313"/>
    <w:rsid w:val="004B2682"/>
    <w:rsid w:val="004B2C49"/>
    <w:rsid w:val="004B334F"/>
    <w:rsid w:val="004B39DC"/>
    <w:rsid w:val="004B4983"/>
    <w:rsid w:val="004B5103"/>
    <w:rsid w:val="004B561E"/>
    <w:rsid w:val="004B596D"/>
    <w:rsid w:val="004B5C5F"/>
    <w:rsid w:val="004B5D53"/>
    <w:rsid w:val="004B609C"/>
    <w:rsid w:val="004B60E4"/>
    <w:rsid w:val="004B6425"/>
    <w:rsid w:val="004B650D"/>
    <w:rsid w:val="004B69F1"/>
    <w:rsid w:val="004B7771"/>
    <w:rsid w:val="004B79A5"/>
    <w:rsid w:val="004B7EC2"/>
    <w:rsid w:val="004C018B"/>
    <w:rsid w:val="004C06FB"/>
    <w:rsid w:val="004C1317"/>
    <w:rsid w:val="004C1FC2"/>
    <w:rsid w:val="004C23AC"/>
    <w:rsid w:val="004C2F59"/>
    <w:rsid w:val="004C38C4"/>
    <w:rsid w:val="004C38CF"/>
    <w:rsid w:val="004C3BAF"/>
    <w:rsid w:val="004C3DDC"/>
    <w:rsid w:val="004C3EEE"/>
    <w:rsid w:val="004C440A"/>
    <w:rsid w:val="004C46F4"/>
    <w:rsid w:val="004C49F0"/>
    <w:rsid w:val="004C536A"/>
    <w:rsid w:val="004C538F"/>
    <w:rsid w:val="004C54F6"/>
    <w:rsid w:val="004C5D01"/>
    <w:rsid w:val="004C6091"/>
    <w:rsid w:val="004C653B"/>
    <w:rsid w:val="004C6EFE"/>
    <w:rsid w:val="004C7C3B"/>
    <w:rsid w:val="004C7C62"/>
    <w:rsid w:val="004C7FEA"/>
    <w:rsid w:val="004D08F9"/>
    <w:rsid w:val="004D0B79"/>
    <w:rsid w:val="004D0C9E"/>
    <w:rsid w:val="004D16D8"/>
    <w:rsid w:val="004D1898"/>
    <w:rsid w:val="004D1D95"/>
    <w:rsid w:val="004D2F7A"/>
    <w:rsid w:val="004D3370"/>
    <w:rsid w:val="004D5496"/>
    <w:rsid w:val="004D57EA"/>
    <w:rsid w:val="004D627C"/>
    <w:rsid w:val="004D65BB"/>
    <w:rsid w:val="004D6BD2"/>
    <w:rsid w:val="004D75A6"/>
    <w:rsid w:val="004D7816"/>
    <w:rsid w:val="004D7853"/>
    <w:rsid w:val="004D7BB0"/>
    <w:rsid w:val="004D7BD8"/>
    <w:rsid w:val="004D7C2C"/>
    <w:rsid w:val="004D7CE4"/>
    <w:rsid w:val="004D7F6F"/>
    <w:rsid w:val="004D7F7F"/>
    <w:rsid w:val="004E0B40"/>
    <w:rsid w:val="004E10C1"/>
    <w:rsid w:val="004E25ED"/>
    <w:rsid w:val="004E2A20"/>
    <w:rsid w:val="004E2D5E"/>
    <w:rsid w:val="004E2EFB"/>
    <w:rsid w:val="004E2F76"/>
    <w:rsid w:val="004E32BC"/>
    <w:rsid w:val="004E37E6"/>
    <w:rsid w:val="004E451B"/>
    <w:rsid w:val="004E45D6"/>
    <w:rsid w:val="004E5007"/>
    <w:rsid w:val="004E5DFC"/>
    <w:rsid w:val="004E6148"/>
    <w:rsid w:val="004E6A14"/>
    <w:rsid w:val="004F06C1"/>
    <w:rsid w:val="004F0D3C"/>
    <w:rsid w:val="004F11F3"/>
    <w:rsid w:val="004F151E"/>
    <w:rsid w:val="004F170B"/>
    <w:rsid w:val="004F1AB5"/>
    <w:rsid w:val="004F1D64"/>
    <w:rsid w:val="004F2599"/>
    <w:rsid w:val="004F3945"/>
    <w:rsid w:val="004F3CDB"/>
    <w:rsid w:val="004F4EDD"/>
    <w:rsid w:val="004F620B"/>
    <w:rsid w:val="004F69FD"/>
    <w:rsid w:val="004F7066"/>
    <w:rsid w:val="004F73DF"/>
    <w:rsid w:val="004F7C09"/>
    <w:rsid w:val="004F7D92"/>
    <w:rsid w:val="00500406"/>
    <w:rsid w:val="00500707"/>
    <w:rsid w:val="00501984"/>
    <w:rsid w:val="00501BFB"/>
    <w:rsid w:val="0050273E"/>
    <w:rsid w:val="00504966"/>
    <w:rsid w:val="005049CD"/>
    <w:rsid w:val="00504F01"/>
    <w:rsid w:val="00505975"/>
    <w:rsid w:val="00505DF1"/>
    <w:rsid w:val="0050653F"/>
    <w:rsid w:val="0050656C"/>
    <w:rsid w:val="0050661E"/>
    <w:rsid w:val="0050712B"/>
    <w:rsid w:val="00507370"/>
    <w:rsid w:val="00507A8C"/>
    <w:rsid w:val="00507DB9"/>
    <w:rsid w:val="005101BD"/>
    <w:rsid w:val="005101C4"/>
    <w:rsid w:val="00510AA4"/>
    <w:rsid w:val="005118A5"/>
    <w:rsid w:val="00512D55"/>
    <w:rsid w:val="005137AC"/>
    <w:rsid w:val="00514130"/>
    <w:rsid w:val="005141DE"/>
    <w:rsid w:val="005152F4"/>
    <w:rsid w:val="005153DE"/>
    <w:rsid w:val="00515699"/>
    <w:rsid w:val="00515D3E"/>
    <w:rsid w:val="00516B78"/>
    <w:rsid w:val="00516FBB"/>
    <w:rsid w:val="00520054"/>
    <w:rsid w:val="00520541"/>
    <w:rsid w:val="0052057D"/>
    <w:rsid w:val="005208F3"/>
    <w:rsid w:val="0052094B"/>
    <w:rsid w:val="00520AEC"/>
    <w:rsid w:val="00520AF9"/>
    <w:rsid w:val="00521C3E"/>
    <w:rsid w:val="00521CC7"/>
    <w:rsid w:val="005226FE"/>
    <w:rsid w:val="00523498"/>
    <w:rsid w:val="00524354"/>
    <w:rsid w:val="00524794"/>
    <w:rsid w:val="00524C2B"/>
    <w:rsid w:val="00525054"/>
    <w:rsid w:val="00525257"/>
    <w:rsid w:val="005258C3"/>
    <w:rsid w:val="00525AFF"/>
    <w:rsid w:val="00525DC6"/>
    <w:rsid w:val="00526520"/>
    <w:rsid w:val="00526C99"/>
    <w:rsid w:val="00527A1A"/>
    <w:rsid w:val="00527A2A"/>
    <w:rsid w:val="00527A9D"/>
    <w:rsid w:val="00530553"/>
    <w:rsid w:val="005306A3"/>
    <w:rsid w:val="005309F2"/>
    <w:rsid w:val="00530A9F"/>
    <w:rsid w:val="00530B6B"/>
    <w:rsid w:val="00530CCB"/>
    <w:rsid w:val="0053234E"/>
    <w:rsid w:val="00534474"/>
    <w:rsid w:val="00535179"/>
    <w:rsid w:val="00535214"/>
    <w:rsid w:val="005358CD"/>
    <w:rsid w:val="00535D8D"/>
    <w:rsid w:val="00535DD3"/>
    <w:rsid w:val="005361F0"/>
    <w:rsid w:val="00536FE0"/>
    <w:rsid w:val="00537DA8"/>
    <w:rsid w:val="0054001F"/>
    <w:rsid w:val="00540103"/>
    <w:rsid w:val="005405B0"/>
    <w:rsid w:val="00540CBE"/>
    <w:rsid w:val="0054111C"/>
    <w:rsid w:val="00541485"/>
    <w:rsid w:val="00541513"/>
    <w:rsid w:val="00541576"/>
    <w:rsid w:val="0054272D"/>
    <w:rsid w:val="005428F4"/>
    <w:rsid w:val="00542E31"/>
    <w:rsid w:val="005435BF"/>
    <w:rsid w:val="00544B39"/>
    <w:rsid w:val="00544B98"/>
    <w:rsid w:val="00544E81"/>
    <w:rsid w:val="00545A9D"/>
    <w:rsid w:val="00545CA8"/>
    <w:rsid w:val="0054644A"/>
    <w:rsid w:val="005464F2"/>
    <w:rsid w:val="0054654D"/>
    <w:rsid w:val="005467F3"/>
    <w:rsid w:val="00547A87"/>
    <w:rsid w:val="00550785"/>
    <w:rsid w:val="00550849"/>
    <w:rsid w:val="00551844"/>
    <w:rsid w:val="00551A84"/>
    <w:rsid w:val="00551BDA"/>
    <w:rsid w:val="00552671"/>
    <w:rsid w:val="005528A1"/>
    <w:rsid w:val="00552B59"/>
    <w:rsid w:val="00552D97"/>
    <w:rsid w:val="00552EA2"/>
    <w:rsid w:val="0055303F"/>
    <w:rsid w:val="005538E6"/>
    <w:rsid w:val="00553C44"/>
    <w:rsid w:val="0055406A"/>
    <w:rsid w:val="00554ECC"/>
    <w:rsid w:val="00555F32"/>
    <w:rsid w:val="005560CB"/>
    <w:rsid w:val="00556CBA"/>
    <w:rsid w:val="00557166"/>
    <w:rsid w:val="005576FE"/>
    <w:rsid w:val="00560FA2"/>
    <w:rsid w:val="00560FAE"/>
    <w:rsid w:val="005612B4"/>
    <w:rsid w:val="0056209C"/>
    <w:rsid w:val="005621FF"/>
    <w:rsid w:val="00562669"/>
    <w:rsid w:val="00562A2D"/>
    <w:rsid w:val="00562F85"/>
    <w:rsid w:val="00563ED0"/>
    <w:rsid w:val="00564251"/>
    <w:rsid w:val="005647BD"/>
    <w:rsid w:val="00564BDB"/>
    <w:rsid w:val="00565247"/>
    <w:rsid w:val="005652BD"/>
    <w:rsid w:val="005653B4"/>
    <w:rsid w:val="00565B63"/>
    <w:rsid w:val="005665BF"/>
    <w:rsid w:val="0056682C"/>
    <w:rsid w:val="0056683E"/>
    <w:rsid w:val="005672D6"/>
    <w:rsid w:val="005678B1"/>
    <w:rsid w:val="00567D17"/>
    <w:rsid w:val="00567D58"/>
    <w:rsid w:val="00570B42"/>
    <w:rsid w:val="00571981"/>
    <w:rsid w:val="0057214E"/>
    <w:rsid w:val="00572381"/>
    <w:rsid w:val="00572EAD"/>
    <w:rsid w:val="00573226"/>
    <w:rsid w:val="00573305"/>
    <w:rsid w:val="00573460"/>
    <w:rsid w:val="00573766"/>
    <w:rsid w:val="00573ECB"/>
    <w:rsid w:val="00573F79"/>
    <w:rsid w:val="00574A23"/>
    <w:rsid w:val="00575055"/>
    <w:rsid w:val="0057571E"/>
    <w:rsid w:val="00575BB5"/>
    <w:rsid w:val="00575D25"/>
    <w:rsid w:val="00576064"/>
    <w:rsid w:val="005760A9"/>
    <w:rsid w:val="005769D9"/>
    <w:rsid w:val="00576E86"/>
    <w:rsid w:val="005774FC"/>
    <w:rsid w:val="00577607"/>
    <w:rsid w:val="0057776A"/>
    <w:rsid w:val="005779C5"/>
    <w:rsid w:val="00577AA5"/>
    <w:rsid w:val="00577B47"/>
    <w:rsid w:val="00577C05"/>
    <w:rsid w:val="00580517"/>
    <w:rsid w:val="00580609"/>
    <w:rsid w:val="005806D6"/>
    <w:rsid w:val="00580B32"/>
    <w:rsid w:val="00580BC3"/>
    <w:rsid w:val="0058128B"/>
    <w:rsid w:val="005817DE"/>
    <w:rsid w:val="00581CE1"/>
    <w:rsid w:val="005821F0"/>
    <w:rsid w:val="00582551"/>
    <w:rsid w:val="00582C50"/>
    <w:rsid w:val="00582DE2"/>
    <w:rsid w:val="0058308B"/>
    <w:rsid w:val="005832FE"/>
    <w:rsid w:val="00583602"/>
    <w:rsid w:val="00583850"/>
    <w:rsid w:val="00583C30"/>
    <w:rsid w:val="0058438E"/>
    <w:rsid w:val="005845C3"/>
    <w:rsid w:val="00584E31"/>
    <w:rsid w:val="0058530C"/>
    <w:rsid w:val="005860F6"/>
    <w:rsid w:val="00586571"/>
    <w:rsid w:val="00586AD9"/>
    <w:rsid w:val="005876D8"/>
    <w:rsid w:val="005902B2"/>
    <w:rsid w:val="0059092E"/>
    <w:rsid w:val="00590EA5"/>
    <w:rsid w:val="00591703"/>
    <w:rsid w:val="00591F60"/>
    <w:rsid w:val="00592B2B"/>
    <w:rsid w:val="00592E96"/>
    <w:rsid w:val="00592FE4"/>
    <w:rsid w:val="00593224"/>
    <w:rsid w:val="00593376"/>
    <w:rsid w:val="00593422"/>
    <w:rsid w:val="00593450"/>
    <w:rsid w:val="00593A68"/>
    <w:rsid w:val="00593F59"/>
    <w:rsid w:val="00594375"/>
    <w:rsid w:val="005946B9"/>
    <w:rsid w:val="005948EB"/>
    <w:rsid w:val="00594DB6"/>
    <w:rsid w:val="00595224"/>
    <w:rsid w:val="005954C9"/>
    <w:rsid w:val="005958FE"/>
    <w:rsid w:val="005966FF"/>
    <w:rsid w:val="00597223"/>
    <w:rsid w:val="005A0255"/>
    <w:rsid w:val="005A0C89"/>
    <w:rsid w:val="005A0D0A"/>
    <w:rsid w:val="005A0DF3"/>
    <w:rsid w:val="005A1935"/>
    <w:rsid w:val="005A27F9"/>
    <w:rsid w:val="005A3165"/>
    <w:rsid w:val="005A3190"/>
    <w:rsid w:val="005A33CB"/>
    <w:rsid w:val="005A399A"/>
    <w:rsid w:val="005A4153"/>
    <w:rsid w:val="005A42E0"/>
    <w:rsid w:val="005A4D1D"/>
    <w:rsid w:val="005A5A3B"/>
    <w:rsid w:val="005A6AEC"/>
    <w:rsid w:val="005A6C1E"/>
    <w:rsid w:val="005A6CA7"/>
    <w:rsid w:val="005A6E73"/>
    <w:rsid w:val="005A7FFE"/>
    <w:rsid w:val="005B003D"/>
    <w:rsid w:val="005B02DE"/>
    <w:rsid w:val="005B0AE9"/>
    <w:rsid w:val="005B126A"/>
    <w:rsid w:val="005B1288"/>
    <w:rsid w:val="005B1A5C"/>
    <w:rsid w:val="005B2151"/>
    <w:rsid w:val="005B215E"/>
    <w:rsid w:val="005B25B5"/>
    <w:rsid w:val="005B2C37"/>
    <w:rsid w:val="005B2CE1"/>
    <w:rsid w:val="005B2DA2"/>
    <w:rsid w:val="005B352C"/>
    <w:rsid w:val="005B3E21"/>
    <w:rsid w:val="005B4454"/>
    <w:rsid w:val="005B5207"/>
    <w:rsid w:val="005B538F"/>
    <w:rsid w:val="005B5652"/>
    <w:rsid w:val="005B56CB"/>
    <w:rsid w:val="005B57F6"/>
    <w:rsid w:val="005B6067"/>
    <w:rsid w:val="005B61EA"/>
    <w:rsid w:val="005B62AE"/>
    <w:rsid w:val="005B63A5"/>
    <w:rsid w:val="005B6AD0"/>
    <w:rsid w:val="005B6ADC"/>
    <w:rsid w:val="005B6B4F"/>
    <w:rsid w:val="005B6CAD"/>
    <w:rsid w:val="005B76D2"/>
    <w:rsid w:val="005B76FB"/>
    <w:rsid w:val="005B7DA4"/>
    <w:rsid w:val="005B7F14"/>
    <w:rsid w:val="005C025F"/>
    <w:rsid w:val="005C02C4"/>
    <w:rsid w:val="005C060B"/>
    <w:rsid w:val="005C06FA"/>
    <w:rsid w:val="005C0C5C"/>
    <w:rsid w:val="005C1031"/>
    <w:rsid w:val="005C10EE"/>
    <w:rsid w:val="005C12FD"/>
    <w:rsid w:val="005C139E"/>
    <w:rsid w:val="005C1E46"/>
    <w:rsid w:val="005C2AB2"/>
    <w:rsid w:val="005C2C62"/>
    <w:rsid w:val="005C3486"/>
    <w:rsid w:val="005C3AC1"/>
    <w:rsid w:val="005C4AE6"/>
    <w:rsid w:val="005C4E92"/>
    <w:rsid w:val="005C4ED4"/>
    <w:rsid w:val="005C5818"/>
    <w:rsid w:val="005C7B70"/>
    <w:rsid w:val="005C7EB3"/>
    <w:rsid w:val="005D032B"/>
    <w:rsid w:val="005D03F4"/>
    <w:rsid w:val="005D06EA"/>
    <w:rsid w:val="005D0901"/>
    <w:rsid w:val="005D0E28"/>
    <w:rsid w:val="005D1089"/>
    <w:rsid w:val="005D1308"/>
    <w:rsid w:val="005D1506"/>
    <w:rsid w:val="005D2611"/>
    <w:rsid w:val="005D2F8E"/>
    <w:rsid w:val="005D3164"/>
    <w:rsid w:val="005D3E8F"/>
    <w:rsid w:val="005D4187"/>
    <w:rsid w:val="005D4458"/>
    <w:rsid w:val="005D4553"/>
    <w:rsid w:val="005D4ADA"/>
    <w:rsid w:val="005D5631"/>
    <w:rsid w:val="005D59F7"/>
    <w:rsid w:val="005D5ACA"/>
    <w:rsid w:val="005D5EE9"/>
    <w:rsid w:val="005D6977"/>
    <w:rsid w:val="005D6D1A"/>
    <w:rsid w:val="005D7079"/>
    <w:rsid w:val="005D7193"/>
    <w:rsid w:val="005D761D"/>
    <w:rsid w:val="005D78E3"/>
    <w:rsid w:val="005D7B9F"/>
    <w:rsid w:val="005E0415"/>
    <w:rsid w:val="005E049E"/>
    <w:rsid w:val="005E0C5A"/>
    <w:rsid w:val="005E0EE3"/>
    <w:rsid w:val="005E22E7"/>
    <w:rsid w:val="005E23DE"/>
    <w:rsid w:val="005E27C4"/>
    <w:rsid w:val="005E2ABE"/>
    <w:rsid w:val="005E333A"/>
    <w:rsid w:val="005E337B"/>
    <w:rsid w:val="005E382C"/>
    <w:rsid w:val="005E3F31"/>
    <w:rsid w:val="005E44C3"/>
    <w:rsid w:val="005E4545"/>
    <w:rsid w:val="005E464E"/>
    <w:rsid w:val="005E4F71"/>
    <w:rsid w:val="005E5769"/>
    <w:rsid w:val="005F0073"/>
    <w:rsid w:val="005F03EF"/>
    <w:rsid w:val="005F0A6B"/>
    <w:rsid w:val="005F1231"/>
    <w:rsid w:val="005F1243"/>
    <w:rsid w:val="005F1F92"/>
    <w:rsid w:val="005F20B7"/>
    <w:rsid w:val="005F2DE5"/>
    <w:rsid w:val="005F2FFC"/>
    <w:rsid w:val="005F36ED"/>
    <w:rsid w:val="005F4639"/>
    <w:rsid w:val="005F4B6D"/>
    <w:rsid w:val="005F5301"/>
    <w:rsid w:val="005F5337"/>
    <w:rsid w:val="005F5C10"/>
    <w:rsid w:val="005F6EC3"/>
    <w:rsid w:val="005F75DE"/>
    <w:rsid w:val="005F77A8"/>
    <w:rsid w:val="00600A4B"/>
    <w:rsid w:val="0060174B"/>
    <w:rsid w:val="00601774"/>
    <w:rsid w:val="006019F8"/>
    <w:rsid w:val="00601E7C"/>
    <w:rsid w:val="006021C6"/>
    <w:rsid w:val="00602737"/>
    <w:rsid w:val="006028DA"/>
    <w:rsid w:val="00602DC4"/>
    <w:rsid w:val="0060350A"/>
    <w:rsid w:val="00603C66"/>
    <w:rsid w:val="006040E2"/>
    <w:rsid w:val="0060473A"/>
    <w:rsid w:val="0060496F"/>
    <w:rsid w:val="00604D5F"/>
    <w:rsid w:val="006050F9"/>
    <w:rsid w:val="00605101"/>
    <w:rsid w:val="006057C6"/>
    <w:rsid w:val="00605C5C"/>
    <w:rsid w:val="00606D71"/>
    <w:rsid w:val="00606EB6"/>
    <w:rsid w:val="00610231"/>
    <w:rsid w:val="0061054C"/>
    <w:rsid w:val="00610617"/>
    <w:rsid w:val="00610A6C"/>
    <w:rsid w:val="006110AE"/>
    <w:rsid w:val="00611ADC"/>
    <w:rsid w:val="00611D90"/>
    <w:rsid w:val="00612319"/>
    <w:rsid w:val="00612654"/>
    <w:rsid w:val="00612A40"/>
    <w:rsid w:val="00612B3A"/>
    <w:rsid w:val="00612CF6"/>
    <w:rsid w:val="00612F14"/>
    <w:rsid w:val="00613232"/>
    <w:rsid w:val="006140C4"/>
    <w:rsid w:val="00614262"/>
    <w:rsid w:val="00614F8F"/>
    <w:rsid w:val="006151EA"/>
    <w:rsid w:val="00615AF3"/>
    <w:rsid w:val="00615F79"/>
    <w:rsid w:val="00616700"/>
    <w:rsid w:val="00616943"/>
    <w:rsid w:val="00616A7B"/>
    <w:rsid w:val="006172D1"/>
    <w:rsid w:val="00617AD3"/>
    <w:rsid w:val="006201F1"/>
    <w:rsid w:val="006203D7"/>
    <w:rsid w:val="00620FF6"/>
    <w:rsid w:val="00621193"/>
    <w:rsid w:val="00621789"/>
    <w:rsid w:val="00621BAC"/>
    <w:rsid w:val="006228F4"/>
    <w:rsid w:val="0062344B"/>
    <w:rsid w:val="0062361A"/>
    <w:rsid w:val="006237AC"/>
    <w:rsid w:val="00623976"/>
    <w:rsid w:val="00623F11"/>
    <w:rsid w:val="0062408C"/>
    <w:rsid w:val="006240EA"/>
    <w:rsid w:val="00624295"/>
    <w:rsid w:val="0062430D"/>
    <w:rsid w:val="006244B1"/>
    <w:rsid w:val="00624891"/>
    <w:rsid w:val="00624BD5"/>
    <w:rsid w:val="0062544F"/>
    <w:rsid w:val="0062552B"/>
    <w:rsid w:val="00625874"/>
    <w:rsid w:val="00625B0A"/>
    <w:rsid w:val="006267A9"/>
    <w:rsid w:val="00627247"/>
    <w:rsid w:val="006277CB"/>
    <w:rsid w:val="006312F1"/>
    <w:rsid w:val="0063194B"/>
    <w:rsid w:val="00631982"/>
    <w:rsid w:val="006321FD"/>
    <w:rsid w:val="00632222"/>
    <w:rsid w:val="00632BC4"/>
    <w:rsid w:val="006334FB"/>
    <w:rsid w:val="00634E3C"/>
    <w:rsid w:val="006351E5"/>
    <w:rsid w:val="00635648"/>
    <w:rsid w:val="00635892"/>
    <w:rsid w:val="00637510"/>
    <w:rsid w:val="006376DC"/>
    <w:rsid w:val="00637775"/>
    <w:rsid w:val="006378C9"/>
    <w:rsid w:val="00637A8A"/>
    <w:rsid w:val="006409BF"/>
    <w:rsid w:val="00640A11"/>
    <w:rsid w:val="0064100D"/>
    <w:rsid w:val="006422AC"/>
    <w:rsid w:val="006425C8"/>
    <w:rsid w:val="00642C50"/>
    <w:rsid w:val="00644C69"/>
    <w:rsid w:val="00644F25"/>
    <w:rsid w:val="006450ED"/>
    <w:rsid w:val="006455BD"/>
    <w:rsid w:val="00645996"/>
    <w:rsid w:val="00646C77"/>
    <w:rsid w:val="006473D8"/>
    <w:rsid w:val="00647F07"/>
    <w:rsid w:val="006502E7"/>
    <w:rsid w:val="006507BA"/>
    <w:rsid w:val="00650827"/>
    <w:rsid w:val="00650833"/>
    <w:rsid w:val="00651543"/>
    <w:rsid w:val="00651F76"/>
    <w:rsid w:val="00652401"/>
    <w:rsid w:val="00652607"/>
    <w:rsid w:val="00652ABE"/>
    <w:rsid w:val="00653189"/>
    <w:rsid w:val="0065330A"/>
    <w:rsid w:val="00653EA6"/>
    <w:rsid w:val="006553C5"/>
    <w:rsid w:val="0065581B"/>
    <w:rsid w:val="00655A9B"/>
    <w:rsid w:val="00655ED0"/>
    <w:rsid w:val="00656056"/>
    <w:rsid w:val="006564AD"/>
    <w:rsid w:val="00656ABD"/>
    <w:rsid w:val="00656F5C"/>
    <w:rsid w:val="00657301"/>
    <w:rsid w:val="006573FA"/>
    <w:rsid w:val="00660184"/>
    <w:rsid w:val="0066021C"/>
    <w:rsid w:val="00660734"/>
    <w:rsid w:val="006607A0"/>
    <w:rsid w:val="006607C0"/>
    <w:rsid w:val="00660C68"/>
    <w:rsid w:val="0066181F"/>
    <w:rsid w:val="00662065"/>
    <w:rsid w:val="0066223D"/>
    <w:rsid w:val="0066238E"/>
    <w:rsid w:val="00662A80"/>
    <w:rsid w:val="00662BC1"/>
    <w:rsid w:val="0066350C"/>
    <w:rsid w:val="00663DBB"/>
    <w:rsid w:val="006642BB"/>
    <w:rsid w:val="00664F82"/>
    <w:rsid w:val="00664FDF"/>
    <w:rsid w:val="006651EC"/>
    <w:rsid w:val="006657BC"/>
    <w:rsid w:val="006665F6"/>
    <w:rsid w:val="0066670B"/>
    <w:rsid w:val="00670283"/>
    <w:rsid w:val="006708B5"/>
    <w:rsid w:val="00670BCA"/>
    <w:rsid w:val="00670CD4"/>
    <w:rsid w:val="00670DAB"/>
    <w:rsid w:val="00670DC1"/>
    <w:rsid w:val="006715C3"/>
    <w:rsid w:val="006717BF"/>
    <w:rsid w:val="0067234A"/>
    <w:rsid w:val="006729F5"/>
    <w:rsid w:val="00673862"/>
    <w:rsid w:val="00674135"/>
    <w:rsid w:val="0067476D"/>
    <w:rsid w:val="0067552C"/>
    <w:rsid w:val="0067590E"/>
    <w:rsid w:val="00675C4B"/>
    <w:rsid w:val="00675CE0"/>
    <w:rsid w:val="00675D2B"/>
    <w:rsid w:val="006766BF"/>
    <w:rsid w:val="006766FD"/>
    <w:rsid w:val="00677077"/>
    <w:rsid w:val="006771AB"/>
    <w:rsid w:val="00677890"/>
    <w:rsid w:val="00677BFC"/>
    <w:rsid w:val="00677F26"/>
    <w:rsid w:val="00680334"/>
    <w:rsid w:val="00680AA2"/>
    <w:rsid w:val="00680D1D"/>
    <w:rsid w:val="00680E98"/>
    <w:rsid w:val="00680FE9"/>
    <w:rsid w:val="006811BA"/>
    <w:rsid w:val="00681A38"/>
    <w:rsid w:val="00681B51"/>
    <w:rsid w:val="00681C3E"/>
    <w:rsid w:val="00682A08"/>
    <w:rsid w:val="00682DD6"/>
    <w:rsid w:val="00683CF7"/>
    <w:rsid w:val="00683E3F"/>
    <w:rsid w:val="00683FEE"/>
    <w:rsid w:val="0068427A"/>
    <w:rsid w:val="006842EA"/>
    <w:rsid w:val="0068458B"/>
    <w:rsid w:val="00684FBD"/>
    <w:rsid w:val="00685946"/>
    <w:rsid w:val="00685C80"/>
    <w:rsid w:val="006864D0"/>
    <w:rsid w:val="00686C2C"/>
    <w:rsid w:val="006870EF"/>
    <w:rsid w:val="0068736D"/>
    <w:rsid w:val="00687FFC"/>
    <w:rsid w:val="00690868"/>
    <w:rsid w:val="006910E7"/>
    <w:rsid w:val="0069158A"/>
    <w:rsid w:val="00691AF1"/>
    <w:rsid w:val="0069203A"/>
    <w:rsid w:val="00692300"/>
    <w:rsid w:val="00692891"/>
    <w:rsid w:val="00692AD2"/>
    <w:rsid w:val="0069363B"/>
    <w:rsid w:val="0069378D"/>
    <w:rsid w:val="00694537"/>
    <w:rsid w:val="00694F66"/>
    <w:rsid w:val="00695309"/>
    <w:rsid w:val="00695E35"/>
    <w:rsid w:val="006960A1"/>
    <w:rsid w:val="0069619D"/>
    <w:rsid w:val="00696462"/>
    <w:rsid w:val="006968CE"/>
    <w:rsid w:val="00696DEA"/>
    <w:rsid w:val="00697EFD"/>
    <w:rsid w:val="006A00E0"/>
    <w:rsid w:val="006A089B"/>
    <w:rsid w:val="006A1402"/>
    <w:rsid w:val="006A146E"/>
    <w:rsid w:val="006A160C"/>
    <w:rsid w:val="006A196D"/>
    <w:rsid w:val="006A242D"/>
    <w:rsid w:val="006A2A56"/>
    <w:rsid w:val="006A2F3F"/>
    <w:rsid w:val="006A300A"/>
    <w:rsid w:val="006A3563"/>
    <w:rsid w:val="006A36D9"/>
    <w:rsid w:val="006A3F27"/>
    <w:rsid w:val="006A4369"/>
    <w:rsid w:val="006A4490"/>
    <w:rsid w:val="006A48CE"/>
    <w:rsid w:val="006A5BFC"/>
    <w:rsid w:val="006A607D"/>
    <w:rsid w:val="006A627D"/>
    <w:rsid w:val="006A682D"/>
    <w:rsid w:val="006A7390"/>
    <w:rsid w:val="006B0297"/>
    <w:rsid w:val="006B0343"/>
    <w:rsid w:val="006B059B"/>
    <w:rsid w:val="006B06D1"/>
    <w:rsid w:val="006B0EF7"/>
    <w:rsid w:val="006B1105"/>
    <w:rsid w:val="006B1431"/>
    <w:rsid w:val="006B1924"/>
    <w:rsid w:val="006B19E9"/>
    <w:rsid w:val="006B2BC3"/>
    <w:rsid w:val="006B2C57"/>
    <w:rsid w:val="006B328A"/>
    <w:rsid w:val="006B33B0"/>
    <w:rsid w:val="006B3EA5"/>
    <w:rsid w:val="006B4046"/>
    <w:rsid w:val="006B4A8C"/>
    <w:rsid w:val="006B4B19"/>
    <w:rsid w:val="006B4EB0"/>
    <w:rsid w:val="006B59E7"/>
    <w:rsid w:val="006B5E82"/>
    <w:rsid w:val="006B5F25"/>
    <w:rsid w:val="006B690F"/>
    <w:rsid w:val="006B6FD7"/>
    <w:rsid w:val="006B719B"/>
    <w:rsid w:val="006B74D4"/>
    <w:rsid w:val="006B78EA"/>
    <w:rsid w:val="006B7D08"/>
    <w:rsid w:val="006C0621"/>
    <w:rsid w:val="006C06B7"/>
    <w:rsid w:val="006C08A1"/>
    <w:rsid w:val="006C0C43"/>
    <w:rsid w:val="006C0CF6"/>
    <w:rsid w:val="006C0D2B"/>
    <w:rsid w:val="006C1724"/>
    <w:rsid w:val="006C1B37"/>
    <w:rsid w:val="006C1C19"/>
    <w:rsid w:val="006C1C57"/>
    <w:rsid w:val="006C277E"/>
    <w:rsid w:val="006C2B8A"/>
    <w:rsid w:val="006C3CB4"/>
    <w:rsid w:val="006C3D37"/>
    <w:rsid w:val="006C41F5"/>
    <w:rsid w:val="006C4776"/>
    <w:rsid w:val="006C557D"/>
    <w:rsid w:val="006C57B9"/>
    <w:rsid w:val="006C62DA"/>
    <w:rsid w:val="006C66F0"/>
    <w:rsid w:val="006C694B"/>
    <w:rsid w:val="006C6D48"/>
    <w:rsid w:val="006C7275"/>
    <w:rsid w:val="006C7766"/>
    <w:rsid w:val="006C7864"/>
    <w:rsid w:val="006D0019"/>
    <w:rsid w:val="006D0F01"/>
    <w:rsid w:val="006D1049"/>
    <w:rsid w:val="006D11EB"/>
    <w:rsid w:val="006D205B"/>
    <w:rsid w:val="006D2071"/>
    <w:rsid w:val="006D28FB"/>
    <w:rsid w:val="006D2AB6"/>
    <w:rsid w:val="006D316E"/>
    <w:rsid w:val="006D34B8"/>
    <w:rsid w:val="006D3541"/>
    <w:rsid w:val="006D42A3"/>
    <w:rsid w:val="006D676C"/>
    <w:rsid w:val="006D6A63"/>
    <w:rsid w:val="006D6BAF"/>
    <w:rsid w:val="006D7504"/>
    <w:rsid w:val="006D78C4"/>
    <w:rsid w:val="006D7B30"/>
    <w:rsid w:val="006D7D7C"/>
    <w:rsid w:val="006E023A"/>
    <w:rsid w:val="006E02B9"/>
    <w:rsid w:val="006E0733"/>
    <w:rsid w:val="006E097C"/>
    <w:rsid w:val="006E0DC0"/>
    <w:rsid w:val="006E0DFA"/>
    <w:rsid w:val="006E11BF"/>
    <w:rsid w:val="006E1360"/>
    <w:rsid w:val="006E17FE"/>
    <w:rsid w:val="006E236D"/>
    <w:rsid w:val="006E2A75"/>
    <w:rsid w:val="006E3090"/>
    <w:rsid w:val="006E3378"/>
    <w:rsid w:val="006E3AF8"/>
    <w:rsid w:val="006E544B"/>
    <w:rsid w:val="006E54EF"/>
    <w:rsid w:val="006E58CE"/>
    <w:rsid w:val="006E5C7D"/>
    <w:rsid w:val="006E61CE"/>
    <w:rsid w:val="006E6B0E"/>
    <w:rsid w:val="006E6C01"/>
    <w:rsid w:val="006E713B"/>
    <w:rsid w:val="006E7901"/>
    <w:rsid w:val="006E7B00"/>
    <w:rsid w:val="006F1615"/>
    <w:rsid w:val="006F20E5"/>
    <w:rsid w:val="006F226A"/>
    <w:rsid w:val="006F2575"/>
    <w:rsid w:val="006F2C89"/>
    <w:rsid w:val="006F32FA"/>
    <w:rsid w:val="006F3B48"/>
    <w:rsid w:val="006F464F"/>
    <w:rsid w:val="006F48A2"/>
    <w:rsid w:val="006F529E"/>
    <w:rsid w:val="006F58CD"/>
    <w:rsid w:val="006F5C1B"/>
    <w:rsid w:val="006F5D3D"/>
    <w:rsid w:val="006F63B6"/>
    <w:rsid w:val="006F6716"/>
    <w:rsid w:val="006F7516"/>
    <w:rsid w:val="006F7916"/>
    <w:rsid w:val="0070032A"/>
    <w:rsid w:val="007004BC"/>
    <w:rsid w:val="0070115F"/>
    <w:rsid w:val="00701FCA"/>
    <w:rsid w:val="00702261"/>
    <w:rsid w:val="00702489"/>
    <w:rsid w:val="00702503"/>
    <w:rsid w:val="00702EA8"/>
    <w:rsid w:val="0070300C"/>
    <w:rsid w:val="00703C22"/>
    <w:rsid w:val="00704A85"/>
    <w:rsid w:val="00704F1E"/>
    <w:rsid w:val="007055D3"/>
    <w:rsid w:val="007056AA"/>
    <w:rsid w:val="00705B9A"/>
    <w:rsid w:val="00706364"/>
    <w:rsid w:val="007064CD"/>
    <w:rsid w:val="007066D7"/>
    <w:rsid w:val="00706846"/>
    <w:rsid w:val="00707047"/>
    <w:rsid w:val="00707833"/>
    <w:rsid w:val="00707A0B"/>
    <w:rsid w:val="00710D4A"/>
    <w:rsid w:val="00711253"/>
    <w:rsid w:val="00712493"/>
    <w:rsid w:val="00713601"/>
    <w:rsid w:val="007140F0"/>
    <w:rsid w:val="007144A4"/>
    <w:rsid w:val="007144E7"/>
    <w:rsid w:val="00714659"/>
    <w:rsid w:val="0071501A"/>
    <w:rsid w:val="00715C4D"/>
    <w:rsid w:val="00716161"/>
    <w:rsid w:val="007161D1"/>
    <w:rsid w:val="00716848"/>
    <w:rsid w:val="0071693E"/>
    <w:rsid w:val="00716D82"/>
    <w:rsid w:val="00716E0D"/>
    <w:rsid w:val="00717600"/>
    <w:rsid w:val="00717E3C"/>
    <w:rsid w:val="00717E42"/>
    <w:rsid w:val="0072026A"/>
    <w:rsid w:val="00720820"/>
    <w:rsid w:val="00720D56"/>
    <w:rsid w:val="0072152F"/>
    <w:rsid w:val="00721560"/>
    <w:rsid w:val="007217F6"/>
    <w:rsid w:val="00721D5F"/>
    <w:rsid w:val="00721EFB"/>
    <w:rsid w:val="00724035"/>
    <w:rsid w:val="007241A5"/>
    <w:rsid w:val="007255FD"/>
    <w:rsid w:val="00726774"/>
    <w:rsid w:val="00726C19"/>
    <w:rsid w:val="007270CF"/>
    <w:rsid w:val="00727F5D"/>
    <w:rsid w:val="007305C8"/>
    <w:rsid w:val="00731107"/>
    <w:rsid w:val="0073155F"/>
    <w:rsid w:val="00731C08"/>
    <w:rsid w:val="00731E9E"/>
    <w:rsid w:val="007320FC"/>
    <w:rsid w:val="007325CE"/>
    <w:rsid w:val="007325D6"/>
    <w:rsid w:val="00732845"/>
    <w:rsid w:val="00732B2C"/>
    <w:rsid w:val="00733937"/>
    <w:rsid w:val="00733CFC"/>
    <w:rsid w:val="00733F49"/>
    <w:rsid w:val="0073406D"/>
    <w:rsid w:val="0073450B"/>
    <w:rsid w:val="007354F0"/>
    <w:rsid w:val="00735CFB"/>
    <w:rsid w:val="007360AC"/>
    <w:rsid w:val="00737691"/>
    <w:rsid w:val="00740102"/>
    <w:rsid w:val="00740493"/>
    <w:rsid w:val="00740820"/>
    <w:rsid w:val="0074089F"/>
    <w:rsid w:val="00740989"/>
    <w:rsid w:val="00740AB7"/>
    <w:rsid w:val="00740CC3"/>
    <w:rsid w:val="00740E52"/>
    <w:rsid w:val="00741062"/>
    <w:rsid w:val="00741FED"/>
    <w:rsid w:val="007426A3"/>
    <w:rsid w:val="0074321F"/>
    <w:rsid w:val="00744901"/>
    <w:rsid w:val="0074560E"/>
    <w:rsid w:val="00745E2D"/>
    <w:rsid w:val="00746BC3"/>
    <w:rsid w:val="00746C68"/>
    <w:rsid w:val="00747250"/>
    <w:rsid w:val="0074758E"/>
    <w:rsid w:val="0074783F"/>
    <w:rsid w:val="00750364"/>
    <w:rsid w:val="00750B0D"/>
    <w:rsid w:val="00750F1E"/>
    <w:rsid w:val="00751446"/>
    <w:rsid w:val="0075171C"/>
    <w:rsid w:val="00751814"/>
    <w:rsid w:val="00751A29"/>
    <w:rsid w:val="00751A8A"/>
    <w:rsid w:val="00752E07"/>
    <w:rsid w:val="007539B6"/>
    <w:rsid w:val="00753CDC"/>
    <w:rsid w:val="00753F0C"/>
    <w:rsid w:val="0075411E"/>
    <w:rsid w:val="00754B8F"/>
    <w:rsid w:val="007550B3"/>
    <w:rsid w:val="007551E2"/>
    <w:rsid w:val="007555AA"/>
    <w:rsid w:val="0075584B"/>
    <w:rsid w:val="00755B6F"/>
    <w:rsid w:val="00755E5F"/>
    <w:rsid w:val="00755ECB"/>
    <w:rsid w:val="00756630"/>
    <w:rsid w:val="00756862"/>
    <w:rsid w:val="00756886"/>
    <w:rsid w:val="00756A7E"/>
    <w:rsid w:val="0075788B"/>
    <w:rsid w:val="0076007C"/>
    <w:rsid w:val="00760A9A"/>
    <w:rsid w:val="00760D13"/>
    <w:rsid w:val="00761957"/>
    <w:rsid w:val="0076207E"/>
    <w:rsid w:val="00762196"/>
    <w:rsid w:val="00762782"/>
    <w:rsid w:val="00762928"/>
    <w:rsid w:val="00762B48"/>
    <w:rsid w:val="00762D54"/>
    <w:rsid w:val="00762DF9"/>
    <w:rsid w:val="00763228"/>
    <w:rsid w:val="007639F7"/>
    <w:rsid w:val="00764082"/>
    <w:rsid w:val="007646F7"/>
    <w:rsid w:val="007649B0"/>
    <w:rsid w:val="00764B88"/>
    <w:rsid w:val="007658B5"/>
    <w:rsid w:val="007658F3"/>
    <w:rsid w:val="007659C9"/>
    <w:rsid w:val="00765F42"/>
    <w:rsid w:val="007663CE"/>
    <w:rsid w:val="0076767B"/>
    <w:rsid w:val="0076798E"/>
    <w:rsid w:val="00767A46"/>
    <w:rsid w:val="0077017B"/>
    <w:rsid w:val="007701F0"/>
    <w:rsid w:val="0077058A"/>
    <w:rsid w:val="00770826"/>
    <w:rsid w:val="007709C0"/>
    <w:rsid w:val="00770C67"/>
    <w:rsid w:val="00770F52"/>
    <w:rsid w:val="00771148"/>
    <w:rsid w:val="007711B6"/>
    <w:rsid w:val="007714FC"/>
    <w:rsid w:val="007718E4"/>
    <w:rsid w:val="0077221F"/>
    <w:rsid w:val="00772547"/>
    <w:rsid w:val="00772664"/>
    <w:rsid w:val="00772B8A"/>
    <w:rsid w:val="00772D67"/>
    <w:rsid w:val="00772DF5"/>
    <w:rsid w:val="00774130"/>
    <w:rsid w:val="00774294"/>
    <w:rsid w:val="00774C55"/>
    <w:rsid w:val="00775557"/>
    <w:rsid w:val="00775630"/>
    <w:rsid w:val="00775C73"/>
    <w:rsid w:val="007775BB"/>
    <w:rsid w:val="00777EE4"/>
    <w:rsid w:val="00780E3F"/>
    <w:rsid w:val="007817B8"/>
    <w:rsid w:val="00782554"/>
    <w:rsid w:val="007829F5"/>
    <w:rsid w:val="00782EDF"/>
    <w:rsid w:val="00782F1E"/>
    <w:rsid w:val="00783353"/>
    <w:rsid w:val="007839A7"/>
    <w:rsid w:val="00783A3B"/>
    <w:rsid w:val="00783BEC"/>
    <w:rsid w:val="00784A40"/>
    <w:rsid w:val="0078608C"/>
    <w:rsid w:val="00786466"/>
    <w:rsid w:val="00786DB5"/>
    <w:rsid w:val="00787103"/>
    <w:rsid w:val="007875D4"/>
    <w:rsid w:val="0078764C"/>
    <w:rsid w:val="007877D7"/>
    <w:rsid w:val="00787D89"/>
    <w:rsid w:val="0079093E"/>
    <w:rsid w:val="00791064"/>
    <w:rsid w:val="00791765"/>
    <w:rsid w:val="00791AD6"/>
    <w:rsid w:val="007920FB"/>
    <w:rsid w:val="00792197"/>
    <w:rsid w:val="007925DF"/>
    <w:rsid w:val="00792769"/>
    <w:rsid w:val="007932D8"/>
    <w:rsid w:val="00793C5F"/>
    <w:rsid w:val="00793CB7"/>
    <w:rsid w:val="007942D0"/>
    <w:rsid w:val="007946BD"/>
    <w:rsid w:val="00795BCC"/>
    <w:rsid w:val="00795E28"/>
    <w:rsid w:val="00796D04"/>
    <w:rsid w:val="00796EEF"/>
    <w:rsid w:val="00797B47"/>
    <w:rsid w:val="007A0540"/>
    <w:rsid w:val="007A17F3"/>
    <w:rsid w:val="007A1D1D"/>
    <w:rsid w:val="007A2614"/>
    <w:rsid w:val="007A263A"/>
    <w:rsid w:val="007A2EC2"/>
    <w:rsid w:val="007A36C2"/>
    <w:rsid w:val="007A3E21"/>
    <w:rsid w:val="007A429F"/>
    <w:rsid w:val="007A43EE"/>
    <w:rsid w:val="007A4A11"/>
    <w:rsid w:val="007A5297"/>
    <w:rsid w:val="007A630A"/>
    <w:rsid w:val="007A640E"/>
    <w:rsid w:val="007A66F3"/>
    <w:rsid w:val="007A6F45"/>
    <w:rsid w:val="007A7059"/>
    <w:rsid w:val="007A758C"/>
    <w:rsid w:val="007B0B94"/>
    <w:rsid w:val="007B0BEE"/>
    <w:rsid w:val="007B0C20"/>
    <w:rsid w:val="007B12BD"/>
    <w:rsid w:val="007B17F6"/>
    <w:rsid w:val="007B22FE"/>
    <w:rsid w:val="007B25EE"/>
    <w:rsid w:val="007B2DFC"/>
    <w:rsid w:val="007B2F2A"/>
    <w:rsid w:val="007B3063"/>
    <w:rsid w:val="007B3316"/>
    <w:rsid w:val="007B3943"/>
    <w:rsid w:val="007B3F02"/>
    <w:rsid w:val="007B3FAE"/>
    <w:rsid w:val="007B481B"/>
    <w:rsid w:val="007B4D99"/>
    <w:rsid w:val="007B4DDF"/>
    <w:rsid w:val="007B5CA0"/>
    <w:rsid w:val="007B5CEB"/>
    <w:rsid w:val="007B5CF0"/>
    <w:rsid w:val="007B6FBC"/>
    <w:rsid w:val="007B7523"/>
    <w:rsid w:val="007B7590"/>
    <w:rsid w:val="007B7E86"/>
    <w:rsid w:val="007C017E"/>
    <w:rsid w:val="007C0C56"/>
    <w:rsid w:val="007C195E"/>
    <w:rsid w:val="007C271E"/>
    <w:rsid w:val="007C2AB2"/>
    <w:rsid w:val="007C2B47"/>
    <w:rsid w:val="007C345C"/>
    <w:rsid w:val="007C350B"/>
    <w:rsid w:val="007C3B5E"/>
    <w:rsid w:val="007C425D"/>
    <w:rsid w:val="007C42B6"/>
    <w:rsid w:val="007C4A49"/>
    <w:rsid w:val="007C5350"/>
    <w:rsid w:val="007C549F"/>
    <w:rsid w:val="007C5AE1"/>
    <w:rsid w:val="007C5B8C"/>
    <w:rsid w:val="007C5CFC"/>
    <w:rsid w:val="007C5DED"/>
    <w:rsid w:val="007C611D"/>
    <w:rsid w:val="007C6160"/>
    <w:rsid w:val="007C6F38"/>
    <w:rsid w:val="007C744C"/>
    <w:rsid w:val="007C758D"/>
    <w:rsid w:val="007C779D"/>
    <w:rsid w:val="007C7D1A"/>
    <w:rsid w:val="007D00DB"/>
    <w:rsid w:val="007D0291"/>
    <w:rsid w:val="007D0358"/>
    <w:rsid w:val="007D048C"/>
    <w:rsid w:val="007D2767"/>
    <w:rsid w:val="007D2B9A"/>
    <w:rsid w:val="007D34D5"/>
    <w:rsid w:val="007D35D9"/>
    <w:rsid w:val="007D390E"/>
    <w:rsid w:val="007D44DF"/>
    <w:rsid w:val="007D48A5"/>
    <w:rsid w:val="007D4D88"/>
    <w:rsid w:val="007D535B"/>
    <w:rsid w:val="007D59EB"/>
    <w:rsid w:val="007D5CFA"/>
    <w:rsid w:val="007D5E41"/>
    <w:rsid w:val="007D5EA1"/>
    <w:rsid w:val="007D6540"/>
    <w:rsid w:val="007D6656"/>
    <w:rsid w:val="007D6EDE"/>
    <w:rsid w:val="007D72B3"/>
    <w:rsid w:val="007D7329"/>
    <w:rsid w:val="007D7817"/>
    <w:rsid w:val="007D7A91"/>
    <w:rsid w:val="007D7C91"/>
    <w:rsid w:val="007E009D"/>
    <w:rsid w:val="007E0879"/>
    <w:rsid w:val="007E0933"/>
    <w:rsid w:val="007E0DED"/>
    <w:rsid w:val="007E12D8"/>
    <w:rsid w:val="007E1754"/>
    <w:rsid w:val="007E187A"/>
    <w:rsid w:val="007E19D8"/>
    <w:rsid w:val="007E2413"/>
    <w:rsid w:val="007E24C2"/>
    <w:rsid w:val="007E27E5"/>
    <w:rsid w:val="007E2EDB"/>
    <w:rsid w:val="007E3240"/>
    <w:rsid w:val="007E3936"/>
    <w:rsid w:val="007E3A4A"/>
    <w:rsid w:val="007E3B9A"/>
    <w:rsid w:val="007E3DE3"/>
    <w:rsid w:val="007E3EAC"/>
    <w:rsid w:val="007E4C1A"/>
    <w:rsid w:val="007E4FA3"/>
    <w:rsid w:val="007E5A24"/>
    <w:rsid w:val="007E6260"/>
    <w:rsid w:val="007E6429"/>
    <w:rsid w:val="007E64D2"/>
    <w:rsid w:val="007E66BC"/>
    <w:rsid w:val="007E680A"/>
    <w:rsid w:val="007E708C"/>
    <w:rsid w:val="007F05E1"/>
    <w:rsid w:val="007F0821"/>
    <w:rsid w:val="007F0C76"/>
    <w:rsid w:val="007F1451"/>
    <w:rsid w:val="007F147C"/>
    <w:rsid w:val="007F1555"/>
    <w:rsid w:val="007F17FB"/>
    <w:rsid w:val="007F184D"/>
    <w:rsid w:val="007F1D69"/>
    <w:rsid w:val="007F2319"/>
    <w:rsid w:val="007F2AEF"/>
    <w:rsid w:val="007F2F80"/>
    <w:rsid w:val="007F33B2"/>
    <w:rsid w:val="007F3DCD"/>
    <w:rsid w:val="007F3E5A"/>
    <w:rsid w:val="007F41C6"/>
    <w:rsid w:val="007F42F8"/>
    <w:rsid w:val="007F4316"/>
    <w:rsid w:val="007F4733"/>
    <w:rsid w:val="007F4A33"/>
    <w:rsid w:val="007F4BA0"/>
    <w:rsid w:val="007F4E0E"/>
    <w:rsid w:val="007F5F89"/>
    <w:rsid w:val="007F629B"/>
    <w:rsid w:val="007F6837"/>
    <w:rsid w:val="007F77F7"/>
    <w:rsid w:val="007F7A89"/>
    <w:rsid w:val="007F7EDC"/>
    <w:rsid w:val="007F7FCB"/>
    <w:rsid w:val="008006CF"/>
    <w:rsid w:val="00800D26"/>
    <w:rsid w:val="00800DFD"/>
    <w:rsid w:val="0080108B"/>
    <w:rsid w:val="00802102"/>
    <w:rsid w:val="00802858"/>
    <w:rsid w:val="00802995"/>
    <w:rsid w:val="00802D9E"/>
    <w:rsid w:val="00802EB8"/>
    <w:rsid w:val="008032B7"/>
    <w:rsid w:val="0080347A"/>
    <w:rsid w:val="008036A6"/>
    <w:rsid w:val="00803D9D"/>
    <w:rsid w:val="00803DF9"/>
    <w:rsid w:val="00803ED4"/>
    <w:rsid w:val="008043E1"/>
    <w:rsid w:val="0080441C"/>
    <w:rsid w:val="00804C3F"/>
    <w:rsid w:val="008054FA"/>
    <w:rsid w:val="00805510"/>
    <w:rsid w:val="008056F0"/>
    <w:rsid w:val="00805843"/>
    <w:rsid w:val="0080593A"/>
    <w:rsid w:val="00806611"/>
    <w:rsid w:val="00806843"/>
    <w:rsid w:val="00806CA8"/>
    <w:rsid w:val="00806CB3"/>
    <w:rsid w:val="00806D6C"/>
    <w:rsid w:val="00806DC1"/>
    <w:rsid w:val="00806E6C"/>
    <w:rsid w:val="00806EF9"/>
    <w:rsid w:val="008073CC"/>
    <w:rsid w:val="008076FC"/>
    <w:rsid w:val="00810C78"/>
    <w:rsid w:val="008111E4"/>
    <w:rsid w:val="008112BD"/>
    <w:rsid w:val="0081152E"/>
    <w:rsid w:val="008124E4"/>
    <w:rsid w:val="00813AA1"/>
    <w:rsid w:val="00813D18"/>
    <w:rsid w:val="0081407D"/>
    <w:rsid w:val="008152DA"/>
    <w:rsid w:val="0081541B"/>
    <w:rsid w:val="00816081"/>
    <w:rsid w:val="0081623C"/>
    <w:rsid w:val="00816348"/>
    <w:rsid w:val="00816541"/>
    <w:rsid w:val="008166A3"/>
    <w:rsid w:val="00816B23"/>
    <w:rsid w:val="00816BE4"/>
    <w:rsid w:val="00816FC9"/>
    <w:rsid w:val="00817F88"/>
    <w:rsid w:val="008202A9"/>
    <w:rsid w:val="0082069E"/>
    <w:rsid w:val="00820BE3"/>
    <w:rsid w:val="00821C19"/>
    <w:rsid w:val="00821E73"/>
    <w:rsid w:val="00821F8E"/>
    <w:rsid w:val="00822839"/>
    <w:rsid w:val="00822A0C"/>
    <w:rsid w:val="00822B3C"/>
    <w:rsid w:val="00822C31"/>
    <w:rsid w:val="0082326C"/>
    <w:rsid w:val="00823412"/>
    <w:rsid w:val="008254F3"/>
    <w:rsid w:val="008258D6"/>
    <w:rsid w:val="00825D0F"/>
    <w:rsid w:val="0082666F"/>
    <w:rsid w:val="00827803"/>
    <w:rsid w:val="00827B83"/>
    <w:rsid w:val="00827E5E"/>
    <w:rsid w:val="00830196"/>
    <w:rsid w:val="00830ABE"/>
    <w:rsid w:val="00831196"/>
    <w:rsid w:val="00831912"/>
    <w:rsid w:val="008319C6"/>
    <w:rsid w:val="00831B62"/>
    <w:rsid w:val="00831BC7"/>
    <w:rsid w:val="00831E80"/>
    <w:rsid w:val="00831E9B"/>
    <w:rsid w:val="008320D9"/>
    <w:rsid w:val="00832C1A"/>
    <w:rsid w:val="00832FE2"/>
    <w:rsid w:val="008337DA"/>
    <w:rsid w:val="0083415A"/>
    <w:rsid w:val="00834893"/>
    <w:rsid w:val="008350F8"/>
    <w:rsid w:val="00835402"/>
    <w:rsid w:val="00835FDF"/>
    <w:rsid w:val="00836222"/>
    <w:rsid w:val="0083664B"/>
    <w:rsid w:val="00836DF6"/>
    <w:rsid w:val="00837C6F"/>
    <w:rsid w:val="00837C99"/>
    <w:rsid w:val="008410F9"/>
    <w:rsid w:val="00841A1E"/>
    <w:rsid w:val="00841F55"/>
    <w:rsid w:val="008421CF"/>
    <w:rsid w:val="008425A8"/>
    <w:rsid w:val="0084286B"/>
    <w:rsid w:val="00843080"/>
    <w:rsid w:val="008432EE"/>
    <w:rsid w:val="008434F1"/>
    <w:rsid w:val="00843923"/>
    <w:rsid w:val="00843B81"/>
    <w:rsid w:val="00843B84"/>
    <w:rsid w:val="00843FD4"/>
    <w:rsid w:val="00844E36"/>
    <w:rsid w:val="00845CD5"/>
    <w:rsid w:val="00845FEA"/>
    <w:rsid w:val="0084632C"/>
    <w:rsid w:val="008465B2"/>
    <w:rsid w:val="008467AE"/>
    <w:rsid w:val="0084697E"/>
    <w:rsid w:val="00846A5E"/>
    <w:rsid w:val="00846C3B"/>
    <w:rsid w:val="00847470"/>
    <w:rsid w:val="00847642"/>
    <w:rsid w:val="008477F5"/>
    <w:rsid w:val="00847AC1"/>
    <w:rsid w:val="00847ADF"/>
    <w:rsid w:val="00847BF1"/>
    <w:rsid w:val="00847D02"/>
    <w:rsid w:val="00847DCC"/>
    <w:rsid w:val="00847DF0"/>
    <w:rsid w:val="008507A7"/>
    <w:rsid w:val="0085154C"/>
    <w:rsid w:val="008519F1"/>
    <w:rsid w:val="008520D0"/>
    <w:rsid w:val="0085213C"/>
    <w:rsid w:val="008526D1"/>
    <w:rsid w:val="00852B0F"/>
    <w:rsid w:val="00852D0A"/>
    <w:rsid w:val="00852DD9"/>
    <w:rsid w:val="00853117"/>
    <w:rsid w:val="008534E5"/>
    <w:rsid w:val="00854092"/>
    <w:rsid w:val="0085533C"/>
    <w:rsid w:val="0085588C"/>
    <w:rsid w:val="00856072"/>
    <w:rsid w:val="00856699"/>
    <w:rsid w:val="00857532"/>
    <w:rsid w:val="00857730"/>
    <w:rsid w:val="00857752"/>
    <w:rsid w:val="008577E3"/>
    <w:rsid w:val="00857944"/>
    <w:rsid w:val="0085795B"/>
    <w:rsid w:val="0086016C"/>
    <w:rsid w:val="00860798"/>
    <w:rsid w:val="00860B5F"/>
    <w:rsid w:val="00860F68"/>
    <w:rsid w:val="00860FD1"/>
    <w:rsid w:val="00861130"/>
    <w:rsid w:val="00861B54"/>
    <w:rsid w:val="00861D07"/>
    <w:rsid w:val="00862564"/>
    <w:rsid w:val="00862837"/>
    <w:rsid w:val="0086337B"/>
    <w:rsid w:val="00865199"/>
    <w:rsid w:val="008656FC"/>
    <w:rsid w:val="00865803"/>
    <w:rsid w:val="00865881"/>
    <w:rsid w:val="008663E7"/>
    <w:rsid w:val="00866BBC"/>
    <w:rsid w:val="00866FD0"/>
    <w:rsid w:val="00867000"/>
    <w:rsid w:val="008674DF"/>
    <w:rsid w:val="008677E8"/>
    <w:rsid w:val="00870164"/>
    <w:rsid w:val="008704B4"/>
    <w:rsid w:val="008705A2"/>
    <w:rsid w:val="00870995"/>
    <w:rsid w:val="00870A1D"/>
    <w:rsid w:val="00871042"/>
    <w:rsid w:val="00871581"/>
    <w:rsid w:val="0087174C"/>
    <w:rsid w:val="00871D1C"/>
    <w:rsid w:val="00871D74"/>
    <w:rsid w:val="00871DF3"/>
    <w:rsid w:val="0087236D"/>
    <w:rsid w:val="00872A61"/>
    <w:rsid w:val="0087361E"/>
    <w:rsid w:val="0087403B"/>
    <w:rsid w:val="00874306"/>
    <w:rsid w:val="00874A61"/>
    <w:rsid w:val="0087503B"/>
    <w:rsid w:val="008771B8"/>
    <w:rsid w:val="00877A49"/>
    <w:rsid w:val="0088042C"/>
    <w:rsid w:val="00880779"/>
    <w:rsid w:val="00880F69"/>
    <w:rsid w:val="00881348"/>
    <w:rsid w:val="008815D3"/>
    <w:rsid w:val="0088161C"/>
    <w:rsid w:val="008816CA"/>
    <w:rsid w:val="0088219D"/>
    <w:rsid w:val="0088282E"/>
    <w:rsid w:val="00882FAF"/>
    <w:rsid w:val="00883736"/>
    <w:rsid w:val="0088379B"/>
    <w:rsid w:val="00883A70"/>
    <w:rsid w:val="00883C07"/>
    <w:rsid w:val="00884225"/>
    <w:rsid w:val="008847C0"/>
    <w:rsid w:val="00885D6A"/>
    <w:rsid w:val="00885EA0"/>
    <w:rsid w:val="00886268"/>
    <w:rsid w:val="00886A0F"/>
    <w:rsid w:val="00886F0C"/>
    <w:rsid w:val="00886FB1"/>
    <w:rsid w:val="0088790D"/>
    <w:rsid w:val="00887BBE"/>
    <w:rsid w:val="00890484"/>
    <w:rsid w:val="00890B94"/>
    <w:rsid w:val="00891185"/>
    <w:rsid w:val="0089157C"/>
    <w:rsid w:val="008916C1"/>
    <w:rsid w:val="00891D7F"/>
    <w:rsid w:val="00891FA7"/>
    <w:rsid w:val="00892C52"/>
    <w:rsid w:val="0089306B"/>
    <w:rsid w:val="008949DE"/>
    <w:rsid w:val="00894A1B"/>
    <w:rsid w:val="0089525E"/>
    <w:rsid w:val="0089632E"/>
    <w:rsid w:val="00896EDE"/>
    <w:rsid w:val="008976E0"/>
    <w:rsid w:val="008977F8"/>
    <w:rsid w:val="0089798A"/>
    <w:rsid w:val="008A0BAD"/>
    <w:rsid w:val="008A0BEF"/>
    <w:rsid w:val="008A0DA9"/>
    <w:rsid w:val="008A1913"/>
    <w:rsid w:val="008A19ED"/>
    <w:rsid w:val="008A21CF"/>
    <w:rsid w:val="008A2688"/>
    <w:rsid w:val="008A36C6"/>
    <w:rsid w:val="008A37B4"/>
    <w:rsid w:val="008A3C7B"/>
    <w:rsid w:val="008A3D10"/>
    <w:rsid w:val="008A3F5D"/>
    <w:rsid w:val="008A430F"/>
    <w:rsid w:val="008A567F"/>
    <w:rsid w:val="008A58E8"/>
    <w:rsid w:val="008A6702"/>
    <w:rsid w:val="008A6BB9"/>
    <w:rsid w:val="008A6DC9"/>
    <w:rsid w:val="008A6F20"/>
    <w:rsid w:val="008A7891"/>
    <w:rsid w:val="008B072F"/>
    <w:rsid w:val="008B0B13"/>
    <w:rsid w:val="008B0E36"/>
    <w:rsid w:val="008B1C10"/>
    <w:rsid w:val="008B1CB4"/>
    <w:rsid w:val="008B2096"/>
    <w:rsid w:val="008B28A2"/>
    <w:rsid w:val="008B2DC6"/>
    <w:rsid w:val="008B2DF7"/>
    <w:rsid w:val="008B509D"/>
    <w:rsid w:val="008B517B"/>
    <w:rsid w:val="008B51D5"/>
    <w:rsid w:val="008B58CF"/>
    <w:rsid w:val="008B5B17"/>
    <w:rsid w:val="008B5D1A"/>
    <w:rsid w:val="008B6337"/>
    <w:rsid w:val="008B6C54"/>
    <w:rsid w:val="008B703A"/>
    <w:rsid w:val="008B70E3"/>
    <w:rsid w:val="008B75ED"/>
    <w:rsid w:val="008B7860"/>
    <w:rsid w:val="008C04FF"/>
    <w:rsid w:val="008C0523"/>
    <w:rsid w:val="008C06A3"/>
    <w:rsid w:val="008C15CB"/>
    <w:rsid w:val="008C1661"/>
    <w:rsid w:val="008C180D"/>
    <w:rsid w:val="008C1B16"/>
    <w:rsid w:val="008C23DE"/>
    <w:rsid w:val="008C24B6"/>
    <w:rsid w:val="008C314D"/>
    <w:rsid w:val="008C31B7"/>
    <w:rsid w:val="008C3F4F"/>
    <w:rsid w:val="008C56C3"/>
    <w:rsid w:val="008C5855"/>
    <w:rsid w:val="008C5D8A"/>
    <w:rsid w:val="008C6111"/>
    <w:rsid w:val="008C624F"/>
    <w:rsid w:val="008C6D9A"/>
    <w:rsid w:val="008C6E71"/>
    <w:rsid w:val="008C747B"/>
    <w:rsid w:val="008C7767"/>
    <w:rsid w:val="008D1CF0"/>
    <w:rsid w:val="008D2047"/>
    <w:rsid w:val="008D278C"/>
    <w:rsid w:val="008D2B7A"/>
    <w:rsid w:val="008D4230"/>
    <w:rsid w:val="008D42EF"/>
    <w:rsid w:val="008D4CFF"/>
    <w:rsid w:val="008D4E94"/>
    <w:rsid w:val="008D521A"/>
    <w:rsid w:val="008D5344"/>
    <w:rsid w:val="008D5BBE"/>
    <w:rsid w:val="008D5FD7"/>
    <w:rsid w:val="008D6360"/>
    <w:rsid w:val="008D6825"/>
    <w:rsid w:val="008D6C00"/>
    <w:rsid w:val="008D6E31"/>
    <w:rsid w:val="008D7117"/>
    <w:rsid w:val="008D74EB"/>
    <w:rsid w:val="008E0C0A"/>
    <w:rsid w:val="008E103B"/>
    <w:rsid w:val="008E1074"/>
    <w:rsid w:val="008E128C"/>
    <w:rsid w:val="008E1897"/>
    <w:rsid w:val="008E25D6"/>
    <w:rsid w:val="008E2C3F"/>
    <w:rsid w:val="008E30F6"/>
    <w:rsid w:val="008E3A00"/>
    <w:rsid w:val="008E3F7F"/>
    <w:rsid w:val="008E42B0"/>
    <w:rsid w:val="008E4515"/>
    <w:rsid w:val="008E56AE"/>
    <w:rsid w:val="008E622C"/>
    <w:rsid w:val="008E6614"/>
    <w:rsid w:val="008E69B7"/>
    <w:rsid w:val="008E6C09"/>
    <w:rsid w:val="008E78DB"/>
    <w:rsid w:val="008E796D"/>
    <w:rsid w:val="008E7EF1"/>
    <w:rsid w:val="008F05B6"/>
    <w:rsid w:val="008F05CE"/>
    <w:rsid w:val="008F0679"/>
    <w:rsid w:val="008F0FDB"/>
    <w:rsid w:val="008F1096"/>
    <w:rsid w:val="008F2C80"/>
    <w:rsid w:val="008F3C97"/>
    <w:rsid w:val="008F3F4E"/>
    <w:rsid w:val="008F4411"/>
    <w:rsid w:val="008F52AE"/>
    <w:rsid w:val="008F5666"/>
    <w:rsid w:val="008F5932"/>
    <w:rsid w:val="008F5C61"/>
    <w:rsid w:val="008F64CF"/>
    <w:rsid w:val="008F6543"/>
    <w:rsid w:val="008F786B"/>
    <w:rsid w:val="008F7B7D"/>
    <w:rsid w:val="009006D4"/>
    <w:rsid w:val="00901195"/>
    <w:rsid w:val="00901235"/>
    <w:rsid w:val="0090174F"/>
    <w:rsid w:val="009025CE"/>
    <w:rsid w:val="00902A7F"/>
    <w:rsid w:val="00902DB5"/>
    <w:rsid w:val="00903335"/>
    <w:rsid w:val="00903448"/>
    <w:rsid w:val="00903868"/>
    <w:rsid w:val="00903943"/>
    <w:rsid w:val="00904247"/>
    <w:rsid w:val="009049B5"/>
    <w:rsid w:val="00904DE8"/>
    <w:rsid w:val="009054BE"/>
    <w:rsid w:val="009057FA"/>
    <w:rsid w:val="00906E0C"/>
    <w:rsid w:val="009072C2"/>
    <w:rsid w:val="009072C6"/>
    <w:rsid w:val="009073B6"/>
    <w:rsid w:val="009074AA"/>
    <w:rsid w:val="009075FB"/>
    <w:rsid w:val="009079C3"/>
    <w:rsid w:val="009104AC"/>
    <w:rsid w:val="00910650"/>
    <w:rsid w:val="00910720"/>
    <w:rsid w:val="00910C02"/>
    <w:rsid w:val="00911692"/>
    <w:rsid w:val="00911700"/>
    <w:rsid w:val="00911B7F"/>
    <w:rsid w:val="00911C3C"/>
    <w:rsid w:val="00912F61"/>
    <w:rsid w:val="0091340B"/>
    <w:rsid w:val="00913977"/>
    <w:rsid w:val="00913CA8"/>
    <w:rsid w:val="00914134"/>
    <w:rsid w:val="009146FC"/>
    <w:rsid w:val="009147F7"/>
    <w:rsid w:val="00914BA7"/>
    <w:rsid w:val="00916F12"/>
    <w:rsid w:val="00917408"/>
    <w:rsid w:val="00920030"/>
    <w:rsid w:val="0092007A"/>
    <w:rsid w:val="00920089"/>
    <w:rsid w:val="00920C27"/>
    <w:rsid w:val="00920ED1"/>
    <w:rsid w:val="00920F87"/>
    <w:rsid w:val="00921402"/>
    <w:rsid w:val="00921582"/>
    <w:rsid w:val="00921DBB"/>
    <w:rsid w:val="009223D6"/>
    <w:rsid w:val="0092246C"/>
    <w:rsid w:val="009227A5"/>
    <w:rsid w:val="009227FF"/>
    <w:rsid w:val="0092294C"/>
    <w:rsid w:val="0092304D"/>
    <w:rsid w:val="009231E6"/>
    <w:rsid w:val="009233CC"/>
    <w:rsid w:val="00923439"/>
    <w:rsid w:val="0092350F"/>
    <w:rsid w:val="00924136"/>
    <w:rsid w:val="009241B3"/>
    <w:rsid w:val="009241D2"/>
    <w:rsid w:val="00924687"/>
    <w:rsid w:val="00924A61"/>
    <w:rsid w:val="00925379"/>
    <w:rsid w:val="00925633"/>
    <w:rsid w:val="00925805"/>
    <w:rsid w:val="00925AD1"/>
    <w:rsid w:val="009261CE"/>
    <w:rsid w:val="00926258"/>
    <w:rsid w:val="00926A16"/>
    <w:rsid w:val="00926B92"/>
    <w:rsid w:val="00926FD3"/>
    <w:rsid w:val="00927520"/>
    <w:rsid w:val="009305A8"/>
    <w:rsid w:val="00931027"/>
    <w:rsid w:val="00931206"/>
    <w:rsid w:val="00931D2D"/>
    <w:rsid w:val="00931E5F"/>
    <w:rsid w:val="00932971"/>
    <w:rsid w:val="009329D1"/>
    <w:rsid w:val="00934715"/>
    <w:rsid w:val="009359AF"/>
    <w:rsid w:val="00935AD6"/>
    <w:rsid w:val="00935C60"/>
    <w:rsid w:val="00935E3A"/>
    <w:rsid w:val="00936078"/>
    <w:rsid w:val="009361F2"/>
    <w:rsid w:val="0093626B"/>
    <w:rsid w:val="009367C5"/>
    <w:rsid w:val="00936E49"/>
    <w:rsid w:val="00936EA9"/>
    <w:rsid w:val="00936FB9"/>
    <w:rsid w:val="00937EF6"/>
    <w:rsid w:val="00940087"/>
    <w:rsid w:val="009401FD"/>
    <w:rsid w:val="009407D0"/>
    <w:rsid w:val="00940DAB"/>
    <w:rsid w:val="00940E00"/>
    <w:rsid w:val="00940F67"/>
    <w:rsid w:val="00941436"/>
    <w:rsid w:val="00941453"/>
    <w:rsid w:val="00941B08"/>
    <w:rsid w:val="00942129"/>
    <w:rsid w:val="009421B7"/>
    <w:rsid w:val="009422EA"/>
    <w:rsid w:val="009424C5"/>
    <w:rsid w:val="009424E4"/>
    <w:rsid w:val="009424EA"/>
    <w:rsid w:val="009440F1"/>
    <w:rsid w:val="00944750"/>
    <w:rsid w:val="00944927"/>
    <w:rsid w:val="00944A06"/>
    <w:rsid w:val="00944DB4"/>
    <w:rsid w:val="00945064"/>
    <w:rsid w:val="009451F1"/>
    <w:rsid w:val="0094559F"/>
    <w:rsid w:val="009463C4"/>
    <w:rsid w:val="009464AE"/>
    <w:rsid w:val="00946637"/>
    <w:rsid w:val="00946929"/>
    <w:rsid w:val="00946EEF"/>
    <w:rsid w:val="00946FAB"/>
    <w:rsid w:val="00947124"/>
    <w:rsid w:val="009471B2"/>
    <w:rsid w:val="00947285"/>
    <w:rsid w:val="00947553"/>
    <w:rsid w:val="00947B15"/>
    <w:rsid w:val="00947F0F"/>
    <w:rsid w:val="00950661"/>
    <w:rsid w:val="009508D1"/>
    <w:rsid w:val="00950FD9"/>
    <w:rsid w:val="00951080"/>
    <w:rsid w:val="0095118A"/>
    <w:rsid w:val="009514FF"/>
    <w:rsid w:val="00952365"/>
    <w:rsid w:val="00952CC5"/>
    <w:rsid w:val="00953054"/>
    <w:rsid w:val="009533AD"/>
    <w:rsid w:val="00953406"/>
    <w:rsid w:val="009535FA"/>
    <w:rsid w:val="00953717"/>
    <w:rsid w:val="00953B37"/>
    <w:rsid w:val="00953C76"/>
    <w:rsid w:val="0095427D"/>
    <w:rsid w:val="009544CA"/>
    <w:rsid w:val="00954930"/>
    <w:rsid w:val="00955011"/>
    <w:rsid w:val="009552C4"/>
    <w:rsid w:val="00955484"/>
    <w:rsid w:val="00955B5C"/>
    <w:rsid w:val="00955E30"/>
    <w:rsid w:val="00955E40"/>
    <w:rsid w:val="00955EFA"/>
    <w:rsid w:val="0095612A"/>
    <w:rsid w:val="00956723"/>
    <w:rsid w:val="009568CD"/>
    <w:rsid w:val="00956B38"/>
    <w:rsid w:val="00956C2A"/>
    <w:rsid w:val="0095735A"/>
    <w:rsid w:val="009573C3"/>
    <w:rsid w:val="00957DFE"/>
    <w:rsid w:val="00960071"/>
    <w:rsid w:val="00960EE5"/>
    <w:rsid w:val="00961654"/>
    <w:rsid w:val="0096188F"/>
    <w:rsid w:val="009619EA"/>
    <w:rsid w:val="00961A30"/>
    <w:rsid w:val="009630EF"/>
    <w:rsid w:val="00963EF4"/>
    <w:rsid w:val="00963F76"/>
    <w:rsid w:val="00964232"/>
    <w:rsid w:val="00964234"/>
    <w:rsid w:val="00964764"/>
    <w:rsid w:val="00964E31"/>
    <w:rsid w:val="00965069"/>
    <w:rsid w:val="00965C0C"/>
    <w:rsid w:val="00965EC6"/>
    <w:rsid w:val="00965EE0"/>
    <w:rsid w:val="00966749"/>
    <w:rsid w:val="00966D8B"/>
    <w:rsid w:val="00966E99"/>
    <w:rsid w:val="0096769B"/>
    <w:rsid w:val="00967756"/>
    <w:rsid w:val="00967B99"/>
    <w:rsid w:val="009700F1"/>
    <w:rsid w:val="00970294"/>
    <w:rsid w:val="00970C5C"/>
    <w:rsid w:val="009716E6"/>
    <w:rsid w:val="0097198F"/>
    <w:rsid w:val="00971BB4"/>
    <w:rsid w:val="0097214A"/>
    <w:rsid w:val="00972332"/>
    <w:rsid w:val="009728AF"/>
    <w:rsid w:val="00973044"/>
    <w:rsid w:val="009730AF"/>
    <w:rsid w:val="00973C26"/>
    <w:rsid w:val="0097440C"/>
    <w:rsid w:val="009744D1"/>
    <w:rsid w:val="009750EB"/>
    <w:rsid w:val="00975563"/>
    <w:rsid w:val="009760BA"/>
    <w:rsid w:val="0097614B"/>
    <w:rsid w:val="00976156"/>
    <w:rsid w:val="00976758"/>
    <w:rsid w:val="009768D8"/>
    <w:rsid w:val="00976A0A"/>
    <w:rsid w:val="00976E95"/>
    <w:rsid w:val="009800DE"/>
    <w:rsid w:val="00980807"/>
    <w:rsid w:val="00980F1B"/>
    <w:rsid w:val="00981390"/>
    <w:rsid w:val="00981BB3"/>
    <w:rsid w:val="00982951"/>
    <w:rsid w:val="00982CDB"/>
    <w:rsid w:val="00982DFC"/>
    <w:rsid w:val="00983919"/>
    <w:rsid w:val="00983FC3"/>
    <w:rsid w:val="0098578F"/>
    <w:rsid w:val="00986463"/>
    <w:rsid w:val="009865C8"/>
    <w:rsid w:val="00987AFC"/>
    <w:rsid w:val="009903FA"/>
    <w:rsid w:val="00990895"/>
    <w:rsid w:val="0099118A"/>
    <w:rsid w:val="00991673"/>
    <w:rsid w:val="009922F9"/>
    <w:rsid w:val="00992ABF"/>
    <w:rsid w:val="00992D66"/>
    <w:rsid w:val="009933F2"/>
    <w:rsid w:val="009939BB"/>
    <w:rsid w:val="00993A07"/>
    <w:rsid w:val="00993B3D"/>
    <w:rsid w:val="00994056"/>
    <w:rsid w:val="00994212"/>
    <w:rsid w:val="00994299"/>
    <w:rsid w:val="009953AA"/>
    <w:rsid w:val="00995519"/>
    <w:rsid w:val="00995551"/>
    <w:rsid w:val="00995903"/>
    <w:rsid w:val="00995C54"/>
    <w:rsid w:val="00995FE6"/>
    <w:rsid w:val="009965C6"/>
    <w:rsid w:val="00996D95"/>
    <w:rsid w:val="0099712F"/>
    <w:rsid w:val="009972CD"/>
    <w:rsid w:val="009A0B2B"/>
    <w:rsid w:val="009A111F"/>
    <w:rsid w:val="009A1171"/>
    <w:rsid w:val="009A1884"/>
    <w:rsid w:val="009A1A9B"/>
    <w:rsid w:val="009A2100"/>
    <w:rsid w:val="009A2623"/>
    <w:rsid w:val="009A275C"/>
    <w:rsid w:val="009A2A31"/>
    <w:rsid w:val="009A2D9F"/>
    <w:rsid w:val="009A328A"/>
    <w:rsid w:val="009A340F"/>
    <w:rsid w:val="009A3A1B"/>
    <w:rsid w:val="009A3C9B"/>
    <w:rsid w:val="009A3C9E"/>
    <w:rsid w:val="009A3E8D"/>
    <w:rsid w:val="009A3F46"/>
    <w:rsid w:val="009A439B"/>
    <w:rsid w:val="009A4532"/>
    <w:rsid w:val="009A46C3"/>
    <w:rsid w:val="009A4D79"/>
    <w:rsid w:val="009A4D7F"/>
    <w:rsid w:val="009A5A7B"/>
    <w:rsid w:val="009A61B6"/>
    <w:rsid w:val="009A64FC"/>
    <w:rsid w:val="009A69FC"/>
    <w:rsid w:val="009A6A00"/>
    <w:rsid w:val="009A6EC2"/>
    <w:rsid w:val="009A7E28"/>
    <w:rsid w:val="009A7EF2"/>
    <w:rsid w:val="009B007D"/>
    <w:rsid w:val="009B012D"/>
    <w:rsid w:val="009B076E"/>
    <w:rsid w:val="009B0D2E"/>
    <w:rsid w:val="009B1430"/>
    <w:rsid w:val="009B18EB"/>
    <w:rsid w:val="009B1BE9"/>
    <w:rsid w:val="009B2ACE"/>
    <w:rsid w:val="009B2C71"/>
    <w:rsid w:val="009B2D61"/>
    <w:rsid w:val="009B30DC"/>
    <w:rsid w:val="009B342D"/>
    <w:rsid w:val="009B34C2"/>
    <w:rsid w:val="009B3BD4"/>
    <w:rsid w:val="009B3F2C"/>
    <w:rsid w:val="009B47EA"/>
    <w:rsid w:val="009B4D49"/>
    <w:rsid w:val="009B4E64"/>
    <w:rsid w:val="009B51FD"/>
    <w:rsid w:val="009B68A7"/>
    <w:rsid w:val="009B7328"/>
    <w:rsid w:val="009B76F5"/>
    <w:rsid w:val="009C0506"/>
    <w:rsid w:val="009C0CB1"/>
    <w:rsid w:val="009C1221"/>
    <w:rsid w:val="009C12BD"/>
    <w:rsid w:val="009C2518"/>
    <w:rsid w:val="009C276D"/>
    <w:rsid w:val="009C2AC9"/>
    <w:rsid w:val="009C3014"/>
    <w:rsid w:val="009C395B"/>
    <w:rsid w:val="009C3A27"/>
    <w:rsid w:val="009C3AE4"/>
    <w:rsid w:val="009C4549"/>
    <w:rsid w:val="009C4883"/>
    <w:rsid w:val="009C503B"/>
    <w:rsid w:val="009C5C5F"/>
    <w:rsid w:val="009C5CDD"/>
    <w:rsid w:val="009C5F4B"/>
    <w:rsid w:val="009C6676"/>
    <w:rsid w:val="009C67A9"/>
    <w:rsid w:val="009C6A41"/>
    <w:rsid w:val="009C70EC"/>
    <w:rsid w:val="009C7DE1"/>
    <w:rsid w:val="009D0A16"/>
    <w:rsid w:val="009D0F29"/>
    <w:rsid w:val="009D109B"/>
    <w:rsid w:val="009D1411"/>
    <w:rsid w:val="009D16D6"/>
    <w:rsid w:val="009D1ABD"/>
    <w:rsid w:val="009D1E91"/>
    <w:rsid w:val="009D1EC0"/>
    <w:rsid w:val="009D216B"/>
    <w:rsid w:val="009D2180"/>
    <w:rsid w:val="009D2342"/>
    <w:rsid w:val="009D2C76"/>
    <w:rsid w:val="009D36C1"/>
    <w:rsid w:val="009D37EF"/>
    <w:rsid w:val="009D406E"/>
    <w:rsid w:val="009D4449"/>
    <w:rsid w:val="009D55AF"/>
    <w:rsid w:val="009D561C"/>
    <w:rsid w:val="009D5627"/>
    <w:rsid w:val="009D587E"/>
    <w:rsid w:val="009D7297"/>
    <w:rsid w:val="009D79D8"/>
    <w:rsid w:val="009D7DC6"/>
    <w:rsid w:val="009D7EA5"/>
    <w:rsid w:val="009D7F3C"/>
    <w:rsid w:val="009E1314"/>
    <w:rsid w:val="009E1362"/>
    <w:rsid w:val="009E2358"/>
    <w:rsid w:val="009E2C12"/>
    <w:rsid w:val="009E2DCA"/>
    <w:rsid w:val="009E2E2B"/>
    <w:rsid w:val="009E436B"/>
    <w:rsid w:val="009E4426"/>
    <w:rsid w:val="009E45E1"/>
    <w:rsid w:val="009E4841"/>
    <w:rsid w:val="009E53BD"/>
    <w:rsid w:val="009E5667"/>
    <w:rsid w:val="009E5D38"/>
    <w:rsid w:val="009E6846"/>
    <w:rsid w:val="009E6AA2"/>
    <w:rsid w:val="009E70B7"/>
    <w:rsid w:val="009E70F8"/>
    <w:rsid w:val="009E7338"/>
    <w:rsid w:val="009E7DD7"/>
    <w:rsid w:val="009F0345"/>
    <w:rsid w:val="009F0904"/>
    <w:rsid w:val="009F0ADF"/>
    <w:rsid w:val="009F0E7E"/>
    <w:rsid w:val="009F0ED0"/>
    <w:rsid w:val="009F1AC1"/>
    <w:rsid w:val="009F1DC4"/>
    <w:rsid w:val="009F2C69"/>
    <w:rsid w:val="009F2E82"/>
    <w:rsid w:val="009F30B1"/>
    <w:rsid w:val="009F30DB"/>
    <w:rsid w:val="009F352E"/>
    <w:rsid w:val="009F4076"/>
    <w:rsid w:val="009F49D7"/>
    <w:rsid w:val="009F510C"/>
    <w:rsid w:val="009F586A"/>
    <w:rsid w:val="009F5B9B"/>
    <w:rsid w:val="009F66B2"/>
    <w:rsid w:val="009F6C99"/>
    <w:rsid w:val="009F6CE1"/>
    <w:rsid w:val="00A009F1"/>
    <w:rsid w:val="00A01211"/>
    <w:rsid w:val="00A01521"/>
    <w:rsid w:val="00A023B6"/>
    <w:rsid w:val="00A02C85"/>
    <w:rsid w:val="00A03106"/>
    <w:rsid w:val="00A0372C"/>
    <w:rsid w:val="00A03AE7"/>
    <w:rsid w:val="00A0426F"/>
    <w:rsid w:val="00A04487"/>
    <w:rsid w:val="00A0468F"/>
    <w:rsid w:val="00A048F2"/>
    <w:rsid w:val="00A04FB7"/>
    <w:rsid w:val="00A0519B"/>
    <w:rsid w:val="00A051B3"/>
    <w:rsid w:val="00A053DB"/>
    <w:rsid w:val="00A05812"/>
    <w:rsid w:val="00A05914"/>
    <w:rsid w:val="00A062D3"/>
    <w:rsid w:val="00A0715D"/>
    <w:rsid w:val="00A07288"/>
    <w:rsid w:val="00A077D7"/>
    <w:rsid w:val="00A07DB6"/>
    <w:rsid w:val="00A07DC5"/>
    <w:rsid w:val="00A10A24"/>
    <w:rsid w:val="00A10B42"/>
    <w:rsid w:val="00A1139D"/>
    <w:rsid w:val="00A114C7"/>
    <w:rsid w:val="00A1150F"/>
    <w:rsid w:val="00A11D04"/>
    <w:rsid w:val="00A121F2"/>
    <w:rsid w:val="00A13178"/>
    <w:rsid w:val="00A134A2"/>
    <w:rsid w:val="00A13C5B"/>
    <w:rsid w:val="00A14A1E"/>
    <w:rsid w:val="00A14A4D"/>
    <w:rsid w:val="00A14DBA"/>
    <w:rsid w:val="00A14EC0"/>
    <w:rsid w:val="00A15253"/>
    <w:rsid w:val="00A153B1"/>
    <w:rsid w:val="00A1548A"/>
    <w:rsid w:val="00A16EDA"/>
    <w:rsid w:val="00A1744F"/>
    <w:rsid w:val="00A17EB1"/>
    <w:rsid w:val="00A20266"/>
    <w:rsid w:val="00A20424"/>
    <w:rsid w:val="00A204F7"/>
    <w:rsid w:val="00A205FE"/>
    <w:rsid w:val="00A20AA8"/>
    <w:rsid w:val="00A20DD8"/>
    <w:rsid w:val="00A20EA3"/>
    <w:rsid w:val="00A21055"/>
    <w:rsid w:val="00A225E8"/>
    <w:rsid w:val="00A2262D"/>
    <w:rsid w:val="00A22C0D"/>
    <w:rsid w:val="00A24787"/>
    <w:rsid w:val="00A24FEF"/>
    <w:rsid w:val="00A251BA"/>
    <w:rsid w:val="00A25418"/>
    <w:rsid w:val="00A25737"/>
    <w:rsid w:val="00A2606E"/>
    <w:rsid w:val="00A26895"/>
    <w:rsid w:val="00A2716A"/>
    <w:rsid w:val="00A273C0"/>
    <w:rsid w:val="00A274EA"/>
    <w:rsid w:val="00A27575"/>
    <w:rsid w:val="00A27C1A"/>
    <w:rsid w:val="00A27CA4"/>
    <w:rsid w:val="00A304C8"/>
    <w:rsid w:val="00A30E59"/>
    <w:rsid w:val="00A3100B"/>
    <w:rsid w:val="00A31357"/>
    <w:rsid w:val="00A3170F"/>
    <w:rsid w:val="00A31B48"/>
    <w:rsid w:val="00A32689"/>
    <w:rsid w:val="00A32747"/>
    <w:rsid w:val="00A3310C"/>
    <w:rsid w:val="00A331E2"/>
    <w:rsid w:val="00A33A9D"/>
    <w:rsid w:val="00A345C6"/>
    <w:rsid w:val="00A35025"/>
    <w:rsid w:val="00A35199"/>
    <w:rsid w:val="00A3572B"/>
    <w:rsid w:val="00A36313"/>
    <w:rsid w:val="00A3674E"/>
    <w:rsid w:val="00A37079"/>
    <w:rsid w:val="00A375A9"/>
    <w:rsid w:val="00A37760"/>
    <w:rsid w:val="00A37F74"/>
    <w:rsid w:val="00A4021A"/>
    <w:rsid w:val="00A4026E"/>
    <w:rsid w:val="00A406AA"/>
    <w:rsid w:val="00A409ED"/>
    <w:rsid w:val="00A411CD"/>
    <w:rsid w:val="00A41B44"/>
    <w:rsid w:val="00A435F6"/>
    <w:rsid w:val="00A43FC1"/>
    <w:rsid w:val="00A443A4"/>
    <w:rsid w:val="00A44563"/>
    <w:rsid w:val="00A44953"/>
    <w:rsid w:val="00A457C7"/>
    <w:rsid w:val="00A45968"/>
    <w:rsid w:val="00A45AD4"/>
    <w:rsid w:val="00A46022"/>
    <w:rsid w:val="00A466C0"/>
    <w:rsid w:val="00A46952"/>
    <w:rsid w:val="00A46958"/>
    <w:rsid w:val="00A4698A"/>
    <w:rsid w:val="00A470EE"/>
    <w:rsid w:val="00A472CA"/>
    <w:rsid w:val="00A4788C"/>
    <w:rsid w:val="00A47C90"/>
    <w:rsid w:val="00A50501"/>
    <w:rsid w:val="00A50BA6"/>
    <w:rsid w:val="00A50CFF"/>
    <w:rsid w:val="00A510C6"/>
    <w:rsid w:val="00A512F6"/>
    <w:rsid w:val="00A51AF7"/>
    <w:rsid w:val="00A51FD7"/>
    <w:rsid w:val="00A522B0"/>
    <w:rsid w:val="00A525D8"/>
    <w:rsid w:val="00A52AF3"/>
    <w:rsid w:val="00A52DD7"/>
    <w:rsid w:val="00A538AD"/>
    <w:rsid w:val="00A53A90"/>
    <w:rsid w:val="00A543B3"/>
    <w:rsid w:val="00A54D15"/>
    <w:rsid w:val="00A55241"/>
    <w:rsid w:val="00A55AFA"/>
    <w:rsid w:val="00A55B97"/>
    <w:rsid w:val="00A55ED7"/>
    <w:rsid w:val="00A560A8"/>
    <w:rsid w:val="00A56268"/>
    <w:rsid w:val="00A5643A"/>
    <w:rsid w:val="00A56725"/>
    <w:rsid w:val="00A571B8"/>
    <w:rsid w:val="00A57A31"/>
    <w:rsid w:val="00A57BBD"/>
    <w:rsid w:val="00A57CF6"/>
    <w:rsid w:val="00A60034"/>
    <w:rsid w:val="00A6036B"/>
    <w:rsid w:val="00A606FC"/>
    <w:rsid w:val="00A60A17"/>
    <w:rsid w:val="00A60A64"/>
    <w:rsid w:val="00A60AED"/>
    <w:rsid w:val="00A610FE"/>
    <w:rsid w:val="00A61139"/>
    <w:rsid w:val="00A61166"/>
    <w:rsid w:val="00A6195D"/>
    <w:rsid w:val="00A61C5E"/>
    <w:rsid w:val="00A61EEB"/>
    <w:rsid w:val="00A62094"/>
    <w:rsid w:val="00A6254D"/>
    <w:rsid w:val="00A62B97"/>
    <w:rsid w:val="00A63429"/>
    <w:rsid w:val="00A63550"/>
    <w:rsid w:val="00A64F7D"/>
    <w:rsid w:val="00A65398"/>
    <w:rsid w:val="00A65548"/>
    <w:rsid w:val="00A6576B"/>
    <w:rsid w:val="00A657D5"/>
    <w:rsid w:val="00A65BA7"/>
    <w:rsid w:val="00A65C92"/>
    <w:rsid w:val="00A66072"/>
    <w:rsid w:val="00A6609E"/>
    <w:rsid w:val="00A66370"/>
    <w:rsid w:val="00A665F0"/>
    <w:rsid w:val="00A66604"/>
    <w:rsid w:val="00A66E57"/>
    <w:rsid w:val="00A66F7B"/>
    <w:rsid w:val="00A66FB9"/>
    <w:rsid w:val="00A67D64"/>
    <w:rsid w:val="00A70A73"/>
    <w:rsid w:val="00A70BEC"/>
    <w:rsid w:val="00A71210"/>
    <w:rsid w:val="00A719D7"/>
    <w:rsid w:val="00A723C5"/>
    <w:rsid w:val="00A73657"/>
    <w:rsid w:val="00A73AE8"/>
    <w:rsid w:val="00A73BCC"/>
    <w:rsid w:val="00A73BD7"/>
    <w:rsid w:val="00A742C7"/>
    <w:rsid w:val="00A744DA"/>
    <w:rsid w:val="00A74668"/>
    <w:rsid w:val="00A74778"/>
    <w:rsid w:val="00A74B3B"/>
    <w:rsid w:val="00A74E74"/>
    <w:rsid w:val="00A7523A"/>
    <w:rsid w:val="00A75459"/>
    <w:rsid w:val="00A75584"/>
    <w:rsid w:val="00A75F2C"/>
    <w:rsid w:val="00A75F6D"/>
    <w:rsid w:val="00A76086"/>
    <w:rsid w:val="00A769FE"/>
    <w:rsid w:val="00A77D0D"/>
    <w:rsid w:val="00A77E50"/>
    <w:rsid w:val="00A77E8E"/>
    <w:rsid w:val="00A77EB8"/>
    <w:rsid w:val="00A80802"/>
    <w:rsid w:val="00A80891"/>
    <w:rsid w:val="00A80C03"/>
    <w:rsid w:val="00A817D7"/>
    <w:rsid w:val="00A81DD3"/>
    <w:rsid w:val="00A8233A"/>
    <w:rsid w:val="00A8247F"/>
    <w:rsid w:val="00A82C72"/>
    <w:rsid w:val="00A82EE1"/>
    <w:rsid w:val="00A83505"/>
    <w:rsid w:val="00A85024"/>
    <w:rsid w:val="00A85FFA"/>
    <w:rsid w:val="00A866F9"/>
    <w:rsid w:val="00A87163"/>
    <w:rsid w:val="00A874F7"/>
    <w:rsid w:val="00A877A3"/>
    <w:rsid w:val="00A87891"/>
    <w:rsid w:val="00A87D96"/>
    <w:rsid w:val="00A87E4D"/>
    <w:rsid w:val="00A90450"/>
    <w:rsid w:val="00A904F5"/>
    <w:rsid w:val="00A90C39"/>
    <w:rsid w:val="00A91214"/>
    <w:rsid w:val="00A91689"/>
    <w:rsid w:val="00A929B2"/>
    <w:rsid w:val="00A93520"/>
    <w:rsid w:val="00A93723"/>
    <w:rsid w:val="00A93794"/>
    <w:rsid w:val="00A9390A"/>
    <w:rsid w:val="00A93A1C"/>
    <w:rsid w:val="00A948A4"/>
    <w:rsid w:val="00A953C7"/>
    <w:rsid w:val="00A958E4"/>
    <w:rsid w:val="00A95BC3"/>
    <w:rsid w:val="00A96055"/>
    <w:rsid w:val="00A962B3"/>
    <w:rsid w:val="00A975DE"/>
    <w:rsid w:val="00AA019C"/>
    <w:rsid w:val="00AA18BA"/>
    <w:rsid w:val="00AA1D2F"/>
    <w:rsid w:val="00AA23B8"/>
    <w:rsid w:val="00AA25BE"/>
    <w:rsid w:val="00AA2EC3"/>
    <w:rsid w:val="00AA39EA"/>
    <w:rsid w:val="00AA3BFA"/>
    <w:rsid w:val="00AA3E98"/>
    <w:rsid w:val="00AA4403"/>
    <w:rsid w:val="00AA46A2"/>
    <w:rsid w:val="00AA48FE"/>
    <w:rsid w:val="00AA5126"/>
    <w:rsid w:val="00AA51D6"/>
    <w:rsid w:val="00AA552A"/>
    <w:rsid w:val="00AA5FDA"/>
    <w:rsid w:val="00AA719F"/>
    <w:rsid w:val="00AA7877"/>
    <w:rsid w:val="00AA7E1A"/>
    <w:rsid w:val="00AB036C"/>
    <w:rsid w:val="00AB1254"/>
    <w:rsid w:val="00AB1F92"/>
    <w:rsid w:val="00AB200B"/>
    <w:rsid w:val="00AB2176"/>
    <w:rsid w:val="00AB2463"/>
    <w:rsid w:val="00AB2A3E"/>
    <w:rsid w:val="00AB2C32"/>
    <w:rsid w:val="00AB2C4C"/>
    <w:rsid w:val="00AB4CC3"/>
    <w:rsid w:val="00AB516D"/>
    <w:rsid w:val="00AB5D74"/>
    <w:rsid w:val="00AB61D2"/>
    <w:rsid w:val="00AB715F"/>
    <w:rsid w:val="00AB76F5"/>
    <w:rsid w:val="00AB7FB4"/>
    <w:rsid w:val="00AC0A12"/>
    <w:rsid w:val="00AC1112"/>
    <w:rsid w:val="00AC3177"/>
    <w:rsid w:val="00AC3300"/>
    <w:rsid w:val="00AC34EA"/>
    <w:rsid w:val="00AC3BC7"/>
    <w:rsid w:val="00AC46F4"/>
    <w:rsid w:val="00AC4F3C"/>
    <w:rsid w:val="00AC5799"/>
    <w:rsid w:val="00AC5A28"/>
    <w:rsid w:val="00AC69EA"/>
    <w:rsid w:val="00AC7488"/>
    <w:rsid w:val="00AD023E"/>
    <w:rsid w:val="00AD182F"/>
    <w:rsid w:val="00AD18B0"/>
    <w:rsid w:val="00AD1BB9"/>
    <w:rsid w:val="00AD1C83"/>
    <w:rsid w:val="00AD22FA"/>
    <w:rsid w:val="00AD2982"/>
    <w:rsid w:val="00AD2E0A"/>
    <w:rsid w:val="00AD3A8E"/>
    <w:rsid w:val="00AD55E7"/>
    <w:rsid w:val="00AD5ACD"/>
    <w:rsid w:val="00AD5C84"/>
    <w:rsid w:val="00AD65B7"/>
    <w:rsid w:val="00AD67AA"/>
    <w:rsid w:val="00AD69A6"/>
    <w:rsid w:val="00AD7869"/>
    <w:rsid w:val="00AD7A7E"/>
    <w:rsid w:val="00AE0549"/>
    <w:rsid w:val="00AE2A73"/>
    <w:rsid w:val="00AE2B2E"/>
    <w:rsid w:val="00AE2FCE"/>
    <w:rsid w:val="00AE3050"/>
    <w:rsid w:val="00AE3207"/>
    <w:rsid w:val="00AE4209"/>
    <w:rsid w:val="00AE48FE"/>
    <w:rsid w:val="00AE4C81"/>
    <w:rsid w:val="00AE50C4"/>
    <w:rsid w:val="00AE55FF"/>
    <w:rsid w:val="00AE5788"/>
    <w:rsid w:val="00AE57EC"/>
    <w:rsid w:val="00AE59DC"/>
    <w:rsid w:val="00AE5AA3"/>
    <w:rsid w:val="00AE63AF"/>
    <w:rsid w:val="00AE71AC"/>
    <w:rsid w:val="00AE7D39"/>
    <w:rsid w:val="00AF00A9"/>
    <w:rsid w:val="00AF06D9"/>
    <w:rsid w:val="00AF0FB4"/>
    <w:rsid w:val="00AF1476"/>
    <w:rsid w:val="00AF19E5"/>
    <w:rsid w:val="00AF1D39"/>
    <w:rsid w:val="00AF2337"/>
    <w:rsid w:val="00AF263C"/>
    <w:rsid w:val="00AF26AB"/>
    <w:rsid w:val="00AF4175"/>
    <w:rsid w:val="00AF4DEA"/>
    <w:rsid w:val="00AF4FAD"/>
    <w:rsid w:val="00AF5E8B"/>
    <w:rsid w:val="00AF6098"/>
    <w:rsid w:val="00AF66F7"/>
    <w:rsid w:val="00AF6F41"/>
    <w:rsid w:val="00AF715C"/>
    <w:rsid w:val="00AF76AB"/>
    <w:rsid w:val="00AF76FA"/>
    <w:rsid w:val="00B00331"/>
    <w:rsid w:val="00B00D37"/>
    <w:rsid w:val="00B01693"/>
    <w:rsid w:val="00B03512"/>
    <w:rsid w:val="00B04071"/>
    <w:rsid w:val="00B04519"/>
    <w:rsid w:val="00B04F27"/>
    <w:rsid w:val="00B053A3"/>
    <w:rsid w:val="00B053DB"/>
    <w:rsid w:val="00B0594F"/>
    <w:rsid w:val="00B05A59"/>
    <w:rsid w:val="00B06512"/>
    <w:rsid w:val="00B06894"/>
    <w:rsid w:val="00B068DC"/>
    <w:rsid w:val="00B07486"/>
    <w:rsid w:val="00B075D1"/>
    <w:rsid w:val="00B07A20"/>
    <w:rsid w:val="00B10360"/>
    <w:rsid w:val="00B10BAF"/>
    <w:rsid w:val="00B11367"/>
    <w:rsid w:val="00B119C8"/>
    <w:rsid w:val="00B11A06"/>
    <w:rsid w:val="00B126DC"/>
    <w:rsid w:val="00B12CC7"/>
    <w:rsid w:val="00B12DBF"/>
    <w:rsid w:val="00B1335F"/>
    <w:rsid w:val="00B13427"/>
    <w:rsid w:val="00B13681"/>
    <w:rsid w:val="00B154D3"/>
    <w:rsid w:val="00B16979"/>
    <w:rsid w:val="00B16DA9"/>
    <w:rsid w:val="00B173A0"/>
    <w:rsid w:val="00B17802"/>
    <w:rsid w:val="00B2151E"/>
    <w:rsid w:val="00B215AF"/>
    <w:rsid w:val="00B21A9D"/>
    <w:rsid w:val="00B21B4B"/>
    <w:rsid w:val="00B22065"/>
    <w:rsid w:val="00B2257D"/>
    <w:rsid w:val="00B22A58"/>
    <w:rsid w:val="00B22E63"/>
    <w:rsid w:val="00B230A7"/>
    <w:rsid w:val="00B231AD"/>
    <w:rsid w:val="00B237CD"/>
    <w:rsid w:val="00B23CA8"/>
    <w:rsid w:val="00B24BFE"/>
    <w:rsid w:val="00B25171"/>
    <w:rsid w:val="00B2587A"/>
    <w:rsid w:val="00B25B2F"/>
    <w:rsid w:val="00B26544"/>
    <w:rsid w:val="00B267BE"/>
    <w:rsid w:val="00B268CA"/>
    <w:rsid w:val="00B26E46"/>
    <w:rsid w:val="00B26FE7"/>
    <w:rsid w:val="00B27075"/>
    <w:rsid w:val="00B2738C"/>
    <w:rsid w:val="00B27744"/>
    <w:rsid w:val="00B27BCA"/>
    <w:rsid w:val="00B27FE1"/>
    <w:rsid w:val="00B30290"/>
    <w:rsid w:val="00B307C4"/>
    <w:rsid w:val="00B30BA5"/>
    <w:rsid w:val="00B30BC0"/>
    <w:rsid w:val="00B30C57"/>
    <w:rsid w:val="00B30D96"/>
    <w:rsid w:val="00B3129D"/>
    <w:rsid w:val="00B31649"/>
    <w:rsid w:val="00B31B09"/>
    <w:rsid w:val="00B31EF2"/>
    <w:rsid w:val="00B322F8"/>
    <w:rsid w:val="00B32504"/>
    <w:rsid w:val="00B32FB3"/>
    <w:rsid w:val="00B334A5"/>
    <w:rsid w:val="00B33527"/>
    <w:rsid w:val="00B33803"/>
    <w:rsid w:val="00B3385F"/>
    <w:rsid w:val="00B34042"/>
    <w:rsid w:val="00B340DA"/>
    <w:rsid w:val="00B34962"/>
    <w:rsid w:val="00B352CB"/>
    <w:rsid w:val="00B353E8"/>
    <w:rsid w:val="00B353F8"/>
    <w:rsid w:val="00B357C5"/>
    <w:rsid w:val="00B35864"/>
    <w:rsid w:val="00B35C65"/>
    <w:rsid w:val="00B35F1B"/>
    <w:rsid w:val="00B37046"/>
    <w:rsid w:val="00B3711F"/>
    <w:rsid w:val="00B37466"/>
    <w:rsid w:val="00B37817"/>
    <w:rsid w:val="00B37CA1"/>
    <w:rsid w:val="00B37CA7"/>
    <w:rsid w:val="00B40473"/>
    <w:rsid w:val="00B408CC"/>
    <w:rsid w:val="00B40A37"/>
    <w:rsid w:val="00B40AE2"/>
    <w:rsid w:val="00B40BBD"/>
    <w:rsid w:val="00B40DE1"/>
    <w:rsid w:val="00B412A3"/>
    <w:rsid w:val="00B41517"/>
    <w:rsid w:val="00B419CF"/>
    <w:rsid w:val="00B42709"/>
    <w:rsid w:val="00B43536"/>
    <w:rsid w:val="00B438A9"/>
    <w:rsid w:val="00B4438D"/>
    <w:rsid w:val="00B4459D"/>
    <w:rsid w:val="00B44AEB"/>
    <w:rsid w:val="00B44C5B"/>
    <w:rsid w:val="00B44E03"/>
    <w:rsid w:val="00B45281"/>
    <w:rsid w:val="00B45556"/>
    <w:rsid w:val="00B45824"/>
    <w:rsid w:val="00B46066"/>
    <w:rsid w:val="00B4645A"/>
    <w:rsid w:val="00B464CA"/>
    <w:rsid w:val="00B467F2"/>
    <w:rsid w:val="00B46B6C"/>
    <w:rsid w:val="00B46C65"/>
    <w:rsid w:val="00B46FFD"/>
    <w:rsid w:val="00B476AA"/>
    <w:rsid w:val="00B47A64"/>
    <w:rsid w:val="00B5010D"/>
    <w:rsid w:val="00B504E2"/>
    <w:rsid w:val="00B5072D"/>
    <w:rsid w:val="00B50DE3"/>
    <w:rsid w:val="00B50F33"/>
    <w:rsid w:val="00B52100"/>
    <w:rsid w:val="00B52448"/>
    <w:rsid w:val="00B52D7A"/>
    <w:rsid w:val="00B5346C"/>
    <w:rsid w:val="00B535B8"/>
    <w:rsid w:val="00B536E3"/>
    <w:rsid w:val="00B537CD"/>
    <w:rsid w:val="00B53C90"/>
    <w:rsid w:val="00B5428D"/>
    <w:rsid w:val="00B546C2"/>
    <w:rsid w:val="00B548D9"/>
    <w:rsid w:val="00B548FB"/>
    <w:rsid w:val="00B55164"/>
    <w:rsid w:val="00B56B37"/>
    <w:rsid w:val="00B570AE"/>
    <w:rsid w:val="00B573EB"/>
    <w:rsid w:val="00B5748F"/>
    <w:rsid w:val="00B577D6"/>
    <w:rsid w:val="00B57DA7"/>
    <w:rsid w:val="00B57F3F"/>
    <w:rsid w:val="00B601D2"/>
    <w:rsid w:val="00B60673"/>
    <w:rsid w:val="00B60A96"/>
    <w:rsid w:val="00B6132F"/>
    <w:rsid w:val="00B613C0"/>
    <w:rsid w:val="00B61409"/>
    <w:rsid w:val="00B614AC"/>
    <w:rsid w:val="00B616A4"/>
    <w:rsid w:val="00B618A5"/>
    <w:rsid w:val="00B618FC"/>
    <w:rsid w:val="00B619FC"/>
    <w:rsid w:val="00B61B93"/>
    <w:rsid w:val="00B61BD6"/>
    <w:rsid w:val="00B61D72"/>
    <w:rsid w:val="00B61ECC"/>
    <w:rsid w:val="00B6231D"/>
    <w:rsid w:val="00B62CA4"/>
    <w:rsid w:val="00B62E02"/>
    <w:rsid w:val="00B62E0A"/>
    <w:rsid w:val="00B62F57"/>
    <w:rsid w:val="00B64FE0"/>
    <w:rsid w:val="00B659FB"/>
    <w:rsid w:val="00B66601"/>
    <w:rsid w:val="00B6666A"/>
    <w:rsid w:val="00B671A8"/>
    <w:rsid w:val="00B6747F"/>
    <w:rsid w:val="00B67F2F"/>
    <w:rsid w:val="00B70162"/>
    <w:rsid w:val="00B706D0"/>
    <w:rsid w:val="00B7077F"/>
    <w:rsid w:val="00B70ADC"/>
    <w:rsid w:val="00B70C3F"/>
    <w:rsid w:val="00B70D3C"/>
    <w:rsid w:val="00B71839"/>
    <w:rsid w:val="00B7198A"/>
    <w:rsid w:val="00B71D03"/>
    <w:rsid w:val="00B72712"/>
    <w:rsid w:val="00B734A7"/>
    <w:rsid w:val="00B737F5"/>
    <w:rsid w:val="00B73A74"/>
    <w:rsid w:val="00B73AAE"/>
    <w:rsid w:val="00B73B8C"/>
    <w:rsid w:val="00B75780"/>
    <w:rsid w:val="00B75792"/>
    <w:rsid w:val="00B75840"/>
    <w:rsid w:val="00B75E1C"/>
    <w:rsid w:val="00B767FD"/>
    <w:rsid w:val="00B76804"/>
    <w:rsid w:val="00B7696B"/>
    <w:rsid w:val="00B80382"/>
    <w:rsid w:val="00B80942"/>
    <w:rsid w:val="00B81044"/>
    <w:rsid w:val="00B819A5"/>
    <w:rsid w:val="00B8206C"/>
    <w:rsid w:val="00B82255"/>
    <w:rsid w:val="00B8275A"/>
    <w:rsid w:val="00B82B93"/>
    <w:rsid w:val="00B836BE"/>
    <w:rsid w:val="00B83796"/>
    <w:rsid w:val="00B83818"/>
    <w:rsid w:val="00B8382C"/>
    <w:rsid w:val="00B83F26"/>
    <w:rsid w:val="00B84A88"/>
    <w:rsid w:val="00B84E89"/>
    <w:rsid w:val="00B85B13"/>
    <w:rsid w:val="00B86853"/>
    <w:rsid w:val="00B8687B"/>
    <w:rsid w:val="00B868EA"/>
    <w:rsid w:val="00B869DB"/>
    <w:rsid w:val="00B86A90"/>
    <w:rsid w:val="00B86B0C"/>
    <w:rsid w:val="00B87005"/>
    <w:rsid w:val="00B878AA"/>
    <w:rsid w:val="00B9140F"/>
    <w:rsid w:val="00B91550"/>
    <w:rsid w:val="00B91E39"/>
    <w:rsid w:val="00B92635"/>
    <w:rsid w:val="00B93103"/>
    <w:rsid w:val="00B94773"/>
    <w:rsid w:val="00B94B1F"/>
    <w:rsid w:val="00B94D4A"/>
    <w:rsid w:val="00B94DCA"/>
    <w:rsid w:val="00B9522B"/>
    <w:rsid w:val="00B96185"/>
    <w:rsid w:val="00B96347"/>
    <w:rsid w:val="00B96C0F"/>
    <w:rsid w:val="00B96C88"/>
    <w:rsid w:val="00B96FB1"/>
    <w:rsid w:val="00BA093E"/>
    <w:rsid w:val="00BA15E9"/>
    <w:rsid w:val="00BA1778"/>
    <w:rsid w:val="00BA1D2F"/>
    <w:rsid w:val="00BA260E"/>
    <w:rsid w:val="00BA2E0C"/>
    <w:rsid w:val="00BA2FE9"/>
    <w:rsid w:val="00BA354C"/>
    <w:rsid w:val="00BA3BB4"/>
    <w:rsid w:val="00BA3D6E"/>
    <w:rsid w:val="00BA41EF"/>
    <w:rsid w:val="00BA43D5"/>
    <w:rsid w:val="00BA4CE5"/>
    <w:rsid w:val="00BA500C"/>
    <w:rsid w:val="00BA5352"/>
    <w:rsid w:val="00BA5714"/>
    <w:rsid w:val="00BA58E3"/>
    <w:rsid w:val="00BA71ED"/>
    <w:rsid w:val="00BA7E02"/>
    <w:rsid w:val="00BB02BD"/>
    <w:rsid w:val="00BB08FE"/>
    <w:rsid w:val="00BB0E8F"/>
    <w:rsid w:val="00BB0FE6"/>
    <w:rsid w:val="00BB17F0"/>
    <w:rsid w:val="00BB23D6"/>
    <w:rsid w:val="00BB2958"/>
    <w:rsid w:val="00BB2EFA"/>
    <w:rsid w:val="00BB3B96"/>
    <w:rsid w:val="00BB3DCE"/>
    <w:rsid w:val="00BB4A5B"/>
    <w:rsid w:val="00BB4B03"/>
    <w:rsid w:val="00BB4F89"/>
    <w:rsid w:val="00BB5D83"/>
    <w:rsid w:val="00BB5EC0"/>
    <w:rsid w:val="00BB69E1"/>
    <w:rsid w:val="00BB6E2C"/>
    <w:rsid w:val="00BB76DD"/>
    <w:rsid w:val="00BB7971"/>
    <w:rsid w:val="00BB7D60"/>
    <w:rsid w:val="00BB7F14"/>
    <w:rsid w:val="00BB7FFA"/>
    <w:rsid w:val="00BC0602"/>
    <w:rsid w:val="00BC089C"/>
    <w:rsid w:val="00BC10C5"/>
    <w:rsid w:val="00BC1349"/>
    <w:rsid w:val="00BC35DF"/>
    <w:rsid w:val="00BC363F"/>
    <w:rsid w:val="00BC39C7"/>
    <w:rsid w:val="00BC3A34"/>
    <w:rsid w:val="00BC438F"/>
    <w:rsid w:val="00BC439A"/>
    <w:rsid w:val="00BC47DE"/>
    <w:rsid w:val="00BC49BB"/>
    <w:rsid w:val="00BC4B2D"/>
    <w:rsid w:val="00BC4B46"/>
    <w:rsid w:val="00BC4D61"/>
    <w:rsid w:val="00BC4F2F"/>
    <w:rsid w:val="00BC512F"/>
    <w:rsid w:val="00BC5616"/>
    <w:rsid w:val="00BC5909"/>
    <w:rsid w:val="00BC5B80"/>
    <w:rsid w:val="00BC5EDA"/>
    <w:rsid w:val="00BC5EEF"/>
    <w:rsid w:val="00BC60E0"/>
    <w:rsid w:val="00BC7053"/>
    <w:rsid w:val="00BC7336"/>
    <w:rsid w:val="00BC7C77"/>
    <w:rsid w:val="00BD0228"/>
    <w:rsid w:val="00BD1854"/>
    <w:rsid w:val="00BD1A75"/>
    <w:rsid w:val="00BD210C"/>
    <w:rsid w:val="00BD318B"/>
    <w:rsid w:val="00BD44D0"/>
    <w:rsid w:val="00BD5A1D"/>
    <w:rsid w:val="00BD5D39"/>
    <w:rsid w:val="00BD6150"/>
    <w:rsid w:val="00BD62A0"/>
    <w:rsid w:val="00BD62EC"/>
    <w:rsid w:val="00BD6A2C"/>
    <w:rsid w:val="00BD6DC0"/>
    <w:rsid w:val="00BD7F10"/>
    <w:rsid w:val="00BE0270"/>
    <w:rsid w:val="00BE066C"/>
    <w:rsid w:val="00BE0A7F"/>
    <w:rsid w:val="00BE13AF"/>
    <w:rsid w:val="00BE1406"/>
    <w:rsid w:val="00BE1688"/>
    <w:rsid w:val="00BE1CE8"/>
    <w:rsid w:val="00BE2AB6"/>
    <w:rsid w:val="00BE2B54"/>
    <w:rsid w:val="00BE3924"/>
    <w:rsid w:val="00BE3949"/>
    <w:rsid w:val="00BE43A4"/>
    <w:rsid w:val="00BE44B3"/>
    <w:rsid w:val="00BE4997"/>
    <w:rsid w:val="00BE6343"/>
    <w:rsid w:val="00BE6500"/>
    <w:rsid w:val="00BE6765"/>
    <w:rsid w:val="00BE6C7D"/>
    <w:rsid w:val="00BE722A"/>
    <w:rsid w:val="00BE7665"/>
    <w:rsid w:val="00BF0577"/>
    <w:rsid w:val="00BF0F56"/>
    <w:rsid w:val="00BF1946"/>
    <w:rsid w:val="00BF2038"/>
    <w:rsid w:val="00BF226F"/>
    <w:rsid w:val="00BF2FF9"/>
    <w:rsid w:val="00BF33D8"/>
    <w:rsid w:val="00BF354B"/>
    <w:rsid w:val="00BF3FE4"/>
    <w:rsid w:val="00BF4125"/>
    <w:rsid w:val="00BF44EA"/>
    <w:rsid w:val="00BF4A92"/>
    <w:rsid w:val="00BF54AB"/>
    <w:rsid w:val="00BF54C0"/>
    <w:rsid w:val="00BF5800"/>
    <w:rsid w:val="00BF5850"/>
    <w:rsid w:val="00BF631F"/>
    <w:rsid w:val="00BF7618"/>
    <w:rsid w:val="00BF7E05"/>
    <w:rsid w:val="00C000E8"/>
    <w:rsid w:val="00C00C99"/>
    <w:rsid w:val="00C00CD0"/>
    <w:rsid w:val="00C010F8"/>
    <w:rsid w:val="00C012A6"/>
    <w:rsid w:val="00C01536"/>
    <w:rsid w:val="00C01544"/>
    <w:rsid w:val="00C0170E"/>
    <w:rsid w:val="00C01960"/>
    <w:rsid w:val="00C01B35"/>
    <w:rsid w:val="00C01DF8"/>
    <w:rsid w:val="00C03CD2"/>
    <w:rsid w:val="00C03CE6"/>
    <w:rsid w:val="00C03FD7"/>
    <w:rsid w:val="00C04857"/>
    <w:rsid w:val="00C04963"/>
    <w:rsid w:val="00C04B31"/>
    <w:rsid w:val="00C050DD"/>
    <w:rsid w:val="00C05677"/>
    <w:rsid w:val="00C061D1"/>
    <w:rsid w:val="00C063B0"/>
    <w:rsid w:val="00C064DB"/>
    <w:rsid w:val="00C06E1E"/>
    <w:rsid w:val="00C07108"/>
    <w:rsid w:val="00C07223"/>
    <w:rsid w:val="00C0756A"/>
    <w:rsid w:val="00C07C17"/>
    <w:rsid w:val="00C07D30"/>
    <w:rsid w:val="00C07EF6"/>
    <w:rsid w:val="00C10CB6"/>
    <w:rsid w:val="00C10F4C"/>
    <w:rsid w:val="00C118A7"/>
    <w:rsid w:val="00C1199D"/>
    <w:rsid w:val="00C120F7"/>
    <w:rsid w:val="00C12362"/>
    <w:rsid w:val="00C1276C"/>
    <w:rsid w:val="00C1413C"/>
    <w:rsid w:val="00C15234"/>
    <w:rsid w:val="00C152F9"/>
    <w:rsid w:val="00C15612"/>
    <w:rsid w:val="00C1564B"/>
    <w:rsid w:val="00C15C0B"/>
    <w:rsid w:val="00C16333"/>
    <w:rsid w:val="00C16B86"/>
    <w:rsid w:val="00C16E70"/>
    <w:rsid w:val="00C16FBB"/>
    <w:rsid w:val="00C1744E"/>
    <w:rsid w:val="00C174BC"/>
    <w:rsid w:val="00C179F3"/>
    <w:rsid w:val="00C205BC"/>
    <w:rsid w:val="00C20BAC"/>
    <w:rsid w:val="00C20F11"/>
    <w:rsid w:val="00C21392"/>
    <w:rsid w:val="00C2200C"/>
    <w:rsid w:val="00C22BE5"/>
    <w:rsid w:val="00C22C7B"/>
    <w:rsid w:val="00C22E4F"/>
    <w:rsid w:val="00C23256"/>
    <w:rsid w:val="00C23309"/>
    <w:rsid w:val="00C24C9D"/>
    <w:rsid w:val="00C24FD9"/>
    <w:rsid w:val="00C2543A"/>
    <w:rsid w:val="00C25662"/>
    <w:rsid w:val="00C25A1E"/>
    <w:rsid w:val="00C25E8B"/>
    <w:rsid w:val="00C25F45"/>
    <w:rsid w:val="00C26905"/>
    <w:rsid w:val="00C26B1E"/>
    <w:rsid w:val="00C26BDD"/>
    <w:rsid w:val="00C26DEB"/>
    <w:rsid w:val="00C273F9"/>
    <w:rsid w:val="00C27593"/>
    <w:rsid w:val="00C27A58"/>
    <w:rsid w:val="00C30198"/>
    <w:rsid w:val="00C30C52"/>
    <w:rsid w:val="00C30C5C"/>
    <w:rsid w:val="00C31977"/>
    <w:rsid w:val="00C31BEA"/>
    <w:rsid w:val="00C3247F"/>
    <w:rsid w:val="00C32612"/>
    <w:rsid w:val="00C32FF0"/>
    <w:rsid w:val="00C340CB"/>
    <w:rsid w:val="00C34510"/>
    <w:rsid w:val="00C35246"/>
    <w:rsid w:val="00C352FC"/>
    <w:rsid w:val="00C35792"/>
    <w:rsid w:val="00C360DE"/>
    <w:rsid w:val="00C364E8"/>
    <w:rsid w:val="00C3660A"/>
    <w:rsid w:val="00C369ED"/>
    <w:rsid w:val="00C36AF8"/>
    <w:rsid w:val="00C36D61"/>
    <w:rsid w:val="00C3765E"/>
    <w:rsid w:val="00C37C70"/>
    <w:rsid w:val="00C40191"/>
    <w:rsid w:val="00C4048E"/>
    <w:rsid w:val="00C40550"/>
    <w:rsid w:val="00C4092E"/>
    <w:rsid w:val="00C415A3"/>
    <w:rsid w:val="00C424B4"/>
    <w:rsid w:val="00C42841"/>
    <w:rsid w:val="00C43EEC"/>
    <w:rsid w:val="00C450BD"/>
    <w:rsid w:val="00C451EE"/>
    <w:rsid w:val="00C45B2B"/>
    <w:rsid w:val="00C4602C"/>
    <w:rsid w:val="00C5053A"/>
    <w:rsid w:val="00C506F8"/>
    <w:rsid w:val="00C50736"/>
    <w:rsid w:val="00C50CE4"/>
    <w:rsid w:val="00C50E35"/>
    <w:rsid w:val="00C510B4"/>
    <w:rsid w:val="00C51364"/>
    <w:rsid w:val="00C514AF"/>
    <w:rsid w:val="00C51815"/>
    <w:rsid w:val="00C51A7D"/>
    <w:rsid w:val="00C51EF4"/>
    <w:rsid w:val="00C526D2"/>
    <w:rsid w:val="00C52DA9"/>
    <w:rsid w:val="00C534D6"/>
    <w:rsid w:val="00C53857"/>
    <w:rsid w:val="00C5437D"/>
    <w:rsid w:val="00C54519"/>
    <w:rsid w:val="00C54CAD"/>
    <w:rsid w:val="00C54DAB"/>
    <w:rsid w:val="00C564B5"/>
    <w:rsid w:val="00C5662B"/>
    <w:rsid w:val="00C56C81"/>
    <w:rsid w:val="00C56F63"/>
    <w:rsid w:val="00C571B3"/>
    <w:rsid w:val="00C5759D"/>
    <w:rsid w:val="00C57630"/>
    <w:rsid w:val="00C60218"/>
    <w:rsid w:val="00C610E7"/>
    <w:rsid w:val="00C612F5"/>
    <w:rsid w:val="00C628AB"/>
    <w:rsid w:val="00C62B9E"/>
    <w:rsid w:val="00C62D9C"/>
    <w:rsid w:val="00C6352F"/>
    <w:rsid w:val="00C63CD8"/>
    <w:rsid w:val="00C64134"/>
    <w:rsid w:val="00C643B9"/>
    <w:rsid w:val="00C646FF"/>
    <w:rsid w:val="00C64BD6"/>
    <w:rsid w:val="00C64D08"/>
    <w:rsid w:val="00C65021"/>
    <w:rsid w:val="00C655ED"/>
    <w:rsid w:val="00C65D4E"/>
    <w:rsid w:val="00C662B7"/>
    <w:rsid w:val="00C663A4"/>
    <w:rsid w:val="00C6722A"/>
    <w:rsid w:val="00C67626"/>
    <w:rsid w:val="00C67904"/>
    <w:rsid w:val="00C67DDA"/>
    <w:rsid w:val="00C710B5"/>
    <w:rsid w:val="00C71216"/>
    <w:rsid w:val="00C71D59"/>
    <w:rsid w:val="00C7200E"/>
    <w:rsid w:val="00C731A4"/>
    <w:rsid w:val="00C73439"/>
    <w:rsid w:val="00C73729"/>
    <w:rsid w:val="00C73EED"/>
    <w:rsid w:val="00C74242"/>
    <w:rsid w:val="00C744D1"/>
    <w:rsid w:val="00C74B4D"/>
    <w:rsid w:val="00C74C25"/>
    <w:rsid w:val="00C74FB4"/>
    <w:rsid w:val="00C7555D"/>
    <w:rsid w:val="00C771F2"/>
    <w:rsid w:val="00C77F8D"/>
    <w:rsid w:val="00C803F9"/>
    <w:rsid w:val="00C8049D"/>
    <w:rsid w:val="00C80596"/>
    <w:rsid w:val="00C80E9E"/>
    <w:rsid w:val="00C80F8F"/>
    <w:rsid w:val="00C81009"/>
    <w:rsid w:val="00C82544"/>
    <w:rsid w:val="00C82E3B"/>
    <w:rsid w:val="00C83032"/>
    <w:rsid w:val="00C83272"/>
    <w:rsid w:val="00C838AA"/>
    <w:rsid w:val="00C849A6"/>
    <w:rsid w:val="00C84AF1"/>
    <w:rsid w:val="00C84CC4"/>
    <w:rsid w:val="00C85468"/>
    <w:rsid w:val="00C85606"/>
    <w:rsid w:val="00C858DF"/>
    <w:rsid w:val="00C85902"/>
    <w:rsid w:val="00C85FA9"/>
    <w:rsid w:val="00C863BE"/>
    <w:rsid w:val="00C86685"/>
    <w:rsid w:val="00C86AEA"/>
    <w:rsid w:val="00C86CF9"/>
    <w:rsid w:val="00C875AB"/>
    <w:rsid w:val="00C878AE"/>
    <w:rsid w:val="00C87D62"/>
    <w:rsid w:val="00C87E18"/>
    <w:rsid w:val="00C9068D"/>
    <w:rsid w:val="00C91113"/>
    <w:rsid w:val="00C91894"/>
    <w:rsid w:val="00C92E1C"/>
    <w:rsid w:val="00C93A16"/>
    <w:rsid w:val="00C94008"/>
    <w:rsid w:val="00C94358"/>
    <w:rsid w:val="00C94DE3"/>
    <w:rsid w:val="00C950E4"/>
    <w:rsid w:val="00C962E8"/>
    <w:rsid w:val="00C96CBA"/>
    <w:rsid w:val="00C97613"/>
    <w:rsid w:val="00C97BFE"/>
    <w:rsid w:val="00C97C1C"/>
    <w:rsid w:val="00CA12B0"/>
    <w:rsid w:val="00CA151B"/>
    <w:rsid w:val="00CA1A5F"/>
    <w:rsid w:val="00CA1AB5"/>
    <w:rsid w:val="00CA20E1"/>
    <w:rsid w:val="00CA2C91"/>
    <w:rsid w:val="00CA30E9"/>
    <w:rsid w:val="00CA3505"/>
    <w:rsid w:val="00CA3AA0"/>
    <w:rsid w:val="00CA3D8F"/>
    <w:rsid w:val="00CA3E98"/>
    <w:rsid w:val="00CA413E"/>
    <w:rsid w:val="00CA41C3"/>
    <w:rsid w:val="00CA447A"/>
    <w:rsid w:val="00CA45D8"/>
    <w:rsid w:val="00CA49CF"/>
    <w:rsid w:val="00CA4E80"/>
    <w:rsid w:val="00CA4FE4"/>
    <w:rsid w:val="00CA60ED"/>
    <w:rsid w:val="00CA6142"/>
    <w:rsid w:val="00CA6170"/>
    <w:rsid w:val="00CA628E"/>
    <w:rsid w:val="00CA63F2"/>
    <w:rsid w:val="00CA676F"/>
    <w:rsid w:val="00CA6A43"/>
    <w:rsid w:val="00CA6B5F"/>
    <w:rsid w:val="00CA73BB"/>
    <w:rsid w:val="00CA7602"/>
    <w:rsid w:val="00CA781C"/>
    <w:rsid w:val="00CA7F12"/>
    <w:rsid w:val="00CB0D6A"/>
    <w:rsid w:val="00CB1ED1"/>
    <w:rsid w:val="00CB1F4B"/>
    <w:rsid w:val="00CB2ACF"/>
    <w:rsid w:val="00CB2F7B"/>
    <w:rsid w:val="00CB305E"/>
    <w:rsid w:val="00CB3440"/>
    <w:rsid w:val="00CB34A1"/>
    <w:rsid w:val="00CB3500"/>
    <w:rsid w:val="00CB590D"/>
    <w:rsid w:val="00CB5A0A"/>
    <w:rsid w:val="00CB60DF"/>
    <w:rsid w:val="00CB72CA"/>
    <w:rsid w:val="00CB7626"/>
    <w:rsid w:val="00CB77A7"/>
    <w:rsid w:val="00CB7807"/>
    <w:rsid w:val="00CB7A50"/>
    <w:rsid w:val="00CB7A58"/>
    <w:rsid w:val="00CB7BE4"/>
    <w:rsid w:val="00CB7C47"/>
    <w:rsid w:val="00CB7E40"/>
    <w:rsid w:val="00CC0644"/>
    <w:rsid w:val="00CC09E3"/>
    <w:rsid w:val="00CC0F53"/>
    <w:rsid w:val="00CC1405"/>
    <w:rsid w:val="00CC1625"/>
    <w:rsid w:val="00CC1838"/>
    <w:rsid w:val="00CC2856"/>
    <w:rsid w:val="00CC30AF"/>
    <w:rsid w:val="00CC343C"/>
    <w:rsid w:val="00CC4132"/>
    <w:rsid w:val="00CC44BB"/>
    <w:rsid w:val="00CC46C4"/>
    <w:rsid w:val="00CC4B1B"/>
    <w:rsid w:val="00CC4FCE"/>
    <w:rsid w:val="00CC6A9B"/>
    <w:rsid w:val="00CC6AC5"/>
    <w:rsid w:val="00CC6C7C"/>
    <w:rsid w:val="00CC6E18"/>
    <w:rsid w:val="00CC737F"/>
    <w:rsid w:val="00CC7707"/>
    <w:rsid w:val="00CC7780"/>
    <w:rsid w:val="00CC7CF2"/>
    <w:rsid w:val="00CC7D0F"/>
    <w:rsid w:val="00CD0800"/>
    <w:rsid w:val="00CD0DAB"/>
    <w:rsid w:val="00CD1394"/>
    <w:rsid w:val="00CD1894"/>
    <w:rsid w:val="00CD1DDF"/>
    <w:rsid w:val="00CD2CF1"/>
    <w:rsid w:val="00CD321A"/>
    <w:rsid w:val="00CD32D7"/>
    <w:rsid w:val="00CD3813"/>
    <w:rsid w:val="00CD3F8A"/>
    <w:rsid w:val="00CD445E"/>
    <w:rsid w:val="00CD44B7"/>
    <w:rsid w:val="00CD4842"/>
    <w:rsid w:val="00CD4912"/>
    <w:rsid w:val="00CD4E83"/>
    <w:rsid w:val="00CD52E1"/>
    <w:rsid w:val="00CD546D"/>
    <w:rsid w:val="00CD5718"/>
    <w:rsid w:val="00CD6E10"/>
    <w:rsid w:val="00CD7966"/>
    <w:rsid w:val="00CE00E0"/>
    <w:rsid w:val="00CE0513"/>
    <w:rsid w:val="00CE09D3"/>
    <w:rsid w:val="00CE0D46"/>
    <w:rsid w:val="00CE14FB"/>
    <w:rsid w:val="00CE1745"/>
    <w:rsid w:val="00CE1CA5"/>
    <w:rsid w:val="00CE1E08"/>
    <w:rsid w:val="00CE1E9B"/>
    <w:rsid w:val="00CE1F04"/>
    <w:rsid w:val="00CE21AB"/>
    <w:rsid w:val="00CE28FF"/>
    <w:rsid w:val="00CE2A35"/>
    <w:rsid w:val="00CE2A6C"/>
    <w:rsid w:val="00CE386C"/>
    <w:rsid w:val="00CE3948"/>
    <w:rsid w:val="00CE39E4"/>
    <w:rsid w:val="00CE3A32"/>
    <w:rsid w:val="00CE3E6D"/>
    <w:rsid w:val="00CE4F5C"/>
    <w:rsid w:val="00CE5030"/>
    <w:rsid w:val="00CE5059"/>
    <w:rsid w:val="00CE567E"/>
    <w:rsid w:val="00CE5843"/>
    <w:rsid w:val="00CE5EB3"/>
    <w:rsid w:val="00CE609A"/>
    <w:rsid w:val="00CE6AE3"/>
    <w:rsid w:val="00CE7010"/>
    <w:rsid w:val="00CE7341"/>
    <w:rsid w:val="00CE76AD"/>
    <w:rsid w:val="00CE7C44"/>
    <w:rsid w:val="00CE7C8F"/>
    <w:rsid w:val="00CF0447"/>
    <w:rsid w:val="00CF0599"/>
    <w:rsid w:val="00CF0622"/>
    <w:rsid w:val="00CF077F"/>
    <w:rsid w:val="00CF0C48"/>
    <w:rsid w:val="00CF11AC"/>
    <w:rsid w:val="00CF1700"/>
    <w:rsid w:val="00CF18E1"/>
    <w:rsid w:val="00CF1958"/>
    <w:rsid w:val="00CF1B0E"/>
    <w:rsid w:val="00CF1E9A"/>
    <w:rsid w:val="00CF1EFE"/>
    <w:rsid w:val="00CF1FE3"/>
    <w:rsid w:val="00CF2FFF"/>
    <w:rsid w:val="00CF313E"/>
    <w:rsid w:val="00CF38F6"/>
    <w:rsid w:val="00CF4110"/>
    <w:rsid w:val="00CF451A"/>
    <w:rsid w:val="00CF4651"/>
    <w:rsid w:val="00CF483E"/>
    <w:rsid w:val="00CF4A6C"/>
    <w:rsid w:val="00CF55CD"/>
    <w:rsid w:val="00CF5BBF"/>
    <w:rsid w:val="00CF5BE8"/>
    <w:rsid w:val="00CF6C5A"/>
    <w:rsid w:val="00CF738E"/>
    <w:rsid w:val="00CF751F"/>
    <w:rsid w:val="00CF76F3"/>
    <w:rsid w:val="00CF7D4F"/>
    <w:rsid w:val="00D003C9"/>
    <w:rsid w:val="00D003E1"/>
    <w:rsid w:val="00D0099A"/>
    <w:rsid w:val="00D00BDD"/>
    <w:rsid w:val="00D01266"/>
    <w:rsid w:val="00D0183A"/>
    <w:rsid w:val="00D01A22"/>
    <w:rsid w:val="00D01B4B"/>
    <w:rsid w:val="00D0209B"/>
    <w:rsid w:val="00D022D8"/>
    <w:rsid w:val="00D02901"/>
    <w:rsid w:val="00D02E72"/>
    <w:rsid w:val="00D030CC"/>
    <w:rsid w:val="00D0327D"/>
    <w:rsid w:val="00D03F7F"/>
    <w:rsid w:val="00D048D6"/>
    <w:rsid w:val="00D04B45"/>
    <w:rsid w:val="00D04D81"/>
    <w:rsid w:val="00D0557A"/>
    <w:rsid w:val="00D05743"/>
    <w:rsid w:val="00D05C88"/>
    <w:rsid w:val="00D05EE4"/>
    <w:rsid w:val="00D062D5"/>
    <w:rsid w:val="00D067A9"/>
    <w:rsid w:val="00D06851"/>
    <w:rsid w:val="00D07177"/>
    <w:rsid w:val="00D073D0"/>
    <w:rsid w:val="00D074FD"/>
    <w:rsid w:val="00D10733"/>
    <w:rsid w:val="00D10869"/>
    <w:rsid w:val="00D108CB"/>
    <w:rsid w:val="00D1091D"/>
    <w:rsid w:val="00D11A02"/>
    <w:rsid w:val="00D1203B"/>
    <w:rsid w:val="00D1264E"/>
    <w:rsid w:val="00D1339C"/>
    <w:rsid w:val="00D1410B"/>
    <w:rsid w:val="00D14243"/>
    <w:rsid w:val="00D145D0"/>
    <w:rsid w:val="00D14A9E"/>
    <w:rsid w:val="00D15432"/>
    <w:rsid w:val="00D156DB"/>
    <w:rsid w:val="00D1577C"/>
    <w:rsid w:val="00D15806"/>
    <w:rsid w:val="00D15ECE"/>
    <w:rsid w:val="00D16805"/>
    <w:rsid w:val="00D16ADB"/>
    <w:rsid w:val="00D16B53"/>
    <w:rsid w:val="00D17292"/>
    <w:rsid w:val="00D174B9"/>
    <w:rsid w:val="00D17A39"/>
    <w:rsid w:val="00D20461"/>
    <w:rsid w:val="00D20C03"/>
    <w:rsid w:val="00D20E67"/>
    <w:rsid w:val="00D20F50"/>
    <w:rsid w:val="00D21635"/>
    <w:rsid w:val="00D21650"/>
    <w:rsid w:val="00D21AB3"/>
    <w:rsid w:val="00D21B1D"/>
    <w:rsid w:val="00D21CA0"/>
    <w:rsid w:val="00D21E58"/>
    <w:rsid w:val="00D2224B"/>
    <w:rsid w:val="00D23BF0"/>
    <w:rsid w:val="00D241A1"/>
    <w:rsid w:val="00D250E2"/>
    <w:rsid w:val="00D2534B"/>
    <w:rsid w:val="00D253A4"/>
    <w:rsid w:val="00D25A45"/>
    <w:rsid w:val="00D25B24"/>
    <w:rsid w:val="00D25FD9"/>
    <w:rsid w:val="00D260F8"/>
    <w:rsid w:val="00D263AD"/>
    <w:rsid w:val="00D26B7F"/>
    <w:rsid w:val="00D277EF"/>
    <w:rsid w:val="00D2791D"/>
    <w:rsid w:val="00D27BD8"/>
    <w:rsid w:val="00D30039"/>
    <w:rsid w:val="00D30ED2"/>
    <w:rsid w:val="00D31092"/>
    <w:rsid w:val="00D313A9"/>
    <w:rsid w:val="00D32092"/>
    <w:rsid w:val="00D32672"/>
    <w:rsid w:val="00D32D86"/>
    <w:rsid w:val="00D33853"/>
    <w:rsid w:val="00D33D74"/>
    <w:rsid w:val="00D34834"/>
    <w:rsid w:val="00D3496F"/>
    <w:rsid w:val="00D35AEA"/>
    <w:rsid w:val="00D360D4"/>
    <w:rsid w:val="00D36EEC"/>
    <w:rsid w:val="00D37190"/>
    <w:rsid w:val="00D37215"/>
    <w:rsid w:val="00D37C96"/>
    <w:rsid w:val="00D37FD3"/>
    <w:rsid w:val="00D40560"/>
    <w:rsid w:val="00D40B32"/>
    <w:rsid w:val="00D40F04"/>
    <w:rsid w:val="00D40F4C"/>
    <w:rsid w:val="00D41636"/>
    <w:rsid w:val="00D4190D"/>
    <w:rsid w:val="00D41CB4"/>
    <w:rsid w:val="00D425D3"/>
    <w:rsid w:val="00D42C9D"/>
    <w:rsid w:val="00D436D7"/>
    <w:rsid w:val="00D4459E"/>
    <w:rsid w:val="00D44787"/>
    <w:rsid w:val="00D44873"/>
    <w:rsid w:val="00D44D05"/>
    <w:rsid w:val="00D453D7"/>
    <w:rsid w:val="00D4540F"/>
    <w:rsid w:val="00D455A3"/>
    <w:rsid w:val="00D45D5A"/>
    <w:rsid w:val="00D46D16"/>
    <w:rsid w:val="00D4719B"/>
    <w:rsid w:val="00D473DD"/>
    <w:rsid w:val="00D47E05"/>
    <w:rsid w:val="00D50F56"/>
    <w:rsid w:val="00D510E5"/>
    <w:rsid w:val="00D5181B"/>
    <w:rsid w:val="00D51BEB"/>
    <w:rsid w:val="00D51E13"/>
    <w:rsid w:val="00D53520"/>
    <w:rsid w:val="00D53A78"/>
    <w:rsid w:val="00D53FA1"/>
    <w:rsid w:val="00D5433D"/>
    <w:rsid w:val="00D5440A"/>
    <w:rsid w:val="00D54CC8"/>
    <w:rsid w:val="00D5567D"/>
    <w:rsid w:val="00D55D64"/>
    <w:rsid w:val="00D56181"/>
    <w:rsid w:val="00D56AE0"/>
    <w:rsid w:val="00D56C1F"/>
    <w:rsid w:val="00D56ED2"/>
    <w:rsid w:val="00D575F3"/>
    <w:rsid w:val="00D57784"/>
    <w:rsid w:val="00D6060F"/>
    <w:rsid w:val="00D6082B"/>
    <w:rsid w:val="00D60864"/>
    <w:rsid w:val="00D609CB"/>
    <w:rsid w:val="00D60C0B"/>
    <w:rsid w:val="00D60E0A"/>
    <w:rsid w:val="00D61134"/>
    <w:rsid w:val="00D61187"/>
    <w:rsid w:val="00D6123E"/>
    <w:rsid w:val="00D61A4C"/>
    <w:rsid w:val="00D61D4C"/>
    <w:rsid w:val="00D62128"/>
    <w:rsid w:val="00D62189"/>
    <w:rsid w:val="00D6226E"/>
    <w:rsid w:val="00D627EE"/>
    <w:rsid w:val="00D62893"/>
    <w:rsid w:val="00D63282"/>
    <w:rsid w:val="00D63781"/>
    <w:rsid w:val="00D64743"/>
    <w:rsid w:val="00D649EC"/>
    <w:rsid w:val="00D650B5"/>
    <w:rsid w:val="00D65C35"/>
    <w:rsid w:val="00D661A2"/>
    <w:rsid w:val="00D66462"/>
    <w:rsid w:val="00D6657A"/>
    <w:rsid w:val="00D66681"/>
    <w:rsid w:val="00D66C6B"/>
    <w:rsid w:val="00D66D11"/>
    <w:rsid w:val="00D6708A"/>
    <w:rsid w:val="00D67F75"/>
    <w:rsid w:val="00D70244"/>
    <w:rsid w:val="00D7033C"/>
    <w:rsid w:val="00D70443"/>
    <w:rsid w:val="00D705CE"/>
    <w:rsid w:val="00D71692"/>
    <w:rsid w:val="00D71789"/>
    <w:rsid w:val="00D72005"/>
    <w:rsid w:val="00D72D40"/>
    <w:rsid w:val="00D72F19"/>
    <w:rsid w:val="00D73091"/>
    <w:rsid w:val="00D73975"/>
    <w:rsid w:val="00D74354"/>
    <w:rsid w:val="00D74488"/>
    <w:rsid w:val="00D74840"/>
    <w:rsid w:val="00D75124"/>
    <w:rsid w:val="00D7543B"/>
    <w:rsid w:val="00D75E36"/>
    <w:rsid w:val="00D75E73"/>
    <w:rsid w:val="00D76257"/>
    <w:rsid w:val="00D767C9"/>
    <w:rsid w:val="00D76F16"/>
    <w:rsid w:val="00D77279"/>
    <w:rsid w:val="00D77484"/>
    <w:rsid w:val="00D774D2"/>
    <w:rsid w:val="00D775B4"/>
    <w:rsid w:val="00D80161"/>
    <w:rsid w:val="00D8039D"/>
    <w:rsid w:val="00D80417"/>
    <w:rsid w:val="00D80428"/>
    <w:rsid w:val="00D80649"/>
    <w:rsid w:val="00D807D9"/>
    <w:rsid w:val="00D80DB7"/>
    <w:rsid w:val="00D811BC"/>
    <w:rsid w:val="00D81396"/>
    <w:rsid w:val="00D82020"/>
    <w:rsid w:val="00D82138"/>
    <w:rsid w:val="00D832FD"/>
    <w:rsid w:val="00D8421B"/>
    <w:rsid w:val="00D844D2"/>
    <w:rsid w:val="00D84558"/>
    <w:rsid w:val="00D84724"/>
    <w:rsid w:val="00D85206"/>
    <w:rsid w:val="00D8549C"/>
    <w:rsid w:val="00D86000"/>
    <w:rsid w:val="00D86A4B"/>
    <w:rsid w:val="00D86AAF"/>
    <w:rsid w:val="00D870FB"/>
    <w:rsid w:val="00D87455"/>
    <w:rsid w:val="00D90008"/>
    <w:rsid w:val="00D90283"/>
    <w:rsid w:val="00D90450"/>
    <w:rsid w:val="00D90B9E"/>
    <w:rsid w:val="00D92175"/>
    <w:rsid w:val="00D9217A"/>
    <w:rsid w:val="00D924A3"/>
    <w:rsid w:val="00D9256C"/>
    <w:rsid w:val="00D92F93"/>
    <w:rsid w:val="00D93327"/>
    <w:rsid w:val="00D935A0"/>
    <w:rsid w:val="00D9362F"/>
    <w:rsid w:val="00D93A2C"/>
    <w:rsid w:val="00D93AC6"/>
    <w:rsid w:val="00D93D59"/>
    <w:rsid w:val="00D94483"/>
    <w:rsid w:val="00D9460A"/>
    <w:rsid w:val="00D949EF"/>
    <w:rsid w:val="00D9633A"/>
    <w:rsid w:val="00D965FB"/>
    <w:rsid w:val="00DA08DC"/>
    <w:rsid w:val="00DA0ACF"/>
    <w:rsid w:val="00DA0BC9"/>
    <w:rsid w:val="00DA1097"/>
    <w:rsid w:val="00DA1873"/>
    <w:rsid w:val="00DA19CB"/>
    <w:rsid w:val="00DA1AA2"/>
    <w:rsid w:val="00DA1D9C"/>
    <w:rsid w:val="00DA23CE"/>
    <w:rsid w:val="00DA2A70"/>
    <w:rsid w:val="00DA2E1E"/>
    <w:rsid w:val="00DA3027"/>
    <w:rsid w:val="00DA32CF"/>
    <w:rsid w:val="00DA3337"/>
    <w:rsid w:val="00DA392B"/>
    <w:rsid w:val="00DA4273"/>
    <w:rsid w:val="00DA42B6"/>
    <w:rsid w:val="00DA4B97"/>
    <w:rsid w:val="00DA4BCE"/>
    <w:rsid w:val="00DA4CF1"/>
    <w:rsid w:val="00DA5299"/>
    <w:rsid w:val="00DA533C"/>
    <w:rsid w:val="00DA5783"/>
    <w:rsid w:val="00DA5917"/>
    <w:rsid w:val="00DA6279"/>
    <w:rsid w:val="00DA6456"/>
    <w:rsid w:val="00DA66D0"/>
    <w:rsid w:val="00DA6AC9"/>
    <w:rsid w:val="00DA6BA8"/>
    <w:rsid w:val="00DA72DE"/>
    <w:rsid w:val="00DB009F"/>
    <w:rsid w:val="00DB014B"/>
    <w:rsid w:val="00DB0615"/>
    <w:rsid w:val="00DB0C1D"/>
    <w:rsid w:val="00DB200A"/>
    <w:rsid w:val="00DB2068"/>
    <w:rsid w:val="00DB23A3"/>
    <w:rsid w:val="00DB2CFD"/>
    <w:rsid w:val="00DB2D07"/>
    <w:rsid w:val="00DB3004"/>
    <w:rsid w:val="00DB32BF"/>
    <w:rsid w:val="00DB396E"/>
    <w:rsid w:val="00DB4130"/>
    <w:rsid w:val="00DB4786"/>
    <w:rsid w:val="00DB4A5F"/>
    <w:rsid w:val="00DB4F8E"/>
    <w:rsid w:val="00DB618E"/>
    <w:rsid w:val="00DB6F75"/>
    <w:rsid w:val="00DB737B"/>
    <w:rsid w:val="00DB796D"/>
    <w:rsid w:val="00DB7EDC"/>
    <w:rsid w:val="00DC00D3"/>
    <w:rsid w:val="00DC0B30"/>
    <w:rsid w:val="00DC16CA"/>
    <w:rsid w:val="00DC187A"/>
    <w:rsid w:val="00DC1963"/>
    <w:rsid w:val="00DC1AD0"/>
    <w:rsid w:val="00DC258A"/>
    <w:rsid w:val="00DC2A6A"/>
    <w:rsid w:val="00DC3628"/>
    <w:rsid w:val="00DC3714"/>
    <w:rsid w:val="00DC3720"/>
    <w:rsid w:val="00DC3793"/>
    <w:rsid w:val="00DC3C9A"/>
    <w:rsid w:val="00DC52A7"/>
    <w:rsid w:val="00DC611D"/>
    <w:rsid w:val="00DC679B"/>
    <w:rsid w:val="00DC7000"/>
    <w:rsid w:val="00DC7396"/>
    <w:rsid w:val="00DC7730"/>
    <w:rsid w:val="00DC77B0"/>
    <w:rsid w:val="00DC77D9"/>
    <w:rsid w:val="00DC7880"/>
    <w:rsid w:val="00DC7BF2"/>
    <w:rsid w:val="00DD0193"/>
    <w:rsid w:val="00DD102C"/>
    <w:rsid w:val="00DD131E"/>
    <w:rsid w:val="00DD1378"/>
    <w:rsid w:val="00DD1A9A"/>
    <w:rsid w:val="00DD2717"/>
    <w:rsid w:val="00DD2F90"/>
    <w:rsid w:val="00DD3578"/>
    <w:rsid w:val="00DD3711"/>
    <w:rsid w:val="00DD4664"/>
    <w:rsid w:val="00DD4D85"/>
    <w:rsid w:val="00DD4D90"/>
    <w:rsid w:val="00DD50F4"/>
    <w:rsid w:val="00DD5F1E"/>
    <w:rsid w:val="00DD6616"/>
    <w:rsid w:val="00DD6E4A"/>
    <w:rsid w:val="00DD764A"/>
    <w:rsid w:val="00DD7704"/>
    <w:rsid w:val="00DD7DAA"/>
    <w:rsid w:val="00DD7F5C"/>
    <w:rsid w:val="00DE067D"/>
    <w:rsid w:val="00DE0C3C"/>
    <w:rsid w:val="00DE11EE"/>
    <w:rsid w:val="00DE1A56"/>
    <w:rsid w:val="00DE2156"/>
    <w:rsid w:val="00DE25CA"/>
    <w:rsid w:val="00DE2F12"/>
    <w:rsid w:val="00DE2F80"/>
    <w:rsid w:val="00DE30C1"/>
    <w:rsid w:val="00DE3E7F"/>
    <w:rsid w:val="00DE46A2"/>
    <w:rsid w:val="00DE5FB4"/>
    <w:rsid w:val="00DE6151"/>
    <w:rsid w:val="00DE6245"/>
    <w:rsid w:val="00DE63CD"/>
    <w:rsid w:val="00DE640B"/>
    <w:rsid w:val="00DE66B2"/>
    <w:rsid w:val="00DE6E76"/>
    <w:rsid w:val="00DE6FE8"/>
    <w:rsid w:val="00DE751A"/>
    <w:rsid w:val="00DE7966"/>
    <w:rsid w:val="00DE7CE7"/>
    <w:rsid w:val="00DF0042"/>
    <w:rsid w:val="00DF19F7"/>
    <w:rsid w:val="00DF1A9B"/>
    <w:rsid w:val="00DF1C4C"/>
    <w:rsid w:val="00DF2CCF"/>
    <w:rsid w:val="00DF30DA"/>
    <w:rsid w:val="00DF3309"/>
    <w:rsid w:val="00DF3987"/>
    <w:rsid w:val="00DF3BAF"/>
    <w:rsid w:val="00DF4D79"/>
    <w:rsid w:val="00DF57A5"/>
    <w:rsid w:val="00DF6309"/>
    <w:rsid w:val="00DF693C"/>
    <w:rsid w:val="00DF6981"/>
    <w:rsid w:val="00E00068"/>
    <w:rsid w:val="00E0050E"/>
    <w:rsid w:val="00E00515"/>
    <w:rsid w:val="00E00691"/>
    <w:rsid w:val="00E007A5"/>
    <w:rsid w:val="00E0149E"/>
    <w:rsid w:val="00E0179E"/>
    <w:rsid w:val="00E01D02"/>
    <w:rsid w:val="00E0216C"/>
    <w:rsid w:val="00E021A7"/>
    <w:rsid w:val="00E0363F"/>
    <w:rsid w:val="00E03914"/>
    <w:rsid w:val="00E03B12"/>
    <w:rsid w:val="00E043DA"/>
    <w:rsid w:val="00E04902"/>
    <w:rsid w:val="00E0538C"/>
    <w:rsid w:val="00E060A7"/>
    <w:rsid w:val="00E0648F"/>
    <w:rsid w:val="00E0663F"/>
    <w:rsid w:val="00E06B7F"/>
    <w:rsid w:val="00E06D9E"/>
    <w:rsid w:val="00E075F9"/>
    <w:rsid w:val="00E07A97"/>
    <w:rsid w:val="00E10316"/>
    <w:rsid w:val="00E105D6"/>
    <w:rsid w:val="00E10A7A"/>
    <w:rsid w:val="00E10E11"/>
    <w:rsid w:val="00E11B47"/>
    <w:rsid w:val="00E11FF9"/>
    <w:rsid w:val="00E12599"/>
    <w:rsid w:val="00E12651"/>
    <w:rsid w:val="00E126B8"/>
    <w:rsid w:val="00E12FDE"/>
    <w:rsid w:val="00E131B9"/>
    <w:rsid w:val="00E13A83"/>
    <w:rsid w:val="00E13B28"/>
    <w:rsid w:val="00E13E0B"/>
    <w:rsid w:val="00E13E1B"/>
    <w:rsid w:val="00E142F8"/>
    <w:rsid w:val="00E1454C"/>
    <w:rsid w:val="00E15194"/>
    <w:rsid w:val="00E1572D"/>
    <w:rsid w:val="00E15994"/>
    <w:rsid w:val="00E15CA1"/>
    <w:rsid w:val="00E15CDA"/>
    <w:rsid w:val="00E15CFA"/>
    <w:rsid w:val="00E16020"/>
    <w:rsid w:val="00E165A0"/>
    <w:rsid w:val="00E17088"/>
    <w:rsid w:val="00E1722C"/>
    <w:rsid w:val="00E17520"/>
    <w:rsid w:val="00E179EF"/>
    <w:rsid w:val="00E17A91"/>
    <w:rsid w:val="00E17EA6"/>
    <w:rsid w:val="00E200F0"/>
    <w:rsid w:val="00E2070D"/>
    <w:rsid w:val="00E20C4A"/>
    <w:rsid w:val="00E21B1C"/>
    <w:rsid w:val="00E21B8E"/>
    <w:rsid w:val="00E21E70"/>
    <w:rsid w:val="00E22887"/>
    <w:rsid w:val="00E22BEE"/>
    <w:rsid w:val="00E22F78"/>
    <w:rsid w:val="00E235CD"/>
    <w:rsid w:val="00E243D8"/>
    <w:rsid w:val="00E2444A"/>
    <w:rsid w:val="00E2486C"/>
    <w:rsid w:val="00E24AA4"/>
    <w:rsid w:val="00E24F22"/>
    <w:rsid w:val="00E25D3B"/>
    <w:rsid w:val="00E262C9"/>
    <w:rsid w:val="00E26338"/>
    <w:rsid w:val="00E26B40"/>
    <w:rsid w:val="00E26DDA"/>
    <w:rsid w:val="00E27261"/>
    <w:rsid w:val="00E2797D"/>
    <w:rsid w:val="00E27D92"/>
    <w:rsid w:val="00E310F3"/>
    <w:rsid w:val="00E313FA"/>
    <w:rsid w:val="00E31598"/>
    <w:rsid w:val="00E31615"/>
    <w:rsid w:val="00E31A9D"/>
    <w:rsid w:val="00E32021"/>
    <w:rsid w:val="00E32317"/>
    <w:rsid w:val="00E32365"/>
    <w:rsid w:val="00E32B38"/>
    <w:rsid w:val="00E32E0D"/>
    <w:rsid w:val="00E33381"/>
    <w:rsid w:val="00E33CED"/>
    <w:rsid w:val="00E33E39"/>
    <w:rsid w:val="00E34516"/>
    <w:rsid w:val="00E347D8"/>
    <w:rsid w:val="00E349DD"/>
    <w:rsid w:val="00E34BDE"/>
    <w:rsid w:val="00E358D9"/>
    <w:rsid w:val="00E35FB2"/>
    <w:rsid w:val="00E36239"/>
    <w:rsid w:val="00E36324"/>
    <w:rsid w:val="00E3696E"/>
    <w:rsid w:val="00E37B51"/>
    <w:rsid w:val="00E403C1"/>
    <w:rsid w:val="00E406CF"/>
    <w:rsid w:val="00E40715"/>
    <w:rsid w:val="00E40D39"/>
    <w:rsid w:val="00E41582"/>
    <w:rsid w:val="00E4158F"/>
    <w:rsid w:val="00E416BA"/>
    <w:rsid w:val="00E41B2C"/>
    <w:rsid w:val="00E439DA"/>
    <w:rsid w:val="00E43A7A"/>
    <w:rsid w:val="00E43AD6"/>
    <w:rsid w:val="00E444AD"/>
    <w:rsid w:val="00E4618A"/>
    <w:rsid w:val="00E505B0"/>
    <w:rsid w:val="00E50855"/>
    <w:rsid w:val="00E50CFB"/>
    <w:rsid w:val="00E5156D"/>
    <w:rsid w:val="00E5246E"/>
    <w:rsid w:val="00E5288E"/>
    <w:rsid w:val="00E52AFB"/>
    <w:rsid w:val="00E53AF5"/>
    <w:rsid w:val="00E53B94"/>
    <w:rsid w:val="00E5405D"/>
    <w:rsid w:val="00E5406D"/>
    <w:rsid w:val="00E5409E"/>
    <w:rsid w:val="00E5451E"/>
    <w:rsid w:val="00E54AA8"/>
    <w:rsid w:val="00E54D51"/>
    <w:rsid w:val="00E54F5D"/>
    <w:rsid w:val="00E5550B"/>
    <w:rsid w:val="00E55F45"/>
    <w:rsid w:val="00E5662F"/>
    <w:rsid w:val="00E5663F"/>
    <w:rsid w:val="00E56B14"/>
    <w:rsid w:val="00E56CED"/>
    <w:rsid w:val="00E5774D"/>
    <w:rsid w:val="00E5796A"/>
    <w:rsid w:val="00E579A1"/>
    <w:rsid w:val="00E57DE8"/>
    <w:rsid w:val="00E57EA9"/>
    <w:rsid w:val="00E6053A"/>
    <w:rsid w:val="00E619D6"/>
    <w:rsid w:val="00E61DB9"/>
    <w:rsid w:val="00E62389"/>
    <w:rsid w:val="00E62571"/>
    <w:rsid w:val="00E62841"/>
    <w:rsid w:val="00E62B3D"/>
    <w:rsid w:val="00E62E6C"/>
    <w:rsid w:val="00E62E8A"/>
    <w:rsid w:val="00E634D1"/>
    <w:rsid w:val="00E63662"/>
    <w:rsid w:val="00E639D3"/>
    <w:rsid w:val="00E63E2D"/>
    <w:rsid w:val="00E650CD"/>
    <w:rsid w:val="00E652E3"/>
    <w:rsid w:val="00E66D2B"/>
    <w:rsid w:val="00E673A6"/>
    <w:rsid w:val="00E679C4"/>
    <w:rsid w:val="00E67F4D"/>
    <w:rsid w:val="00E70285"/>
    <w:rsid w:val="00E70370"/>
    <w:rsid w:val="00E70453"/>
    <w:rsid w:val="00E7047C"/>
    <w:rsid w:val="00E71177"/>
    <w:rsid w:val="00E717A4"/>
    <w:rsid w:val="00E72E40"/>
    <w:rsid w:val="00E73274"/>
    <w:rsid w:val="00E735C3"/>
    <w:rsid w:val="00E74630"/>
    <w:rsid w:val="00E74C16"/>
    <w:rsid w:val="00E75585"/>
    <w:rsid w:val="00E76652"/>
    <w:rsid w:val="00E7668D"/>
    <w:rsid w:val="00E767A3"/>
    <w:rsid w:val="00E769C9"/>
    <w:rsid w:val="00E77026"/>
    <w:rsid w:val="00E77A3E"/>
    <w:rsid w:val="00E77FC9"/>
    <w:rsid w:val="00E802A4"/>
    <w:rsid w:val="00E80CB2"/>
    <w:rsid w:val="00E81094"/>
    <w:rsid w:val="00E81F8B"/>
    <w:rsid w:val="00E8200E"/>
    <w:rsid w:val="00E8203C"/>
    <w:rsid w:val="00E820C2"/>
    <w:rsid w:val="00E826B5"/>
    <w:rsid w:val="00E826DA"/>
    <w:rsid w:val="00E82861"/>
    <w:rsid w:val="00E82BB7"/>
    <w:rsid w:val="00E82C8E"/>
    <w:rsid w:val="00E83005"/>
    <w:rsid w:val="00E83346"/>
    <w:rsid w:val="00E83476"/>
    <w:rsid w:val="00E83621"/>
    <w:rsid w:val="00E838B7"/>
    <w:rsid w:val="00E83A91"/>
    <w:rsid w:val="00E83BA8"/>
    <w:rsid w:val="00E848E6"/>
    <w:rsid w:val="00E85210"/>
    <w:rsid w:val="00E85427"/>
    <w:rsid w:val="00E86161"/>
    <w:rsid w:val="00E8641C"/>
    <w:rsid w:val="00E86AA9"/>
    <w:rsid w:val="00E87616"/>
    <w:rsid w:val="00E87BBD"/>
    <w:rsid w:val="00E90025"/>
    <w:rsid w:val="00E90EF2"/>
    <w:rsid w:val="00E914E1"/>
    <w:rsid w:val="00E91526"/>
    <w:rsid w:val="00E920FC"/>
    <w:rsid w:val="00E923E1"/>
    <w:rsid w:val="00E92562"/>
    <w:rsid w:val="00E928B2"/>
    <w:rsid w:val="00E92A3A"/>
    <w:rsid w:val="00E92DEA"/>
    <w:rsid w:val="00E934D5"/>
    <w:rsid w:val="00E937AB"/>
    <w:rsid w:val="00E93E42"/>
    <w:rsid w:val="00E9538F"/>
    <w:rsid w:val="00E96C1B"/>
    <w:rsid w:val="00E96D0E"/>
    <w:rsid w:val="00E96F7D"/>
    <w:rsid w:val="00E97A91"/>
    <w:rsid w:val="00EA0193"/>
    <w:rsid w:val="00EA06FC"/>
    <w:rsid w:val="00EA1601"/>
    <w:rsid w:val="00EA1686"/>
    <w:rsid w:val="00EA1B22"/>
    <w:rsid w:val="00EA1C18"/>
    <w:rsid w:val="00EA1EA3"/>
    <w:rsid w:val="00EA23A6"/>
    <w:rsid w:val="00EA28E3"/>
    <w:rsid w:val="00EA2977"/>
    <w:rsid w:val="00EA36DB"/>
    <w:rsid w:val="00EA3B0D"/>
    <w:rsid w:val="00EA3D52"/>
    <w:rsid w:val="00EA3EE7"/>
    <w:rsid w:val="00EA4664"/>
    <w:rsid w:val="00EA4878"/>
    <w:rsid w:val="00EA4B5F"/>
    <w:rsid w:val="00EA575B"/>
    <w:rsid w:val="00EA6096"/>
    <w:rsid w:val="00EA61D5"/>
    <w:rsid w:val="00EA6380"/>
    <w:rsid w:val="00EA6383"/>
    <w:rsid w:val="00EA676B"/>
    <w:rsid w:val="00EA6BF4"/>
    <w:rsid w:val="00EB0A37"/>
    <w:rsid w:val="00EB0B3B"/>
    <w:rsid w:val="00EB0E13"/>
    <w:rsid w:val="00EB1171"/>
    <w:rsid w:val="00EB137D"/>
    <w:rsid w:val="00EB1AF1"/>
    <w:rsid w:val="00EB1B86"/>
    <w:rsid w:val="00EB2194"/>
    <w:rsid w:val="00EB23B6"/>
    <w:rsid w:val="00EB249E"/>
    <w:rsid w:val="00EB28B1"/>
    <w:rsid w:val="00EB2BC3"/>
    <w:rsid w:val="00EB2DD5"/>
    <w:rsid w:val="00EB2F89"/>
    <w:rsid w:val="00EB317D"/>
    <w:rsid w:val="00EB33BB"/>
    <w:rsid w:val="00EB347F"/>
    <w:rsid w:val="00EB3968"/>
    <w:rsid w:val="00EB3F94"/>
    <w:rsid w:val="00EB4087"/>
    <w:rsid w:val="00EB45BF"/>
    <w:rsid w:val="00EB4720"/>
    <w:rsid w:val="00EB546E"/>
    <w:rsid w:val="00EB58A3"/>
    <w:rsid w:val="00EB58BF"/>
    <w:rsid w:val="00EB6B9B"/>
    <w:rsid w:val="00EB7512"/>
    <w:rsid w:val="00EB776A"/>
    <w:rsid w:val="00EB7911"/>
    <w:rsid w:val="00EB7DDD"/>
    <w:rsid w:val="00EB7F3A"/>
    <w:rsid w:val="00EC02BD"/>
    <w:rsid w:val="00EC04C3"/>
    <w:rsid w:val="00EC05C6"/>
    <w:rsid w:val="00EC0EF0"/>
    <w:rsid w:val="00EC1B4F"/>
    <w:rsid w:val="00EC2025"/>
    <w:rsid w:val="00EC26AD"/>
    <w:rsid w:val="00EC29E5"/>
    <w:rsid w:val="00EC2DFD"/>
    <w:rsid w:val="00EC2EC7"/>
    <w:rsid w:val="00EC31BF"/>
    <w:rsid w:val="00EC345E"/>
    <w:rsid w:val="00EC38FE"/>
    <w:rsid w:val="00EC39DE"/>
    <w:rsid w:val="00EC3B0D"/>
    <w:rsid w:val="00EC4369"/>
    <w:rsid w:val="00EC490A"/>
    <w:rsid w:val="00EC493E"/>
    <w:rsid w:val="00EC4FB8"/>
    <w:rsid w:val="00EC5870"/>
    <w:rsid w:val="00EC58DE"/>
    <w:rsid w:val="00EC6481"/>
    <w:rsid w:val="00EC64FC"/>
    <w:rsid w:val="00EC71F6"/>
    <w:rsid w:val="00EC7294"/>
    <w:rsid w:val="00EC78DB"/>
    <w:rsid w:val="00ED0DF2"/>
    <w:rsid w:val="00ED27FC"/>
    <w:rsid w:val="00ED2A87"/>
    <w:rsid w:val="00ED2E5A"/>
    <w:rsid w:val="00ED390F"/>
    <w:rsid w:val="00ED4C4D"/>
    <w:rsid w:val="00ED4E1D"/>
    <w:rsid w:val="00ED56D9"/>
    <w:rsid w:val="00ED5714"/>
    <w:rsid w:val="00ED6A39"/>
    <w:rsid w:val="00ED6B38"/>
    <w:rsid w:val="00ED7A7B"/>
    <w:rsid w:val="00EE1607"/>
    <w:rsid w:val="00EE189F"/>
    <w:rsid w:val="00EE1EFE"/>
    <w:rsid w:val="00EE20F7"/>
    <w:rsid w:val="00EE2EA2"/>
    <w:rsid w:val="00EE31DD"/>
    <w:rsid w:val="00EE3230"/>
    <w:rsid w:val="00EE323C"/>
    <w:rsid w:val="00EE34F2"/>
    <w:rsid w:val="00EE47B9"/>
    <w:rsid w:val="00EE4930"/>
    <w:rsid w:val="00EE4A2C"/>
    <w:rsid w:val="00EE54D5"/>
    <w:rsid w:val="00EE5595"/>
    <w:rsid w:val="00EE561A"/>
    <w:rsid w:val="00EE5B27"/>
    <w:rsid w:val="00EE5BAA"/>
    <w:rsid w:val="00EE6FD4"/>
    <w:rsid w:val="00EE761C"/>
    <w:rsid w:val="00EE7C5E"/>
    <w:rsid w:val="00EE7F3B"/>
    <w:rsid w:val="00EF078F"/>
    <w:rsid w:val="00EF0D8F"/>
    <w:rsid w:val="00EF12E9"/>
    <w:rsid w:val="00EF15CA"/>
    <w:rsid w:val="00EF1838"/>
    <w:rsid w:val="00EF1968"/>
    <w:rsid w:val="00EF3025"/>
    <w:rsid w:val="00EF3156"/>
    <w:rsid w:val="00EF355A"/>
    <w:rsid w:val="00EF3648"/>
    <w:rsid w:val="00EF3D2F"/>
    <w:rsid w:val="00EF3E3C"/>
    <w:rsid w:val="00EF435A"/>
    <w:rsid w:val="00EF492A"/>
    <w:rsid w:val="00EF52B2"/>
    <w:rsid w:val="00EF644A"/>
    <w:rsid w:val="00EF6E63"/>
    <w:rsid w:val="00F000E5"/>
    <w:rsid w:val="00F0018D"/>
    <w:rsid w:val="00F018A6"/>
    <w:rsid w:val="00F01931"/>
    <w:rsid w:val="00F019D7"/>
    <w:rsid w:val="00F01D8D"/>
    <w:rsid w:val="00F01F61"/>
    <w:rsid w:val="00F029BB"/>
    <w:rsid w:val="00F02BDB"/>
    <w:rsid w:val="00F035C7"/>
    <w:rsid w:val="00F03ADB"/>
    <w:rsid w:val="00F03B18"/>
    <w:rsid w:val="00F03D99"/>
    <w:rsid w:val="00F03F9F"/>
    <w:rsid w:val="00F046C6"/>
    <w:rsid w:val="00F0513C"/>
    <w:rsid w:val="00F057DA"/>
    <w:rsid w:val="00F0584B"/>
    <w:rsid w:val="00F05930"/>
    <w:rsid w:val="00F06368"/>
    <w:rsid w:val="00F067F0"/>
    <w:rsid w:val="00F06D7B"/>
    <w:rsid w:val="00F0743A"/>
    <w:rsid w:val="00F0746D"/>
    <w:rsid w:val="00F100D6"/>
    <w:rsid w:val="00F10D6A"/>
    <w:rsid w:val="00F11321"/>
    <w:rsid w:val="00F11E14"/>
    <w:rsid w:val="00F11E23"/>
    <w:rsid w:val="00F12055"/>
    <w:rsid w:val="00F124EB"/>
    <w:rsid w:val="00F1263C"/>
    <w:rsid w:val="00F12710"/>
    <w:rsid w:val="00F12B96"/>
    <w:rsid w:val="00F12CF1"/>
    <w:rsid w:val="00F1367E"/>
    <w:rsid w:val="00F143B3"/>
    <w:rsid w:val="00F14941"/>
    <w:rsid w:val="00F14A82"/>
    <w:rsid w:val="00F159D1"/>
    <w:rsid w:val="00F15A23"/>
    <w:rsid w:val="00F15B9F"/>
    <w:rsid w:val="00F15E1F"/>
    <w:rsid w:val="00F17253"/>
    <w:rsid w:val="00F17661"/>
    <w:rsid w:val="00F17AD5"/>
    <w:rsid w:val="00F17B05"/>
    <w:rsid w:val="00F202CE"/>
    <w:rsid w:val="00F203B6"/>
    <w:rsid w:val="00F203CF"/>
    <w:rsid w:val="00F20A2D"/>
    <w:rsid w:val="00F21396"/>
    <w:rsid w:val="00F216F5"/>
    <w:rsid w:val="00F2175B"/>
    <w:rsid w:val="00F21A38"/>
    <w:rsid w:val="00F21C0B"/>
    <w:rsid w:val="00F229D3"/>
    <w:rsid w:val="00F22CFB"/>
    <w:rsid w:val="00F24456"/>
    <w:rsid w:val="00F2483A"/>
    <w:rsid w:val="00F25189"/>
    <w:rsid w:val="00F255E6"/>
    <w:rsid w:val="00F256D8"/>
    <w:rsid w:val="00F25A78"/>
    <w:rsid w:val="00F25D56"/>
    <w:rsid w:val="00F25E14"/>
    <w:rsid w:val="00F2670D"/>
    <w:rsid w:val="00F2677A"/>
    <w:rsid w:val="00F271D1"/>
    <w:rsid w:val="00F27378"/>
    <w:rsid w:val="00F27419"/>
    <w:rsid w:val="00F27537"/>
    <w:rsid w:val="00F276B5"/>
    <w:rsid w:val="00F27C16"/>
    <w:rsid w:val="00F302C1"/>
    <w:rsid w:val="00F31180"/>
    <w:rsid w:val="00F315D0"/>
    <w:rsid w:val="00F3162A"/>
    <w:rsid w:val="00F31DCA"/>
    <w:rsid w:val="00F3268D"/>
    <w:rsid w:val="00F326A0"/>
    <w:rsid w:val="00F3341A"/>
    <w:rsid w:val="00F33AE3"/>
    <w:rsid w:val="00F34422"/>
    <w:rsid w:val="00F352FE"/>
    <w:rsid w:val="00F354E0"/>
    <w:rsid w:val="00F3633C"/>
    <w:rsid w:val="00F36560"/>
    <w:rsid w:val="00F36611"/>
    <w:rsid w:val="00F367CC"/>
    <w:rsid w:val="00F36844"/>
    <w:rsid w:val="00F368F2"/>
    <w:rsid w:val="00F36CCD"/>
    <w:rsid w:val="00F3702A"/>
    <w:rsid w:val="00F37621"/>
    <w:rsid w:val="00F37C69"/>
    <w:rsid w:val="00F4013E"/>
    <w:rsid w:val="00F401A6"/>
    <w:rsid w:val="00F40216"/>
    <w:rsid w:val="00F4030C"/>
    <w:rsid w:val="00F405AD"/>
    <w:rsid w:val="00F4118A"/>
    <w:rsid w:val="00F41836"/>
    <w:rsid w:val="00F41BEF"/>
    <w:rsid w:val="00F41CBF"/>
    <w:rsid w:val="00F41EAF"/>
    <w:rsid w:val="00F41F98"/>
    <w:rsid w:val="00F42BB0"/>
    <w:rsid w:val="00F42E40"/>
    <w:rsid w:val="00F42E52"/>
    <w:rsid w:val="00F42FBC"/>
    <w:rsid w:val="00F431A2"/>
    <w:rsid w:val="00F432DF"/>
    <w:rsid w:val="00F43482"/>
    <w:rsid w:val="00F43659"/>
    <w:rsid w:val="00F438CA"/>
    <w:rsid w:val="00F4474B"/>
    <w:rsid w:val="00F4556C"/>
    <w:rsid w:val="00F458F4"/>
    <w:rsid w:val="00F45C29"/>
    <w:rsid w:val="00F45CBB"/>
    <w:rsid w:val="00F461BB"/>
    <w:rsid w:val="00F467F8"/>
    <w:rsid w:val="00F46814"/>
    <w:rsid w:val="00F46860"/>
    <w:rsid w:val="00F46C4F"/>
    <w:rsid w:val="00F50AAF"/>
    <w:rsid w:val="00F50FC3"/>
    <w:rsid w:val="00F512B2"/>
    <w:rsid w:val="00F5161E"/>
    <w:rsid w:val="00F5193F"/>
    <w:rsid w:val="00F52345"/>
    <w:rsid w:val="00F524B5"/>
    <w:rsid w:val="00F52EE6"/>
    <w:rsid w:val="00F5310B"/>
    <w:rsid w:val="00F53253"/>
    <w:rsid w:val="00F53606"/>
    <w:rsid w:val="00F53A14"/>
    <w:rsid w:val="00F53B79"/>
    <w:rsid w:val="00F53F32"/>
    <w:rsid w:val="00F5401A"/>
    <w:rsid w:val="00F54D78"/>
    <w:rsid w:val="00F55DEC"/>
    <w:rsid w:val="00F56308"/>
    <w:rsid w:val="00F57069"/>
    <w:rsid w:val="00F5782D"/>
    <w:rsid w:val="00F61321"/>
    <w:rsid w:val="00F621EB"/>
    <w:rsid w:val="00F631F4"/>
    <w:rsid w:val="00F63662"/>
    <w:rsid w:val="00F63DF5"/>
    <w:rsid w:val="00F641FA"/>
    <w:rsid w:val="00F64314"/>
    <w:rsid w:val="00F64AE2"/>
    <w:rsid w:val="00F653EA"/>
    <w:rsid w:val="00F659DC"/>
    <w:rsid w:val="00F65CC8"/>
    <w:rsid w:val="00F6634A"/>
    <w:rsid w:val="00F6640B"/>
    <w:rsid w:val="00F66640"/>
    <w:rsid w:val="00F66A7D"/>
    <w:rsid w:val="00F66DE5"/>
    <w:rsid w:val="00F66F52"/>
    <w:rsid w:val="00F670D0"/>
    <w:rsid w:val="00F6750F"/>
    <w:rsid w:val="00F6792A"/>
    <w:rsid w:val="00F67B82"/>
    <w:rsid w:val="00F701BB"/>
    <w:rsid w:val="00F70444"/>
    <w:rsid w:val="00F70D86"/>
    <w:rsid w:val="00F71357"/>
    <w:rsid w:val="00F71651"/>
    <w:rsid w:val="00F71ACE"/>
    <w:rsid w:val="00F71BE6"/>
    <w:rsid w:val="00F72118"/>
    <w:rsid w:val="00F72949"/>
    <w:rsid w:val="00F72975"/>
    <w:rsid w:val="00F72A38"/>
    <w:rsid w:val="00F72CDD"/>
    <w:rsid w:val="00F72CFB"/>
    <w:rsid w:val="00F72EE4"/>
    <w:rsid w:val="00F735EE"/>
    <w:rsid w:val="00F73CA8"/>
    <w:rsid w:val="00F73E51"/>
    <w:rsid w:val="00F7433C"/>
    <w:rsid w:val="00F745B5"/>
    <w:rsid w:val="00F745B6"/>
    <w:rsid w:val="00F752A4"/>
    <w:rsid w:val="00F75C34"/>
    <w:rsid w:val="00F75DB2"/>
    <w:rsid w:val="00F76186"/>
    <w:rsid w:val="00F7660E"/>
    <w:rsid w:val="00F76621"/>
    <w:rsid w:val="00F77189"/>
    <w:rsid w:val="00F775AA"/>
    <w:rsid w:val="00F777D1"/>
    <w:rsid w:val="00F77D45"/>
    <w:rsid w:val="00F80342"/>
    <w:rsid w:val="00F806F5"/>
    <w:rsid w:val="00F80C57"/>
    <w:rsid w:val="00F816A8"/>
    <w:rsid w:val="00F81707"/>
    <w:rsid w:val="00F82401"/>
    <w:rsid w:val="00F82AF2"/>
    <w:rsid w:val="00F8372B"/>
    <w:rsid w:val="00F8438C"/>
    <w:rsid w:val="00F848E6"/>
    <w:rsid w:val="00F8541B"/>
    <w:rsid w:val="00F8561E"/>
    <w:rsid w:val="00F856D1"/>
    <w:rsid w:val="00F85C13"/>
    <w:rsid w:val="00F86882"/>
    <w:rsid w:val="00F86932"/>
    <w:rsid w:val="00F86FFA"/>
    <w:rsid w:val="00F871E0"/>
    <w:rsid w:val="00F87788"/>
    <w:rsid w:val="00F900A5"/>
    <w:rsid w:val="00F901CB"/>
    <w:rsid w:val="00F90300"/>
    <w:rsid w:val="00F9139A"/>
    <w:rsid w:val="00F91A58"/>
    <w:rsid w:val="00F91B48"/>
    <w:rsid w:val="00F91C5C"/>
    <w:rsid w:val="00F9262D"/>
    <w:rsid w:val="00F92635"/>
    <w:rsid w:val="00F92DCD"/>
    <w:rsid w:val="00F93051"/>
    <w:rsid w:val="00F941B9"/>
    <w:rsid w:val="00F94555"/>
    <w:rsid w:val="00F94CFD"/>
    <w:rsid w:val="00F951FD"/>
    <w:rsid w:val="00F9630F"/>
    <w:rsid w:val="00F9646C"/>
    <w:rsid w:val="00F96852"/>
    <w:rsid w:val="00F96A0F"/>
    <w:rsid w:val="00F96E39"/>
    <w:rsid w:val="00F97084"/>
    <w:rsid w:val="00F97D3E"/>
    <w:rsid w:val="00F97ECF"/>
    <w:rsid w:val="00FA0438"/>
    <w:rsid w:val="00FA06D0"/>
    <w:rsid w:val="00FA0972"/>
    <w:rsid w:val="00FA0ABB"/>
    <w:rsid w:val="00FA0F37"/>
    <w:rsid w:val="00FA2691"/>
    <w:rsid w:val="00FA2AAE"/>
    <w:rsid w:val="00FA3A05"/>
    <w:rsid w:val="00FA474B"/>
    <w:rsid w:val="00FA4D2C"/>
    <w:rsid w:val="00FA524E"/>
    <w:rsid w:val="00FA5730"/>
    <w:rsid w:val="00FA5952"/>
    <w:rsid w:val="00FA6725"/>
    <w:rsid w:val="00FA67DA"/>
    <w:rsid w:val="00FA77E2"/>
    <w:rsid w:val="00FA7991"/>
    <w:rsid w:val="00FB05CA"/>
    <w:rsid w:val="00FB0EF0"/>
    <w:rsid w:val="00FB1379"/>
    <w:rsid w:val="00FB1D13"/>
    <w:rsid w:val="00FB222E"/>
    <w:rsid w:val="00FB22C0"/>
    <w:rsid w:val="00FB2749"/>
    <w:rsid w:val="00FB2C5B"/>
    <w:rsid w:val="00FB2E45"/>
    <w:rsid w:val="00FB33C2"/>
    <w:rsid w:val="00FB4AE8"/>
    <w:rsid w:val="00FB4ECC"/>
    <w:rsid w:val="00FB51D2"/>
    <w:rsid w:val="00FB5406"/>
    <w:rsid w:val="00FB5884"/>
    <w:rsid w:val="00FB5C61"/>
    <w:rsid w:val="00FB5EF9"/>
    <w:rsid w:val="00FB6816"/>
    <w:rsid w:val="00FB7084"/>
    <w:rsid w:val="00FB717E"/>
    <w:rsid w:val="00FB723A"/>
    <w:rsid w:val="00FB790F"/>
    <w:rsid w:val="00FB7FCE"/>
    <w:rsid w:val="00FC00F9"/>
    <w:rsid w:val="00FC01D7"/>
    <w:rsid w:val="00FC02DA"/>
    <w:rsid w:val="00FC0DC0"/>
    <w:rsid w:val="00FC1365"/>
    <w:rsid w:val="00FC1900"/>
    <w:rsid w:val="00FC24B8"/>
    <w:rsid w:val="00FC2519"/>
    <w:rsid w:val="00FC289E"/>
    <w:rsid w:val="00FC3466"/>
    <w:rsid w:val="00FC3C8F"/>
    <w:rsid w:val="00FC4497"/>
    <w:rsid w:val="00FC44A9"/>
    <w:rsid w:val="00FC4749"/>
    <w:rsid w:val="00FC4A91"/>
    <w:rsid w:val="00FC4B07"/>
    <w:rsid w:val="00FC516C"/>
    <w:rsid w:val="00FC53C8"/>
    <w:rsid w:val="00FC60DB"/>
    <w:rsid w:val="00FC61F9"/>
    <w:rsid w:val="00FC73A5"/>
    <w:rsid w:val="00FC7642"/>
    <w:rsid w:val="00FC7915"/>
    <w:rsid w:val="00FC7F59"/>
    <w:rsid w:val="00FD0B3A"/>
    <w:rsid w:val="00FD1DF1"/>
    <w:rsid w:val="00FD2590"/>
    <w:rsid w:val="00FD2A2C"/>
    <w:rsid w:val="00FD2D4F"/>
    <w:rsid w:val="00FD2FAB"/>
    <w:rsid w:val="00FD3BFE"/>
    <w:rsid w:val="00FD3C74"/>
    <w:rsid w:val="00FD3E43"/>
    <w:rsid w:val="00FD4673"/>
    <w:rsid w:val="00FD597C"/>
    <w:rsid w:val="00FD6436"/>
    <w:rsid w:val="00FD67B5"/>
    <w:rsid w:val="00FD6A79"/>
    <w:rsid w:val="00FD6B9D"/>
    <w:rsid w:val="00FD6CF7"/>
    <w:rsid w:val="00FD6DD0"/>
    <w:rsid w:val="00FD758B"/>
    <w:rsid w:val="00FD798F"/>
    <w:rsid w:val="00FE0018"/>
    <w:rsid w:val="00FE01FC"/>
    <w:rsid w:val="00FE1660"/>
    <w:rsid w:val="00FE24DE"/>
    <w:rsid w:val="00FE255E"/>
    <w:rsid w:val="00FE2764"/>
    <w:rsid w:val="00FE27A8"/>
    <w:rsid w:val="00FE3285"/>
    <w:rsid w:val="00FE3B37"/>
    <w:rsid w:val="00FE3F56"/>
    <w:rsid w:val="00FE4F04"/>
    <w:rsid w:val="00FE51AD"/>
    <w:rsid w:val="00FE5A4A"/>
    <w:rsid w:val="00FE5D81"/>
    <w:rsid w:val="00FE6105"/>
    <w:rsid w:val="00FE6951"/>
    <w:rsid w:val="00FE6C6B"/>
    <w:rsid w:val="00FE6EB5"/>
    <w:rsid w:val="00FE70AC"/>
    <w:rsid w:val="00FE72AF"/>
    <w:rsid w:val="00FE7678"/>
    <w:rsid w:val="00FE7703"/>
    <w:rsid w:val="00FE7C09"/>
    <w:rsid w:val="00FF0A2D"/>
    <w:rsid w:val="00FF160E"/>
    <w:rsid w:val="00FF2026"/>
    <w:rsid w:val="00FF21A7"/>
    <w:rsid w:val="00FF2362"/>
    <w:rsid w:val="00FF2B10"/>
    <w:rsid w:val="00FF2D3F"/>
    <w:rsid w:val="00FF47DA"/>
    <w:rsid w:val="00FF487E"/>
    <w:rsid w:val="00FF5732"/>
    <w:rsid w:val="00FF5782"/>
    <w:rsid w:val="00FF5903"/>
    <w:rsid w:val="00FF64A6"/>
    <w:rsid w:val="00FF6CFE"/>
    <w:rsid w:val="00FF6F03"/>
    <w:rsid w:val="00FF7828"/>
    <w:rsid w:val="00FF7B09"/>
    <w:rsid w:val="00FF7C35"/>
    <w:rsid w:val="00FF7CA0"/>
    <w:rsid w:val="0133DAD9"/>
    <w:rsid w:val="02F0A4DE"/>
    <w:rsid w:val="04241C19"/>
    <w:rsid w:val="04D2F094"/>
    <w:rsid w:val="0638BC3A"/>
    <w:rsid w:val="07AF76E6"/>
    <w:rsid w:val="0A196036"/>
    <w:rsid w:val="0A6DC057"/>
    <w:rsid w:val="0AF274B1"/>
    <w:rsid w:val="0D07BCE8"/>
    <w:rsid w:val="10582926"/>
    <w:rsid w:val="1490E495"/>
    <w:rsid w:val="149D9B24"/>
    <w:rsid w:val="1599409E"/>
    <w:rsid w:val="16B9D6D2"/>
    <w:rsid w:val="16D7E8B9"/>
    <w:rsid w:val="1949C55D"/>
    <w:rsid w:val="1973A0E4"/>
    <w:rsid w:val="19AC6684"/>
    <w:rsid w:val="1A8B45F9"/>
    <w:rsid w:val="1B113334"/>
    <w:rsid w:val="1B1B3A3D"/>
    <w:rsid w:val="1DB089E9"/>
    <w:rsid w:val="211EF450"/>
    <w:rsid w:val="2185D75F"/>
    <w:rsid w:val="225C9F82"/>
    <w:rsid w:val="22E393A8"/>
    <w:rsid w:val="262FAAC2"/>
    <w:rsid w:val="26FEC5B3"/>
    <w:rsid w:val="2B956FE7"/>
    <w:rsid w:val="2E9A63A1"/>
    <w:rsid w:val="2EEB7E56"/>
    <w:rsid w:val="2EEC1D00"/>
    <w:rsid w:val="2F035B36"/>
    <w:rsid w:val="2FF52F13"/>
    <w:rsid w:val="30589814"/>
    <w:rsid w:val="3095B84F"/>
    <w:rsid w:val="309633DB"/>
    <w:rsid w:val="30E083FF"/>
    <w:rsid w:val="31A71BF7"/>
    <w:rsid w:val="334B4A4C"/>
    <w:rsid w:val="339AD949"/>
    <w:rsid w:val="36757A93"/>
    <w:rsid w:val="394E91C6"/>
    <w:rsid w:val="395B6644"/>
    <w:rsid w:val="39859745"/>
    <w:rsid w:val="399889EF"/>
    <w:rsid w:val="39A5C7FB"/>
    <w:rsid w:val="3A89F102"/>
    <w:rsid w:val="3BF2F575"/>
    <w:rsid w:val="3E36114C"/>
    <w:rsid w:val="3E53442A"/>
    <w:rsid w:val="3EACB99B"/>
    <w:rsid w:val="3F02285F"/>
    <w:rsid w:val="3F50264C"/>
    <w:rsid w:val="4412A937"/>
    <w:rsid w:val="47C6A687"/>
    <w:rsid w:val="49DF28E9"/>
    <w:rsid w:val="4B43C7E2"/>
    <w:rsid w:val="4EE9FC45"/>
    <w:rsid w:val="4FAEBE07"/>
    <w:rsid w:val="4FCCF165"/>
    <w:rsid w:val="5277DEBE"/>
    <w:rsid w:val="53794F04"/>
    <w:rsid w:val="53F956D4"/>
    <w:rsid w:val="5993EF39"/>
    <w:rsid w:val="5C85C308"/>
    <w:rsid w:val="5CAAC040"/>
    <w:rsid w:val="5D10AD7F"/>
    <w:rsid w:val="5D847AAF"/>
    <w:rsid w:val="5DF3A7B4"/>
    <w:rsid w:val="61DDEDFF"/>
    <w:rsid w:val="62D8710E"/>
    <w:rsid w:val="64150D63"/>
    <w:rsid w:val="647FBF23"/>
    <w:rsid w:val="6624B978"/>
    <w:rsid w:val="68C80548"/>
    <w:rsid w:val="6AA537E1"/>
    <w:rsid w:val="6AE7D30C"/>
    <w:rsid w:val="6C696939"/>
    <w:rsid w:val="6C963998"/>
    <w:rsid w:val="6D4CDAFD"/>
    <w:rsid w:val="6E52FED4"/>
    <w:rsid w:val="6EB631E2"/>
    <w:rsid w:val="6EE1B51A"/>
    <w:rsid w:val="71B2FAA7"/>
    <w:rsid w:val="7361B4AD"/>
    <w:rsid w:val="747B09A4"/>
    <w:rsid w:val="79908A51"/>
    <w:rsid w:val="7A2E0C4E"/>
    <w:rsid w:val="7AB9A363"/>
    <w:rsid w:val="7C1C45E1"/>
    <w:rsid w:val="7C34C5DA"/>
    <w:rsid w:val="7C447038"/>
    <w:rsid w:val="7C72608C"/>
    <w:rsid w:val="7DAE565E"/>
    <w:rsid w:val="7E8AAD57"/>
    <w:rsid w:val="7E991153"/>
    <w:rsid w:val="7EB72DD2"/>
    <w:rsid w:val="7FEC7F9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0B8C1F"/>
  <w15:docId w15:val="{DF5FDDDC-03D5-4C86-87FF-8F0017A90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C2DFD"/>
    <w:pPr>
      <w:spacing w:after="120" w:line="480" w:lineRule="auto"/>
      <w:jc w:val="both"/>
    </w:pPr>
    <w:rPr>
      <w:rFonts w:ascii="Arial" w:hAnsi="Arial" w:cs="Arial"/>
      <w:sz w:val="23"/>
      <w:szCs w:val="22"/>
      <w:lang w:val="en-US" w:eastAsia="ja-JP"/>
    </w:rPr>
  </w:style>
  <w:style w:type="paragraph" w:styleId="Heading1">
    <w:name w:val="heading 1"/>
    <w:basedOn w:val="Normal"/>
    <w:next w:val="Normal"/>
    <w:qFormat/>
    <w:rsid w:val="00C3765E"/>
    <w:pPr>
      <w:keepNext/>
      <w:keepLines/>
      <w:spacing w:before="480" w:after="0"/>
      <w:outlineLvl w:val="0"/>
    </w:pPr>
    <w:rPr>
      <w:b/>
      <w:sz w:val="26"/>
      <w:szCs w:val="28"/>
      <w:lang w:val="en-GB"/>
    </w:rPr>
  </w:style>
  <w:style w:type="paragraph" w:styleId="Heading2">
    <w:name w:val="heading 2"/>
    <w:basedOn w:val="Normal"/>
    <w:next w:val="Normal"/>
    <w:link w:val="Heading2Char"/>
    <w:qFormat/>
    <w:rsid w:val="00384568"/>
    <w:pPr>
      <w:spacing w:before="240" w:after="40"/>
      <w:jc w:val="left"/>
      <w:outlineLvl w:val="1"/>
    </w:pPr>
    <w:rPr>
      <w:rFonts w:cstheme="minorHAnsi"/>
      <w:szCs w:val="23"/>
      <w:lang w:val="en-GB"/>
    </w:rPr>
  </w:style>
  <w:style w:type="paragraph" w:styleId="Heading3">
    <w:name w:val="heading 3"/>
    <w:basedOn w:val="Normal"/>
    <w:next w:val="Normal"/>
    <w:qFormat/>
    <w:rsid w:val="005D032B"/>
    <w:pPr>
      <w:keepNext/>
      <w:spacing w:before="240" w:line="360" w:lineRule="auto"/>
      <w:outlineLvl w:val="2"/>
    </w:pPr>
    <w:rPr>
      <w:i/>
      <w:szCs w:val="23"/>
      <w:lang w:val="en-GB"/>
    </w:rPr>
  </w:style>
  <w:style w:type="paragraph" w:styleId="Heading4">
    <w:name w:val="heading 4"/>
    <w:basedOn w:val="Normal"/>
    <w:next w:val="Normal"/>
    <w:qFormat/>
    <w:rsid w:val="009463C4"/>
    <w:pPr>
      <w:keepNext/>
      <w:spacing w:line="360" w:lineRule="auto"/>
      <w:ind w:left="360"/>
      <w:outlineLvl w:val="3"/>
    </w:pPr>
    <w:rPr>
      <w:i/>
    </w:rPr>
  </w:style>
  <w:style w:type="paragraph" w:styleId="Heading5">
    <w:name w:val="heading 5"/>
    <w:basedOn w:val="Normal"/>
    <w:next w:val="Normal"/>
    <w:qFormat/>
    <w:rsid w:val="009463C4"/>
    <w:pPr>
      <w:keepNext/>
      <w:spacing w:line="360" w:lineRule="auto"/>
      <w:ind w:left="360"/>
      <w:outlineLvl w:val="4"/>
    </w:pPr>
    <w:rPr>
      <w:b/>
    </w:rPr>
  </w:style>
  <w:style w:type="paragraph" w:styleId="Heading6">
    <w:name w:val="heading 6"/>
    <w:basedOn w:val="Normal"/>
    <w:next w:val="Normal"/>
    <w:qFormat/>
    <w:rsid w:val="009463C4"/>
    <w:pPr>
      <w:keepNext/>
      <w:jc w:val="center"/>
      <w:outlineLvl w:val="5"/>
    </w:pPr>
    <w:rPr>
      <w:sz w:val="28"/>
    </w:rPr>
  </w:style>
  <w:style w:type="paragraph" w:styleId="Heading7">
    <w:name w:val="heading 7"/>
    <w:basedOn w:val="Normal"/>
    <w:next w:val="Normal"/>
    <w:qFormat/>
    <w:rsid w:val="009463C4"/>
    <w:pPr>
      <w:keepNext/>
      <w:spacing w:line="360" w:lineRule="auto"/>
      <w:outlineLvl w:val="6"/>
    </w:pPr>
    <w:rPr>
      <w:b/>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463C4"/>
    <w:pPr>
      <w:tabs>
        <w:tab w:val="center" w:pos="4680"/>
        <w:tab w:val="right" w:pos="9360"/>
      </w:tabs>
      <w:overflowPunct w:val="0"/>
      <w:autoSpaceDE w:val="0"/>
      <w:autoSpaceDN w:val="0"/>
      <w:adjustRightInd w:val="0"/>
      <w:spacing w:before="57" w:after="114"/>
      <w:textAlignment w:val="baseline"/>
    </w:pPr>
    <w:rPr>
      <w:rFonts w:eastAsia="Times New Roman" w:cs="Times New Roman"/>
      <w:szCs w:val="20"/>
      <w:lang w:val="en-GB"/>
    </w:rPr>
  </w:style>
  <w:style w:type="paragraph" w:styleId="BalloonText">
    <w:name w:val="Balloon Text"/>
    <w:basedOn w:val="Normal"/>
    <w:semiHidden/>
    <w:rsid w:val="009463C4"/>
    <w:rPr>
      <w:rFonts w:ascii="Tahoma" w:hAnsi="Tahoma" w:cs="Wingdings"/>
      <w:sz w:val="16"/>
      <w:szCs w:val="16"/>
    </w:rPr>
  </w:style>
  <w:style w:type="paragraph" w:styleId="NormalWeb">
    <w:name w:val="Normal (Web)"/>
    <w:basedOn w:val="Normal"/>
    <w:rsid w:val="009463C4"/>
    <w:pPr>
      <w:spacing w:before="100" w:beforeAutospacing="1" w:after="100" w:afterAutospacing="1"/>
    </w:pPr>
    <w:rPr>
      <w:rFonts w:cs="Times New Roman"/>
      <w:szCs w:val="24"/>
    </w:rPr>
  </w:style>
  <w:style w:type="paragraph" w:styleId="BodyText">
    <w:name w:val="Body Text"/>
    <w:basedOn w:val="Normal"/>
    <w:rsid w:val="009463C4"/>
    <w:rPr>
      <w:lang w:val="nl-NL"/>
    </w:rPr>
  </w:style>
  <w:style w:type="paragraph" w:styleId="Footer">
    <w:name w:val="footer"/>
    <w:basedOn w:val="Normal"/>
    <w:rsid w:val="009463C4"/>
    <w:pPr>
      <w:tabs>
        <w:tab w:val="center" w:pos="4320"/>
        <w:tab w:val="right" w:pos="8640"/>
      </w:tabs>
    </w:pPr>
  </w:style>
  <w:style w:type="character" w:styleId="PageNumber">
    <w:name w:val="page number"/>
    <w:basedOn w:val="DefaultParagraphFont"/>
    <w:rsid w:val="009463C4"/>
  </w:style>
  <w:style w:type="paragraph" w:styleId="BodyText2">
    <w:name w:val="Body Text 2"/>
    <w:basedOn w:val="Normal"/>
    <w:rsid w:val="009463C4"/>
    <w:rPr>
      <w:i/>
    </w:rPr>
  </w:style>
  <w:style w:type="paragraph" w:styleId="BodyText3">
    <w:name w:val="Body Text 3"/>
    <w:basedOn w:val="Normal"/>
    <w:rsid w:val="009463C4"/>
    <w:pPr>
      <w:spacing w:line="360" w:lineRule="auto"/>
    </w:pPr>
    <w:rPr>
      <w:i/>
    </w:rPr>
  </w:style>
  <w:style w:type="paragraph" w:customStyle="1" w:styleId="Normal115pt">
    <w:name w:val="Normal + 11.5 pt"/>
    <w:aliases w:val="Justified,After:  6 pt"/>
    <w:basedOn w:val="Normal"/>
    <w:link w:val="Normal115ptChar"/>
    <w:rsid w:val="00F2677A"/>
    <w:pPr>
      <w:autoSpaceDE w:val="0"/>
      <w:autoSpaceDN w:val="0"/>
      <w:adjustRightInd w:val="0"/>
    </w:pPr>
    <w:rPr>
      <w:rFonts w:eastAsia="Times New Roman"/>
      <w:szCs w:val="23"/>
      <w:lang w:eastAsia="en-US"/>
    </w:rPr>
  </w:style>
  <w:style w:type="character" w:customStyle="1" w:styleId="Normal115ptChar">
    <w:name w:val="Normal + 11.5 pt Char"/>
    <w:aliases w:val="Justified Char,After:  6 pt Char Char"/>
    <w:basedOn w:val="DefaultParagraphFont"/>
    <w:link w:val="Normal115pt"/>
    <w:rsid w:val="00F2677A"/>
    <w:rPr>
      <w:rFonts w:ascii="Arial" w:hAnsi="Arial" w:cs="Arial"/>
      <w:sz w:val="23"/>
      <w:szCs w:val="23"/>
      <w:lang w:val="en-US" w:eastAsia="en-US" w:bidi="ar-SA"/>
    </w:rPr>
  </w:style>
  <w:style w:type="paragraph" w:customStyle="1" w:styleId="EndNoteBibliographyTitle">
    <w:name w:val="EndNote Bibliography Title"/>
    <w:basedOn w:val="Normal"/>
    <w:link w:val="EndNoteBibliographyTitleChar"/>
    <w:rsid w:val="00861130"/>
    <w:pPr>
      <w:jc w:val="center"/>
    </w:pPr>
    <w:rPr>
      <w:noProof/>
      <w:sz w:val="22"/>
    </w:rPr>
  </w:style>
  <w:style w:type="character" w:customStyle="1" w:styleId="EndNoteBibliographyTitleChar">
    <w:name w:val="EndNote Bibliography Title Char"/>
    <w:basedOn w:val="DefaultParagraphFont"/>
    <w:link w:val="EndNoteBibliographyTitle"/>
    <w:rsid w:val="00861130"/>
    <w:rPr>
      <w:rFonts w:ascii="Arial" w:hAnsi="Arial" w:cs="Arial"/>
      <w:noProof/>
      <w:sz w:val="22"/>
      <w:szCs w:val="22"/>
      <w:lang w:val="en-US" w:eastAsia="ja-JP"/>
    </w:rPr>
  </w:style>
  <w:style w:type="paragraph" w:customStyle="1" w:styleId="EndNoteBibliography">
    <w:name w:val="EndNote Bibliography"/>
    <w:basedOn w:val="Normal"/>
    <w:link w:val="EndNoteBibliographyChar"/>
    <w:rsid w:val="00D51BEB"/>
    <w:pPr>
      <w:spacing w:line="360" w:lineRule="auto"/>
      <w:jc w:val="left"/>
    </w:pPr>
    <w:rPr>
      <w:noProof/>
      <w:sz w:val="22"/>
    </w:rPr>
  </w:style>
  <w:style w:type="character" w:customStyle="1" w:styleId="EndNoteBibliographyChar">
    <w:name w:val="EndNote Bibliography Char"/>
    <w:basedOn w:val="DefaultParagraphFont"/>
    <w:link w:val="EndNoteBibliography"/>
    <w:rsid w:val="00D51BEB"/>
    <w:rPr>
      <w:rFonts w:ascii="Arial" w:hAnsi="Arial" w:cs="Arial"/>
      <w:noProof/>
      <w:sz w:val="22"/>
      <w:szCs w:val="22"/>
      <w:lang w:val="en-US" w:eastAsia="ja-JP"/>
    </w:rPr>
  </w:style>
  <w:style w:type="character" w:styleId="CommentReference">
    <w:name w:val="annotation reference"/>
    <w:basedOn w:val="DefaultParagraphFont"/>
    <w:unhideWhenUsed/>
    <w:rsid w:val="000B2ED5"/>
    <w:rPr>
      <w:sz w:val="16"/>
      <w:szCs w:val="16"/>
    </w:rPr>
  </w:style>
  <w:style w:type="paragraph" w:styleId="CommentText">
    <w:name w:val="annotation text"/>
    <w:basedOn w:val="Normal"/>
    <w:link w:val="CommentTextChar"/>
    <w:uiPriority w:val="99"/>
    <w:unhideWhenUsed/>
    <w:rsid w:val="000B2ED5"/>
    <w:rPr>
      <w:sz w:val="20"/>
      <w:szCs w:val="20"/>
    </w:rPr>
  </w:style>
  <w:style w:type="character" w:customStyle="1" w:styleId="CommentTextChar">
    <w:name w:val="Comment Text Char"/>
    <w:basedOn w:val="DefaultParagraphFont"/>
    <w:link w:val="CommentText"/>
    <w:uiPriority w:val="99"/>
    <w:rsid w:val="000B2ED5"/>
    <w:rPr>
      <w:rFonts w:ascii="Arial" w:hAnsi="Arial" w:cs="Arial"/>
      <w:lang w:val="en-US" w:eastAsia="ja-JP"/>
    </w:rPr>
  </w:style>
  <w:style w:type="paragraph" w:styleId="CommentSubject">
    <w:name w:val="annotation subject"/>
    <w:basedOn w:val="CommentText"/>
    <w:next w:val="CommentText"/>
    <w:link w:val="CommentSubjectChar"/>
    <w:semiHidden/>
    <w:unhideWhenUsed/>
    <w:rsid w:val="000B2ED5"/>
    <w:rPr>
      <w:b/>
      <w:bCs/>
    </w:rPr>
  </w:style>
  <w:style w:type="character" w:customStyle="1" w:styleId="CommentSubjectChar">
    <w:name w:val="Comment Subject Char"/>
    <w:basedOn w:val="CommentTextChar"/>
    <w:link w:val="CommentSubject"/>
    <w:semiHidden/>
    <w:rsid w:val="000B2ED5"/>
    <w:rPr>
      <w:rFonts w:ascii="Arial" w:hAnsi="Arial" w:cs="Arial"/>
      <w:b/>
      <w:bCs/>
      <w:lang w:val="en-US" w:eastAsia="ja-JP"/>
    </w:rPr>
  </w:style>
  <w:style w:type="paragraph" w:styleId="ListParagraph">
    <w:name w:val="List Paragraph"/>
    <w:basedOn w:val="Normal"/>
    <w:link w:val="ListParagraphChar"/>
    <w:uiPriority w:val="34"/>
    <w:qFormat/>
    <w:rsid w:val="00BE6C7D"/>
    <w:pPr>
      <w:ind w:left="720"/>
      <w:contextualSpacing/>
    </w:pPr>
  </w:style>
  <w:style w:type="table" w:styleId="TableGrid">
    <w:name w:val="Table Grid"/>
    <w:basedOn w:val="TableNormal"/>
    <w:uiPriority w:val="59"/>
    <w:qFormat/>
    <w:rsid w:val="00FB58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FB5884"/>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FB5884"/>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3-Accent1">
    <w:name w:val="Grid Table 3 Accent 1"/>
    <w:basedOn w:val="TableNormal"/>
    <w:uiPriority w:val="48"/>
    <w:rsid w:val="00FB5884"/>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5Dark-Accent1">
    <w:name w:val="Grid Table 5 Dark Accent 1"/>
    <w:basedOn w:val="TableNormal"/>
    <w:uiPriority w:val="50"/>
    <w:rsid w:val="00FB588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ridTable4-Accent1">
    <w:name w:val="Grid Table 4 Accent 1"/>
    <w:basedOn w:val="TableNormal"/>
    <w:uiPriority w:val="49"/>
    <w:rsid w:val="00FB5884"/>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Emphasis">
    <w:name w:val="Emphasis"/>
    <w:aliases w:val="Legends"/>
    <w:basedOn w:val="DefaultParagraphFont"/>
    <w:qFormat/>
    <w:rsid w:val="00B24BFE"/>
    <w:rPr>
      <w:i/>
      <w:iCs/>
    </w:rPr>
  </w:style>
  <w:style w:type="character" w:customStyle="1" w:styleId="Heading2Char">
    <w:name w:val="Heading 2 Char"/>
    <w:basedOn w:val="DefaultParagraphFont"/>
    <w:link w:val="Heading2"/>
    <w:rsid w:val="00384568"/>
    <w:rPr>
      <w:rFonts w:ascii="Arial" w:hAnsi="Arial" w:cstheme="minorHAnsi"/>
      <w:sz w:val="23"/>
      <w:szCs w:val="23"/>
      <w:lang w:eastAsia="ja-JP"/>
    </w:rPr>
  </w:style>
  <w:style w:type="character" w:styleId="Hyperlink">
    <w:name w:val="Hyperlink"/>
    <w:basedOn w:val="DefaultParagraphFont"/>
    <w:unhideWhenUsed/>
    <w:rsid w:val="00FE7C09"/>
    <w:rPr>
      <w:color w:val="0000FF" w:themeColor="hyperlink"/>
      <w:u w:val="single"/>
    </w:rPr>
  </w:style>
  <w:style w:type="character" w:styleId="UnresolvedMention">
    <w:name w:val="Unresolved Mention"/>
    <w:basedOn w:val="DefaultParagraphFont"/>
    <w:uiPriority w:val="99"/>
    <w:semiHidden/>
    <w:unhideWhenUsed/>
    <w:rsid w:val="00FE7C09"/>
    <w:rPr>
      <w:color w:val="605E5C"/>
      <w:shd w:val="clear" w:color="auto" w:fill="E1DFDD"/>
    </w:rPr>
  </w:style>
  <w:style w:type="paragraph" w:styleId="Revision">
    <w:name w:val="Revision"/>
    <w:hidden/>
    <w:uiPriority w:val="99"/>
    <w:semiHidden/>
    <w:rsid w:val="00AE0549"/>
    <w:rPr>
      <w:rFonts w:asciiTheme="minorHAnsi" w:hAnsiTheme="minorHAnsi" w:cs="Arial"/>
      <w:sz w:val="22"/>
      <w:szCs w:val="22"/>
      <w:lang w:val="en-US" w:eastAsia="ja-JP"/>
    </w:rPr>
  </w:style>
  <w:style w:type="character" w:styleId="FollowedHyperlink">
    <w:name w:val="FollowedHyperlink"/>
    <w:basedOn w:val="DefaultParagraphFont"/>
    <w:semiHidden/>
    <w:unhideWhenUsed/>
    <w:rsid w:val="00AF66F7"/>
    <w:rPr>
      <w:color w:val="800080" w:themeColor="followedHyperlink"/>
      <w:u w:val="single"/>
    </w:rPr>
  </w:style>
  <w:style w:type="paragraph" w:styleId="Title">
    <w:name w:val="Title"/>
    <w:basedOn w:val="Normal"/>
    <w:next w:val="Normal"/>
    <w:link w:val="TitleChar"/>
    <w:qFormat/>
    <w:rsid w:val="00106777"/>
    <w:rPr>
      <w:rFonts w:eastAsiaTheme="majorEastAsia" w:cstheme="majorBidi"/>
      <w:b/>
      <w:spacing w:val="-10"/>
      <w:kern w:val="28"/>
      <w:sz w:val="30"/>
      <w:szCs w:val="56"/>
    </w:rPr>
  </w:style>
  <w:style w:type="character" w:customStyle="1" w:styleId="TitleChar">
    <w:name w:val="Title Char"/>
    <w:basedOn w:val="DefaultParagraphFont"/>
    <w:link w:val="Title"/>
    <w:rsid w:val="00106777"/>
    <w:rPr>
      <w:rFonts w:ascii="Arial" w:eastAsiaTheme="majorEastAsia" w:hAnsi="Arial" w:cstheme="majorBidi"/>
      <w:b/>
      <w:spacing w:val="-10"/>
      <w:kern w:val="28"/>
      <w:sz w:val="30"/>
      <w:szCs w:val="56"/>
      <w:lang w:val="en-US" w:eastAsia="ja-JP"/>
    </w:rPr>
  </w:style>
  <w:style w:type="paragraph" w:customStyle="1" w:styleId="Normal2">
    <w:name w:val="Normal (2)"/>
    <w:basedOn w:val="Normal"/>
    <w:link w:val="Normal2Char"/>
    <w:autoRedefine/>
    <w:qFormat/>
    <w:rsid w:val="00CC0F53"/>
    <w:pPr>
      <w:ind w:firstLine="720"/>
      <w:jc w:val="left"/>
    </w:pPr>
    <w:rPr>
      <w:rFonts w:cs="Times New Roman"/>
      <w:lang w:eastAsia="en-US"/>
    </w:rPr>
  </w:style>
  <w:style w:type="paragraph" w:customStyle="1" w:styleId="Table">
    <w:name w:val="Table"/>
    <w:basedOn w:val="Normal"/>
    <w:link w:val="TableChar"/>
    <w:qFormat/>
    <w:rsid w:val="00A904F5"/>
    <w:rPr>
      <w:b/>
    </w:rPr>
  </w:style>
  <w:style w:type="character" w:customStyle="1" w:styleId="Normal2Char">
    <w:name w:val="Normal (2) Char"/>
    <w:basedOn w:val="DefaultParagraphFont"/>
    <w:link w:val="Normal2"/>
    <w:rsid w:val="00CC0F53"/>
    <w:rPr>
      <w:rFonts w:ascii="Arial" w:hAnsi="Arial"/>
      <w:sz w:val="23"/>
      <w:szCs w:val="22"/>
      <w:lang w:val="en-US" w:eastAsia="en-US"/>
    </w:rPr>
  </w:style>
  <w:style w:type="character" w:customStyle="1" w:styleId="TableChar">
    <w:name w:val="Table Char"/>
    <w:basedOn w:val="DefaultParagraphFont"/>
    <w:link w:val="Table"/>
    <w:rsid w:val="00A904F5"/>
    <w:rPr>
      <w:rFonts w:cs="Arial"/>
      <w:b/>
      <w:sz w:val="22"/>
      <w:szCs w:val="22"/>
      <w:lang w:val="en-US" w:eastAsia="ja-JP"/>
    </w:rPr>
  </w:style>
  <w:style w:type="character" w:customStyle="1" w:styleId="ListParagraphChar">
    <w:name w:val="List Paragraph Char"/>
    <w:basedOn w:val="DefaultParagraphFont"/>
    <w:link w:val="ListParagraph"/>
    <w:uiPriority w:val="34"/>
    <w:qFormat/>
    <w:rsid w:val="00796EEF"/>
    <w:rPr>
      <w:rFonts w:cs="Arial"/>
      <w:sz w:val="22"/>
      <w:szCs w:val="22"/>
      <w:lang w:val="en-US" w:eastAsia="ja-JP"/>
    </w:rPr>
  </w:style>
  <w:style w:type="table" w:styleId="PlainTable2">
    <w:name w:val="Plain Table 2"/>
    <w:basedOn w:val="TableNormal"/>
    <w:uiPriority w:val="42"/>
    <w:rsid w:val="006B0EF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B53C9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Level1">
    <w:name w:val="Level 1"/>
    <w:basedOn w:val="Normal"/>
    <w:link w:val="Level1Char"/>
    <w:autoRedefine/>
    <w:qFormat/>
    <w:rsid w:val="00B52448"/>
    <w:pPr>
      <w:numPr>
        <w:numId w:val="13"/>
      </w:numPr>
      <w:autoSpaceDE w:val="0"/>
      <w:autoSpaceDN w:val="0"/>
      <w:adjustRightInd w:val="0"/>
      <w:spacing w:before="60" w:line="360" w:lineRule="auto"/>
    </w:pPr>
    <w:rPr>
      <w:rFonts w:asciiTheme="minorHAnsi" w:hAnsiTheme="minorHAnsi" w:cstheme="minorHAnsi"/>
      <w:szCs w:val="23"/>
      <w:lang w:eastAsia="en-US"/>
    </w:rPr>
  </w:style>
  <w:style w:type="character" w:customStyle="1" w:styleId="Level1Char">
    <w:name w:val="Level 1 Char"/>
    <w:basedOn w:val="DefaultParagraphFont"/>
    <w:link w:val="Level1"/>
    <w:rsid w:val="00B52448"/>
    <w:rPr>
      <w:rFonts w:asciiTheme="minorHAnsi" w:hAnsiTheme="minorHAnsi" w:cstheme="minorHAnsi"/>
      <w:sz w:val="23"/>
      <w:szCs w:val="23"/>
      <w:lang w:val="en-US" w:eastAsia="en-US"/>
    </w:rPr>
  </w:style>
  <w:style w:type="paragraph" w:customStyle="1" w:styleId="Footnote">
    <w:name w:val="Footnote"/>
    <w:basedOn w:val="Normal"/>
    <w:link w:val="FootnoteChar"/>
    <w:qFormat/>
    <w:rsid w:val="00683CF7"/>
    <w:pPr>
      <w:spacing w:after="0" w:line="360" w:lineRule="auto"/>
      <w:jc w:val="left"/>
    </w:pPr>
    <w:rPr>
      <w:rFonts w:cs="Times New Roman"/>
      <w:bCs/>
      <w:sz w:val="16"/>
      <w:szCs w:val="16"/>
    </w:rPr>
  </w:style>
  <w:style w:type="character" w:customStyle="1" w:styleId="FootnoteChar">
    <w:name w:val="Footnote Char"/>
    <w:basedOn w:val="DefaultParagraphFont"/>
    <w:link w:val="Footnote"/>
    <w:rsid w:val="00683CF7"/>
    <w:rPr>
      <w:rFonts w:ascii="Arial" w:hAnsi="Arial"/>
      <w:bCs/>
      <w:sz w:val="16"/>
      <w:szCs w:val="16"/>
      <w:lang w:val="en-US" w:eastAsia="ja-JP"/>
    </w:rPr>
  </w:style>
  <w:style w:type="paragraph" w:customStyle="1" w:styleId="Mary">
    <w:name w:val="Mary"/>
    <w:link w:val="MaryChar"/>
    <w:qFormat/>
    <w:rsid w:val="007F33B2"/>
    <w:pPr>
      <w:spacing w:line="360" w:lineRule="auto"/>
    </w:pPr>
    <w:rPr>
      <w:rFonts w:ascii="Arial" w:hAnsi="Arial" w:cs="Arial"/>
      <w:b/>
      <w:bCs/>
      <w:sz w:val="16"/>
      <w:szCs w:val="16"/>
      <w:lang w:val="en-US" w:eastAsia="ja-JP"/>
    </w:rPr>
  </w:style>
  <w:style w:type="character" w:customStyle="1" w:styleId="MaryChar">
    <w:name w:val="Mary Char"/>
    <w:basedOn w:val="DefaultParagraphFont"/>
    <w:link w:val="Mary"/>
    <w:rsid w:val="007F33B2"/>
    <w:rPr>
      <w:rFonts w:ascii="Arial" w:hAnsi="Arial" w:cs="Arial"/>
      <w:b/>
      <w:bCs/>
      <w:sz w:val="16"/>
      <w:szCs w:val="16"/>
      <w:lang w:val="en-US" w:eastAsia="ja-JP"/>
    </w:rPr>
  </w:style>
  <w:style w:type="paragraph" w:customStyle="1" w:styleId="Mary2">
    <w:name w:val="Mary 2"/>
    <w:link w:val="Mary2Char"/>
    <w:qFormat/>
    <w:rsid w:val="00E06D9E"/>
    <w:pPr>
      <w:spacing w:after="80"/>
    </w:pPr>
    <w:rPr>
      <w:rFonts w:ascii="Arial" w:hAnsi="Arial"/>
      <w:b/>
      <w:sz w:val="18"/>
      <w:szCs w:val="18"/>
      <w:lang w:val="en-US" w:eastAsia="ja-JP"/>
    </w:rPr>
  </w:style>
  <w:style w:type="character" w:customStyle="1" w:styleId="Mary2Char">
    <w:name w:val="Mary 2 Char"/>
    <w:basedOn w:val="DefaultParagraphFont"/>
    <w:link w:val="Mary2"/>
    <w:rsid w:val="00E06D9E"/>
    <w:rPr>
      <w:rFonts w:ascii="Arial" w:hAnsi="Arial"/>
      <w:b/>
      <w:sz w:val="18"/>
      <w:szCs w:val="18"/>
      <w:lang w:val="en-US" w:eastAsia="ja-JP"/>
    </w:rPr>
  </w:style>
  <w:style w:type="paragraph" w:customStyle="1" w:styleId="StyleEndNoteBibliographyLeft0cmHanging127cm">
    <w:name w:val="Style EndNote Bibliography + Left:  0 cm Hanging:  1.27 cm"/>
    <w:basedOn w:val="EndNoteBibliography"/>
    <w:rsid w:val="00F52345"/>
    <w:pPr>
      <w:ind w:left="720" w:hanging="720"/>
    </w:pPr>
    <w:rPr>
      <w:rFonts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66593">
      <w:bodyDiv w:val="1"/>
      <w:marLeft w:val="0"/>
      <w:marRight w:val="0"/>
      <w:marTop w:val="0"/>
      <w:marBottom w:val="0"/>
      <w:divBdr>
        <w:top w:val="none" w:sz="0" w:space="0" w:color="auto"/>
        <w:left w:val="none" w:sz="0" w:space="0" w:color="auto"/>
        <w:bottom w:val="none" w:sz="0" w:space="0" w:color="auto"/>
        <w:right w:val="none" w:sz="0" w:space="0" w:color="auto"/>
      </w:divBdr>
    </w:div>
    <w:div w:id="72705735">
      <w:bodyDiv w:val="1"/>
      <w:marLeft w:val="0"/>
      <w:marRight w:val="0"/>
      <w:marTop w:val="0"/>
      <w:marBottom w:val="0"/>
      <w:divBdr>
        <w:top w:val="none" w:sz="0" w:space="0" w:color="auto"/>
        <w:left w:val="none" w:sz="0" w:space="0" w:color="auto"/>
        <w:bottom w:val="none" w:sz="0" w:space="0" w:color="auto"/>
        <w:right w:val="none" w:sz="0" w:space="0" w:color="auto"/>
      </w:divBdr>
    </w:div>
    <w:div w:id="420761277">
      <w:bodyDiv w:val="1"/>
      <w:marLeft w:val="0"/>
      <w:marRight w:val="0"/>
      <w:marTop w:val="0"/>
      <w:marBottom w:val="0"/>
      <w:divBdr>
        <w:top w:val="none" w:sz="0" w:space="0" w:color="auto"/>
        <w:left w:val="none" w:sz="0" w:space="0" w:color="auto"/>
        <w:bottom w:val="none" w:sz="0" w:space="0" w:color="auto"/>
        <w:right w:val="none" w:sz="0" w:space="0" w:color="auto"/>
      </w:divBdr>
    </w:div>
    <w:div w:id="561523399">
      <w:bodyDiv w:val="1"/>
      <w:marLeft w:val="0"/>
      <w:marRight w:val="0"/>
      <w:marTop w:val="0"/>
      <w:marBottom w:val="0"/>
      <w:divBdr>
        <w:top w:val="none" w:sz="0" w:space="0" w:color="auto"/>
        <w:left w:val="none" w:sz="0" w:space="0" w:color="auto"/>
        <w:bottom w:val="none" w:sz="0" w:space="0" w:color="auto"/>
        <w:right w:val="none" w:sz="0" w:space="0" w:color="auto"/>
      </w:divBdr>
    </w:div>
    <w:div w:id="1413241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D:\Freelance%20Work\PAREXEL\IMPACT\PARPi%20AU01%20ms\IMPACT%20AU01%20ms%20outli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Intranet Shared Documents" ma:contentTypeID="0x0101004689052F25F3EA429F9C7CEC28270ACA00160DC988AD1E63429C9AA20BDD290C41" ma:contentTypeVersion="7" ma:contentTypeDescription="" ma:contentTypeScope="" ma:versionID="5aeac9fc7223aea7747662758d77369a">
  <xsd:schema xmlns:xsd="http://www.w3.org/2001/XMLSchema" xmlns:xs="http://www.w3.org/2001/XMLSchema" xmlns:p="http://schemas.microsoft.com/office/2006/metadata/properties" xmlns:ns1="http://schemas.microsoft.com/sharepoint/v3" xmlns:ns2="5531e055-788d-44ec-a317-27d5e07b5a96" targetNamespace="http://schemas.microsoft.com/office/2006/metadata/properties" ma:root="true" ma:fieldsID="799adc47d0cfd49e45f1cacee3aafc41" ns1:_="" ns2:_="">
    <xsd:import namespace="http://schemas.microsoft.com/sharepoint/v3"/>
    <xsd:import namespace="5531e055-788d-44ec-a317-27d5e07b5a96"/>
    <xsd:element name="properties">
      <xsd:complexType>
        <xsd:sequence>
          <xsd:element name="documentManagement">
            <xsd:complexType>
              <xsd:all>
                <xsd:element ref="ns1:RoutingRuleDescription" minOccurs="0"/>
                <xsd:element ref="ns2:i8113215109741378589251e07def457" minOccurs="0"/>
                <xsd:element ref="ns2:TaxCatchAll" minOccurs="0"/>
                <xsd:element ref="ns2:TaxCatchAllLabel" minOccurs="0"/>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RoutingRuleDescription" ma:index="8" nillable="true" ma:displayName="Description" ma:internalName="RoutingRuleDescription"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531e055-788d-44ec-a317-27d5e07b5a96" elementFormDefault="qualified">
    <xsd:import namespace="http://schemas.microsoft.com/office/2006/documentManagement/types"/>
    <xsd:import namespace="http://schemas.microsoft.com/office/infopath/2007/PartnerControls"/>
    <xsd:element name="i8113215109741378589251e07def457" ma:index="9" nillable="true" ma:taxonomy="true" ma:internalName="i8113215109741378589251e07def457" ma:taxonomyFieldName="Document_x0020_Category" ma:displayName="Document Category" ma:readOnly="false" ma:default="" ma:fieldId="{28113215-1097-4137-8589-251e07def457}" ma:taxonomyMulti="true" ma:sspId="2cbaba2e-aa20-4f2b-88b8-f0446a829731" ma:termSetId="7f8e95ee-e895-4cd8-96a7-59ad5749d4f4"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742337da-c418-47b3-ad52-9a707c005b35}" ma:internalName="TaxCatchAll" ma:showField="CatchAllData" ma:web="5531e055-788d-44ec-a317-27d5e07b5a96">
      <xsd:complexType>
        <xsd:complexContent>
          <xsd:extension base="dms:MultiChoiceLookup">
            <xsd:sequence>
              <xsd:element name="Value" type="dms:Lookup" maxOccurs="unbounded" minOccurs="0" nillable="true"/>
            </xsd:sequence>
          </xsd:extension>
        </xsd:complexContent>
      </xsd:complexType>
    </xsd:element>
    <xsd:element name="TaxCatchAllLabel" ma:index="11" nillable="true" ma:displayName="Taxonomy Catch All Column1" ma:hidden="true" ma:list="{742337da-c418-47b3-ad52-9a707c005b35}" ma:internalName="TaxCatchAllLabel" ma:readOnly="true" ma:showField="CatchAllDataLabel" ma:web="5531e055-788d-44ec-a317-27d5e07b5a96">
      <xsd:complexType>
        <xsd:complexContent>
          <xsd:extension base="dms:MultiChoiceLookup">
            <xsd:sequence>
              <xsd:element name="Value" type="dms:Lookup" maxOccurs="unbounded" minOccurs="0" nillable="true"/>
            </xsd:sequence>
          </xsd:extension>
        </xsd:complexContent>
      </xsd:complexType>
    </xsd:element>
    <xsd:element name="SharedWithUsers" ma:index="13"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5531e055-788d-44ec-a317-27d5e07b5a96">
      <Value>10</Value>
    </TaxCatchAll>
    <i8113215109741378589251e07def457 xmlns="5531e055-788d-44ec-a317-27d5e07b5a96">
      <Terms xmlns="http://schemas.microsoft.com/office/infopath/2007/PartnerControls">
        <TermInfo xmlns="http://schemas.microsoft.com/office/infopath/2007/PartnerControls">
          <TermName xmlns="http://schemas.microsoft.com/office/infopath/2007/PartnerControls">Editorial</TermName>
          <TermId xmlns="http://schemas.microsoft.com/office/infopath/2007/PartnerControls">04a97e70-9121-4461-9b19-d2eba11c708e</TermId>
        </TermInfo>
      </Terms>
    </i8113215109741378589251e07def457>
    <RoutingRuleDescription xmlns="http://schemas.microsoft.com/sharepoint/v3">Manuscript outline</RoutingRuleDescription>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5AA6432-2C5F-4259-AA43-FB0054F19D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531e055-788d-44ec-a317-27d5e07b5a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6F634A8-8F94-400E-A1BD-032662EA82DD}">
  <ds:schemaRefs>
    <ds:schemaRef ds:uri="http://schemas.microsoft.com/office/2006/metadata/properties"/>
    <ds:schemaRef ds:uri="http://schemas.microsoft.com/office/infopath/2007/PartnerControls"/>
    <ds:schemaRef ds:uri="5531e055-788d-44ec-a317-27d5e07b5a96"/>
    <ds:schemaRef ds:uri="http://schemas.microsoft.com/sharepoint/v3"/>
  </ds:schemaRefs>
</ds:datastoreItem>
</file>

<file path=customXml/itemProps3.xml><?xml version="1.0" encoding="utf-8"?>
<ds:datastoreItem xmlns:ds="http://schemas.openxmlformats.org/officeDocument/2006/customXml" ds:itemID="{3AD151EB-9306-43B7-B309-FBC611A0ADFB}">
  <ds:schemaRefs>
    <ds:schemaRef ds:uri="http://schemas.openxmlformats.org/officeDocument/2006/bibliography"/>
  </ds:schemaRefs>
</ds:datastoreItem>
</file>

<file path=customXml/itemProps4.xml><?xml version="1.0" encoding="utf-8"?>
<ds:datastoreItem xmlns:ds="http://schemas.openxmlformats.org/officeDocument/2006/customXml" ds:itemID="{F15DA929-443B-4953-9FAB-A9A59E58A8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IMPACT AU01 ms outline</Template>
  <TotalTime>9</TotalTime>
  <Pages>20</Pages>
  <Words>3717</Words>
  <Characters>21191</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Manuscript outline</vt:lpstr>
    </vt:vector>
  </TitlesOfParts>
  <Company>Mudskipper</Company>
  <LinksUpToDate>false</LinksUpToDate>
  <CharactersWithSpaces>2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outline</dc:title>
  <dc:subject/>
  <dc:creator>Annotation</dc:creator>
  <cp:keywords/>
  <cp:lastModifiedBy>Parexel</cp:lastModifiedBy>
  <cp:revision>12</cp:revision>
  <cp:lastPrinted>2005-05-14T03:48:00Z</cp:lastPrinted>
  <dcterms:created xsi:type="dcterms:W3CDTF">2022-09-20T06:07:00Z</dcterms:created>
  <dcterms:modified xsi:type="dcterms:W3CDTF">2022-10-28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89052F25F3EA429F9C7CEC28270ACA00160DC988AD1E63429C9AA20BDD290C41</vt:lpwstr>
  </property>
  <property fmtid="{D5CDD505-2E9C-101B-9397-08002B2CF9AE}" pid="3" name="Document Category">
    <vt:lpwstr>10;#Editorial|04a97e70-9121-4461-9b19-d2eba11c708e</vt:lpwstr>
  </property>
</Properties>
</file>